
<file path=[Content_Types].xml><?xml version="1.0" encoding="utf-8"?>
<Types xmlns="http://schemas.openxmlformats.org/package/2006/content-types">
  <Default Extension="xml" ContentType="application/xml"/>
  <Default Extension="bin" ContentType="application/vnd.openxmlformats-officedocument.oleObject"/>
  <Default Extension="png" ContentType="image/png"/>
  <Default Extension="emf" ContentType="image/x-emf"/>
  <Default Extension="wmf" ContentType="image/x-w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numPr>
          <w:ilvl w:val="0"/>
          <w:numId w:val="0"/>
        </w:numPr>
        <w:spacing w:line="480" w:lineRule="auto"/>
        <w:jc w:val="center"/>
        <w:rPr>
          <w:iCs/>
          <w:kern w:val="0"/>
          <w:sz w:val="36"/>
          <w:szCs w:val="32"/>
        </w:rPr>
      </w:pPr>
      <w:bookmarkStart w:id="0" w:name="OLE_LINK130"/>
      <w:bookmarkStart w:id="1" w:name="OLE_LINK131"/>
      <w:bookmarkStart w:id="2" w:name="OLE_LINK1"/>
      <w:r>
        <w:rPr>
          <w:iCs/>
          <w:kern w:val="0"/>
          <w:sz w:val="36"/>
          <w:szCs w:val="32"/>
        </w:rPr>
        <w:t>Root image analysis method</w:t>
      </w:r>
    </w:p>
    <w:bookmarkEnd w:id="0"/>
    <w:bookmarkEnd w:id="1"/>
    <w:bookmarkEnd w:id="2"/>
    <w:p>
      <w:pPr>
        <w:pStyle w:val="2"/>
        <w:numPr>
          <w:ilvl w:val="0"/>
          <w:numId w:val="0"/>
        </w:numPr>
        <w:rPr>
          <w:sz w:val="36"/>
        </w:rPr>
      </w:pPr>
      <w:r>
        <w:rPr>
          <w:sz w:val="36"/>
        </w:rPr>
        <w:t>Method</w:t>
      </w:r>
    </w:p>
    <w:p>
      <w:pPr>
        <w:pStyle w:val="2"/>
        <w:numPr>
          <w:ilvl w:val="0"/>
          <w:numId w:val="0"/>
        </w:numPr>
        <w:spacing w:line="480" w:lineRule="auto"/>
        <w:rPr>
          <w:sz w:val="28"/>
        </w:rPr>
      </w:pPr>
      <w:r>
        <w:rPr>
          <w:sz w:val="28"/>
        </w:rPr>
        <w:t>Software for root image analysis</w:t>
      </w:r>
    </w:p>
    <w:p>
      <w:pPr>
        <w:pStyle w:val="33"/>
        <w:spacing w:line="480" w:lineRule="auto"/>
        <w:ind w:firstLine="480"/>
        <w:rPr>
          <w:rFonts w:ascii="Times New Roman" w:hAnsi="Times New Roman"/>
          <w:bCs/>
          <w:sz w:val="24"/>
        </w:rPr>
      </w:pPr>
      <w:r>
        <w:rPr>
          <w:rFonts w:ascii="Times New Roman" w:hAnsi="Times New Roman"/>
          <w:sz w:val="24"/>
        </w:rPr>
        <w:t xml:space="preserve">Two software programs were used to analyze root images in this study: </w:t>
      </w:r>
      <w:r>
        <w:rPr>
          <w:rFonts w:ascii="Times New Roman" w:hAnsi="Times New Roman"/>
          <w:i/>
          <w:sz w:val="24"/>
        </w:rPr>
        <w:t>WinRhizo</w:t>
      </w:r>
      <w:r>
        <w:rPr>
          <w:rFonts w:ascii="Times New Roman" w:hAnsi="Times New Roman" w:eastAsia="黑体"/>
          <w:sz w:val="24"/>
        </w:rPr>
        <w:t xml:space="preserve"> (version 5.0) </w:t>
      </w:r>
      <w:r>
        <w:rPr>
          <w:rFonts w:ascii="Times New Roman" w:hAnsi="Times New Roman"/>
          <w:sz w:val="24"/>
        </w:rPr>
        <w:t xml:space="preserve">and </w:t>
      </w:r>
      <w:r>
        <w:rPr>
          <w:rFonts w:ascii="Times New Roman" w:hAnsi="Times New Roman" w:eastAsia="黑体"/>
          <w:bCs/>
          <w:i/>
          <w:sz w:val="24"/>
        </w:rPr>
        <w:t>Image–Pro plus</w:t>
      </w:r>
      <w:r>
        <w:rPr>
          <w:rFonts w:ascii="Times New Roman" w:hAnsi="Times New Roman" w:eastAsia="黑体"/>
          <w:bCs/>
          <w:sz w:val="24"/>
        </w:rPr>
        <w:t xml:space="preserve"> </w:t>
      </w:r>
      <w:r>
        <w:rPr>
          <w:rFonts w:ascii="Times New Roman" w:hAnsi="Times New Roman" w:eastAsia="黑体"/>
          <w:sz w:val="24"/>
        </w:rPr>
        <w:t>(version 6.0</w:t>
      </w:r>
      <w:r>
        <w:rPr>
          <w:rFonts w:ascii="Times New Roman" w:hAnsi="Times New Roman" w:eastAsia="黑体"/>
          <w:bCs/>
          <w:sz w:val="24"/>
        </w:rPr>
        <w:t>)</w:t>
      </w:r>
      <w:r>
        <w:rPr>
          <w:rFonts w:ascii="Times New Roman" w:hAnsi="Times New Roman"/>
          <w:bCs/>
          <w:sz w:val="24"/>
        </w:rPr>
        <w:t xml:space="preserve"> </w:t>
      </w:r>
      <w:r>
        <w:rPr>
          <w:rFonts w:ascii="Times New Roman" w:hAnsi="Times New Roman"/>
          <w:sz w:val="24"/>
        </w:rPr>
        <w:t xml:space="preserve">(Media Cybernetics, Inc., Silver Spring, USA). The </w:t>
      </w:r>
      <w:r>
        <w:rPr>
          <w:rFonts w:ascii="Times New Roman" w:hAnsi="Times New Roman" w:eastAsia="黑体"/>
          <w:i/>
          <w:sz w:val="24"/>
        </w:rPr>
        <w:t>WinRhizo</w:t>
      </w:r>
      <w:r>
        <w:rPr>
          <w:rFonts w:ascii="Times New Roman" w:hAnsi="Times New Roman" w:eastAsia="黑体"/>
          <w:bCs/>
          <w:sz w:val="24"/>
        </w:rPr>
        <w:t xml:space="preserve"> calculates root length by multiplying pixel number by pixel size and measures average diameter by dividing the projected area of the imaged object by the total length. Root lengths are assigned to predefined diameter classes, thus providing diameter distributions of the total root system. T</w:t>
      </w:r>
      <w:r>
        <w:rPr>
          <w:rFonts w:ascii="Times New Roman" w:hAnsi="Times New Roman"/>
          <w:sz w:val="24"/>
        </w:rPr>
        <w:t xml:space="preserve">he </w:t>
      </w:r>
      <w:r>
        <w:rPr>
          <w:rFonts w:ascii="Times New Roman" w:hAnsi="Times New Roman"/>
          <w:i/>
          <w:sz w:val="24"/>
        </w:rPr>
        <w:t>Image–Pro plus</w:t>
      </w:r>
      <w:r>
        <w:rPr>
          <w:rFonts w:ascii="Times New Roman" w:hAnsi="Times New Roman" w:eastAsia="黑体"/>
          <w:bCs/>
          <w:sz w:val="24"/>
        </w:rPr>
        <w:t xml:space="preserve">’s </w:t>
      </w:r>
      <w:r>
        <w:rPr>
          <w:rFonts w:ascii="Times New Roman" w:hAnsi="Times New Roman"/>
          <w:bCs/>
          <w:sz w:val="24"/>
        </w:rPr>
        <w:t xml:space="preserve">line and </w:t>
      </w:r>
      <w:r>
        <w:rPr>
          <w:rFonts w:ascii="Times New Roman" w:hAnsi="Times New Roman"/>
          <w:sz w:val="24"/>
        </w:rPr>
        <w:t xml:space="preserve">curve measurement tool were used </w:t>
      </w:r>
      <w:r>
        <w:rPr>
          <w:rFonts w:ascii="Times New Roman" w:hAnsi="Times New Roman"/>
          <w:bCs/>
          <w:sz w:val="24"/>
        </w:rPr>
        <w:t xml:space="preserve">to verify the </w:t>
      </w:r>
      <w:bookmarkStart w:id="3" w:name="OLE_LINK74"/>
      <w:bookmarkEnd w:id="3"/>
      <w:r>
        <w:rPr>
          <w:rFonts w:ascii="Times New Roman" w:hAnsi="Times New Roman"/>
          <w:sz w:val="24"/>
        </w:rPr>
        <w:t>accuracy of root diameters</w:t>
      </w:r>
      <w:r>
        <w:rPr>
          <w:rFonts w:ascii="Times New Roman" w:hAnsi="Times New Roman"/>
          <w:bCs/>
          <w:sz w:val="24"/>
        </w:rPr>
        <w:t xml:space="preserve"> and lengths obtained with </w:t>
      </w:r>
      <w:r>
        <w:rPr>
          <w:rFonts w:ascii="Times New Roman" w:hAnsi="Times New Roman"/>
          <w:bCs/>
          <w:i/>
          <w:sz w:val="24"/>
        </w:rPr>
        <w:t>WinRhizo</w:t>
      </w:r>
      <w:r>
        <w:rPr>
          <w:rFonts w:ascii="Times New Roman" w:hAnsi="Times New Roman"/>
          <w:bCs/>
          <w:sz w:val="24"/>
        </w:rPr>
        <w:t xml:space="preserve">. Another software </w:t>
      </w:r>
      <w:r>
        <w:rPr>
          <w:rFonts w:ascii="Times New Roman" w:hAnsi="Times New Roman"/>
          <w:bCs/>
          <w:i/>
          <w:iCs/>
          <w:sz w:val="24"/>
        </w:rPr>
        <w:t>TechSmith Snagit</w:t>
      </w:r>
      <w:r>
        <w:rPr>
          <w:rFonts w:ascii="Times New Roman" w:hAnsi="Times New Roman"/>
          <w:bCs/>
          <w:sz w:val="24"/>
        </w:rPr>
        <w:t xml:space="preserve"> 9.0 (TechSmith Co., Ltd, USA) was used to capture and save screen images.</w:t>
      </w:r>
    </w:p>
    <w:p>
      <w:pPr>
        <w:pStyle w:val="2"/>
        <w:numPr>
          <w:ilvl w:val="0"/>
          <w:numId w:val="0"/>
        </w:numPr>
        <w:spacing w:line="480" w:lineRule="auto"/>
        <w:rPr>
          <w:sz w:val="28"/>
        </w:rPr>
      </w:pPr>
      <w:r>
        <w:rPr>
          <w:sz w:val="28"/>
        </w:rPr>
        <w:t>Image resolution</w:t>
      </w:r>
    </w:p>
    <w:p>
      <w:pPr>
        <w:pStyle w:val="33"/>
        <w:spacing w:line="480" w:lineRule="auto"/>
        <w:ind w:firstLine="480"/>
        <w:rPr>
          <w:rFonts w:ascii="Times New Roman" w:hAnsi="Times New Roman"/>
          <w:bCs/>
          <w:sz w:val="24"/>
        </w:rPr>
      </w:pPr>
      <w:r>
        <w:rPr>
          <w:rFonts w:ascii="Times New Roman" w:hAnsi="Times New Roman"/>
          <w:bCs/>
          <w:sz w:val="24"/>
        </w:rPr>
        <w:t xml:space="preserve">In order to </w:t>
      </w:r>
      <w:bookmarkStart w:id="4" w:name="OLE_LINK33"/>
      <w:bookmarkStart w:id="5" w:name="OLE_LINK39"/>
      <w:r>
        <w:rPr>
          <w:rFonts w:ascii="Times New Roman" w:hAnsi="Times New Roman"/>
          <w:bCs/>
          <w:sz w:val="24"/>
        </w:rPr>
        <w:t>check the measurement accuracy of root diameters</w:t>
      </w:r>
      <w:bookmarkEnd w:id="4"/>
      <w:bookmarkEnd w:id="5"/>
      <w:r>
        <w:rPr>
          <w:rFonts w:ascii="Times New Roman" w:hAnsi="Times New Roman"/>
          <w:bCs/>
          <w:sz w:val="24"/>
        </w:rPr>
        <w:t xml:space="preserve">, 20 grayscale images were scanned twice at resolutions of 400 dpi (with the </w:t>
      </w:r>
      <w:r>
        <w:rPr>
          <w:rFonts w:ascii="Times New Roman" w:hAnsi="Times New Roman"/>
          <w:bCs/>
          <w:i/>
          <w:sz w:val="24"/>
        </w:rPr>
        <w:t>WinRhizo</w:t>
      </w:r>
      <w:r>
        <w:rPr>
          <w:rFonts w:ascii="Times New Roman" w:hAnsi="Times New Roman"/>
          <w:bCs/>
          <w:sz w:val="24"/>
        </w:rPr>
        <w:t xml:space="preserve">) and 4000 dpi (with the </w:t>
      </w:r>
      <w:r>
        <w:rPr>
          <w:rFonts w:ascii="Times New Roman" w:hAnsi="Times New Roman"/>
          <w:bCs/>
          <w:i/>
          <w:sz w:val="24"/>
        </w:rPr>
        <w:t>Image–Pro plus</w:t>
      </w:r>
      <w:r>
        <w:rPr>
          <w:rFonts w:ascii="Times New Roman" w:hAnsi="Times New Roman"/>
          <w:bCs/>
          <w:sz w:val="24"/>
        </w:rPr>
        <w:t xml:space="preserve">). The 4000 dpi images were used by </w:t>
      </w:r>
      <w:r>
        <w:rPr>
          <w:rFonts w:ascii="Times New Roman" w:hAnsi="Times New Roman"/>
          <w:bCs/>
          <w:i/>
          <w:sz w:val="24"/>
        </w:rPr>
        <w:t>Image–Pro plus</w:t>
      </w:r>
      <w:r>
        <w:rPr>
          <w:rFonts w:ascii="Times New Roman" w:hAnsi="Times New Roman"/>
          <w:bCs/>
          <w:sz w:val="24"/>
        </w:rPr>
        <w:t xml:space="preserve"> to obtain a high measurement accuracy of root diameter, and root diameters measured in the same positions were compared for the two resolutions. An image resolution value of 400 dpi was selected for samples analysed by </w:t>
      </w:r>
      <w:r>
        <w:rPr>
          <w:rFonts w:ascii="Times New Roman" w:hAnsi="Times New Roman"/>
          <w:bCs/>
          <w:i/>
          <w:sz w:val="24"/>
        </w:rPr>
        <w:t>WinRhizo</w:t>
      </w:r>
      <w:r>
        <w:rPr>
          <w:rFonts w:ascii="Times New Roman" w:hAnsi="Times New Roman"/>
          <w:bCs/>
          <w:sz w:val="24"/>
        </w:rPr>
        <w:t xml:space="preserve"> based on acceptable measurement accuracy and reduced scanning time, analysis time, and disk storage requirements.</w:t>
      </w:r>
    </w:p>
    <w:p>
      <w:pPr>
        <w:pStyle w:val="2"/>
        <w:numPr>
          <w:ilvl w:val="0"/>
          <w:numId w:val="0"/>
        </w:numPr>
        <w:spacing w:line="480" w:lineRule="auto"/>
        <w:rPr>
          <w:sz w:val="28"/>
        </w:rPr>
      </w:pPr>
      <w:r>
        <w:rPr>
          <w:sz w:val="28"/>
        </w:rPr>
        <w:t xml:space="preserve">Threshold value setting in </w:t>
      </w:r>
      <w:r>
        <w:rPr>
          <w:i/>
          <w:sz w:val="28"/>
        </w:rPr>
        <w:t>WinRhizo</w:t>
      </w:r>
    </w:p>
    <w:p>
      <w:pPr>
        <w:spacing w:line="480" w:lineRule="auto"/>
        <w:ind w:firstLine="480" w:firstLineChars="200"/>
        <w:rPr>
          <w:rFonts w:eastAsia="黑体"/>
          <w:bCs/>
          <w:sz w:val="24"/>
        </w:rPr>
      </w:pPr>
      <w:r>
        <w:rPr>
          <w:sz w:val="24"/>
        </w:rPr>
        <w:t xml:space="preserve">Setting an appropriate threshold value for root analysis was an important step to ensure that the different diameter classes of rice roots were properly analysed from </w:t>
      </w:r>
      <w:bookmarkStart w:id="6" w:name="OLE_LINK29"/>
      <w:bookmarkEnd w:id="6"/>
      <w:bookmarkStart w:id="7" w:name="OLE_LINK25"/>
      <w:bookmarkEnd w:id="7"/>
      <w:r>
        <w:rPr>
          <w:sz w:val="24"/>
        </w:rPr>
        <w:t xml:space="preserve">the grayscale images. Threshold values could be adjusted by 3 methods provided by </w:t>
      </w:r>
      <w:r>
        <w:rPr>
          <w:i/>
          <w:sz w:val="24"/>
        </w:rPr>
        <w:t>WinRhizo</w:t>
      </w:r>
      <w:r>
        <w:rPr>
          <w:sz w:val="24"/>
        </w:rPr>
        <w:t xml:space="preserve">: (1) an automatic threshold, </w:t>
      </w:r>
      <w:bookmarkStart w:id="8" w:name="OLE_LINK124"/>
      <w:bookmarkStart w:id="9" w:name="OLE_LINK159"/>
      <w:bookmarkStart w:id="10" w:name="OLE_LINK125"/>
      <w:r>
        <w:rPr>
          <w:sz w:val="24"/>
        </w:rPr>
        <w:t>(2) Lagarde’s method</w:t>
      </w:r>
      <w:bookmarkEnd w:id="8"/>
      <w:bookmarkEnd w:id="9"/>
      <w:bookmarkEnd w:id="10"/>
      <w:r>
        <w:rPr>
          <w:kern w:val="0"/>
          <w:sz w:val="24"/>
        </w:rPr>
        <w:t xml:space="preserve"> </w:t>
      </w:r>
      <w:r>
        <w:rPr>
          <w:sz w:val="24"/>
        </w:rPr>
        <w:t>and (3) a manual threshold. Root diameter values</w:t>
      </w:r>
      <w:bookmarkStart w:id="11" w:name="OLE_LINK121"/>
      <w:bookmarkEnd w:id="11"/>
      <w:bookmarkStart w:id="12" w:name="OLE_LINK120"/>
      <w:bookmarkEnd w:id="12"/>
      <w:r>
        <w:rPr>
          <w:sz w:val="24"/>
        </w:rPr>
        <w:t xml:space="preserve"> may be overestimated by using an excessively high grayscale threshold value. However, very fine roots may be missed by using a threshold value that is too low </w:t>
      </w:r>
      <w:r>
        <w:rPr>
          <w:kern w:val="0"/>
          <w:sz w:val="24"/>
        </w:rPr>
        <w:t>(Regent Instruments, Inc., 2005)</w:t>
      </w:r>
      <w:r>
        <w:rPr>
          <w:sz w:val="24"/>
        </w:rPr>
        <w:t xml:space="preserve">. For example, Fig.S1 A is the original image obtained from the scanner. Threshold value of 176 was selected by </w:t>
      </w:r>
      <w:r>
        <w:rPr>
          <w:i/>
          <w:sz w:val="24"/>
        </w:rPr>
        <w:t>WinRhizo</w:t>
      </w:r>
      <w:r>
        <w:rPr>
          <w:sz w:val="24"/>
        </w:rPr>
        <w:t xml:space="preserve"> using the automatic method, the nodal root (NR) and</w:t>
      </w:r>
      <w:r>
        <w:rPr>
          <w:bCs/>
          <w:sz w:val="24"/>
        </w:rPr>
        <w:t xml:space="preserve"> thick lateral roots</w:t>
      </w:r>
      <w:r>
        <w:rPr>
          <w:sz w:val="24"/>
        </w:rPr>
        <w:t xml:space="preserve"> (FLRs) were properly analysed, but most of the </w:t>
      </w:r>
      <w:r>
        <w:rPr>
          <w:bCs/>
          <w:sz w:val="24"/>
        </w:rPr>
        <w:t>fine lateral root</w:t>
      </w:r>
      <w:r>
        <w:rPr>
          <w:sz w:val="24"/>
        </w:rPr>
        <w:t xml:space="preserve"> (TLRs) were missed (Fig.S1 B). When threshold value of 200 was specified manually, the NR and most of TLRs were properly analysed, but only a few FLRs were detected (Fig S1 C). In Fig.S1 D, when the Lagarde’s method was used, most of the lateral roots were detected, but the diameters of NR were overestimated. After a series of comparisons of the accuracy of root diameters with varied threshold values, Lagarde’s method and threshold value of 200 were used to obtain </w:t>
      </w:r>
      <w:r>
        <w:rPr>
          <w:kern w:val="0"/>
          <w:sz w:val="24"/>
        </w:rPr>
        <w:t>data in the 0-250 μm</w:t>
      </w:r>
      <w:r>
        <w:rPr>
          <w:sz w:val="24"/>
        </w:rPr>
        <w:t xml:space="preserve"> and</w:t>
      </w:r>
      <w:r>
        <w:rPr>
          <w:kern w:val="0"/>
          <w:sz w:val="24"/>
        </w:rPr>
        <w:t xml:space="preserve"> 250-2000 μm diameter ranges, respectively.</w:t>
      </w:r>
    </w:p>
    <w:p>
      <w:pPr>
        <w:spacing w:line="480" w:lineRule="auto"/>
        <w:ind w:firstLine="360" w:firstLineChars="150"/>
        <w:rPr>
          <w:rFonts w:eastAsia="黑体"/>
          <w:bCs/>
          <w:sz w:val="24"/>
        </w:rPr>
      </w:pPr>
    </w:p>
    <w:p>
      <w:pPr>
        <w:spacing w:line="480" w:lineRule="auto"/>
        <w:ind w:firstLine="360" w:firstLineChars="150"/>
        <w:rPr>
          <w:rFonts w:eastAsia="黑体"/>
          <w:bCs/>
          <w:sz w:val="24"/>
        </w:rPr>
      </w:pPr>
      <w:r>
        <w:rPr>
          <w:kern w:val="0"/>
          <w:sz w:val="24"/>
        </w:rPr>
        <mc:AlternateContent>
          <mc:Choice Requires="wpg">
            <w:drawing>
              <wp:anchor distT="0" distB="0" distL="114300" distR="114300" simplePos="0" relativeHeight="251657216" behindDoc="0" locked="0" layoutInCell="1" allowOverlap="1">
                <wp:simplePos x="0" y="0"/>
                <wp:positionH relativeFrom="column">
                  <wp:posOffset>702945</wp:posOffset>
                </wp:positionH>
                <wp:positionV relativeFrom="paragraph">
                  <wp:posOffset>135255</wp:posOffset>
                </wp:positionV>
                <wp:extent cx="6495415" cy="3053715"/>
                <wp:effectExtent l="7620" t="0" r="12065" b="13335"/>
                <wp:wrapNone/>
                <wp:docPr id="3" name="Group 2"/>
                <wp:cNvGraphicFramePr/>
                <a:graphic xmlns:a="http://schemas.openxmlformats.org/drawingml/2006/main">
                  <a:graphicData uri="http://schemas.microsoft.com/office/word/2010/wordprocessingGroup">
                    <wpg:wgp>
                      <wpg:cNvGrpSpPr/>
                      <wpg:grpSpPr>
                        <a:xfrm>
                          <a:off x="0" y="0"/>
                          <a:ext cx="6495415" cy="3053715"/>
                          <a:chOff x="0" y="0"/>
                          <a:chExt cx="8025" cy="4118"/>
                        </a:xfrm>
                      </wpg:grpSpPr>
                      <wpg:grpSp>
                        <wpg:cNvPr id="5" name="Group 3"/>
                        <wpg:cNvGrpSpPr/>
                        <wpg:grpSpPr>
                          <a:xfrm>
                            <a:off x="0" y="41"/>
                            <a:ext cx="8025" cy="4077"/>
                            <a:chOff x="0" y="0"/>
                            <a:chExt cx="8025" cy="4077"/>
                          </a:xfrm>
                        </wpg:grpSpPr>
                        <pic:pic xmlns:pic="http://schemas.openxmlformats.org/drawingml/2006/picture">
                          <pic:nvPicPr>
                            <pic:cNvPr id="8" name="Picture 3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4000" y="2040"/>
                              <a:ext cx="4025" cy="2037"/>
                            </a:xfrm>
                            <a:prstGeom prst="rect">
                              <a:avLst/>
                            </a:prstGeom>
                            <a:noFill/>
                            <a:ln w="3175">
                              <a:solidFill>
                                <a:srgbClr val="000000"/>
                              </a:solidFill>
                              <a:miter lim="800000"/>
                              <a:headEnd/>
                              <a:tailEnd/>
                            </a:ln>
                          </pic:spPr>
                        </pic:pic>
                        <wpg:grpSp>
                          <wpg:cNvPr id="10" name="Group 5"/>
                          <wpg:cNvGrpSpPr/>
                          <wpg:grpSpPr>
                            <a:xfrm>
                              <a:off x="0" y="0"/>
                              <a:ext cx="8025" cy="4077"/>
                              <a:chOff x="0" y="0"/>
                              <a:chExt cx="8025" cy="4077"/>
                            </a:xfrm>
                          </wpg:grpSpPr>
                          <pic:pic xmlns:pic="http://schemas.openxmlformats.org/drawingml/2006/picture">
                            <pic:nvPicPr>
                              <pic:cNvPr id="11" name="Picture 2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a:xfrm>
                                <a:off x="0" y="0"/>
                                <a:ext cx="4025" cy="2037"/>
                              </a:xfrm>
                              <a:prstGeom prst="rect">
                                <a:avLst/>
                              </a:prstGeom>
                              <a:noFill/>
                              <a:ln w="3175">
                                <a:solidFill>
                                  <a:srgbClr val="000000"/>
                                </a:solidFill>
                                <a:miter lim="800000"/>
                                <a:headEnd/>
                                <a:tailEnd/>
                              </a:ln>
                            </pic:spPr>
                          </pic:pic>
                          <pic:pic xmlns:pic="http://schemas.openxmlformats.org/drawingml/2006/picture">
                            <pic:nvPicPr>
                              <pic:cNvPr id="12" name="Picture 2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4000" y="0"/>
                                <a:ext cx="4025" cy="2037"/>
                              </a:xfrm>
                              <a:prstGeom prst="rect">
                                <a:avLst/>
                              </a:prstGeom>
                              <a:noFill/>
                              <a:ln w="3175">
                                <a:solidFill>
                                  <a:srgbClr val="000000"/>
                                </a:solidFill>
                                <a:miter lim="800000"/>
                                <a:headEnd/>
                                <a:tailEnd/>
                              </a:ln>
                            </pic:spPr>
                          </pic:pic>
                          <pic:pic xmlns:pic="http://schemas.openxmlformats.org/drawingml/2006/picture">
                            <pic:nvPicPr>
                              <pic:cNvPr id="13" name="Picture 3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a:xfrm>
                                <a:off x="0" y="2040"/>
                                <a:ext cx="3989" cy="2037"/>
                              </a:xfrm>
                              <a:prstGeom prst="rect">
                                <a:avLst/>
                              </a:prstGeom>
                              <a:noFill/>
                              <a:ln w="3175">
                                <a:solidFill>
                                  <a:srgbClr val="000000"/>
                                </a:solidFill>
                                <a:miter lim="800000"/>
                                <a:headEnd/>
                                <a:tailEnd/>
                              </a:ln>
                            </pic:spPr>
                          </pic:pic>
                          <wpg:grpSp>
                            <wpg:cNvPr id="15" name="Group 9"/>
                            <wpg:cNvGrpSpPr/>
                            <wpg:grpSpPr>
                              <a:xfrm>
                                <a:off x="3857" y="2499"/>
                                <a:ext cx="3416" cy="1558"/>
                                <a:chOff x="0" y="0"/>
                                <a:chExt cx="23584" cy="10985"/>
                              </a:xfrm>
                            </wpg:grpSpPr>
                            <wps:wsp>
                              <wps:cNvPr id="16" name="AutoShape 5"/>
                              <wps:cNvCnPr>
                                <a:cxnSpLocks noChangeShapeType="1"/>
                              </wps:cNvCnPr>
                              <wps:spPr bwMode="auto">
                                <a:xfrm flipV="1">
                                  <a:off x="2541" y="3458"/>
                                  <a:ext cx="813" cy="3089"/>
                                </a:xfrm>
                                <a:prstGeom prst="straightConnector1">
                                  <a:avLst/>
                                </a:prstGeom>
                                <a:noFill/>
                                <a:ln w="6350">
                                  <a:solidFill>
                                    <a:srgbClr val="000000"/>
                                  </a:solidFill>
                                  <a:round/>
                                  <a:tailEnd type="triangle" w="sm" len="med"/>
                                </a:ln>
                              </wps:spPr>
                              <wps:bodyPr/>
                            </wps:wsp>
                            <wpg:grpSp>
                              <wpg:cNvPr id="17" name="Group 11"/>
                              <wpg:cNvGrpSpPr/>
                              <wpg:grpSpPr>
                                <a:xfrm>
                                  <a:off x="3361" y="0"/>
                                  <a:ext cx="20223" cy="10985"/>
                                  <a:chOff x="0" y="0"/>
                                  <a:chExt cx="20222" cy="10985"/>
                                </a:xfrm>
                              </wpg:grpSpPr>
                              <wpg:grpSp>
                                <wpg:cNvPr id="18" name="Group 12"/>
                                <wpg:cNvGrpSpPr/>
                                <wpg:grpSpPr>
                                  <a:xfrm>
                                    <a:off x="0" y="0"/>
                                    <a:ext cx="20222" cy="10985"/>
                                    <a:chOff x="0" y="0"/>
                                    <a:chExt cx="20223" cy="10986"/>
                                  </a:xfrm>
                                </wpg:grpSpPr>
                                <wps:wsp>
                                  <wps:cNvPr id="19" name="文本框 2"/>
                                  <wps:cNvSpPr txBox="1">
                                    <a:spLocks noChangeArrowheads="1"/>
                                  </wps:cNvSpPr>
                                  <wps:spPr bwMode="auto">
                                    <a:xfrm>
                                      <a:off x="7310" y="0"/>
                                      <a:ext cx="4646" cy="2770"/>
                                    </a:xfrm>
                                    <a:prstGeom prst="rect">
                                      <a:avLst/>
                                    </a:prstGeom>
                                    <a:noFill/>
                                    <a:ln>
                                      <a:noFill/>
                                    </a:ln>
                                  </wps:spPr>
                                  <wps:txbx>
                                    <w:txbxContent>
                                      <w:p>
                                        <w:pPr>
                                          <w:rPr>
                                            <w:b/>
                                            <w:sz w:val="16"/>
                                            <w:szCs w:val="16"/>
                                          </w:rPr>
                                        </w:pPr>
                                        <w:r>
                                          <w:rPr>
                                            <w:b/>
                                            <w:sz w:val="16"/>
                                            <w:szCs w:val="16"/>
                                          </w:rPr>
                                          <w:t>TLR</w:t>
                                        </w:r>
                                      </w:p>
                                    </w:txbxContent>
                                  </wps:txbx>
                                  <wps:bodyPr rot="0" vert="horz" wrap="square" lIns="91440" tIns="45720" rIns="91440" bIns="45720" anchor="t" anchorCtr="0" upright="1">
                                    <a:noAutofit/>
                                  </wps:bodyPr>
                                </wps:wsp>
                                <wps:wsp>
                                  <wps:cNvPr id="20" name="直接箭头连接符 29"/>
                                  <wps:cNvCnPr>
                                    <a:cxnSpLocks noChangeShapeType="1"/>
                                  </wps:cNvCnPr>
                                  <wps:spPr bwMode="auto">
                                    <a:xfrm flipH="1">
                                      <a:off x="7723" y="2424"/>
                                      <a:ext cx="832" cy="2457"/>
                                    </a:xfrm>
                                    <a:prstGeom prst="straightConnector1">
                                      <a:avLst/>
                                    </a:prstGeom>
                                    <a:noFill/>
                                    <a:ln w="6350">
                                      <a:solidFill>
                                        <a:srgbClr val="000000"/>
                                      </a:solidFill>
                                      <a:round/>
                                      <a:tailEnd type="triangle" w="sm" len="med"/>
                                    </a:ln>
                                  </wps:spPr>
                                  <wps:bodyPr/>
                                </wps:wsp>
                                <wps:wsp>
                                  <wps:cNvPr id="21" name="文本框 2"/>
                                  <wps:cNvSpPr txBox="1">
                                    <a:spLocks noChangeArrowheads="1"/>
                                  </wps:cNvSpPr>
                                  <wps:spPr bwMode="auto">
                                    <a:xfrm>
                                      <a:off x="16087" y="3459"/>
                                      <a:ext cx="4136" cy="2638"/>
                                    </a:xfrm>
                                    <a:prstGeom prst="rect">
                                      <a:avLst/>
                                    </a:prstGeom>
                                    <a:noFill/>
                                    <a:ln>
                                      <a:noFill/>
                                    </a:ln>
                                  </wps:spPr>
                                  <wps:txbx>
                                    <w:txbxContent>
                                      <w:p>
                                        <w:pPr>
                                          <w:ind w:left="-141" w:leftChars="-67" w:firstLine="141" w:firstLineChars="88"/>
                                          <w:jc w:val="left"/>
                                          <w:rPr>
                                            <w:b/>
                                            <w:sz w:val="16"/>
                                            <w:szCs w:val="16"/>
                                          </w:rPr>
                                        </w:pPr>
                                        <w:r>
                                          <w:rPr>
                                            <w:b/>
                                            <w:sz w:val="16"/>
                                            <w:szCs w:val="16"/>
                                          </w:rPr>
                                          <w:t>FLR</w:t>
                                        </w:r>
                                      </w:p>
                                    </w:txbxContent>
                                  </wps:txbx>
                                  <wps:bodyPr rot="0" vert="horz" wrap="square" lIns="91440" tIns="45720" rIns="91440" bIns="45720" anchor="t" anchorCtr="0" upright="1">
                                    <a:noAutofit/>
                                  </wps:bodyPr>
                                </wps:wsp>
                                <wps:wsp>
                                  <wps:cNvPr id="22" name="文本框 2"/>
                                  <wps:cNvSpPr txBox="1">
                                    <a:spLocks noChangeArrowheads="1"/>
                                  </wps:cNvSpPr>
                                  <wps:spPr bwMode="auto">
                                    <a:xfrm>
                                      <a:off x="10667" y="8368"/>
                                      <a:ext cx="3811" cy="2618"/>
                                    </a:xfrm>
                                    <a:prstGeom prst="rect">
                                      <a:avLst/>
                                    </a:prstGeom>
                                    <a:noFill/>
                                    <a:ln>
                                      <a:noFill/>
                                    </a:ln>
                                  </wps:spPr>
                                  <wps:txbx>
                                    <w:txbxContent>
                                      <w:p>
                                        <w:pPr>
                                          <w:jc w:val="left"/>
                                          <w:rPr>
                                            <w:b/>
                                            <w:sz w:val="16"/>
                                            <w:szCs w:val="16"/>
                                          </w:rPr>
                                        </w:pPr>
                                        <w:r>
                                          <w:rPr>
                                            <w:b/>
                                            <w:sz w:val="16"/>
                                            <w:szCs w:val="16"/>
                                          </w:rPr>
                                          <w:t>NR</w:t>
                                        </w:r>
                                      </w:p>
                                    </w:txbxContent>
                                  </wps:txbx>
                                  <wps:bodyPr rot="0" vert="horz" wrap="square" lIns="91440" tIns="45720" rIns="91440" bIns="45720" anchor="t" anchorCtr="0" upright="1">
                                    <a:noAutofit/>
                                  </wps:bodyPr>
                                </wps:wsp>
                                <wps:wsp>
                                  <wps:cNvPr id="23" name="直接箭头连接符 2080"/>
                                  <wps:cNvCnPr>
                                    <a:cxnSpLocks noChangeShapeType="1"/>
                                  </wps:cNvCnPr>
                                  <wps:spPr bwMode="auto">
                                    <a:xfrm flipH="1">
                                      <a:off x="12834" y="4775"/>
                                      <a:ext cx="3253" cy="103"/>
                                    </a:xfrm>
                                    <a:prstGeom prst="straightConnector1">
                                      <a:avLst/>
                                    </a:prstGeom>
                                    <a:noFill/>
                                    <a:ln w="3175">
                                      <a:solidFill>
                                        <a:srgbClr val="000000"/>
                                      </a:solidFill>
                                      <a:round/>
                                      <a:tailEnd type="triangle" w="sm" len="med"/>
                                    </a:ln>
                                  </wps:spPr>
                                  <wps:bodyPr/>
                                </wps:wsp>
                                <wps:wsp>
                                  <wps:cNvPr id="24" name="直接箭头连接符 2081"/>
                                  <wps:cNvCnPr>
                                    <a:cxnSpLocks noChangeShapeType="1"/>
                                  </wps:cNvCnPr>
                                  <wps:spPr bwMode="auto">
                                    <a:xfrm flipV="1">
                                      <a:off x="18464" y="2770"/>
                                      <a:ext cx="1221" cy="1392"/>
                                    </a:xfrm>
                                    <a:prstGeom prst="straightConnector1">
                                      <a:avLst/>
                                    </a:prstGeom>
                                    <a:noFill/>
                                    <a:ln w="3175">
                                      <a:solidFill>
                                        <a:srgbClr val="000000"/>
                                      </a:solidFill>
                                      <a:round/>
                                      <a:tailEnd type="triangle" w="sm" len="med"/>
                                    </a:ln>
                                  </wps:spPr>
                                  <wps:bodyPr/>
                                </wps:wsp>
                                <wps:wsp>
                                  <wps:cNvPr id="25" name="直接箭头连接符 2082"/>
                                  <wps:cNvCnPr>
                                    <a:cxnSpLocks noChangeShapeType="1"/>
                                  </wps:cNvCnPr>
                                  <wps:spPr bwMode="auto">
                                    <a:xfrm>
                                      <a:off x="0" y="7034"/>
                                      <a:ext cx="3524" cy="0"/>
                                    </a:xfrm>
                                    <a:prstGeom prst="straightConnector1">
                                      <a:avLst/>
                                    </a:prstGeom>
                                    <a:noFill/>
                                    <a:ln w="3175">
                                      <a:solidFill>
                                        <a:srgbClr val="000000"/>
                                      </a:solidFill>
                                      <a:round/>
                                      <a:tailEnd type="triangle" w="sm" len="med"/>
                                    </a:ln>
                                  </wps:spPr>
                                  <wps:bodyPr/>
                                </wps:wsp>
                                <wps:wsp>
                                  <wps:cNvPr id="26" name="AutoShape 15"/>
                                  <wps:cNvCnPr>
                                    <a:cxnSpLocks noChangeShapeType="1"/>
                                  </wps:cNvCnPr>
                                  <wps:spPr bwMode="auto">
                                    <a:xfrm flipH="1">
                                      <a:off x="8555" y="2424"/>
                                      <a:ext cx="870" cy="4116"/>
                                    </a:xfrm>
                                    <a:prstGeom prst="straightConnector1">
                                      <a:avLst/>
                                    </a:prstGeom>
                                    <a:noFill/>
                                    <a:ln w="6350">
                                      <a:solidFill>
                                        <a:srgbClr val="000000"/>
                                      </a:solidFill>
                                      <a:round/>
                                      <a:tailEnd type="triangle" w="sm" len="med"/>
                                    </a:ln>
                                  </wps:spPr>
                                  <wps:bodyPr/>
                                </wps:wsp>
                              </wpg:grpSp>
                              <wps:wsp>
                                <wps:cNvPr id="27" name="AutoShape 16"/>
                                <wps:cNvCnPr>
                                  <a:cxnSpLocks noChangeShapeType="1"/>
                                </wps:cNvCnPr>
                                <wps:spPr bwMode="auto">
                                  <a:xfrm flipH="1">
                                    <a:off x="8088" y="10140"/>
                                    <a:ext cx="3042" cy="0"/>
                                  </a:xfrm>
                                  <a:prstGeom prst="straightConnector1">
                                    <a:avLst/>
                                  </a:prstGeom>
                                  <a:noFill/>
                                  <a:ln w="3175">
                                    <a:solidFill>
                                      <a:srgbClr val="000000"/>
                                    </a:solidFill>
                                    <a:round/>
                                    <a:tailEnd type="triangle" w="sm" len="med"/>
                                  </a:ln>
                                </wps:spPr>
                                <wps:bodyPr/>
                              </wps:wsp>
                            </wpg:grpSp>
                            <wps:wsp>
                              <wps:cNvPr id="28" name="直接箭头连接符 2080"/>
                              <wps:cNvCnPr>
                                <a:cxnSpLocks noChangeShapeType="1"/>
                              </wps:cNvCnPr>
                              <wps:spPr bwMode="auto">
                                <a:xfrm>
                                  <a:off x="21061" y="5565"/>
                                  <a:ext cx="0" cy="1468"/>
                                </a:xfrm>
                                <a:prstGeom prst="straightConnector1">
                                  <a:avLst/>
                                </a:prstGeom>
                                <a:noFill/>
                                <a:ln w="3175">
                                  <a:solidFill>
                                    <a:srgbClr val="000000"/>
                                  </a:solidFill>
                                  <a:round/>
                                  <a:tailEnd type="triangle" w="sm" len="med"/>
                                </a:ln>
                              </wps:spPr>
                              <wps:bodyPr/>
                            </wps:wsp>
                            <wps:wsp>
                              <wps:cNvPr id="29" name="文本框 2"/>
                              <wps:cNvSpPr txBox="1">
                                <a:spLocks noChangeArrowheads="1"/>
                              </wps:cNvSpPr>
                              <wps:spPr bwMode="auto">
                                <a:xfrm>
                                  <a:off x="0" y="5796"/>
                                  <a:ext cx="4544" cy="2566"/>
                                </a:xfrm>
                                <a:prstGeom prst="rect">
                                  <a:avLst/>
                                </a:prstGeom>
                                <a:noFill/>
                                <a:ln>
                                  <a:noFill/>
                                </a:ln>
                              </wps:spPr>
                              <wps:txbx>
                                <w:txbxContent>
                                  <w:p>
                                    <w:pPr>
                                      <w:rPr>
                                        <w:b/>
                                        <w:sz w:val="16"/>
                                        <w:szCs w:val="16"/>
                                      </w:rPr>
                                    </w:pPr>
                                    <w:r>
                                      <w:rPr>
                                        <w:b/>
                                        <w:sz w:val="16"/>
                                        <w:szCs w:val="16"/>
                                      </w:rPr>
                                      <w:t>TLR</w:t>
                                    </w:r>
                                  </w:p>
                                </w:txbxContent>
                              </wps:txbx>
                              <wps:bodyPr rot="0" vert="horz" wrap="square" lIns="91440" tIns="45720" rIns="91440" bIns="45720" anchor="t" anchorCtr="0" upright="1">
                                <a:noAutofit/>
                              </wps:bodyPr>
                            </wps:wsp>
                            <wps:wsp>
                              <wps:cNvPr id="30" name="直接箭头连接符 2082"/>
                              <wps:cNvCnPr>
                                <a:cxnSpLocks noChangeShapeType="1"/>
                              </wps:cNvCnPr>
                              <wps:spPr bwMode="auto">
                                <a:xfrm>
                                  <a:off x="3361" y="7795"/>
                                  <a:ext cx="4748" cy="2343"/>
                                </a:xfrm>
                                <a:prstGeom prst="straightConnector1">
                                  <a:avLst/>
                                </a:prstGeom>
                                <a:noFill/>
                                <a:ln w="3175">
                                  <a:solidFill>
                                    <a:srgbClr val="000000"/>
                                  </a:solidFill>
                                  <a:round/>
                                  <a:tailEnd type="triangle" w="sm" len="med"/>
                                </a:ln>
                              </wps:spPr>
                              <wps:bodyPr/>
                            </wps:wsp>
                          </wpg:grpSp>
                        </wpg:grpSp>
                      </wpg:grpSp>
                      <pic:pic xmlns:pic="http://schemas.openxmlformats.org/drawingml/2006/picture">
                        <pic:nvPicPr>
                          <pic:cNvPr id="31" name="Picture 4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a:xfrm>
                            <a:off x="1340" y="0"/>
                            <a:ext cx="4863" cy="2540"/>
                          </a:xfrm>
                          <a:prstGeom prst="rect">
                            <a:avLst/>
                          </a:prstGeom>
                          <a:noFill/>
                        </pic:spPr>
                      </pic:pic>
                    </wpg:wgp>
                  </a:graphicData>
                </a:graphic>
              </wp:anchor>
            </w:drawing>
          </mc:Choice>
          <mc:Fallback>
            <w:pict>
              <v:group id="Group 2" o:spid="_x0000_s1026" o:spt="203" style="position:absolute;left:0pt;margin-left:55.35pt;margin-top:10.65pt;height:240.45pt;width:511.45pt;z-index:251657216;mso-width-relative:page;mso-height-relative:page;" coordsize="8025,4118" o:gfxdata="UEsDBAoAAAAAAIdO4kAAAAAAAAAAAAAAAAAEAAAAZHJzL1BLAwQUAAAACACHTuJA25Io69kAAAAL&#10;AQAADwAAAGRycy9kb3ducmV2LnhtbE2PQUvDQBCF74L/YRnBm93dhNYSsylS1FMRbAXpbZpMk9Ds&#10;bMhuk/bfuz3p8TEf732Try62EyMNvnVsQM8UCOLSVS3XBr53709LED4gV9g5JgNX8rAq7u9yzCo3&#10;8ReN21CLWMI+QwNNCH0mpS8bsuhnrieOt6MbLIYYh1pWA06x3HYyUWohLbYcFxrsad1QedqerYGP&#10;CafXVL+Nm9Nxfd3v5p8/G03GPD5o9QIi0CX8wXDTj+pQRKeDO3PlRRezVs8RNZDoFMQN0Gm6AHEw&#10;MFdJArLI5f8fil9QSwMEFAAAAAgAh07iQInBr5OOBwAAuTQAAA4AAABkcnMvZTJvRG9jLnhtbO1b&#10;S5PbRBC+U8V/UOm+sR6jh13xpjbeTUhVgC0SuMuybKvQi5G89kJxhRtHLlBUUQWcAqfc+TVs+Bl0&#10;94xkSbbZR2Lv1saHbPSa0UxP99f9fRo/fLSII+Us4HmYJn1Vf6CpSpD46ShMJn3185dPDlxVyQsv&#10;GXlRmgR99TzI1UeHH37wcJ71AiOdptEo4Ap0kuS9edZXp0WR9Tqd3J8GsZc/SLMggZvjlMdeAad8&#10;0hlxbw69x1HH0DS7M0/5KOOpH+Q5XD0WN9VD6n88Dvzi0/E4Dwol6qswtoL+cvo7xL+dw4deb8K9&#10;bBr6chjeDUYRe2ECL626OvYKT5nxcKWrOPR5mqfj4oGfxp10PA79gOYAs9G11mye8nSW0Vwmvfkk&#10;q8wEpm3Z6cbd+p+cnXIlHPVVU1USL4YlorcqBppmnk168MRTnr3ITrm8MBFnONvFmMf4P8xDWZBR&#10;zyujBotC8eGizboW0y1V8eGeqVmmAydkdn8Ka7PSzp+eyJauZshmTNddbNMpX9nBkVUDqU62ayEY&#10;TN1C5o0txHRhgNJEtYlqjnNt48g2G4yThX4P/knTwNGK81weZNCqmPEAXBF7S85OQ/+Ui5OlA0Gk&#10;C/PAXXxaMWma2AIfEk08HMvz1P8yV5J0MPWSSXCUZxCmAB7QvrzEeTqfBt4ox8u48M1e6LQxjGEU&#10;Zk/CKEJvxGM5XYj0VqSsmayIwuPUn8VBUghY4UHkFYBp+TTMclXhvSAeBhAl/NlIp0CHtXueF/g6&#10;XEUK9W8M90jTusbjg4GlDQ6Y5pwcHHWZc+BoJw7TmKsP9MG32FpnvVkegBm86DgL5Vjh6spo18a1&#10;RECBGIQ8yplH+CZCBAZEoVIOERwDTYJjzbn/GRibwi8veFD4U7w8BsvJ6/BwdYPMvLQsrkEOOIAt&#10;WpHPNA3QFQLc0JgEVTQLxj+rotjQTHLuylHBGXhePA3SWMEDsC6MjazrnYFxxWzKR/CtSYprTKOP&#10;EmUOeKI7FjXI0ygclQ6Q88lwEHFpFRgaDE501ngsDgvIPVEY91W3esjrod+dJCN6S+GFkTiGQUeJ&#10;dERhBLIO2ETAJIHRdvFHBxPXAYhg9F1A9P3AHx0BhDLYqQQgg5JGEzruAQAZ5PFldO8BaKWEeI+g&#10;B50b/m0/u+vGSnQR/ty76DL30bU5vb9/uX13AVYRsNOyfmZYtdy7AGP7AFsJsE3Fs9l1u4I574vn&#10;m6gmS3aKCkS9eO5ibF2zeDZdyxEsh3Wpvai9kOWYTLfFQumWRWWn17tM3zBMy2WykdZ1KZ1W3Kit&#10;cIA8lpesdp4BL27x2rVMEcWxdcLSi6mXIZuHjoibCwUIZyBMdDQrUnpGkRyDHhskgvv5i+RF1uTw&#10;9PDL8wzkI8HXZc+iCZ4gZ1KG84/TETzjQf+EAkgjlTGQ0y+wIVI8KSUZoBmRqU1WmrOs6lwdkFKI&#10;SRAcgteVdLQki5JPApP1wsm0GKRJAtQy5eIdV2WXtmlpNKgGbbwiuwTtrkkilYLsU/AQVI8oUJG/&#10;5rGqRAEop3EwklMhlllaTCzRMB2dk/wGTkF+sDvKCf5ejxrgWDcIG9MWa9mqHgzNMORS6qX/XyFq&#10;oBXUougAVauNUSNFwi3z8kr5EtIplMrXN5LIAGss1J7r1SxUs6vdiJHbwBVIYcKJLn78/uLnVxe/&#10;flfKy4QrqC0rxeJxCjgqAjRvwcvRih4o8QWbihjZjC81VHFM1FBWNWpmM4nehuOUWtEGTLmWRtUQ&#10;rUoJqRncxWK4IHfJeyLOFZ6CFAbjhM8qcDBN+deAFfCJAuDiq5kHMqwSPUsgA3R1BmKbUtAJsxwD&#10;Tnj9zrB+x0t86KqvFqoiDgcFnEGTWcYRI0vbJymi/zgk+Q2HKkYF0lcNfHaQjXA2wmve/PT64off&#10;3/z15z+/vf7371/w+NUfiiEz+NZT00elZWRqchxELdQ6mUEV+rIKcE0ZrQYsRyPsVqTO+5yaduEd&#10;ldh325ii25orqkIoVVpVIdPNEldss/kFa8Uh9rhC5ejWq1wsHu5GNtI12xae45q25AxlkWu6KGdj&#10;kWPYrW+fe8+5rYwEsP+/GUlzqXaQtck26VI7J+mGawKVBHdhDnwRg3pimZRMw6qqQfpmXVXLK570&#10;lknprb7GbZsv7SIpwRJc4iCSP229aGnzad2FGldULbLCXTqIbhgSa3SzS9xl7yEQw9uQWHBDyyUe&#10;IsnjNj2kxoigyAbQcDRAjyZoWFDbUv65hA7tIeOKm7nWa27GGs1N7I+6hSziWhb453pmA7SY3AG2&#10;YjUFhXedRO6w6LbUToTmsP1atZLfloqsMP9teIfmgtAF3qFrenuTj6kxyXzfW7jYvXNUsuMGgWQn&#10;5WgtlxhAaITQa1l2qwiV6KEzQXT2Bca2Cow7o7WKysJyupQultUms5isLAzLviSV7DWR3WgiJizW&#10;nSpLzfKTkeN0W0jCHAbAR8qIyd5bPlvPNpuOd7Z1BTZ6S/cpt67AEgGduHdbV8Re4/3Oy/qPPnQT&#10;P0JBWUiVXw3nXVvKTvAt/5Kq8Mo4T3uu8VOf3IkNHkYfpuj3MXDU+AFO/ZyeWv7i6PA/UEsDBAoA&#10;AAAAAIdO4kAAAAAAAAAAAAAAAAAKAAAAZHJzL21lZGlhL1BLAwQUAAAACACHTuJAJtf2Jy0DAADM&#10;DwAAFAAAAGRycy9tZWRpYS9pbWFnZTUuZW1m7VdNaBNBFH7ZJtbWv20RFfqXBC2lP1BPenOTqFht&#10;Qin1bqEeCmpSUlS0QsRLoRfBqkd76dWDCHqMKVQFBRUFpR4EL73Xm2L9vsnOshs1SdMN9NBHv503&#10;s++9efNmvsw2ICKXgN1AA3A8ILKIVstCv8jZgyLhU8nTIgF5s09kCC8NbWC3uUb4BuGLF7cQwy2f&#10;zjfLmXchQQBBOAkDCNcXsALSDt0EDDO/QrcLNmj7DfgI0LbLalA5oiuDlqF8MB0kdyJqBZ13nVaT&#10;o0esRkfvtUQOw/oQXeCjmhK9zyrWgcOd1g7HN2KFHN0dv5qY7hyCrvgRzLETOAdgWAaBEBAGWAfC&#10;BETy60QAVkRpP4oR7t06hDWbBWYA1qya/Lw2+ThcbcnHc08TsfhcIea18dZO2/xrbdxbvUbTjso1&#10;ch+I0n3QsXi2uCYT0NIMxdQdtKNABkXCn6xi7a5XcpeDEJyP1jGZlMtyUbKobArtNbSjksbYuFwp&#10;mjnPo8nxadbRGbCV8C9jF9Ubhlz/jXM+kX7N9FSd2ea6+BSx1FPkuXEbU6P/ok2NvHo21UQF/CLF&#10;JJd6qfwf93/4yXi6oksDU+vu+J8LRX97OTLZklbvVXDEebv2XvmP2Pl87y6+F3u+ha5pNa+ef6k7&#10;ssz13ewOzrNN3smqeMxJSUem2Hf5T1xVWyhHYMCkmcsBWyeXWm2d4+yrhYHOY9AJ9rnodqAD4N6W&#10;Cn2HSwaZH2UE4zEZetKCVuewByXrQZ+x6Ru1ddqTAz+AVeBvDmz8fCOMknIcqN3Gm8/KwHyiEt+0&#10;jR9807G4J6ylqReCdivyjXtK2ap8y6xl/8e3+zyblfhG/83yrQeEIN+Ooa2Vb3H5WjARw2++6fNW&#10;Hy7pX1Ek7vyiinjn8vItN5yKzY6HE14bbxxt4wffdKxtvhXvzzrebw+q4Rvvx83yDXeRzAG83xaB&#10;Wu63hDxaNuHrN9/0eSt3vjGtkvrYePnW9uVeohLftI0ffNOxtvnmD9/K3G8Pq+GbX/cb+ab/T62F&#10;byeld3Uj35MzmC8DVPqe1OfNLy7xW5a/K6Y9t2E539eyF2P7AYoJUP8DUEsDBBQAAAAIAIdO4kB0&#10;wlxiDVgAAAhYAAAUAAAAZHJzL21lZGlhL2ltYWdlNC5wbmcBCFj3p4lQTkcNChoKAAAADUlIRFIA&#10;AAJNAAABNQgAAAAA3wiLtQAAAARnQU1BAACxjnz7UZMAAFe/SURBVHhe7X33d9s41jYESe5xkkl2&#10;Z/c9LrLl7thx6sz//1PiKttqtno53+7OTKq7LFHfBcACkCAJSrTHiY1z3n0nFggCFw8vLm6NaMir&#10;pTbMXwuLfMfjOfavvTflhOcIDz/eIwpEvNFU+jy6YlADi2TZekP/nXpdmrlH9HpYqhcFbBCxd02+&#10;Q/hQ/2NK/PEde3TjIFl9IPEDBSgFfHgT6XIQXWXEciCP8bXMmnHsPdD0nlPAhzcR6qxfNxiRtgRa&#10;bSLEuNZqbiF3z6n4sHxGAQXehNAOE5GczGl3g/69NpNafyDovaNAA03a1qzAmxAaT7GnPtgJ9pox&#10;pWnt6uDe0fJhwZNf7DRQ4k0I1yfIg9VZ7vFCexn+lV1if9qMPON/fCD1vaBA6pnIndTQtDc2z040&#10;jkYggqeN8+1jtPMbKAseT6NGF03dC0I+LJIykfcCHdTQlO8SPiQKToRdNaZBqIrjjnbNj7rz6oHU&#10;94QCR7Ekv1I1NCHMlAG8lFUjTK4EPMvUfwK2yB8Li8WHQ++eoEkXgYzVKknhcIhl6ANZjkhn5L+T&#10;KYDYkf7XSQ1dwn/OZ07vCS3v/TLrSNxqRTStd/cI6QhYRBw+gX8u47r+xyNqyxu9vvdkvh8EqCXQ&#10;Csbbh7o+UlHfRGhT/eufU5VLXStO/mAcZwcbhGnpVzt2IuIH5fh9gFPFlJkMYUeRNyGUePvlaIbJ&#10;4qxd6f9/vbqN0MoO+9dmk/zv3sJ9IOZ9X+M2gGmrSM4s0xSiKIVTyh1ExngJ3vI+oHooqpLao9e5&#10;xvQhx8TuO9V/yvVv00u83RspCJrQYaer21jIULwvC2FxR3C/0+9+2RcP17qfEkT6oppMp+jwZgqE&#10;JtFQJ4y1+TuMXpzV0YQ2f/f2m/qZSf3zr406TlZA12hvynITfVDwFajwY71Pw7/mMCqwP77fMtQG&#10;Pz9t790KqwCmjCYBk5oPgUkvnDU9MR2MTud+4KdCZKbmX8+pae+h/XQUOIK7mMvJE+yk23zPpC/W&#10;7EPW/gBjHW2gEi+3dKUByGrXkW43Si19D+2HpwA5zdxiAYKddFE0wlHD0Fkaf5p+p+XZf0/j0qxW&#10;NqDVig0tLg0e//B0fFgAnDkEMMWECymCoWm4MsaN43BvQWhhT6sSCQrN4wvj5+mlJFwBpgaKD7vx&#10;w1MgQy5zNVczbDA0rZzxdhmZq8AQmlrRNCKtv3tHPH+pNpO2BG+W+eHJej8XkFlDaFuze1xatAiG&#10;JtTheRMHFXPADv2vRY3IVL/hdONBFP+ZcAdg2n/tsaCAaBqdAjOK2WTchp5z0DSiIlhn4GKt+zPR&#10;9d6uBQDl3gKiKYJGubEknicr4+T3Rr1a+E7+Y3bf6h65tzvwsywcJN+U51qCaQhQaaCb4MaTqh2O&#10;TzUcj+JobIZ6/lKvOtIyD7a7HxxWhy/dFE36wgKiCeXGeB1ohncqYCPmzgcfW2IaYX1GZPmhJ5N0&#10;ELr+4F9+18CXeh0ymiozwtloZ06VP0dFDrQFCk3d22n/pUGd46jgTXzXiPYwHxcKwNZ7m1+D8ibU&#10;+M6zmCplIMftKHW6rF2sFOw4IeBjUziMx2hilYewlh8TrnWQcUyxRb6EgFI4QieCMH1BRt1filzj&#10;nX2Mz2Kag+kQJLGXvFwZrBfA6XNy6uEM+wHxRBTgu+6qJrqiwLzJBj8Ay/ElhNXVvras3DwirYiz&#10;CnRrTj1ERv2AIDKmTKKTPojRc87VBEQTb/Slg2kof/rWh0gAQADSwcaDy9OPiyZyPd/2UlzSpQU8&#10;6d6jfcGtCe3srTzzo5H2Eb3BZlyDX++H3+8gBQiYMr5gCnrSYZDDrFAFsuyP7xQWD4oKaExkf2g/&#10;IAWA6RhhSV6zD8abDjPoP0jUaf+iQps16qnyYPZVodVd7APmskPTXc1jgoHkpuIcpLk8GBLjm9Sk&#10;IXK9dHWyuosEfJiTRQFyziltcyA0kfFpOIGtgRaidHYZHX7kdYEkXDDNOwI/7NePQgHYOjUpJdhJ&#10;B8t/LwHpNMbz7cePtWnskbKQPHd5IMrwPwo5f+Z5lnwXBz62O2oib2De5LgGQpLCpma8LLfqcY0E&#10;5OYuBp2mPd/lPHS4OQrUZLEn4ut8DSpm9+BoytldAURmVfnS/YcLkHdBMZW+1h6yO90cNgKPXPFP&#10;9q5rn1WGDo4mx9loP/qa/4s8l+KpeEIihbf5eGGVKT70uUEK+HtqUEF5Oz6iYqjvCU1bgo5JIkjB&#10;ze+FkwRmxJ2aSHeDNHwYWpkC4IVCL0/ZuEIIW2ApHEQy9EiYiySqd0Mbws4QlQn0kYVIJfBDOJTy&#10;dv69HY8BTBq5ia8ogCmoZQUh8BrYGhJWKBWr57RzvLufIdizWqGLFjSaVmwJY7z7EBL19yJF5e2g&#10;s1TSNLGxlE+6Jo0+qV99ceqb3F9X/t4ajo9aWqiDQeIHdWypVR/Shqls6d/XB65clszi7zyrjKaD&#10;buy8+zuTmLIdwSnX4SHHr77UOvnVuoTu/0KglVs97ugc7UGf+fdBReHNunKgcRo9f40+/N9VJNKd&#10;9XhMCU2F005sKN66fByfBNMKgnoYgrjl56nAYTqnraKdCN6gmKSCOsn69NDuKAVgm+H0aPx3JLqC&#10;9hXc+n3R1OxoX55ySglA095Lm7jlc7LyiVX2n0wXsH7ZbHyKgO6JlUl4aHeQAtT1Q0Pbfg5s5tQ9&#10;73TZzQM8NZP8p62EAdFpB1k7H5b5y5/IZEaTG9EUJCgIMtRD31ukQAPAVD3azMeU3+nKm3bf7lLv&#10;qOxQQhgMoERkHQGFAXgTKp+/aERMdkROuwB3BuVlPXQMgQLM2FtJqm+QK296svV6T6tr2pIIJjLJ&#10;Afi/A362PoZDAduzA/tnNHE9bStQ4k7UIoRAhYchfClQ9u0BqQihDxwcM+pgctc3zb7RXiK5SEPU&#10;TcP8dHwEaZFTLrxaiVoPjyP0X4WVPXQJlwJGem6PURsg3Qb1+AisC4f3OzFW9VzrrKgt39e4Wgfg&#10;yPn7briUehjNlwLVM68DgSYuSRG1jr9/gfiqoGgy8jGR085qn73nz2dKQWgQLVv1Ws5BbhpJPYQg&#10;+AIg1A6f3nvdfYYr6BBToZletgIwqKBo+q6vSvSy9LlCDgmCVRzEJfPT+AbFgZcef/Z32QqVmj/z&#10;YA2FT5NPdOOkxePPmEaFaJX2Idrd/SulTC5ffZNtJEAfK+a7HfFzJOCetFIQwB+JjaZsaFQx0zel&#10;kcTnQHkRDx15Chxg3EV4wMuD5ODSM86SpJBjdXS2I+BEVMM+Ib7m23tAE7vS7w1HeHOvj+B/AOHA&#10;0oZ1BUHlbNTfb+sBNeoUyHU9fPBrn+hB5tJ0paX6u8yeAU86ykVZrTqWyMJoXNYv2SzWd6rmn2tc&#10;hywiyTGhzbxoWYWpeljHwyM2Cng6TE/zqZXtpDuAY+5DALUA93xANJ3Ao0djRFsxRv7Tan7uuW9O&#10;qCcKabxq/AX6xfjz4tqJkeXwARr9U6DumcrPQ3CqbDjK9SrPJuBJp/sIE29iXOKr1flrtJt/xZlH&#10;eTVhzc446PS/pOMCw1NexUNHGwXq34dodqMeGvAXCBzprQXkTeDcRCqpxPMVtJcUL/5+75/YGGHs&#10;iQOT/frxIn6gF2rxG+3hdy8KFFsvPMHkcekne9QrmNS95ejkSQoCdqIWNHQhSHJuxRKERe/HRdEw&#10;v+LgacXWoIo/+wOaPChwFO2VMaEyPNmbzETmE4w3WZkE5hcXRe/wv1T29+XwdhpxDrxnyCG9z61o&#10;fC1qlVEf+tgooPUMJgRP9iG9BkMTSN6WuTcpIMEvURQsuIlx8v06pvnoWHsHinFHm1/JVx8A0g8F&#10;REOFZCSrwoTtR/Kl9xHdHwxNIDZx5l4RCf4xAxMatHzuguc9YsCCvralbgBtfj9k/0mfTfJKGNka&#10;XR0UIWFJINc12+DB0AQPc0KNmCtFsTJ0ZPE9NuohgDVYbi+aiT4I4/0gvVfJh5jnvylYZtzmFghN&#10;jvekgi8ZvFeW3u77VdacmvdndcHffW+e8Ckb4cq6iMpz6H+9BzsGQlMLjHT8jhy2+X8FYJEvY1RZ&#10;INXI6mf63PGD8NQr+msJ7yfdHE2IVlpbf9vJVEv7eqVBVA6CrUBosiuYHr/la/goFb7QBaLkK1cv&#10;FONMX2j7nf69Evunf074yJ2rdaWrfhVcbs9+fTZ0uLu/d5je1hQlGPqaQLpwUA+Jygixzq9RAsNr&#10;tyzzbya61Jj21G3Urx80T70hH5IAejS3JDukYC9Ecg9fj7LHG6quA+a7AvEm53EsJENU2XvLSLca&#10;2/ZxsptKGuy2N5re36c85SZZ6XlCqiYF08cnj17qWAwMpmDaS86f29ipjwG3zKy1AvXu/+VnKkZL&#10;ftJ6wLffl+5JL5nThYGw3Du5d8ngIOqNN0k24yn/tyACGzw3sWN4t8CHUarKVGpDaVdF231BRi/r&#10;rLmZUIGaZbkMXknAiypaf1b3QHITqY7AqzIa01qgwDo7YTAJI919pp2uoYOBdrujYRyJxMcmUP27&#10;1nnzEcdiaA19eNzfCnvZjR/9mYJLFNHRxevtJ4bbq7BImlurVzWVOVIgNBVBvuffiCGJgMg3Iag8&#10;QMMIznBSbEMoLVRodWOWPFb/+ki76ka7kMDgoalSgCW0cbSt8RHtXO5GR7axbzAFu9ORlJfcKzHx&#10;EBcrG9CKKsrN5t0kf67aCnJHVX73z9zR5dJW7sI9SQ40kpI0hIx/ge50oL1EfJToc/i33Zv7jfqI&#10;aoEqie6DlSUg9F30Td/IpVvKtQ4BTLteQVGKE1DfexiQsJ2/qtbIdNa6Yzf7q7af+wiytVqbR0o3&#10;wkX1rApq7/3ZezXkCoKqq3cjDXiCc6bvFghN5G0Rzq2bzprk2TVbba399J2iiQ1Y0xOl+T8EsyiR&#10;yex0IZWz0Vfq/iG5I1MM9C80wSBB0ER0ido/OKWT8xv4jFZjaEHtVg/3DiGbQTCS6b2DzL+nF/x4&#10;Dx3J5czmAITFyk46SsJqKOsMshtgV0mjhAWhTSJHWSojnVElNLWUTMQhgQ3w0MKkQM3FV+5sRX7S&#10;EQRsqm2Z7zSDoAkGEyJnfmEfgXDlJBixKaFc5vAfwGH/7FVZSPOlxM/S4dpFMIggKZqI3b72dr8P&#10;912OcAHQVIfHQI9qIcA4ns1IOejwhYx9jLDvYVcHP87lAG932Wyp7+bPAoye1jFA9snZjoYRZBBx&#10;tE3Q9mmTaC0eirdrgP38yu5vHD9JpejseI3lRnp3qzCXQ1N+eIKlhWHT9XWB7mlHfuSHpmSgQY2r&#10;SfQ7pF4TWxXDN00VNYvtagiLDqALB+CR9N58ZQ7MkjvbIbk/Pk2cV+A8jgzEhhPSaabXAZcuOtsA&#10;6+KyHgZ46qfuKnVHSeMVWm5pM47wsO4jUKAmKyNleyYEY0MwNAFfEpxeajM0QTOprWi0rTcov7L5&#10;6zcuwk9qbgEEav4lY/y3/fhBU24jkpSqrmeQddSEsBvqJ53OCYXivNNHi0Ts5q3SoI5a2n8/vZ6F&#10;+JQ68fvNVWKY5cGwtZQ/VBR6KOTcUxjlZ+rCZe4zl+WWdKTMyS23qgsH17ZNmJ2oY5rPUSRxLuEk&#10;rm4tU9GI3XZiQyuh5ZnL0hXet3mNAwjHhfwWve7nWK8P/rTPWTlqjSU2sdR4+rGqJcKlgjpvAlMO&#10;0Q/YHljcJzc6u8/Isom5GU2rvkv+sx5dhTo9BI16+0ryEYTBV2YeIoNFRDTEGGz4MU+5zkcSzWi0&#10;2kFB096FwI3EdyujiVzASIwJVahybc2uM6qSH3nVxpS2NzXxQtNqB1zBn5eQoZA4uPTffKJ9+n/B&#10;DzaCQ9+E6YWoLqQCnHyh4nYdeOVKaGqWjw/IlOBUazr8PJ8RoYgz/VL99gzFlNFeFshrJnndUH5z&#10;7CgcXdEy79UQeP0/3wO2rztNdzit3Ur9EX801fKHn87QLylGd0EIp39JkPOKM7gxa4k4bvKQnIff&#10;uK1beHs2GtICnVP6+SASYEVdXnFcwPRunesjt0CAV0u85RrtGPCf5hWKRTrxifJpTBshSm9SVA5g&#10;L0lgeXy9ioiPr9Gk5hIMf91+z/3kHaQTZAlHD56+PLmKsYTxT5rAElrqcux24CTykEY1v/ffk7/w&#10;Xub75cXnRPI/h+31lRfUgqIrnfk0g/qkF9Zq/v4MRxB9wotc4YEpBEeEINi9832xkUKyxPI0pzVt&#10;/f3Qwa3Mm9NeVi67sfgMKg9oZ2NUOsq1+ULTRN0IaniJ9FadFThWngjXjsroO29QddbgTUexMIXA&#10;MLS4t0Lsnl6S88yHKhkSKA2NVf9DRiXKWjtMirstxEJTJu59xQI01SYlppBK++y1MPoHonJyKFYx&#10;RBLgLI0eaLTCXZlr+uiedu+OPRQYTAiECkPw4CoU7r/q32HDlzTmSVdc9b+vf3M6NWzjT2exQgpt&#10;WbokqgdwqDKOiZqTnd5X4YIJjYdi//Yl1d/TIZACJE2z2GDMpNjtGlfu8mXeTR8e4roMNJV8k9vB&#10;ycvZ3vQpZH/R3m68SK6jd0+sSVkBulyKHjL+IU3B2vB9VcD1JaRW84CD3NXuEkHVfarr06hi7OhH&#10;7bWgzVkQAmlvZrns3VV7HJPkZY/hbzVw4xW8vrHu46SRhIlGowd9FXoe8Mw1s4dWqdJcZkfqb3G3&#10;wMP7m2DvT+cDSk1GldsU+pf9pVOmcauPfF/eK6FoqrQVHPkJ0D9PIIGJHVhRlHwaF+qAWTzA8Klw&#10;GAPhUPuwWT82nOx6J/GP92TP+RQkqR/cV2+wpT24xu071XARVi2inD2TWuFDoCqRwhtdJYMNmetm&#10;dJwTegpW2Do+HOMQSZVLQgAvPEvEfEjqEj4jaYYtiIVAV3GI/LBbAi6fV5nVjRSmRIO/oenXOHa1&#10;E1vpHOr5kMteXkhuozC4WheCpuaE4z4ve5giX0hzz5V2wjuvONXVweD3EexQKuJ8ZyiasINMbZ5e&#10;vYQKU/0PF/4IvSvXAtzodCczM297+TPY6V3bYbf3HPOezBFu/QoHHR0ipfHazm1Ortt+g7g8c+uL&#10;/1ymnk9CSy8tz0zthC8yBzoNwsfKTY6obsrM0T08snxMZoe8xKO1de8adb0tCtARwFy2jh5bEkBm&#10;iDsgwQ3iGT8DkLIct5GhQ1xHY6FHPe3c+dJ2gW75PBVVsvWx/pj44X7Q+NwoL/6semGi50l5DOpv&#10;9TUeZpLb5GBW1+5AKXpu3HlUElgEfBf2gJvawGotUR8OVp3F/xtpCK4W/v3/hh5fe32nTwJLa1i6&#10;jSVbBYDXZzsemrjrG9DSKaOpBJqwDzDlxIp2fFyoo+acbRevSHIvs4HUaYNNeXoCTZYSE2Gj6b+e&#10;X2Cv+xjqc//g3AQDDSyp9CB7vkh3UXPIK6tvvrlnBFnE+UI5ZF2BcpTB1m9gQDQt0c2TVVqp02p7&#10;b7R6gvt3MSIVxnBWuwqQk6f8ZcgnlOL4293nTU47kxqm3JJ62Z6G8B+4bctl7qzmLQeE64ChzJsA&#10;TMjywQZZy6Y2im7nBb48Z+PSdUYCbWUlLmRVkdM1vw2Ov9C+jV9j7GX/ri79ls4GzJCotpVh9lLS&#10;wDhfaPdzlU9pn4Ap63KBWxnZ8eQ/iw1eUdjvmlV5E83+a6qKjror9rCmlD0DHism7Wibv05nr70z&#10;0BW+d0b4Kr+Vv0Y595wCZJob0blg6dPv28TkXAWPvRHdjhBCIE+/RHU875ZT2ftFak+R3Hxicj7b&#10;qFsDgRL+9bN4RTTV/ojDrhE0ES8CgNauXgjTfDdhcoL+wEVNWWgvo8PH7h9r/nts3GHIq51ERhOo&#10;eHWtxeNE71Y5j4xOo8za7mvrLc12BObQR0LZfsjo/WwQHSQ3kroW0FsjLNNj3sxiFdGEiQ/R1vg5&#10;Hmi3tM7vqKyRrHdc23l3PLc9fM37pojXW0ODV/8MPAtQ4NK2Bp2mZdq1eKHFLrqWjFS66LyqdW9A&#10;F3oDdM7enOcjk7995nxrDmBqaNrvPCdnC/GDI46+cJiIXnO51aPvoMjH4l/NRVa/EcF7Z3BoYAKR&#10;PL5o61c5cyp9dvlBJ5eAQog63okCNO9+g8zDPTQFDLCoHz8woQAa9R7myT2ihKbqyRoJG+CLrfJn&#10;ej0BXllk7UeX4nVtNz4U106kp7aUAjtiojrJylIieoi3+d1vB+PkUwza6me+7gNUZEIHvtrbWjSA&#10;hjroPPn+0jud/RbwlZlQeJpwN7Z0ogi6KJKcctF293+9Np+YfZmBkMBK3YwLhKxNEFGOnRWjjvC4&#10;xFApLu65kGcIh5N1qB/6KTxbWe8FTOibH5iymIDpw7aLaMDNbPq2wnpsaKo2a9VyXatWShyi8k+c&#10;0LYur7irEWUBswmLxK1SCBGqdMwRJsE0M7FRR6u4KnbG3wW7gHybJnh7wHE/RUMVYBBSF2WFtvC+&#10;jE8Wxxz1BUDa+9fHu74TDeRy5zuaewfxpBPOr06XqZSYDg3Qwh0rZsfSvK7FpLlKbE53h1LNIz2e&#10;slft3z7827qBpV7TbCu+rd629Fw/xjmn0893ZWKH3SE3yZ1UBTcaUyfX/hziFSqSN4Wro3Rfirv2&#10;cmpmFtUIi5Lp0Az/yb35Oq/FnBEVk6ZbspBpjtoBVjrvCr9P60dVcxe3FBgTWcWUEd+D0P4tODoH&#10;xICse1HpK7E9WXrmAqYjzIFJY52m3w5+wVsH1B7fPNg5KDumoayj7nO9vlJ45YJOmbhicbxJ16Ac&#10;WE4yTAOwZ5d8ctTLqZrgp7kzCEyaMhazu3oe/aMBw2Lzg7AmhauZcw95DZUVJ9T4Q7Ai2a4g5e+d&#10;WGRgCR1cPbEDWNFE0yeWIIFOOQopwLvdloaHIprs3r43No9q+C/ih2u9TVcFcDd2pmqDWhfCd0AV&#10;Zw6oAA6OLjboaJCDbnP4URDLw75eiy/b9hc/+yZPHwMYgJBFIPoOy/nXlc4pi69fn5p3nN2hgdgU&#10;yg64hWuUW9EhQY17WynTLN5UackjsA9jMSpIw4IsYVxfLXceA9EY/4KCmFbbfi4DylFnpQ/9bPli&#10;gHx7d501Gfy4F0uPxUsq3+yKXku+9OJ61XYbjZi072UOvoiXdPA76UqnT6ZR8z/PSeV6GsTLms59&#10;OSUv4Asz1QdLeak3F0F8+1mPjtJs2MbFyF+PQo7K64V6Cs/0ZFUxcOLISZT6hbteF1veOnZIwjZI&#10;Twwd2M1TLd6LEKewSr2Lt3zWyERewrZPDJ6ShGVcjhN9Tdzll8jlzPtBcGCnCb8cZurNt32BCU0u&#10;/O/1XQeT7ozWizvXHr0LpzEWA2Z3ato6r6uZ6+CUVybt5MpYJJ+BlLt0m0rpy6WV+RtwkePA5s2b&#10;jDNfP70swUlnnVuc3SxZgaKFtPEIZVK4o5E48r7a5jOs6sze13t6frgWIedMXvy21EYrfn/NqwFA&#10;Q/koHomccYG75jjF729tfmbOV9SvTgZjkWicnnv9Z0H2WoMnmiwuzXK3WGhySOGggEo9MxDCwwme&#10;kXhWKFWm85j3zj+mmp3++Jvazvbci+Yu7u0uxZPPclB0OTJTMV/DCpi8zG/6ZtHkedJZqd3bxyS9&#10;ZNWkLVNJFy33uUvU7Jjshk9FuV2U17jGqZ43CrK3DE6hiYhvvYQ+3tDvoxRM+Z6kFIswEGXp633g&#10;41vJ1mFZVm7WYOeJJvPVx8/niDRk8SZ6Eu+d8Of6fy1VEy85vb+UnkiZQqsPldoJ+R6n2nfY55KA&#10;KddLCGQRG5e4qibYy10M3EpGk8eW8UX3ge33a5E/r7Sl1WHGdqzcwSQ+JTXMGXlxna9JyEcmSyNt&#10;qqvJ9zmld8umvftv+tfEQs8B2TdDTG5UYuZUjBHg59LQBe9tMHHadCsusBlXyUmceG3uSPhZILj5&#10;e8lNZtkCKiVR50rjSbhzHozwyrPamcCTbZKTc/P28Rpq/OUSb+Bzqy5dmva/nu7fNw4leMHmUDwe&#10;OBeMURNCarJ0C/auf+3w0fxui0s9vQUxU4U/1OhlnI9vQolmXROIFRWDLnkT2lFe4jjyErj4pFvJ&#10;HZ884p9CqAhyw4gqPl5fDgymPJMJtuUmSzdiTQ0MzSvs4sapLhdUb3DpXvMwpGrGY4lYZHLVysTp&#10;E35W9Y6w2AZ/4i+vrEvecgR/Wy1KV1bw9uzZ+af11KwKn79B8rkMnZ9TD/k2hqiwvN6oZld+6x3c&#10;AljqK3h3W2GJqziMmlveL/JAk3FlIjb/chYT3mReRlvoOsEPfHVhXe/g7zZlklbFjjAcet2RR5F7&#10;+3Zl4vyb2yqEVKB1qF2KA7YCIgqj64mXUlAsTt7c3KSmisuvlXIKzC2lie4ycYNyuAeajBsdqOHS&#10;2rhG8ybqzCSzWPhFWHPrXJAZM2ifPxjxlDa978BTVZKqgAx6KFPTmW/bWROMvetv75wkns/GZ9EU&#10;qKADtAO2D/tld0u26+UNctOqBd6hFx0MPq+tm+PnCicuSE2DcwRaUG9+gVpJiuMIiufxrSXeX9bQ&#10;+CP+Z1BWDny1ETc320Tjkjs+CVF3a5sYj9hvyncsQ0qhsrRC5N1kADhl8QZb8dWF69Krc+76kG1V&#10;9/g5TRvYiY/dmGOYO5qMg47wlHl6wSRmFDwDvlgxh2f7GwE8VVSengPWYzXcWF4rit/EYvE/xUkn&#10;9ZjIzzXutMejzC9YaEoKF3eAhvxLcd5QryVVg2izzCd3E5ye37pKjNnPVfcst68NCVthMck337XB&#10;m+JOfj4EhgGa3k8J9Kiqf29AvFalz4X0HPgjAZ5oayLuLIXLqF2P4PiqRMc6MsysQaN0SyqgKgUx&#10;KtA5lC68ysJYimcGalrREpo3exHKQPQ70fTQQBCHsgCv8z/p2EmyRJJtED9dekR3bHf0dQFMe5SL&#10;oVmBoZL5z6+t1A45e4h27JShHQeXPsMCxutvD2TGlOu7ZGHhQWHoczfc9yNH8y6RggOee3Y8pnqW&#10;qWz9i7NeHBtURvZHky4gDcGekXxf5GpRtW15nmladf558IYtvSlGXbCsM9NrpwfZ4+M8nJfQroWb&#10;IP2Tg2z6XWbxAHhbbGonJ/hUlECYWLje01dar6os+Ub78Ps0wdLdWFYN+5sbOpaMROpuMyst9WKj&#10;cV/ny04q5FQ7+rv8TzpjUsQeDtjbAf115ko8coRY0sOXJiD4Wj62lJmoGgFZVRJB7jjpmBcqySpD&#10;xq1cXnRGyPdcPe9G21G/mLP9Yf+c+qGiS/DbZVPHbuGTuywEeO+ln0eF3+89rCAdv4laR/68yZjq&#10;IPvwiRLzekScP39B3XtpSZ9J4azbEGS/xDSM59ShFBM20jDhs7iO9ihIZ5Zfv4sRpUB3ZXXphQRM&#10;2ax1mWoUH98ymMRKauzlLmAqYAqmDLHtwm3ZozX48n89IEf2yIvhm9BluqHJKYtMtUskudyHOio/&#10;EjW9fArxzTe8+k287L9geDRaorb7xHHvcegzqaV5cwFxBvVFrVTMyn3l6tmVlaSeT61SnpyzYzOk&#10;vXAfRpQBKBXlt36WsrjI7qje2kcNUtSG3qaWAqgwVN/uhibTGcXa77nYESmh0kJnyYSAAk5WwL+L&#10;cg/JbWi1WVENO91ZsDOnY7s/T52gCUNSFnOUnc3j8/nPMr+fXCZ3Rf4+Xy02UDOvB5eqUiKUfjXx&#10;skQos0WkTVtrYkr3QxIlXYVyId5eTN9FTXEoE4VB4uF79brITab7gOg+mAJ56ajdeon4kBrOnc9x&#10;wB9BX76JWIMcFTZfQD4otfbVcjGw0pRDYANIcJlOJAJRGZGBcdMyXuhyp1qjI2RNCGsDfMexOVuS&#10;1TlV+1Wm86C1siAJFbhsezsl95ZixXeuqBJJ+HcK1MNXbhJY9waMHVt9LGZI/cO03eYcN7LYsKgD&#10;EF8HlmKbL6ApgeUwnolUtfx+jQCwYBkc4FCA68Dq+lhs9PHzZwPf0oxNNvIDvIg0mQibUEpUPRad&#10;LQtk7i2bafuQ1abZ05hWZRWUlj4e7op2E6UZ8p1m2ozjl7NZufk98Ii+dzoxDz+gIb8ENNJ5SFG7&#10;7Fz/ftA1wgsc13u4tNnwyndx6B2NlwEP3H9KgAbfeiWZ8bq5FS47ERTtIotJBaYBpyAN/iz/hK1m&#10;QXmOqGytGo+o2TrXPwt7nkfP9+65uIH1N1n6DZ5pES3i6y2s/CI/NNkiBAg0SBgKRdP2+53H8J2V&#10;ks0zKlJyugH9/WUSaGGDU2HANPE5fN3o/RqUAR/+wT5X6KAH6RkLugkv+dCSZYnrOT75haxi67dN&#10;zOXEIwsRyov4b9WddQl0TF2OJktsssU9E2QQ7gJoKs+x8AEqKjDvTJrRlG/0N6OaDPeDzm1KSR2s&#10;lU8aio4MQFxr88vLj1YY/dEitn3F1sz8d0GxR5GvhuZ8JkCcrGBWMQ1C9iHlAauKk73b3eRyk+Ug&#10;IPH4I4+cbeIvGgOTub5Nx0WXaS8nnIm/Vqm3lOnedJQc/dc/x6/n32LwXdHeWcJHBNsr8ki9zPsj&#10;ccfbSTKAScu4odb3sFG4zzk17e57jvZMTx8pnGcF6WKW9YY83m+RxnQgB1269/DD8aADTbqhSqZN&#10;eYeh5soFk9qLy/XlqcR8rEJyhwl3wHNkd0+ZCEletAjmndsoiA0wR+8BNYwTDv3Qh730MV3ejTmD&#10;9IyAMB/0kZs4MaUSPb+kJ1l+KbuUGYHi5NctLWJcto5O32VXbEK4eUp6QPZwHH19SW/IpUFHrNfR&#10;sjOQNex0H55HZ1OaNcaN/tu/tr5yKXG24qODXYcnZY7Vc/85mzeaeFITAxomhrUqvrxaOxzEcRtZ&#10;HDUqzCubHU0S78rcolM+kZRGLJ6O9hTx6L55XrXjah1X4Ucy4MGG9Uch+4TQt3HqZ1v8gYHmfdLx&#10;Ugo9tojhozOxsFZYnZu1f2Oiazh0dNWTDGsOI9EyThyKmnK0H/1o61ZMxTZCBlPNS2jisiL6b3HW&#10;BNMOFEJ18FljgMnzmzHf+0/wFnp48ibxOg7Mg+a13B3XFmTuNruuWXT27QoTeLwgt2FnDd+L486y&#10;LUVT44/H/NaHksux0XJPtVK7DhLDZHImvRCq+96lzViNW9jf232FFE3ySzE56mi5ob2Xh6IPJZty&#10;6rnrB+nggPSqtv08Ufr0S7x1fkHsf1zbHO6ug2YgpfEah51hUcvWU842G3FrLVdWl+/QnGOqjaX9&#10;ML8Fr8fyY650Un3bXe0nRZNc0iXKo2KUfMtaeuzaSepDmzqa227JeUpVTpucz6aQRIwj11YMRYfx&#10;pb2CWe+1crmxXYsll6+CSTf0K4Mc/ErtBgtlKL3/5jrJ0FSOSoOMydFSSurA2I4T0lW+YSvZ2TFF&#10;mtkKfOpFB5zYUWm3Z+r2UJflHg5xL/B0tlakV8WloHFBG/ViHzWkxcXf6fLkuWBkU8kNBpHuFRdz&#10;F7rJpPBZuYqQ5EOgvxDfrrcvSfm4ZOdyCpsBbYK3cUXPhMEWafjamktmzjV2J/AEKXvgGlCxNg+v&#10;1PVN6SchUK8rNbcepeYXPc+i6ekZwQ2rRInIlLlKbbkdutZM6b033slDCrebxErRBGRQBA8KDR12&#10;N2Bmm7+Sax2In+yrzER572WbcUnOnFzsmZgWgmxek0aqLNraMUmxGYLbvYvNxFbLRb4F3EHLHHKD&#10;zSeUc/rGwRH4BTLepF9h7Z5syc9lypuAbmvrmlY8HKMh3utVNHNI/uOMz7nT8HOjoMzpKTWwOBvd&#10;n4mZk9WNd3p9lnre8nZdIL5m/bt6VVxCIX1KUrDZXhnqjDRzyA0GJm/LYOBNVHngJhx3He91502S&#10;/IJHbXRlqQGq7avH7ESAzQXfCyHlsl2QzzquxTSLeP5C4m1RjOjykcNjpXKyYa5AXUyREruw6GbJ&#10;d8Q5SJ+nczOz5wcBU1oDkf0mfCFUQHWzfdy1lxIxYHF47Rfrz4lo7As7/7UcxN3v867yR3bvfucH&#10;Tx2+l7oSKenKMDU7xJoZ4Imanr9nRlJGCrKWKraDc6sMg/hII6E0RPQQHPp0e1xeBUyFqj7uCxL2&#10;9XMqCXysvjbCXmzy4ufMwHCbuRAsVtH8K+6gc6omCTDEaurMlP5aosqz5YKyb+6Kph3Qv61iFqOX&#10;O2Ah+qUUVos7K2I89Mpuf63S41oWR8P+XiPjWy3x0vQF2FEKjDkzUfqTXuiARn7ecvxWlqEcg3gx&#10;r1wMtwYZlTDivJukWXjR0bUAHVY8kUsSbbyr9l1BcWPonlPjn6OPE+VvcM6OKu0qUczvjC6xEHiu&#10;GYKxVECunbv6kRwOfn/q44pL3mI/+nN4IBrA2UWc6139lwRNLnJD84pIM1bRHLai7Ei3TRWZkGXP&#10;rJwhywwATPDDe5ETkvOh8cVy+TZppHSrIpdJvW3iR6p6a5Df5Aprs1SH1NORqbodLTUaxdenuOUf&#10;oXT4iH47YrsB17+/F2eSk84lz2abisaDtpveylVsnvr5g+rI/NRkYgREG/xuO+vIteyTBEyKZtF1&#10;TT+b0Pu2I3uBnKrH+EVOs5+G9Uopl9khwgxpTjAdwfFmgCl1XEhx99CN+VmcfPkEYUdcoO39ZTF5&#10;mv7rpOJK/16IBHi7hDdJjikY0ODUjlIxwIiqEdz69HtxzjjrZIocIkppNh9xQJ1M41RSrFUHs7LM&#10;MQ4vYicR6n+Nzzl9wPHRMCcSN8+547J+IdhX9p+2OQZTvhhsQRUmasPNnI15uuo3p7iKRwF250fr&#10;qoim7LXxdToLDxF7XL2TJFjRnbil11/ggpBrVuCFEFPdt82Ky3XgUoVD35Lml0EAisMyJ04gf6Wv&#10;s/rFfnqVo6ILTu2CMjn9K/MweUOnrX/9xC5yHOQlJ53GoqysVi+UV0y5IbJr/2CSoCaYipMkhqVX&#10;zvyWfG9gT3DgWW39GMWrfX5/yWy9qOsmljG2T90cvLJ/tUa4jmASaabTe4LqorHyhDxR2cWzIpi2&#10;0HHCBohpFj4/wk6rMbuul19W5p+uYAriKdwnpW7hcQlvykVEyaIcEa4s2RcODx64BmUjy83uJEl4&#10;7ebfA56UCGr1CPCFrGH9evvoxmWh9tb+k6uFD89MEzFU1ooZrkqminU/3tEeJ3gKN/5kOUvE9uHx&#10;EFWxuXoQu/ohGOPYUqnbxpfLFbew8zfxCgeaat82bMnP7estGiGG5nxAdUBcfJuXQxM0VZpLZRX4&#10;RUN6mhn92fyCJOlOkHXyItoO55QNtun4QAS3oxEc0z+GRqd9tYbyQ61rravFbR4n1KXE1g5GOM1Q&#10;JjokYM/sa4+qsY+yO6akuAiy6Dvb18mbDl8yRZB7yw7aHRaP4982SH/Cxup/vpNbrQiOQO4Wz9Y8&#10;/izkpQtMKOGWXf/M+9eBA99APIY65+c2b7xdrlJiuXshAZLki2hckpB1SfNiTo3TnzngyUEMJ5oa&#10;034lm5nmiW+NLywTKGsHG3I8MnPelugV8PG3/gxuNp1N7XMUUWD32rahMnEHpig5sF3qg3m4FAs+&#10;Xr3O6Ad6TiI3pfWk+q6rkDhT5675D9zFXwTQRDwuJYL/HpR77bHJ7o8HT66CZ07becarpiunjx2a&#10;ajcmlB6SO5BXe5hFj1S4I49J0FT57KPabZw5zGHlb//glDbpdWndGbC4b8HQjpgDixSbo6NhWBss&#10;bX7zQocVS28DuvfW1ant3IO/fnjqPMSM2ubW7NzzFRRb3avBQQ5TzS/dKIrfH4FJJ5IETfWvUkGC&#10;g7/Ti7b5eZQ7/Yqx77IhmAJTypz4b0vJVd/7Y5RclNIIRyJoIB4xUF+9arWjsRdc/KfNpFR05EEm&#10;98/KVVuLYi0ejzlu/YW2Ido3zoPzxjvCXvqahkx7yWwoHk0SdZEFtbDZinNS5g/3PaqxFhOJ55dy&#10;Z7arecAcIs6Zerk2Vq7b3WinNThGuWDzs+un4zxDS59+R+D4yZicdu6M2i2y9AP1s2AxCn3t4F16&#10;WIImrxgzfepOCSId406/8mz1i8QLDkyn1EVXlJy23zKzXqN1aVlPt573LEjRwRSC7fRYiootYMDa&#10;nL2nCZ+dyjnP5SK6Rtfaxl3a4luci0QknvSvNdFxqHBjvKU36pomkMUvCElTDL40mVx9Bb5wzFXp&#10;3QzGmT6cdRdz4ClsRCTIyQnFbkibcfHnbe698SmTh9DyX46h5+aWlx/9gGAKx/4czFvOIN6qI3Uu&#10;5q34YFIfNPymOXqD8YGlhrYliBbABYVl9ACXtaQVouL+fblY75djpWJRXrDMGGuGee+5+E1OvNL8&#10;ZZ9/SH09FbydbpFfqL0qHDuiDE2+3yRUvbAzpw7P0CYv0YpkJ+E+x2xbk2Jy4dWquOKXpqsJFCrA&#10;eNfT3cONkU4n52ZXMp5msHnKBxf7KEk2yQdWqG3bT91LhqYhBbZ3bTuGrgW6ag2oEyVr+mdr+3od&#10;rq2r2qaVcf3tDOaLs9iGTXgBZlUI8XNMKE4XuujMVqa85XOZooQJKz9+Zzoq7LjKXGVoSnoXr6TD&#10;zmgiFS8FBd7yCUp4Sj16pIAxQ8PtzZrxE+0NCFFF3WHh5RTOljPMG9zePKU874N8hnHh5ZzOnnrI&#10;x746NyW6u6sQ/e71CakSudQvXKlGl9jJZvskeVXtAegk/6UppNi22WmKMSwmzW+ck3hGUsfb2whf&#10;cDGusQ011tBXUqUfPpipcaUN9neFNj4P6cd7rvLxiOGXtoNtotNAs99TwjiCBxCrGqW3nc1Pjjca&#10;/HFiVauYsVWrIEZtZQQWcuxNh/mYjQ0KL5rROfzkclVlyfI+P3gwU7PYnVsIB0wyo5mebcCPvN7M&#10;sQ3zW0MCZoTsBoYbNn3Lm+fvHOciV9p1+p1Wsnz0fqPpCHAqe1Qo1Q4P/KwXM5I8sNbSTo3/FGt9&#10;+K39J/q9jubCMGYxishOOokdTkK+Uof313c4veUvn02igyfcTOsJ/jpOKkKYrXR1IvgmSXdLmj/M&#10;sL/1uL/ltoFGtQjfHl9zdx8LkL9aYRGyk25SKcYxubDEXd0daVWWnn+DHAVfucuC+KpxfnKfhp0H&#10;kkMvMA8cKp22Fd/63UrRorBaR5fZuHGhA6jfx+Z96Q1KkSDRmV5jlzWnVwb4A1U/cf4IACdOVSiA&#10;qxj/Y8AekimTbksoqmGsdVp8vUUX/aMiKYwwA6Wrh+KYP0w38L4Oc6696cKdM5iV650Tcm0xeV7A&#10;wKfuLy/t+VJkIEkmUfdqKpFc3iC5U2pMmsI93OytFQhMMkzS/hBjhQomuRTeCx0iznARAoepqKBd&#10;dNPN/NbScpoNTlNSkCSSkPRAb5MbGsXTvGsCMWElcg2YcSXTDS29rP3HfaY/tu5Yd1i8CY2AmGRr&#10;9NY3bykGAC286UtYyXly8d07m1I64qKhTXDA3aBZWl441Z/OHfapAofmfwY1ZEBghys29cebeLYz&#10;HXVhEDFTaU7OFF625mPrNuC3qi1zxKxbjNosx7VYPc6XQpyelKQ1v/xkaL4PE0vAXbwb3Zthy4p9&#10;8SZBb7d+ZWclLPBgomPsPVEh8Ra6xzxNIRvT1IHNADvjJhAlORxPUDi9xz6cpTTtplaxAP7IL53A&#10;3QBBaLO4DNvboS80icsaN1WB4t9n4sxniVUY5zY9Kdz2L8voMc0QxrVBN2skz7UmtBR5ZHGLHnou&#10;jebNl7dp061kggQs35tWLMiDI/ogQFgaAjIFSfkUfWa6ryaFLicukfBfs6VXatOHtGAm19x0inUr&#10;IQvpbfgGZx65mDlUdZP1bkg2hj625FYerZxHR8O9z5Fph4kmj6hXdkDTNJG7G/A/ui5J4Ix5bcmZ&#10;HcXNwzsb1bOQ6bQ3M1Ci3cHhhG1DakgZIxWs3PVWdv1mXtI469xIlbwQTzqWTFzemAQcI3LQ6yZq&#10;ZnQWIshJSwMo6bA3D2blssxK9A/hwv/KPKNer84SO95BwXywHCCV9wyYq3/6lkdLNwKmUHmT+0mn&#10;86JSnER2f3i/+btx3AlghtyB6ccO9ltuDUvZReMkEo22o9bZL68DlBr9HiHcULmFUb9F+WW337GO&#10;L6NhC9/mKsI86TzSnejGxdo0gQ8JFdclKS77EvxQnC1gibRcO3ecXdYuCLngGuey0CMSEqremqdK&#10;Zkr1Ae9Qz1oLDYoSZ7iTuyU06ZMuz1LXAUsQJ34FVtt82zyRRqKVWu4BajaBnIzWvBIzVQSqFx8u&#10;fe/SaJnrJwK5w59bmGjyOOn0icPVijAn7lonHk+Vabdcc4VBVy+cWsTtp+KXX85ZGrNAFgTVC2D4&#10;u3GTIzZOxm/cry9MKdw/Dg/CpIi+mdM5ib5sX9Ggi8ZnfspVszjt6rc3N3K9xsp0Blpm66cIHLAj&#10;82zlxsEUjMw+n47HnY5dlCogYhNLHWetmxYcbV+Vo64RDtOucHKHymp3+3ihGhBO9SVn0OVNMo3b&#10;Gbt4G9JgoI+2dzSxm5rJvDiLiZjLdq5tD62y3jntFutE1A+1bKEgYWvLbzXMvBuUF5q/0HwtercD&#10;gDDfUvF0aA7rTWHKTZlhR2CcMM3CBSmNeEw+Ek6OETJWoo8kV1ggKYdAqY0GAK+Ns7jkRlg3UiKo&#10;ZR07RuDbK81AHxbJ/45xjobDc/72mH+YaGp8NjP3yt9YuIB0kxQ9fHZvCdcICifjdS66Il1RrjIq&#10;0+fzWTscGVz+DjT0+U5nWu4+B3R5PEw0oYPHfmYJ+OgZeLh0YWJe1TJOQJEKlY0PQJDa/0gGMMgA&#10;7NeMaynJsVLoRCEFemymGtOuIqEbSP1mEuLvpY5fYE9YLwsVTcVr37xFR5H2Ck0u5+YhfvCiPLf1&#10;Th6K0kccZAqU8L5HaNOKWM5paMz6NJqtS89aBWHtxk2MY6+McxPvMMYMFU22ClGOedNDDmBk8yUQ&#10;jzoNZV+A1glSiztaH1Vu8u11A06FeMKFopyJuTprVUbID2BbHYOb3JFwx66e3+ZnoHzVUVqk3wG1&#10;p2XJdY52OzBHFH3kKmhlcyWNpq3flV7t06nboq6huIKqMQUwobblh1lYmrXXMQhjRrcyRuHiNsGk&#10;fnFWWjyfxEl8gN7uYx20RP3ciPl/o2r0EDOYwrXsLXqhUccVW+vDIedkZIm+L4ndHQ55J+nLRV17&#10;1sipFitTotDtdjqO+YoeoU4oXN7krg2nAVKXTxEaJjximoSUW+oEhxOuhnZC1flUd9ASmtI+kEms&#10;SDN41Y/3MNRpMdqWkf68JJaBCpX2Nz5YfujGvAXkcw9XbnKv6ETd5VitElq3haB4x8yNKWCaxpZA&#10;jnouW24/dC9e0Es/OV0Nd959IRBU7niw3YEbYONP5TKK/UzxZp6VBczezJvMUcNFk2vy0gZNrKyr&#10;g6iWkQAoRbSZpJFqP1ajYhVcwhxSWMCg+YoGV/zvQ3FtvvnXaxCqwa/SLMVCodo8/+5TluNH8D6o&#10;nIwnnCipsJKmt9vCRZNroaRmi+yeqWJufhu+AP6QenKFmCaHXeD1xnRR2+8dSZ0CqairFyRjblVj&#10;ByqUbSWXtNyqa5WgzaGBONI0pF2aLJM8eNfLFDbP0cjFpT3qHhX4Eo63Bqlw0eSeWJnWKOFcPUpf&#10;CFcA7lO9GCDmEOGsY0wJO7SN6hqCmtZitgRTq81KXRALg+ihRzqlRxI2gnMZXEgxj7vbQNlLIP9t&#10;/NMwP0+vhOk3uJhw0eTKmyhbqlzzOlmyYQw21esB0bcfampC2/qN/f/gLX81oAev8K50BOq6YGcB&#10;atu1Xnha6zCfTYUar8GnGNITBrfOtC2jVjVy3fFPJxzSBMRhwkWT+ydRPHkFucEE33ZgR4Z9pXYp&#10;MgCmOcS8/YVOW81nu9wyvS+ECcE/zJoe1VmUH7BzJAeFdYuxnxrtRnZGZVBnrG4Bg/27D5uBylvd&#10;+4SLJu/d3vxVMOMJXph2TUVuBJRLHN70FbgzP26JXHUdMSlmfcoy5x6Oejs8wNWAzpZOzKPGWiBZ&#10;rr+9coId2x3glOgT8iy44UJFU+PKyzhqd/QlsZnGV78Zjzn9D7YGwRpis9gpFC51ls8z1tuYtPbe&#10;3f/X6K3zNXpB+PiP63akqz1muyfUDsnEoSLn39HqVwN2I7t7larbmWCoaKq2PdDk/Gzgs9drCkKc&#10;iI05gUqodnZBjf5CTaiKkMlASiPX7xOEeE6O983oYDBa6pDFgkqP4tEIal2NzORNT6rS59/cKhnf&#10;4A6WwKMvYsdS88u4nw+H55T6LbEcbqwvqnQ9Tg/nKQgA0q9tFfz5jSZkwtS5FnOlE6RxT6VT/apj&#10;FoSmSOTNVORJC06+1x7zRWJgzdY/yGXRMB2DQtSoCnWD4LEPnZeFGJY/PfM7vN2nWGzFW3yBvd4W&#10;E6plRfMajUuyq08VzCu/Me/cztkbTRTRdZXBXGoXfl7HnPe4+ztq6WxreIlnjwXBVX3qqMJpROd8&#10;kqrkTG/FKf08/gBz0apd+vd5WuynuZu01UfrbReCPVVIS+NVT//dO5iOu0Pzq/37cIV60h0R0Vm9&#10;kXT0uj/BBtHqiEU19fvedixGfUk+jsQ6OEYKELqJTrUTu0Kh8YctLrOa4B5mGlW3VuRdDehMSSvN&#10;ND5t0P8qn43Eri6v31Gl6K22Mmfh5F7ch8xUNyqM9ruOUNHkbqazygbwEwY2sw9ZxeHixHQ6m0KN&#10;VJ0jpDrPElkdJ/vtyNNpuZ63cSrqsFHpIoIdisfaNCc5eShDqxdYBIlpkoHTc4zK4kftWHw21z3H&#10;sc7j3plCD/snu0XWzqK9g7oQC8s4HCqanBVaTWJJc48AmnKxaAIOCx054imm/7HwfZTKwZBW5+OY&#10;dhmJbaBUbMjawGIHX50PDvF+9NUvXSRVS9am+dBLt8/5YDDuxIc4t8MR7fvTSHv+YBg0+V417HuA&#10;i88jDm1S7aqrGETgvO4en8Zi4blAhYmmxjdX3XVemiwI5O6P70BFvauXz0TmiUIJaoq3mWvgSKQ1&#10;zk5ITAtwsfdod4yc85UvpFri9tutoaHOMJyzzfPzjjYw5pb7q5TkLwMuXpgumYMa8gvTQWRNvCbo&#10;YMi0Bjhf4PBA5bg95AaVWSNYK2kWCLMVLp8EEk58lhEmmlyXVe3KWSkopNHBCAQe7BgVy0UGYFpc&#10;q5/4yqzNk9WtR93rS2r/3x6NUehUrs4jILo/8qFsLspbd6RMxVkdWqdhbaaCuhcuuWpSj8Q1lj69&#10;R8VT2L2wm11sVCg6y02h+td7TrMfmsCkvyFMNEGsibRRi6+0AXhIpV9cPomxErm2799cuCO4qnBJ&#10;tJ0fnit/lvr70+f8I9KdaE65CdYG06qeyEO99nQsZy5BUUZKXR/7G2+Cgs1OzGBggrflVyw4ha06&#10;DxFNR235Z+tx2WD6y+Z/AVG1c8qw0/QCZzRLcemMCOst9wQo5AsXZvWX5oUU6MftDpat5XjI1Bpg&#10;uITCDKrnLof7fjRCNOdHkZCDj2xhlrXL4ML31r8Ne0zYYAoxG1jlu/yD9bq5AppAx5zrUjmQrU08&#10;60z/y+plKHH09pp57qxeqhi2yN/8asKI6crtDfhboRPrfn93OJogvxUUygT78qny2SM6GBnvojsU&#10;v4J6fcbNVNldx+TzNS2su5wx8dC0l/VvcjBlvdyDUpC4EKFVdqlgUxHt9aZCLaFQbNh3M8Az3SZJ&#10;Ty3q+YIdz0oT2lvK0Akrrn8BfOzAy64kFsJbxmh+aW7+TTX6hTqbd4zMxAqzdOuSw2sMTFmMv3TQ&#10;ydz5t730J1oYJJNTlqbNjmdhgyk83iTXDjS+eyZYJGL40aLuQKQfZuTewTUDXemrQBniXDbEaZJw&#10;9wGQhFtzErCLMNhA7W/tYWYGNhlr4zKCW0u+hkEfnNXPKROsX7Wg8B/7RitxcmgVTvFAEJc+3Zya&#10;enxn0VS7kgkIhaiPlEz5kQ4YY/ds7NKA0961jw+30kcfQGitdRkjkLfSoGs6JAAau00cmp9S88vL&#10;7c5vPflJFTss+/CeNhjpaMDKt96BArVzdaW1Y5wmRPmgg6GoN3Ot7Z5CXYmUkk5hSeFSgc5362h0&#10;gRHVa17XXeCUZeG6fTYHL3L3yfKevm3F3KWAmoupvdrIuFk5XwXBr/R15KL9SyBrWOV7BLdfowOt&#10;+2qbKNZY+xAbHKC59hrfmVAGDTRwyg3wCGfjDaTlDUtukuV3O/a5b5Qwz2pLQwY1bJ+wMcVHytTy&#10;6shXQaD93AusO39plq2hbVZsY1ehw1Qd/oeq99+xuRfPVxH8nnzTfvuslYGsZm6ZqISJ53A6f/EL&#10;ancO061WHL39UNDyH/OpXU17/3p1nt4uJ1djuSp9aEswSvlQ6hlMK3sDYApLbsr1EAeIEdMT6jIA&#10;xyPstySmvj3SgggHbgSt2/0Vqx03jp+POD4Hy68JeXgD6fyPQqk22fx/Q5SpkvRW5a/RuC4ApsZa&#10;WrcNSVgikS6OdFEXi2EmeO8xUT98GI92utcbVH913JLoI1jd3OwLr2PUrk3BxdOnylJ7gI84nJOu&#10;dBE4HqCwSIRUTm5qXFiSl51jUgcn19ilAMsloFTX0EhOj2rMTVnDHaH1FjvOIMSUiDl5Y2GVdne4&#10;1bluDcIlNqvBmrLXYwPd67Y+o/o1h+v9Ubj8/zm20LikHpYEigeyuDmCpPh8/twwTqG6BmyQa/kV&#10;tD3eaT8yVWXwG95+1pdfnRvFQ0FT7bMQgqayu7qhlyor9a/qCFuqRMcBDH38U/6qvBg5i4+6OuUX&#10;HK6ylrudU+zgmKtRZxt2EhrvVV46fVnrxAlf2HnaaevM1nwyR0Jt2MWRrLZyZnykFS2JPAqPALmY&#10;R+HR99hgqxOJdSOR6Kjh157a2H6c5PWchy+Ju0+9dX5NPf/Ca6GgycN3wG2m2IAQENS4SXOZhkTz&#10;L92Sln9yKDWyBGBOEv9MwyNzz/kBFTXQlTc6hDVU9RQ97G4nHEKV6FTjonWl/cZFzpuBuSQ9/BQB&#10;F9X5Wt8PiPzHcfcLPQCtfqZ1O13dOk4JUT8FLGPdgWw0iep/vUW5eLcbgzMB1GMRct2unw/GQyzt&#10;+zehafP/jAMDPiti0aKNM8IKwb/s17A8Zl2tuk4weujx5b5cTQ13W0R3YN74eB2I7QWuH+HOaPQr&#10;XLsyMeNQhnnk2h6xDBJow7tqf0XeGkhutL7h14fRCwQfAUwp12VOWhR14fGnUO50g67Jl124xfZz&#10;XlmzYfTi8saaFzxrhM9qrMe3V9RRGsj1kWV3b1+xXrExwsTUxGSS3AUXjEws2gH8Cxdlr1h3qx/7&#10;T/AyBUBeG2AqjqKc5gGmHWfC3QrG2zPvOmhTf/Fk8vUv2urSK8pRD4uLS9YGhAemcPI3LarvD11c&#10;CrxQjMZTlMuyI/Hg+j0U5CP0JYDFzz0zxCKf7UnEyhzBzlKB6AmgvSC4WkjJ4LSW25EWf51cHXyD&#10;yt+Mr+w4OnXc9bjQ52OOHzNfNO0t2n6MtLSZTdtATQWdA1ZvpIWzQ8FmdxThsMJrkThd0JZstTiM&#10;al97TxxDe6h/3H/yuBTNEeMfi0MgSCKweo1l/Hv56SnOyF4xlUZzkOyKtsz1TLFFKHZ0eHR0XM5n&#10;HKZFh4V0GxNtN9K+Zd6/SBYyJPma2XJJNBIiOxKIGYrchBoskEOtNY0YENYd8GwkQ+Gd1+Qwh6Jj&#10;fTbZzVAh5DPgW6m6wBJI6GKIJ5ekVc5b43aNF95fO3yZW95GQ/gEsjHU/4BHM9qYXAxvdmzAbv6P&#10;XtVyLQNl4Faf1Z1f89qjyVREbqAPuEZJ93DQxGc/8Z2TcZ3TOwKl9excx8QVV28ubrO+aXX93i41&#10;1oaOJt1oVsZEBa5/MuT/OXII6b/qOoTM2vbTzilhK/sd+F9wPYXs18dzzamj6MmQq5rMSCpExypc&#10;Xnfj60S12pg2rpJ5NHB9QZnVIasChW8qzub20bQXFzWdgCYWoymong/p5yO79fSVcs43JNMPjWq/&#10;W5pMQwttsNqtZzq++IEqydxA7H9OQ9uH39HOmx2IqQd9kfuLTQNesX36nsWNAfUOzp/pz5gcn4S/&#10;Hg+SLxYbQdZqy1HuFRKaAtwybayJfH70Glu85FEG1E+vYHnK6J5M8YQix0TVchvNyQHx1jC/vFQH&#10;tOBxzHhx4y8fZxuau9Gt7cbpbe/460AsrvMvyL+TfcEcGOr4uyUc4MPV/BlwLr08iQun7INAIaFJ&#10;PcdL5oryXKuRWDmCD5EPAZrgjxiCICU34x7JUIm52KYCfAtqpD5qDdgOpq2nc2baTZ8xNjGRJeFK&#10;ZjWu8oPxx5QW77YHR9E3sMBAS42bH0qq/ZwElREv6J0B3DICOEDy6sb462x+Rcoo1VYo7xUSmtT3&#10;AwtJKmBSJDMXQZPwPRM3OvJHUOU61eKmoBVw4a7HXBDfIMV3Nr5gEmlntp0B8lWIFYokQ9kywnDh&#10;DCmz6giR8ooLVJebWfvwmMJ251dDf1RYJASufkOvoP4QH+0Ekqhm84PPAfvqNeOalA4hoUndrxDb&#10;E5OSnBH07OL3lHgRkD9Sc57setfLaXdLQpNB5ywfflv/75A2AuYR8AJoaO1r1Gkh+/EG5a9k6v7a&#10;X9LyMECA9HlkEELX9x+ddk0GjqlLVRbUU+DDyteDYNfK9/bUtEcXJL8sa5VWsMh/J6DC0Tchmg5c&#10;qW3b7VumboEHCPw31eJiBMoaTaJ86mXempJbkdIqVDqt8P5RU8/XN6Kp/fb6ZmVyOro0OjaK0V7p&#10;eI8NVC6mNxEY7mRF5KbfaFSfbmt4E5+/f7cOP3ZPxnUwVffwJoCpufcImM56RbMO9iyjFwj6mKRq&#10;t9riRn2ZTuIA4+TyNMuXLs2orrLkkHiTr8uuOZfjJTtbYSKSaC8iPJj+EdMIzVC4EzDBQ4RhwRhz&#10;qgjyEnWpT4WkZh/BA4oZ7pptCMVLdXA8ysWm17+NfYVvDGbhceQ2z78yh7jDkc4JY2tiuYcGXApZ&#10;BnbdCGoN5sgb+0HI8oc/jNvVeD3q9UJCE0ptKBLazDlg9jfQxPvYEk8VgqbSPPnf+uWA5DIWTFVQ&#10;+345NDTEvtbmhRaNcYV43KS+SohVSsxc8M0/hGtIo9OFgupKB7eu9i1BfiLd84o7GSFLA9oeGcKo&#10;+z9sCvBUkcaq81Fxtd7909BDcG/Uk4mwwapf9enJyib57XFYaOJ93bzfadcQ0AsMPCKMYIjmLDAV&#10;cEaIZW8BdHDNEyFinBBWu253OpF4FJwf3fztjy5UvxE/MtP91BkA+0JIa1xoAwNI616eq/mH5Ynh&#10;P40HqTMJy0+0PxbtRlo6szJmcfDEsumS+ww0S8mwrePJFL/1P3Afp646VoK4sPKw0KTu0khd3Pmm&#10;o0m405HLD1VCLehoEksi6o+rVhooXHjkAWlefieu/07+VLq4GFf301TAUy7GjMh69o/y5ZghM5aA&#10;PSm040j73PLklH1g5iB7YzSmpvydcho7GycpR2l4R/Erw9bR1Triqdn4CtpjsYCIwvzC8gsXMst7&#10;v9fhrKajSdhO406HKCdraNO4Nim5Xiust3YJUopPrE8ZX+Bv/4euEO6SGjDwQhS5WMzoOcdVyKjW&#10;p9CmmfYrV3DqlE95v1w1HUX9z8HWGBdpZlN7bsWvWAYZo+m+z7KMwnpxWtaTkrH+CfL7WY0oZgIz&#10;p9B4k7LTlSPiiKFJ/LMhNyFMT/P8CuXLTmGc6mfqmiOhqEGV8vmgYrmRSjsSJUgqdLRWOxqJdzmv&#10;GTWsKPXKd6KXg8AZai1xXmqZ0J2vyLSoVMQDhiUhMpuLQok5GdNm+K2X5wTZwZBnldbFOoWHJtUs&#10;E46ANjbrxiR/syJnOf0ytiH3F8l1wT4TF73Ax2g8rkHQx4jdS6RwAdK8f7Pf6W7ojscmgqkMY3cr&#10;l7mg+0/cGNEuMet1r8jPrqnO6UXvaGiysGixoNw5rwQLDqfbR5MjZxKbtFhmhsCGLjK3Sv4fNnTE&#10;Ejhxx31JEz941XLhaueM6uZ694OAqyxecvqm04B5shb/ROb2F8ChJDmTYMCdUa8MLbrLOBMm9AZm&#10;Lu5fQG2PvPuSdfaiBZSSq5ZQpLYjPJI9N29XgDKnTBoDmUW/ghKTNE1X93HvelU2/5EctP4b/lha&#10;/ZfinG6xWyuJVpYqTul+naTGeJZP7UWmKsVCPlvICT5uXjOcqH+U/Ly+VX/lme7nCOhK2qHpnQml&#10;ILVNbLmDVhFKOAnuMZXQeJN7yi/b2+083hD3BCkcQM7uIZUkfCvw9ZimG7GUHR2b07rwjK82YzcJ&#10;utHhRk82n+W77426tcqKaeBHM6L6XN+QvmQCluhACFdFkz2x7LWewnitgy8uom24qH8Yug6NNykP&#10;ZO9o8Kopzu5BWAzTkxgrMVc0ve+gzoI15IAVFlCf+aDqAD7hkzr8FlkX96oAGUykPGjK5RQwXzGo&#10;a57GBZLOaocmPVkaOtetrabT5enZ2PLrZ+PAWN+vv1EGgR9FncnlXZ4Ys/3dXDMXxmJFLZBfa1CP&#10;t2s+tSb5VEzuPGv9mEip53kY9ltdaL/XJcE4oQ1uG8g9DoJ1nIcUkeT/Tz/eFp5cLR+Y/yaZqZDU&#10;px14Gn7xAr552LcJXV4NC03HfEiTF3kcWatgzY5IICv1FwFpB/6Hn6cgHLF3rRohRotMFoBr7wel&#10;6xzrrDr5/ve9HViH0/s7R6ShGtx4GpqjKcwST8SXJDp8SATIqjPcSHhrL318nMkcltZAJSW2kNBU&#10;l1m/pXRwUHNR0xwBPHAK77CnE/B/LQiJ4eeZKOs/ci9YMA6rR3qKt+8GE2hgm9m89+0J4cnZbs8G&#10;+sBvnxlz0kkcRMtfULoNGd+g/vOr//HRQS+L6Decoj/VD/DH4Xj36uz64vqS9KnsQ+De9m6VPRiS&#10;FK6cj1Pt/gvYMazYUOYg31m16Uab35wemYamAOroAGLTmOWnJ84Id6uWaulaVZwLDB/HA5mo37vq&#10;f1INU/oy+kYwv2w/iXzGT5nsSlBEvmpoH55wIlrxPNKhUQukbPLeOMh54aBJPZm/2kUF0GSU6QLl&#10;WuHktYNOktSlesJDUqZ+vzWue9t/eKqoC+9/61RHqJ3eROok+dvTj3xzoejR8fXWAq9bav6n++t0&#10;+uKxCR5qufM6pvOXCPIQqxLBo1+ANGVKaCJKA9P3G4Mvr+Z0QdJt48Ks6FqoCmHv6cVF590d40rG&#10;XGuf2pHfghvBetkoj/ISxnCNP4wwGvzxnw5jwnf02PTe2LEszi5zCQNNQWxMaqFrwJtMJRIom8Bl&#10;zvmcLLEygRPoS0ga/M1fbyLdVS87Kn8my1WKCW9Ux0geaXrMvvmrZ/Qa0oAiWk47OqnIrDdnoWXb&#10;+8KQwq28x/5ksW76Pn1Pzd9BDX4tcRWmviqS1cyh4itNO4wpv8l/0jfRYywI1XqfwJMj/2eXXn4B&#10;/Xd5exp0lS/BkXczw2nH0dwrUx2uIR8PnTDQFOSwVN5jS1S6Qh9jaFiSgkAGpwxGW0R2XH3+VTfG&#10;+FPzb+lxHkA52ccEp6PS9Cy2EdceHR+0nhDbDrRcZG2e+YfjXaqMeWrqB+oIe/rWh4EmP51rcGII&#10;idyH0G8RNCGDrCZq3ch74K7HzOAT6yfB33uLTyh/Vn3OaS6mopKYWFg3i44uvtMKTGOwP3KFQZGZ&#10;GN9rMqPhRA5NedkNwkCTn86Vp4daNpUReMQ0PkK6X9BmSqn/WoAde4+ZQWRVgcn3uVW9P14Jg/BK&#10;r0+MZdJVpZ5Wp+QS5VIDKxcHGxgfxt9MXTMQLdbRIl8W1zZuGFJ4OAkpBTmb0FrnRuAaTgJXXCIB&#10;HOEY/DU2DyEq8URASt5O98LZxu28iL6ldNmjUqLy6T0rIpHpGrcG6mZH7kgkVcT24Dh/2QkDTap+&#10;cgHIR9BkuIAx5ZNbXIlYEJy+QvAdC6ncT4C5q3UN5xNUexf0Sg9JwjRUnm7+B7yDqU7KIqueRjK1&#10;3ry+PP0NbUeewicLCbtnw0CT2q1fn7qb54rokkl8x0x/EoxAMekamy5RPIlO9eqqVRXqhtQnEM3C&#10;eGfWDGnoaTQSl8CJrqwYDvsDC1mgGbhv7fg21uBiQ7dhghh7TcdlDb3Ny+UmMmjCaQQWP8Mh/r7b&#10;Eylv4KHb0Q9wE18JmE3StuZFoDKHFfDtA8Mw+wMYWjVCYriFh4GmQJRxucsAq+TbGfmHpRTYX8Ez&#10;Vbc9TTive4ILRSLp+ugNwERxSFo941bbiMT1IsAEEtq+CJZJIDvzXCnu4WQZIPUBsrv03wKhyeHF&#10;QN9v1yZFSRYCQ4FZQGuwlFksz2wLHZ1wmhH4UbT/NYY+QhAlXSgvlxM+wNBrNTBK8P01tIFBR7MX&#10;A20xcIM8ehsGmgIVIlRJhHp4+JJ4dBv3kEVIxECc+1IL2OXS7zzL5vl1T6po8ALQNYyuYRA+2Dxm&#10;CyRFiGLJINnQk4fovyn+hyrkycBbrwBJ0Lau3ofiQxAok43fBbB+FYmR6XE6AojM1K2+4F/i8k07&#10;N0eItghiSgy2Rz32/lsmVOhEIdNY59TKHBZw9vjj84tBLtSVCuDE26N2umaWzQk4Zl/d/b7J9vwc&#10;wzo0nY99ODFcCJbBAixX7Tu9xRM8w0reNU0mFQxvu80vzSeTM3MbV1YS8WBT0H7rrHQ5jfGiBv8A&#10;M8z2zLVG7FlhaAiUw1Xo1BXT0HH1fCD4pG0mjTSiwOxkIG5NtmaVroQf3CuuBiPoz9G7fBHVYlYF&#10;deVFNacgMDhHq8MbjemP2ZHhxypU3qNmLTFGUrTDkLoGe8w6BE43VgZSDcnvJjPO7O5rPMOabVZV&#10;1nJP+syuLq0sXOcDp0eb0JYqaHmW34KkBlckPTQvDDQFG0PR3Ekuir+wvgXElcyAqpTyHZ/UjJoi&#10;5u+vtjlyTSTqKjeAewInsszk0tfgAoD2FZ4EgZ5vaxn0gn74wZAgJ3WwC7j3G01hhw46Sy9jwxXe&#10;Gzflut/OyN73Uzy5phTZ4v0B1IuB4GqvMYKbeTEQebmKkuRTDQNNweKHPLFXNaUfwpsgQgf+tzkx&#10;neOmOe662W3Ccm1tmQ/bkKjN7w9ypCudaR3l9h0BaJ5Emf9MfracGWnnqWM0DedAGFJ4sB1R8gxn&#10;7t1WQrQ9UldNb9gjXbjEpUCQxZVja4Kt6QfvHUjFgw5oajW7pocEmRduHU2qMyfZ8izrrVU0hETa&#10;8Wlh7BspYbaciuo2s6H8QBCrXXe1riy3qHQNW7+QE6R40R3g46vIh3zraFJV24lo4tPC1BOeCS8l&#10;cOolIegPhIWwplprRxNKYxk5emzHTPO/t40mZU8MEgXFFYTgkwzpifxdFs6yi4rt1o1iSpvyw3Zy&#10;Zuk2hJBbXhK45ao1ItpzDue5lPXY3JFHXiIsS2/rai9Wm8tDL5ECC26XtzDudEGIrahtYkNy179F&#10;PlnYPHKqKvVJVHKaZguqJ78sBLu3BFnRfezrliLsttEUyHuFh94zHiP7X1z3EBSdjmoJ0BnixHZd&#10;IXgfAdHXmp+6PH3baAoULcUfi0meOa2Bn5+8zVD3GIniCaG3M7e92L527C4/POVwSGOzvW0CK8tN&#10;ZHLCsSji0NUkwJ5ZkxnzSim8G1z3e5d39W+bW/ab9NW3jSblFHRktnwRJTTMl9o+ds39r/udJyRB&#10;hMmxOk48CORhQHBp/U6gKZCpTMjMv8pjaw65hQ4YzhJJCReaO9nQigs4XcxbeWfDoO09HAOSR0ra&#10;bfOmYN4rwoSf7HL/TPumZZqQ4G11B81qpevPJ6vg4YVxoOzF9xAyHkselVycb10X7sy67jrjHUhX&#10;KGodS13OGYUVrpM003hytLgllh2hnfkhsy8kBXMfUCOjgMO66ijlRZ66Zd4UIKiL5O4VhZ8k7/56&#10;LJcDObgMoHeSNAX8gle0b868GA9oklFALaPLLaNJOdkqBP3Bomzpgvhjcu7CZdvNiyAQwF4Skn4/&#10;vM/c2ycu2YsfMOVNgbw03+8to6nH5Ar6ygQXzEcuYU2+Nrlp/sE57c8H4PRAgRWpH8ctoynIvA+g&#10;s5h7SFAvLNoctoyhbSuSSNoLVX4abyXHYZBp3su+VXkRmDuMJhJZIB5V0wK4YnI3b5tv57iWcuz3&#10;rECLaGBf+3sJIGHR3+Spfu8wmiR7JijHX8jPKMES+AFdQCl3x0hJnLf+uOxu9HuAjZwCGZfcJHcZ&#10;TUSlIQpHAwIbGZaaVwTFwSiJnZqWiFIrnyw6jdzJoj13GclrLtlU/z/ogHJpiatlJQAAAABJRU5E&#10;rkJgglBLAwQUAAAACACHTuJAvbFAnkuIAABBiAAAFAAAAGRycy9tZWRpYS9pbWFnZTMucG5nAE2A&#10;sn+JUE5HDQoaCgAAAA1JSERSAAACTQAAATQIAAAAABRUWBAAAAAEZ0FNQQAAsY58+1GTAACH+ElE&#10;QVR4Xu09B5vbxpXD3sHO7bvaVbVkuceO47v0dpdy/qmusWPHjh3HvcmS1bcvO4k27CTKvQFAEiAB&#10;Etzlykqi+b44WmLqmzdv3rzqkNCEUsmvpLTPXPWCvuL9qCeKsNgqt5YjiUldnOQbpk7S+lHbBwoB&#10;2hlHjonYhHaZUDyo7imdNk7uqzUffKjkG8vx6AOd9qPBThEC/In20jl5Zsk1tHfIKnU83xmrPnej&#10;CT/4VqM5jjvF5SGET7X3R50bIFA4EbSn0CZCk/KuFQVhS0sjkP/oUpJ8L7GL8ZNcdpPvs0e33YPE&#10;d4bftD9chVxOhjKFNkHd5HKvpjTxf6Vv+daX6L8LJR6+L6YrZdr+HMZqyhPbPmKdTgDaWZtiJj5D&#10;E6EzWnk6NqFkplwlzaKr+sb/0/kreqLYBcKYSC3z+coMsxipeqKb+vjDPmo5DoFKLDYDWMTjYBNa&#10;onIcGcT3uX6oRhehp2kFnWLrneLx0elEN/UMi39UdSoEAv0X/MSaCjJACbDMSL3pfBM0YO+urZB2&#10;B/pLdVu4BD/dTrmAvMmNnCMZAZnBo/KfBIFyIWm4r8YkBKYvRH4vfA6ghLkzOlhlQ73SVfj7Ha9L&#10;9rtEphNJRj1IlJErMMvl+58E/X+7tTI7K8v6RU2kTX3UwgV5Gbhhrnn4k2Hbowjg1zpC33icotQT&#10;2+3fI/Q3t8MtCPFVWwTz3w62/4ELuufeso1Ng4r5/fM+CsudvReHbQ8jUcTT59DfzwcVVl6SmrvC&#10;BS+S6sWV5KOX2H8Gan2mskD9YuNNB1XDkYqEKOSI6Vo2OhhF49+hX3xTFhBFUbHE6uPOdiazmEzV&#10;hYmwfMR2P/SoZnOLjn5SN8iGbHHhCDGF3lKgK+cPXh4A4m7K6UAyPvovhD5ejTgVarR9+DTwTEeV&#10;lYA1ccKAlo/Kww0BHtl6UB0SPvqNBV+sz4vbo00osRrP8p6GTzeIuy3KVJTa+u4N9NK1kkqN4hKI&#10;DZCvVxetoAW49AiZHm5UgtlFJ0uUtfnvE2RCf/zRE+sgxFaKTdoENctFf1zeeWkAiVspRSKA253q&#10;swipOmB8fxHuUSbb2syYQuwRXXroEcnuBLlW/kew7fEaK3kyffMS+9iE2KwjXP7xYLQPzwUVSsUj&#10;mb//W/T3c2H489oCKPMw3k8susdJEJZt0U+763lU74eDQCHP/A5G39swTsHmTadcY+uI9w5bt4Ft&#10;IiUajcUu/xOY8QqDcJf8RkWSRX6MVmKeeoRMP9z+z3NknLv2I0Cm94sjyDTDTQfTYbYF4Ln7Je+P&#10;Df5dPHoBoX+s+LcvKXrl8oF8ZuSu4x0asTq+UUBlxMJqngB61NdUCAw3bhtutn+uhjXDEU7w9u+h&#10;GW46GO5e4RfDQXd1KkIslK4oX+5RXoJjxXw4M8Q1uPz6l9zxcWnqah9VeEAQIAq2W4vD7cWSJLmV&#10;P2fCJvrmwgFIvLXy6ZbevgXX9v9b+fD3dCIQRblqaijX4mS4UB9dcw9os095GFwE/WzWoFCBEbEg&#10;Ol2xmbApnzu7B4y8Vt562m/gtNlaOf+y8u2z5ZCD7aaILR0Unuk5ZNkVHbOtOuVlP+r+NCBA78BD&#10;bJT77g80EzaVs6u0eqEp5SA08nDju9y9PymfPlgNcP6EIkFodVoej1futWOP2J7T2N4H22fuGmzw&#10;jpWBpg1sGpoV8PmAS8fGX1sesF/KkoAnYo8WunWGXHnvU2hlARj3jtfpkqU4wqyQjD3YlT8abd4Q&#10;4PKPQ5eHRjMU3SA2sElXu1R16mjT+5ddrhEE4UvA7uM2VyVvvy82nF0pCKoWDkG1cmWBmBY8YsPn&#10;vcUPsL9bgExfb1g7Acwgb4JZe8Xw34aT/2XPIYyoB2URhOxU5sLl7KcIPX+3KIaJrZPy+HOrDR/p&#10;VR7g7s95KAwq3utnJ3iUzIRN2BEK6S3h2g4NRQazjqGsYkPuDJ2/h9BPD0QRg7BcKU5bup85r/9R&#10;d/OEQPNn6N21SeRgJmwCmxQU0k2vjmKjfa9QMuJKWZ5j8LvvoD9uZuucJhqQZ7tU5wmFR33NBwIN&#10;hDITBT2zYBNGTtQM6CZ21OZHDWGoiHR/L1vhmyJ19qn919FTt+qc2sLhUDUxj8q/LARaCE22qp0F&#10;m4AOhet6lPgz3xpxPMelYq6b3thcf+xi8kxq/en30W/vcqpngzzZR30MxEd9M4d/WeD/u02cF9Fr&#10;/omLmgWbgIX2+93/1PXHO2QeY8z3SRTHHEqra6spuAAxYbCWr36BfnObVamTpLHsuHR/1wagwzNi&#10;n40uH1U5PgRgj7tFlEGw2dad2GJmMDWQORUFTEQO/XIQBvvLVkNwhX1OqSO02EzSeLHS915Cb10N&#10;A1njjzzuAEgxkSQjvw/edphSrkmKyAzgf5roQPnL+PJ7JFQ4PhLMryXm7/96gqhJGcgWNummxJSQ&#10;TuKE7sTdrm6+TYlcwN10Rrwhn2sEE5o7/43+eSbkQN1ttCp3/EH3IyHB/Lb4wfXEMjdfRt8+ibjY&#10;hDFnxCbcPCi9rOvu0w2/yLQzXqnBdUPJgd5OT02YnRfQp+eSKHczsxm1JDOP6M+DQ4zjjISr4FH5&#10;+flJqDQzbeK3h0pfdU5ZF1dfDhFnO6Q6GowXctl9s+bI1c6MKp6Ps6xHbR48BIDPObz2Mvp6cwoy&#10;zXjTFZfRdSqvc9FEXzm7mWnRwJjd58GsgGUvLD54QDwacS4QOLz5B3RraapR0WxvOnhmxSgDTjwn&#10;rCmmApNK4ux19ONvivXeTAt7JCCYCVynWrl87Q/o9vK0fZ6RCy+X3feWtuoGe4TtlA3NG1++CKu9&#10;O1mQOoTHIybqVHFj5s7x0VX0/aqNfZ6FNnG1haWNF4pGR95il5vmGMqh6PmDV4DHshvS0Ma8Z4bI&#10;owbHhwC3g/5BAlFMLbO86Yhxd2W/9Gdjp3/x+DcCYr3RdgUiBp2wsVrh+9+hjxIJMyfgk0XunLrE&#10;RxVOCAHu7ovoYM1OJxNp0wjRIR5M6fPP6YXhMIQ30lz/+lpOiEal/L07llE4l574ANXaZYYbn9X0&#10;+9jOSh7VmSsEdHtfexF9Y4cy2eabdJxM+UvVWLdfvltFTcmjeEPhDs36F4jg26zkV8GeoeVLmhj0&#10;ThSJzRVIjzqbGQL07Z+i3GgEXfNeZrnplB74wmVjT/+4ojd5YnlWTpu7YXJ7z6LXzvakzLjY6RHb&#10;PfMeP7AG9O4L6KNLblsXyCxcuLIAoQhBv/RLqRms4OJnthYqu0dqiHFjiVHfoD9facvF/Ngne3T0&#10;gQHw0UBDCBBkQvzh0a4dic3MtKnw1f+hr57Twzs/EEBpgVpwo9yKpMDFYKTkdlH3Nwi9Tp2JxB5t&#10;2L8GBLiDpxG6mXAKnAdUK9PeS7NiE4830HurRHo0KHcWCWkhAw11/1WeTsYg8YahsHc86/xd8iT8&#10;KBP2uqw0Mf8aYP7PmCURFP7tcRIEAPfAPRJLk8mALWwa6OCw1GMvoa/SYJswLB9dMRuiWmh6Xe6I&#10;ngrhKr3h6xSfUpt+GKbCflu38X/Gxj2Uq6S//wUqjN8yVnO1hU287BSbfqfglNod9gX0tluPTAgV&#10;zCPJ0YLYwd2AJzSI/1Ut+DIx3Obz/WgGnyVPlFPjodyAf6dJMeXL6MaqduTL5YQfOZyTCIAtbGLA&#10;xK0qu5tyN4B/idCbW6LeYg5NUq5Ucbe2sN6HcL6aWEWsQFeXREbVHd9cesRCnQb+zUfmkv/2T399&#10;NoG4et3VbLdCyx2HQ56UiMUGNuE2rotuv6fbjnr8vfLT6NsVwfDI//rMxADhdGG9/2bjC9KSdOBw&#10;LiwirsXRvdrL6F7G6kGHKWaC69ZpbMG/eZ+caO+dPwBD5e5P0f2zKFsMujgpkjGPF6gH2hRswi1B&#10;lNh4yA0mlRDgS3Q6gMe/tur4DkjUoLz7lBa/wnw3cG5If8rFGFV1xlyEXHJ12tF4CR0ZYgRPezX8&#10;m2/4qS5v1sOJD5+AiBLngjvr6WHIpIkztJY3YVS9/eXBvb07xUwiHQfeJxpzeOIE+5xOl4E2/WZy&#10;QGdK562SSVS6CeRQ7l6wbXGFP0CHqkvLo3LqEJhVtoifQG8cLOdKbtBe2IsLaDUC/+2N777dZ7K+&#10;9MXzK9pdRAQAMuT9AToV/4t+7dJkKwKHbpDVREXykjSJUKiFBaB5Lxlw8dEjb/5INb47WHHInlK4&#10;I4SuUun0tv03nRU2SbFAc+Hpx5/cSsUH1xjBTxliN0PwS59BpQxee5OKW+/LlPTmG+AzqhZPGjiu&#10;sbxU05b56PtsEOgf19igWauGp6ck5V5Cn0QhqumPgraHs8KmeGzzxScWV5ZTxiQXWALM8TsQpXf5&#10;RbuqVSVjQaLcJIh4v1BRPufSKuIoMbUrlqavzPZ6HlUcgQCA2uQt02mXLcNC8BWyPTj7PfhDwvbE&#10;LJ9J47C2vEvjpu80CrDpFeVloL/qfltXOk5YvM4CmNMN7Ipf6qn1iSsUuA5LeVD9PSqnBAHTPWk3&#10;OtZyo95hE1WKe+t/Rm+EZ5zUrJxZ9/+QhziPe//3A91IzESVYEDUpzZw+YJxvtxv3ETvrwdL2I5K&#10;ccaVPapuCQGebnqtAwp4A+1SaRnUc0gqM4gt7NthstSxZsQmDESQcgEdDLzm0U322fakvYv69cgS&#10;80gLqT6vBGiUCS1EGfrRw25e2J/NVvkpxtVCyGuZugSxrSizBKIB9FH2CSGf3y9Wc7azNs+ITeT1&#10;FnbC486z5HtNt/79icQlUdffZYCGXkGrL1RRFLJHZVqF0ryg+Z/bj8qNOtlSPp+9s6tQFHNOVuo6&#10;rfadraBAgISu+NvOleX15U5x8ey5+JRX1hDiM2ITwYKawlS7Qv3kGuSvF9VnmgUbHoWs5MMhIfJO&#10;NKRNsP2/b8DUqcWFUHXfzCbqPxc1jrFylUVaXluIJVPRrsJLqz+NHnVP1D0axk0djmGc6bhIglt+&#10;9iRxxUycPbtExdYt41yOTnJGbCIJMn9K98hEXQb+rqqwPlZKkqVU9mCwJAH4roxmE8WjReXGTCUy&#10;3Vz2ET4dA4cgrY2xVSy1tJBZyiC4zLQvo0K8mF9NUDlamAT4RnJZuOY+P6vKhWKzyf9mwya+BiPc&#10;C2NAp3DNrTfBZCZn5Flaq+0V1bVhEopeK3y1/xCk0guJWj7/iBufHZ9MU7SxDQewt1an2xUykRog&#10;rPzIPYnQl2cm6sos5zgZm7S4TIM9luBp/2k84qt15XC5rlevdPQSSpPR0o+nS1mF1QZ5+uB792do&#10;IBqLLi/F2VLZ4rKcBORHKDgKHe4o312YYB7d8elacP1/Kw0qdxD67uwxQ7sbsWl0K6PqjPrkDneB&#10;u0+74yEPzcpLN/Tvgv+Zol1BaGUzeKiw2t4h4nXQ23CC+iW2vOQple2/R/vtZqPGsx/+f7kWPN1d&#10;PAsh2q0mznf12BLTV+Nz/4s+OraVkBGbDOg8eh+DWqX1vwgFHMgRjgg1//rV93Tz0ASSEyBPnVku&#10;3QZ01JktNBBlYAcTyQVHZdf2g7Q/2DHo2b8chswy4RJKE7NbyyaiLjHcSCXmGfTm5rFTxk+46Uzu&#10;YxArfQTJx1E0nMnEIh/+SjeV6pSrjlT1Lwf2bxYag9CZuIFIikRdoTLptFTOz4geFD0zAs6yOf9q&#10;dXlJUYdJlledrA9ealgdDZreM7NKwIc9zMSFS8CEx5wkMy+kGPcHDLqXH+mVcebwz32RuZm7+n1r&#10;cLlBf/oLXGlFpTKQ3XNGVih5PKbxXw1NbM5XVmST2BJlANGseuJ+jt5NT2C4psxgNmyCTQ4MWkDw&#10;Sn0BtfSU4n0i/+MX72608n1K0uORSYxXajEjs4+EBdOgaf09FiLSP9FSrYtkHbNq6KZ6gNCaXskx&#10;4yRmwqbebwGb+gNQrvhr+pAEpalXXTqzmHQ4Fs469zX/TPZlLV/GCCLG4y5aJ+6ccUmPqrvJk8gR&#10;swRE14pvYsB9hK/BSZ5KGcz7ngWbMBjKvOeS+0NR7lBE1+l/TdTV9SsKwWji4kr1Hqf9oJ6SUdoa&#10;XQvXCjPedo+QaAABsZ/11hwmvGAmbYK6LBzhN/ylKoMkLSo3/NjfKTvwnQWbZGCNEm4wbkKqiYlz&#10;QXhLN8bUOE5KXTLg4oZ7nwgLgujVsfG5nFJtMVrnHqGTnR0c1hkQlDYI8bD1zrat7jLupwg9tbYi&#10;Fg+YoxI5zTxL71VmmMQs2ERk9VBg0pTSjIp29G4MOTuRCNvKbR7dWihmyT9cY6xizK9yVam4wM9y&#10;LGZY879r1QGFFwDIojUv3TGYOg6hQe+Bz6zXEYwLR1zST+9ev3aU35fs2/HOZJGCyVOgCbHjBx7i&#10;bklv5Pmb6Xw4qtQ0tntpFd+F+9nkAk9qLGIq6WAePfyPhfnBGo+tTU7KJFugWaGBa3Le2smVQpef&#10;Wdl4fCmxuXbl2bOzvPBmoE0UEVN0CTKpSQiAsogRvQnmgfUK+pOX5f5LI7ni3mWQz2T8/lpja8Hq&#10;LGT2WID/t2wUdDQnpNdp6tN46dafuw9//HcwFlmHFHSdDlqkorNqGSZik56zh3QqRI8I7055aOEg&#10;u/Ri0190pj4FMsP60bOLxSnGeosU4QsfFXsQGEYVpULA4VqxCVWnuXDu6AZEefvozubWqnKcQfwz&#10;C1VSp2jD11dbCyRbqZ5H7z7uA/skbRz6+8v4vG6pdydpGsdBgnefQd8vKGtjWh2X2+l2OmWnEjoF&#10;4mggwYnERi3mfySZtIdNw1ocFqLmUMu5/GzYVKW7v4XQW4+FR/J+D/q0F69tBmySZeYceu+yDzLN&#10;qeiE8f4VQc+kvfpccBbayN/8r687eCEp1bFMeQXwKnY6HQ5POIRqWBLBPhBsuuo9bzTi9sRIBNdH&#10;xSYEGCboM8OmEt9q+WKbZr3kwKXtratDqxCDlYHNYW3TJoKaHKLPo/cuecEKVJVnVG4vZ6Q7+swG&#10;6NryDBpD5sv/2Y+2crSQWg4r1JWHhFKSwHdld8bR9ACHHuWlOheROjKkLU/PaiVB/8cStYIUMJMo&#10;VfepoNQczUigUB3mu1+hv149ca4Je7SJl2G3ebl4Gb1/weOCZz2ZAb7j2+h4eaCQuvLG8qLtOZUX&#10;ldhAI/nDtBTlBLkUcnTQTcV5DX9tH5L/7IqHXtM92JPBfTFnxjmQkKQ2gzhPhKy9N12UkA5ICoZQ&#10;r0Mebgppkhspp8+lF4ejdz77Y+6GbX+BOnqH2KOM2SooKcrJAMp/YzLNRzVDq/9sJLG7eiwY9XCa&#10;FJjm47BvZkoVLgvI9O3sTPfYhOxgE6/pUiB/OPpdtSNrcnuHU6BilOcrXZ+d1evn4zmbMmzmCMWs&#10;1I9Kn+rcohn3I99yu4ik1MMOI1OgcZx1kQC0Ny4Ir9wES/D3+kG/ZhpqpLIdbIpCfktCKrogeP+H&#10;Qx6w/R0iyDYk8fmTsCDE6Spna0bcL1CfCpnX1w5L7MyEwEGPbA3GYEe3TNVwPBcAtOLkMRJU+Pq/&#10;EXr10jy4TDvYRHCGwTwhTW+fTyuxl5SLSFWLBP6uWw/jSbsj24OoFZOwigUfOwsRf7/ZVPEVKn31&#10;yOt8BMiYNo+OU/cSqtQzcCakaWEFDGrRU/bCy08hE3awidxcbhR1AMlZW4CQFlqJxhQDOadeRlAS&#10;0xvnIgd2NCKN/0KvTLGwk6d6lEvyqLnddAy0RThPXumHmgjnNdesNWKE4x0zhaveg1+/fNfatncW&#10;SEzApgE4CDGiZCQAjoQgeNOgJErEbCCqlwn8D3hdps43d6ajE1tA6MIU14QoFZ2yJ8HMCOfF2eQl&#10;bfJ2s4BypK61sdoJOrXRtKczxNXxAVWHVzRZNHPwC/TW4dmF6lyQfwI2Gfclyrf/iF4LgPB8MCeq&#10;2SR1Utd0a2RZjLybP/4mN2129RfQx9T0kOFTkCPqH7HRi9mAN6ly+rLQ0x/BfKlenZ/30NYaMwG5&#10;OdCjDraQ3vkRev3qamzNw9gE3MRqdm46tQMZLrpluFekQSy45EJFmZaesj6Z3/mqErrjWvs+x9Ds&#10;hJsK4sulJr7o7K3OOzlKor1O/q1qhZtmBxl3Qs5eHo66UjRMZw++h7QXV0ACHl0QwIj3xGWa9BKG&#10;18gDe1MJ0FruDGU/lbvLJJwXaEh083jfU1+hgvRj6A1f0OvwugNBr8kxJekYc7JsiKB6nMVkHSfu&#10;4jjDPsRtcMXAe6gz5bPOGH8ZvREJepAzEPQ4kZxk6SPidHRfZaW4/JLBa+RYK5yITWB6IjlBvKQI&#10;30FyTUTXWY+OFB3eO0Mijx2eGY791YajcpBc4I9kD1iRvxVHssOfCsZGJwcZ9N6/2vTPqi0ZW2OF&#10;06udjwWCf7dGR75xiQp75yXDMt/0e90sect9stF/zJU7huiTx4LK5JsOIydYoKjkEa7j9z2IM5iB&#10;rp/ZJx99rw/Hlt2JzDIIxDeffY4++tZRRfFF90FevRJ1RWRQ0jlr9CiTFaY7Y6wlHosJcizI/Os1&#10;0q6x3vjlzx4ZkQn94Vf//SIg0wd7jw0kA0AWpvG6U0EygTYRozjZAdjkgDgUFFHlfHkuSnMpw711&#10;r3ohhfjSpcFAH12OI6YcDKnCMJYv4t5Sgu0GvDGn5BvS0uw62ovxkZMT133veLq7qav+l6lwjPDp&#10;dH51FKq5u2oqk3cgVZLQQ73/Uf56fWHh5HeDEZKTsElVlBFrSYeTqnz5R3RrMUZjo0EDfyRsRlF1&#10;SFtf+zFIDIq9AXMFVgC7zi3EsT3pN5+fj2mjQ2Dzvz6N2NnsoUxxgC0+dlq4Yc+mx87ouDWLdbWd&#10;HpU6phPMCmeMHXAlBUJfLPud4PQP2ymLYo8PBHxWtky2xx+rOOmm05BJlkRJqDJ/BB+TGJJG1DzR&#10;FQkk3573Bx3/mQjCg+LgmRqNrz0evedYvXTx4o3S0A+hhlYcfMSmcGjS8uKO6bKt44FnjiKpoXvz&#10;8aYyS6veiCCycI0g09tHF5YTMdCeR2OxeGph9crWklXQ21kGG6k7AZtkWSJ0SRa7HZ4uHCL0CihC&#10;uqOv+ngSRJh6FT+Rb1Phtu4OTj6xcR9smFb94UEICyr1ZZj227ZdmbTAvpH6CYBg3nSOAqOFGay+&#10;YDL2fMn6RhYjszcK4JibK7+ECjef7acQmDuY9B1aYhPmCU2SxVadoekGSsDORzwIt8dC3IU74Jap&#10;U7h1CR55nQZ3qK30EfzK+4eomFlqhObztg/Z8go9DhCpOVKnmcaP2aTZpuL2gR8H3ITcduoqGfnO&#10;0gncwWeY+gg2ARHK7mfL5XKuSuNGvdXmqw0htLB6fgU8lwAXOs0x9HOHQSqv05ZVFQMoXZAmMptl&#10;gnK6daJWa2E+yISirlOzI5gjdZphS+xXHdEDqA0dgycdc/ixEpv0o+/4gh1fR/sDW9XUIwdTzHLV&#10;UrFW3ctXcbvF5HIFWsgsrW4uxBQrK4gfJ4wHa4kmahyvW9cv4KrjIVuUwWsiluSAuxoEoMP5RjJx&#10;8smrPQRsh4wltWEe/1plghOYKTY5VbdGzO5+8QR4obx2s3L16nl/XnfkTo/kDrGJ3i+zLTmWSSaS&#10;0dTi8vLqSiyaWDy/EPN3wLmKBDP5HVCdIesz2JPk4mFWL5aHKGJgpgkrlXSCn3AduKu6ZvZWKbZT&#10;gKC2N3eyHCQ8E4Jo46qjn1jAcvqIWabHJ6kt2DymTpCAHldyH58DgdJftl9YhGBOsc2oLojR6ZHc&#10;ATaVS71oJpNYWE6uRBdWE9FYNH3p8S3gHjUM8LxC/ikFR650Jr+/zdWvuj95YwBYTgZlDAS/gPwe&#10;w4vdB+xUyK2AAWdrsa3+imyp2SazEXGRvOr4Y5y4/gv7YUYqxpjoRoGydiIoU2bI1Wkzu98tXPkz&#10;VLz+/BbJi0Sa1G89AE/XPjaVavHUUpK8zSDUlzoBIEmkkFQoUFzwI8+JI+ZEpb0juuG+8J2kM6p5&#10;gbzq3ErHQ0IQT+c4D6XEcO51UkPx1GyPHXNSQEGQMmTbL1WHOn0stcn0nj4hGh8BOyZYHo3OG9+E&#10;4A69l26nzv2M9PT14dqAnaBWU4XTPzQqNgEfExtR+pHbDQp4zymYhaIwMboDnLh+TphJnN88c2Vr&#10;NdgZIg4CTTV2AtHBauQKtaSEZjT2G0JFWvMQM+nhHtby3dnb7YcYdUwWUCcJAaeUAVUWqrfL+98i&#10;NYDkF8UtvRFm4nx8JjBNG9T0u4JNLNsdZqEbVCNo5IO1yIBSQJLgbmp3XFRVn5ag7kwkSDKh+Fo3&#10;MAy+cxcwydVh6UpFxyZGk2WU+dv9EqJ7Y9EJjzXzYSND/rsT9nVKzTnbjjwjE6jZyKY74INkt/OL&#10;LZAyk2fcW4uZEUefUF+MxWS5U1om0axwnDieSN5wJHzg+km0J98sevjw8Jpis0lNScZ8e77448EU&#10;DyNRTEvNcDymmzV970KS3kWL7fg8bjc9ONjcWhSxxtwKpwSu43Z7LzY9xbJZ31XunP0hwS5Dqfza&#10;eiaAjvxjeeXu9mLBBKJx2ynOwfrEbF5Am3DdFRxPu6EQEJ9ClYBCwX8JqXomd4R0YKF9fatRJ6rr&#10;BNv3elyLKcaTemRCySiDndEX7oTnjUyoSfzVia/Yw1rYu/7jIROqGUA4eX25ewoy/X37pScWo9FF&#10;PHZFXlzo5m/cKIYeu5gp09XTiBcC2NR1mDmswVx8wIg7yJwUp3QnvNpe4wkz3i/5JrGVU4oz0PW+&#10;Nvjw61I1F0r7RvY3XSqVvAee6WF5ZkUK+vSevLNOxbw+E18/Xke4Y//oHa6Ry+G9vSe3lC1KxQ+5&#10;0UHTW+trK1cAsVOJwqkk3XIivhMIjYryFbRWqBP4hPh8hHtSaNPGJZ3GhC4M70cqUHfqZNtXS5ml&#10;6OjZSCd3qDPR2DRecOaXR8E1D1ew4223rVamkYdttWyZhCw2b8jfOQMfXr331EZMq5D0myQEgOxt&#10;yuf041ctojjZmpdVJSfq+BNUfwb9WoA+cMkpBXAC/oB/dIG9S4eiXF9lj0t+HU2IdET9njr8UZ88&#10;KgHyr28fofAUryc8q68HLtg/vycC1bEbdyYHNZ3Qb8PultO3L0M3n794bnh1UIuVgzHqpBtLFfzM&#10;txADYZMedc8uwCwiLYB0Teh9XzTiK++XFGdeuqm3Tgq6W65Xhh1BgF6SnVxf8KF3dWubD5j54ejq&#10;zcz+YEPQn/lCZz69eTg9jzKDAQ0WbD5/C19BpJo3d88bzlVyrbGrmMaal97+JFw73sohD+akQrhw&#10;uOlgUfAcQyEXisYTEmarR5VcxRBcx+vpBPTMwSHTEw3Yz9PuFWp1c98tTiFODqwXa0+99/jiXLxU&#10;jwc9e63i6QMdOs1wLTdHWU/z8fDOClhTfvTsmZjxe+ryKm+dU2vRWdreyx5DgzBh0Q6mO+G50VFe&#10;c+S/7M7zYCWjGclgoVVjlgxGmMxhd6u1oRtox2E0sc07yK7j2zGpszYVoKDy4AEZnd0660/4R4Bk&#10;XM19/vzDzoQjdBScumSzPdqO2bnE+SyxOjFPKccVpBVr8PFipxY/saOHbuYOpmeru8odENYf9L0a&#10;aFThzxkAxGaFoPesruN3N5IG82QNoMXt89XW+pT3Mt/i620QhDlFKtzArkh6VDs4GIfjNz8NO93h&#10;mWLa2aMo86yVH3fasdE9i/XH06oBd/gUfLpN7DxMCqbZjBpqzYKuYemY702z/hwVyRY23eN+jF59&#10;QcOCMifz/nXDHLmD2C1PRJWeqeXbdQM2FbR4BV8uhEs9Y1vjvNhWE4vBkM/jlGU3jMEJ9WooEVD5&#10;KSy0mxBpLhhWULlcp1/4etXtEBrA2AVDLnDYEoSeHdN5dsQQf34m4NpiuCF0IGAof6wdO5zkhNFf&#10;Abv7Ixjy0DSBpjKXYta7MYl6H8ORwRI3HXmnHcHaYdnzNPrnRSSIstslcWWZ8qwYpsjckwTpgj6d&#10;8FvPGNC0LKr8zbZwic1FCZErmVneMxXspsIa7vRnzdZqjpDX0ej0JI+H8svddtMRCrtylVhbvKJO&#10;gxfaggOEZ243wcCHrOwFjmOzjJkz09fB3AP++50nJu0hfbD0oFhLR8EQpHls+mo0zdIBxb+IvqKa&#10;Tq/QlcSOd0GSt3R1cTNPb0UPAr2ndT/u6oDBSLzmgXrEbFL50hkL16dCzrfgN3nW4Va9Jblb8lqf&#10;RrXrLbG5Km+fHyIwliC+68xPwukbdvIat4+VjDLvnn7OC3dAxfv+lcnXS7lKxAcPojiKnuk+bfyB&#10;mLr1P+jvyxGf0BHc7p7PXw3o8J2ucCm8kSxvL+tR7KNzKvFhhSbfrIlxn8/vdTl6u+edUm7B1K+U&#10;p5kFy5iEEJWXOVgcjkq3PP4d16aKPvMk13MHe/Vg8ziGpreM1N9kWhyEtZ2OTGAWnlK5+bnf56Nz&#10;cuQnP5mU+ge1JeGrP6G9eM/ZE90+inbGDzX3SzJHPhdecBWXY7jYrvxGN8Bfljx+j1Rj266AzFNg&#10;BexC4Ljw27+Izj+8+7jJNVcooNXJx7FQHlrswECF249PP75zR45ZO2RylB1uerTbo8bQ5dV8yFKW&#10;sEzoxuK0B+Oha95GQBYwcORC+suhIrsg7HvHrfPKhUjO+VSg/c2fUTGDJfUuwSI7UNFVS/VMIspW&#10;FilE32PAEnlYXvc7PMgdj/qdvBptVRKF3m4mJlaffnNzYUATVY6VrdDpvn2v5YbluLXhdLk70VPz&#10;zJwVZSbU3/cdh23hj9ScApalUt0lwP7c3d6cxpWVayfIhzkLJBxZveN1oesWZckN2VAkr8er2XhU&#10;ab8v2IRqpeH1XOxpVxWuH0SWkqAOqYABBH/4pGHsA7/TKTqByvNMYsCzbwvLFK59AzZRSqTffskf&#10;utdsOMTe0uXWuF+5PBngswDitOriHmsUldgbiM/59PIWfSNecoiox+0QXHr/YlCm8UJ4MrvIMCbm&#10;a/bmMVstB4nY3S+YG7xJ6Y4oyj6XJ4FwOeJvhprf/BGVh7K0w6D6b5atpolVJpbLoGfhWT3fhJS0&#10;FzwhZkx7iLOV2+fgj9sdATTD/n6P5QKzlrYjhQRH9f5sqzcvTjuUs8HidGqXsa2FGQevHvmN7pQD&#10;lodjC91eTzGJA3HyIhB4zFX8oaBb8wNnJddYjifl4ngQxVHVMYgc1ltXcx1RELzBdm8Dlbzta3/Q&#10;0SZcUc0H2IP2WlC5sXAJsIkVD5/TT/rtq5pUMefVvTr2CpcSqHK4Xsvi4ELK55SlZpmh1uxhBne4&#10;1r8hrzsffxAQOukYO8FjXHS7bnMJVYXN/3IwoXcuazSpjGs9p88X8TulJtPzGK0UoTpXncHm7iTr&#10;dVRcJG+K1HV6oqiARhfOt9qt2BIqu1twsxWHLO+ealZ5A/XjceAKiZ0CeXje/r1+Oh8sRt2Sx8Hp&#10;bdnwtm+NYrbPJfhG+dBBuYReJ7ZhjCM74Yl2z3tGHaC8DdFZHt7CtVRYHi/K1t6QMyiKfVMftlHO&#10;E08UtbyCnhsSfL4jyW0suh1eClU7sahBwYflyoPCpj3AJuCTupLT75BMnuflfJjy1JzVZxDKD8nH&#10;bpxQiEp2U0EqklJnPw7YlP9qYeNwaNELpr9NHvnO+3uGqDjl+2cX77XI2x63uLLHE4hElG5sFfYo&#10;FFPeMLeFjQdDvm1Na6wSx6quS5Wa8fa31RvDDpmm3eaCBDvU69XLEF4NyuuxMMTycnsqBk0WfGC7&#10;yO2BG6Ld7rr8HrdLBSqmWEflAYVMc1Tc4EYgOVGv0Q2bMXOVktst0Y46rORoYA/H0cqOVhnFM1kp&#10;uykqt/uzN58JYD2N/jrlhVVVZaN47Z4YK6xrMuuZJUUs1/KGg1Rl16gotLVLD7LSQUghnYP3yixj&#10;b4fJwa2mwGSf1wuE4ceP01GvmueGLllad7PdtiCgYBBwSz8HLKkIdmrFQU8UXlZxPRbpCmCQBifs&#10;7hDDc27CvLPFIau4k5Q/kSCMC9LCBakzfnODrLiCjNhUuR9IHktzpYGBbrWC1cgxzvypgdGkY00x&#10;uRe08VIdaa4Jr3mRvfcHw6d3FhKhIULsdFMea/TgOo2O0+f1A4N7ECA8CtusSx7qVAV0DusA24zo&#10;wzhAcuNxRw4HWD18MbT9KMnk8HBHa4PV3EmIt68qSKMLDQYegqBD4cdiyH3NXR2uijfkmrbYcMYo&#10;TeZ265ePzzVVzOK6zhnTeDZCyHeplphZDs7tLywhrskW9aJgYJTWUyHD0WdzDX9Kh12jK8DdjtAW&#10;/X5XPeITe42WP+QVG2fmvE5Dd/3YcqZC90JLYY8QyipxE197foACRwGyl+zOZl8MW8Uppq7K2/i7&#10;Os7pzoKDKo4plvPXH9cpiHX6drtLLWSTzlOFi92JWNXjeQe8W+gqSs+MTGgHLzcr5T6//XbQ4Y14&#10;HI7G4tjx4Ts13F7si0xMeQYstoVOzed2uDyKjVVOfYKfUpkUk5dnYtrQ1eIhkXAMZFM8rYjCq0cq&#10;Fw7l0B3eS2oYUvr85cFs37vs6fSGt5qGtIVvAlfIBTAz06T1y+yn13LiSS7LUwLnoNu8BMCocsDg&#10;zToSL35BguWq5W9LsQAkpIVt0AuAdV1yB+4rU0fI15MaB4VyvuOT9KnjTIyKK3j7eCwJF29DX21O&#10;61BQ9Sv80A6r7a+JAe1r4OJw3F9l2U5kaI6rwdYT8i99xxw/o0DZtwaRDqfmS7BY/lTr4OlgG6kx&#10;3qME/gEFOnEMqaFw1EemV6/ln31sKUYpcSEcyNR1zGnHPC3YHmR8Jh79p1cUz3GLMohxyfEphWDD&#10;06+PTmBPzOzWBlQcovcW+8pHvkO9OuzxR+3IePJqjz+x3f3+uN7UwIwQWc6acMwObJMLG2in2lWP&#10;9wje7Dx/jBhV3M6n2iPus4OX1hZ16gHJ1JmHGgmoZTrlWPSwb5juOdWwYJOwqdcPLMgHVinXmwg1&#10;+gtywxfuKLAxUF4Lzqa7760TFT168YYDIsGOluhKOXxhce+Y7qY4D09HKBuhe/Mwkh9uQJ/09qc7&#10;QBLrYay0QYKAGzNfKhhnr50n/NLrXx9Unl9LGFic8ThsKiJXi/ppm5+UjdUq3ASkeHuji5wnpZpI&#10;m7SPFREMAJywNK5PbKOuLncUJkqiPq3y1jMDwC560u8N57ivpGwcKdFYGV1YzVvs0t5kJKn6NAZt&#10;mdJgdCKIDDcgZtXPFDeb8WaFQjnfmpnf5a6vE73Jq/d+8vSYJwYlmjsaZsKV/V0SyGhiSSeODlXk&#10;my0S37R+R75PwCauz1S1FGsScDv96eDS9XZrkl6ZKbq6OrfUqEsnX/ojU7g5FoiKWqg30KrX3O+3&#10;2pmo/y3TAwnOIjpOskMIfjdjsWU6r+uz0oymls9aIqf56OzdMz8lX77W+1gOq3rNsYnye/3la8Vp&#10;S1pcqd9X6nhmPhkzwGoCNnVBc0cKJ8M/wFYX/klrhwB3HHWDt7kgDjh20qJOKvfLpVzt3tidFkgd&#10;MMjCi5ybeKiZbGZoHRZkj0GdrC3yZwDcpKocE/P3H1GW9Ub2n9//XDHW+vvhWfNXl2ecYVD6btPO&#10;QGx6IPnUirNAHEO9p5k3ZAI29eMs0c5YZS93sPwZQjvaVdfoOnuGG7rT0uXYg+TPv9fx4UjeWAc3&#10;QCP05FCtiwJKNOjRUmr3H4dmO8EV9fvkF/YKs6LA1Gth1g5H6mOG9oLuc1ovRg4nf21Lecp9d2XV&#10;4pFg9RhbW6oyIWMAOlNGwXGWKoLrL+XD3LSpHfu7NTYxjpjSK+2I4LJEXXgKxDt/VuaJy2y8bmAR&#10;cbdpiL/Aos1vhlP6zW3vWu7AiDhRr7eD47LJVVeoLFk/urjCbn1FR7qiG8skTOFMxeKMz9SHdWWc&#10;L5Q8m0lPbQYPcVS6sfoL0uX1vQXLwN6WQeY2z/5qhBCaMgoUWloRb392x9kFi+lTKtbY1NbwvQMR&#10;VHzBlSTyfQFCyvIhxCOoUVJHT4tQt+vTsRaYZT6lIv8YzvjX36ItL1ca4BPByeRyqcYrESuNhWmt&#10;GsycGd0lWfryu/vB8wbhMgXe7DOWSQ+PGbsar86Vu+kVOHdBP+Qrstlb5fbnqs3qx52W2wLX+YNK&#10;w+pt4v56mM904pCxs1sb3qwnXDmmaGXqeixl4Xxds0zPRqKoUiGBTwvEhuCVq5vowMWmDJZQ+d0N&#10;vRPKwc0rXnf7ut5G/DAk8t1oUJd6FdN0PFAd89M8HAnYUmEGslDmRjpBsrAby/ZUY3ILIBxXED8R&#10;pjuhvtkOU/dprwV+Yt5XuryjKFG+XHbLHqsAedVKOxW2ZCe5g6B9kxO6EGlLy3bsXKciz1gFy4Pa&#10;BbsrUmgRBk6nCLcbhHf/++fhSvNUXUFDT6xPf3Gz+Ux0yRc2OHF92/SeXWhmc0OhAJVcpvfGs1rI&#10;MeMc016Nz2HpArWsF+dp9ShuxlX3ScZpAJRxDmzAElRfdXBIEhlZFPpOWonF/Hb2/FI6YxUgjz7g&#10;VwY2p+M9xZ40INNkmphcrbvDYxTQLh2dDGtLbALzYqWA2xKUDMXwyAHwJ0k8kUtcMGxFPrehM7vg&#10;DrpAcahW+Lpu6P+730WJc+uLwlGO41WOnFreWBx7qOCxi8spkcp4+8b1q/xRbpSFxijTy/WvgKkJ&#10;79UVzYh9NqoP7iB1smqJuVvK/1caljG9mDtp9czd/NHyBAk9x4S3ZrAkmSLrj600xmVXtvUDE6Fh&#10;hU28qG2rpIJiCSKVUcDQcAL83nYZ42TW1DAVRJVHZOTcJfiTc3YDb+uG/uUeBwgUX8/Uj/Ll0t09&#10;wqQGemGQPRjmJ+u2Q/1ABkSomU+6Plh35/bu7JeVveNL0AO9W2JQurenybN4GMJQ2LyJAOEUaNKg&#10;yxjkBB0Ut8Lp4Kw8HlVUrZP9TKPfny1PEopwDJOYAZkm7jf5GNsQ93Wxt6fWt1/BCptEQohIkTRQ&#10;BFs8As779+RuasjG56oWUEyRl7DZ6gVCqGIef8hgjfzCkbLXmYtXHzu/sBiuH7JIboE2xngqhFHK&#10;wUqEKvO0g5Muba1sJRB7mCM7xjGluzcrYeDJY2e2tCcAsbZiKzr0bFXpY8ij7ENvvCbROfWLWyZK&#10;sV7NQr7FfLtODDNevZb7UJqE4bhZ6M735RA9u87fO8kqrdpaTXOQM88JO6QUH8e63oGAhQKq9oIG&#10;fXbFM3zQsQfMedUIPJkMJPR3HXqyoKATKVQ0vRHC+bZKd/SFG30h4xBAmq9erUfAwI5Knbm0ue6u&#10;cnxJfmwlsUyIIOmu30MU5YvVKrw6ScGlbCtKGV6A6u+jY87zbxI9vV+SYXLoPOa6X3479Sx8ff3W&#10;T54IOqyIl7o6SbAbsND2SuJXAndtV7Zf0QKbsNDf1T7eJKICSxhyRw/XIn4DNtWGEKxuNy4O7OBk&#10;OfVX/Uyu8PqocckNIR/rjGxtuWvwRwA8IkwHe+/8xy880Rcc+DISU2ViKKqlEBkOwdNHfHIpyClo&#10;yzNNV1LPz9kHyqAm6WemwhiOhxJ/WDRLnMnnvyYm9W/tvHgpiYTmZGyRqOVpvuEzTVKpvBbZnb3R&#10;tBbj2KQwH5C0QG2JBzpnKu2myVnrthtR79CuoQqvvoEqoLorKdecWiBfecww/iY23JA+MSGMPOp4&#10;vUaMZSH+TqPLc3eKf1nu05jS7r1KM8skHBjznF4Cg/N3cpXOQia2mOjS2VKuKCeGoUn0SDuR4TRi&#10;t3H602AJ3+sGoTQJ/cnuJMd4Hj53bfXXUPv75zcTpQOGRRORhcUJ4wvaxjxsVFn27NuoNVuVEXkT&#10;FiUHuEuiVl8aicu6aHl09mn0l3NC90yP0UVQzTn69IS5jwyOJLiJu08Y5qNzogKPuMKT1Y4h5yEu&#10;DszL+F6TqyO506D8vZ+i79Y1+sfnMxJEyKiKDgd4ZYD7WN87ucrJ4UBfnEW3ROQNgknfqUcFMUK7&#10;wsNtPPyJuMLRBUi0YChM7b7iyvT5BoktdOvxN1wXz0zatEL+zPxJExlw37GhjYu7aC4mmebSy0rH&#10;r4WZx7Q+vUUebrHd8sIGU17qg4hvFql+3PA7+IzxHObbMibcwaC8c1UX6KvIPlbtGaSg5camUpVv&#10;cUzbG415cSfmPHjpH5DgWOuCrYGgGXjwTqvjQh6IFuyMkPyuYrcR0Edig6iZlpkyxjHMNC7ZbKdS&#10;qc3QhqwfmJiI8jvRoW8ckKpOVT1f1xZ9KgjLom+ct9MPXqhMEDUdY5bDJjtO4gQKqTKQNzy7Z43J&#10;0ObYVHR6te2rYD0sSrD3d5mtNE0TGoI7WGqLvU5cVu+hyt76SPieQnHRuQfBz4blw0vDu6zcPDPi&#10;gLCj4CUHNvbOhTjYwxfracR+f24YTgVeAH30U0TZfI9rQ7hVyIZHGVKKKdEPxooFpSq0VRw+cdkx&#10;7AnPlNaA8h4ULrqAYGFZ6vW6Tc1M99qSfSOXSm55nvIB/SqzDckhOWJzixpqik24Th5SSjnsqweU&#10;v4hz06fxhWgVonahYq4digY8Yj1VaySJKCrbvKDhoNaYZxrLqK0PXwjC9HWvVwtAVmxt5n0qEcey&#10;DCIJ4heL62y9FUpHFEXmXkS+Wd/UR5U1RDRQW/YgMJQkGT1LrdxgzPCJLaUn8y128wFxrB4r2Wot&#10;EZPkbu75L52yIPXqQ9e47xbt4xLAlSVeaP8SxRSb2EZfRMLTSf2tT8OyXn82SLGVtIPNrROVGl+J&#10;LKBSA3xYSt8snjVShEIDIr3g2lgcuVfPp4jeplxPcYpWDmw4JOQKevkFT5dlA7GBC+G9yPcLRk1e&#10;NnBCHgJsMkY2ZgdNiG6EG4LLbkBdlhtgEyc0Dn7+d3fDEJRBG/f7ham2T/8SqGMySVNs4ht92lTq&#10;GSiLovf9+KKrdyQ0I2vkxOAyAhklx8TjzE7l3NCRnAzFMZTC290zCZL21UqAqlYXMbG5w8XcUkjq&#10;tSoeuLEiC8OEG1ylFBuJg5JzHiPiiGHdozrYfN2oJjICqeDU5/+YvMuFuqouYxp0XguJM97gg8eO&#10;R2iMVPUBvy7sYrcF36S5gfE1SGimlUrZ3y3+ivzxZrDXS60qweTbJb8CwX2vn27VzugeaBCBuNhV&#10;7TNzpkEuP1nx5jdwFFyBq5U1sFfgCqGQ5NDnmIKgduyTIyoHltHzcXZXqdYbbIEeoZhqJmbdTUmY&#10;IcbfHWoZQlDXC/o41wq8PEGPz+P1+NxOschePC0maDZgnEptC2xSNeG01B3ix76r2eZ/Dr/eZWIU&#10;GwyK7V5XcmjpDtlKvZWqXNABClO4GlGPYcXyvfCBB6KycOWtKLAmuz6DsIA0vLdzaZQ/5k4e7sN4&#10;rrPuCYGjcpLpQTDfierBQpfjlfNGyvuUJ+STnR6HC5IyDK5XvhA28pGnsqs/VKfmN11b3X8IQzDk&#10;Ug4iifKt+NPwSHG2O1zM5/T4XAO1C8E8jj9nOOUMJkF4oLAjrM4n1J4hPCb4pMcyCdCCGIHAlSvd&#10;pw09ogq8D+YViohBxJiaryZjtBUrdiiaJPy22il9mMa3lhN+t3m06Wx9krXAD4UGcxrXFJvKgiqP&#10;LIo6Og9hUeibAf63aDd8T1oeBFEdzAPve438Ed3WiA2+RkiaruyEuTv/N7qAf1JRv1un5spXQ2zU&#10;YLfDV+sx38AVu2wWV3wmqIBLqYw91nxYvj0Qcw37tUA9Xir2PbhfXcsErE0CuN2MRpwe7tyxM0Gy&#10;X3miclocbB0Hzg5dlFznQKXC1xachkC+al+yOCL/71tIobH0d2fF1Av3PhyZ7389sbGQvH23qKpL&#10;uPt4NdbSi/Vwdgdtbgxk5VVuzHZlVgBQVLRurVDlD1uGvMRa7xZ0TMxqyPTJ9ktbk+xLYst9ZeXM&#10;7nb21zeLTbr9XqfXNKVNRy6FNvWD7am9MLUNVC1Vf4HeySyVXAtj8lt+P2VkfPqZVSDszOj5f3sZ&#10;t3veWOpomU54us0WAxmxBuWVWCgg07EFd1baUuNekVLMB9KaOajyd769NX1102ocdq0inJY40TuD&#10;iTB/RCTcr5+Lu6a+/vlieIxBnDbPf5XvZtiUb6SUc1P06A8iS59DLOOCPfz7BSbcG48Z/D2lKD36&#10;pYq1rJ/ww2cGeTip8c5q1OtG9zYcCqPOy3KHp/9rDGh/84oQcg+5As729hUDpcCVgQH27KDuW4Tz&#10;RYvMSdVahyJhtEyLIWeoWoPLQXgrdH2gmp44JbocHTGUmH0FD2kLM2zac6loUTSEi6FpkCbtBgkg&#10;3vzDp17PIoQVx7wzMQgIdJ9g2qAwjH/4eBkjTq8/R/R17K6a0VgrfLeZJ3GiLMqHSX/Ap7kh4k5x&#10;6fh6yv6rbh9p7wTDiLjelEITBAOlDpI8hu/luz+DHvZHsyNbLYSu+IZBUh9SvDjetMywqSAo72K2&#10;a3jZ81mIJbEXvv9f6ItGM1iXgvD2dbvFhnNRCw50Hw1DEQBsPXp6fv2pkeltEzae298YZR44odni&#10;RgU2urYfrETJfccUKMuELLYBwTOmT7Z7raXJIiFOkmohXWw8INpQDOYRk+fA0M7jS81sL+8HqGiG&#10;TUU1jMCoSmzXFacOIsXH33tSLsitnuD1LoRjfKuS9Z9VNK63XLq4TQxvuJgM0QtJ5x9egYsE72bM&#10;aD5/27PhEkFJSkq7Oaqd+McS1cv2Lh6fNPXBrLKHo2JlvDcFmUjzYiMZ07qpHilWErkR3nBiwDy+&#10;Sh1PIv4DYMgsQ5phU1YJ8lVt9K1ftP7ow1i0HizXV5dR2eVCbMvlUvjUo9u/JxwDu53QHbgsMgjp&#10;8HfkLtCX7ThILA/oMybcSXnnkkKy6INzxEIJi/Be7DZ53hAGcjcx0erNOJiZ61y+29VUKsbUh2zF&#10;XDiuYB0W1PmyhYhCG9k2Qzgm9NfHTV65E/ahYox5PcuOPcx1TbCJIzlVTEKfQkBnAXUGwXQxK3Si&#10;ym1W3v3Jexd80t1zw+NZ5hPGp/Tt0Xh6H2ySgPN3W2N3HUQ7cGgM2P4ZPeiw2GvWGMXDGso7F8YE&#10;D7PAuQgJOYchYPUtix1zrzaCTUM6RtdCaa5Vyqli2I8upqZqzgbGNzelq4iv/1u+60ywiekSXUPR&#10;PX6VYPrO5SHB4tluN6CEI+DKl9B2vXt2wARVGWpEX7EPCPKxgcW+RQzu+N2RfCJkb25Ro8oHvju4&#10;GJg2f6CG8ntzM6nG1uV7vUBM+anE6S7bSchVKsuNiyNkUYvUa6Fq4SXQKILdTMclO1xOh1jn3aU+&#10;Zt8dOTqmI297NNCxHPDg+YHNzyxn4GGva4JNZRm479EQ38o6quUWpZNO86wouKLKPh99+/JbC1v9&#10;u4evKE8/fSFWm9sGpcg7z5DdLO0b4wqQNnc9o6Ik3NBzJVynWlBsYdHnKwEX6lV6/iRYH/Rqtc76&#10;9GwtWBT5amulHF03XpUHNfWBv69EZjYULAuy3HK3a41O539fcbi9stT987DGN9OTqMOdeGiIr1AS&#10;p+Rtsoc4xwhnbK/j49UywaY8ODTpkzb1Oy433FSDzugeejzbCnR9EbIJhW//+PUgQG+pY5A8kQ4q&#10;X/wJ3esZrrs9cqOwO0blHql7iKem4+F6xSfVeX1HMa6op8ODl20oqhnHTgAF267wHVc8xFY3daHx&#10;CFrXNa5vhySMGSk83yx1zGyVEHpvwYfj03k4XDIY+SIOzFtdSpjsE5VTiaVw/BmZYBOod9nWOCHO&#10;dcBwjiv3k+YoQ+IGF5QFIsjE3Jlh5oz9wJjVAHftl2BWb6Acf78KaJhlFS7WUPIVDVMmLQv38v1a&#10;H4SckYRrQuiIIU9TrRSDsYjfTXFdT0cfIYPbXVHnDAaho8NyYpdWIlyPljfWQi5nr+7sLk4VR34f&#10;GbIICtdfdjuF9iT7hePv6Q/XchybGCYdLY6nZ9WeeAc9oy6CpoNOIQTqhNwtIfyYetZ42kRb+i28&#10;oyu84a7bjSP5YGH8bsrSNrCJbEi1T8M+T1HuSe6yGnwLdbqxlompr7P+PUc3RakrtcPaA2+P+McP&#10;CwfZctjSy9oPH8aCjobYrINXj+N/0VswpHMl3GuXOysGq/Tx7dzjtkzmh/EwRPYPhwJzHHkcm+Ca&#10;qjrGWIcqq4omS/RIqhiW93qaDmeXbq6XfCuKTI+th8dNqbdBkp4N3Pypbu7vPuWR9lfGBS+7kk2r&#10;EyxU7vY3+uvFabbyGKQ8QX7UHqR0kAhAZqE+buWafcYQKJLQYtl+8G4IY7IcF3xuryT13E4nkriW&#10;r+uNdZklZ6xcbYQnphXP7esNCYcgGHHZmeO+/jBdjWNTtRkxCsEJfhR7mnk2W0iMEBOOibjbgphz&#10;nxF3KQgaRtLDmDx/CRt+L90wvNZuLLrzkP1utNB26IzWiGX3iZ8jKe+uJfRqYV2vhLvANdaXSFbp&#10;kUcf+OfpT87djrICVG6xZSOf9LezLpdPcokeyO6lOJ0etqIeCFR8n4IbErcLIypvw5r4+4sWJnIl&#10;fbjQHwYD5jnqODbRNTli4A553HH5Bi+Q2+1Fo6CO7wIXinJHC74AvxNaBdo94nIJ04Xt5G78DL39&#10;nHvH4F53N0X3383HXBRus+Eundco1MeLYRc40sEtZmRP2U4bLhVg09jswM2zg9wtDvViZ4Yj87Xt&#10;LchIInZYwyzR216qAc7bQJX8TgdFsvFBYWpeIpfIyQRR+Kp7RNarW0+1HB57lWif+bqSTOvfpYxh&#10;EyPSjoxBe7bn0AEcMaVaauQBD2oGR96Racn+5v3ffJIJC8OQWDowEV+DQ0rLKKn9/sVml9ElET8G&#10;UIt1PwXS8l6NHqYK+lsm1tmNJcMO2QFZqiWh3XG6A6rjCX3/vEJ7+FbZI0rRyDCWLRaaleyYCR96&#10;l9jwBZCzy8XdiicxyOY1K5m81wv/KvJKmE7a0vubw42UtRqFm2Sudwx4/LBNRrEJczy3ZGC0R5/7&#10;uNLUSwkIgGm3L7e4xNfbkKq+8KvXk8tmR5GBZDSfXXSMEKdobmHqe2gShI48mqEDFlvF53Q1P3N6&#10;vA6n4HI43UGfA8lCTxCFTvmXd/3dniRLnkxfdgnIwQtdJv+70WE+poLAURG/yigvyUWXn4hCSMJA&#10;je5xHR9gKN5PTVoArpfCemX4+Foq8r+P28EYbaILzIaBaBfRKKNU8I0QJ4b28GsA6nIDbKEblec+&#10;vWBmV0hedeUU4Z+G5dVLTua8QjWOWaptCMvZL3STAbv1QXknGPGCdZTYbPZaeh3fm8uRAAmRBxwQ&#10;IJjcquFxUdI/1iPgkK7w5hgSoXadUreNiFoSUKn/HFT/P1+zlr9jXJcg7/rkwvbck13Hp4PGqGmc&#10;Xv+0aozzTdmjVYOjxrgTdq4zKqvOsk7FehWT3Ffc0f4TZkwEccY7igi7zxvW8gVzyT/dYNFy+QZH&#10;CKJdhJg39uQLZl2+GQx4IDeRyAvxlMEtlROdkAwk4VJzXxmE6HwpbnWRVXi/MT+hxTJYNKNV71Sl&#10;4Gmhy5R+x7GJAwfIydQi2x3BJl4AnfjwCBZu+0ztRd7/Nbp1adysF7KwpWLgYOCArFl27QKIRkG9&#10;cHKBsYNdqMY6TNXSP9ICIt8kA2AZoVKjTq9bj+rPFNdzu3rVqNeMiDAFfyAgjWb24pDQ6Ezy+zz5&#10;hj98OGUiC99nFC9e06JwoNnGKG3HNJ8eSgWYAp/JmODFtWfQV88Ao/GUWdevu72QSDsU8mlBCmwC&#10;WxcyYdjiwL8AGloJ2COhxfC9P6JX/PGVgAxhF8Vet1NvNkYw7a+xeHg0dHS5GIoOnrYcRF7EciFl&#10;rgnhWs2u3PH5AkMFQo6F6LOeyQyTzRWaVXv48EidpQk2HXHWocwUelAtjEVlyDGhoU8UPJexWdwG&#10;EGB+Btcc/cUwvgP09tcR9vfd1fh0ddsAxEZPCO3nctvwDABccLRo5HQ4kBcMRiGrKeCZ2O10BZe7&#10;eCbk6nu+iVh/4XC0d0Cd4CEnOakiveQScUeQXE7J44EwyXrxNrwrsZDUjmG2mTopK3QCXPvhmppg&#10;06Ew7ixnnODdMa+LMu3VKUt3AqzfxFT1zmX0NcS9wLT+22sXL95pNGtDkTMM9V16PMi8BYiYnuZI&#10;qqeFHD0kK4N2LPwLiJXcITFVxK4vHCRJ0nLM6gCFOnUDw6zmVe8X4v22S/ec6YDHLSNnpyc1w0O3&#10;erUWwzopJyQUOWoo4a1Knv80lDLBpmzXwICabGORH40CzxTcup/2Ah3WxAru+yfQl+fBU7zztf6m&#10;+br0rFtyCKLYbXc7jEa2vkoFJiRn129yz+x9XWEpEBxU3TFzHOQgXrYDuxSvAKP9+lDqyYrZ+OAt&#10;wckO0QWdYbDAGXTJN3Bo1LG80EQ91JOMyT1+OFrxoEc2waZSfWDzbDGbSkU1utSVu/pkC4dud94k&#10;ghVg01dgmwtBmI1OwcUBQmChVy+pjlCvZiJBn8cKH4Yko23qq1uhvWFpLzPRln/fR5pWOXOlYK5S&#10;WxiEfOGjWDZxBOf2lsZ11rhbD5nxnTZ5HU6XPOTBIQNX92v54040pomvr0sf7Z8z692b7I56kzoh&#10;dsOgOAWnrzPeEEKoKqLGePANw0dIk6AVKrFw9kr+Gvnr/158fGvl0zs7JRZPWqCzZ/o5nXHXG4vd&#10;/KS2iQa5/FKSFhB6ZJTIytnhvSdjUxeZWHow82FriEJt+oix+VyNnWg7j9u47ZwHMplx4XQpPdWh&#10;YhBjoD/9Ow5dHrAiTrVbYwQOX/8p2lUc2DjOKGJQ7OaGBberh0M+6p1kkli8jDuXqA0OQtYmZwV2&#10;jIbqx2Gr5NHFlRPHN1rbMebePe5m/uDt8qbKsJmnZUKbkn4TujLScbK3bziWfE+fvdEvNQPu8dRz&#10;EMNAsRrhJepNQ38544BUZvW5Lz/56n2Vgv322TNfQvoCju+VOZPlhSZMdmlBNCEeg07inhr8O5au&#10;FmcGW79BpLBzNGmIY3f8gBsqCSNOXkywCUXapUkQUr4lJMMl0jXku4zFat1wdzQHdK9O8oBCkRMG&#10;PTLkuyuRO0dXqFRs4+zTPy7sfKukm/7fJ9a+LzClUosbxycwCLcuSed4kild7ZiCifEl7p562xli&#10;6tuCbSYddVX+1dEJc+VBenlbq7asZOZPR9eCLvJ6nlgqjTO674XKquE1nGukEO/Sx1xWQsz99Xnt&#10;SVT5Wi8S+Gf77KgqJi8poTex0OILAx3bh2lPyKuLGUUmYGKDrpsXJCKGsJyWZR9C25GSrUNYOAis&#10;b4gdbxeww3jpdltAPV58WKQHjNDtSD4rk5kZlgRVdbRpwFh3mp6ka4RajPXq7KfOUL44RzKFhMSm&#10;m8Ikz+awABMOyny1+PSoCPffWHIdf1si9ajEyuWn9iFpp1J+dvn8lze2b+3mq4yWJpjL44lx/pNx&#10;SMpiDZFQQ/22eqlH0kmOIpM9ohO0l2nA+CCIPiTIhCHApBxJzweZzLhwlOdXpj9AqnUSXrBf6FLG&#10;yMreaK0H2wXPcmy4lYdn0CeX+02y+vm/t1VcGHX7OApqTyp4WXPg6VtRfZ7U8kooGPS6nE43ltOG&#10;0BvjiEMzE/QbON+Poo+5OQHUGnUfxi98r+WErG7zKqae4w2juZzpWLgqSomhz2QhZbxQKkw7GekV&#10;Yjrx3tEG+sfV/szpkt7LabejpbgbDlUWjYIktlurmARQ+Xw1GJ0syZn4dU/o49pBVIf484LuQ98P&#10;V/PO0/bTlAvX5Q6whAe1dX6hNaDeDscIB5teSvHNVIbLDgk8DDXM2WiMTkIH3JURCZavZ7xr4wvn&#10;rux+e/PmF5DVTFde+BLyHU4sE8lswlOoqK39E/n1hxct7N3GVvPvioF5Ls08Jq/NEcpqLC9S9qQx&#10;+VKhkY4e0MsDaTGE5n3jxQFzX9jTBf/6+7qn7M0YdSSV7ngMpXIduSSnk6hsG+3mn9WhPz4zW0QJ&#10;4+KYkpoxmWfP2Fz1Sas9TB6VqlX73IoZbbLduS5NXRCyII6UIKis4mleIzE88ryN/tgdkKqQfvN+&#10;QcuJelajElo3PklNi6svmWQI0kJ54luXnrzyzEulw2/Jx5e+rk57Mqh9mMgXQNRBdZWPUWQuE7cN&#10;DNsVo2gKNbXd0xwqgoHpHIstbOI4jqErxUqVhhe3vijvLqX4HLVRLQZJ0UtRLk2KGUVOyFtYG9w7&#10;FPpM19PzXSkhHRn2kwoqmg9jiS5spGIdkh0vGounV9cLBJ/+fK5oB53KJATsePFri4hzE1U4c4Q5&#10;epDvuYmLwv08u3NanS1sisViiWR6MZ1KJg1iqO5QLhAL8qOMh9QDeUA0JvR3mgiQDrn+vFktHKL2&#10;d9OfWhOqBiYg6dDe78alUhk/pONQS3xhfecv8P9XctOj0HJ1LRj+COSc2vGMUuUHhk5z2jw73Uxi&#10;G3FdnJgD1k7/hjq2sMmq145OQBNxjcqMIIgXNEy5630MgoX9GsOOKZvm9AS+1vVbQD33EjbebTHB&#10;ePf1qwdC9QHyxJNX/wa/P7Gvw0RTIsNjQ0zY4dDO/hWdCeZnBt9D3mBwds3nWevaMlu3v8gTYZM+&#10;WkE82RnRzPmSioAzJDIan+CDvw4F1R2t3HULejnH74/YTiiEDcQpHqyZchiUP9gewIkKX/wU+vvR&#10;3QqtSTS1lyMGxB0SG5Z294UVIxQo2iWCS1KWI4f2Afew1JzIgw05EZPp4mLbnFoff2knetMZh93t&#10;DhJqGj5gvk28q0HdT6KP3FMsxlkpyTnFHb37yjfRWKOyZpCB4prFk4PFIeIZqRSM2iXFS+WLeBBc&#10;cXUZyHWzqJrYHHGaJS5fHBj6HfaGFlE27ZGOD/r5tLR8IU6ZP9tuymrsrTmWE9Em4zyCgrnWlFoL&#10;c4qW3kcykO8omtZuEsUoY+gLn6/m9owYBPjFcp/gGMZyOVtSnyGgqMz6DjE3eP78rVIdrLYJUTIW&#10;XGjExgEX02hjlBpwfOveIXWarg6Y4zYcvytLQfbE+XP7Bewzgcnx56G0nCNtKpaNml/dzAodojjh&#10;92o/Q+jbMwCAnCLOL2/rZE6vXpISNWnoZkzs+nG7RvnMwFKputQoZGrBzeIz6r/eiIZ9AZ8LYgkO&#10;bSUhFcWUgDhqW6KJ3XcqGhbLE8+C2be+WFCAH0imNPAbnexKxjYaYlLNuzffic4RmwpV87CkZM51&#10;BXu+D29BvqenQw0+LRC9CV/Rp0d8+3y8VVHy3QJt6V9juBYKmTnLVjCTjkiio5+LkGNv64zNXwuF&#10;AuD1DR56Hg/F8I5Jsd8M+MA7aM8EeR7X7cp+h2eAqCZ7of7Uj91rwLz5/2ERqHDKJZevhQIzhKGZ&#10;YdpzxKY8s2JlxoJrCjbteohn9+frh+KFthL3t3cbiNWg3MzIpWgEGQ2wq7VuIGwmoMnWHC6X4OoH&#10;3satGl0dSVQGPb+bCWHH+mBe044i7jq5gFVWKL4jSQIYKbuIsYGRRA0XMX92a9qcZ9htxLe7zrZL&#10;s8OZpaG9uvPEJlafztkwPNNQomuXOsHPYcP3/bKvlAR+m0EGE/+/bQbqzvGwdHSjGdDdaoOOeTkG&#10;/i9Nfz8KGBalVpNrdAzOVKT2V5vTjLV0yX65Rt1K510VnW6p1fG5HRAMjBDF+WOOvU07Zi3ca3SR&#10;D3lJUpLTKXPEpgJjiU1lSdHWVWvJLJgOfHwxoW4fbvZu6wNKfLnRqZn50zJcN26l6mYaKDKgExiJ&#10;4Hkp9jqtGqtzAb2mhvhSytQotlxXy843CnBWJtPmel3R4XbKJgGwT2eH5tZrkenFqGnn6mSjzYpN&#10;E6JxFGjLm66M1BCGeIO99itdFomiizcklt4PVGNmKly4xnxDnDGumOcd4ylXsCxBCDiOTTTzBF0/&#10;OTvDW5ipmYWf57padkW22YJMfA0p445NxcyT7c2U1paU0fxDtkaFBsfulCY2q4RgEm5bW2g7ReXR&#10;LrpQnDjiNfpCykWX9xX9wjjka5r1Qi2kPNhCKxv19sabUNF4IplMBnuLz96FAX6yO4NKN9E1s/Lo&#10;9uUZEs+1m/X93ZYDy0VzYf0p7dVIt6ZaR1LH9CKjGwuWV4eu45MppGfFpgmAcjks0cmtGjbVwZiG&#10;LDXXV2ZgZ9iQa/Wpuqs9ZougDBlbDDUtMMIPocIRrhSNWj6l0ZJ8wEQOQJP34o79fT/KmgyE3f3L&#10;UkY03+D8GQbXe3UrhxlOD6fC6WDXtLhQhlF5zp7t8Mn0drPedBMAQxcXLB3TCiREJI1BGF65+1PI&#10;akAiHai8U/UrPdf8aaoWCxuy2A8HZJsWSeNyDq/YaXiQIzLmRY571cI58Q6k5vxwUuZ4/d1w1xEv&#10;JS2fdWKzVAaO7K1zzoIYCPeiinRqSqGdunTF0yqfzneedc2QPf3YczgpNtGOweudh1BKVpLZog+u&#10;yO1WIgz+BBCu58OLPk0OwDuMKem/KP0JvfGsOcttzOU5XDJTF5A36BKbDc+44gnzbFskJsB/Owc7&#10;P/W1zVXQAlWpEx2QVrAkOZxR3JNdch23+I7D7RBDqbhUD7manLwyPRXHsfdmfg3ZSuBBINM8ZeEo&#10;yyxbhFhGBR8gHcO0PAuIIXfb1xsDJKSNDPKb7q4jfNmUyFWlKREiy/WoCfnH7bwiKIen5NQXHZ1L&#10;A1nCBc3iHVMQuqLRisdFkB6HG3W/KMajTohb6PKBRtAnN3PU6Qb8mg9CFZnYiYKL2p7FSWmTfiA2&#10;a0n4SyrbgemA554IV52m/CW/8buGcMp7zpyfDl4wYwpMYzXZWSnmSi9AvS82p7EapcqCgttsJRpo&#10;Y9ElgWtXsOWWOo5ws+IQva60ux72SILk8KGe00tVmYZRT21rNqcm7jEdnW83RGOOFzuTPF4dW9hk&#10;U0qHKz1zKwJgmQTl8qr2ag5hIfsUQn95YnBajEl/byzi/SgTPWsi/sa1Yyd1Yw9BCK8JCuiuFVeU&#10;a/eN27mihMIQqMkJPBwWuiQakByJgezP3YEsZjzI6yFRS5xHnaLHEL3+eJtwOq1UYU6h5g2ZqjpP&#10;Y1Bb2GR34GJlxcJIlW+QKH47OR+TPJdgb/wcdvZCvyr3LYigBuWtZ11FOn3kP6OLtat95OrHM4ln&#10;JCeqCCQ70N8vhChcNgl4r/BTpXp6QDYO9pb7d1iJ8zpdHrDVMq5NCc7LtYtRHY9lF1APrB7PNdPH&#10;j9kx8zTnKCFAyC1ZmWdF1Sg+sa0tiNMdv/gqiIByfamO08Ag/k8dwreVV3rrh2NSn9nDBKjgSKTc&#10;Xbl7+0OEfvEVU2bNFJ7K66GuUw6DPFx7UVRqmc2N1YVEYuSgwGcKxXyhDjcz0K0azN2SmK60Rrxm&#10;bc312POYLzYBo2FRQDIN2Cb60gLIxxaIdduT/V2gkkroin4pSd4VV+3itzlV4qkrOjN0W0AZVqJQ&#10;LZg88z5Ehdq61o7FzFuzosSxHM/Q+Tydb8cd6vBZeqKO1BVqqz4v8yjzZqiqjHsYrXwGFDn2PGbH&#10;prFZ6Qz8LcWXvALydpxKBEogzIvdgr+O+g2dG/qteFGkgmfEIiSu0BniKhXkiZO1hBbPFA7yKJpa&#10;e+xz6OT3j5WqY9Z0XPXo/rXvLn3x8adffJ5Kr65+l48rMdEws9syiwerw9OAH8ynHsqCC7Qfwkv1&#10;pdvHRpEZFndyvonuDUQufD5uIX4ptc7ApO4niZyAd0SSzC142H2zql7pTPfez3VThmziuJmt/3In&#10;PhK0Tx+yys7DAINY3SHyrWYNTJ02FxDL5xXrvFc3U4H+PcYLkM6cpceCi/+dElc8jlYloqRVn1BY&#10;WowEZ4ouaGfqM+ygRVXcqUtU+sGMNZjC8bHJZKIVNglvcLMVZB3wHMNVJdgvxg0P1bsGEuXvEgEl&#10;iBhJvDks7z6Rhvjv+ac/OzvC4ZQ7s4jg+HZLgpsX+z1SUK6yy2Fn2+nPaqlYPl4MObsuoYk5fcqM&#10;8Y3RWx+YbxvX9HHuwA+YKoXBNapvlDycIssLwQefiPr42GQiVuYqhPiYlVwXAg/wjPb8wTU+0ALT&#10;lO8gHJcjChJP9QHfL/eIOW/1gLkAgSb0qMmxMfsGFXS9FQo6IUlK2AUYWy2U/elECufZYBHULOPl&#10;dSro90JWDAlJbV5nwvfBWQt1Tr8LGsdppz0d2MkJzngPuNZEwVZ7IU339B5ENBuYMu/TmMxcZeEg&#10;9CO0yaxUuUSCb7cHDBLDsT8CBcsVp9BoeYM+lyHR2BvPkxuwcD25NqJhyY4G6LYACddrSWCxCajH&#10;FxdiSiXQ0UajFC4GqB6uvGho90aSCgbdOlUa3+ty9ACjbi2qPViUEpeuO48nuZjDhlZrTnLkeJ6i&#10;A+kh7Bk28ACE3+MGOcenTUZYKLHSaMZK6MozPi+q93QGA1weiFMBzADZbrvnde78QtffjVXyOv+K&#10;Xxyxocj7pgmzVcypdLwRNf3KERp40bX4WAbniPSF69bLP1GHe3MxHnTrQ3b2Z8EJJUlU02fqtEAm&#10;+59DoZrfwnpqqlbQHj5p6RVNKtM4rA59S1hQLSr5bq/n6IkRKwGtvRGPW2te2KSMT3Mm2d/Vme3U&#10;Fj0ltKLTCleB11Cd6xDdaHPDZIXwwx1C46rXeueNKakLLcqOKG6vm+pzXPqYucVG2JNbIppEkDry&#10;36fjcLM5TfPwKDPOO4JCk30K/vXJuQmjHgbSB2FzJJ8TMllvLYMj2sgk0wIpFd7p9Yiy39apOy7O&#10;WLbjZ5cQTJiDCL6RFiWYCfQahihm3g8AYVT5VDJGya/pG166ey9bclwJXri2zep+DwXY6fEGENOJ&#10;DZIxeHQCsMVwF3llAnWQOlIb6czG8vKiBZ8Hlby9aHLtTP5dELR+egQyBcyUzAYX21XI32JaiOX4&#10;3HdM1yG8ZvpYo1mLljgqvrqwvJKcq9DCtggkOlfalO1Y0iaEitWE/i7noyQ1a16VKFT3PO4nDID/&#10;m092+Xz4JfT5lv6cFXpTPeNwrTPM7FF06FivghhhBimLDx3jD0QDMeHUdDDMEXkgfJHuCQ4ZUrcS&#10;yiY0u341sSuUctXTWZxOMRlrtJ0N4dR0H5DzzCF0vEpuj2EpM/20QbP1qdWunFifN1/aBBnmLEst&#10;Y2AMoygMVZsq6elQGSMyocz5sysBElrnhbt3i9yg05DEDv8wG4pn6k2dhk+SQUXbL2Iw6hloZwJj&#10;onYSw0lf1LUkzhBT4Oc3G7FMMtGgD4+OKkUhUGM0msnXm0xwwqp5bbozIJOeGo8vMRUDesdU4aUg&#10;x9cNyMTnysEZzN9Huub5fNmeVN/U+1rtba60aV+21oByzNbI/LnvfoG+OK/s4L6TaVyo6CNhEgYd&#10;y12c8734vj+SHIRK5Rui0adAJ0LAXaHXEd2xITHj84s6mcKRz9cU+88vvhqykLRqPRYEjXhhXnmK&#10;vhPBXgdqyguQBSpa5TzkcuGF2o68CSnXTUp/YvPmnnDP3WEDI1QJxsc0nTy2pIJhu56u78SJGeZK&#10;m0BXb11IhBRDicEl9DxEpIciNthz6cwr+s+7HURF04m4/5/N9uHtoz59ioadxlAsw+PJcyW2G0ir&#10;yKRSpIpDL6DycqxnEDQ/GhuG7THOS+2R5yPaz9RajjB1v30xFvt5+8nH5RBc56lYC6bB1g9vtM9b&#10;yMD6E7MyR50AqkmfsIgqFRNkQo360qhi2vYQFVr2B5fO2pfmWfQ8V9p0L2gteDGxKoJw9OgfF4E4&#10;44P985cQd/iUfpLqe6+Yc7t5/g/or/CSB+dIbzDJ1jzjz18wkpRqtQwkMiSN+knB62WjXyZT83cC&#10;2mXAS83uBGEoZGzUhGOExuSuK955H3bPUk2axFEAStAIujvtXr19JiYSo/cHVjgWhccZHK7FJ6YJ&#10;5K3ULFytFZ6P3PzE2KQTYfH5hHW44P3+Y3YAdtyF5V9H4IRXvR7fgi0qHxALyUHJhglmlIpi0sde&#10;Qej1P70ajwmOeEjmAqMhrjlBEOrtjNJAKwzXcjh1Aj3l53LbLQ0RPuu2uOv4VqflNJjoVo40lQzY&#10;SC2GvSBeZyuC2xPg5KbTLUYt7eFPAcdYbmw0LNQbrmPmHuJ7Qt1NzcDWTVrSibFJ1zmdt0zhyrNq&#10;7BFDwbd+gu64XRtoL/cYuZ5Y6ZZOp4E+uqTcWQyDIQKa7Ea41A6HpbbDXe8m3P4w2EBC4aMVLDo7&#10;TZ8/ENJAwstCg5VR3MTyhKmH6kODBboCxlYmpVjxeQIjQe35xt5/D6u+lowGJRx3CPl4IADZWTWB&#10;u6EvVjqdyBFFccWYBp6tdeQAidU/nUPLdUYEdlyl7nabOsQe6xzME5uyvCLDNtsfPkRJsbEPtx5H&#10;X6ziC3inp+WCI3ffsNxX2VvcontxIhiAp3mj1hG7LZQB87dQOOB2SC2WgfvP2/X4/WIg4hBazaYo&#10;ecNhjzE4lNYpxwRaujSz2yZWmEANS0tpPD5bvnZ9zNIAuv1H3FH5xY20UaAOdwqf68I05nTmdUDh&#10;qyNMf5nxUTaFldzRk+idC7pjzVfasfBMBhCTkWye2HTHZ/6k4zmZpKUbPzoQbO6t1eAme8+XVu8u&#10;xcZ3UF59RrvRWEynNBjwApK6Nd4TkXvtriQKjljI7fe7pV6j03RA1pgIpN0dy3I5VE1UaBckL+jP&#10;ZDyjLBl7Z5gd2gi7w+IiklsVPf0cVHhtIxIeJAzEsizy9Aaq1dfmjk6FnpHIV9hZtCjVRpW+OvTN&#10;P2pZKVZHsWY63SMt5ohN1cNVUz6QYbQ0TGNcYAHMVL48GyvtLtfcIT9hLQ3pV9Bn/fSVGDOGSGNc&#10;s9kueryiLxX2OIee0tYKrT5w8FEzFURe7fHCVsyYjVw2Hnb0A6/ooVopQHQMiHDQ6dTKvzY5pO8n&#10;IiGvDBKtcpuXOmtL3h7jHbcVOdYVMmjEMDGDqLTMUbN59OECP3iF0sycw8sZsMkeAlqAAxcFvRpu&#10;UIuumIU9UT4TVd32FsoVtyATeNMH3CWfJc4Ag3I7pWTNBKJVGPMIO4DQl5NDqJlMlC4kHI0Wyf6i&#10;oHauFTe5JMpgQudcGn8u45K/fxMz21TC2QgQSztdeDzo8Q31Nnwv7XJI0QCqOmLa++tEsB2spMIa&#10;3CzZWts+MmmHmd1Z0lx/GDo0Z0uD+dGmfazEhRstdCVmeXiI/BICF96RH4NW6kHh7hrMRXbiMaVD&#10;jm+bcbozn/M9iFIO926/HY9bFk+hciUzvpoqO8gnleOWEhUlDp5Ag/PyWHkfsl9h0S3jTjTkkz3u&#10;Hi/ZvVSsF8XwjYiqkeM6tZbs93Q8IVlUzHTKgu6xauhh9EYAOq/pHQ6lSTH3ZoYtNBjDpuPafh4x&#10;C2ZYU6lGJ+D/jSfRu09Jd84RARKuRAkNN3rXvfqcdsmXi6k5nCM+v6AxMv1LsVBPjRIh1Q+tUjKJ&#10;H7Q9iL7Pl1PxqnrnyA4kAJncbdHs/+m24KPNoNwVkdhstQWPJKW8g3RT9vZp3Hooj9WoaFybxV2/&#10;x9mDzBBOj9DKUN5OxWl5A4wOxx0Sf2aANKNXFNib1JRa86JNdD5lYlID4XGTkzJWkZjP90rBs+S8&#10;cXnFWQcfEIeWQfnwgma3k+0M8/9oX2dHfFwIjAgqMB20mGCBHb/swPykP3Y52ccmogH48Beo7JFl&#10;AcISC7wQKP+SVNtRBENYbglth7ObrAeniRct9krFKx430wkghY1Ol22tpsFzXe41PREK99i602sb&#10;l6CnA4Hos9nD6Jm5oJCuk3lh02EnA4EDRwrDuLSbymLa1S+AzfjnJYVesAXVPKR6z8CJfLqlMh6V&#10;XG9tNn7TbEymmhp5ZY3mwSP7prwvMScbfGnIbyU0QL1dn97xWHgvdKnPHdNszF3PEnO87/v4yNdZ&#10;LiR2NyHn0IyKFqbTFH1EmcscSj6HKHUEIcx2t8JipyMJ7rAaxQNiNmKsZK61VapH5PgeCjpZia12&#10;0yvNC5vuh8dJUwmsHSfOgOfJ6ThU4dB/ruMuQbFh+ecFdZvYorDav5SM4rvxMaypVr4zIsVgWXOg&#10;YlmgDXHvyCgFNFglVxm8h1rdKPo2MTSZO3KFKZa5B8qYr86oEjOmmWy3I20u2BIS5jpiczhhBjuc&#10;QtMRkeSWl5f9yFn3eYvRoNvn9XmBJHZwSEvSWN07H7OGtREe+N7yMljSTLDtmo435jUAmxRm8oSl&#10;UhmfW5WdHEyBp/Ot3xFsUi1IdkEorhYiONCVvz6hEoQsu25+sGd5LhF+x9A7nxs6MBqBwB+sjbJU&#10;ue4QFw/dA0ZOcvYaLRIFRi2VNgWv0+YdcIj/xwWIb8gynaU4V4oGe4V6piOHvc6eyw2SBKfLOZCx&#10;Ymr0BDDlctItRVhJ9DvaUhDz8aS/wUfb0qJ/KFDDtVpAEUJ81XjKPtXbq5zrslbOaifBBMCmWTbD&#10;Yii+4D8z/mkyX5PPyhnvHXBAurWs0KbdQWRltmp8Jb3ylCIJL0pgXnfiXN1HzpHQGAfi0LjOuIa7&#10;jlHiVKU9/cr4aMlwZ+rs8jiWWIbwrfsg53z7criR9y8BeS3RAb+jxbk8nW5d8DiFTLgryQIEYXE4&#10;ZCeE5ZOdBjeT4v1otFnpQExPlyj3eLm1tCTx3eTYZc/VG6kkcNS1S/2bbuwRJ4hNn6EddzdTj5+G&#10;Z8R8brrdlp2Yivq9wuXiSiLK3ADngg+vKNuSbQ3cp9jbRiEOurEcR/Th4hIBFAlQcoLzw1ZGOCe+&#10;4bTgx5idC6PnncVuDRkrnCHGIjidDlnEo64SxbxyQPLIfIVXVLkC2+4IcqAr9rq+qAsx0grqML2w&#10;V+4JEY/bCRmzGr3QgC3D+6G00KyEo9221+NwydVArF2lTHMPl2lPsNZsXomRQSDtsxRxI1mWNbLH&#10;lRicoUQholNa8bd9yWiUBlHsSSBpsglzwaZDZs2mpmgwg73yGQK5m0RYWVBgyFSdA7/ayle6+Mzk&#10;46eb/jqz4FEABvsim7mZ2ESxseSjWqKFQfMBiLmqd0xVzTbUM42ziREcLLQiqiIatrSm5tlmy0SQ&#10;hg4GG4m7uJ4SRA9EXGkX46KQUOL8Ks4TZNQ8joRRsxeBtqUKCCj2G33F576U6hSsZCR8Y6fnj6aA&#10;kWrz2O0jEahlh8MVIhSduV8PhWqBaLTRpoKy3HQDJ8vmjs5nqGqr2+yllanNLbawPWyafBnyh0lL&#10;WZBFy/zhlsKg8yW4vTQRJVvxDqRpRvUvVHz9iW5vsmObTWQCp7+MhpT9FnmvhV03X1VMww3lCHgi&#10;KMzhxihTVeUlv8ship5QFLMuFemyd+Eq/+i87jFSbrpcUqvbkUScXtfuympdUJVPbA1CRLnaUQ91&#10;B578bC6t0aoKl5GqnjNWS2SPlpzNBgRKl+MhUB6AUQUYJXO1esbT3ZXh1PJiLhR2tKud3gKIMdz5&#10;lz456+IcQV/XU2/6PLL91+A0GNvDJrYz6XHOZglfMEup7i1rF0b1m9+j7zTuukqnExr28fvEtt9Q&#10;PliZ4MKg1rR3xsa0urp3/8iYd0YNpIBoeFQ5RmVl7JZgxZ4kQRxDkB3QjPrGxe19cO364Jze8koZ&#10;g4/iTnGhj2W82Ce25LVaKIRc3Pkon3NrfBtfSDnLwrKJBplR2hVKKmrrLy5e7nSqjqZ7Uz21tS7v&#10;bEZdLbSBWt95/Bk5rG0A3eup52MexR42TR4JF/3jxkuTmjB7if7bCN/5MfrsoracvYEkEReUO8JQ&#10;Pt84lvSPJNAYFgD4fmdEFaLFxjeZMUufG/21qkYMZishj8V0OBpiAxdwRDVnZPPkMr9vdhLyTHKo&#10;XNYl50BZ7IfwxeXmhjpzvuoNlyTrBz275788Mk2OKyNXVwi0ghv9g840CNbAaS0eRAIzuODPgmVD&#10;S25whThmoWJNbqamR8S2Sy0UeK7U+44kQ+83MT/e4QvfHivwtpFzhZAEbN/gezCEZDX7eMgQZpyA&#10;KKVCLJ60dB6MxWsltJRsYlapuEJ8Xs7vm/jiLS/yO3e032lBZAY7sLrq60oMr75sMFd2hauy+oLk&#10;q0VmLHV6ecyGlM2za+eXWuGoLJV2K2q/iTWC3SC6aAtN94ktwM0hZk2b7F0bSq+4rNmc6MfQHzbj&#10;2PfaZ7RbAijFEUiZVDYchHy+gXDwm4HlrL6tJui02nwbv7Ot8lhowUrXMp4m0zpGqE1OIsr5MqcZ&#10;HuHa7d8i9NeLJp6AHEu3E1GSsIKBPA+uwY1TvptK3FuOyuTZQZfQItteckVLfNeLHO6u6DGKzKr0&#10;aJohej8EAUjzO0E5nPR0at2gbyAMw02Id7axoJlm2ACYaRUjvR9WmcdNB8ymPEMsnNzhJd3RKANH&#10;tqfKLUtcfHB5EAnmJ1qwAN2CbmacJztWFZPI8mzN+qKekFdmwlYoAcfpZj81TP6ABCz/cjUwbkGD&#10;281ml4rHefKkJwkeiWKvs00tFumlagD5nTUhstQor/qanBT2KRfj6LM+JxqnzzZLaRgZ57sbqiyl&#10;TIOGK+RzAgqVOCnizznGxLLHRauRdvPBptIw+on5vHQQYG5t6V+AzNe/Q9cVN0OGDug8AAiE3h0P&#10;rvTeJbOsPnaBARrSkInDC0cBDZhnUf0XCm0n8ilxcOg7ilH5x8sRE9EG38gurYE6twdkKBYX602R&#10;RZvi06/HzgSF7LOfJRPNw7Sr5o9aJQI7kAYCetzh2z3Zs+Aqxn2t7Ia6VKYCXvCtplOQvJFeDC5+&#10;+ubi4pwFTRrw5oNNxc6YgtRyc655wAFlWLjbL6EviCcXV3Lo1vj9E+h1+c83DkfkThAY7vHY0OR7&#10;Rukb126EdXsykF7YjL1iG994JinCiniwLe6EFC443z8nXyX9kN7OSXE6TQxm8imvu1Tuhd0/14/x&#10;92Dt1990ve4KSOspq7j+EOhqSTmdXKsp1MUEONRE+aNmM91MbmnIRFIBgma4V8k5nBs+cNko3gmm&#10;Qm7XnI8QDDIfbBr4xU4HePH2k4aXLt55Fn0MVx+utHWqCvar36GbsXu/uFE3xloi/X+qyD2PURja&#10;bW6Pn/fP13ybpUfjG7J3vYGDfkKZ10PBgAhScA9R1DmcEBcj/8e/jOVo1Bb4uuOP722aeSixQIRg&#10;2syBh7DXXIXzuj1RJTEtXRJWyker8AgEz2gnHph0NbaTsVrDA/IYhqabsn/VPgmwCe35YFNets2s&#10;3uqMSJJuX0F/fyKO2GymjyRAcYpw3PKB9m71iYbBn1xZ1atPmGoYpq0Yg3DGlMBjfn4SF2USfAn8&#10;VQZxL8gv7E48IdUODaSnP9/XvBF5qEn6WwBk2vBulFrt+stalY/ToYDqWdInxrhekTyy4Ash8AYC&#10;EXy5QPUf/fmKkIo56J21hVgx73V20/2tYQuym1hIKR3xkkiXQ8mQJcmbBk3T7/PBpmLPDheurOOL&#10;6Ii0Z/cceg/IFV8J9yWkUA/M6N59RnaJ38tXOjfGj+31pcmaHF4aSQ2u7Chj4WfP1+atAeXBos0Z&#10;iA8fDPyOd8HtEplbkaaZG5W2NX8LOc+A14TKq9MuSWjVsIZn7yejAbcMP0tdwe1yc8XFmFvu0BBa&#10;Lg4tGoUFDWf4Ch1LeMDvHVU3UGk14OknIObqWfGs2BoYj0JX1WpeCCQyfX3QsfCHdDMUXc8Hm6r6&#10;wO2TZ/VpSLNK7lcDEcFfnwHkKAwCTsCX+xfRJ+fhx72zxUz1hj7XgdrsH+cCMwtwq3w/78XIDLnm&#10;cYyEp7z22B7t0pkgHBX9UpByM92UoysBwy12EWP0e3kjw0QyWkSOIT8IuXirNLHbIeVVuU+t0HuX&#10;fUKp6fD1enI4UodQG2qNwqFn0ym1OTnjzFXcWz6PStJYR+vwRfRm0kWHt4ZaDQiK1uFb3JLq1Yxb&#10;LRAleCSxrw09BnbNB5vGFPPWM/kWg52GvgCD+urzcMkxdV3cj7uPEdcohNlNUJnq3LYHDV9/OjTB&#10;lMBUHsJWgyEH6cAx8lAH8yPz+U70qNIdSfPWhcp6bPAFrFTEWs3hwZCpQep6wYiy1QpQYqMtdH+J&#10;PtiQ2s2G7Akm+2FZ9DcyFlssp3M01vr8vBE640WSQ8w7IKIn+ZGpsYXMVhzlKikwGSt1ApCUXe2I&#10;KwxfPt+n3M7hvMBvJ+ddS/KtSqWP3K+m40NJzWwoNR9swmUXxNy1Ve7f/ql+LYpt3KsvgJyJq+lC&#10;6dy5jD55DI5MYeUISHjhHhiujJS3rpIo3ZaPunHrTKaR6yWRExbsdAaC+pd6tWPO9eGWZOZWZ2uZ&#10;ZAtzuuyPDA1mKbjbEWr5aFB0elwev1e5rSH9XYMPc5mA0PW76uPJZdTReKHd5F5Ab/o8vnBQrGX/&#10;TH78dlUvhMyWsDe0AAE2VCUoB74NYDgFNIsX+KLRwufN1IJOJlLZc1DZEVnMzSXjJtlc8yzYNOE9&#10;XsmPeqxYmR3s3RjBJuKkQkLMVWtDAyGi3Pr4MmDT7u3nAR5Hba+JF/FODJm6h6srH5ksW8NtPzgF&#10;IxJWEGyAXG6XExgOJ/wZZRrjaaaVE821ksdSDWqwr6gciTqTPYgFr+BFvbw0jMXM9Hqi3D0KnrUx&#10;Dq7lNrxOR6cGyfL8jZ9DX++txwCfCKQ5oXYWvb4c9DuRXHJuxcGHVOq5pI5vAZUKz5BxbyecYEkl&#10;VyAUMil/vzi48ZgdJZjImxdiskOGcMR5RSrz6Up4doSaBZsmIWi2tWAkTlZsRf7O00ZpduWz/3v1&#10;R0FE9a3lIKYf76ieQ/+4ClC6W3oS/rvn93PjtiEQa9WlsgXTCt/p1Vxhz5BbhCRhPakniKLD4wLj&#10;RyFhBjjco1umXl3Thhv5ruF1gUuqWct3Sxsqn8Y0W5IXLiu53VwyCD3Mji3AExfCYbjYnD5H1C23&#10;S09BF28vh12yA1zp+ZeHo75yNuZxgVsW+NN7XTxJQ4veuKwZ+/CNAtdQ6t5QBTJY2FMQ7K/n+qFX&#10;+F57/6fwy4dXZ0aneWETV07bU3lw21tG4Q796Z/JTcdVg5rZBlEQ7pyHNx10uFMkJoV7Qf9uPjx+&#10;211bcTmmM+NMt95yG6ygtd3CkLsaQhm0sZAIBOoj9Am3660WNWoKNSMiadVVOl2h3YrXN8Y84WLK&#10;DQj5ohJXXO1aJfbTD4hLDqHZymSiACHeAfcX0deYl/eSYZ/b7ew2MZHHfLSsl7NhsceBVRn62wWv&#10;0OKUZA7vrXXyaGF5cNyqbQ7eStfHhTNT1j8vbEIHdrND3IsbvRoqn778OlxnBUEV+qgMD7zp3noO&#10;+Ir89aeAImcl961LISWFq7FcX3ITvnoCgao228ClhPqRB0yhUWw5W05+GXWQU3Z4fU7y5nK0GCri&#10;nthsBsxS0Bd3OcEb8DkQDyYxLFengoMYClzd1X8ITBLvH1V83fDA3RhCxlSP/m8wi3ciHk+n3W4N&#10;fnkjHmzSwGC9f7avL+wjtxyjj5TrTyvXQf7JNOj2uu5tmwNVdW7WqONzwyZ7IieY/m7YyCPATQfY&#10;xHAxN2g9+6QGLHz/+jQcleo3Z+GKo6ul5Bqk8vluLKnF52tgV92THG6n04XGFeMc2/QF/dPMfuku&#10;eOU2BYcr6JJ6ELCnK7gcHjlIDRNgz4A4E6viFie62j4IG3XY1Ut+EM1buToY+hv1bOHbdBdzL6N/&#10;bPgJAMDvGLxDm+yz+kbEpt5YFOv64tCA7G46RipguphMxwemI9Xvf4mKNtg5fd9zwyZaF2ZrIkT3&#10;tPD7/UrVz/785nPpouDvhAZcEL7/I0WkifB995Pw36PsM4SgVe+P0/Z/yJIXXkhgGiU7g8SiWldY&#10;YHx8llfhgArwdV1OEl6UepLf4TqRK4M1AHBr25OJxca82ba9IZeA7JiwGp83wG739ipPGYT8XKfe&#10;6ks9P9i0kPNjYE3fiGX87nr5soJMUOhKc9E7kI7Tt3+qvIRmKHPDpkrTptbnrqKEVA6DckNVP3kZ&#10;sKnKBYJDVOC++TX69BJZyR32CoWYr+LrCptauUvYQ2O5liH5vykeSb26ZDjwbKmhKkSnFbv5W6b1&#10;Y+f7gRimnTE+OqJrrBZY5HH5M36x4XD54ak55l837HzMJGXto8eNu44BGMUnP/GHKF8fU8bmxt4t&#10;/4jYY1R3LgwAj3MV/7qv/yd4FH2yYkfJMeh7aHtpBxQT6rQ8NjsQ3P2KKrsjvYzA9jJFdYneQCsC&#10;BLxVRS8+AX4uUQtqKOv0+WtjozzVUhLuRKPxTMrHDT/TDEsvBrDul9GmQ2vTQRRxm2s4fjXcTXhX&#10;Iq3UqOI6dfXi+UsXkvzBEdjDsdVibju/z1gMM8omrhz5dLAjjSgqll76am1rYUJgmXhqgSM9eSLs&#10;YBxq5YLrZqn/d2IL/WTjWtnGYjFomiGHJDc32rRtM7wwzo7YMIN7ymsvgmsX7xrSEWLAsaPIQ/cP&#10;r8b5W1vuGolOBwepK5wZW939gf6NL5Kw0UoBlcTe4qI9Qp1zzspu2oCweZVq2TTI1aAyp932GMms&#10;wXLAVOKiUSni2zfOvR91TaQqulkVmPYZD8RFYHPgvzBsvpd1b/ZlUaCRJ6m1raGDWx3R2Wq5BBrC&#10;tfh7A9o04QzbAR3tHJCcydWFEWpIElx64GhREbl/JjC8roAqKUdQAvFi2xXo558G1fz1v44OcP5e&#10;QZt91FvrExyhuR9UMXC6wbuvYUUG7Cx9xjqTEbyvXaKoqBrDoF/M5C8cwI6UNDDL4+/akMBPnFrI&#10;JyruKnEqW9U137wc3S9qDR9jPoPU2isl837og5tHTY/fHV9PUs889ti55bXB3sZmBMpI9Y7dHB1t&#10;khBDVyiASJA8R2IeyIOhFArBRfeaGq1eAPuMjoOKgo+18olyLV/95+hUX1zpB6ePSQ3tYycX1wIn&#10;jtwCJutMBdonW7391i0/qcvZbzCpZqyPb6YY6hJbE4eh4tLeHnFyiEUPhpcd5FC6vKQ5JsCni9X8&#10;Z+irQ31HmC0XSbN8wbl4ZXNpaWUhuXIuSVHxZNqpy0NygiVyjYDN1jg4UlFEr6q889BjBQNtiqm0&#10;zgcOLSIgllPSmsUTvpU3x8a6TKsbFI9xqpcJj12LIbVat0RPPqQIhezO3uYirasJyjpiJ+7HRgfR&#10;YNbgcTPWJLkh3y0CaKgNyGGqL3FRhSaUaGLx4rU/nflq4HJT+PjeQaXG3Lr1fXtV8fDGOtpPvEJN&#10;yvTbwdCIrY3kebNsz0qjZo6p7I9Vpaui31cKSV8RVv8M91oIMtdj5/CCjEcvfzM25fNV1YEoEynD&#10;6whQCPslhfjT2Z0vStFJ6ASQOyX3MhPAJuW7M8L2+LsTDw/SupvtMUJLl862KgQ0fpbVz4paLmWH&#10;LaJndl55Pv1dnoVUukc3Dn0Bj9xp9Fq9NmQ14fav37r99dffHgAQyRb2z7z5eDZ/LdYGEtopLcwS&#10;eWlNuE6fg2Y+/wO6qUnXPg6eLYiX0VE/tjypzNf5caH/NdURAzM3I5d8ELnP7wfmkS3tigtUKlVS&#10;TFwfirLbs/k2OPls2YJr2lhHlRWAOptvu7ppnRlI+SjmYJzxvh6eaRyBFcLbcsgXSxB6xINvOhK5&#10;pkOEcD8g9u2UmwHK75Dmgk0VBoK+6MoE7QCE/rCCEiP1BVHEjhdi9Sple/9ZuvY0mPXq2FCImcvf&#10;GeoUtA61jKn7WxARt0vFHG6pU2UC8egYRwfBQX7IclhP+OWeqgE+1cJHmUJkfcoQBT4Ojhe42etW&#10;l3WqylxBXvBXWtGIS9uvLMf+7K1njeJVbnjRsK1aG0Ec4pMviC7Fbb+w961TelSc/V0mMS00HztU&#10;+va5zu7lZE4n2yQUSOa+e3l05koGIHR41Pk1uhZvtcSuI2qdyWYOUauOCTnM0YKj6z43X88G88lk&#10;NYfhCVPNlpNhRSdVPHBljMkXwKEKo2g/GB63+9zdcVXpsGeA6DywaTdoPyDl4YjyYzgZ3Hb34UtM&#10;nu5rwpLStScc16+sHIb0BAULznbt/piF9fuPp0COdvathTYtLy14PfasGo6JFBObTXbN4jt+qeA3&#10;Mdma+1SY7MI0Bx/cwJ0kOatso0ZLiYwhpwiPBK7Wz4bE3StfGovLYJjyHLCJZ2aAy4ESo9i0lAe5&#10;Spgv/wd9u6leBfQ3l3z3V+KVUa9KTFW/7dtLD7p797Kv9+Wfd+Jyi+sl5uyIMuedPhLPzLlH0+4O&#10;24ZcVuZDVovumNxmBFnoeVHH4w/5g34E1l8BJ9FW5ssrGrPAfNt5YSKXMA9sqqbt8wD7JpmZtCWW&#10;Bjol/vZP0AdPxJTfuW/WU9uLq2MxvIhZ/PUxdHrlXOE3X50FjptrMCRjwcNb7h7X9nq2JeEK5OCe&#10;2oSFTCNeN+UVkUtu1nFVdPpB0+fzBmMkD/JBZV2zJQAWhFhWW5Y5YBNdXZoLNuXDA00nkehrCaTx&#10;d5vU9xsrBh8EdTXgr58z2F6oP79/RT1J1XJqRnuKqUCfYwW+YMc+bg4D8lw7bmZHMZrlSn83V2q9&#10;cjvg7sU9Mg4sulC1mQZSTyYDmb3vpa2fxzNofa3kJOIsOlM3cP2cBiRjhxWQgfexkkg4OfUz5e1J&#10;QgfOzBjGUtHM1s1xeK8RcyZom0pw5QkJjeewUSfpglVU1Q+gROPhavZgXHNEdBD6ogdveuviky9c&#10;vXjRy7VCrXs38p7ufq+siOwuHH144bObRORJjvOYFG8GbLIiQARBbBcPLKKPfYYOYeLDTohouqTJ&#10;Z2PFrosIw82GiD62Pfbz3Q5mlYMWDLPF0vaBSeCk0TYnlyfaXn+/ojBZ6zFzf9YNqJXlpFjsa96G&#10;9Yg2a0IrCmwyLpyPt+VEtLpXZMQew5HaK4/flq8uf7zDYeb7r7/77Ntb2TynakLJyZ3hprN6p7B4&#10;hrRZJul91SXlXbrHB3f95/DUVz1wmTuu7koKPDPMsZnEfzKWdy96NA4MLKClTntgT2UJu8kvMGUS&#10;837OF6szG12fBMOKtH+EfQIbSzsRunCtwP32U4h27vVc0Dyi+Ubl4GX06v+h71ISCMRpP+WIe2XP&#10;DloImWETp+iRyqNchxXMOTyeTt1648rmb8x8x+CQB+l80G2NHYNwNV+flbEFNoED5+hgr13RaUpw&#10;vQbO9ycrpyCb0sWuP9ncbLZmSuFjPkpwG4EPSHn7j399coARbPYIxDPvX00CTlQZrtPpOYKdTFkw&#10;xabeTM7DHJ4mb9WvOGvq88/xRvoG3B768KI2ewgYdpsaSRk57JKuj8kx37msi1qKWXGga7cJ+gdQ&#10;7UhnzfUAhiO29Sc7VAf3fvePs0MhNS811tG7l9VgWpxYu/f7jwX+zzPcdFaLppszYD3mTSsPApmq&#10;BJDfJY817apDpRuLHE4uktw14wUCIpZujQYqeOPx0DA6EW50Z7iKT7C1s8Shq7T7cDgFwme6hiNh&#10;BrGgCZx7hSf+9rj+vip897/fpUHxwrC1evdsxCHtEkdqu5GRLbGpNUOIEb5pqoTJGlymuWa1By6D&#10;t4jXF5Tt/OOOXKPViaUsMt4Uv/7T6OS2wQVm8JtlqvoToM4Jm7LYphn9CcdRmyteKsyIe8esPWN8&#10;PbYW1ukXyl/+CX252SvEQ5IzBdHc8NYcaBOuTA3kPZy4RXQbw/2XZ9BCF46uFvmZvxW/xAE8mnTB&#10;sWHqLlmt3x+VY775uE4UTnMQc/l4xYRyzMCRW1OrmQj68aY+2qrChwSIayeJ7jGDiunPEKWzWwcp&#10;b1rnt0FeQJ+4FdEm1856V5IzSAis1kQh1QXAVomaC6dUQ0tSjrZ3eivr6eBf4CGlikQcKIwEVyy2&#10;fPVHa7vfm0V5TlFXobqh/OFbrAms4OdkuD7+QjbWtzKAMpEKzcDTawdZb1CmDcsrNpgPtKSpRrPR&#10;rLfbRUZvaknmYFP6vJh0RPldbjDrtTsI/SRfr3DcYf4guZGcRUJgufQdJYWqzXKkp5WDNoPDwbFB&#10;JVkAfwtc5zTG6cvwcl0L9V7eblw2E+1XSrsvj05Af9nRdGRy9FWbp1M/xvQmBWvTihsbNnfQJlhn&#10;qIbbjBiAbEFoklLcnADT26k429Yloiox+xAD4xNPbmOZcLVzuOnQ9miUx0lLG7KfprUGOThIPp9P&#10;zyk6xsODjKDFxMTC/e7lMcUjBBQQmrfHAq5+rwuLXa35g1MdLq3w4xQYZd1uzSM/4AzIBFVxq9ly&#10;SW6/3gLRXg+5W2fSTezTAfQHC/jx8wx39AuIifGU8kSadNOpwfinFuyOTa0zrODrX3XmAmgSEEcp&#10;xD0vUFP/2UH9SKBUYrM93pCKJzKJqx+OzuLxnDCom4pLXGOk5VhHVuRiuhKEmwyB8Sknhj95Z4De&#10;fKpSC5uXl5YjEKR3msH86Hgrj7NceNm3N5x9IvVE8Tr6HXjTTcEmyp59kDwT7yXLmkuS+db1/VYU&#10;K/GEXIX/sg2/LliOP1g2xUMqePnL0bU/tVcbKKhiK1FhhH+Z410zEwiUaQ4Hn46r88EhYy9UdHEr&#10;ypWmHIOxkZfOcgK17C8P21Fx/+KtV64ogJ4dDGMDSJM1PiP1Hc5JPB+4K2j1lU4pHrwuWoH1/JCJ&#10;pqiaOSOfSC6C85ex/GitSg8IbCwiNmc9i3b3cTJi8nPEW7szslNvccVb4zGjVwlPVVkmw1BlKaTH&#10;Qsq98PQrW8QvYQ7YFLcd3VlBkIm4hwf0kNAmKRkDWiWH1zO7Q18eaqA1HgFYSVi/PgbDSwdtwCAV&#10;iWKR1oD0TQD23DEO/zDUxwY+xeLdUj6b16VImor3OMTAhRGsG4haPHoF3c2xeA7YZGPWuir0iCWE&#10;sfUg/xUiSCchkkYRYlYsBnODemFv3wFT+6m/roWNxdVxk4Ln2B7T9/JK+FgbFgUn3ftRbHxYKRMB&#10;XzQVTaymW3ke2zXeoZY8cLKjSV7HVENQkfTN36zdqc7jTTcTOtkVJ2RB+bejvB0KEBk0e/e5/ibz&#10;O+ic9QkqfTP2tPtsY2DUydU908ykZ1rM1MpK2MWp531qN6dcgcM9WZK9YZ+SNWhaYXcg3AWiuZbs&#10;1bkq4erhL01vOgMRm9b3jN9ZxwyyKa1vcP12+wZGVNF0dYIocuHZ10dn9ONb9T43EFu1h0wD7uGk&#10;t54TchCbbtBpwnjGLQEWYD2ZSmdCraotMhrfqEJgguTZxZRPd89QW08ffWl208Vmno79BrXpyK8C&#10;mvBNKrtN4gh4IYdov6yd3duxHlAc1yr/6psBOpm0M+M7B5Oc4dbT9zN4PAIozaF5mjAeW+RU1hrF&#10;Yq54Zj1pT3eYjt8tQpeppbjhbEZXzj1ovqk3nTSpgCYTU1EfwsuiRLIyPM1nz+oNKo3xhUrfH45j&#10;zMurutajn6ejt72zou9HF+rNnpTF3hDHrWVniaSOXZPsWO+QvG3Ggg5EHzQ2ydPPiQoz16vwP+Vf&#10;SkSrZBfipvRLyq8x4qQzo8KrtfFC7vbbY2A/nzU42h93W2ZpZ3ehs/Q5W91Zr2nGjezJq9Pplnn4&#10;igeNTQ57+I+RC4Thulg5yaQONjFKWzU5UCMHz5NeWnz24zGwP3Hr5reH9mA1vmUnQgzSeNZ9nQ1r&#10;rGrPcE0rXcCLwR46YCuCa6/5fFZHehH6mpPJXQKKQMSdnm4bI13dliR4vcRN35W3w8Pz9dy44Om/&#10;X6rv3CPX/YyFtLBzU/S7HWBsvxH5/1n3dcY5Tq1uE5spi4mONqcor7nZyAPGJtyzh01wywE26WgT&#10;ckEQ70EJOaucOQiDMqnmXt4b/9zdDN7dObJoZ7khgAwGFDSxLjG0ncgnsZXJEZWmosUxK9jFZot6&#10;Yz9HE+b4+YCxiRoofafCBWbW1gWpcgd0nE90qdg1JzMxP2Hd44nw9mujI/xmK3zOuX9rZwoHNX4d&#10;GkiTecLEqatRK8TTlhFibPbwkFSLDxWg+hk9YGxCol3aRCYp6LQwVJpEn+qXhFC3uH4CqmAqmXx6&#10;HPBna2tXlvZvHO3cvZPnDUHRdHUfhkfYQ4Iz1tPwuQbyvx8Qm8puu5slwU3X0l916ViJWBRoh3xJ&#10;p8U2LLqPgFHP7pgSGF3el+OPr/eYGn//+69vfm0rerHa++wM10OPESeZYDRkemU/YNrEjcRQtV6R&#10;G17+vzLo9KL6eIML8oi2rt/TIECmp7v2xVj3z93uBBJbZ89deuLc0uZF3/Y2Zw+mAzs6dvZ3oU0W&#10;2N5Efqha+4OB1XOVZszQ6cFiE9+0PR5F8E61ltMKFW0MtzKRsdikYbhVr/vMeJiCn15vIsodi8YX&#10;lheXHzvL70wIrm5Gj+KTF6BNyjA3uyzwvBFl2nthpvGGV4rKYbiVdEmjxfbuzjS2VWWH174tFMGm&#10;ioESeJQ0yVqJtYb3nn4456DOmfRYxgCo+LtlSDHeb7BwNrZrIjvvo6/2/wSrBhMB3MAG+YQhtoOC&#10;ORA5XttJO4r5U7tDT/ReGN3B0SNR9pjlrniw2ESt2s2fAWa87yH0kiH2A+XRiT6TEXPiJPXZQ7JL&#10;er5rAJ/16rBl7OyZikVsdQM8dWaoPOS7Twz9YRA1dkgp7FDjASOj+YA53swizJrLkTZ0ckxcrvKQ&#10;hGzutGnWycxwXlzETWuQmkCZuU8VOamDxowGW/2lkWixSiG7BP++Ni4XP8/pEHFxRTVpnlAgI5Cu&#10;RAkY9ZEXjOhAqBIlxYZzGDb9YfHGdIHsMefUWDQVdZyQNh1zMlO2T8UGclUbbesCNWVf1UEzbp3E&#10;YPjmcujvUte7iLrw3dhomyw9xKBFl4E7M5maznaSmzpzcl4Y+/f51P7mWWH02FQ4uy/skVmw/GgO&#10;AbXCCbFpnmvV9aUsO/QJQv9lCLLvMzzkkhWdemWI1vqLB7a25VrZH5vl1q3C/kDekGYn4wi857AS&#10;nQjK0AlG7XOcrPE8YqelVzwlqI12O8YKjJ79mZyN1N5V/rHgNzcF+X+oJ/GQwgnFcAAAAABJRU5E&#10;rkJgglBLAwQUAAAACACHTuJA2laaP+PdAADZ3QAAFAAAAGRycy9tZWRpYS9pbWFnZTIucG5nAFeA&#10;qH+JUE5HDQoaCgAAAA1JSERSAAACTQAAATQIAAAAABRUWBAAAAAEZ0FNQQAAsY58+1GTAADdkElE&#10;QVR4Xuz9+ZPjWJoYCAIEQRDgffh9xR2ZEXlWVdbRdXZ1tVrdMvVqW1JrRtLO2mrHbPfXPTS7I5OZ&#10;TH/D/rA7tpJsVjYz0qhHGkmtPtRndZ1dWVlVWZkZGbff7qTzJgECBHHt933vAQTpdA+PiOzsyqx8&#10;mRFBgsDDO7733YfoCee09t6lsiBYKtyi139re69vjkQxkc7ceuXXSilJCNzhsblZKJ7XxUV+oxdM&#10;N0eG76Z46ge6/kn78FfAgVfKjgz/wA7g33iBruEFwZG7Ul6Q/sl5AxPd/b4ganiLkugejx1n7PmB&#10;II7d40aQTWp+OmM20snUc05uDoSMXbgox35wfAkHLeDfn7QPfQUc2RcEn0BIcuCj4AuyJPmyBD/g&#10;lkiCqsDf50KTLOeGhybeJwhBYm9oj9zACxJJP+0d7UrVhCoLOaemQK8f5PQs13Wh57CZ9FEiMPIF&#10;Gvsn7UNeATjFCDuIkyQAKvgPAQjPNoCTE23J+dAkpDK5cl/XEPnIUr1mO7bnunJSWS9+yjrQqog9&#10;NO84mUo/x+wYtPAGkCTL07AUGy3Myf8EnJ5jrZ/1UQkQki9IiJ8AgACEBEBJ7URasAC6Juf7bGiy&#10;2CbLqtJOEskJpO3uaOwEgqxImez1lw9aFSVIyUJGPHGTRDyfrdmcUCJKkqERZY4afJ7CRgxHfdI+&#10;7BUAQJKBNLC9cRBDSQNfo68cUuATgyb4PkFXfJyTLU0d5ZAbTimNg5HjBolEQkzkexvFB6aWFVw1&#10;nUzXR6r4zOAEwISABAgpzid92Kv1yfvOWQFgWgktAYVj3KsP2Mk33DyBFjBCHHoYNM0igKmOZWnc&#10;yMITliS8D8jJFwIxmbqmluzgMMink7KVkzMt65nByXJcJG2fQNLPMDwDfwFAAtAE1M6RdBX4ZIAs&#10;r5ZGDoeYcAZOMUo3QViTedE1WT7M5OAfL/H4eASUTpDERGH5y1W9XxtW0q4IRFRtdoTAIywzg6Pm&#10;9RpbN8sVNPk5yOTP8BZ8TIYGDBOQNWCbARsB8w2ApCD3DX/U5K6f52iJ8R8xaCIwMLwpaGCw4fQT&#10;sOWCY+kPgQsPEoKQzK2/Vr20JuxtN06Oa4fdYdDc64zHlmEOB2ZAMuApgnlqdYnj/gQn/WxDHeoE&#10;fAAjRusYKpKA0MEVP6c+TuaI9M3iJk75gKueNIN/cy2vCNdHXnCvL4w94Jvk7OZtNVleMneLVwrZ&#10;NKkgevvH/XZHbx6P0qe1kaeXzPoEkn624YiNDoEIaRxBEhIquoj/gTyUNv1S+H0KN80TlUKtpCsc&#10;lAXXEYLW8bEHjJMgisWrLyoJLVHsHVcuLVQrS8sbW9e2LP+ltYUFrakqE5icS+mQHj4z1/5R2IOP&#10;zRgRTYAsB2pKgiagdwwXsT/WowVggbCd4pvOXgFZMof5DCguhcMdxx95CSlR3dpIyW4irR0/GGmq&#10;JGqykpaXatlqqij7Vi7SP80xmghmXJ/0sVn3j+FEUMeEwATUDnAR8k5I9UjjxJjv+jsViaEFpgV8&#10;gvaSL5Gc7jdk2RZa3j17DMgpmaqu3ywIImCp9PCgGSgpD7CNm5QerWUF3+vnI33BaQxkOsiDfdI+&#10;AisAxAxgCHlwUloC6w3ghSDFGCWr9nvf/979/qAD7O8pLjzCV3PmGRTEg2S2Fzjv9GxAfpJS3bgl&#10;gNopIxXLyZO9oaYmgXbJiYOlDNgBT1IoQ85roA74BJY+AnCEsABYCBppj5BHQhAiAx1SOdAQCNbJ&#10;737Tyx689aOfBjc5TzSNm87UM8spJXtilTK9H/cTri8llFzmxYKclYWUqC4uWPttOYuvDfQs0NGx&#10;2SmlZjUFuISWg+qAT9pHYAUcQktojgu80JhFnDfCFTpy6N0Hv/edF/6rb3zm9iuvvVDiu3oxSofU&#10;U9Nauji8Nwg8Lymm0/JWOUXmO1+tLCX2H4t5MSW47UIWoDfRDDLSHBrnJ7SYGv4jsKY/v0MECAI1&#10;IrmhELEjXAWiO2OPhPqd93//z/Y//3cvLyxfvXa5Gu71haEJfFKy3aH0sGV5ri9kktKLG0xyS6X8&#10;dDldezTKSkFwVMnA+xPuQZYsxfFm2okEaA7kJ6gzf3438Gdq5oCC6H8w9+IfZJuAeWFwJZjNP//e&#10;trT1S7+yOoMyngKawFBXGw0Bmhxf1BLy1jXJR3JmyW4mmc917h2JSb+2ggQvlTD1wrThzrLFDCgq&#10;0SD4Ca37mYKbJw0GKB36okiCDcwSwBZ82v2DR8uf/8U3rhSIfRkNg2fATUBCnY54oDuBKyp+unRT&#10;ywA0gQoA+G+xvODs3DmsW+WkBzCmKbqfiWvETV/S0LQLsPQJMD1p/362fk+gUQ5xUqS33PvTn6z/&#10;4guLaeYqICuBZ5ku7fbT4CbBuLdhbJueP07IYzd5pSwA/mHAIaeza5Vx7aG3f9xz5CCVkLspkPJ4&#10;021k5gTVFQTy4/ykfZRWICaaIfSY23/61u2/fYVBD9t8Ja16w6HtKk8FTT3z8ujB0B7biueI6o0N&#10;OUbN5OTS5Y2K1X337qOWn0gqgcntK5Z91BsOBsNk0gVw+gQzfZQAiY01tMIBByUI3ff+4CfX/+Y6&#10;cuWM7LEmpzXVST0VNNmDgnO/abquYgdSqno9GRfcZCW1sLkhriv6zt2ao2hDT0ZG3Bzqo5SSU8UB&#10;2OU+gaaPHiyhuwniANA2Aegcf/uP7r3wX16iQANyKIi11EUonRFKZ5ZkCur2ke27KTtIpDLX8xNi&#10;RjCc0WTx9RdevKIdPDr2k2Y2IVvDYUoraYpalG1T9QX1E4nuIwhPZJUDW52gP/z2e6Nf+NubSOTI&#10;bsc0BmSyQ8A6EzdNtj0S9eWU2Bkf11zHk8e+rBQ3l303Dp3ktLJQWVy8fGPFvrPXUfL2cJxRsjLI&#10;c4LsdjMycOxTXuAfwZX9ORwyEjRSGAgP/2Oz+te/tEgQhJpNNAIDKOEfwlLgqzS/zXMqsRQvfwmc&#10;LEUh4fuj5v5YRN+5eAtciM/Tqpuf+itfLz76w3cOvTxAkJBDQ3NSELBPsO190j5aK0CiFioyzUav&#10;8PVbRYQl7h8ONBDBKCR4Z0LTvAkHYi63ALAkCq7njnvHVmKWqU4KOx18Usq99I1Pd7/90HUDy4Dv&#10;FlxigHcR16eP1mL/fIwWd9rYFm9dQan8LJ3hU0ETwlGumEniv4GnH/eFpGgJFoBK2NTLxcDSm512&#10;u9krfWPrp3+823eRtAIMBSL3t5pa/dizPx+78hGdpYPISW8Fq2A5i3ARMefxCT2NTGdqnuEnD44h&#10;pM5zhERCW1mVRREkNdKIs17lhHNy3Bk64O69dHXNe29HLMmkMhfG/dwcZdMnGoOPBniR/vLwkfol&#10;giZSDGB8HSo2Y+3C0ATgIltCoqMeHTrg4jSGfATJ0qYsJSDiRLZcTsDMXq0pLi4tVstFNZ9PLWhH&#10;h3JGJtHP7uYjaPpEsvtowFA4SmbtNZqNjRcnWksws2C0QRycLgxNxGzJwjjtbo/skYDQJJYuVSUB&#10;QlbsQCT0Y41a+6mNpQp48oJhBwS45FLh4NDPU+i53QHjHg7P7B2ZoJUP26kol4/WQv88jBaDMY2x&#10;O7rTv7no2eMoEAXFvKfHTaYchrK4gSO+1zVH/kgMxERqZTUtBL7e7hiB65g9vVNfWcN4BAAsDeDJ&#10;UdRM+rAmLaCW0+k5pu2YfcNy5FwSguhM18EmBoDbHNeF/yGGBT/B9XneUT8P+/YzOUdKJZJy2z95&#10;VHltQU6l0ATM/+dh/KHaRzw3487pyfWOhH++3R46uiAl1eVv/PWqnBztm0WvnZGNRCGdSyeBQ4/J&#10;babx/g/l12/kEsLofeGyP9IyqU9sdT+TMHPWoLj8Nmj+aFv+xRdVPY2Jd5iOgOsJJk9emNKxR0zr&#10;aPt7/ZHtgaIJSJ12uSw7LfdSOZcZjwpbi0sZoHFAD80It8iZonZ/v1DJu8Z2eS2bq6TnOxF8otT8&#10;2QQxZk9BVdMPHipffDEj+AqG/FKiHSSA0wkHng6ajPe+vWskPWccjFEbKfqrl/1mby2XVVPFxXIq&#10;4rKBbSL3YfyTyWq7jYLqHQeXKme7o3wi2/1MQhMQOdhIsK3V3nygfe0WaqEpsg495yj70bTv9zQ0&#10;nUptMTPF3u/1f+X15cPmSARDnSiCTnxrYKwU0d9SAawUlxURbOFtGGBcKOw91jRTX4H7LtI+kfgu&#10;skofyj1oURGsjFX70cPsX72agz3FDGAs9ID+jmdImbXTxSFtzp5a1nH+dlF+cIhBdRICk5CrXi6f&#10;ASQ+svxox0vnq8fvjixziXz1ntw+wVNPXqMP6Q5CL7LQ//aD0i9vZUAH7uCGspxsPPdRfLcSU7rM&#10;+BjnmECGzTfS+65YLOekBIBmEDiD48WJFmlmhvQaYNUcIX/lVy7/4Hs22Vgu0syL3PTJPX/hK4Bc&#10;tgXkxaztJb68CXwMWuUIYDgIzW6U9E8vPia9s1gJHqlSd288GvmJBPDhSXWzAjY7UjZFQBrSS3ZF&#10;knQlpS0Hu3o2I8W9e89+8SfI6eKb8hd5J2IgFOBqb3c/d4uU4KQBD7ESbu7065+GC/cyRQhQ2b5/&#10;pz+2RwEonMCTVxo6Rw3NG9b3D+o9R1AQqMJcgiFQAAjJhYpyIoguGGJOU9DIgeovcmU+6fvpV4A2&#10;0pf0B48XP7XAH5/k9oOQqNljj9B0Ju89I7ajL6VWXPO3x7bteKAggBeI6q1C/2H90JSLmXGjbngQ&#10;FhUHWJ4EwZGypdSRqpqedJrLet6Uvk+/TJ888cQVwL0nsVwSGu8an16PNgn1lgzMwLtpJgkpQtMM&#10;upq8aAJ6EVxZCffufhoI3TgA24qQTK9/+ebW6tLW1vJyealSHB72xKm4TOwb0kjBOzJq435hYWBC&#10;hOappn+wSX2fuFSf3HDeCnDWm25BT/D3Hy6/wnIko28cy0jAfprdtgtSuok20j7+SX+j1x9DNgKg&#10;dbKcvrmazxVAawn9y1p2QTxp+NI0tgnTJQr+j8UVpytO+//iwLxPQll+dgB8Jid7996fN19fg0Bu&#10;xFMMMQiIXACy5lK6C0xkgqWG9+4Xbte7zghD1KVUOnvlUiy9M/j35pVa2xOnXoQJXCFW2MoePdLL&#10;0iAWG8Vf/QnbfYE9+LBu4dpv/rruve/slXP+YChD8YowvwVZVihl+HTjOXkvbmXt368tXqt3LWfk&#10;uYIoSerizcgD0xgDBKdyJeXk0ExM+WXSa0dHaxvH903bUBMXk+0+rPX75D1TKxCHEf3x9+qf+fqt&#10;sjqwKuCTMiE6mPTiDGgK3ZOevKzG8KHx0kp/v2uOwTkcYEdWb+YRteCLXBZfJ2eLJW8/EDH1LzUW&#10;d2Ulm+mXN72d+zs9G2psuNMZNs9+9WkhIRbHNf3Yk3T5T57fx+EOpEGncvSH6eBYeoqZaRq2wr0C&#10;Zn+ovVv70leXClo2q6iO5I5iaGBOBYsow/N5y6iHLi3maNx/7NwuDR90bReFOlFKKZeX8RWULyWk&#10;WLKqFluH/UbLJizEoxq8hFEpbayo/Yc/urff6A0sL7gIRNHUIzhBkSKm8Jj67Wx54uMAJBeeA8tJ&#10;GTYenoQX6FCDrXYamOBiCmukzBHHrPHd7ctfXECtDkSLQGAKBybyR5lT8+ZCXDi47Vpt1zFsR9fb&#10;u67W6jzuea4Y+L4rpNWlS3Myz8tqoZzXEu1at2sj140TcJOWkyvlN66ttuT+43ffu9vwAyiucKEW&#10;nadTkgRGen1SLWMKePBLpNZjthHWyCDCDuZUAO9ZWzCs3TG/sJDC5y23/8j3oJYFsuMUsDlHDp+F&#10;prkWV3PsjBs9vd46HtdqNW/h+mLNH7meh3xTKqPdgKxgp5usZnKllYzvNJLcPierQS8JnuRKYulr&#10;r14upuzag5MqKwl0duMD4ueJVoK0Dvx8YaI7IOFnKjkuBKofp5v4SuhxtV5UqoJURQhOqEZiZ/AU&#10;noovRvcnD159OQ/RBYfd4/19saCPRkNwmyVb8Lz6SbPQdIodt1yn3260TVXz/IXFxaqyI316Te2I&#10;jTGkqoBUz6l88nppCkynTCxqaSHbyIXQJhpWznnY865VC4vrKwublaPmYqza0/Sumu4QEBd/lOFW&#10;eg+pzMJFwDI+ZF6Ot0/YJzBKxBrSBlgT3fRSZBjB5aO0TNP0kGAsdlKF9p23Ul8ryUePfKk5Lty4&#10;mSuViphGjj035wTPQtM0lrGc3tAwjnNLS4uFXL6iSclU54F4oyR3g2bPAaeUIJnKpdfXpjRIIUCG&#10;jlZBP6/wcafEnphxM6tKRlayalaorm53V6cejkkNoMuarEgUbhrZrsPfGDzxb2fO8+OEfp5uLo7E&#10;grqBWJVSSJ4ma8TjvvEfns0ywv34DnPvB3srcl54fP1Stbq8oUXCD633vCN7ZjydZVqdO28/fPf+&#10;Tw9XFyuQp1DNJkVFFn03kZCSW+qikkqC/6XvAhGETDpzGgNMSHUJyXbCVl2o2QtCgiyIudKGlH99&#10;7zHguIs2ciQPb44+xByruIn7ov19DO+DVZl2C5HDJNuhijvE9uFtTA5nf8KKmLQw3Xc63/iNrd0j&#10;GXTLUJ+J4nrPdDmhJ+ZAEwVMGnfevPu9B83t9Mort1c15ukNwKMGozH4b4rVjJcGH4JAgBAGZ+DN&#10;xI/jjCicjw1RxCh1PowysFwKeKbgS7TsWjKZ3Z+CRW6pPrXNk1nAhKOe+W3x0NOfd0UogsTU6lkC&#10;9xtB7xLezI4FAjjVVWVbFC5vfCX17frKG6WVlTvrsPuw6Hgb+52O77yFngNNBDl+JTNc/+JnPv/C&#10;0gLVPsCmZVUo5StngACpVyC5QApKZAjuyGxNu7nQ8wQ+5NwE/3jhMODBJWVf1y0GnmpqpZrsxmOF&#10;T0FReIGNnS3VqbjleRM7/xCd+Z6P3Q+Wqo75pKguHLVhPwAXf8A1IaqPVDux+bcfmi9VstnKV/GE&#10;4xkGWOL05qzFPYvSyZWbnwGuq1guxU1olumZQVoFPVNmFaLmkqhyGlq1e4xY9UKo4rgTQIl9GsNJ&#10;iECy3NkBEknNzKolRT80rLPc4yZx5QBBE8oW3/KzJvZzjaP4uuHawFIXTx8Ry2z5KjvrE9aBr7DR&#10;NgGLmUc/3M2jh1yuqtE9mA+e7qdTPX/Zz4ImiNRVsU0PRBV9w9Mocf31l7W0kgQfJ8fo/nhAwy/O&#10;2G4ZBnWETNfFcfABSNXX7D7dbwEFFZ2Kt6efni67Mnk9YSUGndNwMvk2meAp3uGs/j+u13HdCAAE&#10;a5KTBjkEvkambhHvSssZrmC4fuNHBoSo3Pvtb3U3qZohNp4mhW6lzM/zD+tTZbUAkLXBeQQHqJjX&#10;C4okQeCK69gnzdNReWzfYahQ+Reyp07IeTKdXegMQ1gxrEvXsofdJ/r40lTDhL6x4xTjOScTpNy/&#10;bEF/fhtfDjqQBEa4FQypGI1huozriVeRhPF7GB8FdeSbR7/7r95Ur3nHPWFQ3+3wxOGc25hs5anF&#10;vZAuPHrKDWo/Gr28koQC5LvFVguCcgMhSEM9g6tTNt5QBg31AkMr4r2AIxspmmLxWmXm7t6nlrNC&#10;BxTr55AmgA0ukjIVSVyVOav2YO9knf086jSthu56UEWQL2e4EGwpYHFQuB86dpFqN6EFhtegJ4ML&#10;qhEsS6n/4Ns73tbXv7pi9v3dwUBPqxdcyafDTarXNdQ8ZGISlc30SxDAmxT8YOTY+/c5cmIEOyRx&#10;IXpYGDQmYKymBFXBpGHYxifZspZbXB0eGOfk3lE5ZorAZFaomz0kMaL3c4SfgPsE8SbROtrb297Z&#10;pjxanCGdWVvf5mpKtjiEnRhesgamkNHUem/jV/+LT69sblqH67duVy8c9fE00ASpmpxuoPSJ507m&#10;XlkSJKB6vjsWxvd1kswmryXSGuLE7HKtNdlwcNnM5sJp1pYAFWu5tVz9hDFfcxvIHuG85/w+xTDh&#10;YYwJfcA5/tzAE3AgsJgrV9agXGB5VEPgYpysEfKfnFVIlWRgUZBlYscUGnFCVs9OaHl3/9vdG1/8&#10;/DJgr+KtF5e13Oba1KJH3NfprXgaaIIxAR4d1U5slMmk0kZKTCiAO62RMTohFaUWZ5s514e7uby0&#10;sxexRg7MusqK5FkdfQNtAKq6uGrvds6GJ8YqciiZ5QEJgEK2k5aHz5PpJ35upDu++Lny8kK1sCqA&#10;Ho/LzmTYZPwRwU9Oy+K+43f6w5fMspViVtV3/vRg49Mvlqi3HCgtZ4GG0hDMb08DTZbl9Rqj1Tfy&#10;PQCnfD95s5yWk0nRHendZsM/pXdkXB/bzeUr/fsNho/MACfHZu6dJBfY8dEqawu9vd4Z3DjHL4yH&#10;nJlMRPVm58gW65yTdNaafByuO7qYZKgJVkFlcITLxxJSSLmYHQ83iBYxKCK+aP+gsfX6DWR0MZRu&#10;bjsT3Z8NTUDXBAMBwIKoSiRC8McfjEq3q8V0f+QXjgdb6wpAf0IIbKMz8s/POVi5vnK43cOxAW2M&#10;hmjXKwwIYRrZlc1q62hGE8rvnDhOsQlO/sJvxtxZg6oNJcpzTtLHAWrmz0E/2Buva8ykwoRr1Htz&#10;2IB/YpWXIW0zv4nlrjF/erT++Vv0Mcau0ms4t3FOoZxpaIqzWyqARxZ7VcE8i+NS1cBumMurspxL&#10;NVr+5pveC2oyhRTY0/vg+Xb+5qirL2QfN7EbZQJNo0EpJi3kVjZSR0eg9J/f+FGJzksktVBpvGi2&#10;4cN07UzNyMcXkvB4NcbrV/MhnaN1oEOF/wObIBs2Q1qMbeKVedmKGLv3ii9ucK35REnJeAZ2y5Qt&#10;b3odp6FpSv0YxOCD7bA/bI1XtISQyBecvnrt3bWqlASdU+COnYPBqf2ZRZPapa2jO13BSkyUU3ov&#10;rJPHni4urSVqte40PIUMOJ8LO2tTLTJExa9GFPBjDTjzJmcdCStAqWKogTPbBAvwx1UQOxDmRuNX&#10;bKOs5k+8Szcj7pez6VMLzp6a387hmyBrRdTCtJad1GoabL1SYW21UlzuF5KClABrnTk6qJ9SYJ5+&#10;pbaZefBuX4/6NXU3P63J0KorK6AzmxJJudIM8CNjt6f7xaXQut3Ts0NugLimM4j/xxfIPG8R0UIs&#10;rIzhpWghwIJBKxlemKzQ6HGzdKMQQhNyW/ym+KJPeXJMLeM50KQirYs3y+93NSgyrYGdTkxqWtWo&#10;JMA7HOAhGA/u2FN3nx4o1Oj45n/80d6bbw1JOsXm9eIuTOyaVl5b6DdnuPHo+DBYimMrmmYpDS+f&#10;BzU/N/JcfJ+CNLplmDN5/pmtjTVWjZ5jb17HC79ZncPEpZVJGq65i4qeKWdgp1PQxCxo7KUhjIZw&#10;4nX1fAby+fB9T2ubeYjQBHV4Yjx+BGbpWKNxs/HjMGngymd/7eu/9OXrw70Qk4y7yrQlkHrWFleD&#10;1jThjA0eemJyCYcrsm0DTxcB2SxU/fxVV8zlkLF22X7EjjWHJUcI4Dwz8Y41Rghx3x/U01dYlBNt&#10;RaTm47dFN8a3Ovb5FDQxVxF+xwSq4BNwwb1gArhisprcWlGheHkiEIZu/XC+rS4UKqDHSnUxLYpr&#10;L0oPamzArQNeNDqkbPy9+ap0ElN3xtYEnSiYeYmNEL+HhRtCd4kJPuJaqjOm/vG9nPRhQUFDEAIJ&#10;XykGErB4NgBMKOPhWkYr1txtBp0+nGSTAROpNWN8N9E97uQ0b/kSExeqOT/HaZ0FpTNNuZyEvE0M&#10;4DQ5V9xS5aRITnP63dN+SjGKxH9U3Wy2+MLlk/vMbSABSVexzQaOZ6uFfj1O7Tj5Rj6Ig1M42inO&#10;KCZ5sKX7OWGaYkQeP3rE8oLHyWSROBwRXBlOkSCFAUxs2wfH9dSmdljvQbVd8mFEUBvhI3RT6K42&#10;D47YtcT5hU8i7h7hyreHmcUkuFyCzxxWYJXWnetFGX2cPG/sbLdO6QjCQeCLwp6Q6168Jj9owqWs&#10;Cg6crEWgqB/jsVAXS4P2FPNEfTGnv6nDwUW8aL7UG4ciRuF/DngnxgIRhseP4DcmmLDQbOYck5P8&#10;RktoUewjqQ3Y4odQ177nvPCFK5fdw0Zz+6huWK496O7UplhShp3OgqcZSndK18MvsM12h/g3AA34&#10;5qLrTHm0WpETkugHvhcM9qb58Ok3cmCyTGIAs1fWDo6wSyjZwlrEPyVVPAyCUK66nWm/J0Kysbnz&#10;Jxk2DifILU9sIX8O4IiDA82UYXj4iCyTG+el+aoxRGRZmXBvGJMQrl333pG8oYjZBXe7vag27t1/&#10;f3vvgY9+vPwtLKsz3D4/EOCUXziq1qfAgHUF18CJFyKwxkNIxUoO4jRwL7uK7uGCL/pO951pPpyP&#10;YKo3wezzSS5f7u4NBPF0bKZaQuIHLywvis0pwR9P03yrG/0SAtf0C38+vkX8NZtutm+YtOGEBBi0&#10;INiw24ZMXzlBMPxpq/HAlhM/vrtzlHv9jcXV65sLN69ce+Uqel5GXCoiNPgSSeUzy3saN00Mt0y8&#10;I8KDqAMT7AQjAHsU49DuIkhe4YWMJCcSQeAZ/YcP54BsOE+OVIIgVISXLsl3m056juMMzhUHkatm&#10;T9ozw+UE7eeFH3rCWZimOBN36axocMd7WMfImZufOMtgyu8YBLKP3fca+ng7WyleXc2A4icJ2Umy&#10;SbKuhBSTNhGV6WeNawaaJqCEW4qcPSdBlhkEYlJCJOoLTHqDe/3kkpoEx17Pc51RZ3vERIGoxcCf&#10;H43qUvRjdnXjwJmv7gpFyRx45J3WYpE/588NEXsCQMV+djlj4AhizhbUkE3AlY9BD9giGEEIN4cj&#10;Huvgh/vK7a9/8eaVNRKNYLeZlTjkrYj9Ct0OzhjVub6XDAjRK9aCcuFiMLw3uLoKMpwoqq4KFaG8&#10;41Vpt++Mbc8TAymZvBXl5+UJVKdeSmgoN6FtsmTv+SrW1hSsYac5MIeQANFywG1QtkZjzxk6fsJv&#10;iayydNjhnJjAKIicXsDS3vNwzY950O80YlcUmj84wo10T45H5E9KDhxbfjfHvL0xxBJ9Mfm5PPru&#10;Pen217bKeQiqZQVOcZ8FqJxC+ZzNtC8jkxOHy9MgdQFPXqilAxvqgpel+QihCd0AIEUPaAz07npq&#10;cDxyLMxaOE4GxWVKlQItjCg992TZe/VPGQ+Gfu9g5yRIjIx+p9fv94xAGHfqncZRu9Mf2nqjN3Zt&#10;zw9QRzIj0DLgwVhoghqsqM69fCkoGv1/P97gROH0tMSTeZJ8NMgkOcPLYYXusnqH3XpfY7HfVNYC&#10;PnGIPP6zO+qLb6ynARVBVnlUMaCwhVI61u/FgEjIicLb2W69cWg6o7aXjFWZADX5wvCRfnkJahgA&#10;8EDggGC9u1lMmNsD101ALrmxb3VGacqngY1P9LztNB+MXru81H50KF/aqi7nKlBgulIqpAftnrdR&#10;VpZWF8qVwoLmZsa9nt7tSsi/k98XJu8M+8WkVLw+A/uH/wAf0eNwthDIudD9kfsRJsmR8PQG92SN&#10;O+JPMQT6I7WcD1ZRomPpcuhhSmna+9F7ydc+t4z1JwB6KAkl4CZS+ZBnJO0oljHAP2evUxyazuKu&#10;ZNfzMzJwTJ23h9cXEyJmCgcduHMnt2VJ8sN2CvQDyEyJUvqo7yRD+ZPeSgM+o9SFcVe7Ucqsb1y7&#10;koe0mSAspOB/RdPyxTVFyWlekIWvKW+8WC3kS2XCz4R9sGLMZErRRxYmP4Eodjo/fvBE5yWk5bPT&#10;o6XupCrRmk+Os9XOrFUKTgI5c5ZWhhYRH9Afvqlf/cIqkj/IpAPoSAaxPZB9ET4C1QtjgPD+c2Dp&#10;nJrjMQC0VCkHhC0hjEfOeIQsOCkI/MGylE4WrhcVFcqIAYhJ2ud/wdh9E/SSvIW4cYq357+BUDjo&#10;5pDf02Y04SqVKAcun+ncK8GJl81GPsLEGE5FB04iyUPZgx4PNZhnqtrOPmIfhV/OUIngUptYSjlc&#10;c7iPexOOOhBnGSVPiWMtfefbtcrLDJ1x194A/JFcACQw6tEuoNIGxXvz3IiDi3jyekJAod4uJJRr&#10;1S1IjUJKqYTkiDlRuVJQlHQSSmV49si6/NpL1d1Ihz3xVZu3pfbjfvksxQVNjB2D7Cop91mLCqZj&#10;8EDUKYci/p0LfHiR6X4/Zo0mdN6sumIlmjJuFPcmHLi42WPk1aefbv/od3eyty+DFyzJbeTZiwne&#10;CI6Ag6K7naQA6gIHM1yc3Z4ATSSfZyHNCcCPbx8PN7YAAWo8BngEKErV1leAQCVFKZEMzANnzVk4&#10;OdH5+0KtV+iTFIcpVejcSVTOhSY+8Nyl6tT4WfA86QkcASyUFJUSetDHXb9iYPUxA6hzp9MdLrDf&#10;cbk5ioKPRjsD8KIHfFXpMJI7a/07f3Jfuf0aoiYyvjBl5UR3yPQCTC/zhLN5PjRFdhWxF3hu7zjx&#10;8ksrEZ/iM7NI5naK3FIgEY+100ytJIt3QmgKJxUehfiRsAYHB2pmHg2cLNVprEr6M7KlMB1K81sQ&#10;qcfjd6KYBvpp8tfHAJJiniHxEzmN8fk3s1HCQBMEgFBVRMLbQEGpeFyEv5iKHIAEHRDrf/rdTulT&#10;X8D8fyG6x+dQpMOVC2glyUEunu5o/qKeXQMK72ebjYrVlJBNtFrFK1ktwZzPgRCVIVsFELy1YiKR&#10;FKFShj8+OXIri7cKD7kvLoMeTnJm36/fS63Y5++0b87GbLLoOLa4+JcXoP6K+Twzl1STr0lIDz4G&#10;bNMElogScQpPn8PZ4b/8W0sBFESeO1gknm0APGTpFRe+VpinP98W9I9795782b9TTE8u0TNI5ZB3&#10;gr8jfgVX+fzlnIr4nt5bUGwj52VZyL+AfsBpmNUcxRCzLtXFQxewh7R8Q9OAukpe4A62Tcjw8tLw&#10;7oTTYX2eJvPO/sHtl9AP55yW1SCseKqFZgKWmgqZKqSVMdynY92r+NtiWYvOfdfP3o+EClgcLqGN&#10;cFfnZauanFvByU8QfmzvLVGBRKVRo/WDp+yHd5Kf+6Vba3XaCQJKdg5Dczx9ZdfDsISzl4qi9Ob/&#10;rDEDMOmqVVUyzJq3lgHlqBFuVnFowN4B9GQgnl0CDaNv7bccU1Bubn/3eBpOTr3C6r8z3ipR4Z/z&#10;mno67QqtQjiErDpZIeIepwIwcG4OsI8fwcZ9/7lhg6Y8LcmeyYenhmy6uEQ8xwnKYs1MYES8kEG/&#10;wp/u3TcHt95Yy11JNXCzCXKQkxAczAsBDHgYDcyg5KzcKOECn1O1hzNNrgBWFddV7eM/l74I8tVI&#10;VsM8k84glwJIkw7qriP6sK8iJECp17x8uf+TUcoDK4nNE4Kf0lK4zTezb2TGc7P5PmHzqZJVWIhI&#10;T4FTGO8d/mXZZsOGFz6aCXuRTJEdg/2FdZnhbza1qQTEp7XDYkebrdoGgNEYLAnHY9UDTTR8SzEN&#10;4KD+7k8aL362KgspCJEs8tdhgXrQCaOiid6MJhUsu0oY4Vx1kxBpL08NiwETMmMI0qpgb/909VNL&#10;wtDD40+KQlnel7GabxDcs90EpKMHD4FekA6Okrkrlfd/2jrpttv9tun53NwShxKndX/9ti9h3pen&#10;aQBJqFyDl6NlAJoJwwmXlzR58ekyTeb5C/A0b//w7oWtxA1k/4OmMVL4h9A00V7ODsoz5dNpjo2a&#10;JDe232u3ur12wxiP/REwMfvvvH3Xe/GNZcT/qVQjDfUM4BPaVnwCJWTDAZSIwqJWE75CDonzWgRN&#10;p9ZcdtH1xEv4aEkRXFl/p3nlpYzQVYoBYV1omvQ+jjyVeNyGSr+wlaJ67ZdeXlG2A21oZdNdKAeV&#10;HPU7ejCdcBgfHe09urU5miVkT9wunBxZBdgAQP3dr+Ds+ejZP3HVu0Wm0I9cw7Le+D9uI6bXx/PL&#10;zEmYIB1BitN6hgTiqEAeJsElaWY7R3vff/fde3uP79x7uL23s7t7dNI+ef9HO73lNz7FQ/eVhFFA&#10;CObxLATHCFKYWJzVFyee/Im4KRrQ9BAYboJaKmiyAf1D7y391c203s1Bh2RWhttT8sMC0Obx6KHn&#10;jn2w4GkLt5bzKeFx3bz24pUbWzl9kK1WnGNb8mdqYJjvNz9dtilK8GkaQRJaBbiJVxAbGZUTs9AG&#10;amrxNNFP0/tf+r04BUK8MBKkdABJVDUAwQd2klIxE2YOd5VXp2B7zIsIthO5WXP3YPsPf9ocQmfp&#10;VOA41snR0c7eo/q4+vrnrpRDFlSTUiajrvg2iu9ntA4MWXQJhnNeki28BzwOsIVZgGPrCY4B4MtE&#10;0AR5KET3/r/1/ubtbLezlGX4kEZh7ddfLgvG0T/b7ZiWn0wULv/9T+WF3nE2RyKnMOgcdsebC61R&#10;NlVN+Oko851w9NvOr1c6xcmFC+5kGLESCTa7ygqSPY6rJtLcRzHwiS8sY71JxDcwTQN9J3ozMynY&#10;tVPzFrr7l2dW1er+9Nv7qZX1ci6VlBxbALefXi1TWlxb0yZKc+xpjjgGFCrJUhPSGE7L5lP7xqHp&#10;dJ5bwUK/OGiI4ERJNP/s99Z+cyPX7S2rPGyEeja2nZuQG+7ffbs20sE8VFj/G79UBt2GTXoNusHv&#10;35NeENotO+hdeikUucxH//nFXxBa6+fq6ecAGNerxCY1OLjN74um+qQ5XxBwP+TbQgiiTWPKpPCM&#10;xEEpFgUnm0DSTu3vkXOJaeDCph/95zv93Euf31IlEWgNhD+63riT0dKp2OrzByLnOHpYREhCwI7k&#10;/idAU8hVzbuNA5Pvwdut5v1eMQup5FKgvAxfAS/KXvJB853aBL9McEvxXesQ0zdnPS6mwg35jc+U&#10;3xEvv/rqKy8djqMp9uVLYnc27eoF9o+NM7Towse8SM7j/FiRgmYmruKjob9EBRDT9HATRiysmU0a&#10;9zRuo4ptWXyKM4Y4q/79f/G99ur/5jdfWSnmwHqezeXy5ezatSvLfPWZLoIjJoYVw56JUyLTL9NH&#10;PAGWpnwIplcd7HKBj935YM3tNg4eNZOrGdWyGYmeQGt+ERICSyUNxQDQicsj1G+L+bituXTzxntO&#10;eaWsFaLhaEtfyDfUxTN1XWfBFS05U32Hsyv1+Ee8xGM1Q+1IONYLgOlf8i18wxjE6KjQ58cGP4XG&#10;x5i6h34HjXLsJPEZTDLQ4IXeo3/9L+8mv/xffwlKCEwa2Ff5F/TyDoEV4Wo6YgyBCyEKEpxeBJii&#10;WgZMNzVpVgDF41xQbw8HzUZDFxY2sllgr4PTrkr5ESgqtWrSBcdxESw/mHgO4uTiRhN1ZWUbbupo&#10;E0Xi6qaeA3+aJ4P7zC6fjoHKkTM6rjn+E1nwpqPu/pJh5Ymvn17+3KwBgwmwjJeKFNOw0Ww3ptkZ&#10;IGVhM/WHv/P//W6/8PVf3TxDtI0ndeLmBYYBI7UyM9Zd0BMjZqfDJ4xu/Wj3qNVqdeuNrj4wze6J&#10;7uTWLt9YVZOYztkypg17OMN83VTVpQwApieO95t1VE9p6akjom5hgvnYPMFPZg2B6RwqNB2wEC4Q&#10;pwaxByWi7WG+K35Ykd5RmF3cp+CJe/qXdkOMdQjHwGk2nTcCF3ZYogOInzyWNma6RRtk9R79wf/7&#10;d7uX/sZ//ZnO/jyLKENF4SYQYJFlF63qJL3hH57N4GK8qPRP2ViAgFnDQW/Ya3e9QX04Ar84vdUZ&#10;jhPgXLukyH7CeNi7vJEeGKUM+nOi8x733kslDmRpsNPpOujda4srVzKCgSo0QZ8cCMU2q26vv8av&#10;mK3hYgHF4XMo8fRPEU5Ej+aohhjpUC3Sp5I/L4IwJiqm6muokgHH04+AazjJ4KgY4DPg2fewxLcg&#10;tTWq9I0etKSY4Q3utULKF1cCwS5SATfTarz5H3/obn71lz+7Va06DW2yGaEChZX1o1JdsBFkNeCq&#10;d/iCwMtcwSMFAfz8BE3wxJO32+4MPamQSec1qVotF0o5XyktrmcSKaBgEMy731q+rBmJAuqgYXqx&#10;qq7J7fGulzwYuVAAUZSL11TZFfsgMFjpieLHa5REf3s9g8OzBnV/KQdECRRxMYg7GzOAIiWCLdS/&#10;ROptmpxYz4WmBPRq5hPG/aE4g49A1nDaRVSikaIfpoq6HQQdmE63kUFvbFoA9jc4KQFkwIF22DGa&#10;bq7QriiWMzj889/+UWf9r/zVF0tFWVbSviGHFolJqC8BMJXJZZWAGTAzSwdTZKIKM4FwRjA1p1rm&#10;9MsRmuj0tmpCsVTMKiVIgpNdkJJyUlnOLyYDn0t93uFe/kp+kC4iOIO2nxTSktDrtnu95kFuIb3T&#10;9eCFCV++tZiS3REoZNMCFB/mzTtOq4kjDf3ezO6wVM6gfhUAcxi6c50H9VNoit0YwzhKLQMKeah3&#10;jmtA2I78wwErQVk8boA5G1J/Fn6RrASuKG4lqCoRrJhKGuuC7i6h5xG30HEvd1pViCOZp0yU7VrB&#10;ab73J3/w/ij78t94dYXhJFk+3qO0k/g5jq0JOyFeZ3iHgzEOAkkQ7LKcYNYsQlNPQE1kp8N+moNi&#10;ScuBFyXMJ61AEmaQ0AIJsBL+C/2Ifve+sKWZ2QRNlnT98F/zUQsiXdaLg1zu8AR8iFEOXLqugRBA&#10;ITgxUuccLCa7zSW4YugrINzBOFGfDQGf1LiB4MJkKY7xbTRYplIESHQdzy2sDhlKz6xP/iGCEVlE&#10;WPHPU7SCZgwHHyPbEIhwYUNuElbIHJQnVs64tQ6fmy10at5zZdd8p/fW735vZ1z91K98biXSY8pp&#10;sU214WdgAgkmZOlmIIVQi1gJjYMEuMhUMHRFfz9RQyD9I1x14GPKCwrbBcK3FJmHLQA7H7nhpY2d&#10;3mrVzaZtpDTEoACaOSpuVReqi1rXXWocOaSf8OWXNNlx/Qwgod5EK5s6zFeMt1YhYVMnU0BiDaPG&#10;WJv48rK6DbNtSoykxZ85XEEbVA1kA5jY68IQn9n65B8iDEWvCsEcrfGnNgThSwf8Dz/iASMOim0g&#10;MkpSy1Imoj1fLVaKFk4x7yziJ4YPDpe6b/7pDx/7ueLlX/uFZY0YC9bSFQe25FRDxpMuxozjARAY&#10;BCXaISKzvD0JNQnSP4bOBm23UqRzgby1BHZehB/ESWijI9uKkHB3mluVpKo3fdDAst0TIKlq3gGm&#10;T5GP14YHrXEgJKXAX7oEavRhwmx2FPIPpUGkzG5JHR0vZ7rDQopOIhAhRKxT8DFvvKfoHHBcU/d5&#10;HTh1lqsgZYggDVcH1+OJ2PkvHr4QXgawk2iHZ2VRw0Zst+8zxQkSFqYEJ+yAA5eEoxVws6AIQlxx&#10;5oCEvKHjQ9AYbxHyspreg//8plNeuv6Vz8svFDLTrwpO+IVeW+RE49TZpB4h+ogoDxNncGCMAD4R&#10;NQko0+kdr4wSFqPWiNow/pJkQwArivkEU517vAdhbUGvACwPsfmyMDiqVBg18/Yr7t7JGNNz+n72&#10;lVQiaQyb6TWSLhiKl5JH5XJ11BH6ZQQxJELsdSiiPp3XyDRn7UijXhHcrMCLFLvhcEZYltD2Ew/U&#10;Xzg4ATE5xDAvFDMdTBPKGqwJcg2Mx0bOhPy2CPzxSNPedUZrJPMwdoQdDVbmec609He/9f6745XL&#10;L33581vlQIhqczNYFYJB0/UDuVvvOF3wPsERoGcCP28MXokU40dklvBH3w88wlAoXj5xpYBvMvti&#10;WmMeUayJEJIH0XnwCWP0EKDgb8/ZudsRU321rOIZQ0pv1aRFDq/Ofnrh5FAHDydYM2d9RbQO2xvV&#10;0BeO9lXVbVXw7ncuLyB0EepAl03a9Wnidd6giQWZCjf1pXZiCVg02I3YdFGqpq9PXoInrtFz3zA4&#10;1FbotCLAR3gVlxGJPR5fLkChXEU4NQw/rWOBCkRVJKsipeOPT/9DIzx+8Dv3g+Wbr33hlcViKiXX&#10;crN+qxl12Gyf6JWlolqXrKGGJ5nc4BgCog0hlhilbfSqQj9qdAFCqI/J8GevB0CT7iVHGXKKYrAE&#10;tA1ACEg58uAk0VEIsbe3AxXLCmvgQoDMLby/1V0PRVSvKVVaj3oe+MtBGgH/8qiezed51bDw5dIj&#10;oadudat5Ol0ERCR80SmNUMpZgcG8F6YbiTdJeLxMgiHAN8fc+A8h5gsz9c8NMKc7oBPOpnVYXkEm&#10;F3eK5HF2+pkkhZITcScoNPD0DYzMQTNbC7jXiMRCSsc75es1OStW7Zt/VF+4+ekvXF8mGqiODwoz&#10;CnCIJ88V84sFWVbFw75Ouh7C3/gqxEqc5SYXGHqjB7ckGCv9RO0AdpIQjJEGtekjFTshowRhJNoi&#10;4JoQuIiRWrjxWmIMu4SKZ1nu7iOzxZqYGSQuVyFI0/N8z3rvW0erm+XZSIPK4t3SUqVCsZtc7zYF&#10;FwyawXXhvAZPzJLvusSiVClfP6pyJ88/mdKf+7Ln+RHjIbgdxICsb8gxMyMjDpL9Ey0DfsBvoR9/&#10;FLY2hBBnfDDUhbN5zhuWsfPbPzCuf/Gv/cJieMCXtHheY44qtBzWUoHQles3WL2CqBAN9sp6pr85&#10;h8/MDGzkF2gJYaQWtTQaZtj94LAADfJ78V0F5ERSnWB3/aWVXLnd5TeaRzHvGLUwche3tCTky/E8&#10;u/m2qEppdBSPN0u7eqcl5CmfIXsXN4Pwm9h8onRh7OqsfeW0pcQ8WGa3sr2jbSNeNpSzz7HeXGCB&#10;nucWXs5sJMZozmR88YNBkV1h9Qq+LnBFz6HRLHQumgIkDql8eN23/5d3s6/98jfWJwEr2notVuJ2&#10;FhhUFi1HphUG13w7GIDh32EQOd12sWUASCkRoqAoPPYGximFOIKyZUBlnvp+aj2dLaSPd5sdHR44&#10;MdZii5RNmsmtsuSPUeNkH7wL+XhmgMlsKldevNPOhIUOcfRsxCxWmY+XRaVHbdY58/QZ6Tq8+tTk&#10;dEWTZ5aBi63EB3tX6MWG4021W2QDw6hkR+ji5+g00XWGpBjQMGzA6nubGD7Jgk5DYIs2PT4rq/7t&#10;325vfvavvVSOL1fpin5v98wQM3W8q09NOWZvQEMdAAGZfgl5XfRASv/QyTA9FZJvRtFIPwCsOCbf&#10;DaFKPnznvfTrq3IqlbJNc2i6vcNLpOXhzWlDXo77bWGMQU2+mFirOlaoLaNbjIayKueTj1e6Ycow&#10;1BAg28B6CFlocPazxxO3X+6devZWG4/WK+xXMjhNMbnkTP3BQslFe+MlY+n9ir+rAv0BDho1tpDL&#10;GHko0hnx/1kam+h/BlJwQ1dYCHk/YnEYHxZNKTQambU/eXO0+bk3Spnp0amLSt0+HXHAb9KsTndg&#10;JkC9wLhXhH/UBKAFlpt6PIZdLsSAszv/H57mMOmCy3SIihA7BZAZHCGL/guGuw/qi69DIik5U9Ly&#10;aa99sA6BM5NmD4eV1ONDzwPWHXKqeunLjjoVkNKWweNWSDXEZIsnP8QJkCDBBhL2BVl3UmBAts2x&#10;7egnUPfgXAbQOrK2uL6FQInjBGTDiWH/S8oHBkIR0xDRGhUE9GuWLIV088SDR7IdBg+ABDQN9cSW&#10;g5SGTE78ONDn6AI/iMb2798PNr58uxLfD7aqYqnTiZl7aYlDhZdcqCqK3wQqzLLMEXjjSEgzzZUC&#10;HJoueiSl/6evkZ0xykPH6B0gpUgFSmM4bLevvlSlwAnIJAhFqTanTI7jgegkDnesBGgw6dmlYikm&#10;UjhSj3LmyOnty1YtzUnk9OJMQNMY1vf3j4+Pa8dCwdo/GSYwY8fcpre+n7daPYfntAtlQ1oZBlEX&#10;XYgzXvBslxHT00Fh4pJkgrEK7GokxqFehCFSAixaetIyTQRQ8pIApbKDLu+8iyhj06ygqj/+o53E&#10;i798lbR4UWPTlpWssw8yenz5YsF2qXRWM3oFcrZg2JLU9QwWIAMO6Sxh7S+8htL/PdCoGxJUWSP8&#10;hvgpCmEI3Jpz3Lt5Q2MW51bL6GaqU/LnuFV9t7vVrEFcApjrEmJSgfRw8clZAuHhREtdtHuZc+KS&#10;Bp36YTtZXl5bXV7aXFoqrlTFA1Nk8GQ5w279+KQFgh98t/r1nbduXS8X0yZE7tkCSACjod5xtYnp&#10;F9fhL0FNAMpvsjjTAphpY7hIihBS7RAokcGHh4MgkJHDAEPUTCOAqO0EzyMDJtxvYkiIKOGHIV/C&#10;wd0/PdJe/2Uo3B5v0Zzlkrynl6YCGuPWPSedl1IMWEjBQrYuRFEUdUVQJXoXBiZB+r+IAE2EmBmr&#10;Bf2QkgAJHPaF1wK51lTed19fGRkDfeQM28d6Vp4eonXUTYov2O/rtgPELiF6yZU4kw4BdB7NF2KF&#10;q9m+CAfJ6czLgdDb3R9qSxvrUGA2raqYck5Ri/mg3bNGJsBRw3ALC/m00+6NAnfnYWJceKWowB2Z&#10;rOoOLXtki8mMwpSb/Ew/pZ59ak+e9QvsJRg9mWYJU0YeaRmmAiOWhMWgENokqsI0l6R+IypB2iX4&#10;YxqglGVdcHodeUjAFQ5MvXe/1yh84SvLM8g7BgCZTAvKVcYaiXDIFOAQHCmENGY4pcZ19NHXC6+D&#10;9A8lCAQnIwyDHZiiCFk0SWMJnDhpL+XmbmHwTvolvzn0hp1Oq6tspWWYatTM7nb76pWhW7p3YGOl&#10;DFRZ5a9OLElCz+xBtQZs5qCa9WtZMKqR5n8acVjtR+Kl1aUpAxPcpKRKKas38Ife5eWVrJLOgOeM&#10;1WoPbmhHL7LcTnJKzaUgK5lWRAjky0UgdfGDdeE1e9KNUbgoU1EC/1MFMz0ZujkSIsMUWlIiesCI&#10;H2ovORMLRlBVo6OAPfBZEKrl88NRWO23fniS/cIb0wmu2PyjUapKY9rIQv0xiOWIjhAn8xNAjAQ/&#10;DIAZYVL9eXkuZ1dC+ocyVEbFjsMgPDwqCExI6nD2wAVZe2J557G6WFiopmWlWC0sFw0tBu/dw8Nq&#10;ck3N7q0M3vYlMYC8mAD3G8UEBr1DWeDm7uHDk2GzO7SgMsZBwQo6KYgrpaFMbbZxcrS2PglFmIxV&#10;ljPlXKlS7OWYolKQtbSWWsru5jbYoUQzuqwooH3nFtLQ/PSknf+L+J35vtF+ErPdqZchLxBTdcM1&#10;bs9gJrlwB3E72e4i/BDV26sCDeJQEeepJuum17//w93CVz7NK2nF5xJfV7HPghvD8E36zDIboAoc&#10;+SIL8s6FfA3ROpCqcawACBfJPhi+Wfq/ETQxOk7yIbLzpCoCXsVBuBLk2vhSYmdn5UsrAVRRVXNK&#10;QpZGPBElSAhm/aF8JWuhA5yRessDhzkwyIjBaCiOB7bRO3600waXgqI/HAxatcN6vb1z1NSLp8mc&#10;1X5sXV2Zy2+jHAI5VtOJYzXMNy6r+Uxn+xbnPWM+QMx5l3kax5L3/kWAzVl9MjMJZ0ek3n6V6VeZ&#10;2ExnnbhusodxmZxMVQQ8ZHiF/yFP3+S0cZaKIRPerN6DH75vqFdvFea4YE6GZoHQ5EvIZsZ0dSgK&#10;kCBAnlWo8SMLOW0/uVmFXr1Pp62T/q8q+ozKaCoGZr5t2o5rdceCiLWcWW4DuV1bTI339i+/VAgC&#10;OQ1mHnBPMYpsXrKl752srRfHJjiMSoe9+5YIicGgtCaE1vlpq93vOotXr66mN6+ubW6urywvL9iX&#10;XlxNHx1LSiRpMG/ewdFB9RJHPTPbFEUiZwPw2o1+1O8uX+Jf8Oyy84vsCH5hKhxidT9kYkfvC9k1&#10;oEv14jobJTuwZJtHIy4Z5nCYCFM8czKNmaibUdvCZeETY9x73CECcvP96O2d4KWvbYCrfsy4eSqo&#10;CDXDBq5a/JwSRCOnxE8dsVHI1REYkZsVk8qeTvUL0MR5d1DNyHVLGFmQ1MSxdNMJhDTgKFnqNPOK&#10;6j7e3bquyUBLkK+U+0GV7ZHZv69cW3FtcQi6Ss/8sQwhv0myzfjap3/p0sb64nK1pIyNcgYjtRQ1&#10;Iyf8xXJhebfRT4WcJK6a1bo3vrFxhqg3mVKyGyu2uTd4IVzwCW/BQScC1YuZK2fA93m+cjcPjpqA&#10;lzZiqhK2QSHmQhd3tHgzV8epZuxqhNDYtod6DrrJGI3NkX781k8e9ha+9OWNSuJEpFzqrM3b/vHw&#10;dMIH5i8A2JG8R8jmzwdHJBfxJIH6UzXpvykQjqMECqZeqhaUbKVQVGRvbMKwPfCgPCnnbWV8/Hjr&#10;uooQjMO1Bln4DB8GjcO15ZIAycR1gKax31BKUCkMkhdgpGb6ViGd9cBBHNIHViazfZjPyUk5n7hv&#10;JVjVC5T1H29vXJ2PmKamI9tWdFfn7kukH52r7o44jg9Z4US7Q24cbNxOejiCOETmNUDeTIwA06AJ&#10;VEjZNyuOdB7KjCMklQD8CW0C1uj43t7244dv/Wi3kbr99duVlJIWj6CU3Nhnkv/AdCnaN97GepS7&#10;gg0KO0XsjZDMnHdJECMSh1SYbAjPcA6l/5YYEaZHGo00rEUA+C6RyRWkBJQ3NH1DWE2BUvJwe+06&#10;xuKQN4zTz6RJv/awe7mIjieyO8hDKJKcfLDS0kXUOARiStpYkj2Szzoxd1RN3C6mZal1vdR42HQT&#10;GErc3n4o396ck+Xp9MFI1CLd7v0cY7LOOD8cyD5k2wrz/WLhYWxwtSzCPJ51ZLppi9DvlE8N/UhJ&#10;BpxmuGu56+wO6IZoFz91g9p7P/zx493dvdbIzX/pS6RlklNZt9toD4au74zaR82Bl5wBp/EQRZuQ&#10;4ltcg8IwA4Nyom/kQowMHPP6v5APyvQOSf+NO3aggJM+glC/LmTnQkEWVVa+pABEyb4+yEmyJY7f&#10;a0J+SwJi+NkdZtE13XqceKGqULYyZ5hJyUrQthaGHcgvPgbLjCd0DQM+mp5jxAU1pWfm5HFjaWVx&#10;2X+w267tbW8nX9iaQkyxlDkzAKX0Ha54aB1cz5+GtgnwcGenp6T8p3t8uit06tGzRO8i5wtuAK1Q&#10;zctEOLzI9UZc+UwUhnilEH4g4Lsana2GSUy25bpW6/FPfvywEWTz5YX1S5eWPsczCciaBuQkEzSb&#10;/Z5XLQx7yOtPhg1hdwaaTBEL4Duin5gxJaSmBNKc+abwq6ekcgT7/2fHHlumZQyHI8MFOxwG5ILv&#10;JcGv46sZty1Kru7Wf9hcuZlhvK0DFwhDDNq4obJs2p420FKW239769VqreO7SOp8R3plo3N/9ySf&#10;EOImO1nZKySOgyU5lSuu5YcpbfHalYVpxHQOmkrVxlRJwTpMLU2WLOK0YweKVmNy5p8OKp7xbhaW&#10;hvbH8QCwMgzL8MOTxHSCDGLIVEfQhOITF6wmSqKeyb1sMGluLzm0hkO9f3zn7Tv7dn7l+ou3bt26&#10;ce26GkQSiZzSMtl0MZcvVUpZLeMPjJE9dtnLTMgNCJ5xE0hlUyN1KrMZ4jfKFsUAHYXiOeEQF1kR&#10;sQUuRQIoz8e6nS8gM8czr/L0mUL7KCn7DXHw5v6nfmM19KXQG2XEJZ3mzegd28va8b39wpcy3W/+&#10;p33LAv49kSx/7deX0slk0goitonuv+9WDq7KTK41wMd3Tvaos8c+aA+VQlZr370dR2fMB403/on+&#10;eaq+L7Ji590TpTABNVsjh/EBcsPeoO1iLienHqYVxcGHv9GgHxbQP6NTFvR2556bFNxRMPb0AQjU&#10;la3lsoJ1biAD6tHmHOSMb7Ac23QdIZNVWI1TPgZI68hKQ03SXXH7B13CX5iWifmHPUOT/lvSISuK&#10;phSw1BRCKfoOUPEWSerUmqVFOWmsLvSaiRsVnsdTUEZiBvWEvUkW1I5m/9nwlVcrspht1D2sLBsk&#10;BXU5UwGO3sSSszHRVdwdLS1z2g6RnBfw64uVp1JKuZTdto8WMI8BDpiwZUQpiMPkjCaza3yIjbAB&#10;M9BBOQ8wTEpWl4Uhhcx2CO8h2WEcCvKj/BdEFa0+WUo88+j7//5PHh2dnBwdt7rdQfHyzVde2lrR&#10;IOoRmQtV70jeXClYVjJFNZuyurpteWmQcTDGwbLajd4QShlQeC+9jVQU9C9hyEiHPU0pn2L9IAKK&#10;IzvwkCI6SoFJeF70odBophZXFMgrMB73DofXITSEt1GQgSUbt4vhbKxW2m5/+RKw9EqivT+AdM/o&#10;ZTcubFYUwRiglTe2rWK7fWki09qoxY+t8rzRu3asAjAoLlM7vcvcM4ybt0LQIgodGlyfgfQ/xdqd&#10;vpXMcGyvjAHqdy3DzKVRh4pUJTYavJEAijRPPAw/JNf6NojJemf3vR9856cdpVTO5YvVxaXcy194&#10;7foiN6XTYia7R9MpReO6JoAoRZV8o2eMXCvtm3q7KRZLaYOsmFwlhkiRk1nu+03hMdCe8Qxibjk8&#10;SpCmLNxQxHSUF0+omxASAJ+szvaB9W3rb/0i2IMY5TjIICc0eP9mSG06veXG4DIRL+Od33qvY0EY&#10;eULKfPn/tJYQ9cSsHan25mdQ0cs7A3/Vp231naXE0pykmTyFFkOy1KkDhRk/tBa+E1IMdsQqiDUn&#10;wnJxclRoRJFDeET8QhoTbuHj7pZRO9qDnCJioVxezIpKQRFFfT2mamN9GqN+11pnMRbwbdqNgF00&#10;XdMZ9dMy1FXNon3lOEvUEWld6B7KlonlAUOSzP59pib9IzzHqEILAZtUECgmSka/micHHMUdD4b7&#10;o7UXwBxCLzL0ImoKhv3FEDc1lfTBArPWejl31wShjnzuri0IQ7sYjY6rTYZ7HTKtsIKY57innDGn&#10;3s7qEgiK078SjWN6HAqdZ+ylgJ5FH1YLxTKIyhIrUJeoXVrgJ4UzvTggogBkZSFFD9M9k52DAYX5&#10;w9q9t99+1LLlhWuvfObVGxtr1fVyWnXzM66V4HuolXO6F+qS5oou4OFU0FLuYnmxQF6YOpanY9SV&#10;vY65yjGihzc8vQI8trjSP0azFs5sAo8ke8CVYVCFisP47mHn0kZzb/EmKx0LRdDtHCBMs5nivAug&#10;saLeX8KVs4Cmp/ePIYocyh+Ct9Oi6JcmNjn+knFbfdcHk9uFVExzQGFbWleT1jA2ZlohXIxQScg3&#10;Z2Iw+1Agisc4QuBqLivU20uRPyQDcoQjZkAkjThTZ5KVlNNHXNud7zxunljJ8saLv/DGtXUJjAjI&#10;J7hDJUbso8l4jY2ZQ3V6nrLQiNLVDgOEyUnIGVkMuSqV1m5edPuFl45biE/lYyVjN242RDXLemd5&#10;ZWFVGdBbCRU6QCB7d3sL7D0OKLuDg3WaLURgWsXXy4iX4NyN7m+bBR68EBtTSlt4w36reSoi5YLD&#10;bvY3INde1TmcjWhh4kgUsRBJLBfs9/lv4zIRjMMTjM5ikS9PuEzTLyBmnS5NTjJ4Uv5Bx1VXb77x&#10;V3/jr1xZzEYpBadyqU36IV+0WONRBdNhAbnS4xa/J0VpwZjcEy4Pi69ihDdW9e8ZVkP6p8wxYaLc&#10;Qpaf0dB+Ctg4EOOAwy5r49r7wivIhiNEeVYmpT/OXGKrBZeGlj+igrH440jWGrURVmeVRFd+tQTy&#10;30xLibtba+I+SCfPMGTBfLSOAjQoSxtQRziU6nhP5ISG3aKhif/4LC95tmeYIzr83xPFgbjK2F08&#10;hETpmJ6JHGeZ5pKbpEO9j+k0fvzdk15m9eZn3nhpo8LCu3lzBpl5uMkd94ETmdzGHStnTN1FpZ5i&#10;TwcDUpTTuAiZMx090N+QZ3pmpgk7Yxl3mOso7x4nC6KGBd7MNOOBVUnIjn5v+MISn1BqIHnb+dUJ&#10;92wE+lKooZQznpZ41IW60kIyJTprm3NgRraM0qp0FMsmMxE0BGEnylw1d08Pgmt0Xc75vTRuTbgy&#10;uEwESIzg4LaiDZYxUBPuiTjEWW4qnryOO7PAJQrHF4Q2yCin2a8w2USsN/T6xu2p7430ALPOsA1j&#10;EIU2e279Qu4Js2DRb9xPFyzf737vYX9YufGVV5Yrs7EmbpeK+dEwY7IbFL1pNkeh/XyC5WZ4RU3Y&#10;c2gbZJsCxsKfCbpxTJSaiGW8n7vmF7sIXtwsXioETVaIErltF4KGCRkOiTKryf5xWETIUuyetxKT&#10;IdykPRVct1pSEwnw53XF4TvN/Xfbs4PR1ga6UFaimq0EHOwvR+hY86STqIvWCcmD2BYFfabnEGmz&#10;CEMiJZhYldE/ThgDJAds0Riyx2SPoeQHO0WhtvCHwiKIdlbwEyPxMUoai4ClCDgWzogBou1heenS&#10;1fCw4VU+TJbylotP4b7xmP3B3h99d7strv/SN65TjOWEWuEnVSFXSBpmXErVNEU9/l7jzLi5cKUu&#10;DQ7oHkbqeGNqUxZazEK4Z5bzKb8iF87MlKE8RK4IiIJ1qUQRdqaVzcmm/l6rHVzlyNfpJ3tFzjTR&#10;C7u+Rypf1vTBvUeuTRmi/cAwlKCenY06Ef39Qs4z51TtkYTDyinSGJtV7/FyZHYQ3CbH4DHMwTyH&#10;yACFKfhYaQkk2RyCLHJVZA+wM8oTHILFyPMhhwn7iRAAeSaSzx1LD0k8NFpqOXqY4D0ShfF/eEyv&#10;L/gqk8Q5XmJHn8WF4FvR7XtCuPCicfzn3z5s2ctf/Gqo4Z6gF/pkQrWr0xmRAW8e5qGU9mkN8Awu&#10;VTWzC7F8QmAmI9mH1E2xpUW15gxSezpwQu0leRDwZcOnfQl8GiCJRkaBqnOCW09mByfNo4Vr9aPq&#10;JXYs2kOtvxpRaxh3Y5yLiRb++M1bVciiiXy4J8gv3C48TiemE6HZ4vZKJujMqyjW7M76zMenpB8k&#10;ViZ8QtA+SRIi46xJdCdbFSQvpCaf8lmkx9mq4fZgdkwWTwizpa2mnyhSiLohuZBUDuyk4QXEMJFC&#10;kr0c34PvM4ctOc3LKXOKy7pFo2rovIfxULGNs1o//t2HTa90+xdfiFkfp7ayA+qieagjJR31l6LS&#10;ETQpUrzMgoWbF+sWqNHHRiJcP3bgJm957jx80j9l+WsYIedk3MF0hEMXspEBQTVGFXE/mVtbybYe&#10;+zeRnJv9xlIcNWFuOnMxRunco+7tDedgBLlXMcHKSNksbhuJKaNSyjkppKSOfBoL1U82zjA/wTqN&#10;utvW9RjcpvJqP1SNziwfXyauxYltTNz9B/X/+AdpCWnZKH3ixNYeJhekODPm3UVO28RUc4iiL5FD&#10;id1q9NWlnK0TPWJv5xgMoS/y8I0QFW5/b/e7P3zfKX3qG7cqVH2XHmISdDgryxDiSt4JEIDx7s6l&#10;qTCCiOucQk+yDMFzD/eNrNkmx17eJjl8mIf4czXpn0TIHhVXhJhRgeVLXVTMw1t7akkeZFdU2Uvs&#10;nKwutDzVaeUSPcxgGTW9lb40+Wa6jypLqWyjDW4pvpgURm1pbXkUi7EkhxPxJJ0S9crs6HuDNQ4t&#10;DK33sD4nb833t5uVa1P6FTkxj1ri/XwvTkGThUQX15n6Z4Z9YlGYLELoKFpUsjMhlYNb8CdG8lC9&#10;y8J2w/RTyKPR3um1oFqFKGjR07EKPMslF0Yc0DSivrl+FVwPD958+8AsXd28GoiFZLjREXalp4zW&#10;cTICNNqfaFXkcQJCLuZBwSxsKOVMMTjOp5vp6BCz2AYa1/MROdbHP2KnhzwjODTBCZUkwwYqNIYl&#10;GmRFoGQJTVCSrUe6cVwpyXriZHEKDHpHq7E9luvbL4BzlLI/gB4hK9141BBXF7L9lgcJgfBtOHVZ&#10;E4+DFIvTjLMDjUp4BNmyDltMww6t9+PK1cthyvFw9eR26kxdOjGZs+BEFlOcNNEDUhxCSDdzCmHn&#10;KLYxJG4RIWQpl2nxQxGfbmR3E9LCD4f5MuAJiIfOiagoJJJojCf1PWN9c5alu//mT3baya1f+cqt&#10;6jI+PK91Dvur1QjQZkap5o7tOWEr0/0QrDvZbElrgOU0gj7OA+AOnBZa5w7lvIvAheNrCJJY4A2q&#10;Z6FjPQnwAUvUtXIJH+qNJ4Fp1N8bv3E1nxWsmrw4dRh2/cVYDMrgQRGS76SKwWOIyRUDx3NGtfRy&#10;Nq/1mn1PDB+EJNaHDZ9QXGwFLQiLnWqazhTwEDx1KF8tz5S5gx+CfpHtJ6MMETAQOxQ7cdFihYIL&#10;ZDfkqcfxTu5tFA2GrW/IVjD/XOajOI002BvDc92zwaDCkFE6MeCC+11wvpmAaDQOGnB357tvPthT&#10;y5/5xmYJxDO2EhGTH65E9+HwWnGKxwz7o96UFR5BxO6fmwkkAn1VO0lrdEJDko47AM9ExPqpgSh6&#10;ALWXRPeZkQY+4WLDRIdJsH3Dd8svw5rm3K6Sco194dN58LAYtS9PkZva+68uTCBCf6jfLsngUFds&#10;nlCyuSBw++0lcGyBcwulpgVnTBy5nATz+oybHPw2yzQNQJbB7L/vHzxMOn5yxr/UdFNdGyGUomPt&#10;VEg+CCqmBK9oP5lxENvUgaRDNUkHQmQwEpm5Rg61SRPcxcVCeDDyFWXRIQycFNMlAaF9tBaJb4xZ&#10;58pD0HFuf/tbd/aGyZf/yivxHCGzfjT6ibJJv0/QR/iJz2oKo4Vf5iEbHJdWV9QUI9XcQZW/cJYy&#10;PjVY8SrRrL4nRaZSHLlsjFTYGfg+hBJisIbZ0TjnCvsnmwXQhbRG06jpqLSFL75DaEXfbr6+gJHi&#10;jqjtDTC3WAJUV/3OejWhykpB6rZ0c9BEJlUW2+qKNa3jsMEQM93aOcRN3QdLVv6qf9IdgvszgoPR&#10;HwuuUeulcynjgNzOJfB5KE4Rf3nQAfeeCC9w4JpCb+Hehpm8ZxY0RvbAH5V6mtwx+RTBp99NM8jB&#10;B0cD5HTMhw4PIeWgxIENgL3xnd9730wtv1j8zM0ZN4op6Upv1reYqDHv3Xidwc2s/iA+F8RDYUCm&#10;mtWP/SJuNc/ZQuD33AIdjg904fAmAhyU7qiILFp0PYyzQ0cChZKTC35PSUjH+8vFkmrV3cKUm0dj&#10;iThlOpaD3dorS3h/ICeL/i4YWCADT5AMOsN1ysMoFiulZTWX1AeiYtequRlFCTgcTAPTQMeQD+PQ&#10;Grmvl4vFpNNvmahjqnUHOmQ5r+YEpVjkEFgAVcqAVWenZuknY2mi1uE6ivg5pm0g8s7EstmYhGhD&#10;KO57emTs2zS6kLEKO5FI+JsFHhk71TCebvI8/ty7/zs/MPNrr37ls3JiLRpUmLmCvwy6N/Vtd/V8&#10;txp283yWi70UyQ+XL6CAbjlT7wGxY1EGgEOYqDB/gvMmfdY1hpuYLpytLIVSSXoqxzS2LOII4ll8&#10;MyU1H+QXixm9nZkq79x2mVMEAdPDNpA5/KKqgZZr1qDQGDinuOK4aWxiNl/SvIIfc9HvW36rGgkX&#10;/GAdp2dOaR3zIRonP/JXboGKTi1mywV7qDj98UZBKVeYv3O0jCmhdmLYAY+T7hlWJl/hbpuwLfw2&#10;zlZEgERLQycHFSLRQk3RCdKAMivLDP2YRhcWBFCwvYOmOmiwD8YL81T7xt6f/SeI23z1S68uy8dK&#10;pGFDPyP+EnwRIm7XPClMJY17mv2d3EvdhSdGWbKakDmX0pnAcBl1fm5CBzIdBnjicrIXcWWtaWbR&#10;6Qa+DVCggRel5YGlDB/m1zNyO51KxBeoXgp5HUu/a75cCHXOfpBO7vfAGgPxUG7CaYpX0uMJ864q&#10;+jFE4oWQwP5t9WdCx41GJS0M3ntn63Pk7wKQM5ZzvbHRX8mkQqaVgTtq7Yat3lIl0XUCwIJGc5wq&#10;LWbwDQipMXaHvYpfYMBBJiou0/INwOt6yKUxjRSJJ6cVWPz1+NzQqdBQWK/jMYzZOq6erjdrtN/8&#10;928rVz719VuAnYePliPPHm6ypk1htAjouc8JHRsZ9R3C9DzeKLqJ3cfHQ0oNQkGIj6SC0y0h6uCe&#10;vB8EnYPO/zFq7Ag0UfqFs2nYsIQDsUgoCwI2FcQoqORLj/r6Q/lSWmovCeOIu+kIhsExOaz+Pf92&#10;NQQQGfMpyTXTczGExQelurzBvNxZk8ftTRM0D/F2uBRjwge2NdRbhcD+6ZF2M6StzUd1T68DK+I6&#10;NmT3CYERNai17jAAH/yMNNQtu9+UFsIMUpArASodsK2INHf8JDJJkMQQyDWUMKdU1FzGQmRD9lCS&#10;UGbwE9ldKOYaIKerQo4G6JCBnGkXwD91KTIrhjM1Wj/+X79lLrz61VeX072W0Gq9EFsFOtbUsB94&#10;s1WHkI4YDNOAJ/OeWr8Q3iJjN8IPbi6yMKimRVMlHEjoLmd0izRzGm2UX31Odxe/BNCEJSooGwz0&#10;aVomZK4wR1YKsr2gPOygEpPSoTnpgjR8bJSrurskDEAnzmmT2lVC4tS7E9yOWd5caSyu9Q5GFha3&#10;B5RvN9JX4sksLGMlaU8RNrMfuZcZRvN49+TkuNlvH76Xvr7GSaJxvFUerSw7g163UW+2+3ZY5KFz&#10;YhcXysvIJaUhE73tZ9FJLxSWIbMD45pgItPMaqggoQgyz08TnYmCKycLSYiLFJYTZpp+ZTXmWf7O&#10;gVFhiJmBKqqvTWt9RrPYO3nrP/xJb+HVX/wCuC8JO9+pdV6JBUwQh0MohaAUPndbq/lZpi0iSqdx&#10;Ew0PEMAMDiU67vuUXgJcQxA79UC3wuKSTd3KfgCEDnETOaPw4bqQhAvQBYjwqMlFCLdyCtMAwh9V&#10;eHxSvNZcXLD7wBqz42F3jpIJVtrKOrBvxrVosjzw5a3BsYlVgPBwjzoLCzHzr2GXXH+Kp+h7TNtk&#10;9PYe7era6oqs3VzqPLx5O0pzPwqWtYqmqWoiSKtQpMMY2I49Gg27XbVaCVGJrCZSGqQ8iDOmmF6R&#10;n1z4d4LYUQnSyxDCR/mDbpkXf8+4cDrnsR0MmS+2db1WFcMgQzJkNqWC4NX9iXOJ5UKM/Hf+/bfN&#10;pU//6ufXinhv7sraVbRiY0+M6DJRiEzIpAUD0xYYTCdwTZ/CMbAXx2GKLqBpms+W30AUjnIi0kRR&#10;m19p92UVeJn6cc9NUb6y520i5ognj0FcY96b3EgQvoERtXuhOIHDa/4P737lFxovaqPGBmYXsHoe&#10;BMCPqsFmEZ9s37+GuWdjrX64Lt3/736iO4mkBGl4ZO2lv/+qFjlUtIxLjekAhMeYz94Cwf9YWsO6&#10;Gnp/RWj98PY6FOLkrTPmDgQWJdDzxm1MPQQlHIrlOFwaMxSUPW2yuE7eGU6IPtety6GTCG3NGcLR&#10;Ge4ak8vWcX4hNnmjeXQFkM7ewStJzG7s++OxbWzf3W0ra6/c3pjSN8bXLOoPNfkIEu3drSr7PIkN&#10;mNn200M7I3aPAkh4X9DHke6BxF3J4tI9rzcKDgmgKYxQIWhCmJLNfg6dF3Bd91VcoPBNnX/1rc+/&#10;sbAmWc21rNDYsXKQ+sQbLPf0xRIAwY7x8jQwGU19U7C+9T8cgZ1RwmIIidynf+MaJu2iDW0Ml3tp&#10;FvRiQr0ESW33r4BJudU3cysFUiHtFIIf9V+4FOv1WKlMr6TpQ1Br0vcosjRqZ4TBWAELV2SN4lCB&#10;RzxcKTEQcsSAlw2IpEQMdcS8HGcDWeylrTB8BK8N6v2FihfYu4+vSYHjj/uDgd7rNNzcpVdeWp8H&#10;S7TILFqIjYYPQm/lcc5kJoqNK7p57tjCkJRopjF3KZo2/o+9WexwEyKZ7n16nS/0jeMmtrphFMxA&#10;L/G9MRpI26PW/d3fXvjal7PaoLYitnavlmCbjRo4OjX1ZU1ofmfjFpRfjW1XXa+WBLP3+7/7wALX&#10;O6B1CTe3slZauvLSMqblbQ2WW9iFYDZOfCGZSXfWUnarpVVK5GYIM90vvLUeOZ3RpSMtjLl6yiBe&#10;vjdg66GAZrZzuIrusbCCrpW4mhwdRL9iYkUnmSVopqPGEUTYQ2xp4JdBO4Qmy3X0h/UlWW+Puvt9&#10;BdymvLELWlwopbbxxstrPMcHG1L0Nx8hGxXbWnaJb/gUQIcDCRHAzGYzWJnMA2/jM2QfGdCGRR+i&#10;jxeCmbNvQmji54D1je+09VyWTaQ5XosOBIgD/d//beG1r72cHG87RvEKnhjzSLgOslyzmu/drd3e&#10;nFKy6c0i8uTW/n/3o44N/QagLIDIyrxaWb9y+1JGtOob3apmqebBzmbOH5vHClIsyHgYDlevHVWu&#10;T+vtjhMTV7mnmnqEyA2B+o8ApzYAPBvC0qku61I4nHDfOLmhTZ/sOD5YH0DwAyoq9MbeweG+J4+x&#10;xJooSgkRJGK1WMhlx7U3Xo/jJY6KJmgnZDkiihSiKAx4nOAmCn+cg63YzEJqNpkNQ3h8exmk0eFh&#10;r+Pn6gPATV50FhjXRC9oZFHMt1SjnynyIVnmsTY6ePM7wa0XlrOOvXwZRHYrMI9UWsFdRW2YvRuR&#10;2gQQfV5ojJim5fiff7/T8xzQYQpAzlZAKvZylRuvbqX3rvXKsmqc1K4UNcvdz+XAf2XCIgHHsNf6&#10;/IzZbtB8glr4HBCjDcHFMwQi5NR6J+jeHiJ6hoAmOL/pFCPayIlHBEYTToOjkJ3SimCOB/v3Hh4O&#10;oAR8Np3PQv4zLZNRMilVTstqUnIPW69Mh6qGGCncSkbkGLXjnxnSDDd9Qo7ojlkQ4MOLkGgIgbwk&#10;UJhugHXPdpwDIPv4XI1ifRkUMdSEU7D0nArDsUa+jfDBprIrDc3O3fdP/tqXG9ViK5t1rbHti4sr&#10;9PpBbTBcrr0cWyhTM+sFxuO0/803OzXPcTxMvZJc+uLqwUnXy+Yql+yXlFIJrKIvlpMa5KSPwSI9&#10;Z+2//1qcE8FLbo2g96JtQg5xPlxHjiAe/XAkkxjJaEvITNAVeKDrQcDuTDuLSRc6D9ftdvvw4YER&#10;pCurm6ulVC4dJFJiUgRhTeSyh7FfWIuWNOyZdRlhT05VI1wU0iy6PRajG8Lb1AAjnBt1HoFISHpC&#10;TpnvO5v58wISvQ6giVNQdiToDba1QJMzu8il8OXbKyjDH1d/+Cef/1sSJEiogBCeliRIXMFGDZDX&#10;7tyeYsJ7vSqjWYPf+/3+/shBYpdIybnX/6vi/TsPuwZY/nNZDaT8dDlXXV0YTnmjwmP6cW30xWm2&#10;vt3r54CwfiCtB6GyaLNZTI6gbhGXaSdpumD+UNiUGSBn4Wneylve4z+3jhpDSMBdvnFla0GVQccW&#10;geIEqo/6sRQMvOPT0DQtwoVbPdmpGKWOgxjfC3htjAjHoZQJGZw/jpDtFLg+z+KCtxyGeTFlF7P4&#10;+vLAhU2E790gS2UU6QWmULDridSjzMuZR8PNjaVSXgM1YajFAQIFFrWpZbYCrnzy2nugSEgkfMzw&#10;m0yM1VdvXi2I7jiwh73m4d7R0cH2g4OWZ41d14k0fVbrQB2vTqEr4+AkWwk9N6z+c+LldNoBbXpX&#10;Bd0VeaKwMAA2A1L+WL15FrYu3B0mPYp5BBne/jffetQcJas3v/xLX7ixWFbBBXuyHJNPYk1G4g1v&#10;GHiodydnTvo51PeQ+hF1fFhYEz3vIo8/1D4x9Sn8znxbuCVsymCLvdHQSGseV1WhogndRXiucJbY&#10;nC5+IKgJtJfkJ0ejo3zD2LfpIyshCX1QRJA5FAo9CGOrICh7413vupjT14shCEfDsBslTui4HswE&#10;6ww1efConxpBXgKomAG5n91u8VJx8+a1ytLNxZsqlGMJnPFg7+5PfvTuvQbkE/fBXGK5oyNzQz24&#10;GqMzZmNHvcxTHUCnegsy2D9zoyHKstdzOEakwHyAdoIUXFsLsvos5OOKSrZx5O3NJk17y5u5+2fv&#10;dJNrr77+tS++BNadWDGTyRihM0tW5FYGjgwpjFnlp3DX+bsYViGmg6ISWEI6Zpxj8IHfwqKszK07&#10;fJQcjeEWAPlQyRrTSSLYkqMWbTXYgrD4CXOf+AA0lzjPMEfKhOEHo3UrCZVDIWB8SEpazgT2+ltC&#10;56j+76zfXN04ktYicArB2ngwsV1iz1ZfAnpJrflvv28OT2yINwcuLZVSb/3Nra7ppKpL21sniykb&#10;Cko32scn5kiU1cL6arGcywQn1bXkjv8C5L3iycIae9pKWO0H+6xZK3MZqBk5K7aXc47fvr2SDYkQ&#10;/htSPFlotl1leZrMTlEM7DdGIIztbz9oLX3xdlWKZfichXXWgXGYhxjgcDAREQvledxgC3x2mWQW&#10;ct9c4g/5q3C3GLsVcXucA0eukIt1kdRG48W/eM/h2LioNzvUZ/yOfBM/DNELavpyHkl0Q2YMBRMc&#10;Bifr6qAp/cs//8yXX27mx6BJIpiZsAYPiwvx/e30yiHEWT/6rR2tpkOKNGSdEkr+0mdvXIIDLLx7&#10;XaQsR+CiOeqc7Gwfd2xPSkhJMSgua55+ayntYqULKZMw73ymGjcZm7XcjMvvExYgzjyHuWmMw7Uo&#10;gpK2l0OTZfWtkkpZkeMsS3g2psuW4FV994/e9175OjMJzAFg3gv7p3tcZuVQ2Rs5bZ0Cr1AAm/k5&#10;PNj8wVAHGWkqOTRF3HkEXTSRkCuO1XXlioLn5BkmExZH0aEIZTp5R9rEt1t6FhKREXOO4NRtbKpW&#10;LfvH/2r99up4LZ1alwO/15EWWEIgaA+ScWzRa2oovLDW/Hd/Ai4EI3/k+l6QUNLr/4evZADNOndf&#10;jCkALM829h8c13rm2EUfu4QiAZcF6mmoxiFb+ZuXFjUtjZwzNNM63JgT2Tm9mTPfJrglTFa1K3A5&#10;IdxW2luzb/g5nqAUfpjSkuKXpgX5Pia/wx3Dd/5oO/31r0WeJ6ew2PRIujU1cnkKlQDTiJMpKkI0&#10;QoxzpDUIgWEChbNMD8OZHHNOKcUjRQjrmkuIHxDTBJOcQFMINpCD3qG43YENlGryJmNnoyjs5N/7&#10;Zzd+WTeyAy8nJ6BSnasnNhYZdn8grE705tZJCouv82bd/5/3tIOu6wKcgJpArfzi3wfluaA/mE2r&#10;C0pkw2zt3i2JOniy2GNQKwxHkKbFBVdQJZMpbV69XEqLqmUfFGdFwHMhae6PRnNWZKNdvD/cJF38&#10;GYtsqbrn93MTZYjR+M63uuVf/MZcXAmdnFba9xrStNYslK64ronLeHiIY8DAIYrRQPyNCWec2n0w&#10;bPTTL+LUExyaOOll02hIFVzJ0CTG5FJB2JYWxEbh8H/86ueDg2A4dgA95ZOeWdtWb6HF1Xqc3IJI&#10;HzY5odcFH9tJ6/zud0QTIqIszCQuKcUr/+BTRcACd1eZumq6GW/L15MuGEmxWcbAEM1BzxyOIQY5&#10;kVq4cWuzON4Zv3Iq09oEdi+mkbKAPYRnGKKKIa57m6dLKs0OsaGHtb0ta/uP3/HKX/1qqKPnPekT&#10;unwaLI2TYmRunEZkEVwx6hMZu9gQJ/owjr04ofzgsMvzgRNy4TTsUAcMFK6ThxrkQkdfZCc0JMPd&#10;x5XSIHs8uAx2fVA0tYZJCflUq/V25/VNRR3cWbw62dCOMKFzuGV//oe9jZ8em57tugBNmeWv/kYV&#10;NJaNxnUAqtnWuvsqEcDuo9sa2GnBIAMp6o1Ot9Fsm+ZgJFfXk+nyVyi4+GLGOovVxptuNdsGkwp2&#10;AWr7WBvUKPdLXJFJvwLUgRFozMY72C8gbrQcs/nOd09Sy7/0mbBa8TROm9rm2Jf2eGUa983oRLma&#10;mt5FRCOidjOk8awXnJ7vh3EljM7koiKGi40cDRLsWP0S+SlQaBHlQ1PTes9ulrGAhaYqiuKKIwmE&#10;D7lQ8X9gFhz3iDaHtf5gwmjSipi7rSuFBlQkB0onJiBn8UY2DenqrZM5cn4tz895sEBu5JAzWFQL&#10;y1s3X37l1qWq6jQebx/buWwCvcz5++ale2A/ocQ8J4FP4/ggYLVk5ZlMiX2BAtd42CKEZPF3wL65&#10;jpiDLPDgd+drVkKEMPYff//3f9DNvvTLn8lOONm4m1okeVtyw+LI+t36suCDlyD7jYn+LBw9ctKL&#10;AxOK8uTSS+777CNT2+CzUz5xH5Cc/+xwJ/1jpuciNRZ0A8oIKyiCNquXLmKvqIlAvQqOWtXG71/b&#10;CjdQTo4C3cbcUlpp8c5xtSlO8lx0WqHuKRyZeVjf/NRDA2U6YNZ80U1cLYDDXbplZqfTXcADPNOn&#10;INMIsBmjPEKVmK1s3njtta2MPzr+6SMHSnd4LtYYNvq8FkTzIDPLP8xdYatXG9s3yBuZqWrw7zZF&#10;VllDJXotLQDv0IBkyja4AkBlBteBkrfjxuDun/zBm/eaXvHrv3pFDT3imOoxemn0SRYg6IhNBjyj&#10;Uym0BNCLmfKH1IcsOpalVKIyTKxRUiXypiZXffwYqxgVLtHPxL8ITeRZibpXGjvYRCHiuZ0Aws7X&#10;gqcjBq65k5YnzpWp5DjpUCpwJbNy9LZQZNk94CGjkZu19Fs7B8kveo8DHyBA8BIJydnEmMWUfBhF&#10;ikfr0RFm6/e4LKMTIqp0Lrf1ykvXVP3gnTtNKQ1pTYyjrq8Bx27UdxoTNdiUP+JkqS3ZtIbHDw4W&#10;miUKKOVhP7ACe80cugHLndO+R6Y9tFzdbB7t7Tx6b3/noLb3+P79H3/7ew+6rrz++q1PrfNqgvA4&#10;cwyO3jf5NKhzk6OjYQ3b0YgHijDYIfkK1dysPjPtByusCd63mFADdZwUJcAK/vylY6H5wEt2Os5m&#10;kzoDahumKkLPIvZ4otOE2bb0ZElvrIKgx04VwF1rmLHThSKqKr/33q9FIYZNa0rzhHe3v/kt7R+M&#10;/18PLeCrfXDQ0Epf/XsLYJ4fvD9t3MN793uvPOGkgaHm8K23jr3K1Wu3i81kKTWCROxCrpw+N40Y&#10;djow651RYiHXqt/ciLsrCM0BiFkogR0vQWh8aOnCR8ATx+sYR6PjvY7haCBe+oELkRNOkCyvbObX&#10;1tVuNZ4gZv7QzcMqiQ0hn6MfSIpEabJDnpX7kbA94AscLjVCVagMO0vWfMKSfSg/QzwdqwuIRwp5&#10;BckaqOmBSUGGZNAhAgi/Hw8XIczb8kPna3gilZL6WoBJg+VE8cBc5WkXIH9/gSxQuFL8FHmNZv/q&#10;ZvAAVQTAWIOK29lYhvtbTizmnM/YHBTPlHcZgyQrWv7G9bzXevTO/V0z5Rip9Wp1aXl+ppBYOS65&#10;c/RAWLp0ebmwsF4eTdJiAdp9tASED459F2IoaDej4y+Pxlb7wY/vPG472QKEFmuiB8nQpUT+jV/8&#10;+ivXliQ9OVCihBNnMHDWo8ykYNUAuAM/lc9I1ijDVpnYbMI6yBFRfng00lFiTF6+m8LUKKDmZxQv&#10;4UwmlpVQdOg1VyRdzXFRn2OnSMTbG8cTFILrQCObcHKKZnV/7BReY2fNaIRZsicHwrrz3bu/+Fe6&#10;//wnfSgCAvAkZxa/+neqQvCQEqJOt6OTT13gJFnCsP7uO3udZPXq1cvLRXnisnTmw/VBQ7+ymoTq&#10;ELF0+13D80e+lWcyhFUvxsksIMHxoHm8V6+N5MKlzdVKVtRdYwDZqxPmYAWmm7iUH1vHoy3ySj9D&#10;wgTkVm+/cAptgsd0N8/dOifO2hNdUziN0CP2Amvyl31LqL2M1O6g6l2wRDKp0GFgiNeyWkw12TyZ&#10;KRUz6CjAUkr2iXHtKH2J1H6DfoG5Usfbwz+5c+XvZH70z5qGbUGOyEwmu/X3Pq94Dy4BfzbTtr3r&#10;F1oWKxjX37l33BorC+uXr69nMahmXiNPWNi79kkp05n1B2k+XICa90nuE2d1De4/BbKbDfJ/+6R1&#10;OBjYrlJ+6TY4+6vJtOc5SQnckttDdZQu280NKTms63kmIM60UO4/fhB3JOQ3wXnFmInQ5ZXrtpk2&#10;ki0924GQ8l1oTf5yb5L+KadyiEkpRZE9TjlaxAEyxDvY6/LV8vpQdiWe90yR+ukMcNZtZbV47FCZ&#10;etvNnHYLGh/13Bfy+cGxOBpDNUUIOfD8TQikVOawOiDtXaQBS565cq1azgbdnQf368NEikVizTbX&#10;g/7s5qGwXgqg/HD8Z8s+vrKWg6BhdtXa65Oyyeo39979ydvf/+6bP7m/Nxgns8XVv/n1tZyaSkFe&#10;TDD35OGD5RWL2aI0TJVkLZvvpOZBE3c2MB5entK+sREAEctaHmR5wMAkKmoAFymEkknXWLKZ9BQY&#10;1sj+/xkmcmxKLBsYxVoxwXM0MlUqiIH+Tng4jJOGnQt1SX6vnYBw1sh9BiAr2VOrBbO/lsikd/oS&#10;REsO3VkTGmakGbSOSxuZ9B3bGuNqiSlxlFzKjIQi390Jx6FeDJjwOUh4p7z68vXVnNt5/N5PT2BL&#10;xmPPRQEhlglF9gA6jqTlNVV2WmHlIWNgjju7nUYhBl5G79FGMBwNWns//O7337774KBny+nFmy9/&#10;7Y2vXblaVSR/LIPhUKSUgXLgSWmQMW0PdJ+y70bziAMrW9vOQZVMVTMNcI8U6MA6MQcj/ItgB1kj&#10;nkuLJZimIOxIATanp/DSXzq0hbpwbmMU5J53kliFBeLmdNiYHZHXxyFWqnfUXybr7kQLC2YGcU9c&#10;NQPVuNPdXAWnoHkmq/vffPfa3y4N/8dvdrs21NaUM6nCa3/zpt28Os+98Zwlm/rJ0vtaCbTl4/7J&#10;ozvbw/TiajmXzq9VRncrS3nI85+QoDypZYEMiYEnUAP7DlS1QyHNPJY9v1RIRV7f5nhY295u5FF5&#10;ofcHIz+h5rLFNfCPUSE5Z8JuV2UJnSlNECFoxFYPSlVoQqOziUry7imtBo0TiKze1ZcrUdjJ7MT0&#10;bmo63wzdwChdaI1jUsFHoYVceDhWs9Vtb6xkI2simszBo4DNkSZl1qBaXew7XDlJqrvry8bAUhOd&#10;/XZ6afOUggDB8M++5/ytVxLv/39qbQg5ECVJKS18+VfLu2vTWvOnWzSrpYCjA/K/pjs8fOdOw/AC&#10;t5xfki5dS6QUKDCchJjQbBrYHODVoJbp8fEvqODOHvjyajF0EwdJxLGbe48Pj/tWACAD7jFeenHz&#10;xmYxm0kBuJmQq9f3D5MqZgwKvFxop9FHmM/FfLA0z9YYrWf/KB8zhs+ZXTvIoBM+X3ECpdD/H++e&#10;Cnp4usX58O+OcBM7EuB4ctC4voWz49yg3BAWp42K+r56ZXqgvUaqc6UIamQd3C31+js3X5mJNMHb&#10;rTt/ePTFX1F7/8uf9loQn+tJcka78tdekxov5S5mbZu7OB2rEDFe1shofh9K+hmumC4WV1dzmaKS&#10;SgqeYYzN3snAGo6tYVApLl3ZKmopUMknwM7jjIJhv3tS22nZbjKpANxBTutU/tZLV4vgukCYy/TE&#10;wIaK2aawnLMEMPmFDi3s31ofjN1nNLPb99dOlVKPlpMtM/BlxRDTzwg/eIJnLHgfPog8xRt5lAH3&#10;Y0IIOtq+tMGhieZmh0HY0bSOR7Nuj0etxBYCkOmCRlDfvv85MhjPtPrv/nT97xXH9/7FUbMPjDjY&#10;LJT8lW+80HxVk3jF0KcYd3T2KRAiakanmRTuHXdbwxFWuk6llIToWL7vQtEXTNMy8lNqUi0VShkA&#10;M8UZjixrYPV1CICQi8trC2XARlCW1u061eUoLBVgHQQ8KTlqLwDXBBOb1PLD9xpH1dNiKRtQu6Pl&#10;ps/VHGM/wpNA3ol4nifHmGjdM6gqSa1OnYFjPnphTlyl2KgmXp3M1B+LrHiGDZh6JI6bmDeEvpsg&#10;+Y1NJXImZZOjdmQTbpqsjOHUnM3JptZ/or7C+fDJPZZqffNPvf/jZcH4t3/Y6g5dEWJfpXRueW2p&#10;VFxaKWuQqABMeBCreaEZYWQ4eVCCprQYfwIzyvRPyqNmXYdML7bRddLJQFBSlbIEicsd3eqNTFeU&#10;/TEURofCHUFOd6FkrFa9dP3aYiYJCQMAdIQAgrsGpXjwkw78t31STk29i7+3d6BpGc+fMcjogqOP&#10;YnbwcCcny8ZXl69ztLy0vcws8cz8EgOYKajn+kM+DNY795LippALLfz5N01BE4OY3SZG8YZwS1Mi&#10;uo6wBGY5Rz7SZ3G7edJZmUTe9Q46q2thMOqEgbTe/53G//4l1XzwL97T9RFF/qayuZtFyxJyyytF&#10;OZVOyjmQwqcMHk+aIqRMOKVisBpaVvDAWyHwnWGzMx65abV6KYPYyRvb1sDQB6OebuhoK1OqWrGw&#10;WKkWtGntpzU8zJUi0VSHymqBv788391Th3rtwSitatFQrG4rgISAcxmmCMUzrBDRNqY9DhkMmPez&#10;sN6EiqLdojPP+2E8PcdT3MslfP2zvGnuxqD2ctLoOBx0NqMNYswTHx+83MA17xysz+L242YOnSlZ&#10;M06SvVN3wPWHv3X8d1+H8qTf/P/1ekbguZB8K3f1vyjcSTV6ju0FSVBk5UqLa5er6Xl67flYSx/O&#10;EYlaZkwMsCCHqyCaJ0JCTACSgmhiMQE1O1x7ZDvJ5MHNnASRb1T2fC/KkYez0BupSK4HQc6TtMbJ&#10;RtLtjUDxkwAaKufFOByb7rjrLPF1OTKWyKt8Tptgaw47E73x1N4/6Rid//s0RY18opjbJkcNhJ0+&#10;QDIHI+IeKdyghtoyaygX08ydgAXGgEKNvR8tcwR7RpJFSE2abSUxroc1T09b4Hl7ar4n29ZrYJUL&#10;ctvHLlEaUUouvn7b/MrVG1uVSjEjOuPO4f37+0MpFZxWOaFb0elmBSzL3VSObC/m+AiOB+CLlcrk&#10;c4V8LqOIkFq117f6bSddKi9XVrVutQiRb3SAgyAZm5MyQj0tmyeEvHsJOTPcPWxlcsVKLgepPb2W&#10;ALnDogamw4rc7YM/lO9CQgLM49R05lSU429A1yRSLWFFO1prnnecIrCeLiJpjpqJxUWFzk+k/kRE&#10;QfkDYR9Jt8VUo/S6M3KMPzVET/RNEaE+shchpwVUV46IHY8/iDpvdNZnyEvvQI5d2slYrVmPb3j4&#10;nT8+/M2XNUEfffu/bwzASwiyEiirv/KNoy/Jnui6nm3aVvNkr2kpl67eWAI2+SIs1GDM86lMzbzd&#10;KmU1y4Ks7/Ma8NRgdu5JFBWwO6kmSweFT8xy3J0q5a3GpkMOBThBYMphNYKoGXo3N6OVtPpDAQO9&#10;Lp+S48KHYhJaaJELWe0Qn8zh1J+wrdNC4hT2m3mSG8pO99f0njFbyFRXmJMXGypmeUo124biT4Lk&#10;ksYblOO8Uk3s2I4GiZl9CnRvUt5e0MV0P4cpJKYtASeP9FcWwVYuqvsnkBMTdIvJhBCozvV0Mqdl&#10;5cXF0srmzduXy6Pa/sFxA5ImjiA103yaHinObRvrHc42TWyOPPsuJCiftw+QagJa2iD/Xr8fo9qO&#10;D8nR6RG5fdDXIv9wVFuBPxKYcmI4E9IM7CF1jjU5Wy5n0uJiyF/FF4CwJ+5muChUwCXMssxyZ8JP&#10;OmY4f8oWLTN5GIQhmvGgy9Clg7xEpnpnw9HNNJqfnrfxfOGku0cPCJiRPdKwTjdthARBvjTJicco&#10;roAyq9uVOwmyULCxGa4ygqSvs/j6cM/6LJAI2ffEewZkfvZJ5yMnV6iaNjyOhjd1+dJWbnQChrfH&#10;D3drpuB54EuEXU/5ekRQ4hhzK4xo4IpsFyxwpDpzgeRUC8svCz2qws0GHquCJEEqafyBXmuLYmZO&#10;T36yP7kcjg+yUEccZHzjJiwofxtVcmOuQFQIleVNjRK3PuXOhkDKrDMzDwOpQdQw5fbLb2GX+wII&#10;Ls/fAJqY+yHZGkF0liE7paZF74X1JpflyVoi95ShcNR4OxEhdXcIPyM9J49OiWbm9rb4WbTBuXJx&#10;p4Z+Tj4QnPRqxqzGarXKwOJsbi0k4BD327Xdx4cdU5QCcNgFbfecDfWG8z1R0oVSOZ1oi/NpHY1c&#10;lutQa0BWThCc2PpzJgIBQ9Zy6HnAwFGhUj+nmixjsVrewNFi9qZTHr2YyZRclPAvdGBCZ0tonEN9&#10;hu1kr2DJm3G4YQp5DCGPoAd2j3NoeBfiqSnfdbg4kM6kzU8zKLD6slo9OEcqqOUkbCFPPBxZHNEp&#10;nE8/RrrU9jDuawZemCrwnTRWBMteIjv2ZjfS2T4sfgaPnu2l3XsjyLcmiInEiphJyuWp0ppgVFvL&#10;33xtfW1J9Qd7d97fG0KeYGBvbe803ZP90QxcT2YvZ+WRdA7+VnQHdItK6jgIMwWzySKatMiWH3OZ&#10;O0W3CSD9Ix1khhCeZqEJgYZtd2j+R+dDvtosD0GUy/lpNi12L/UWaQF4kgGiJeTsz/wO2FGhD0hZ&#10;opy5k34GycxczPWUo8IaUDgimjTFQgiKP/BBpmKVHsPSfnxAeBuVqEnpkDJ8cvag9igHbjwkSgCF&#10;HodWVO6Jjcm4e3TpNtI0GzxH9hseCEogtC9VOpuylJ/OUAES0/LaxtblrfUF8O08eATJR3yn3QdP&#10;9FPw5NjzmSN6pWpEgDK7LnRM+sjgKGoN3UcBgg4mgXS8OtQEhubLWaClCsDBKwSn2Zcw6CREFC0y&#10;RwtWDB8R0M2RzC6wlwQuVJITfTQxEwaBDaMlyAjHsRDcw5ED207ezJFuqeoZlT8uMIbJLVgDit5O&#10;VazIs12yHUhbQkXYqFgkC6tgs8U/tHaAE4ox8gxxwXHmMeP2s2kjyuXNXtd9XLtxGR9WZF8RH1pg&#10;XAWloOsvLq53cjPsgmz7WiadSVdXwO027XeP9g6Pjlu2DwKT40+hABDqzlG+eZ2BP80oh1PH+SkD&#10;KkqaynptzDEkT0p3T6CI04az/Gc1NWdjxYL5jS0aIblw9XhHhpPm4MOxRVS87Km2j/NIxHWRxMSB&#10;ksFQBFZE95hO4hQK6kHIj5kqPDuxjQ0Y+SaEV9RMqjzWqdcvF0G3CMvNQJ0IOyNjE5i2g/gaWhZE&#10;dLLGTllXysqN1pQKr7PfvLHJdh4mf7/uuoKbEO2hXH1BMQszkozXxzqIwJYny8tX1iuyfXK0f7B/&#10;UDvp9Ic2ZBaDqDZso06/OMfCHE1QTTgdbW5mHkIWnkkPy/nswAGgQ+EjbPgpLBQWj2k6HQsTsAJ6&#10;Uy2EFOQlOXqY0og5QFmYdIdYhCOMp4OjUJ8UkTKEpJABj+bBeBWie2Fg0jReMiwjkS2CqP1suHF6&#10;zCwbGIExIHvGKkC6c6gHwEpMIhJGnSn8YMkWLht/q2UmmEMafR/r5HWJMyT2yW82s1q6b6qxhR48&#10;6L8QVlFxA+MRJKWHMPKEFGTWLndAtzw1MNDssA5lJ18obF6/upaF4iqtRud4b/feTq3RGei6PhzV&#10;hwvnV41UAxtrSJ1ujG094Z55cmqAWlCYf0x0tCZYjbPn+EicdFC3cWAKn+Y7xhaWfeHzY16UtEqI&#10;OliRRVaw9WkbUf2oyA9HU9GWhL0RccNNwhBQVvdpgp8Me5ioLNB5OzWvpx0O3A+evORIyV7A8CSc&#10;U5Rxw8lS1Qz4HWR7dg7opkAf9ER+G7BC/QxbegrzRKQStKVsricSkDAAHOy3t1b5zspe/vAEHBZB&#10;jJTE4sJWqoX6qViTHYeLrEiRtGJx/cat67kKsOXdXnN/b+f9u+/85P79h/VyUaY8sGc2VZ1P6dgO&#10;G33O9Mg9JHMwzlhfsY8RTDxh1Z8ME0zjE+IH9gkuPPnB2RkyQASfzXBsIXIhDm9CRon64VsIAxLb&#10;MnmbraeXU+zmiLF7BiiKIJe0l7zcODFLoAPKgfskbVE0Wa7zYouAf4NhoqIMolx840FYCYwXHda0&#10;ZEfOKg0wi4WHc7jd2lyf4Kqj7ZEDxcYEiD6vVstQ2WVa9e0bVEEllLohQ0plYWnp5VdublazBUV0&#10;wZmqe7J/dGJr6XOUSggx562ObLe4ww0EPsxXyNBVdraj2UddfhDk4dl2D6V+VAwAf8KQTXSmaJj8&#10;zBOsctgldQSWIKQyhGzkuo3l3wiQUN04VbLoGcYl/ROMfkdLEWJchgVTCozsHMQHWBktd5LiuCFC&#10;AXdsUgVyWMNNzAV6Ju3VIacBH9Z4u1W5EkKTO5b3OwH4oUEqTLe4WSp0h9KUmiDlgv8tIrlwUo6f&#10;LoI6LF+9dOulV1966cb1SysV0WgeAtDGSwFdbA1CXJ8qyjWMwnMkLA8cF2smQhbpGPnxmu09xDEf&#10;Ongh7BBXS8ieRCaEqnA8Ebc2QVgALRg0TAgq0tL2IKSb1U0ly+zzynXSPwIxjsIjGEBjnSAKDIyQ&#10;8entYUPHB+yQishu/3TAtaHkU9KAqoojR+vVmvK1EGLkRNZ9CPGy4MXmA0nM5tQmJh+LN6zZPWlk&#10;NIScUVBjIlvKlRaWN69ev3m5DMkTa15+Uo739GgZR4Krqo8jzDhR06dddPMG95Ger4bF3NmhmIIU&#10;TDbKD9gUPprld4gruhhEP9ddbLtC+AlfGb0ZwQN5MQA6HCERnZBXQ3YklCt0CTKbMmLJwtSfb+wU&#10;ARUOCw3NVKr9gv1CgSi+JFZi4M3aBOxBRpWlocC0i+DTWG97G6zYJTR3lNjpgc7Jh1yYqTqkHU+b&#10;/amUTLLfj0vsDMJT4Jwrm0mo35pSFE0ubgGCXX2iraQGrfoof05GVfZCmGKrfyrKD1fa9RjQJhtQ&#10;e5YvZgxgIhwFB45dnlrwWTo6VX7zueDlCQ9bRMwmaRSi29kgkavCU29hLS+KoeIcLf0Iz5IRzRxC&#10;KlF+bjBoidTzzzHq0E5HPDeqXDCDAkbjnN8pp7pRpSXIndOeDaKzumDoSolWimMEudtsauuh+tEK&#10;yub74NAbQDonzcxcheK8TXc69mnoxXIkU5VHXBRZcwYeQ3GYbm45o3eaJuZbecIq6F2q0zHVSETg&#10;MZ2poKGSQDINMJNytxfxEyHi86E0ns/3NKnlZhsG+5YAFktCVJG5F2k24iLYabPvhMcQoQ9WmCIq&#10;n338qG8K94FQHkvQMVWEbaZ3UhrQK7sxVY44sLB4c6wNoSICfB1bpCKENnofqmeCQM+s6aKSvNOB&#10;OluimMz67saqkFQbuThtA7yWiLFSsAYkXEJdgMQgMgIqSkWBEua9TJ6sw0R49Kmq4nxERldCn6O4&#10;9Zif4pBca+M6YE5azDgxi87Vabw1Nd1ZMHz2PbnQk5ygnirMyFgiwj6QmBs1uzjuiEzjziLpIzmv&#10;Oc5B9SvCcWjzZ5jkOYAJozPZ48i3URJq+Ix60bNBlByt6Bk3Vm1eCbrKjB4xhf4bsjAcQiZU2sfv&#10;9FOZRZ8QTstLj0V9B9KDiaKYclx7MZAzI8h+GFtKxR3EAJTOUyjEQ4An11+KqVLR0zsDCcI9oZAL&#10;aMksyGcIvZgQ8gRBT/AyBLFBU+GVluVIjcgmkWqPOQznIDsGW8zzzicXiE5Jc8+zCxeCn2nYJWdc&#10;OPz6jAjChoHsNqImqJBGNhe05vNDQsgDcZXZHZYgXpXAi7zpiIF+LikV+SYSfxGYaRgcMZ2zONFP&#10;UzJ90h0yQsVODZAk5o2ppOy+RFPuPNJMsZrHDR4I5ZGcVh51QH8ZCKon2msFOSO189NqApD8GOKM&#10;6xRd2U0MMSAAFK7opJsulIXBcc0OgGgKImTqStLbMNkTKycAfzq9PKh7WSMEBn90XjhBOkmn2Brm&#10;+n1m9MONYCg7dvajdWZ28PjmPtcWPC0oMSQYqpncueo0GCIemjQ4qbGqrLQl4dwQ0gbdzqgEteLp&#10;V8xLTyUOMCv9cxwLVsGeK90JkijJznkx70ybO72A8E12BpROa0o1RbuXAjsLznlsJxq+uII7PNAg&#10;a7M37u2CmgOAIBnIyqs5U7FSyXgVAEeEZMqEgyCSJAIG0KJ6I0eRVHTAxaZlFxJW/cGjhgP5oDGZ&#10;j0DPTBgps21iUc6w4alWBCuTYsqsFPDhjMmQC8Mholv8wsE4Ji1e5Hw9LWQ8/f0h9xYKmHT8Qs47&#10;3h3MjfxpwhoayJLzJQESWGuOM1REkdhzgjdEumEOxKcfFz0R5r3EavVI5fD1lN/s7LVDyozG6Cnm&#10;AroaDoqMcaIfwl9hBjLUi0KdeGCrRy05VwaU1U+hn1NSvtcXgdZ5GFaQK4+zgZ1hFhZwtnVGHujJ&#10;+wAshGHw8gSi3PbQFiI2LaUsLwUd8IaqHTf6Q8OBcBXwOo9Aymh7swnsYGEx9TLzScoCqKMsY5vp&#10;QhctLJJlRxR3ykb3jIv8QT7GET/DM+CIwHaR/gYZjYOLCT/DR+aAMjlV4adBqzVaqmQwP4CVYuw5&#10;bmdIn559ykjp2HBQFcoLRqPe4WzkTSrY2UIvSDmGFWK3mTkzHBKbgYvQk2otd7uetAR154ojsJvI&#10;vtg6cDFSW/LTnp6H9CTdDAKBAy7jwGsDGEGVDs8PqV9UkNeXNGlclwPTMFk4gpworWpp36jv3n/3&#10;3bsP9+vNvgEhKVDifhy4w7awcIoccAoIKIg54SF7D0yakdXREDyVdvU5MP8HCUaMhQipFVNrjbh8&#10;E6ouOFvgkMkr3NfZ8VutllKqlOjYhr5ZxDpRMAud22eldqALZ+lc0BkFRURWuofR5TMaw1uT34kw&#10;oG9xkSYXcvCxDtwRmcOGyXy3ndTyO9ayg5qqsZJ8MADHFOR40k5pNSMZcgrZckRHjOXJJ62+GTAs&#10;FB4tPG2amtIN2x1iPCv+pCgrlzbXihlhpLfqBw/v3X//nffu7N1/1HfGx5MgScI5MzQ6zYvbE0IN&#10;Rpphx31aP1SO6AnAh7SI2z5AHYnnXeGTiS018hwxxcqMdG70O8Ouv7iAHC6xy/xJ/Ig7h/wT0b5n&#10;0ztBRocJJiTI5Kk5zjalMqX+6ZnXWvFyzlO/93SqPNC0sn96R7j6ZS1IH4EnvmULnX/5p0PXguDb&#10;TCa/9ddeyECln1OhKl3dyGBuzck72ScjgETRI0OlitkYoet6ptEeQBGgTscYDVwhnfASqdxi/os3&#10;z3Faob5MlnEAX6HrA0wR87PezguEIxwerlZsp0xbR/YgHSkG0T4WxWvGtzSe9P5pVkL6J5yoEXUi&#10;XTjp2M+xrFAy6DmYa8hxExPqpg61IQE0YBXFotTqiNqKJhaQnvhWkHg4APLqQYV3ObDWFhIQNDAL&#10;qGpKM7sCJI1iahLCfthSkMNLgerAI9JnYQZoNVmobm5ef+Gl1169dfXm7SuVxfy4e1wbl2N+VhA2&#10;QS12KulhuggdK4Jytm/w06zsB3/vNKNKizDXkQVPe2TfYKsGO2J1D9tqdbVQQB0UW0j0rSWmhOX7&#10;jZkmyfP26Y1EYKdjHjJcskOW6QmWFWSu4nx2uGzGkFE6Lr3G524yQu7Y2ZzRTgQbaeaU5I6VzMFx&#10;AHIbqDBh+MqGaiingzZAlSD3xggzJG1Ob1MaWOYIAClTPURwp0tLl69du7m58MVXN0F70MxN9PSh&#10;qe7UcQDGnwaljE0a3c8SjWNTZg6UUUOWm5+86bHCD+w22iWqcAf3NTrllcVw9jxPND/1yKujSpoz&#10;7Pga15tozy9+LtC/iVQXjP/HEE0Ey/P4JiqmyQYw1QyjFHcjiP86ckgFNPTLirdn5hZ5XLCM6eMf&#10;DSFpoQtvTQjOjYI3nsQMT3oH1VVgeIjAT8cZpCBiC5my+DGFOoZSDjLCW8HK1mW1c9wqcme+cxYm&#10;4jaCjlOAzuZg34sv61/MndOWaGNiTJoea4jcCcaYYAW5hjurCxNnxzDGhf1L+AkNapLQAxYVQQ0K&#10;naIPwLmqotOTRH0TJ0yI+kj4pyGcvZosIor5McTbyIi8eekynSR2ajgXfgKmFr/WSSR5InYrEFLp&#10;Wm2cBJEefDAFK70uQbDtHJ4MEtz7BE6niChcGkEYEtRfsePxhYSulHS/5hfX1c5hJz8nFef8Lbda&#10;D4JY+aq/GLh4tl6n3RNAj30GxPPr9Cszl0FQEa8TxLaE0z8UukKkwFLcszgAKsZByIX8SS58sNC/&#10;KVLtopadwmZYkdCzGo0mtK5MbrKZXY41GDJ50jDIgISRcC66I4jgHFk1PV0FcgaZebHiStp/3wwS&#10;INVBPknPvpQZQqbAuY7cqmiCMo4fpfjQMG2cMei4UMUVzXpxHKVkisb9pUWls9/I5Kbcp6bnFvPZ&#10;tvbc62YsPnw+a/Js0PAMT/EDSfDB/CzZ8tInJH3ztpoTMLqT4TOjJaNbHL8S/oAANJGUqbor3ESU&#10;kYKVEKmQRvuiA5f+SQwskFQSmDzBgyDeOaJG1rw+FBBhgMScSREs2UDAiQQg5NBIQOJ2aedIVcrA&#10;KqEawPVkbbsZJEXX8yC4zsnnD+79qFU9bS1AcdgKoNrAaU0YJEk1x3KloAY9y4daA3HUJqtapoU5&#10;qI9qaVSMhnEDM8szeUQ/EjcKyWEsVtEJlToXXdLnuo/PjweZkLcuLieLt47IQeiqMLNTMVwVAQBd&#10;GxwrG1MYn90ZekmGhz/ye0IGHNVOhJueQv0U5iF45iWY+A2knE4WzbuRio0EBdZ0Ce6TnL6RTVjv&#10;NIRkqphjfHhGFod7tgB5dCH/DqR0by3nNbFXPEXtsCOIior7VEdDTqdyUBQjBRlybXDZo34nCEou&#10;5PNmo+QeDhYrgWzPRXuTyXd3KljlAuRO7ASsxna7frT+zIvz9A9iQho06fOwcobbKSqBJTVhrMMZ&#10;yIIuz4h5eK1xXFqLSRURz4uJgBm5JNRH0QjE6nMNOshHYAclXfZ56uzJLJ8bmuIL1pNQ+uTkbYqR&#10;tTD8MV3J2wnx8WrQCRywXuOT8JcXQDVfCaruQBnEpPPi11fcqt7n9v7p3XCn9Iqx3zgDLYu50Htv&#10;Cj9pxSXVGQ6ddDEeQjNvp5tH62gcllONQOwfdY1+fxiUFLPX6HGXuqcHj6d8gjEIEc5hYBM3M88F&#10;pAlSQotR2BhcGf0TcwmSJLMHWTxU5GRHJjK6jqBE9jLmlEPxnqjEQWBmUeAX0Gh+kNDkjS2KNuLU&#10;Lb6OYzJ1g2qoZyo3ivutlBOV1vS09j4oxKE8NHBOyfStamq/2h3m5iSS9yJXzzO26JSqit1naamK&#10;6rj1Q6Yo6PZPJ3BgC388XC/SE4pS6xhQbkHN5vOFVEJM+j3Yjw+xcfCYcEWMcTqLH56AGIMlvNsZ&#10;UibHdtPPV9AiR9oFHgvMkRxaQIiQEkEhcz/iJpLxicSR7pEZSbBBJtHzWfIPEprAOXxWqgs3wBuJ&#10;nmwd3x3sJa4WtcQRBIGHt8p+b98yIb8b2P8hE/MWJLbrbtZaGjkpTbVRqFhiS3tR3tCyTT+w18bE&#10;OyVkyDLHQCbeyMrbHEY1ZBRzt7xU1qCqIxSVbfqBnHdGT58J5xnAj2QsirDG6U30IcSHnkniZtcC&#10;nx0jMBmt/lIRvQSRcnK1EkdSZJgLlZjImuF7UZBj3Bl3xMRPJN3xJpJm6qyl/yChSbDRdzfWJi/1&#10;RpBXxdWTV7VSQVZyVm0kKVkOLl4SSqUIINYJkFhVyN7IaHpnrfOOkp11oTQd7orLWMiL7pWcBqeA&#10;4ejKQu/owC+6EKZxmnmiodSjSuBQGiMvlBg/3+6uFKr5TPpDASbyMSL+iAltNMdQ4I880+NYikHd&#10;nMVA82O3MVoFHybsieEfZK3ZUUQvFAQT/joifszBCRhUVlqRRHue1CUqvsgUDme0DxSa3MEk7IRL&#10;Jfy14JKiCLJurKo6VADIgFua4Ve41hskuwdjL4BE3RAPJYnXFlOZtvNCZn8TEpJNjbo/k3sr/iOR&#10;qrMCZmV5WCss5lTjZL9r5JfOSBswGGDNRMe0IOG40V+ysFKv5TbaC1y2vjAyvCiYz7sPpsBUapHa&#10;exJsSVoXBl8TXcH8k4VjleVOK7VUDN+CWpAIQqknBk3cgMKTkRGvlBYsBX5AOxsxTKQ3Yv3A8MLS&#10;tHOG/wFAUzcSwMZdqpXMpYRw7vjVHoALudXKZ3N2A5Qacq7Z8ZUqf9BJd44cF7zmwA9TEi5dkVPZ&#10;tpluXgKjbgRP2IkOdaXnaTZplugrOfdHIHS99rG/ltEqJae510hkElM8GXRpjoatk92Hj44e7Rzs&#10;3nvvR8ddezU1zIKgOW7aUTnOiyvxngOc2JZPPNw4fpqBGVzaM5eCUBH8MdttDbBtpMI5NX4J4ILI&#10;GNJVRvZIIY6QSNQN/A6p9KsEibawCixppM518uaZCp95ASzDicDf0TVktsMDxP/Ff/oOEG9XB6e1&#10;XEofBrLmtboBVLqk/Tcl8dEAAqGwDKKYzL2Y0aR8p9VYVaFSVFzlZsQSvE3liCBwOg1K5nA0Gg+b&#10;jaNd4PKrKdVLaol26+BABxfNMTleWq49tLu1x+9+/1t//Gc/eXDn7p337rzz/mGj69rWUAs8fT+1&#10;EmGyC5PWZ15LhneQJk3v/FysOCu7zbzVHHTGlQKsX0ihMTUX46FZZi5CNNSIrhIppAgThhVZ3SbQ&#10;H5AzW4LUXqh/OlcZOVUZ41mWIZ54ud1aBLXfJOn5xMnhSARjhVmnLNBmV08Vx99/S7r50oJGZXPM&#10;1n/4vT6k3IY8vVLx8v/usxrkf9+7v/VirIIhdtWyWEL4s51l4hMwrCFS/q6W8rJBvbWVl8yEtvNn&#10;J33HX7z+4nouYScdo9tpdvtd3QJNfBJSlQcunD5Tt8eBUljKlLP2p7eikr0Xe+uzLGH8mQu/Jbqx&#10;1+sXK6ek1EHHgZhX3nN0L7ocIYiEROFUrQT0UWFFhum++AmlZ5+QEPq5oSm+FHptsTj5TmPhAzq2&#10;lzTBaHL7nNnrZIa/c3Lly+WRkChBgODg0T97z3JGqCtTy5/7Byvg2Nt52Hy5nFTj+fj1Foq6F4Im&#10;qPY0GOag/mHXz0spSM97cKyuLKjBbjtz+HCvL+bKCznZqnX7Iz9IpnPFxYVSRgOPPsh351ud44Od&#10;lldsQ7LLlz97a5LF8gKQcmFgwGmQ9TxeR2WSmB52bSo/+ql+wwtmzxCyQ2tNGzlqjB/stjLRuKf9&#10;wphPE7vGswIzCOKQNnGMIuTFhxQ6vREYnj3JDxSaBjXETaxNv7LTXlDAABKWX7HsTvPdu7mvfAqq&#10;dw3T2XRy+Af/UxPMtiDTSaWt3/waBv3W31y8ujC1gVYnU4wqdZzFQOET+njo21oBgu6MwzW2xr3e&#10;oFTRzAOtNO4d7x03asj1W1JGWd5YWCxls3IizJ8JhXnGdrtxfNLR+z2h9JmvbzxzVaF5CfMn15ij&#10;Gm0toYR56xZLZzIXljv9RDkHHFK32NBWJuagXlubU1mLcE4IDuEH7rs7AS4K0iXcxMApHBf7zr3r&#10;zjhYHwAXTj0bJtBn05wkI5jmMjyohOEZ4zBuXE6XCrk9o7Cl5JUs1KUeB+ZBC60rwNGAhuwKFs+U&#10;jG5iOpGXPEyqxNo/wV+kV+t4mVI+C+twkuIAmU5BRhdR6ECi3VLpEmaDUkuXX7j16V/60mtX19eK&#10;gJdomUkUSqm53MrVxVuvbBSE3nanrJ2TivWMZWWX7TlhouHmMP6DnLFR/zwBppBJIlUlmaZMm0do&#10;cXijpcXbLKOfX8GkaanecGOR8Lah9zuDlp6bD0w8Sw9xSuQJgtJhaOCn3CkUHYB6BPauCctNfkqs&#10;gvXZDOTzQxObPYVRjuzZGqrh0qQ6zZzU9mI/K8mTRyqk/Af3SSU1Nt3BkTUOoHoFZOq1xSVAFLJ2&#10;2ETiE2tDHey+dGLOa1bLWwMIIJVBrxzqluREYiAK3QLIc4qQW1xNfO7Lr798Y2uhUIglHI/WCfw4&#10;/ezq+rWb6sl+vTTfSebcQdDOZudm8uXbxLeLFD6ToHSmOyRbWaQjAFt6fAOJRyY+fdjnwfByegHc&#10;M6C1m2MpLSaLvJD7lNxHBhXsnLxYOdqZKI8InhFiuE8SGVVY4iVqxJY/ISXP80NTbKJD5uoWU1VH&#10;P45zWbu+EKdcQe9td52cAWVIftGSzSOQHiDCANJctKEgnG1Li70HXT9M5IMTSvhdSnd6fht2q1qG&#10;LYJsTPJMyxlvpIw0jJcDEE5IleXFZLo4L3c9Xz1rQS3kL5d7j3f8igyBNEMdKn7Ovto6nND2mQRx&#10;kJpuEld85pDJPjaBFuaKGAZfztECsEsEBGZPXmTH1dEY3DY75dxCBkofcV8J1EJGW4BYB78gLDH3&#10;Jf4b64PdR9Hj8HGsEK0j3GiMyV7GIi3PCWaCe55XQxBfpq4L+m1+zkj/TlMnC1EWCnOvxY3xRkJ4&#10;0CptgUYBg6cephcfgLVFAiUm6O4dozoeNFrgZ350AAUHoi2EQ2Wdl7KZxmLqAoSu8GbHs/bogmaH&#10;IhqsZHYS28F3bcpfxdXBMC1nFtYHj94bKIluZzgcUDZ7c9hujQDBUXPF7d4RA1lKEBcT5nGDo1jT&#10;ieMOh1WkKoSFaJ+iVWS+kCHGmIOEdRffbA76w25XKkfxdISJ+82FDEuNNgkHnEATRWGyxvIth1/5&#10;MKwBOs8hNw4XUFMOMhH4w0IyIkIRTLnAsvWwDMOnbXYfJDRZug9apQh4aUw4dAJ2t7G4FIe8lOwc&#10;7Ss3YEpwUzex8GeFtcbYS0K6OdH3nfJnr1ZygTUc+r2R6/sTcmWY8TQ8uITxFQf9kQkOxcXoRQMx&#10;E4GIZWbyZoIDmuyOOP7Ce6kPCKiLK3bGJhHLdG5r3N3fGVSXS6rWH+mDQb+TVPs2H4bd6eqVWKag&#10;CVwwdtvmPjCzRuxQbxNa8CN87vhDmO0Zene4rPpAfHpNKPIglJanoA2cBfJFnu568nyMdBDtDH3L&#10;EWwmJjdwrh8PTjRI80z0DVdjmtKh9h19DOApy8VzwyLl4hQYH/xAcBPkakfY6YmLLPEUR0j4ATlm&#10;fOdoxAxGsTZ6NLqyRLvbTp1kvra82wTOCZwwBU+0itdy1Wx1oepVD9zBSIySiCU9c1pPGZMdTX2k&#10;93S/OkkgbtQrE87LHUoQhk68Ki6ELsZ98pjVglaHK0a7QoVuTKmX0p1G0xz3HrUG3f2jRKGSU5Wh&#10;A2y7ZQ+796xLlbl1ANjAUgqD5tm5c3zAmSSemgUvsjTTIdqaWTHaZtsbNJTlheJMKTWzcVwuhpn4&#10;QyCdeT5inUilzQkmYp1eo23pWg7Kqkd5KFAtznIUYCfkckXSpwSZP+AJupGQcSQ2wBI+NzThYJiH&#10;raVLRcST5EODQEUgxic09mezJ/ne7lCiMp1C26y9mlHH24YvQ81USMPjmuslTU5pyXEy3RdPWi4g&#10;LEotkJLGbjwriMXgDAJOwLGtaYlaSUVrLQ/93vNjxFUed8ZaFN+SEqd4sMhdOhyxUV8K806lloWT&#10;Vn2grubeyn12ebAKYbKq2IXcGZa+/573WmkSwh7fvHDiqbkmkInNjclN4SHn1IPzNzPAgF9NN2j0&#10;clS+ije+m+3Oapm8BfBZBk0zmIOghxTijNEOySQI1S3IVLuwojBCRyEnmGSQmekI8AGRIVOFNmAc&#10;Oma/YK9hUh8iPXj380NTRPQdv5umnIFkTUTbT4gIcQSmP6uvlZ0dvSygZc+s372+pLqJXtOVoNgX&#10;5cL0ryGKURJtdcGxjhvd4RAiL/tDKPJjuLG0qS6BK+iyPa/bXy1nVfBNd+2UDLK5NWo1ozybuLiZ&#10;pJ0EB2ICPtkQBcRVE5wxvfTGSZp7NJmuKi0og2Gn52aLtyGlwgIim8DujKHQnZcICmnQnM/Z9ujS&#10;LFoi6JqiEXFqxI0fpwABu6ODO+4koNJnjBjSrXq3w4ofMRCa+7jJEoNhLkpyEgjpqd7pgwtUCWGJ&#10;RRbAXQg4kZYAoQoasVQs8I7KFJA6irshsFc+NzSF0Y4wTKebh5zqFPFCTlfM5EOnUBJOTtWRM4Xa&#10;YfFFHfwh9XvrVzOCkix2uujQC8TO90e5VQSaRGbgrF2ptlvD/n7bT+o9VK544CzFNwuyp0AbjUdm&#10;s7+UzXoIKyBRW8Lw+KQ/3ipObTNExQCqRuYYkJySBCiISYi40vyYG71WS1jinCxmYkmuriUG9cf3&#10;mo3adkIcj8e+qFi2nyq7WdkZ9gME3nPaNHZizOQZt3N15czPfFzERNgW0wZwjEC0edhoQt3O6THw&#10;Z2IcGKMgaJIjoGIgbRh6W6wuABtLLgOUyZyIC6Nl7EXMaQ4hjTIcspTwhMXxxwmr/EHqwrv7myVU&#10;pIbKVKbiJf7BaCU2T62f+eP/kP9NWdoSdnaBXIAvvPeTf3k0Hg8diK5LlW/95qvEj/SagNihkrPQ&#10;OzLzeR9I22C0CMkMIOUOdiyZPTcB8eMQk8lgw/ICR28FQrUCJeihxVUKvUFuMCmH3q2tTkMb0yFa&#10;ei2dysykdDX0+3/+HmSbSi2V5GKhtFzK+t2q6O5VMxpUZ12bU5lx4MlPV6QrbonCgXPLS7RsfCkb&#10;bsmj0udhG/RGgZYFYTWs1IjPzjOoOfLxqBiTGOCFem0gJytAH/gDXDMeqVOpOmJYB5MxTpPawzwJ&#10;BrPV4DvBOfO8Q3WR3zgbDB0edS5nQ408vSK06lh6J1c6VRNKEN771+ZvXuluBu+PXyTAsbr/5o9s&#10;0xpDipSEVv3i360QfJjDk3G1DDtjjoc6iHhjQ1iVx36uoMmiP2w1xVQqPVJUzc0UEmMQ6Twvnc+n&#10;MGPqKcuG3tTMSf1h6zA1AS2aKs2lebRRMb3cjDXK8vo/eE8YOSMgxYKvZtJjCUrdj29erYq15ssr&#10;yVQ8oTBYF41dW8nnZ6D1IuvJ75mCh3CNYXjGSTwVFdzcaqjFyDQdzmH+i/Ttt1OFl2LH2qhZlbwU&#10;jTzKkkI2GF7OeQJPzDJDJjtCgwxr4EeCOPjw/NDEJgD/WzvqZW7fYS8Lz4fRDqpZwBmzR9Vq/Oud&#10;X7ucvTx4R13JkxOz8+Z/f+Q7wFID/tQ2f/NLdBWQVrexxOs+G8AO2r2OUgjG5hhsMWI1J6tqyhvr&#10;I+CEJAGi7LHo8/RqTni29kkSCoGHh/hURVlamseT6tDT3ewfrgvBsH7Q6zT7rjiGkh69IJkrZs1k&#10;abFwowDprPl7wXPY7Z5cF/r9K88OTmdAXn0cq4AN97RbhTl1smeOQtiXZen1xhvkhIbNapmLcUDk&#10;YMEgg6ElaLS5fMnCK+x5Bn0cYSGEfRDQxAla5/FlqMgVMwvyj71mcYFeHvkDhHBW/62fvPKFW7nm&#10;vc0+1GJVYZJH/+ZPDA/QjwOeTcXX/kuGstCJpXkpvi+6YViHctpNL8MWYr5vfps/v/ThZGPMx8Zy&#10;VggTdA5qC1HNVH4A4Nbj7QUoJw6ljaf301LbB1tpAQTOkdU/+mk6Jwd2X2/23E3TS2bEZOryymIh&#10;pwRwEo6tdmBd3UjbTeW0r0i81zM2HTdq5u3h916zEpeNrWG7FIuJPQMC45fN/c5LXEtijZqVCv+N&#10;4x2CHu5aMHkqdDkIwYvjMG4CjqGrDwKaGJSaB84lJHSMgobuFrLQrS2H85+lPJ3f+8GVX19Rjw9e&#10;9EdjQwVHQWPnX/14DJo0TAeWXvra/3ZJIVCxnP0Ks2NGq2w1MC/iLBZ60nJ2DxZE3SxDcWcC7eNh&#10;dUpXxNax1XG8xGaomIqB4qHKHKyAmXu/uJjQM65ttOqN3UQSHP4eC+liaXPJgfQAx8mXViXRL2vC&#10;iVhR2RhjTM3UPJ404qnfLbOlhUPAHwY96+LAxA/z4P3NVbaQvUZuJex+4tVEV8K8S+TkMCFs04ON&#10;HAqim55bpmMv8GWrYYDPKyolKPictgWlyW6tihiLhJRZwcft9vy1sldPVXPZlKoD65HS8vstD84/&#10;hJJ73iCxwSLggE0yWGbrSNiRQe07nfbqAvtitcCdl0WG0lhEiDmIU0WmedUqi0uJw1Op6gVZHISR&#10;EWlpWCp5UEGvtHp5RV9c0KT0lgwY9OHb7zx8b+ew7eXLC9kBpEvq1wDT6mPXaLam8OZZMt25kwBR&#10;M0uaJms0OD6s9/WOWPBNcOPG1PqD0+BPnUVeqnz1vVQTXTlgAI3ERAxEDSGFFTBdAOp4cAOZWgm+&#10;YaoVrjHAlM0k79Fmo2A4KYbx3NpLAhVfqrfXgJ6h5ZsSlOEAUN/UrpWxNPp83aw/qvXKq+PHW4Ag&#10;XGmI4oaiGgeu54DKCXU6emGVqSoVtwMJVs+Hl5hO9qwb7dZCDoLloCPw8oCbwALVjZuVaY8HlLsu&#10;CfHtp7rReZkPgEMrp4zAAwIq6FU+86nXPn+38Osvv3B1vVRZqlaL6qi+U0+VyrlkMp/3+icnnXo9&#10;o+jTDhGxzufaUUD1Mn3dajWVJTSm6P2j3ZojJobHkqXbgyMouD2o22dl4pisGj/SYpcJm80uEH1s&#10;zGCIRVhoA8n7Gz+F0INQxQoVkpaJwo7DDAX0w8T+9wFAE+pBu/UVMsNhWtcwV7AkmY3mEl2mbQor&#10;GEfrKNtHdWXhUW4dccWoRQyAmD5uOuAkLoIW07f05RImwgQ1R7+jzhbnmfEND4/7Ocfe1X1eB49n&#10;tpQT4DE3AzRUmU/QgtqkAjS/Qx5G8o+rZ5U44b7jv1ZZvfbCa59+4/VrL/zClVT75MgpZdMlkDxR&#10;MZgveRU3qvwwC6VzR0zpqqgxlZ7R0VcKSQf83Nt7rZXrS9VydVEubawXysOT7mhl4QzUFHsX706x&#10;bWQ9BruFJYJX5qFC6Ig8nBAZUKqdyaMsDypyGdz5gNTpYwxsYSosfusHQ+kgLb5YsVHtTrlaSOMO&#10;L+rVg1XiS5gB+nTuJb9+NOxVbpF1xe5T/Uw5VdjuA63DPOK+MDQWi0lMzpVK9lu8BB4bOaizZxnV&#10;yaacGQqV7M3ExcneKVGTO7klPKs4te2wnuPIJcEd+sn4/u0vL6cyigaxwUouWNq6tum0D3vAlOOE&#10;MnLG7zXMQS2dACPbEzDsDKT1eidwuERX7j3UE3qrcXjcEOrGjcKo1+o0hinI1CGrAK7rQfdJqJs6&#10;ZmaXGqo/T1JLvCgZacjxB/qDEMIyeNETmKoACR4SR8rWjNpKtLnIDjitsC1FaKTFf35oon6sTr4M&#10;uXPpRaQ2hTbutcplOvg8pcepI2j0d+rDy59CJ0kIa7GLpH0OKqmDAWZWhdhfMJe0qhXicbQsRVEx&#10;SLIBlE7tSgyY5oSdsyfTjgEeTXFgc/s8rI/dgA3tueAHmuxnpt4B/etBqOWQofxeXMOkr6f5dsoA&#10;c6q2sKk1a81shiJGnGZ/OZtY0urmcc2fjr+avPX0Jwt8vupDd9Rqma36YbI78Gx3IKn7mbIHxWFK&#10;xVJBAFMUrAnEKurblOvrjMbyDocWecC6OaHVprhCqgSO/3KvNDIHEzKwEtQZL5eB9zC3glA3zkLs&#10;wigYtlLPD02M1+iXYZcQBSHhZbuldxY4l8fw5KyflXEIsUbSoHKN+Amrk2KGMRnMtgc2Ro/AWAO/&#10;fZxZJBLnB2YFTCb4UZ4q23o60e4Z+Qiwd7EPIBkHEqd5qhQavAOANeU1CrMbNBhF3nXKUIg7+OZ8&#10;Ocqo4dpp8CddUrpH9VQOXJysE3OzLOmZcqE3XBkBTFg9CPIzhpbtYG0YHJaFVTymz0dv+/2hYVdM&#10;18upEEIwapa2lmR7TZZeBVXEWqWQ0TQtn3UaZhKWz3rf2DgVaT8BLWZ/CgOrZOcgN2gsVvDSpMwQ&#10;wRMZwwDtoEGQ21WgljcMjPAXYQqCH0pzQbvFkBo/yc8PTdincZxZJpaJeVLh20H1owIpIMJM05gU&#10;U6JhWK37g80N2z0JrlAsrdxVWW5d15UqrYYLvBMZjvzucaqMLnJOSwSfFtsEvDNj95pk0pis31mf&#10;UibkvI//6Lkm8FBTRi3+e6pnTCras0ecgRWmEjdrlXgsuWJOapt7BsQzp4RqegDzKIn9hwEky1CC&#10;xljMpTuCNGhuHzXqB2JCH/Sb7W673W510G1Kt+NFQBs/Ta05x61GEjIQwWk1BptXUn17Y2F9Balb&#10;OAM5l3ZAWLQM1w9LJk+EOH6TORx2x4zn5AxOsi63y0w5EKMXPLUcSzuAG4bxmGOZARMiL+bxxBxF&#10;UdBipS9oh3nHHwg0WSf2qkLvm7wNviKIEzCx0U2lNjSPtjeuLnl1u2WvLNK2mAbmeKLcurJ61PMc&#10;IHYJdHca7g6gnq8MLiJpx82k7XFUsfMc4JnPOcFVsc05J36HnPQhmw7Hm1OWfSF5UJo572rKxlL3&#10;2AbjuL8WWJMHmPCMmj8yIIt5KlHJj/qtnrC/ugXuwxZwhSPTKychE0zl6vpyUljNAwjmcynRL+YK&#10;RS2nQVbqSNAwdxcvyZK7ei3rQdm04mKwvjqqZVdO+YihJrbe97umtcx4daM1BPs7OEJ7DNfpO4/u&#10;e4rZAr+KCHaculMtpboQ4Rg7WCx9ClEQC/yc8AtAiQLJkgl4YBsJG5FagBgpKn2BPiyTrf1AoKnW&#10;xvXiAfPkHMPSV/FsG8yjeBqaDmu31lJCMD6wO4UrjJIZUSU7JSfv98cQS465LnzBOmrnC8LQLorI&#10;YUF18oF1mqGfgaz5vC5c9f0x4575HY4qWiK68Ue8KF9izALoxIpc0UNKwmZPmwdT5jIIqbX7vs+A&#10;T5a8LqZd0PILXv/osXsLhw3BDdmimhoOynIarD+S3BEG+tLyYh6gzEwrGqR9TXltQRx3OljQuDdc&#10;ywYDb7OYrxSyGa2RXLaPoZjFqfMDo9Y04W5LqKQ9Z9w/3B94eqvV6/T6fRcxeu/dE2VR97KLdtsX&#10;bbtjA7M32DncXE7ow9ZB3acJktDIxTbUPMNXEup8zIiSYESOM8TEfzDOnFQJjHx+cJTOkYzj5QV4&#10;CePq6d2EjCgTJ3gehvkt4uHQtb0X8BE5U2y21SskiqdT+jjkh8QKGADAN0VE7AR6p/ahVB4FEDnG&#10;ms8S0z1Tk4NOvOQ8jDNlkLY6FGpCMIPUiMrgVH1Ef8gc04fN0JkuHEU26A1Mc9jvWmI2OSaJUwGW&#10;z+gEuVLkOqqmVSuRCgadRtc5SG0RqpEBbHqABGQ5mYVgy4Q8gET6R+DeYJ2EIXJtY9lrZuJa8FAV&#10;haNOBaNby4lur9vuF1aX11ZKpUp5oQIZH+RAvxu8cmm9Wmz42cxo9/BA8bod/cG7m5tBEwIOtSW7&#10;ZpgDluWTHIh4LhWEGEbqyB+Ouc6hQooxSwRDIRsVc2r/QLjwUQ9SwYWcB+JBeC+TMGUH9onqn8EY&#10;YqYnMOkxJ/FUotfwL5UhtxOc3URfTXO/V1HbPqZyTqB4gn7G+qGRrIaK6FM69XBDJ75WMUCLaB7/&#10;4A+nMA6MbBSEBCauLoTPqfopTxN5LDK6PJpxJwLXlyRY8dxEYgT5DoKeQDWuk4uaZ5hOPuKIZE3R&#10;SuCbVllZWTZCrxc1CQ41eLtSUArVnL07MnorKWMvxQOZjOPF4Ggc5XbBiXB+p0dIutsHv96FxXxl&#10;gbyYZQXwtw2+YQetA/EF6COVzrpmzTJLhaG1kfEfFBOSkVmAyu3ZQgZSh7CigAQ/tE9E5ShrKfe1&#10;pMJ1DD0g9Ie7i18mcVr07fm1l44AtXMorxTSU3S9JE8rCs0iVMVnPglx6D1Y2uT7HQxq5qWlBOMr&#10;R8kwWbhr/siFnE6QtBesLMCOe0Z9uF44I6tuBANzZeTQz5+lVwWv8oEVk/zxWUsMCVo88wiOWmmy&#10;NPmxxsMLHDNAojHVFDWbK+TyyX5CU52eAPQTjDHVfLd5MshT3AfbDMJHwElrwQlkuKZrqTRUKqI3&#10;EXeTNJVxdXxsXWIRPcaJph35G5EmIzYkEjEH2+kqdTrhzvXao0a/Y0njNEtEk8qXtOTl9epqPqdY&#10;o6XFxTKiRfxfzfAgxzC9Ly9wz/EBy8PJ9EuYMAVBBnc5VG3y+L8PjguHc9cFNR3JjahMpSVDfMT8&#10;immHMAtnKGgK1kMNtd/U4Mz0Vnh0t2wKoTrHencPlJcSEG6Ir4OgFXAU79blalzomWxkTC6Z2V/a&#10;n5DHoleCL/fRQszSi+AeE8dm0B44t2oxCZJxVAQAijSa8miKvRiipbxEWgGnFdRdKlrV6Rwg638q&#10;VDOpNY/7SfZKww8iZlDOZ932Qqt1tYgDNkc1uVT3NtG4ZtmG7jhUOn0iZliHAfOun7TB/mBrTdsv&#10;F3uybTObqZAmqElBHswOsP1zwhKJE2EOvmQeY+nlKNKA4n9pOwnIyA2TVpPUnB+0hmDI83QR78Hh&#10;13bSiB8R/i0cDBcTYB32vWvsWEPOJdk+qecvM+7S1KM83b7x/ujS1pDkOhHiDrzAM7vH8uKFFL7T&#10;KzsNIAP9oEIHOWyIm7AgVRTdNvW0OwKFERsrO8tRsTEVfbNPN5SIhHQ7SMvSAKrDQ1PUJaG/t+vl&#10;pqrM0l6oaaFzaLsQm2dBgmtCZqz171TS91dV0wNrun3gLbZG65LXOzwe6uC017XQtDiZgz7cnNK/&#10;AeW7n76qZo1u0qpuVaRuyxy5oTbD7NZO2ivzjyXFDzBGiZEYIjBMn4mVXYkDJ7bbsCFWCr+hXEfU&#10;kZ3o56Z02I88QlaEqyfJgwF0E4CEUS2Ar5EtPE0hCmkevshREGJmZ28/dY0h8Z4euc/K0kFt5dfS&#10;baj7i9Hk8LfojY06ZIHiEVbzdvIi14z6SpyZpUdcE3aDhXHMorkgEvtnKR4+OEcNgasB2qZhVtUk&#10;Vk4ImKdSpr293VQUkVGzyWNKqVwW+o0RBDlLopyAAo+Yld8e3KmsHeu57WHb6OydKBv6yQZkPNcz&#10;hSq4EGdKTBcQtS4UAYl9taz23spSTjbrqReWVzUFcr9091smVOsLXLdXN4qrYG6Y42OMoITqHPIl&#10;YE66PDAFLS3cRkdFycHPWuFWX2ZpiQLfnxuaaP3tcRF7JSjF78Q6UXQDU71TBDWH3957N0gpyL+O&#10;60fCJZJteu1smPUCTudP66n01nrP8KAoOWAncDgWoZphQwrzG14EdMJ7wu2zHKMNaS1mH/VMkPLI&#10;JH2KZsYdDKY0nNTHPAijH7ppWA/VApXkGI61nCzLR92jR3UkFxzFUdFO7EKDjBqHipYQ3dH48M5w&#10;3D7cg3+qnZ8G3o2VfPOd4vLqcGfBrfkLywtZxEFxRT910vGZaQqaOTg6qrfszfS+7+q1TaadGoLn&#10;SdpstGoHDaubX87k04+hkOSp9WNsLc9dQYm/SD0pg+My58rZziL1QzSBcyEEFVNLPzc0EUoaurB6&#10;rLFX4FAIZnlUNMpsTKVjPchdpRv5zjm9A+dyBcam1wTI8cSbdfim8zWp95lVXYdgctTOooAXjE6a&#10;iYI0MZyeyjB3ao3oQrh0I7NfyE3eEZZblU1wcmL6i7hQN9NXKJKez6XRQ4ZeJmwMwomVxJgXVQHH&#10;9UHtzqMuZj9Eg8pIZ7IhtJSU2PVG4507j0fyoz99+9Hj9x4e3blXN0Wz/7h+03P1R3ZSXaqgpXa2&#10;YTlZfZ9Fh+rdk8Y+qBEWlhakPeMwaK4wit6rL0KU6wq4ygT1wbDkJUFYuN9x3DGFoE9aqNUm7gTN&#10;GixqRYJzzAx3oYcK8i/EEPPEz+SUwhbug/G9rDvgzTjXLTVyDg/dNxo//nw87kgw3/+jwa++Kqtm&#10;zdwoRnMbfOs/lf5+5d3jT/V/58+74NgPgp2QlOS0rJY/87Wb2alAlPkQNOdqryFP+eNHt9TU4tk+&#10;ted2zzziZ9vgZHlGtTB4R9EevXtkeFqpulDIZTPuOA+sFTRRcq36nq3t7CuC5w2hNp4EvsAg3ifB&#10;6K2vXF0Qj6+9AKXaZjGqBUVmIZOL0HuUugJ0S6+1FTlVRuuUNTpyt463L4M5x9BdqRsm7jQH7y9W&#10;+nrqKuTCbDR0Qb08E2MRToN5haMfE3e8ZG6+RHZ4Zif4AVyGqFEAMF+EDwaaagE6h061yD88jI7h&#10;4PTe6DNT91nbf3jy9c/lQUG7usB/MEW18R9/8Onf0Kx7tc/p3/zDfbB8Ql4nWGA5pUjaja9/LtJj&#10;XhiS4EazIZeYX/BsEEIbcurMG/9Fep+X8cs4gniVbFzOGry/AHrxR+/eT0EGvUQAudDFZDqppHyl&#10;lEuki/67j49doVJKK5eLWfB0B/O9PzT1Zrs3GnvZ124s5zLMswqWhgZlQnGrVOCAL0A3V1SyQmu/&#10;VGG5NaxezVmuJE7uXllL6nugu1/hWwPe0IG8XIRAVooc893GcW4xB4n95jTu6c/E8wjImKgegVh4&#10;nbttfzARUNhpwwbcFO4SD6djo2CHlyCKleD9XvmF6eFv//bJVz4PxwhyMIfQpEE0y95f/6KfdN8K&#10;Pj364b+/M3BAi4k17MDVMSWXv/jLG0Amzsm9Y/ji6Qi3QXPGoywEBAMKcbDDNR/VsImcxSXNBaeR&#10;3UpkqswIg824q6zJSbf5o6LRtEzXl6AiX6+bEDxJTqRT7ng4TqyX1Zs56QbAEubCReWb54Jm/bDZ&#10;GiYry6tLpQwrU2E7cjLZOdgoy0D4e1K5Ck8MDta466VRO4FQS6HTFWo3hMPLoL/jQK0Pdtxb7nBp&#10;MiahU99zMwurAIynG49pmooZ4YiJIaxQ4SRDhjX2OCzeB4ObOgOsdcN3I4Qm6B1XmidD4AO23sq9&#10;Nj32g9999NUvAuWve7HiKg/+5+5v3AaIqb/5Sxnrzf/4kx7oCrwAyEJC0ZRE7tav3tbAcn4OQM2h&#10;P53u4pRaJgID3Qid7c+GptO/DCapoebsBliFT5I3ox+s1qHmZUvJpr0sgj12DNHtQmPPGEP2BNPR&#10;lfVSzthcbRZXy0wVNsn2CbV4T04OG+CblyuUJcHze51RMlsaXft02jkCk9DYFvKFQbBWYa+qP1Ju&#10;JnyzHawm9o7lF9MphtIG4vDR273bS1Ij/+JEADSB8+8M25trFH0WDId2Np3yPPCiCfeSZ1HEncVL&#10;LDKK08HpYCj2+g8Gmga1pZAZ4i+ZBIXywKyQwXir+6VppFL7D/e/8ItQ2rI3iKVquPcvxV8Hl0yz&#10;+b0vVdX29r/5YQs0MkAAIFlKStNEZfNXfiEH+Z/VeYgBZmUEp5ILWoJTz+bo1CcmMVO0Br0Ruq6H&#10;Kxhjg07nTojBTScWNTsPnIR6/SofBYxSb5W8fi8hd6WVjGcrnjcyjWzR003HbowuXfdNQw9S2UWu&#10;vYjnjoU8FsNWu1bv6eY4mfBTqmLrlln51Mt67gYI6qK7L0JGT4QHu9/aX30xb0GUUCFrGRaEZfFQ&#10;CX3/z7c7EGiYGKovfG45KcUQt9XdVa6kPbN2vNscZgqZobO5Wq1imH8Y/ssXJBY8R9PlKIrTHsZm&#10;fTDQZB4lJ/IYjzaeRGfyTwxdPHj7V9kah4BQ/0/33/g6jF7v0Zqw33b+p/GvvwZHpv4nXyupVv/d&#10;O3+8a44TiQQWsVNUQPVX//obWTh3U8se31Nj1gnbsvW98aIAXUD260xmosi21M4o5PqmMZo59Fg9&#10;8xDS5gLNmRf13bWJ0bjXgKhQczRy+nulHKTlSAJUQGAkVEr3PL2bb69mHFtNDgpzqA4slOU5ltG+&#10;b6yllXQ+6/W2326Miku/dllBHogtpNU57KZza5mk2rm/BWvmWk4KjOaAswyne/DeSa4sO+bIMIXk&#10;Uq68vFYKjxuECd4XSzuP9vvV1aT9/2/vy58cN8/0SIAgQJAg2SSb3exjbo0ky5ZXK61c9u6WnU1V&#10;sqlkk1R+yV+YVFKVn1OVzTq1u5V19rAtWbI0o56jp6cPsnkfOAgCJPK87/eBRx8zo+mecdleSDPT&#10;TYIggO/Fez7v80b2xIZy2vohZddX243jrqi5GMnEIj+F0g24sjSJDrrOwU7s9cggx1ZTS1Szc6/D&#10;a/yTlKZ4FVp/+dX3/mU14XmD+VioxPDgvzv/6SP0B9c/+0kZwDpP/+v/8Q1cJ0wARsyayhiKvvVn&#10;/6KcSF3eT7ckZ7QcQb8PilekWQAvSoCyN5VKKWkwAOPXXH8Uy/GqczTqOBsLvNxLo75zO3SER8Jn&#10;4jVmYhSqPTy5gSqvfGr8YBJG/tPc++c4P84Lqdt/9o6uKN4gHI0yo29O7M2P3ilBnmx4WmEw+Jvn&#10;H9zMZYC5OFbe1ygIRnnNy6wnWs8fPHej+z9YV6JJENV/+WzkqdbmH35/bvH6D37mnNg3P/mwBPA0&#10;6IgPRr2OdvfG7fyqfl/uuCNjh5iOwzrSEfPsyVWrvpxQ8jSVeP3ouDFx0zgnIQ70IhdYOCWhjXu7&#10;q+Ck8UFj61YySI7GJmdg+pFmq5OvnfvAP4XdyS38Pczlq8fIA9I8REKLRyk1sluzsplEQ8slKcSl&#10;lzV76DRnperGRj6bJQAsiOaBkfOGg17fRug0CeNmp5Uzc4G0tOaIopcK0/nUJw+vxnUzZaExayl0&#10;59PWeD8nvKN+pz2apdREyooKCyAVFQ4vuKahrgEIaSjh0VQ3b29tv7tr9J49R2g28rz+4aOv//pL&#10;v/v4wS8/e/jwqzT4GWipU8lEOmz8/KcPo+J3f7iFqVtquVC8s3XjRtE9ftLLImVPVSXnm/+3PzQ3&#10;f/BhtZDJZHLF2u7d+/n28y+eJiqUkKKKE6+cTJVTLpFLeTGBhUiF8y7elXUT3xcvMzqpLUULfOtX&#10;CRCE3xQkxl+9V1x57np/9dkf/FklMWrkROXLC/HkPvkvzX/7xzjgk8OPLTzXuczDg/z/+Yeez02b&#10;Cvje0gml+Ol/vJlK4ipeENzR8fzJwE2tL1UfRHAJv5MmF8CG9IKqmR1AP3lLfpjrDh1nbWvp+Xy5&#10;PJ3XJ+IV0efbOdW469vtde9BWzojN18Qfo3bGGOO2gs3D5fpHiUxtHFrKzdKZWxl0jt6UvcMXU2E&#10;Hhz7gZpLAeg0DgLfurFV3UQ6K6X6du9v96Mbn9xcyrPhsiedz//eK/3ph3rgtrsnX/Tf+eTu+CCx&#10;c2NumLte52dP0v/5w/iUYr0kqUrE8tKb0E6LbNP1eOF88IPsilGQGYu5DlwsxTdoQlk2yZ2f/uJT&#10;mLMG2s9oiafs8Oz9t8af/yme4Po//hBGsDvVPvu+1fqr/33i+kjMAj+XSoPaLf+Tf7erUWcF+9YX&#10;euQenFFgEK2YeWBpxeYOvDdyFEft3kxgsEKU1A1E75NE0mkVi9ryx76tMNHx4+9gY+eOO4FhGkqi&#10;O76ZGXaGnFkyISaJzGioxgWfSz1B7HfYMPw8/C+xgTKm8aQ5dOxBploqpIt5Pe3hevudLsYbWWtF&#10;cz3rNI4PrD95v7hqs+woNX76l/uzTR1wdNsrffc/IP/ZHzW9u0ss4yef/7L67yk6kZqBf5LEADIJ&#10;NWdLiVl4riGmk3e56cfV1KUwUlz2fA4D29ineeokX+jyzk8/++Qn5X63lDbdaVK0V3uP/+voz3+E&#10;R6X7d99BHaZ3erRx13Ttv/+f34ww8IDmVyiKgUbaT/7iLnJ4PmaN01wZ9klXtlHbNnIZ4XFfIg14&#10;uefnIt8OFDWnzuCETv0glUxHuWKyeOZwV/4VdL5hyjWAq3zubyxnGHq96quQPbkYa7R8jTYQ+b3u&#10;w43790xFJbqqWZgI7fbewXAcgqxMN9JR9cc3z6YySGDto//1+VhFMt2Myn8hJhO5p0fVWn5kyTvV&#10;/fnffudfzZeKQ6ulTFMcyi3xROFOXr1OxzBweLbjiizWiHFmclYenaYcKyTYFjHhChcTjyPC7+P9&#10;0+2b5jCZshMKlzVp5Y8/n3yHMpSRE6A+FbVbH2CckbK1OQJ+QwV2AxqKUJmthu/UAUaFNRuhA4QR&#10;RUvb8NTeWhM89LIuuFz1F94JTmk6zuRQfLXW4aZb6LA08wCTlavAi1z3pmXN9H5Uys4GnVpaioWo&#10;cGGWUOh4l9eR+RmjRnXQMC4uAqRl5a0b1vQPSlC/9G46ssyidfPeu7dKThuAvNvf++MaXb+sMYvr&#10;oetOm9vNtR//6F//+EfvW/eF6tKM0rAOvxT1OzqnTMnc09FzJuqSBEuh8p0EYBKml6CYzDUnK5dU&#10;zLuqFx43E7iAEVDDsZiPR99PMGKau8AwGf5G/uJT5Jbo7GJn03vart00/aGSy88V1vibL/SPtgi7&#10;OBygs8f5AkN18AvG7E6HsNUhmspJQSWn7WPlg3d2NqqlYr6YN7wRT3WIt+HRYCu/Sle/7N7O/fep&#10;R90ysjafNoCgzCDjvixJl/UOf3tp09r5rZ6d6kJy5Yf5zmjJ08fH3e4QmcfW0J0GAdjuz7ni/AK1&#10;ay1HGNOcmdqf1BR5NfSWnjVKmzd3zZ98/MmHt5il84J5a+D+1f/kzmY+m+wIhHugAofpPB3kFJ1L&#10;1uj/nH4NzNX8y7gqLlByVBXmgXUCACxfuwZ8E/Mo4nBtpFAZMhATbBJincWIQE5zAYcrJAehxtOx&#10;nb1B+baZidylnm7nm8fFTxl4bXcgVE8Su1O+qmSxNrVpHgvEiYI7RcFw6R1wLSXMdBpZckxGnvO9&#10;9/zOyZ2cMpXq6iw6ADePlRNe10YxvcBlEALeUT6DL4AZzIXr8n3c3kaqlPAqZ1HlmUJpfXdD65/2&#10;cprvYFiK03Uu5vo9A4TBqaU2nPXs/LqF8OhmOnVzN49y8WXbDPVCgqxMxwGHmBxx59YGTxVKbNAV&#10;GOmDv3mST8f4aUaKE5iXME5zgnxeWTe0bcCnxlfWTRAaus9eD508gv2X5ZUbVuI+9WXSe7dfEcM6&#10;YpnvP/TKd/Gg+jMJrIQi6P/ycOsPs7THoLOl2/vvwcWmZ0zzjfdSHcrRAPRE7SzJlN/1kNwVeU9N&#10;7aX4UxT5TkePtjE2LFZW8RMU31xK0tCu9LodSYjwAi2Hk1hVSPNU1DlE3QXLdfbLFruM+muWZhXP&#10;G1Etm9N1K7tWreSKpXIFhAbLj5dkbjnzVTQvlC57kljTznvvaNa6sKQrD6IFU6cQ+aB5bCJXIJMS&#10;WrZsHLUyssEwnVX3H57YWeHSkbERJVeJDSYxgs8/PDnoNR6AbWN4emVpIiHFzbN9IN1ESkIoJEgT&#10;FynpFcq6U38W3WTH3pJIJ/G4u6M9b+sGhvRg+qAw2Job9n/RufM9jle7g2190Luh2CIlFBmKue2M&#10;JyGkCe4T2lrUab1lZCNAXvk5cyX1PNgx93IEzMec1XMmI76f8eIEfc69LKPl8JnVj80bfS6XlAvE&#10;avUlEtHRzot2Q2eqeBsu0KrInWNLwE6A6vDuyZxs01g+tBYNrRc0k6MF07OLOrp1dL+eXhD2YwBQ&#10;cGxAnOgkqrdKyfrXLZpfQmtJGPC4fQ4r1Wse9hKGplgVXX1vt1bJF68sTdL17kN/08b9DcxOTo0y&#10;1DfDHDwMnoNAeVqPo25p+SBN4eCpf3sHoqL7oGcWTkTY+ML98D47Fk1/OxyM7kyJKoxvcpDfLHdH&#10;M8SqBNuIZmjgbx+FGQucGqScRjwKBXrH2V/bYUy3N7uY/13eeXY45x28LxWIK+2As2mrZFYubNVa&#10;NY/Lv11mOHUxEusML4M4RU8D5dVZjqLlA2lhutlWKCuvzZ7nFxZRy1SjNrmw1BySWbv/0cZRV0RH&#10;IoyaBN7InmRUr103K9X1XM7KZqwyqNkQH15dmljnjDrySWKqHZGXEKIsJUu2jmNe5XL7PsWDvW75&#10;FqMEwyBOPAf1LxIfC5YG53gn151uho4m39SNqaFpo2ACknqgMdELrEbDdrSO3nLsridagtvQb/q3&#10;c4xXDccOxkpdpp9YfuHCvbR5+EpitPhwd0ontfRtiyFNqyZ0WQXOfz4rVpdeFd3/aXB41tSt6FUt&#10;k24fqMCsaEVfXZG7dJN6wnBwtBSCPs/66gmmiEi3oPGrTt9Dp1Gzo2yvk0pzETHE53Ed0gR8zUDl&#10;RJfIFuA/H5aDPCehrHigkPDWvT66BemmyBsz01M771Sy9Osk5H+wjR99bXxc5VOMnlat00Q18ISQ&#10;0DbTi7vZ0zGsHIpuMHaYY+B1kyWdlygZNSMa8jM6NnNF2rs3fPSlUZ5erPPJOnpjXWO6ubey6cM+&#10;xIm/TVzrolX2FUyo3OXVAMxaatw8x/+ycpG5ojmcEkPNuJNbft609DMFFkQ6jun8du/xczy5M99t&#10;PWvAmYpCb4b7D/M6qj87qLdPG4EYYnQd0gRf2Wbmf04ywaxNEG3TmAWeGsQdVxQMsI9+apSFnZtP&#10;g8laJsojpELBLiGeT2/vofWRJHBo+8XBrKqNZMRHIZieSq/rHR+NUYQVR0cLaMOP+5UCI/hT4T90&#10;8jMwb+WoAWn45OcHhRu1/CBaEqeFe02rekEjwRuUK830urIVii/10uhPvkEP6ELM5I9nI4RLzjet&#10;u95y29X57zLMVDsHpR9h3OizcPFImZkDv/9Ne5LiJ1Rb2749+8XewfF+183f2tne2MgWATXPjerN&#10;trm9Wa5s5FrPu+OJO7q6NOFaO52qYLUQ7HbC9Re2jbv6JHsKtYX04iYn2odUVBxXUc0wI1tchr96&#10;uv6xZHMKDndcByGLJA9grTZRspuVBlhmIEjIPAHoFDmnECfySUPnwO2F7Vw1kxkPnuzNbn+wu5VJ&#10;xD3ELKvjSwp7qF2/QTmSj7pmBKcAUI6kfprrxLNLLU8F/yyd1PzHl8ywFJdhW+keGh3m13TB1QEa&#10;DSYNDcGkkTlZYvIxlbq9Xe0eB9Mx2QSjsHGrov7j5qe7m+yvpw1d1zOlbH6zgn8zenazmHY6Q+/q&#10;0gRjclJaj+WC+8WJp5J4oojxR4R8fCH0S18ABYSskYcurR7+cZQMZzqh6h6cVL9flPsd7CrH6wnm&#10;T+E7DolDL2iuZNVdnzKY0MCELPFP21YJqZEQVePD1lZ+0GyedLJ33y2vNvtALwkCJ/u8K/WGrZ08&#10;vKZNTxrteosIqpckZeE1XaquPA2Ud0R1CEv3KnKfThhhf8m/vuhR0XKTQ3gLZrZQMp62QIUsz9La&#10;qVRMKz8GpSaT4Wn5jcrag9qiRY0OplA6RiyKaVWs6s51SFN9jSgq4ocJ2oiKOCQswsqxvBCugfYZ&#10;zsEfIq3JrhX/5AbISIs853j/OP+BDFrdo011fz3DI1WFMGHzJ8lEcb05DJDEhOsUYoqBEjTbFsbj&#10;JUZ7yrvW4aG+Vdna2TqXcKEbw4biTHvsm1RKZ46tFfKFnU1/ujrVbiFNC6fy7AeZ8g5n/+ICzPKn&#10;Zj1zjqnh18+LasqwOypNsZqa0dGxr4aS+InulKmvF7066IHoo3peeWSuPJsxtarwW6jF9cqVFYwb&#10;jxO77IVjzdEpTkkBkcJkeRE8wPgrzuwI4RMSyAl6pKYVJoOl3ZvPU3dkf/fkaD09sDJ90YYtcRBK&#10;OpPc3CjU+2DkoVHANHFTnXTaubXk+Gfep7sbm9mEaV3Gy4Pg+fLxzW9UrKTHNi1ouh9J5Su/cEXZ&#10;rDhL585o0Z95UcVn5bUoGq02rJ8XVS1XSTfsaNQ66IxnQdB82ugM7GA2cexhFCjZTEY7kcNwdat5&#10;vLvwErDaxIcjZFSu5NWlaWLHvaZk0ui43N3HyVMxK4+/EvgFSEp/zrhNLzGTMD8w+MdJ55hvnHNQ&#10;kx2w1dEWHuWLvbXsdEZpKlEm0tCzDyUWVde6Nl5AbzksHiI8v1tP6w+//sFNS0/l052lEtPqghCt&#10;5csrb5canCvIW2zscIh68XyieukrX8WSnU2wihNbsdea5joizFjQjq4eGt/p5TPKsJ+wdnc2dnZq&#10;JX18eHJUPzx61m4NZxFg09GBJaorRvbz40XzGeWjuQWXtIIMUK8uTc6Qramwn+IvSQUsKOzIIac2&#10;clZQfeLVje+aIMDg/5HYRBqbQl9iShg/6ReIbgbbtFEzn5czypjiRHG/8CmC4yZSm/edzgTwUxoF&#10;DDqVRNh6/JXzRx9A5YbZlNleJBXOC8DLfaRXW8/XFS27j/L82e0NfKWW9rsJ4rwTff3C56C/3LGo&#10;PFACGV54OV8rmWnDwNi+wmZtreT6Zi5RzgRHXTBKTFupDnsGVu7hXiEm0ZeDD6VW4oNfg6VzhkSD&#10;KkpGgtiVlRKLrcgOEDOLEKmEkzLmMZXLhC2y/x3T6UoyQ6Zq3tPT9K6ouIXNbOa5VQ1dUlyygs1n&#10;jj40M3/Lb6EzlmZ8AdmTCMZu+P1PLTVExQF+Fm7jq5m0lyuq1xWaSz93MjvXz3qd37HQcul01OqN&#10;uYAsyqi0+vhLc4iQm59kvs/zxytMZMy17M7trWpl0o5Mu344NftNU0xiyN6Ift6eJEW+BdyaZ6Lg&#10;q0tTMO0jNcQQOfaQyKkmERKeE52knKHJIuVHpuaS7cXOLIOc18Tvo6GgC+ctrD+fYXgJX6XbWGtv&#10;WBMfSi3uCKQSHX8sbd1ONcYkTeD/ALI+mYomha10qJBmTiJzORrZsvpw2VoR8ufbwiqvYd1b8x6+&#10;azjY+UMsaTkNM639TgLJbuHCxm8Ru+WZjd8TbGVw98E8lVf607LWQoNoZRoQXYxmlcvtX33Rxqhb&#10;Z+/XJ61mNyDSVg6S8eReXZpUkK0LTBXlJ3FcOS2B6nRM2Ar3m/JInBBAlUeSCMQKkiFX2Lr6PMYJ&#10;1OngkWPdEkDzVKMb5vSkhxiPdBOhdsm20fdRYq2mNsaEdCKYipJKa6MBGFe5UKBZZjatn5nLc+4O&#10;wiMXs4Hf7HZW/U1dQdX4NjbgnbTTsczSxsI0yp+pFpLeWpI1dlmyxVKm1R5U7miPR70ir4de2blX&#10;bv/f+pNfH717p6iHrUeno3YwHk1+XVemV5cmoC6zMkQiYSKJEo4Z0wBxTkkAn/jRiNrlVfdWkqjU&#10;x8wazhs+OP51J3dXRKNGof6ksD4bc30LEBQyo9BNDLKhp6imNV1gdZL4Lamm1GT3NF3JiJgWKB+k&#10;Lbswri8QF8AZXwTcuKblPnsCHet1iM1e92S0rN6LOME8PwLV2ZcOJ6Oy+fvEyEtzDjSrVL1zc7OY&#10;Pe0OKZ2HLW0V76zbzskkd8PKbpW3NNupPzvp2KWn+9cjTUs4Qia5403MEqZTothN8NKjAyq/jHaK&#10;r2dko1YnNrqu0PmirW5jvhttmdxxL6NMyY2S5Id4kXtt6NpDdbvYtX2waRFtGPrjwuGwvETyhL4h&#10;N5l6YUbgzWum81IwVFbTTa8rJ6/6OUPrgeT1cjdfvjMPpdhX4VqZRjkmPVuwh64Vs7jpm7vvvd/5&#10;MlrTw0ymUqltr7WG6+7w8MrSFMzGQZmFQJ6JhA+jvkKvcMpJhG4MaHDdwhIL/TxsHaWL4r7AM8ff&#10;/onbsvN3ZGLFad9tPgpTUzwa5NBDQbHiEWY0SOW2K/Uh4efgPqEFQZn2O3pxRuxErJK09MwBXuc3&#10;vJ3VjqF/lor8DZ9gxnPnUz1Wv2oRjPPzSYPg+CUKesTwJ76LW8ZBT3DM0JbW89Xw4YYOFFG/eXzQ&#10;+O4HtY3JjStLk6qOQzKoYmwB8wDLvDej5hg8zL4R7idOLZyiMWT+iEhaskDtSfbmgACciZHtVQ+b&#10;qXel8Tux399W/MZ+H8k06mAQ0iR0H/mL2XymZWNIGzlUYCtQo0FHrRiI5yT6R/VnZ4E+S/dzsc5v&#10;MrQ7q//CMwOm3qwsUeZFdS+YaIabLea8LbTWAnhNqR0BViMPNWNVn9nqUh+Hujn4u3oqN3qW26ju&#10;1oxJffzulaUJLcR9oi9mEaGskgDGsJckanE8oIrnZGD9J14+Dv9IoYnsl+rFpMvkcHntY3cnWz9O&#10;vVPlKM9+DFq0xK3d9fDxYQTyjDhNwGhOvlK/XG0OEbcSgg6lJhT6hvmKkY3TA9p0wEHexdvijbdp&#10;8dxzYxLepDzRlaVn3aDnuZ49GC8AFXS/kb6cB7UkXZJlj1tSeOnk4w9WjOPZcDGrSEuuPfnseXFw&#10;Zy1vZkaDvcS9tatLk6r1MFtLnA/V3UQbMetHSkQSdk5W48gKp3sMBiA9xkU6qsQEahiJ+I369Zt2&#10;VAMcoPtErYk0flivlZxZRbc2a+peJ5NbJJ3YqGKPTGIz13LQycJ58UhRwmE3XQHbeCwfyVHiAlu3&#10;3BYkWO/f1HYekFRfMCa+qS9dHFcYKzMa+EHoh5PmjNFIUhVTqobvk4idhBLgOpjwf2l6QGztPGV9&#10;aMfEsoFeWJv6DzJldTo5bR7XdkEaf+VcOMwUuGcETk5YWdKdjGbiqI5Ohs5PkE4nRjJS5RowE2Pi&#10;38VcprGdz20CaBMMHrm5u3yZYTMyHQby6uuV9rNccUHBGOtnY6yW+qOJBNBhVmI47GhraQIz0KYp&#10;WmcxEGd+l5f5SN9s4e7c0b36xlvUhNL3McvZDcNaN8xBz0EPKoEKxYPN2yLpRhPh+mmeSUFviDkn&#10;9JORO81uuC0AMeUHK7s3jMefHc66XxXuga3sGnLhmN3Lc9xksxPJFEkVeUkim0/6SthnOqfQJveT&#10;EZlCp5L8LdbVV8REqPTw6aiUZX4wLTqM7DWRzE2sD0/R3ixJosSNCFTXS2LQw2CIl5E7YFLDxKg5&#10;LpnIiotUQSKNit6LJIZ3ezVM41waX/2Hc9+sgWPwLW58ozhfTJyuZlYPek7fc6Pl1hnydnk5aPAT&#10;zfVgQLbg5Y0Dp0zqS2Mz1aWJkeKA2WrtTnb6qy/vfJcr/1fXTeiv50ScLK3ghLgdU4wx4DdYaQnk&#10;HDa7iL+wA3wm/gh7VvM7SwBM3vpPRrdui95t73BNjK9BuGqY+/k1KUwyewKkp26Y6XLN6034o+Sk&#10;K4ZbH5ctsHDzSzSjyZ6e8cXPCc8bUxdnJxniMX9jkju/lWd/kDcZikcD1rtQUMeDyYLwXmgAWkV2&#10;VYTJo3tON0+Ez9is/HGqXJz2yXqIEoehb92qdRo1qvxfA1ouCMesbcRSsPHlUWZz4D4JtkTO4V3f&#10;WcONhDQZDJXj3OZSBsqOJ+d2Hw5vfm9KZZFh1yuLohZfUctBvEY/8IAIlhTaQmWzNuxhWDkN+4mI&#10;1DA4HRV0gnqRg4DCpur6qxnDlwrPtQV5wfn86Eu//FKpeI03hCyIp5b9jgAEvoqltmJIK9/cOXpR&#10;JsXlQ0uaYN4WkcudFCzLb4POloJ1sit6wqxOTijFdw1+EzIEzEMmZIlNNLc/SSeKgwYurNCMIay6&#10;V6SYT5wgxYC8vxzemhj2YqzgYG+wcc/qgRynqxX3aUC0qH4bg/YOrgRHW10PDeMqa34HDBeAisMT&#10;w9lEp8/8IkalyNyqrjjRMjz8xatCLvq1rTgd6NpE8zWkSTyuUiTE5DByL7LmZKKGzngOh0U+ED9L&#10;d1zkCcV8aOmR4K2MA0nMBaMi2UTxfGthfv3kgPhZr8HS6eQCCGPFYRr7bSwqAr7EHcdShSB843GB&#10;YmorwQroOYCcyYVrFIr8LizdXrt2p6D5luflc7NnCIFI3eL8/RZw3hdldfv+xq1Zy6OyS5RMhAjv&#10;lMGRlzW1qSYiNj1xlvn0whUmjK8XLvoVX2P1LvrItYnma5wPR74cmuF/9oeEe6GnwIjWGc6EE8cP&#10;63wtKZriTVoOjrPUwE/UiQqrYYI4KtZYk7xm7TvZ6DrqdKyUyOQKzUf5AP4aAjSR7qFsuHiFTth2&#10;Sapl0kyMEFp4TQlBIEQvjB601u/lLCsRTgzTHPbXWLXhg1EzFzdX0GQp5DqlxVOyRfN24dSjPAFo&#10;6DAHR0v6dX/HRM5AfLsx7q+QXFzMwTrFOcjE52ss3MUf+U0qpviM+EbTenCKGwuC24dBdrmSicIU&#10;Mge8Zrx88hOcCxeTMWRUjhU21L5bxYBFG0hZllFa8jT82QePQ+UadFMsv6IzhSWcRZ9/o9iOOgfm&#10;FDsnRXBzk+DJMZvL3RfS1eOLsR+1Ku+Qaxeio1yLnnKzJqm56ciRQwBFpnZevES4ohu3Skc2iRM9&#10;U/Ce1FmvYxWVufsdyehW3K+L1QW5k9dn5F70TdcmrN/iQNxWRElmBu0HmayJwbDOkKZUzxKYGsSh&#10;HS+EaNumWpbAqbFrTnW744mBeZ+dRqMPti3aE0sTFtenj76+DmkicWalJM6BWS7x9axM+XEgEyWj&#10;zKG3JYowsjDC2bE4pqMzjp/i0aNG6T0hTfDzxr0aZyHwyanyWJPUFWK87PKt1LLr1jFmvVEiM4lx&#10;ZAlTax0bRUOG6ADKv5LBucBr/hYL9gq7oiX0Ffa6rl1WNKMYfcOZwLgMliloaABPuUM/xwB+rtQx&#10;R7essGL1yMkIJiRZeubAUjRM+8wk5CA5nGdorm3cyl9dms4CzYXpYlvGgktCxjPO2A6e5nlsgJwo&#10;HZvBuUTAgZI32t5rFO9T6kEbofkpaMPmsVoN9LTxIFNiqeV4cCXBAGrftH7i8aSSCHNLQAitDA5S&#10;G/PGw/PCdD5Uj7mArmsxLzjOckvoG/waPjQGssiFkA8763jOBpC8sH+i6+CBKgBYR++xmIlYm4fU&#10;cxAlGFLIc5rkvT1MKtYyamaBg8DjCqTK1aVJtBDMQ8iYDIUbAkhK+A87f/jJG5S4Y064dKxtOcKL&#10;N8qwiafWOWoU7nISA7BleDzdHOXUyIhqJeUREEwyoFDbKZAUzrf+P51G6pjYViFOoKYFc9i0/zys&#10;XL585+XrldTXm5aB6zs+xonwDZJ/8XqwGWGTwotBDy3+SO4KdlD5E6JQJvYXbiuef6zDoZufpQMF&#10;fMLzjS3e1aWJjSx/Jz8IZHxijhR+kQMJ6UWhG8WSbQ6cEJNMYuzK8a6yiQU/j583C+9S+wKQXnQ9&#10;pyYIGSXkJt02ga+EVEKvBKq5ZOxAI/XB7XdvDYbIhyOwQ29LOAlmo4PuRgZtYpf7wsse2/Wt4+/g&#10;kbhmlvT7tSLyfewdi6WTf1+5TrcckpE9jidSSzQ4izMpTnaJtD51Z8oHAxRCJEIyrSAfFuHvuZp/&#10;fGiwNIktE4wgh1zWxtFcQlXjiARCX8GAaX11zbB2am6Xe6LgQKHZMAq8etds9ELqF5bbGcFacb5+&#10;B4XgOi+JDES7ZlIalOmdl/C/V9dNZ06UtaOA7jKGQBg0Ul8Ma2/mdZmYxUvsQMVZe5GcFC4i3hmf&#10;7Kfe4WYYsdKzTgnoc4ZMqSAcKiExInTw6vd7ozzAu8Xb2VMfdDxEyRMSK7jb2NMKjZ4xRxX8jlmz&#10;65SWFx5LYJ3Udp5ylRxT43c2Dmyirq6b5LfH1mopyiJojMg8caoSf9xWCSTZcbKVDKOM7YTfviQb&#10;4cm+9h7xpEhdOmlyLopLMYlkXaHhqSKanWtbPpEBQg0kZ2+mW2PqRpih1ILYbuxMk/fej56iVvc2&#10;g6m3tshv7Yu4oj/LeA4mLIuprdwqKe3LdUiTiPClkqCEZezIxDZMoE9IrrQB8SYv9InsMRA3Q/rV&#10;4pfJyePEHWazkrrJ8TMSKUXIr4N10aTHmnDJcdJ5/PnMimrlugPCi1mI5vLZJESX8XPjXs05OZ1i&#10;7ts/a6bXFT+RilYTx2WDxIi5eUWCiLbrkCbWKpwTZY3HQaXURmxUKdfEI6OB8usyeiXe6GNLLc1S&#10;KtinmRw/SN3blBUk7GOo3ZQlQRMzNfUMDBYsgbK3Ym69gylSCTiAuaGOnFk4xbODuU8KeLAHh87u&#10;jZr+TWMybjbDJNEo/7NUfVup4sVF42KrDDI/oZKWA7vrsXQSySTCO64TCtsmtIdA95JyGkzmw7tI&#10;/jhHsBQPConkNfZaj6a727JgS3uZQR0juMiOQjbNSWuNHTAyppKQXMjimKQJ3zed1e4POujZxC/g&#10;7wXPkxoeD0ulXNWyhz50VPfosTtnL/62N/X3dn+R0VHTA7uK+z4XJGmOrkM3yTw892ZSs5NYcuHh&#10;sP6gOEz4TYdFAV+iXEBceBHMFtIBn0v6rL9nVyUXAcscBAQdmuyGE/rtNGtxFovUrQDiCWnyJwIU&#10;rIX92rbTwkzWZGoWibxKWD8tlLLZ9dJGbbtkrVeDg2gpzPu9lZBvc+Eqwm3aX923cnMHYz7j68rS&#10;FFcJRewmSAeooog8a5yLECvtIclo16mHRiSaOIQjYArXi3iXhdGDNNhPuulbki6IpUZLNGEmyQHD&#10;rkZIGQPWgYxHYCXIcurJ1iLdzlTu2CdBKqWjL4pG2yXS007bWE8n1Vxaz1pZyyqctBZh3re5qb+/&#10;+wYG66GwVc1w/YXuOiNB+P+rWrrYXRI5Sqq/CeAeed5SeEmaIAx0DiOMOiINRokigaATGUx5Mgwn&#10;l0FhUK+H2+uxl0XHjAYWIHaMzsEVNfJsBlnHsSBJ3w0YBbEVzUz65NCI0LQJaUpi/gGStcNGohoT&#10;H3uZbCF6pr3lxrbfckEk9AEWYX+6idRwXIyNcbZXlqZ5sVf6YyQZ5BKTTRI/xXArMj85oB/JOJHt&#10;JcNIIcFK4TbO5ZPsPLXzuwu0JKBRjmGS3NAnZ1lnwgzli6SCgN6NXVk8Io3sfT3+I1MbhgpVWpLJ&#10;6UxLuUfBuilYCuGE6xnrUP+Nt27+FgkYrRn+6x6+U+TSmRjxQNaIYqerS5MwMNL1EcZG9KmQxoij&#10;x7hywSRMnJJkJUNqJk5fSu8rzlYmpuFhRwNeLr7VwFNORDMX9QPj2MA5yfegqXAtQr9haJR4lQK2&#10;YH/yb+5HR5OkCp56DJ/Di+mooWwYnCTglEU2fXoZB91v0SK/tVNl/2SmNgs1qqGROuCVxx+Wqqta&#10;OnkdLFPS65YFaF5eKSPCzea/ZJaS3CQ+GYICxmZSSoSQBqXTgqlbYqQAOz/R7sFy05GSA+K0FqK8&#10;RJoznspX6eqmp8OPbqyrHZcBmfQ/xpPOuko5FTdHoR9hsGg4fGuL8lv7RZxiVof1dTDeCp819o5Z&#10;AK5JmuLbwwvNYiNa2Flyhf/EUizeEvvwWwQDZOUpRZH25N5TACf3h8UbMQsif0FP4Vl8vKuWPI75&#10;feWTwbswSj3ewv7x7lr+XvYUc3mIph5lO4gYyMXBpI4Z37yblgIq9ZLV5f5NNwTnnU0/eeEoAi/u&#10;0sYpK7xCil78Z0+m3pzuN64G8h5vfTvfcbroR+X83PDMdYucYWxH2IWVYGyhCLwEPoIfvWc6WEkl&#10;b4lYUrF6/x+hMSWarmU05QAAAABJRU5ErkJgglBLAwQUAAAACACHTuJA3HazG+KkAADYpAAAFAAA&#10;AGRycy9tZWRpYS9pbWFnZTEucG5nAHOAjH+JUE5HDQoaCgAAAA1JSERSAAACTQAAATUIAAAAAN8I&#10;i7UAAAAEZ0FNQQAAsY58+1GTAACkj0lEQVR4Xu39d4wlydYnhkXmtVWV15vytu20HffevHlv3ryZ&#10;Z7nLdVoRWiypFVaEBAESIQFaQCsI0h8i5EVRSyywBLEARRIillqRoBbit9rxpqd7unvae1fV5e21&#10;mVlV12bqnIg0kXnzuurq+Wbmdbx51VX3RkaGOXHixDG/I2ikQ9kZ3g4TSREklTRyx/mKT2MBkejN&#10;/YmLY5EkfqFKnRpyfgd1WXXjpy54PqxqgkD6aLb3DryqefgzkBcTRABqUqV2pKDsHL2fGBRxSdVq&#10;xtmDa5MhUSeV4W/GEj6o0A81dR2KSnTyipC6TtMPrgJSU/uiNiuj5M54AglOWzrvrPjpqSGBaPXM&#10;hYmYL3J4A0NKIoRrUI4eXuOvWnqpM9CZmuDVSi1zb9wH3EvdHXX15MLJoED0WoY8TQS5A0nlTyfH&#10;H94j4aiFUhK0GbE53Staeqnrf4DGraNsJxQlioOPtKcmsx4cccuxiEpIc/5t17vvZMI+otdzJx9k&#10;giD6GFIQR0w90JIqlWO0WRVZEhWgDvXQPMB0vXqkpxkQ1/xM+AG52niAUpOqe59UdFlVXR3fDqPk&#10;tDfCv+Wb9wi5ORYCQbmmztweCYOojpUOJDUr2LC3KN46sIO9oqcJelWpnxkQlydc1UX8WxK8G6GU&#10;IUUkstYA3qSHrvDVduGPN/I1nejB+Nr5zYoOVfopRnVVkRWVCJFIBC6OVunU1oHotZ+evarbeQZK&#10;xursTBVcFdmdDj9UdbhFuY8mdtwVUysxOMj0wiz39LPGSfjrYdoHBKnvTlxNRQI++M26ixnHq/Ng&#10;db3dkJM4bcGrlfwRzcD2yHKcF5glt9xUFpGmWBXkR5Sayoknw3CQaaUZbqirQ/Wts9bfV39OyO1Y&#10;gDR14hsI2KITtGE0xrMU4wh1nW49SFnwvo7k+SNaip9CVwvp1TF+HILccnDYtNQEZoOkJccfjAEH&#10;auwt/9J+dgUITZ4i5EZAbGr1ZuUD66sbEyhmdZShkFB7lZN+CtP+Ex2DGn0256CmVn2TS8qFPxVl&#10;Yisk6Hr1+bv2s8sRUWjmj5IvjoF6E4qm7U19ejxINPX4fEo0aFSlinQ3wcL1rZWUeuNMP9Fl+ZEO&#10;S4mtjPNdp4TgLK61hz9BDt9BK4cQ52ruVnVdTNwmH05sN4ggiv5kLPf7ysCAlCJqA09J5E5wLklu&#10;44gq6wJ82vJaSe1Tjv+RLsFPqNsloubpfdwoHtTkMVoxd2ZxV6+T1/gnAzqQU/wbQk4+Ljc1HUgn&#10;QJYbAvEvna9rhJKGRASbQgwCkzXR44xjtV+R04+J1JTlafJaJnb93qpJUV114YzH6FqCLEUTD7Y+&#10;tIY7Hw754Kzb30GDy8NMANWX1czGECF7I0+TfluYN5/AA08BtvRjmrBXfW0/A0rekpmKTAFNeuNN&#10;UiRW3pxObCWDduPVgM8nEN/g8NJ1Ql5brGjAjQKkIUnET3J1amxzFpC/ZF18RUw/MgqtePZXLW08&#10;AWK6Nn+LfPb1I5OKeuNNlD/VV8+Ty7+w2v7q6CBc+cDgQvTy0z+SL45KYGWJrUWIJMtT90b8piBu&#10;3e1UTQf1Qxu1+49siv+suwuaRGX9ZzgFz5PorGQLxr3xJnxSCkzduWkTE6kAaWDx+XzxU9+QDyd3&#10;ajrTXYqR+2fKBm9i8hASo9wU8AmBnbHqKxnpR0uRklweR2L6fDMVYapvU97tnZqI5Burgsxtlj/p&#10;GlAPar+JLzIHRpfjD3K7xIcaB1+K7FQZOZl3N6VJfHArhA/Nz18ZSH4c5GSddLLZX3V7kpBvFnNv&#10;ZeG+LimNivVN7ycdtKVsoDHFLAtxPxhjUAmpEq2xdZp+/iQa9AGDUsceZeOmGhQq4CFHyUi3D8Af&#10;x2S+6qV7BtQ8GNgejPgtdiBrmuanf/ZDTXBle8jpCL6dQwcC5D/omaspi7+m7/0ikxzw6fLkStRU&#10;BKgNHVigSJCeXnlU/jjJk3M42wSWshp1mXTlRlP0xTtSk1srLk/knlPpi5XNMFITuqEgQSkNZRuM&#10;dVgujw0JyYfpEHNo0QpHkGnFgPZe+ef+OGmJ63V+HmTn5ykPOUVtxgTNJJlubkPw/fbIZp4daLQs&#10;DfmZQwsVxcAfQKuVTrCvvvxgbXw+CVoIVduv7gcCQX3scTzcnpq6vfxHvwg/kQGoZRCZyHymjdBr&#10;86a2C2r4RlIV5oJv2p6XW2NBU4hHT1+iiaSe2qipBXrkXSPjg4JerwZFn675BS3+NAUSFbq9/ERm&#10;9s9wGKX1MzBqhxuKOQvUtaPtSefh+KESp2v456dAO0A9eFHnQK225UQZIg8qpdx70PbVabGmDYJW&#10;vEHiBBjbdggORu2VGP7jJcMHQEzXp2nEm7tQZtRWQwAL32I104Nk6VO7md/WhQaY55jqiLkA6EST&#10;pGh29NTqt4T8/PFmUwJiIn4/1PCjCA5unq9Y04+WmuQ8IXeOeBITO3HaUpPXosMxNZTg5qIiAIlw&#10;RSU+spqjzQ4de0LI+2ebTV1vUirDN0lgdnllWfnREhPZ+w35ZLJTPFobajI8AIyBA/ehH6A+AKy6&#10;VgHqAcGa6jANWVwoRXWltFUuJ9LHP/mYkNlVtYmvAJ0psC3K7Jwcj/dn+PFO859JzyEUIEutae1K&#10;Bw2BLZZT84gqyaIWX9Y5MZysDQqo4AYqo+Y31Ds1qjTs7r7o80t7M4R8fBLsdyhcNZJbrmjhP5M1&#10;+MkMU108R9bcQZWO0bXlTarrjqcQFQLFN6cc4S3lfY1aSnRdQOYFPr+7ydG7y9uF0sRYKpVOrH5O&#10;/vi4VKesC+qZbEnlOdIrH7kfCbmpTZBZwh076+RNVnylbRRxHGxEi68v4HXNKN/OBNGSC0pJxJ9Q&#10;9WaS3EuH6a1NRkcmpfYcFJpPU6B2V+uptSH4BhQJcfIsY4lPcAK+EqV+BPRUJkJ1mFw+5tOJEYiC&#10;V3mXdN2TZUWOlplfkqrvNmRUOZhlCULx9P0J8kgKiVp1glzKppjjlBn/mX/yK9DDSyC6lRMP/QPB&#10;LHy3RMIhoD+NWe5ABQUu5+y8hD/0V6gDP0TaAiZQfvp7b1UTsA5j0VzU1E6FaTItUtsinDacPEr4&#10;fbXs5egpOgP3g0MhtPkiXRixBfLe/K/JNzOAf1HLXprQq+FBP/HSODEyf6US/yFSEkXRqReOQWz3&#10;nNCId+hid97ErTAQ6J4jfop8Ox1uZm5ng9puqTaUCgM2DzWyaIKFS6HW5t8h3x4NgR34xqzo6UKA&#10;j7wCr/hh0hE9kWBVtdxRQq4c80sdwxm7UxMvODWfcUZf+sWqb/S7sSEEBoPj1BSAnCwGD7sbk0L6&#10;mxkwPLfRXb5iSj9cYgIhJaYWZkALPuvFl/ilY3e6XmNF9n9G7ixe4ge+OXo5hfF0gj8e9SYmkjpx&#10;lbw5v0cacMLxWAP8ay0ie3XD++GRlRJTkJgezHkecnwAgMGbPHiDi6WhLklXJsiyVHKEd14dB87k&#10;4Dj0rHN8Ulw7R8hHf1pK9GBVecWlfnjkRNFxHo563Y94r3DLsuKxzB739v2JB2Sj6QRUSXoRk2tC&#10;EpOPCfkTqTR74IE9ENwPb7p/wj1C1aC2Q8g9D2JSZRWNZXZp7xfuWnmIxG2MbI3efGez4Zi7zVpD&#10;A8gcVVX4Q4q+wtRRlkhsZAllrBIC93QqPVDbT3jhfpBDA6ails6Sr8eiLODWKPRXKdqPvom/zsFB&#10;Fy36yP7iOy2DvjA90FRB5L8fGQo4I5wMxQIefcq9P5ELyeSA2BoCZTpQ/SBn86ffKTHPLPltZYzS&#10;43cJk1I4Y5vnGdLRW062NEMIxkTdmEijwivD4YNPJRoWdX3IBwqJB7GhNtpHdffxB+S6PxIHvXhL&#10;eYVo8ZdHtKIZqOvsAqpsDGZQnCY3Zo1o3s795DQELtp0/CmjpI3kpJN9B14hoDZNkD0tEIa4X6KB&#10;7p0pvj2KKk8Q8mg/lBpoJafSYYL6/uUtzI/wzZtjrZBLrmHkH75P1qSezF8gN7URVvg1V6n/Lf4n&#10;aG50ujIJxBJSXAB5LDpQzi9MxFfKHm2q0iBEmJ8M1tYQmdBVjEDPH+Fq/CV22ZxFNp2Kw5ROT65e&#10;ND9j5S7XHjW/8D65EGTeRGaR2xAN+rAZdZy6IL4rKmLuYMGcBptwuPEtv69TLzh6rJJIIl1cmU6s&#10;1Fv8lgCeIHqDkNMVfVOxVBRWjOirm1z/ZGmuF10bWZM4OBqzsbbTak38EuM5VnxlSzeqCyAo/zqT&#10;2C5zX0XbOPcbmLzMju843DxlGQBkAvina2/zL10fMr1zy4ServIu1NkYROOKo8W1ya9qf4Dvv5qJ&#10;+F/FGvRPPs4naNgZ/1E7ZGXXY04Ks+9JXv0B5rH0BlyvkmJjnMCR2O2+xOQmavF3Lb4HiDwITk15&#10;mnw2YcQ5sQ48GkFhvewD7yZiiExKtXzsaVwMcIAH8JJG6upUmT56ISsFfaJL6/mi0/vqeccM9HOz&#10;Ketx79krb58gn54ZQFDKego5YJt6xtOMmkwi53vAEX6JwMpj0bR68SS5lgHfBLtcOO3BaZQq+p6Q&#10;JZsLoWPTlelQdfN19uhXoK0Ii1zWglfUcJgz0A8xtX2vUrv3IdkY6mzq5Z52UpMReeJuvayLzb2w&#10;2BC1SrXYqm/aGADNVssRrdQazSpE+T4cilocK/so69cq5XUTU+xyiuXUeGVOOUxCovzhxZCNjAUp&#10;bJ8idyeo+KKQ/e1kGCAp4QxqW9w+BG6HA2p0q9WJxqNlPmye4Rt8lm4bI6dW5KNkMWl0AJQEyzHS&#10;aAx/PdosMHjf+6PtRSi6vV4BOrdfvA5zU6JqvfbZvcxGO+5jVOp89FZSbaiAvQwOKWPVowt6uoOu&#10;oIWaXPFu4GirV1DD9DBQq8QC4fr2G+TmeMPh5XR9xm+/AQAJXK/LZ0qmBqqcuDeqLb19c3iINPdL&#10;+frvAJ8g244UZaHOJwM67N37E2jPTnDiGAzlAG4Z/QDDVfcfv0+eZoXSFHlY0iLZQcYUOhCgm5qc&#10;sreu7zeaM2RhyA8ulQCU2hQFkPFvTQi3f8v17pPXMWePRe1uHivHC3Hzy+2RxWjyWdyHCAUNNS+8&#10;ToiNpYKVut0aDjApP+FHvJmTh8O2ew6Onfmvu0+LvAyuH18eHUxuDUiy3umEM9tyW30lU4sB6U9y&#10;0Vh8dHLm0kpywC+KAkSJBwBPAPwORJ+DN/2hwd/3W45VkdiY5IPLM7UcETAoS4pHR3y3IaqdhrS8&#10;KgeYAUX3DEc0lX/tWzw22QMxqTIQ09IHE8mbkEwgCqlRWOlkmW/1IZBoD8vP7sbwVnb54fNjsSjC&#10;LkkQwwTxAFWAjiMCH/ELV70uGXvsl0gxQB4P7jH/gujgsP8C+VWDp7+ezEEHmPif5COCVvVaW+Zz&#10;1EkhvP3PTTL0CJg1p6qxAsQULS6QYYfo0qndVmpSUaeqavFfX7y1vrI6l04ADBM6saiqCLY4jAMH&#10;YN7QXX559h1r5ZbSJI43kUjpbHZ3F3GcoEQCGSDLKoTqUaJ/5Y/SJ81LqNFrKag37NKQouiqTAmK&#10;0oYngailX5FLsVgsvjnYc7fc1ARyE23bH8+fmR2KRtIp6sMCPcTPdU0DyglDVMoA/4aFOkVFLbTT&#10;z9c4hhzd/Oo1iMmijco+yL5INvcUdhS2DqrVotfzwP4sKtrnDzdcXKcuo984Utlrq0Io78hwdMjo&#10;YovZdeLZ3mPSRDsA11pRjLqLJBKQMi5i8BlTjIcguD8CpblJ8I+Y91IiyTavXR9DYAuz+H6zegxc&#10;61AlEpUQnO6ddUx157lD0ATVbZ/9WZBNn4O0jwfFS7JSK6QqtpUpEst7amXzOSoFOp1qXl1i+cRx&#10;xbgn3Y1Q3ol1dFKDn3hKBcmXXHMFzHLXdsQDgCnOURMZ3JjAs5E6OeyRz9fe2pJ5k6KrnX5H1OfE&#10;/9SqO+QFWBNGWM7Fac5+FUy3HXjpZ5XdrTEwzwHmVk0tboi5nueIQQ22kI/zeWq9pXV0OMwuYFLD&#10;AchbYJe3OmbOjJEyEqMxouSCNrg1YvBi7QTJDhXemMoXOoGlvAJS6bSeDkpR9dJqrlwCrx8mizqd&#10;+I1mGiTI729H40pxf2VuFG5z5MLq4ql1OTV+dQ1gm3or3n7hrqSo2DGKuSNoQE0SoFsIge8gItwu&#10;i4YSwHvdi0cRI8MgWe1vkUhw3uCzDUJiYry0fnRjrwPJ9OSp1dt4f4K1rMWSwTkfTB9T2UQyHtuu&#10;4KppbNIVrGNRnaqZdteWE0UpVsjAwD145NP509Gp3LmJtdLRhPOW1WEKPbId0tpUn0q7Qn/SHwro&#10;B0Br8PWxAbjbxR8KPHj4aoRAXnKI8TUrO965Mb5pKFLh4+zjAHhrgn4dtGygut8B2zTaiBdinEb9&#10;J7joL3NImPAP80dSsaXRqEM2pfH745hfnq5j0ykjqQ15ZjvtodJW6gQSMdUxXu3ykSAuZUlAPbMl&#10;BXWzp3ZAoURpCVUXTKiCkwo6jMD274/W8ZzyOWTunA7eeRIL0GyVdEbXRvKmaAQpoSVpEEHFJMjQ&#10;Qq7hiRkJlbbmUuXiqyPtADQnQxwSQtQYWOxSPD06NCjlTjcRgQ3XQnIdQFI8DEh/HjfoeiAZExqr&#10;QExXjoToUsaRDm1BqJsMa9/pjHEYUhylIcYbaRZCKoPrGi73k8VMHMhJ8X/KDb0AmvfWd1nMdXRr&#10;NrHJFAjAZtEjmP1+miTZUKOZ4upUSgEB61XpcwaiGEONNgy2AGzzNyBJCSSOYE21SAq+cx6KKlVP&#10;QkW9dJ6Q72YQ6711b3dbHXanM/uPrMj4G1TiCmli1kJFb6LPMWoB0Dv420RkdaGmr7+l8uaV34IV&#10;r7WY9KWSTHllbBVdyoHDYU02cLghshMQkAxj0cLqxNZee5/SPif5z6c6m2VeZ1kqpqbzomkUbqWB&#10;6jpHYCVjpmh0iFoBNdPtI2GkiRYi7HbQMRRVi6lYKS+hMURXApsK4J6CWY1iKwl6DZybMn7/0Fy2&#10;qJM5x72AJs9sV+AFkfHSmfQWSOOAAG1Vo2YaVmB/+aO5kyPbuXZb4tUx2GmDqArwATxEYK7Lyekd&#10;OUF0Y11bzowy6nmsEuf/aK7BZW7UH2GNuUq3g86FyWt4jyOLwoPNboz9qqNwDyK4UFydG3908yz/&#10;MpCr3GEKrr5E5c3Rlar64IRNTbvkkp+rJSVLm8ezO5Aq1jmSrqPoNM1/Jt9R1TaLUlMST0uQusKa&#10;5hayaFpJK91fKYU3Afo2ZOzvvqeu1bJiKYYEzGRnyPOG2gKE8AuQfBzwvEqFeOQr/m054Gtd3i6F&#10;t09nlv6Lf2zpQLRdp4SogiG4tH00o3jGeL3SE3SaX2N2cONpJIWHlgYesd5kof/6TJumamDpvU8x&#10;3bstpmcDLfomEOcMLicICkLk2MpVKoTHRcQ9FARfeMDhSPCzGrtAdChrcdAvnP1H4CtlFGiPbQNW&#10;UGSTounS+kSxg2687w3z5/QAvYMnzqEMIsOmdS2IRSHK5+aUOydHKX1APsmAZZZXT/Uxf05qAspR&#10;KK9kiwtAuxQEwzzyNFjkAUD+Yu0DeCVfMEquM0EHN9d3tmb/cG49b9Srf4gWZK7Q90al/Gyi2McY&#10;XlW1NyT+Jq/vwgQ3W69FJnG9c8J7odQqgI9MBugdvq3huNMau1URmKkQBG/kEkBJwG6Q2lEzhv/V&#10;weRrOQ8IvgT5hlvILTinqTKhbclkR4Lvjvzz3OmMTKspQDJMbKIXOThWDXYdKC6lto2WDsRx/6zp&#10;C9ZOg7WgLomuwiZTlf9Fm1Ok8HsQ4UGHCdkp205hpwNI5LQKJnvDd9L3qiAiWaI1OIg3CPkMvEno&#10;mwQi+j/jRZn30FbnoXNi3TJs2RH5/x1LyusT6yWjt2zIcMxztheJ+OLrIwo77V5J4D1vDXPjgR4T&#10;4ds95Ew2mU30UPMq9W349J2pXE3XGtaF3VypbicPNihyLzVjR/GdFAsazzqDslBfoMPFMglZeKjP&#10;HKjxxWEgL7uUOukImHscfSGRRoonk1uggwA3LFMXr5jX2dKaAu+NSNvjpVfCU8+ERCtal7jqoCBp&#10;YlvZxzMnPdYuvQ+gJIX1E5uFZGpLKStKuZh/vmNpZrpvbP6kg6PGYnBIRUhRwG/wV6YtYPQKvwr4&#10;mC7EQF9klzVqcGlTDCAD5a/TOjFtbbREe2kSmeFJpaq+MNAsvDi9PVsuvTrmeqAna5JMUxfom8E2&#10;h1YOz/VXfvmax+fwUfU5xMwGhcGNM7PXVl4bT8RiidSi5vTjZf3xpEdcTVv5Y7Ay5pPHomjMggSk&#10;6/rma+TisQBoMYE/6cCt9kb5PL9kIdk199zOcD7BzMiQIzi7O/XxG2DztQtVWTUgwg7MlaShTO/Q&#10;ZK4/yvK9QVZbCmpbU705VhRqaSpKexx322cWrFnltdt2DvCniaA/rOw2Io6jq4dlcEjhEEiAtkMs&#10;SEw6dd7Fiz8mvqB5LwnoAYApoewEv/icnV0CO2MXbqLfMvQIUqr4WmqKhJy8kb4YBHMVbN9SPL6e&#10;2Xe29yPiVZ6ORT0sSN9VLMqwT4ZBcELEC7cUgU3pLsq7J1uJCc85mfqEXH22XMiCPFONDEVjMdP5&#10;tsdeue50EZM5Yi8EcESXInDJg991DbJXgMgM905IDUYbx/nyXeXe82FVM6Wfdm8fhB1jlFgZNGX0&#10;9daIDSENE/zggCNDa8NOt6cfAacyB/O961rVZsmYWVXYGIdwDu81uP/G6F+Y9eyTUIIL9iR8fOHR&#10;bHYijn3XKxHeSaS3fdwmOhNDRc3e0IRhmApFyx0jn5zBtPX0sAO33syWDPCEVnk8bBx1XlHwrSZD&#10;eeFNcm8YDjNVr+9XfX4RovZ0CNyjUr4I+OKkuTuzEkZHG1V/lXOzM3/gg8RLyWexlJeJVi2fOfeP&#10;R70Su6k5sPaSRbCV4mssuShcYUmfVFCs91Da5TIwvOUoW6JcCMQmvXCUfHYKE+7gf8Ck5Kl8A7AJ&#10;7bI2SCNCu9qa2RPlBLn+FrmZ0mYcHV0ZIsq0+cnlX5BHEX/Ap/cUa9rDgH+qVfg5L6RXQ0wedQQD&#10;K3uj5FIo7gISYA+uIWdatTB2K4IOZGSQUu9TxlOTYotBjJhoCDIAC1C3PrjR5Y+Rz04GAX0HxSh4&#10;2fCTrPaIoVMY5dZYiDKRnuipkCaLsX3wa7k8JmESTnDdhBOV0mde2AuAUkTUNBX9baDcy7zKldjr&#10;soorAwaCg2MdctlHg9reaMzZDL0uFG7/jnx01kY0rQBTqrBkdA6S6rKurScdLzlBY3jigdDkxx+b&#10;p8jnxwMQQU7JSYvfnK4Gy8ghuXJjpDVmwSt0C/q1PUI2hoGJWkondr7CMedHilQ0YHSqHnuc9mvw&#10;wu9dEOl17X4w9dBZlk61uC5x2CKmokCJAZgNKYcdt2jW+dLztyCul081AWedwZwoNSmtRj+vYbuk&#10;cBc2PXIZZEwiEBOcd6AJqldR6UR5k07SYsgJpvvxZfLmXTQSOYoXnitcXiGm7mNIRi5FOQxzKvz7&#10;4VYHJUK96iLFE3ktFrOSuPxg1u6H1xE0hyExyQS2IXenNNTaNZIA30gvNXhpFYjppgNKPhwOkwoV&#10;nyiDggNHV8GeocodvRk5aqIKSzZHlicK/QuyrVLZqQkt/elSFbITAiVhfxuCXwhc46b1jxN3Hv1p&#10;rZcEGPBQfYXEnbYkI66FZluA3rC+JQp+h5LUuYq93TV+eCt/CD2yh+5So8TnwZhKVxKN+ASwH2jJ&#10;fIepS+utPrw798ET/DMG+mUWJCR20FGSgpWJgL4Bt36nnnPU5Lp+0y5SHYaPQMwT/K8Givd/+T/W&#10;/ZA6jKm2URwXHfDhjeHG07dzvMGlzXJLEbX0IVCT86XUwZl1F/5hm0WLp9sHwqv1P19ysqfOOYlV&#10;YqKvoeOsdTcvkwEfkRqmrzidZDRHqBvDv4Z/TroOwHbq7k7E5PK9NKuiXxN20VCIgXYADIHImsgb&#10;ik9kC46QKbjmA19wLygEMn5yjD/r2qmIlDpARYMfp7Nw/BG+MLhqW1MyIbvX/nypyZ45xxzImQ0H&#10;lzEXQKXxtHXkA1Y4OZ6LCLIMQpN7nVBqwi86p4V2LV+Lt5xNUMh86F9N+NdPfEIJ/PIGiSUOi6AY&#10;x/OI1xG82RxIbpMlgD0xSvvF3n0PNOtuSneMSdXlchdncO1PTierTsjXHXfV4X/5PYZLOGYtvmCz&#10;cm72lMm1E8AcMuiuwWm4ldwTHPonNHqOK0hEKDv1R07e1IQ5ndDHBf4HBevABb7xLiFDqEk0XirM&#10;H4OYFiLa6m34Yl8XQlvvzdc6sAxmfWlswA/ww3FV5P+UYqDN7LzMg1aUglHPAkU8fPLos8UuPe+z&#10;tbbV3RONiCRWZU7kqIIbimGT5YmvvvQhALIV/pBzE//hnXRMq2A4WdLrmyCITWx/gJw5Y3q+QMTM&#10;HhCaELrFDbXY0KDbv7hRZg5xnlZsev1X3yEXV4/Rs5IVqz43P5JDu+8xo74HGDHPPR8/rFV64XY8&#10;nNVeuE2PBtwnlEQ42yb1taautHJ2GYAmjUlWWdgi8Iz8PKTWXY37i2fdQBDIlvqmKE/exHpoCk00&#10;KBlMKyVIYhAiX8iU4LE7QbLThJujwB9151PxWGKd/GnyXrmQL8JJ1WoHZq0DvlzaNx+zScealnaS&#10;ludaBJfNj7nHfhCyVF/DOEQ6y09reJOzC4jicLMnkJVyvagpCqyI5GNggMX8PQhpW4Bwp1hxDoMd&#10;HcXQXvbTtTaWFXgZIyb0RcF/BVK/DwCtw9L2iH2Y7AyjPow074MIZJXPA78mi4P51+gH14L+gcEg&#10;3CWsrw1tqrxylqzpuoWm2E+f+bqrUwb75rS0PSniD/rC7+m5NkaNHoYmx7cdsgftcDlxP14+Be5L&#10;gwEiDgwG4NwJNvIrv4OvnqIoBQrMpJGmjg2Qvt/VCfizi62lXX46Sk7AkDQRTjm0qwiY2xVU1+LG&#10;sNWkGv14JhsFULkZe46vTQs7r303PEXIx+BFDlYTXQinB+Osgok7rEqQQe/zs5mtF7aW7Hyw0bKp&#10;fgAQ4z2s+ouTZZuXrPyNmy1tFx85IG1AvRT0gxhMyKVpGu8ES7M3onENVsLwh5N2erDatbX6srgC&#10;gzkheyrMks/PJUvJXNLuqxL7+GRcUndH7Y++O+pDkI1PxxNBfS/3Bn5x78y9TBDCprgsM+AsB4nt&#10;UoiPgiM5+KmgLJ3j/f2wNVl0YYK8+Lr9OFpgDnrq9i9sbzhjE9dXXvccwpfTFLaCLUA5xnn42byJ&#10;X5xuBGXITV4XcYOWEMwCdOFNYAERHwhyvHQZKf9xuaJK4Ud2XysaCYw9WDw/NhhPxI7kFyDf/ZmF&#10;M8OJNXVvk1M1QtRwFCLzmFh4cGIC7dxpjrrpzERB+fuDkJyMSXmRvnR2jXetGovGrN5hQga358s3&#10;GTF9/OWFi199+qn5zdWl11JsqugCxMycS/gHVTPRH/zidFM+sYxiLeuJB50RnIIu4YIoVEDWfjAS&#10;z2fKDs1EOQFJOtUKTdHDynaY6Lt1QDCgRW1q6vRXcwQSDQOOy7G4UQmAzT96g2QtEezg3Km4edrN&#10;nLiJ/IH8Ku/jTeXgg2wzjBZvYXzD6m8uONDcSWmLktfVsTCG1eKyNpv18sBAiPkyHWahvKmVN9BP&#10;qBwO+iatqTWqKJ0M+sDg71Rfx/Jv7qpS4HO7TwDfHBls4jWVUr0vkNj5zRNhYnt1mbxjA80rZFzI&#10;rlvDOTh3CghnXMzpMKfnRdqyeZK6Dwz9UJIydekPTKP6G8gObhbogrJxixLTyvFo0g/W81g8nggP&#10;TkxlR9uB3r7AmNlJ53G7RsUlnnBAybVqOp3FLg1E9OE118IHnk+ASwlH5TU0CEsVBAejTUtSqvy7&#10;p41wNEY+95s9FdPfncmsHJyG7OmSov+i9ALjf4mP2upLaTjdFy2VetSje4H+R9//f3HEpBaWx38L&#10;f9/fiSHKk/EN6DeNGKJDHr6nvgl0REhKwJN0YDLD45N3Hq/chnsA5Kc3gnPtXoARDRAWOfhwMLeo&#10;QlCsc6QSKX+4ggiMYUvmkrKjZOWF1QN0Gwz1rWM75Cnsqbm+Nk68tyNI5VFszF7I/6ntm681NtMU&#10;yObRaOBFhNOeRoiVHNSkquW8srq4ure3LccTybS6X0mPz9yd35gYjYEABrRQbTUT+0lOEzhrWQ51&#10;5aIzrXCk8CauOWds2J/Ijfc1w21HJH5PSueep9Ss+FLd++gxCr6qHoVql6EoheXkcfzlwu2TG99P&#10;MhtLQwAOu/VaA9RERrmn1yvgpPs4GhJi6Ii3NIupyjbGeQUBrQqX/cXYDu02K5BrsSwqoZBUitsf&#10;io/G9Njnr8MnKCnK6oSdF6rvZXI9sALKX3c5dIH34J3s64zzeI3Y9pKhVBk4paMouSN4t1G1ZvEo&#10;/eJ+NiA0k8TWTarNXtI5HWjANjWBBgi07APNalDblQZ94ISSbwxGIf0P+qqFyBbolLYyG+MlVwQm&#10;HIqgifoEsz8bBSJXNCE/NEBqSTs/2OYYwruC9hOKAvfDouE1wVPcgQYA9oFUOfIDUFgesPfdHuNt&#10;D2ZdY9LkukfwKoQSFPy6Xs2dprWfQYgGbF+lOGPO+MvMH2medOpe5vHaTjE5GE1FY8PxZCwcykxM&#10;z6X9Fer4WKHOMVVVW3f4exK1IOe2ZgnhiImUdLAHA/gF2PHsoy0EzkrbhIaCy+XhTYvMgC2/iD4G&#10;+xYAx5YIKf+YUQs6+N2MbLWKtsZlRkQ6cRZVBZ1gpbZze5gS051cdoB6e0fi5MGOUfUlnsBGV9Xd&#10;kbW0lAL3a0BpjiYklHKqgWC1iu6VlJx8X4G2tNF0uRPtpifmjt99dptc+84a1js1kOL94FMnqdYd&#10;DpZ8rRkgq3h816dKWWtEYFJ6UfFJ+jdwMWKuUIxue/77+L7XfeKdcYD2UCYYfeJqyMSkdItN8v2S&#10;Dng5Y+mjv8Fnry9PBk1Pw2juVxttbopdXMj6mShGTbI8uhNJ8ERbYUFORjAdUJQPtDr5KkjiMrdX&#10;5NH5XK44lZ0g1bj91iI4kosNFaQjG5ZCKr6757v3B4S03N/s7crS8zD+Q3CM6XXhem70ECr2LLw5&#10;MvQ5Xxx/gGdDy4bDw0sxHZksrtzIPdzPmwmYr27ORVl0I20xSRLgtsFNk4VIeYi8ipJGMT6RB9hN&#10;qzDPcubYRK2/GFUAe/+Dqk/IxcED1ywqSQZFX0QKrP6K0xGcbOjEV63n42OcABkj23qWHN9Tq1MO&#10;T/JDWDX/mTLgYBziFjuEPrmaKFlb0Kub3E5seXW2nVO84QML9GFxZXDZH5mjLVwgZGTAx6QSY2G1&#10;IVBj0d/F1RL9+EUPhdZpwlGWUk9z1K/KLGFqoUGhhxIT4lmwjwq+WnbTppvixKpPikOnpDAx76XY&#10;xp4mBLVUZr7AR2jtvFkLkyuj0cz2YVtCNMQxBwqG8oNiUfZqKUlrC/bCCaxRqDl60HkW43P2D32i&#10;9OzXTH69tX6mSCpuTIjAqfhqQVHzR34/lSy2afQFP4Y7nRxf8g/xhw8N86ywkDnqjYKgKOE83vm+&#10;+9mzjDUfSuzRCDNbk8b1PyzOWF359Jy/Onph2hkto0YfDzdT5KMzh66GFZ9lD3+bveC8Oh4vphZt&#10;1Us/DatRD1+lNg2o5bVf4FdfTCYwYU0uC7mdnbZBvEuTWODkX5BqdkfXONtqP33qVBeoSVwRq5zN&#10;htFSGI5r6tbEjHWgcCpS75HbEzYXE29NmCYyOX5jhLM13g0dfyAmws59uANjWZj7/Cgys8MsatRw&#10;bDnMRg+1LXHTe+W6ClZy3Glj79Ar0AHgt5/NxeDqg2QU/e5I3F1f1TQtgKuyM3ybzPTCJvubBwgl&#10;JgNDnCofiYlU8QejoxD8h2RFxajbq+dtpWqeJKzAUYDlEa/bbz57fHnUCTwH38EJuZoq/RZkwcMt&#10;Tpjow237UFortwsjcmwrr0N63wvNy6tPwJgoMT15PRlnIYlS6WceTtRiHHOpQOhK+fyQpyL9xQYs&#10;ksROMgpEbFq7QEAKh/Vq2LQBAY+qUsLCaKXMECmZ8Mxy5q5taBNIFU4xu3wTFkO6Sz7S/79kosTw&#10;xDoU2Zm4hxdavYUieXzjkJndi81o69NV3nGoBa3KrG8Ogh/l6FZvfVGrD8FNl1zZHg5YNBLdmcrb&#10;d2qjHStWM+LyBentPd1qAdYmUyFRRyhGUsiXKjSWCgvCEgokXM4R8nnIVzyZyW3loJdq/OqwLWxJ&#10;q39ArwurvFeh2cn5cnHyf7m0PB1fafGVdFaDqHR+Pg1wNHeuWG7bxS/3nhO722y8nO8DoLe1imqF&#10;wVMO4n6jww4jO8D523dOUTKIVLNwLIz5UcwS2p5NtgQ2WV+feyNXOvThtlqBkKKAkhhhgW4AuBTw&#10;KTV/Bsz1PilW2pgbzSaLO9HLY7wnXpBUB25wvVuu15sOVlr+1y9/OxknX/lbQzIdg4oIetOOyYRY&#10;C5pMwR3ua/9dJqOHf/4f7jQnlkZscpI8IEq41znIa8/B1Np2St5GHdOFzZRTIpXS8ubctltlaW7V&#10;W9Nzyfjz1cO1IAA1cQMw6AP1TYgqRs+kCvBEIVxHbzmsGR2Sy6Xc9PA3Gf5upgLuuMbP03vlPch6&#10;wJVdGeAWpdJvSqRLmthoNObTAVy4UCyWd3biy2rDy43HaFlVElchzKEr3ubhkke/rU0y9+e+NWJj&#10;HE9zvpNn3+UVxPf77uRgy66SBgrHV0pO8QnRuGi5rcnTR85s7RymUqXVCMQoCokJ5Ccj0AACfWmW&#10;cKwNYN6ivgOpM/nOS8LtX+Sn+REvNDh9Jnr00i+j669tvPm8ZZKcI1KbewAunE6lEsNHnpwZSy6q&#10;kLGW1+La+phGjPw8ERU3zLjDftf5pdV3jmiVUlMPPNTxWJGA3cm7sLSmtJSW0IXp4REv+OJIvHQ2&#10;WWo4yFiw/pJua3Mnh2lk0SEVARwD3E3Rs47G5lmiubJRAmWGmZx3u6S/dmsqzj9XSj6f/ThCg2qM&#10;cnOKN0qqE5N38Qvl0Tu5tOtZx/vV+v4EIXeHQgFR1/0AOddswPV6AxgdSJC63qjAt+S5hHHzyj5o&#10;1a9P+AWsQZaHoLIGSW3DLxxWdQhzy/lGyNFy2UIt6afp5b/Fyw6uJ4vG7BYXIFqXLGMCTWcx1A+q&#10;OnZrmmnL6SfgeeSkatvPo5++edcVSKsuhGmcmGBO6SlMlmfgn29OkMboit+HGZ5vBsahi5bCRK09&#10;+eWX2nFcaatQ7ZlZ1OgaC5MSH4w3UhTGbKuVNYO2HbbjU2nARGOlLah1ZYY8Dwpj90B2I2thvQaq&#10;rUUJ8rzcfOOb0zhTKpARpaFlv9/vBCh78Sl68RaeHzmI+l9+Y5pzt2/Ti8ITkL8/Pmfn4LZn3Jh9&#10;8D8zpt5cra5qrgOPWCC8tpXFS9GYTvwV/l9F2Sm8NfqgzPjOo5Pw4+vg8KxD/yzvrb/9FE7vmzR+&#10;zigLKWsTqLUjY1+FmVLt5qwoT6DvlsegFHX89nC4dZvp+j7Q4r0zVycZnalaBSj60oQ+vWwQMNyF&#10;ZMQz7Ip/f+CZOviDavRAroHrr7cVm8y+KOojCNf9/PRAJ5sbxF26dKAvjZwEzinPni8qhRu8Ceiq&#10;nLieBqHoi7FIqFFt+P31UDi+xgnh+cylX16bDu4/e4+f8gtH4eoOF/5GYw88oLDMB31CfWpN1MYd&#10;GIvWQ+X80SUzdMqxeIjoqOliPW3sMvhSqe0Hwombs0xLcZjs+uBk4/0kxIflgv2bWNXldzteuGBO&#10;SgBri8QUponq2xZlDfKPY2mfX4ED0H2R4Quk7b6xJCfw4t1pAG94nqiL9aY/JNREf8ywZsAhLJen&#10;75zLpQt+bbOyw7vNwXEYDmhISRf/pF4AuyxGT7DyyZnWYw4YkyWZuYZk5DtWFc6RGACDlfE2JosX&#10;mZFDf7aQfs47aPTa/sq0ZwZR+3FlbxVFJnJ3JGRFUXvx+whZ/if/K9h0gIRqaUhfkr5XIEaEJD3k&#10;1CjZEUmKrIfQcGjCGuwMrwyg8LuZlTVBwH7pzZTxmKpXs2Q+GSumwOmi+sQV7Y5tXEzEwmJihban&#10;NRv1qQfxJkSUPxj2m4DyTGIFO+CTtN9zmGbybKKWJzlP4lLy/uRLmpZel7yXeiLPxnt5gNYpJzof&#10;j0qF+epeeefirI3A2yJj07a8vIF77kg/FQXCn6nic/8koNbpM9DERtDHTpFc9nlocA8EX7j92RcF&#10;Kleq4AsycWc0BMBhiVJUbS6fd7x7KSyKTRHMjOWE7ZUcezAWlRV4zfMYRzuKMnF1cqgtbZh7TomB&#10;mGf+IX5zitLhD7Swbsr1jAN8pGNn8RH2WDnx9Ih3VYieFpqkXkJTCvn8xKCeJKugumnHdrC5Qvp7&#10;Sn8kQISJ1Ws5nseQObx816pUvIUIFTm+Ed4bQmqy5XW6qEhN9RSZjwUlEGooNRWZr5ZZ7g0HhSYy&#10;s0La5to7w6tjRFk9ffXnV0bDRtAF3vWfZHrxxeUCVHLZdRDFf/Ble8TaSb33NZe9P+7wUDVFHqVZ&#10;3KjV/2S0dH8E9ARyaebu0KDfT93n1LrmI+49BgfHIbu7thmJwEc0lZJFLjimVG02GsHByoQsbQUr&#10;oLy3NVNynD1WTF2aHIRDEXhUvBRVGs3ltx3vWRuE0HdQFJUn7SuyGv3mZBJcIraUo3Dmp0Oiru1N&#10;kiuTlrEERW5G4R5SgA0zpEbvTPegD+x9BQ+55puGski0bw69v0FctDRUDFCe2e+USnHdFj4/PiXR&#10;KyzVu8F1OxIWcSrJfMIlMJSS/AH0EuN7hB0fGnW1mhiIWTohGweqvF+ZW5OEPf8+9NIQeWGNlRg9&#10;1JXY7QnKzJCacAfK7l1BHsX8WkAozXIKFzl+dzJaSOeCzd3tN9kEfz0NceVcaX9FU6OG4gHuvb17&#10;kvW+jIdWs3R8ntK6C2Wrt/bV976y5mOzCa4aND1JY3fbsVlXI4bkCeo2SL/FHMLXSO78k1jI5EVw&#10;VwEza8KiptYNepjqAodlll7PXahi2yNPogFFzMG6GwcLpaY8qmJ3hilR4eVdiBZjCngofzu9TD0A&#10;jXIDHvv0WPjYzC3uw+2R9aEY3u1Vbb+0HQgMRCBAx124QTrGW0w9jaMRASh5+vth370RgLtW6fgz&#10;yjhEzlm155YK/+Afm/KHsrM3rAGySb2ubhtGkAtSOOj3B7JP7dAfZF56o0b8gahax3NkOeD3UTWu&#10;qgkNwcGbeu5F/xWFHUx6oYmkvluTIA6upaDHJCgKVRiJBRygNpJUQZDLGuIQ2IyiJbEM/GtjQOad&#10;Vq+ng6MFXzULrMmmCTV6Pz6+7acUhBlDBa88LG2HUkzdC0qD0Z3hnZCnEucw91r/82k9oRx5QEVL&#10;cQlmpc+iRunGzaVJqVTmFcLw4cVMLIg+QhLouL3Fe+BjjRoaHpYGAyBLAXdSjXAPWePtBC9hogTK&#10;ZLBhXoHFdOKiBhoDshipNTZ+jn8/HjWV9aTsRyLjpDvQ9+opcnc0acIFGRN4bzQgqd/9z+6gusMS&#10;94FCbbmgp9hTvnN/4zK0/fa/+oE7g6tzd3GKlBiLb+6nGMprtdks8tn/oImPh5NDIBMBHwK2A5sy&#10;HfBWqaCtqVkFiloIhiFGNoYyitIAmepJ1MMG00/fOtcV3JHgRnWgr0K6FL83IIG1rbQiCGCovnqM&#10;2sSQKLZ03DylpKUTUWKbzXHm185Dg5HrMwHSnL4145ColdgnZ21P6TJorNoWYwMpdSdIUyn55SmX&#10;gf0lbLUXmebysYfAvpXYk2Tf8FKl5FqENPaKmw5VMCE30kOWjg67Bhq6m/CRfSd3yteqVqsiX1z1&#10;jW6GmnWgrfXg/+S//+7LvLmYOAQOpbuRh1GNPkvQmAKlvELVkuhDwHosUgm4aAJX4qFXit+ZoCMr&#10;P+Ykp0fDgjA5dcmlDVmfYPY11lgHLIJ2JCJeecehKHuRdX8pz5bLb4MUns88zPRNTGT+2Mbejj2H&#10;XwvBSED44F+OtGBYlKsj5OKImb2w3ApWoUpyE6QoyCmJ5x74Xaz/nY1nL2W8rFHTvynK+3IZgXtN&#10;wogJnOUYQesAzUR/KwPGABQOBBNjB4yMTiLv57RWuTU5cdFyhjaudgJ5soVuNuzPuBEP5jHMNurM&#10;Ahkpr3BY4y9xgg7Y9JtvvxYhucw6HP29F+qyVC4cI6NHDGL69P5a4dzZoxPDmdUhGmziKLGsXPiV&#10;FbXhgfYpETExqpWHyU5Jm0RiHPsv2oSP997JTjVtb7lWDphYASgLdEmRtHNPH8K/laahFGpQH3U5&#10;+xiibWhRZ3LxawMgGiJRDmBdo/xu9T/5+gJNXk6LIeYHPv/96EJBVX1m+DJ+37sToJq+G4csB+WX&#10;OjMvNL+q8vgrspHNsXjDXgudhcaKVf3W+luTUjwKuBBS5OwDZrl1FlCC2/GNXtmNsMkIWN+hH3QN&#10;xBP3e+3NAeq1+l5yjaCAjvJ4aWSZMmy4+pkFuEohfgNVbJQIAHmAjEBYqgS8S6vyU/izfzBOBPS1&#10;5TsXCJNnb9zbRc9Om/u04UMeg9pFX/BIeTLei29s70TaBz1bnaJm/tZXvHFCI+Xx7X4YE2uotJUx&#10;LnGXl3KTUoxhDcAL/pt/yzPWB6539O1GF8CP3qM38ecZ07kl8B/9zdYafUxRZxLzpCazdSMKRUku&#10;xyiCGwCksoIsqZR+OG15gjeeZG6yAC2ViM3AA+6lgOeLXzhoxTdOpOIHo3u9+Gm0DlUeXcZlipRX&#10;Yz04yXckUgUSQsqqmUii0f92pEpG66prPf+Hf9aQd/vLxgXPytrqLXaLu76081oiaTmvwgtisnf8&#10;25Nhih1idEFC00PrKFJbI+jXDyUYhrgNd43e93GXCfKkJta6YgpVsWewQUQA/i6ZWTF9pFZKPh2h&#10;UhWt3Dh+P0tpD7htZCSQ+cx+7RnQKLkLQGRsE3l5pI1L4vPOjj3xe3HaYGRsPdELd+owBZgQMgpp&#10;IVkIgHlu909U9Al7UdT/zdRofKLQ5yoppTtT1G7yJH80kYJO8c9jvlLYq3S83KAj2aWxxe2iteW8&#10;b2xSZj29TJ+KDpwAg9bLKh1OuqZJTYvQRQk32vvm5tXXasmbvJW2SWph+9iO+XjX7EJ8iUtLxAYS&#10;3Ti3C5pz77jfXJUPzXMvibpHhs3PJLJ7WBODy9Dn6rd/9f74o7USMzN1OEW4rzCFW3F95n184vr2&#10;iAP8iL2GURMefKojXCEafvjm9i084TqWke2ZTVon8P/s4jb1IhPagZqSmIMRhPDSTMAXkffQpJY3&#10;shHoVYHwwLFqgwS5fLEl9RzXp5Ofnh3eg43hmNcBslQTVsc957p0qtOy1kaeW5Bk0saYwcHN97VG&#10;S3edHa4PZlRF12c6VygN75wMGCB87YYC6899JZFmLkVxvb9YPpKGLzweg0OMshfnV2olTwbi/q5h&#10;4OniiXgenvbKEv2Cw7Uf96Ym7DUL7w8TJbnk2xfjEzdABQ0eoTj36u6c6AgclKYfmnhn2LSP5y2g&#10;WFhbGim7LmD62q9qgEyAFhf3WLaOlzoMr5S+zYElhm+nMWuiXYBBelBoWwaBA+WkWxb99YJFLiTn&#10;Ha16tue0Yinrt5gzz+3TbJe29vjfgE+Nc4x9yX5K8dFv3hhypL5UPAUFobyWWZRVMXT8qKvxQxPC&#10;2+T1xV7HVqkYkYy9A5jzT1d2jqD9rQxRv6q8N741thzgOiGTPe6gA7UmuWP4Y2ATf3gYXJ1asngx&#10;fc4HwcGan+y18pKN0Z0212pVVUobycvjNkoLiU2vtfA3K9a+B6rAgXbd1j20Y1eR1zfSi+nQ+jDg&#10;NbRZJv4SRh9UthYnPsRf7jwfNlg8ZUD85Oj/56rZnCFFGzwqkj5CbPQBfCzi6SgWjYwW5uLRVfE/&#10;/ZULOe3QDnjSkgPKEviZuhuAyHyQRgydUYvzPyefna4MhrX4cmDU4Weay96bsvskN1PfjtY3qBBg&#10;lNUAQgetMP9lFXM0KbHL45Iy1XKIF9Jmy0xRXmhYliWaa+rBMEdM8L0c55tgvX9RUOW+yMdZuZRc&#10;mEPXNMCwXh/EXdHOm8i+WJk+uWDRDQ5l2yQ/KZdmLRxjd/fymafpdp6Gzvubut9Av5Vbw24v10My&#10;S7WcdCZRUHU31VcD+98aB3k5AR353cgMveqNrsX5MSEorl1EmYwEoo7I34lqfvvp6ERJo9sNlZaR&#10;0i8mcyKDpOMvZhYxGU02R8yTSK2N3lsvTgSc7Mxowng76z3gt/bBvUHjyh8d5jj6aMEeuppcT2lI&#10;RNFo7gyGR+MoPOGCzXlW86sMP/e7ta0jc2PeyU/UXGJ2Kd9Oxk0Vjm07smVya+HkO1JmVN658/z1&#10;gqEJtcbYGbem593VVgpPILIw0ghe8DObqK8YhHv/5/fhSFuduufAJVEnrgS5/tRnr8akkATCg12m&#10;9oLZb8aTf5BByYAAQxK4sKwem0B3AEdItfLcD1HiHDEMGBiISrGavj4Gzob4NLfS0mbSY92hTrv5&#10;9ZgaI5jLMfPKgfh/dB7zaFOKTp7+ZYn+pibaXzyBljIM2Hv1WGQgmzDPeKfiQ61mL23GE22P5DgZ&#10;4Xdz+/sdzKsUmoAfRlPWGIVud8LeCIpRU6tYphLThkhdYrJr6TIB+HiCSTwBo2HYx+9+mUwP28Mp&#10;pb6Y8keEfekO34WnNRK4XPpXE4lyCSRypJdoZMN14EN93Yfk4rARUKWUvHU3Q95aKTcYkZjMRJWV&#10;AXvvy7xmOgIRUj3NAacm4ur3Zmo3Js4SewtcaMBXY2/Rr/fbazELqxkaLEDu56NRftDOtzcyD+cg&#10;Yqw9fWuOL1vETmt/4iuk+DhpunkRRZh48dIud6YVZWKIT2R1SsakBeRBOk1EyElnuKbQHogPJnCk&#10;D2k8Uin5+WtDktqoNCsO75wrx3y4IzChK5YYmKO0+ONRXXcMvpxwaTQxUBYWRX3ywZdk4ig8uDAY&#10;QkIvV/xBUsuQXLCRvDHO9FsrmuN4hdvAfrhf40b7Ke2WOBKfVGKcn/3W3956hoLdxdPe1wqlbDoW&#10;Xj7RIcJCbRSOOqLwPbuIHrEtO6CNOFROEDNG+sUpiG+hHU0m1sxv6M0OmNKTJt0coJJRwGkUfmPC&#10;Ca40YdGHE/ijmPzs+BB86QuEh2Au7fLOCjQgSQNlYE2l4tb4RB3u5kPElaOeylF8qVNDVHPsgwva&#10;yUxpe+HB3MhaDW47pdFMLJbZBLyIOJkz4FgScaIWd2ymrezn8oVu8k/PIlYv6gPhGb26sOL/T7Ar&#10;dUwSyoqjK2rhGSOmW2u8AdQ9fthze0e/6ol1tLLTNtwspuWnnvCMuzcm3to19ydtu2lpMBg1AQRd&#10;qeH7GIAGG4CONkilOBB2kaYsVo7iRzH15TGqrxVCoYGk46w7vwHHlCpEIpAvIZa5PJX6U4VL68oG&#10;pGZWnT1UU4hW04R7XOTsoBBNz4wXNs/kSs3d2XJxK1+mntGaqYCSYqqcGo7n2LrJYnk/Fg3qXQSo&#10;jvJRN1J0k4kucroehoETIJ4AKeXNNHodQcKK2cHOJh04PmB7diP6/sS8hHwS3Pit0tuxfmBqkmle&#10;FUpF7IiVkrHZFN7shbqWffaacSdAGCFJHd42e6PkUheQaaOYLUGsRPojvgeny5rxHDZ4p/zP1kHn&#10;ZFZgTexh/Atfmih01J+Qi7lZ5gYukFDhZCExWojEBlweP0o5X5zYLKxnN0pQsRyf96VSw2CI6yCQ&#10;48s6rEOpx7uO1UR9jhOVpQBSNecEZr+pvH6dZs2az42HIg3SGdFUI2MhpyjZfV271ZC01ZfgH9bC&#10;m9RyCTZz3EySqsFssBItLWbegX9rFRJDlSHbLFJFqdpSZjX77fEh4D30AUHUiRlGyJqYlfmDTAi9&#10;tTNj2DJMEhrZtsEy1GKxAMdWrdl49A4ZMxV0u8lE8trRKxuCLDcbNqQhsKL1WCIzncvGpdx4vrS1&#10;lphPRhh0n5lBotsM4zHuvNuw+Pn2xX17UdIbPP3h78XUfAsuZ3nt1sTv4bt7+UxyL1/IGJICvseD&#10;GTZmnh+eM7dtNY6SXI+ct/u8mTWc1KTKxWqTNKp5VAmx8rctAogmd24S8o4+cisQRJMIm7eQUDEP&#10;J7WQ/fZoxtqAkgCHJD3rKPgCluk6N9lwTQ0SLg05fA85aoyaajlXSKXST6bJ2KPkr8jtuOFqIY7u&#10;bD2Z2HxnNAH5aZOJpWXDfK7m4hNrhZIMQrcULB8jlcm1JDxiEEevx0DYZRvo9pzreyn2ZICnJpQ0&#10;NfdBpxaWvptEzfeVzYmEpOZn03CxsBbM440V4hVL1PsSO2rS7UF/SPIc2u2gHMtm/xpIB4dQ+Dsd&#10;RvLRFymx5bCP7Us5ziu911HQvjycqqVpNDQ8QJp7m9EEO3JAvT0zwO1mVVqfeCqDdPBzctXo6sdn&#10;ESTO+GNzrFytOzIbbI9QW6ja3Eco+9vx4OiduDhBvh5L+unnoJBXQAqB3AnVfXA0CJBZcjeC+V2b&#10;tanFiOkOBN1qJvI+2CjdqIF1RNlrD4DQdoq9rkvi4wQnhMPc/dv/SAJAATvsTYGO55hF/NZIiN7j&#10;xM1mqG32C1pzY7w10ulQdNcQkQSx3Vf/zZF/Cvk3+o6s8ZoZbw2BuBmMs9o7Mh8CiCkPHxfmwrUM&#10;WA9UrUq78PX7cE2n0vjweth4jD0MkDhr4nMEH7bKVyfDkEOaTQbQjiry8SpqFO7XELuzN0E+GU4M&#10;+snuWJEkEE4FaZTaS3KM/ECco46gWt18ftGRUqwsIC11t7DgpRp6eThOGhDtZJOlKpULR1aAYPKz&#10;eQinxkTJ9Xpt7yybiVujYTsgzGtduM92hl8WrpBaglvl0OcTg4eVTNOTmuR4UTR4jOgIB8vB2n2b&#10;GBar2aKPqGPkBkjCzZGSMgmRknozefm4g5gA6OPOGKFAlXb5fCoYDIADBdAE8CYlRN03IVpYBx/N&#10;/WEZQVfgEMhEAqCjgTQj+jC5O04ZEytrQdN1ipn8iKbXG7pP06zTgH5eMvQaPXAnQOawMmt4qZSU&#10;hoEV02XRUdPGhfur9dyJhbim19Z+/p2oN7T6b+znb4+4koZ0bLpUlA6G5NkLA1MpiMlhFU9qsqMu&#10;OagcXDuarRWsmcVUXkiSxShEPJUTG8NgjgWElN3R60cg9MXuHGx6oDIN0XVc5UE6KEoQhFgqReMw&#10;ZuZX9uAUWQ3UJsnVeBTiFfATBcT9W1McLYEBYgDJD5iOcSjThvHEdR1q7LLWnTnhS55m2scCyLsN&#10;3yDtXsdCFw5TwrJaSrOxu/QBufBrr4fuDQf6w1M8JOC3dgPohei6jd/43pOabBoSbZ0pUDEB9Dew&#10;dJ/w1VfeItcmIRZT1eJPRiB8M5kP1NKQKN1B56XkNqQFJsoGYmW6yrXxAaGaLcjxqCJo8c9Gh7T6&#10;8U8DsH9vDYctvXBp58SdaeeJsCYagpZjDgzXAZ6i8COMC+w6V+Kj4faMXlVEuzuuIbhaViXxMTWX&#10;KfXd/Jttp//L1/rhS3YzsoMC22MO9rjuL6eaJzWpUYr3owjNRM6UEGk6Kq4AcgrIApUROoNqdDWc&#10;vqXM2IlXSBGULbU4TIFKEJ+gtVwaD47m5JgfXnJpEiDIm8nFIU0whH9WfWf48/NO/xNSLPByXOc5&#10;geXuSktEfJSNt20Gma6RVbCVlNzUpK+dgoO6oW7wONf0sY8HA6FAMBDyi83sVycOlsmrFzb7ckik&#10;j1Y9qUmJUZat1DIWkAXCM+xVyh/Ax49PPIyOLww2KcLLKtNDQxDzhV9/fZybKDkqxw3rEgPG8Cpf&#10;BgCVZerTuZhP1GPcu1hdJUbmaSAr5wsEudg9QxM8yYbF63cs4rLfKwzN6IA8aZ5d3ckSwp2Xp66V&#10;f2e+7vNoYCikiwEBzJOA3AF3D+SVzcTLsZD1seQvsWqbk45dcuQ4l/lNzAX2HyQg2Gtp+umxb94D&#10;UJeQD+KiTEmhpg1fPRrneyouJNiZxTLb2eVS9Ix7RF9nk1marZQ7rErJC7U3TM0AfUDdHyZ4sLI/&#10;rKrsUOM/cddoM4Gw38u5lK/m6p/ZOKR8a8Vka0dWisbDNN5Ohv0swTalIcmG9Fid6oLz1pFueyDq&#10;l0gsXZv2pCbR4DjiimGTRTYrbgxV7w+U/0gWpOzXY2nzGLekbjn+YNzBCcQVI3mGfOsDZz/mpdKJ&#10;lp59E42F/SLLa4zSljLx9JiFykJrg+kbEDgNiVnZD7eXnS1q6jT7KoSU6vJM23yC0AMPINN8K+nR&#10;vmmbzE8Jyo3sAKJPcO/mjqlScplp6EHX020AXVfvh1ahs3HaXDoCGcRB1xScKgGMUzn79P0hRkxw&#10;c7IISCeDvDsXGF7QAwXtL2LcNeojzfTmE/dMvHduejj1cG2zBOYSRSnFJnJxSJRtK//l1cTT0rQV&#10;il0teZ54fKvdxKZoVFRnSvwO4GJWlHJsIu/uOLRuxcvYb8I+NlcNYrr0LDcXDURcBj6Tjypgs5oy&#10;bFWmEuOHRhIv0B8v3qTEAOcUSinJa/UQCTW3hdq3W6PD94db/IbKiRUqSZlbktPlodKztXwWT08v&#10;5JOB2t4+2v/s8uXQgH721rA/cx1sqPA/HfENQLu1DWoFCxJTrtgB+H2N37rmQUeXZwARj5ETr3GA&#10;v8AF/Unag5javKq8QjXcDxO+rrd/mCfusuLZ3ktEpuxrqvqu7EVN4uM0vUmJjny5qE0pphbmIOTr&#10;eOHskwSFPOfWQIktOoIKxWdxk+KU+w59OLb98UQs6CeJTSEMDEwH5WW1nAdZzFU+DTbDAT/xDYiV&#10;U/MJ5HWm0KTtHHMEpJkP9iJY0CgHLAyTu/W2pACi1Gq4FZOEkd2/BlHPsaKjp6U13GV3xjqbSIxH&#10;8plV8Gvot/QysH7bPPT6HtSkRhnwmxJzyIv5TDmixNZZLuhvg4ERP3icgL/jYIAtMaA98dxCfBKm&#10;8gFdq1bmtDEApNFIUWQ7tkhAU7W9dQ/4enPMX6XCA3DJpgY7MOpsg6uKS2XZ6+yY2hp2T3ArEiDc&#10;hFCBkS0gh4lH/1B3q0T76/fj4ChvFGX/MSq6F1Ef0kvJZwCun465t/q9tPnDqOPJm1gWlGLKYb4q&#10;J3JJNbr19D1ydZcGf335Abnsb75DHqUod4cM9VnbH1WJmTI4Famfv+4a7rM0SGwNUHo6JhRsdI29&#10;/VKLwsZ++MtxgH0U9Hp6KWabj11ttyyS8/pn1RbnUx5ysLp+cpO3XduNs3ujIjQ0TRn647JBTmoz&#10;fxTrrDtxA+zHXOcWtFJIOwBQfxiUcBi98KQmCgwOlOM0D4nPE0IMkD0/O69v6Pv1xoffDUs+bX/n&#10;PKEWVyX2cMxm4OI8uNXSQtfAgV6In351GnxPtLhxeTRHQpcddDLfTfuaYCTFUuHD8mi9r0ej9YkL&#10;J0JtzaZdxQ6D6ZR8yGhlF1XK8U5GVvaoqu6mDKFSqYJdAIo7/UWpU2KzcuKv/MVhrN4PrQ0PajLA&#10;wMXnLNm5VYBBx9Lb2csTY+oexIYX98+gnKrqpWmQGAJCPfXUQptAnxbjHswel29zRk/6ybMEaCwL&#10;s5au3aI89C1g0K7VpaOQ8RDyHYJFubZXLjtgIBeSmP/Q1E52VtLoWqsTvypPPBrGjxWhburbaSvF&#10;lFeCE8D8i6q6oDUgcQOIi/WNyF/7z86rkHyxQL0CPjpj3HJ7WF98fvJbD2tTD8/+wKt4aAiY62kZ&#10;IpScfQ9tH0mT7OJrY0QaDMX9qSFS21XAsTGxeelcWq7Uie0hqMYe86kOQaDn/X5os6uqLgnJh+k6&#10;/xK28Uee0fNPCiYBDEcUxEQgGI6OnPhZfnPh9hdm9WclzPcrMBdQtCEycvSc7tZQanVzc+I2O5gF&#10;yTLe0NdXXR5zzH2ausATTQA3c3Q09w83/6v/XkKZT41TYrrwRrtjzuyPQjZNQK6lu+Ct4nJY/oFT&#10;Sa/d8+BN4jraGkRqsXUWOX/ETo5Fs6o8TeJSlLZxp109Yi2L+CjqTIGi5uAueNEhYj8Y9YEqOnF/&#10;3G0IU6NOvgZNlyHUCZYTaaZeKZtqwgepIIKNC816fQBdEVQC9/quWihKfHvb5y+ecCk5dobxWbho&#10;uLrOpqGsAbgwcMqqTxd8otBUy/7/+b8ypudx0oEq4Tn36mZgmn1RLCVjry8utbLLXtfsh1vPi5rQ&#10;50u0I7jsUySX/S7KRZWWi81jT2LIhBQ47ciNOVOmLSeYwoor6LX5jEqrZvn4TXSx2x11nnW41tEW&#10;KHB51/IcgLtfs5rbYLD+V8YHfKS+c4rkfDqpgzmQboRORYnIzSaaEy/EppwC09IshsJB0GhrviRZ&#10;b0D2Tn9F2a1SM9wnuiO18o3JIJPhOp23xeUJTouuvruy3OMN8IdLO60986ImkL5N2wr/wPYIKSZu&#10;ZzkTbrm4f5o8j4CWBTMVXp+NG9VFp+YJP0XL75O6ZXzAj0Coj4CrWouUohZm2vtC0pgrSWnWN8+z&#10;l92OFt56HgBaBXN0jDnHthTuTkfTRnyWGCr+4v4IA982vtwaZSYWJQZOyg45Ho46rby3Re+xreWz&#10;4TPXE97oAXxleSvhAGgu/XL9lm+glf13o50ftlKhlZowXLWYas2CtTYJnwEEiJ2tF4Tr3dLgLMHN&#10;DGmtiKkT8MLvL936Lbky7ThDvjgLcSilqRY7GcjHbW1nKHazi59WXzfoCVUVT5I+YrqLuhYEdN8U&#10;ZwIpRajsnP42HgGLbLMWqA7YtAe5Pgwv3M0xJGUqJRlFbTRreebM7S63h3xiXX392oihjvRONohv&#10;XjpnH8FFkAiU/d/fI9FHDlbaM6X0XLEbbR72963UJD7JiCzFk6PksrjEatSZRg6cVpbFiR3INi9P&#10;kq9eY3vNK+2j8gzu0Ttlx1m3kCB6sjXHHHgrO3mTc/IYMcF1juznzhhdvJKO+kXGaVo0mrbDHKCl&#10;niCPsj4dzxhLMZDfo/IMu+ABazIMANR5E/RfkC2naOm/vooPCrvNvfe4mVmR6pWpi+OoI4E7n+c5&#10;C8wtd4TfnmaXzt916dS7rW4Pzn/dmnip37dSE7B8mmXHUcDWwKZja9SlcAR3ky08/K68M3/kOjhU&#10;wnyCny9vHmfLvwnRiKsD93nt0SevB7TkVmu+7IWjzte7t6JFT3pjh6L7Ybk+MigaJmhXfdP1GfIP&#10;k7VxdyYQUNOvBP0+SINDicn0aAI6atYa+zYhwZd3Eo2QP6hpdb8oEq20H6oF47VxUvBBfrj7o4CW&#10;0E5mg/x8Dtuc1UEr7dFLXePvr/FWaspl8zVXCmdMkWlwq2LKLeiWklv+SqM59+3M6NfRcYyWNv2j&#10;rUlDN24ZRJsnmV0q4Jjl7og/QbV+zoXI+53ijyc1MW2A3iha7O6TySTc8TwcBxRUN2Hy151glXJY&#10;q0BitwSe0+YblPXXMLOUqu/vF13OuJ8e8flCmq8ZgOxeBG6QSnE/FhAD+mZ0GI7dygjpEPdSTizH&#10;eTOQPaCzq06D3/e38C/lTa3UBErKiEM7VJanIXOsKXrEro8MOewR5dowBEBFL/2SgOvPpQnJL7Xu&#10;OEgBUroL+sucf54qjs3yOJ16njKiAfjwBPcmN6ffzXVAPq6MrNTyNEUVlIsjkg98HXURUKc4qlEa&#10;1cochmmROhUIsRnIUZLbL50lnByoNpWpRb/ga1aLjl4CalX07acpAlwpDODnOqACQRs1JTgA+u41&#10;HTdIOedvm1ccDAGLGDTqtX7l91ZWW774wYpFXSmQURN36ak1hx9meWdsiOHj93MhfTnt8AVRpc2x&#10;gpB4kN2f3N6bAT2A1ADILp4B0NgRMH+Bu2Z03+GccnW2Nm6alvuWCbDTyu7YchS05XUlb6e5+TQb&#10;ry7EUxKooiBLtdaoHH3oH4DoPNBX1TIYqwVECOGfd7TYbAmR8al7pNbY23HREI7hE/ThGyBibXgb&#10;JDPQlkLmQQYgqyhB2EQQxgUDUCJ5yNTeqiGAQ1ZoyDNbEAFs3B7clUrvPWiRnX7s1GSvvVwqn3cK&#10;2ltVBgxjFjnu0BLAx3J8KTSyFmmqk2StvPE7cmnMA+8aTJ0QJnxCcDGn2Ah1z0DdI254prbp7htg&#10;VlE+uAmxV0Angtbc33yb6+ZlMRAUxAbI6QD4BAERjXqj2ahu//ZxuFbX4NNcUGfOfRpgfzZqhXUn&#10;ZAIyuujgQBD8cSEzqKbpm2eeRwDpQ9f8hp1GbVRDcRx8i26N30kYHtgxS7S6/7uVn8xp13LS5TfO&#10;2fpunJdN4tQNg5bArV0EQrk5mYRb7y4kGN/defvb465IE6QTeqvbDikOyQlCFq4c87e5C3VgrOYN&#10;Xv0PFv89PLpoVb22VwC/dUd55iczd/fq+85Ub88GECIPziwgMH1fafG+AtPyVATsS1Q2l4Ed1USt&#10;NvUk7Yc0oz5AW2KslwUlrbfXZxAZEonCHbEzsyn+5l6fV7sOE/OX+1UrJm9pijmkmKWMKegdZc2K&#10;5DA+hjv93TEkILkJMd6llfNugzFlOAroDVcijQVTyGEPX/35YtgXwMyixkvbT73BuZiGwGBh29Or&#10;DCaJfdIsF3zkQ9v1qN/J/WIgAMTSBAPzs5SP2ebgGMMLnuirZXNw9YOOmtTEGi8n2gK/7QwvDxne&#10;X506otb/nf+8347+MOu3SuGlJNx2nZ11LTCAFjokR7XZyNwes+0GG+MXTrRYeZWI8t3vyYNxstfq&#10;1vtpOg4BBiiViHD8tAZUGu/nugGR4RLN7ge6VofDI9po/+raV9UCl3Gxt5m/kRoAzwiQo3SiV+u1&#10;uSWAZbGGWar7ffXMOkhK1nlstQqceXVA05xBl5DdobE7C6ARvb38J1LLy7JybbJt3LuMEuiqW3+t&#10;ankAcLAmrrBx9km2xQ9N1effJNeOCdri695z9xkk0h4aCiFIAaeI9l4OS8gCyIQWa4py5O4g4BOA&#10;sKM19gtlJhCtIhaO1qzXquqe20jyUTwhDQA12+8CHcHI01jaJOMGIMdCHnhmCGfHKkfzpX2WPH51&#10;yOwKqK3wg2LsxytQH4i+W6lJjfJ8xtVoGS/euazLj46Aeu5Z2qKfcu7Y7ZFWgkQF5uXXBELBDOzy&#10;kUv8/WQiEWJ6bbpy1go7PGqtVTKRJBzLFrubiLCTD3VHiGcmUAgfwHKDYEk4VoHOmrVqreHzn54f&#10;8oGkTdOeL0UtcQ8ueY0knPhGs7IAkCyiOpbzNS2muywJ4ARhdhMJdYQYZx6c/LkA+Jz8eTEmmAov&#10;Ox1HGJ4UCl66bDPaZXuEg9OHmJcJD1dVdfUUQdwL8GvhH3184tHunhP+4XZmwDwibCpxYzvQb9Qa&#10;RNJga47AfAqA4AAhwKzuUAuYlW52fWlQ9BOhPGmDI9FbvlXA5cQ0cKP7FCClqNugKX06EABZXKzW&#10;p8jyIHWds58AKIYdEWisNI1cSd0N9BR1cCAucMgPWabMF2vXizc9S1GfxPZxFZtj1vFizGYh/XDE&#10;OnHU6PrYjenWa93iOfLdsSjcrB2S0/W3tvya0ABDRqVWNS1i19IDAQhR4VBO7J1uqxKAmuqpsmGf&#10;4znBzvD6oKhX/XFzchzPgEwNeqAMjQoAxyuHGaeMo4B3KY3magIVkvTJBjhR+eJE0Rs+g8wxCHx3&#10;wnlfgTmjsB9gkGQ4Qj8e3qRG1zyj1PokrlbfS2njqOnJ2K4twG4yIGLNCYObEF9Z23zT4VNpChvo&#10;KwkJex7xdd8iuj8YHIzEslNHXsttPP0Gv3x7ZvjxSk7JIYwpZr/B1+E7qS0WmQxtASnsv2NQEb9y&#10;6sDWWHxvN5u34HjxW7OGFImn0ulUeQZTDEjSE4e/Jt0SmLJxbxUAPc2nBL/oFwFPWEya0iH4WsbG&#10;CtPms8a/kVFNBhTqLRrC6SImJ6Jmu6lVS73V63OZu1VvkEC5W50evhdazUtgqLP5imd2+XJl1BFq&#10;BzMXfcQlRBYXB7PubQt1nr0JdzoMn7NQ11kH0QuT3ZVgARRtf/t1q+OXMlIQeBTK5QpVNrq2u9os&#10;83ny7AEX1Bkyf8QyCHnNhBzHcSoxlp3IXeRqnSKVwWsBUQizybZyGoCPt80ENi9/EYHpL4efAcaN&#10;dYPogWjaVnE6ANLIacHIbEKfiXs9GRveqXBo07SKyc9wl67PiKvTKKc4igZfhTWaZGXB8cUpCAJn&#10;zAN+Cj5pZvOe+f0vj41eny/WNB1WFX5A4bkB/C7qNQdvMR9MJmU5vTaBzMnze6gXzadgP0YK2Zy7&#10;pzi2aIbpPCJoJYp7Y2iCv7k9SgCSNlhhN/9Pz8WgHX0ROnwBKsB5PBTHYudJR+H6IXNcuwWgPcYv&#10;Q5N5B2dsEjN7I5JFmOwNQOo59/jg8AOvEbinm95rZoW1qk2LQG3R7MQ2uXTtc/b1H9+aySzLtWaz&#10;vt+A7HjWecW+FYaqEGzgVSDre2TnvBHz71kjQZNPxfPZTdfWAInR9QlN/dtSVGEzNb9iTYQrE0rH&#10;SeTaMjQOxm56AaI42KOYyeewkvS5rb7Yo53hjbaAavA1FVTBNsdrzHeG+cg4VR3b8CtBJ/OkMIeQ&#10;MwXODV/DBhShU3BnPOFk8YBROEia9T25YOAhfZkJ7zfTA4iU4VzX4m7MABJwfs6ufH9l/Z91SOtq&#10;AC0A9go97ZQdCIXwoJlOwjR4KD/JtOgou59XNHarb0P3weil01PQU1XTki63kYO+x+ZNdsYkCARp&#10;FN0nmf0CyhOjpMlPcoPwLs6StDIqRCfKvDVTxQwtH1FaiAt+l6iyLbteJ5Cm4AsOpWfPr9z7BN/3&#10;wekjZ84/28zv1ho08yO7BYBgXmM2abbB3exA+v/8l393tz2P8EMSFCix8nJ2Hf4V3NdQi2u0Py4z&#10;mnzcYYii/eh+mWvim7uFTR10UXt+Do9XMRpPPvZ5QL/03Ipd0dYQqFVD26JG740mqMWtUxEd3oRb&#10;o1zuI3gMUIqi9czNcaAa07oGOOvky9eZilPV1lkmLVZuvHltxqWawRSaMFZUPtZ2tznT3hdDg+Fw&#10;UASLGT4JYNCAR8AQt7x6q1b/5uA/j7cdhwXr6eXKDkHHPRlGikL7F3BvdgJXHmCpDv0R9BPS4iuV&#10;YAgARrpvgB7ez+mbzPVQo/fHAQ28BeRPoQpjo6jRBYAXtLqQzzhvRgBEPzVYGbk3xk308gy5dMp0&#10;unNc6z6bm11IRh30QP2zcbiYH6kBkb47jqCjTwYHgz5R9MvnMN8pJbsWemJnXbXAoSO4J8S2y8hz&#10;i2wwnJrNoX3vYS7hbV2RET2aof3s/109dajd68zPy4klUToUAZy2yPEmizRWdx3uchYBOcgXUZlt&#10;43kh7cAVpxFPy5F6diluE+DKNPn6rKn8q26d4Ua6MHd1atC5PQCantdd6o2asuMBoHJlAtSUgBbd&#10;Fmm+o5aXQ+LIPumJw3RYw+7C0kEJ4HCf4/tZMkN1DucVttxk00rElYjZeJOTF0Y1uUCDYxlREsiw&#10;ypdMaWVqL7QxzSWuh1dZORuloMMqPLf4850qk3rMZkJMpjHSY0N8+vDR0ws37983c2wYL3tnfAvq&#10;IXNqw6o75ygpnkjssJb+Focr1+fUGl02O9DrXa7PtxxadaOftJs14ozwf8GXeGGk8MTrQvdnXNnk&#10;N6Jl/VVyR9xBU4A9XxQLs+tmolsaoGkFvCjq8/fsrn8xFZi6k3Xi3OwMo4+vQwOjgtbBN/tcRJPt&#10;buX3xvMXZ4bsqN0+GYRKanN7NWxIXJg5+FQavezt5fRO/JdY+F6uTfYSad9zZ71wL/ldziWMtJRr&#10;zAMWSsmK+40MIjSmo0iDpB5JLI0Z+r0yzXhXQxUmFmGIX7wP8/rCudWKo4UQ2XezHCmbGpr9b98L&#10;JDLjc6ffzG8t38SmfjWeq+vmHa81K6BlXVFLpZZpkaTkZXYp1OZalJi9TKKBecGmzMUe2zApH+ma&#10;z7OXNx+4DtfLw2ajQE3dmyyVSoX8jrpTyecxgZfHmaKEwCTiGh9qJKPRJyk24TEifkntFFDwjQJh&#10;+cZZ+XlNe/T2ioOcojujLlsftjIs/9//yd06JOCM+QMDsakNSk9HN4FkjYx5LZ2z9I57yZb2sGsZ&#10;wzBWzPZnIWP02/bi6z1PjOY8k2kemDpe4EHtUDkTMPhelCPxeDyZyoxk0qmUQ7cS3zRpMeJfPOJk&#10;LdR9H5Y//txgTkSEg2sZJSdktVLD5whe2AunN97OOTTXQQKAPi1Fiv/Tf/fongKNSEQIDE3NY43T&#10;qE3H1UXBHTNse8xwaWSnxecKadvkzrHNeF/k1MV+cig37hcglF4elQEXr5d6PdfpjPDcrRmIUDNm&#10;DfJT5qn8YRcA8YI/Qv5UiX2G8vDvZbCD4IZQxcDAda7yeVL3L53Cs80qkfxUizUQmxn7i8cjzDgH&#10;CxpIrXwKv51brAIcDljz8LMG23Fmek/WYDm5FKQP8RSKnRdPHGU1Blfj7VW2/MC6/N6d1/fR2Mus&#10;qio1cFs/zPIi1CTu+O2uJFZPuyxzoXXsamRoIVlgq4T61mVYanznXs3fcEijK8XqEEQp8GNLbA47&#10;UmuyZVKJGF6vNHQFYLkUAFSSTnwLn/7s8Q7YhsGlW4WQAB2oRJU1WdfAEKuikl8tJlbj7MyL8BwI&#10;mvT958YHUnRl0nVjfAmE8RKaPBA9qKqsTs71D9LS8WWeuQwO1D0l9mDU87YC8f8bNBR9aRZ+PMki&#10;+ldRCzXE5jwfvnIjFt+doj6T1uvl+DIY4XD+MfYNQ0jQMwUilxryUBDPUYiUBAZY2TqP31xNDEIo&#10;LjVgspwmnHd5lNON0TspBKI0wF0BzVTNv7L9jJKppC79jVumIKToLZ7tB5qWH+hDKkIPtQ22OWin&#10;O/CmPndRZP2Ut8E+Gl8bpcayEGYgP0590GpBCbJgONYrFFL8BMQf2yVAJTtT+2UZTjAgJkMuAmEp&#10;IkV8s/uaAKI4iQiRqDjIhKefH3uwpVYbwKF0yrhMYx66+T4vmPmGoSNIMBDV5I/pCkpwvv/qt3T2&#10;JEU6PXqEHXuqauQEOei8dnzOlOsOw0HtQB1US7nU+PK2nYP5QK20PnR4vAliqJ22OvYyI9cp6o7K&#10;ia9+Q8jNGfCNK4M6H+JCnnE6J/JYSypHIScnHlPIczRRgIxlWyHbfmObH3aGH4UAhczU82h7myYI&#10;xQUpNBDyAZYgM+Thj2bCTNNq8z3Gn/BFNkpOuZlUc//dTWBUFAfjYIUp42h0Vkthr7dtNwUXVuLB&#10;3tj3U2p9d4pshClSw+Eqvw6LmmChN8a9wGzpWMtn78LygG0PXT5WhnbLmcYoJmDaARgeu8wn9se3&#10;UMEFtIRUAOsMwbKLQyz80mEEg2xQkK1VawphelpBssqiI3Ths6EBjPqGWx+ABacBvxeb4M5Qzstc&#10;43A31aaQ/9//oxe6jjE6khtehNIVerpfwgDPWA+NqaJ759QzWodsRMsDLhiafl/cpn6f1NRG20sX&#10;Z32iNTe28VbDurpw9CZEdl+ZWm4er0BeO7VZfwjMyir3s/oWyEmYiYsuKL4MkcYXJepg4HRMhOR1&#10;tAD+E9ULaPtK3gO1/pPs0NGbUwzjHgJXDJ5j+jXQT4F4Lf4k18S0hfzdm2rbNbFm8MyBHj6URe3k&#10;wAmuXFBcEFyH8lbaSJ/U1OnF614JuNgDhTRFQtka3UYA08WwHtpKpSFlKSkZt3Na69PZAfV4wUdD&#10;4eyCXnbPIx5bvaz7SBPiXzCgFggF0FW1/b3SruFex7VwbdaZMaF1EDJIY8anpV0uJuoA88wzwBYm&#10;932QGOyONrj8cn135kmIBAdeGn7rIVJTh5OOOgRgWGdp9QwmBg5ARBo6/e3Vp/kF+266OrndmqNA&#10;qacJuxW2FrW2SyJ+et3DBsHJTgP8naoTqeIWBSljxTNsgmN8aqPWOEBSHbN5/iLJIifaUOQBCYvy&#10;a7vNlrOzfbMAToRc6XAcmdoMql9qKrbf5hvjbU86g5oAdK5xC3jHGug6adDarq/skJwWB4bXEGvM&#10;PScywD61E8rARcdIuWJfQuFWh8qn0jEDVPrSke6mcrgDMoItKLOe6aUOwKhe6iNtM0V7f7E6tTIU&#10;f6kdsuwKPWsDWr1We+kgwERitSZIxRi+uKvhHRku+0M+0KZzpQRqTdA/tmyw6FBhPZnz7qRvfRq0&#10;laCjhKfopoUfgALmD4ZCqXtHt6nDyS8X3Gaf1rYiEcOaHZhdQiVoL+P6S61TtzT3rr56KsryU7nx&#10;l01MppXqha4xxpz6rCiolkn206/U7A41r5C1Bl10VQc/t/t85dfBexwCU+zeWPMUl3ayPEXYEyiF&#10;F8AxQdvfraD6hgZYwU9AxpGIf/RBNrO+BB+/O+8w2nhTAXutUiI5ncY9vUCBbWEVdePlUKYDf7xb&#10;X8uZdVv0fDn9gS68iGWFjsDuGcBktRsTEpoKGUyCRPV9TciHZY2oigxmYV/AaYndJnWlWrcZA9N/&#10;U3/8VJ5HCuYW2xfYr+zGh8eyCTAGY/Q2tSpjBSkwtvNwTHiO5PSIfmkVJ7FwxhYlNr31Fj/dB7Ld&#10;xflXBevlHtevL45oD8FF+R4vA3FgqN3guxFiH9+/KDVxpl4/Udopd1GVLZEi2OF0EX2i1ipNMNdF&#10;QdrVgk/53r579c25bGrX00smsM6vkU3IkYFGdnQ5V8wtj8T2WXSYUVRJDI0uTaFBh/zmXhHorE0H&#10;7bOhFHtcGtgatxcEclz1MZ2eVVMJDLXvpZUX5IjGK1rZajGxhOCRPfWhl362q9OvFO7ZjiHnrE5t&#10;Ox107WU9+iVgqBYKxx8Mk8Ix+Pj6NItRAXOZC4CHAALPl6cAqZIiJDkkqJyG+gWPIpaptlPfV2M0&#10;kgciXexLMsAvr1NFOVwlhYZJkG3uPvnMmiRIchwtWKAnBzhNwKQGliv24Qh0wNta/6vo/aJWFSmE&#10;N7ryAPb/rt6eEGQ+zMLy23V2qcv8mOygmOLzq7AmjEf/d2v/V+QZcnw9kPn6ffjcgAuD3dJceIvv&#10;6nNx7ZefDB5n8V3OXebMWk0r8BdyjJZComJUyMWwqFppC/NQX521FQXeu2J3lPkmF1MbAwABTsvm&#10;vl+bfipx6WV6m9m22oG2dzFnu1QXQBWzpirX2l0d9JNc7IsRQAOgEcQjn1evg+irnuiI2bH8dikl&#10;WBJDjxvT93SGq8mu23RKCPm39/E3pbY2lrl/6hZ8cNxyaROd6aLUweHP/rC7UHOADrAheZzKkmQe&#10;IfgWVEEaBGhQMX6q6mLiKPpo/vwpFcXzHlIxHapaHi0wMS5RGF0dWVzb2tzOlwcTA4GVY4W+ZpVV&#10;biPItxUuoHPcWUQFP/rDbAzFQfY7/sMdxlzfOMVlHVdA2UiMbpXS7Lkfx0lnjAY4qpfdF78tJ4pg&#10;w92GQ+7y0WTx7geEXDpuxGOqjZsO9fW2bzP/Pvl6BjFxnQti4sh5LKzhf8Kmy0A/xa1Mb451CMlj&#10;KTS+OD4katuBVqB4avzcGrXSYkMo6aNhMEBjG5D0jiwHAqQ3E23HaHAPJt/tXGz/fbtvqPLFMC5j&#10;UHxfd78DbBrukReVwvm3S/62tzqRqvuP3doi2QAJnICnfrmGMVM4cnHSMQRVzAyQ+++DMQ+dfvmv&#10;QF3lvcOsMHI6jRxLoL9GkiF/7bXrD7+Cy+R4Ya/otxE6reaRmNTRPErjjJ2BDkOkTjDq/mi+LMeH&#10;kr0RE94+zc3VujJc18xX8wys1ZO4k/DehvVRJQkUAYLHxMSDHSe664tRS7enDWpyMtluDzm/t5ZE&#10;BWpqy0ypX0AzlJsDd8qhRWjhPCB90e0lpj7jG9zSguNEWSXnwTXXSU4ZSOvtpBbjOZg+elTh8rMD&#10;AtWZTLuAI4vAKAdTM5/Dn3Mjlbjfeh13/VPVOmTiKZbKtfz6elU5tnUSPfR0JTq8FQDtU7ul62+q&#10;uNpeDQIxu7FZDv5iKSKIjxeGqaiIMyG/9HPOkkWsI7n77LRsoKoZY+RiDHxT1BVcJwkhuJJWdCn+&#10;AP5eqSm44HCNdxjr3m0Kg6u/mMAoBTCQOCZddE+2vXUjOrwChQbKWijRMb9wSS/XNvJjV2Kh+GtX&#10;8PPXtiowBHv7QMCCXMoVN57dJplkKplIZyYmbk+sgooMzDP12ONCd6OM96S56KW3xewM/sC/qKse&#10;TI4+DCcTEoZbYVfAacNdujbRnRqcNV5YQ6DU6tb+KSfsbHPsVDdvHzQzJcX2BtxTyMVUfwAXu7/5&#10;D87T9a/VnnzA9Qq8kbS9VfW38wkKIW5PAks4zErLxYhdfyyhCV+twXEl0LSrIKbNDkJW9G/eo3/c&#10;QegevABCagJIZbjnyBvG2v/iw6vjAWEf8hfE+53SbvXtrr+IvxNv+vXyGYDI/qfRMLgjdxDMusls&#10;3UbS8v3BqYlOCniCcEPZGUYAQ48bsBpdiaIah0q5mC5iuw72OuHn8/UldJHUIPGmXT45Fwb89/U3&#10;Lh9BRHpuR22PtM2pyeaMUZOhP2/CzRggnY88DGiDeu4NsjoBrjCrb7P3XBwZEmu+xp5ccqbMcM/P&#10;rXEjZW/fE0sfeAlYce4mcXc+j7e4ihZTTwYPBXywr4EfgJpMPUars2sp2eZOp0bnU5BKKmHg52pK&#10;eWD/DOTkjVePk21IKldfBi86q0DyToFUsh8dj/kiPGmWkm2dFChhmwccVTxClnLAcCapecnnB3je&#10;je0/PEqG9PjFQf5N3Eu/GgwHAQtWgxxlZc6F78sjKHR5CDmHvq/dywbbtId3QNq9x4OTd4YhF1GY&#10;46Ii5CB5aV5M7QnMA3GnbeWueDLFlAtc1Woql80FtIqRiBlkzXqp+DNCvjotQvqI6L8453MmGqM+&#10;ThvjVych+TlXALS0o+aLsiakqgamH1+SwJO3mWCOLGpNngPHFS2+FK3LOy4fzW+jg4OQDtMIi4HT&#10;r14r5S2KejDi7w9Hx+IenvP1Iqdby8qgZ2oB7j44xgcZE38LZKSnAy/go9UXO3JUPgBv8nwZeOiD&#10;XtCF4mTXhJz2QZJ9PGIKmSpprANz2hgQ9Ub+7z8hb//DD7lm706AO6Xy+Od3XT4U6xQl1wvKnEve&#10;CwExafIgMhCAvU2iFp4iuEhtDuhxwA4DOCh120z7dD0x6Pc7U9kjUUJyqNf/f00WuQBWoHaKSNdU&#10;OHgJIoq3SVzd53LJepuYB8iqzIKYlJXGMPWoVJvUVfcRxPXYL+mBxfXZo3bVD4ua6IbMZ9qlYlO3&#10;joFN5d64MS04vhyIx9S+ouq13UrJkWXnUQoutlDBCSkJqCveaMx0cExywlMu9jCNEhcSRcw+G8H3&#10;cCOQRkuiqgnN8lv/MgEnmxgEojOe5acISCG6NtjYK74On1466qUANNaovQUPoOn6T5XW17IW0vQs&#10;gJ4UWTQZBF88CwaaejjETslDZYQ9dO2wtJdUw+MdT0d7Mbg6UIfQNaNHONLgl0BRcHKpUiQUjzpT&#10;Np18vL66JayR47c2i/YgpKG1rCtu3lIpgcDLDjrItkriiDGOjk6xRftojEgbIJZjzKUUjfijfzWT&#10;TUUiI0kaAGxoFrhXwUd1Xygxsw6om7/MlmRFkQtbeeNKTRUT7BB2XLItOBb6FbitR9rr33Dt3evT&#10;8oGzQdcLVTm9Qnk19CQhUM3I7vBmAnxzxkNN1r3e9Q09kEoPVQ6LN9GdUZoyeJNpJbP3pqrvOg3Z&#10;ZXED3Arwzg8bKJe94T/X2tu7ZyHCZS5oz4nyP/wf/MyT6zMRnJp65TjN7EGZJaQfGLXpSVyOGGmc&#10;gAoArZJrl1mom3zbIk0Vo9ZWUGy/mqFuLSDawg20sTe1Ohhn3VX2Rx5XR9L0d9eJQhmDyR1eNHTO&#10;FMbUCk33Adj4wjhZdCLvQ18ggOzAFKRU2qb+6oGQaJXD4k3Ylj711HCGNYRnQNlmLAP3z9jmGC9T&#10;x6hmYQ/cUWH4VZJ1EdOdzbXF+9UvCXnn8fpmydy0kX/vf1QsOYdmMwc85JQmKOvAwgeTT1+mjWqW&#10;S5NCBiHIxWBDkRkL5w6qsW47ASD/TfqhFJx5DP/8fPbmen5rfTJfKBbj6am1iUKRma2B+RQGsSY6&#10;Vjl4CwMX0ozu9oEewXFjbqjmlIZ9oHstxIcnxhd3kg6f3bI8shg+qPCtlMvKdq9E07be4fAmw/sk&#10;Ot8ai2xuzhaTrdq4/SG5eozm786JMxeO74BYbhcQ0DW9Jq99QD4PR1IAlcrKb1a/jPFzaCSypOuo&#10;1Rroj7ADzMzwSCknOJ2CEtsMQSp5Y1lA09rGasGUEiCkyUz4ABwF/ODjiBykV4UlSONazT5PQHJo&#10;raHMfTyb8JTSTd3G4UbTQnfq/uoIzTjkLJBaaz4W8OJM3bVeqLSC9FaOANeDkNbhUBN7sxJzZgR2&#10;9MeJCI3Lpa8ByjPFiQYZ/bNTg1WHL9zFo3hbKa5qVD90NxVGmQv42W9Wo19zU8byjGGkOdHgOvM0&#10;PKCH4EJPwzDhSvdgwp50dAbY3mPLABOch/Tj7hWxewyXIzNIRtWNzE5XwElqrTGdA+KBq/n6kFDf&#10;234LYv3AQbl9Q4ctCstNLeM+4gzqX5Hc8eo93OawilIZfuILDXSLOuxOX4d50gF6TYs4a/Vgx72Z&#10;JBoQ+Rx9b7VjZHQw4r/Fd/dX4DtOSCDTuEm+IeTsWDIWW13fWsn/N39408bJNwVZsA9rjcTdrUI6&#10;EgR3kzJka4Iglkb02jB3+khDOYiaAVAN+EonZXElU8fMKAge1ioPNxPP/aw7Mgh/K/S3d776ZAGc&#10;QulVIjg/tlPITb71Jak2qg1PzyHreDbzZRnDezHrmJjKzG9h3hdHUUvK+GbUdo7wXPhWFwWoBvJB&#10;qTS8mkmPHSwcyfEmr8wY3WmQq8FFO5YTLphnrpoaNRWb1n6Ra8iM7owHpFz2+lxMJXtL6CFplVUJ&#10;CFDZ23zjechyqLshJIb00oDEkmtCU2jYAeUVlKkbWQnSAjN61glEdIJCz+Q+1PKJ6VVXNUykgX1Q&#10;IRUVWmpa96/a3K+CexMVyZnJVKmsGCYZ+OghpKXyC40dvESUTn0HWtj5pJdiyWoYtJhdmEQPPMSa&#10;lmIpCYggDmYoN2CwB/OvhOh9EA+cuZH7Wn8PamrzfD+DhCbg7DDUsa6NA/gVicVWsEf5wS/Jo5PP&#10;U2TnCB46al17wMMSXDiJtKDWCsfJJuSwI/JWRTIAn277w1KQqpSaYsXwsV0aCjAdk6Y3kEwX4kwf&#10;gSpusz+goFGT9GjEj/I7WU/sid2xRycR1J4v5d3nv+b+vhgbnLuREGa+fv/ZgK85XgCNhPO0U0ld&#10;s5AjDjWfymYzCmhDnHW0CJO+NAjCYlcJDRLmunznSjgBNCD2UEonualPYoLs0W2Ul6A4XI5S9T9V&#10;L5qLqy6fIVcnxsp6/PIRSjg6S65slqcJKlTK+/kzizHAQoGr+a5SbdZoVoNvhqQBv6CBCukzSJZY&#10;C4TPPB6ICLhJoTyTAj44DFp4Qim5tg/5h40egJxHSctVtka3IIU47a1VEBBDmfKa8a8Tws6HdzNO&#10;hbocpUppA47jUBbKbASSJmvmDFIWuzcyH+WUKJ1eVlo5Tz4+zm3rcuJOXEI80kMqhyiFKzGPKx12&#10;E9xJgcxaMZGUAipx5jP1J+8yAVJpoI+vXVbYnV2ty7Nm/EK5AVc3pRyIoP8mlM/iQ/5w2K/Vd6vU&#10;V3ce0u4y6CbDnxc/tEwToCt+nAU1gaFX4jLKcm8V0RrjsZPUwswixMXs8PzTfux2RArA+Yt6AgkA&#10;zJqZK9Nk5OaknT7G1MF1EtiN5jpt441xpyPFzjCNw28tXo0o1d1ZjhUppWm8AB9eOURqymU3PSOU&#10;IGvGEFUlutPSgWGXkO+O+HdHn88+GJouQYKLkmP/Xz5CT04Q0+O3JrhDSW3s7VU2A8FmKA1LCDoz&#10;ukJQTXfIL9YWtg8heeUs2SBBasxSpWLKS9hYm3wkCYMOJSk12Aj7wztB8KHTqlVl+/ceS/B5MjIU&#10;1MEgsF0pa3+4PRqsZ57H7TzAtBf98nv3awpp3riEkqAN798TVcjxy8fo8DHowzDz9fRgL5UMaqIq&#10;CeNazTZPzyYec37kuGWG418M8XLm+HmbOn0KTXXPMpj3W08vzswnY2pzFdTfdnmYDlAvKr2RWnXq&#10;5VS9ANCXFlBOd5UKbVSNklXQISPzQXUQyBEekh6cHVDVVFRxMg/k5KP6c5DMa+kHSXF3AD3t3vOa&#10;5s9+d/80WRkg6cfxkIAyeI/5pLosGVzl7cw10I16inQlJvvWw27VxZSZMb6QPuwwO0pN/IY56OZR&#10;8nNeoJxATJY/Jk4qL6tS/eXNGTF2f0KQcKOAZr/02OEuMp/w0x3dKM+C+ocLLbPbsW1mrUvhHoyS&#10;8yWEhg7J0tg3ZXnaizsBBe2NsMg6dqczivjYzCcFdJgL7lMcvEYeD92kK0Tqc8h+BUT5BCBgnof0&#10;gL8+/CjleUXpZcsbdahjHChNEUrPyNv+dEhvDsJpqu41tAnvpiwPMWP25PitWWZIikLirT5e30PV&#10;lpOux9jBlqZXpj11y5BU0xUvx8kNyuJ58snr2jBmT1fAWwREaBpvxBXjvgGruwoYJpwqkv3qWOzu&#10;wy2vDxtgmYYopcQepw2+bz1d9KPWYX8YuZMbz85SrYOWPQCxrHiAq/fg2MvmFvYhcIsrF2YH9VoT&#10;MuhReY48fM0ixe79xBq26sW8NCgTzwHrE7ZWZezbd68ExLoSpXqLZ9FgddhbQ+DFs+EqgnMMM93J&#10;+bC3Trpq9Sg3deVYEHINRjm3hAnOyZ4qKLMixXwm14/gFiklKZuQl87zXfzq+ACI1Oj2dm3Myv/D&#10;KoBRpUe/I6tBeeM1lzOwHHd2kEpI9DhTWuGo1KiVpggSlgcq7AJJlz27nQvoeqPRJI1yY2D7t/gF&#10;qKHQTVnfb1SEYw9T2c1B1/x0nFVTagd/LHwB8tFcAFjhbrV25uM/7kDTen0EzNBaHZloP1FzIjWh&#10;FFMLab4/XZe4B/rqkZq6trQ8U9R97uuBSOYTdCbcxZwpcB2Eu/5JKmAXU9QNWK08cUgi386FkGgQ&#10;NnWSM6wxMF3aTuv+a+8kWki7fY1FC+bS6mSZarLAWZ0C4vFFtEhPia1EjeFSCfO3K/+P8+wmqdeK&#10;cb+6iu5490bR2AsqVk2dhHj5b2aHiM65unuvn+NTtVbda4YGw0SoLWvAiG5WGzg7DyVDlbKF0XJq&#10;U/drcrTnUwsg/kBLEn0GupJDLodETZDVOeL2dxXJo7gzSZi77wzTc5nOAwQKU22VqlEVuV2+OU6x&#10;C9V66vYE1ofZVjSBSZSMmlru3B2Q49cnMHiGI/tiygrwNVrCSz4AWuiNDFR1Ni7SM4J+WEqafIpV&#10;ufe3bprUVfJJQoOCd0CCWfwOlFcbow8jKNhcSSZQyYoD6spYFUEryILY2BMiwODeJZ+FCeR7vPyL&#10;LwbfIU9C4E5PqlMm5F7u+bG4OWetEyI7QHrl+GqU7I20i8t+AQoDajqMaNCdYb5vLI4lV0y0S7xA&#10;ZxJoCfBQgJoiSEWmyRgkIQXx5+zy0blBbA+8wlFrxfxEjG/pvDkUWcyE0kJfVmsOrwLsRjnRcq2j&#10;xKaC/r5FrhDn0xYhis4L0cbf2TCxg8SlKOi09h5BQPzXx8Pgq5wCJtVIrg/WN9Rf3tdBi1/3+UGT&#10;IPogPTHzhgF8fZ3Xb8NHBThHHzKZCwpcEa+8szpxNVbRRsKoUEN6BIWuMom6PHB73n29jbsvPs1v&#10;H5gc8fLR2lg7F4oXICbE5LUV8j1rBbg30pUrJ5xnMP2+cw5UXZn4Nht8BAFID8Yob4rikYPYuqSR&#10;M1ST5mtQEw74Kg/GwXrQBP24C8HFvcnb3PIYI6OxWFz/ldizlNP0btKiGn1kgXIan+X+rWc3jEWT&#10;4/z+UaVN4azpHwShOyDrN/efop5zWdqdvD0KCT/gerEmjF0HQJjL6Gj6CYZe3TuDPXkEFj8sKxEu&#10;t/Hm2K3Y3umPhFjU19Tr5ffJ7VFt5G5qyBETBg+V1KmdkL43evmkcW61TLvcaO6FHDIn2lMs15wX&#10;oR73s32ddO2oTYm54wG6dhHk8/mkr3YXPIa+Oo0KY1Bcou2Rcq3iQ4foBA4pY36hCtBKsH8RPLOH&#10;897uKs+o4FNDPGP7Fb9r7+hUSFuWIlPQq//1jXk2tp1hXp5XIoXy31+nzAk2RGkaTkFVryyhWfHa&#10;26h+h7hDzGzyeGDqcf3M/ZiPjN4dJ9XRW1JQrx9dC/hFyJjFIw/L8acZ8PF8HKtVwHXdp4/Mxyvj&#10;z2Px1olF9RjECl44jd+BEXdfiwAwpK772OlGLXFPjxFDT2Vs/uupmK8aIi365K7r1rlCX9TUpikw&#10;ObSLfGr3cjX67QxYa5VlVFZS9GZQplhxtSByux78djasTmwF/Exaquv+HgiKCSZu8USJuXcl4Lc4&#10;DglLR1JKLrpNc2r9b2xSmgEkKgPfyeipquz//f8LMB16eipTcEiC4XebnlRLcSOSAWRC+ejqxPyR&#10;jQCpwD9kM4xuEuo4hHxBSgVIMrAikT16l9yC6zts0gnmLoAic3XYpcC1pqi8O/Fp+L0NEKRoQKpR&#10;7p/GYRXSnwwNKe89i2UeRQd1fc8P90owE0PuJOpOxkJ62qBe909avVFTZ+s0hDc5dUpcN7yfVOUJ&#10;dl0ubwGXZxc/ELPNNPZu8y9dktqxAiMmikjXXjIyxXK860PdlmTkxZ0svs4uatRDg4lPg+RkO5Ub&#10;9ZXS/+E/xF8LabdQpVZW/+Hf/L8ppH5/KCYXfej4ArLeYzjQLhwbsA5X8N1e8qE4Tr5998YUsxaB&#10;690TSGULJ3gDFZyrEzsBIQZ9AkwytqtgdxW11EKqjUkNZm5L3KMOootDYGnSmmhtairTO4Fa9tuZ&#10;QaHZTJNNoWLDPVw64gNGGKoF8H3sFnQopSM1WWtWrDo3ovPVYO5imhev4nl1yWUN7T6GF5LbU2IE&#10;zx0I4Uwy6lObi9Tl0lGepj1T4XB1vPaYrS0wDj9l+xi7+VujE9tC21tOWfZLtgKUBOgt21nUevH/&#10;+A+GRH0KdAeIeEj9HyqLwK++PCrZqjHIiIa3Uog/HrYUUOUEGCmpWN0UALoDbiHg4txMPBpl9FNO&#10;bIvpO2OmBRlvIsZuKiCTRtUYqiJAlLeoFrQG1erM9be+nWW7Fh0gLsZ8+2Sa7FNiBvERfCzAVlev&#10;RzvI7/0RWTtq6kcgl+M8QqH7/R7kVEhTbwP8Rn70C3L5BDPWQuJygxeo2oZ1m7HauzJtb/E+BlkG&#10;1yg6+XRIskiiD8ecm1zEVWWiO9h26b9GAbh8Nz8A2wx+CdaugDcKp9pIbg4CRawOYcYOvbGOhzns&#10;BLNVOxRYnlgbNI3C4D1qEhy48clnbsySxM3pOPRakMAJJZ+6N0Ldcyh4h4sxF1P3Jp3dVBulOTaE&#10;76aN3BCQ9CEKXj1Nn7S59O58HIxL2FonFt/HHJtVbZdQp59nG6bq+Ybo5kyz9QvTkdXAVuIqKOn7&#10;FN0NlZFUomjSWzJA06+ZDzXXWxt8ZwQ8tHE++ysg8bJChyTqFUhq52oBaRggmqArEGUDYXjMtxd+&#10;BNZAbrGTluMUgS4VS2Bn0t2K0TUpnhvZ1aXtCRmQqqRIYBxjXo4tVjFhnmMBpcj2eGLViNGrAVaL&#10;sZUkIT6x8qaWuDoO2wAu3aVtIKb7o8EIeCCXK2qhRLO72/7ASurWiKsv9eTcWn71U/L4y59lY/sU&#10;uUlKTgILkmJSeezdq35GTP1PZpept6nJzbhLvS9aGL2t3UUzyFOVBKcntBK7Nc5epsgEPQN+b+QC&#10;1xqmoknyTng1XsYkCDw5dSMt/J4iyZsV60p23spCbnbZuRcQvN4AnJRCKyIQGO0rRnVia+xYkFKk&#10;NfqM7XRFzI0qJLQ5XaEV/cMrHxPyxo0ijdTkuUEkXJg/lVlZg5nWBQjIwiwOrEuVSVIjCbJfUgBn&#10;MXkil7o7LOpb0WgskR1LJ3dwvuztXiWTrviAfOpBUQqQ339Xzm4VNobjuQ0EcaK8V95MfEsGBzEq&#10;Az84ZN7UmxTeSivOT1b1ji7qTksBZSSa28fapJXRCuZ2GyQywwVya9QSJEAUgIhtEyzAftn9rGhu&#10;K/ohd4x6cm1Ld8TOB5Xsg3OZG+7I4zwz36g0DPV766EA7bUVB1B9AN4TADiBR6iuLIEOm3w3MUBP&#10;M4djjobQv88SfkgL4xMgwSNAOup6deTOSPYLUJ6A/lL5+d3R9HcTob0JshAaROscJIBwzP7aJH8c&#10;w9m6N7kESgLwCZsGIQz0+vvwiodDIRGU8HujZDmcveUmv27r2+v3XtRk4Tz32gjcZ1tMWo5njag3&#10;+hl41fA3wML1P5E7U5gRqpbGLL6sMLc5quFzls9ODtkCbedj36Y0Y9UhE0fdkI4ZbRmrIsfbpmns&#10;eQZcu8s/htkaKiIJhcF6qdQe/RorXByLAIIGFjz+2VhV0tydWIqDObdO8lvxRFPda75P7jTfIBdm&#10;Bhtwp3uaTF1EYoQAQ4uKzJ5jI4BmZCroVQ18CaBs+jYTof0pwwJZSD8M1qmC9Nt3yfOYDzR3j0aQ&#10;zHpjTJQaeqx7OLxpc8ymJu8XW9sYlCjT/DBKD39Frh7xQ9Lm5KMR67RVls61W8j5uM8y0rV1n3F0&#10;wlQ9EnDl2Bgw36HqZrpVO57mgMTjfqxcSKFbeHlPINUhRMQAjYhR51oq7IecQkJzP4QmPAr6qxXm&#10;HgX9Wz8jn4JrC1e+GFR+Ty4H/ec+TsWioE3yXH2lmkUTD8Tt7KOc8AQCakSMLLx7FvwQ8fNaGvwL&#10;gGb1+g74HjwNDSXAJEqeDfl9psLlkEYNzRwONW1AXGyXPpkYdJD91xGQKs+/RS6e9Efk+N1R21m3&#10;eO1P5H78yYd31dZ8mKBBYcYthyqpw+6hX4HgQDESMYe5q69qtC8DaPd9WkxBEAt7CX0Z6DFT1wZO&#10;WzP0+eBAsy4FA9RQJzYrOQbt0658NhsNIGQj1aCZLEVp1HVIMwuDujMJ0WOY+fVuIIaJafVa5tb4&#10;9ul7I0Fge01x0hicqu2O34tPXAtMxdQaevhdmPCKsXgh0uqLmtrO4/pEi5qvhTsa5CReP+ZwelNW&#10;T5MvzkEcQmrDxP6SBQF2D1kfANXuc+oB5SrPY3jbsc8qj361fqRq8eUok1tYMJ7VDSNPbNt57Eg+&#10;PFKj2QLqZFcHUWgySzH1NKkpyx94v+Oi/p71xacDwIUQO2O/YnGqi5mhAZCogJJAY05pSlMps7s3&#10;RGafRoM+8AiASz8dFijUAblQiH/8x4IP8xuyaGr8opG6ezYXjJbQ4qI2NQAEvZYaClI9V1d3hh5p&#10;rC9qMtpsnV086VozgLrqUT8RNfrQadJVt4+Sz84nSfqyBaMsRzGa5ZM3dR/ocLerk61DuTOKPuGM&#10;OxnA83wlmCuBT+iKtdCJGqR/q0/wgelCAwiK/ShEXN3xEsXL1doUyNa2VyeEGg37fc3Csc+pH12b&#10;8umQOAO6bMZ5az6tsa/IBp19nooN+Gl8fK0BZ1Tp2NO4X0d33kcJeGJ33PC2wsCrh0lAyr9FXofK&#10;iwMBgucZ4u2pUxeONO0LEFXBQ5W72SCwtm4ny0ukJrtpcyZBM+x5rLca+0E9MOfoulqcJh+9GSJ/&#10;beUrSwYn6sYJcukYUEyMbA5U74Jrh6t8fXQAciM4EHtdNThSprsZrt1ZeseyJEqTq4DEBud0xyuh&#10;12QWHZdLBzHjAIv1kUcWKAwkkgKzxuOoP3M3LdS0mYekeeZGwSklkas/v5iNM3hv0xoLTKi+m8uj&#10;346rfHYqBDGoV0N1cKGDArmy6YPK+LVZUauM38uKazv+uVBApDJmUdhfBpHhsu9n38yBN4ExVllo&#10;VssnCYtqVvT9/dpgKKA1DWtojwTkqHYQ3tT6HjDMB7pFR+NTCNn2xZtORrAOPBtNG++v3bQoUl17&#10;DUOjiFacBZPp/gqbMkdZHcLc5BZAlJMYQP/tlo100kitgD8HFAGSCiOFmVUK6TZSX1uIQGwl1znj&#10;hArqcPOqCJsKvFSacN8CN6WFAW18rTn1eH9/INrcrTRqvyVffjBf2dvVA4MpA1OKu10AQTX3iyV6&#10;J3SUK+9cAV88gMlbF2KYihY0U8os+W4uADGuyxGfvlcdEHwUcg6kqg1baLsHwHumVAffQe0bk0Ft&#10;f2fHIu5LiYTTy7G7pGj07BCoCd4lxxFzl5KLe9DOTwC2xPQWNPkWBtVtQu9Lx5/ZVzqAT7n0Giix&#10;FWDhgq4+oboXFzkNgihhbWI38TSp24r9cpjrtK2/WgbUVMOtDrQ/uaw3Ncn7mjOsztmBbudDae0s&#10;lSZpPfBugWyQtWpDOQfm3jfJo0A4GETAcj2e251eKGUHGrWwTzV0o9yLUICAaPhGZa8EKA2fBkIS&#10;xKwzqf3mRADFKDDboTBY3pJ/d2N4wCdUsnDsKc1KIyDo4gAYUxrlTVsuo09eGY7GjdlRIEzwSnTV&#10;pYu5P2pvx55pqb87nbFjvFrfGXY5aAAGiam8dyy0EnOne96Cwx9SXujV/8W/DyNkBFAE49bFU5BO&#10;IIY8XC9Vgh7C+Hyc+DCq1/vM57Y3TDf4P5KrYQgKJvhEfZI89ftEDOyEP321dIsFl855qbSfcgcG&#10;tFJ120/U/SBzTUa6BhskDRBTm+rkehiBFPErvV6vN0FEHDyCsRSdhBc4qsHPErxOhOrw493d8O4H&#10;8PxnU/GAIIDHAGk2FIgcuD4YBu3nzHdzfogh1eo+rRoaIrsblPYeJkW93tB3AIQDyxcnqP8cCp21&#10;eQYm8jQODqAAR8zs7d+OS7gcPauaaN1D4E04VyT2eNhpmilaIqiT+tYn8k6BYwcOgHW485en2FW2&#10;EBCaQu4o+fos+O3GvjwPP3PhcMkDqepRykezHXSTIdVmtT75WAoY9k/MJ9z4e9+99ZFFB8+SXqoX&#10;GYJBXsDd1Rg2nFTUsg9eTNSbSSXbR5kPsFrb29eCcFjpMzdGDYcu9pCXGq2YgEvpiiQ0U/dDQsyv&#10;V7Zex6p3JIBqhVB6B/O+Gw8AvTYgnj7oK7N9uJCkcgHoDDYMwP27oxgMBlPxnBEYOC+ye3KzXll8&#10;Hz746iwjp94LOLL3TYAerSsRDhmezQhPQ/zvFkK9OduYOxMsKqWjd6gdDCIPYSa2jsGdDm5g0Qun&#10;/ZKSGwwnIFdFy4tvjYO6xsIZZF+b77LeqdRrqG7gXFnxcgmbEsACAPap2ajIb5HVARVkD3TOZgwC&#10;aABMHlejLleo3ifWsYXKFNdqf/hJHPTKEuRywEgHsHcsSYC9AUuqxR+MenuFYDPAljDsATb+Fl6H&#10;wZOz4YMNB+cXqsi9y2cpKQRAG7U9GTnNhbEonKr0Cox+K816CVXjnx4PNvZLlLY+m6yu/+nWGHXj&#10;R4myUimB9vjOTL9XPS/e1MdBaY1FjXqDELQMlotJY98hb9rKqOdH/wKdNiAcBfUIcKcjiMKzPgEn&#10;qFLW/BPLQzQKxFnujALCvEFOAh8zY8Z7g6YYvn82FLTtouboTLkN8V05rdZqSNTAyCFMAua4n3us&#10;d0Ji1Ij6B/RvoRpH8IPBuz30ZQ3gxFKQuRpivp8P4lGLt36hkUR3KGrqpxHtjNu61kElxZ1QTcoy&#10;JxZMI7PHqz0/jgQC1UqFAsiwcnFwD+nt8yNgteMvrWXdV1vhFaZ3Jn2ktjt9acqOzlfLD/9IWIRO&#10;H8VNTQ7Rsh+y2hzrUWkjusiOUVPh5CN/VIbIJubpBB6+H70BWyWXfQrwcNXca3cnIZVPq4fnlUnw&#10;q65rAqQi8BGQIVybqVQ88mQw7PfMEWGPFGDO9dpeQ/AN+rQ63DBpuTsYFWyAkz5m1K7aKqYDBD7E&#10;oTzIBkn0SQqsSVZ382XEEfYgIceLQXmpm7FMlGs1K/ma/AGExkyHcQIQNZ8AyDlEMtgFfeqxrj01&#10;SLDlTduB7HGGHvTgqv8oE2iYh37u3m8JW6reyeBw5CZ4ZT7TxfBrjka04mXZiBHaYmtA/V//n6pD&#10;FpKQ/PRnoNKExZTjN+ciIDCgMA6C+tNW3g5Rj1ZZjAR4GQo8XMlmyAGbwnRMhnRiEhl4PkZBgjB8&#10;rZpaXQsLPgE+sheg9wltR3dGC0BPl7Nx3/6I074kgg+ur0E6Kx1oXARYF00jNlWKQ9azEXDGZdcR&#10;egEkjaq6b2o9v5yFaCzbxmwTrAyiKfkmG/aPfXPKICCAgrg2AjdN4/qUf/j+xVP0HtHzgXdo1LQz&#10;3NVUx4YStdx+mbDJqAmutYPU+YMuYenG78m3JxEINXrxNOgU0lemwOwC/iSPOdox1u1WNoSyOKTb&#10;gWnNw8lnmu+AmL4DV9i2am5Le6nHnHY6l38jili9KNPa0ZHxuSFORp/BKm6Mup2HcRagrIebu4Iv&#10;DFdNAS0HfLHBWmTemQAurOXJC2dEuhdYARqDydg8fyk8FA1RSvGiB4g1WEN/jFwWIyLYw8CeLk+F&#10;AkxmUCGi6NI4h6reZYDw9aFRk9g+0sA5KVFDp2fKLejgBHKTGXtKOTjq/Jl36vMjxZgavTQGWPG4&#10;qnvsJuMocBnR0LIFVizAYtaY17RKqkLp6AqcXV7XNfa8eXUCUa5TRsPet2b36Yb1KhBRnWg1Myt7&#10;wBF3J8mNlN/wGVyI2lZwS5Yy6YVnF0rs6lEIenI588L+jICaltKFk7mwP5Wt4/cn4Jly4lnW/F5F&#10;aeLBsMnhV0CBf2MMdIFdpgBO4FrDF4SrgYe5todJaakCmQz5sXs3gZ2S4y75ag3scBBAJf9rD2D0&#10;dJiChPpxpg8VvzybAHRWv5HBJVdrzLS0/TSJHAlnrbkZN6I8wJVpd+bhCKis3LKU/bjFnMrgYOlq&#10;FXVUTPdwqMQEnLhdKho29qYIJywUSBxadFCT05DD7nqm49xOaSTCMSw2FIjqYwncWgs7ADbGv5sJ&#10;gEYPDBlBKvyzx3JHLs4aMSVokcfU2i3OqlaTKAhyxaQmlQFxHLiIvWIkuM0YchEUIhiCVPr1apG9&#10;XhZyoF1iShkRtB6QC1w3orhlUtvcaDFbfTsFKmDcm0qM5gHCSanvTrOwBN5Tr83wcqUkhyhIOVtX&#10;JdZBZgoitypt9O58c170a33Gf1nSmHMPRMB4nOdmcGmb7aDo28fXh6i73a2xtM38QHq6NAPkRM/7&#10;xhOMS7a8O5yDzqMv8xrR/P7KfiJAmpp2WLxpXe8CVm1QfmT9F8tGnwyGC2ntvzqDItP2iMknadAm&#10;C/gUv31NiF15TY8ZsjtEZtYW3mtZygcjYHqCo7CeMlAgQVl4Oy2xYCPQ7zkVnOb8Wv+WUS3RxvJ7&#10;ELJp+wyEWWIwiTNU6+Dcz8sdxni3EoEgZhdGkbNbQDYXR6KghpHj383Z7g4orN6ehvmgoki5WVv+&#10;BeFjkhTQV2lg4AHXF4oEzBcRQq1eDA6dtlbanexJ8I8ofztuvt54AFz8U+iuROxUJDoELXxNP8PT&#10;SyAh+NegNCkRDDlBL2itU3nQREJ4QGBzvMLyn4xfGRmKILIBaFJqTQx2MdrjsOZNaHp9aACf7qZT&#10;PxS60nC2zTAa1mJPM+f58vZHEPAckaxWOkVhREJrvzqy2QTTqfyzKk8DUul8CR6khBJLjpy4RWYe&#10;5xGnHz/YiMVTI2OZqBibKExCvKgqQ34s8zVteFOfCHNFddpxo2sPaFHc+KuLzokpVALUngVmdrON&#10;0q3fkhtz9MjKZ1aj0XtTWtzSK6h6s1xsdVZ8kqRqJUBSWQuDEn1/+HYWve/U6v4UCPSaHdjJ+0Nh&#10;0LDS5N3avBatm3m3HyqT4w9HXZe1fh7vq245cW061VHuK+RPPMnA5EPgh+EezXbw3shy3Pb/ggwu&#10;YGLODPg18DcjV8FwShpCQ3xrOQZqV9Yj8F/EPUGpqZXV9sl8XVDJ1KrtXZbPzd1o85VJTaqEYDP0&#10;voGS0PUj8XtTxHa2ha6V1fKZlkZuTVItnVyY+/JkqDpyP4xAWaBxIpej6fBuOGYfb71lzO1r4Xqv&#10;rMQejhxabG2X1xZTrne1LCuI6giYjFZ249rDmsSLNob0Q4gE0kdtd4VJF1fiSbTRNKmlGcWm5zGg&#10;LB+67S2EAUvhMO50LNe4XTpwtsW5ti8spM2vNkHpbV5bxY/fSl0/KsgD3MlebjTLLlAeePn1aXCT&#10;lgDNlXyWOUe2Bb9WHSNXErGQqZ6hBi+oUWuTraef+ObeyceqaUaux+4lw3o9/PI5VBm8IyyJpw2D&#10;BfkSAi9AM1CvHVvismutbejD4RHyOOLLUBJUyqXibxAP0esWAN8XaTz6AanJMfEQdO806LRfFjVH&#10;qcmT9e0Mm9SESgMzndTW6Hb2q1NBLqUqPq/ppVYfla9PhOFeX1wBz7JbCQrh8CA56OCSzFmIeso2&#10;MVVLnyz4ACTEPWK+DFSEUC4f7a5RebH3oWW7NGVkyW4rm0GV5xLiaEMky9WsZEaAUL9sGQOqIKME&#10;UzSUFt62EzO3dg2yGAs9UVPnSVejbr+NDvX/1T+8TXln6+jkinWnQ5cnmrkSytYoYGitRGMO7ic3&#10;xIrSyp0+PxPSCRzyNyq/JN8NByGrgfvENcRFvOQdpjTU17JDNFI1rCXnveIn+mqoe2WIUWxzu+cO&#10;kt1xsjIIVvHi7hT4DWTBmcVWV5ZJI0No+iQkpye/eDLc0YO+F2rqMu+tTvodjoz4zbaTuD1iOq2h&#10;3HRzlh0F+cxSaGQhkeDZHwYMymLlZovi6ZNTofooHPf6fukMwAV6bUi07qNHORdv0JWwDu0INA87&#10;2Oziwkx3anjhGkpxpqO2lL4ATQ/rOgZXN+rMBf8Z4LY2mk3wvRdRE7AVAhceEBNgXToDddk4BO17&#10;3vUGa0S1Wy10oF+ZV2w4X3n8LFMDwwX6Eig6jGPPR6pBAn63cJO1Shgi/KMkeM72dzO++sP45ii5&#10;lvQHImMr07K7WzAjsDEkCax6QE/WqECx0GXVOu7HflacuqUjMgL8GOznwYPWjcRJrtTtYT2dXxkb&#10;f/h067VT54uF1UdXydGxZDI7OpFayFdU8FJZqiAKg0SCKyRjAY94tSr06Efi3SN6YOUz3o6wno+I&#10;dpC2i+UlJi5GDfGdavQN12AZouDiK9G609sWuJMC8fprDt8L9sLPTwOMCbCfalt8bppSmqcg15/d&#10;Zv/g39sHvBvQ7uBtdnmyXJrdDJmXSE7AkO0sVzTHnwm+jn55FaW+XRnw1xPnyOUBsE6lb2TqNO2B&#10;un6SPMm0h9Hq5aTD/kI/PG5qFKDBPqF6mBIxB3lt4qyis0Ee4xZR6Rm4KqgI5hPJZ9mmZ8xbed2O&#10;xTBfDlY7OMyA56pjmyFHIreW7lGzPPzncZK9TPkc2xbt8KgeZu1FqsjKJEZltvDfnAWY7BwrxTYA&#10;OClwdSkVg7Bdv0idu1zPCqiXAlSbhd9AWtwBSp4ygJ870AzUXqkJPWvaMPxCGyd9zyn4u/9BVq06&#10;1AlGtcT4RVsNg+qOL05Rwz74pBwZWRl3CGcVEjaQN5Qd8O9wlfVB8AWGM4XFwz6XWvUB3PQhir0n&#10;mChnfcFfD5u6xJtHup2vL0JC/LOQSWPvKDWysL1jFNtxv/2LCnK+ET1N8RHuh1kigSLF8nyaEhvr&#10;4OxL7kXFQR8Nu23Czu2DmtoBuBaPzXeDELT7m//9Tc/Oq1E+Q0XpzgcWBjGIfl+Np0ncOE6RjOD/&#10;Jo4LBne6yicnAiHMZQn0BBalsS4pSpGzuzFsXA3CChQO5TrPkSSPA3JYZNO+HUg3+TRFicEqpXhP&#10;hn5Z2Sj98dtE6RfgRh6nlKg2d3dYWMvttFZHqyNs2aAemCfDQ17UVCL44m0XEF9bawkEwjmg8jtO&#10;jjy55nnTmpi4xKnzMJ0PMU0Q+Ue/vn5ER/9IeJJSkc2b4LxHHwRXwZh8+AhZCuVQ35x1uWa4eLu3&#10;4wYn5ByC8trF3MR2ALsvh7RAVcDgd82CbKrr7YNWlitkQGhsnyQfnTdjNpXGKqwP+fxsUAf4zkKp&#10;+hujWc87Xb0E37rvHCyixKP8veO9ExMRFU8G35AvOppHO++2YbNMHSNvbewZUeJITCRMf9IC0F7P&#10;W6lpHxiOxGy6ovT8xr8OsG2OSo4+qJjxkp9os2n4l0EWOo20baahy8ctwz60i2LnF7OhScmd6Zpd&#10;kRFSb0etOJgVpPjo84/+9MScpkjibDG/TH57C3SckfTYa2d3oLWLXxm6cBOZ6mDzRDOX9lrkuJdl&#10;JVk6c4e1wCTz8gJe1kxwsK3RO3BEPx9EwxstPFyZTIS9By1ABeBljbI4O+92x4stR7HBKjiRiHnK&#10;Wv83sJWo6Nb78NpPA2vEem1fk9br5Haqx4GGGdX6G5Zc3zj36RkuWBXh/25nfAMIZEQ+PRIRtMx3&#10;lDeBU8iLFEOL0rkJlfk8tOiA6Kel5QvG06hyUku7b32HU298NvrlWP7Ot7PDsfkC96n5QDQy1Irf&#10;O1PWAPsPTjDQkkSl09daXmsQCPyD/aKKKMRopa+k+5aCZQKFcQ4sLzJHBiOwXptHce8QXIF66xPg&#10;qErFIwavdyKH9tYAXIZCU8u/f1Y0HBrpDG2S82PLtd308+3Nc6mgkLky07sU3va1HvBH7cneA9Ad&#10;GhY5jEKAiSyc26qBqe7yCSqvlBMPxpvAs/by58kjr3BJtaI+bVGLgyrcwFBRpYW/vr7sQgFjOifK&#10;iSgBUTnC/A3pi/4NmcYt34Mep71DNX5WxCUY4PdbMNRsTRC1pj9M59XuToecWXwXlZUz4JgStU5I&#10;cEBAcNJNiHqXSpWxW+MpT2pq1b904oot8ZYdJ0n0Upf+vX/fdPNXLv0d+ReXS1GIqMD4TOw56C/j&#10;lSq4dqr1rVNfH/HwEFNrGM7rKksRBBmgRd/77doqd1yZ1joDsI2SrCvUh0mpPQqqB6AKdxzYAZro&#10;9xF1T24yLj4fx2DV/u1FhWfizwkXZo/KTDDDQNwZXHkhtyOcdv12CqMAHM9wMU09tCV6pf+0N0di&#10;/L9Ooaat/ABC54BjwaoqsftjKoN6Bzeuj055uF6q+1uo/HCWZ3CzM8mp9v7aMoaLsxrMYY7pLo2d&#10;ZsWvUG7FyIiLhHpxsuKyTUMPlFgf9oMeZrWnKugXAPwaY+KfQbYggJBmk9HTw3Q28pmniTQHzqDu&#10;Fgz18c2xMKzVAajJ/XLVjGnqqVdtWLw5JtHwR1CXwH/r9JdUz7k887BhYGLKjfRXp1rUkXITYI2Z&#10;5oMv94bB4YnRk179YHXJyh1lUpFDmwe1GEkZhxwyMESywSAhsX1UXk+Dbl02sf9d3PubutU0Ik2W&#10;hvoOZgZfoQJgTdvni1orrXxIyEevUwCYTlZf2Ra5OvVPI3B96rngWUuL7HjEFFuM1Wde4tJ1eibB&#10;r8OG9jCa3PyNKwoUcg1EA8HB5DLcUJ3lzFrDlL6F0DdyaZd/JcjX5p8m5jtYko1iiFPwjyTAtzE7&#10;Pr/ncbZWdPAAis3vVFu8QNP9PApO3NFhDZzf1qfT5XI/T0Ld2BopSaXVmDWTUjJ9bvMO+VMOsPVV&#10;tGd5F7hvCIGexut9TWvXrg5+6fQ7t/qKTvbtM+blB3nKf/zvvg4/i7skYCuYwmTbGAq9jAH/BUEK&#10;LmDC4Cm8BzrK68+VOqq6oU0hfu71hixbA8JTDhDmKEs0NFM2KZnkBe7zUKHHk6DPdcHhv5yWu3SE&#10;yZ2RaGyovD65VeqHqHGyd+YaYnQtjs+xEg2ERx6Q0wWY5YgXNdHLPDB4XKYe5kjrqZbZEFCJlxqU&#10;XZZv/zv/GU2ECwU1hpF/Ie8AUs0AWbd3cRQiGFkNyDuiWqkdpEgwOHLZ3dufTeZqddA64Zl/a/bc&#10;3T22F03VndUqP0xUCUCzYPdE5DCQoA6Jg1iBHT1M6fdSRYiMFE4qZblQ63WEyKtDYOyVImucpUkS&#10;/cNLZK4MM+XJm9wKpM56kYDzzOoyE20CEJhi8p/+E5oIGgv2QQv+t+pgzpbK7y+gtpWV539EakL2&#10;YYH4si/2GlOGCpTrwsmliqYzhdqNe/9wbIZ+hTotSmG6125p6pKqABYJzbeCAbW9TnbnkfeklTts&#10;MurUdRh7vDidiKfTmNbHqNl1rNraXJVIg6Rkd1UigdhT8rhc7CnKoFepv6ep6OxzaL0K8nFCGATE&#10;awEo21BUjt84wmzg6E71HHDSOE8IM9QREr81CkdbOgHwtIDdzjTR8v/0P0IRnkrfGG9g+szzI0Q4&#10;cUdiMYov/uJz8OIt9DS/fVYqVwR/fRQgaXUjjXvX5+GKDbGTG+MAIGLuRVCvyGtwuXt2CHe6ru93&#10;VBA7ZEbkK66CkzJNIKKoA3FwhbccUiFK7KjjrOSWCWAvWgGsLk+jSwEVrBtqwIS4R+JihOUo7CJP&#10;MxJS9TiNIO4IJd3r8N0XyF6fe2n17KHT3L/ggh/SLMyjDm8tpp5lIrCpye1gGu/ctB1Fzy3/FrFF&#10;WgrHxA59KEUCVp1OBQRf7KHJePFfOGoA7Nl8SFx6e9Nx9HL0IEWGNlsa/8UDdP6iJ6M/ztmymQRu&#10;vMvk8CgqqsiamIoc3wpWzPbIGH1MEH+IKC9zjlv6ZE2X2QXLgMSqxuVCIZ/fHI6XuxzHtKHE1tE9&#10;haTK2+dDDTpJuF4kmn1jhdnp+AIvivcxRf1WTZlp3ts9GNFpF1mUkoCXNbgsSEGyb85EJP705Hbb&#10;411v3mpp+XdT6MSEY5aMZHNcFVU2ctGxGvh/3b4nMHAFELJ6uY50mQv+TiP0o1Tpd47d9RXr1s1G&#10;0aqKleJxXyIrF7slXmEBswPkMShbIulywkrmjfJ5LHa0hZoOYdo6jB6yAHp/a5MHOMYjvWPHqLoI&#10;8rYREiQ7NGMklsjwk2NGdkX8aJtnVOrevdc9XjCxgyTqJAnjL0nkKZOyKyZ/m6kAMZ3mYWQFdEzs&#10;YTTYM5FFXJdozyXGOs2evGQEaeuD5Qrcjnlwc3wSMWG/59JGO+UeoYQaAupXFBkG8pJ23tizOiql&#10;yS77Aw8iy08FP9D3/+7W2sPWIR1brcsKiGDAZZhTgL0/v9eF/Z4nu7/XSb05mEokTPaJz3AK4V8B&#10;ubC/vwJMJOLwfmmveZApJVFph5UQKdt06CNF9gVuKMfGg6QXYWlk52LLoM49uP+sAAyKhkDRpl+V&#10;A8+AvgTGlBYANWju+6QmvONblhP8vT1jBRKBZLh1Wx8kbZ22LVuR1Tc4R0LH7sDMI77g0VbF069/&#10;9dbME9VqoyeefuDp/ok/GI1C2mGv8n1SE7xf46gJL0/tp536TnJf+4iRSxo/G2obczhI6hB+6R9r&#10;de8lnyy8OzZfbHj5v3XV2f3EyaPf4cX4k4J7+HumJojZ5V7eUWSBnlWq9jL7SdHQucNnkGis5q2B&#10;9x9/Bw4zf1B61jJDf5ibX3lrOrlV1yC5N/2WOn3jLy/36tHvWv0I6m+e5fa23d/vmZoYPkmXYolT&#10;Dc6dO7p1wqABqhD/oI33g/RfYhhDRAqmVlrfckTJ5eaPpeKx6Op6WZFpaPkrQuq2HF7fh2z9H//1&#10;90xN+xweYdtRUJlGg5Nun5rIDP6UWZoA+AGjBMg2U0u1FCO+JCIGFlq/PLWoJzYWbly5emoiEYvH&#10;5/d+cKbYgyztX8IzPrLjJR28GDV53BI7Dk0dWe916H5wQvmdpWvFp+Cwti+BuV8aSgJ3e6JBfUJg&#10;bu1qy8veflgdSM4dOVrMb6yur745stWGJnvt5Z9rPbgU7XuM/SDUZFOl1y2x3QQjJTThDtmjxEsh&#10;g2wtLvwR3TlmrT2oRjjS8mK2UmrBP3O/pTPv34HIPL/fFxiKStHyxvF5h/Lzz5U4+h83JPrrlZq6&#10;ROYcTNTA8ytxz9erspDWsxXg2PUAf8nbOWPow12DsraHnM6ELc2/XelPY5AbCP5EFyZhqPCzEUN1&#10;1f+E/lk/kbpmQyjbE+HJm9oqY14oAAyEaHnCqw/eyzLwGSG/wqBdqwiP0/YfoM705HKWRkkD24in&#10;jnIqBx5PhoOUv7w+s3toDnF/PvSVI5PuaHqkjf5Ouhbu1o+jHJq+QO/Va/FhlIricFULrVICoi+V&#10;Nu1zDyuyZgEF0Gwf+wqju9WqFz9WgshN+BZrRKT10b9Mh/9eZ+MHVm93EQF5HQVZUH/U1HLG9U4c&#10;/U0HUI2AXpj5BhcQGxlgTrzspQO88tNwEkAH8L9hdBJHBxe86PHbLa+eLdYoOdEyBOa7XoW5/gbx&#10;l1/b2mOsK2CqPJxSLHsj4wE19SgWG/3Aa1zbTvXXVNuRKRiWEhkCvML3qrz5JfQad5GLrE/Z6n0O&#10;cuN/y3UCuM++b3yx5UVzDzbyuxV22gk7k42fptapTLkvjtGYAPCpPxRqUjbC3q4gB/K9PAxvn07D&#10;YgZ+ZR0iU01oXlpdja5woZlK7BGkn3OXHMCo2v7Ay2e+Ph4WlInWt303PuAzgjCjZqoffAV12qVx&#10;5UbBZL8Y+EIjPcEyBBjr8Av8aXE3DHmkZiDAnxGakN2M6bwYpgb9B1qAnI2gQ4NxYcv4D/OccmCz&#10;MdeGFu18H9PtiN9t9fbEdPcHu0M5JhAgvb1zcvz/AezO+vJk/ULqAAAAAElFTkSuQmCCUEsDBAoA&#10;AAAAAIdO4kAAAAAAAAAAAAAAAAAGAAAAX3JlbHMvUEsDBBQAAAAIAIdO4kCKFGY80QAAAJQBAAAL&#10;AAAAX3JlbHMvLnJlbHOlkMFqwzAMhu+DvYPRfXGawxijTi+j0GvpHsDYimMaW0Yy2fr28w6DZfS2&#10;o36h7xP//vCZFrUiS6RsYNf1oDA78jEHA++X49MLKKk2e7tQRgM3FDiMjw/7My62tiOZYxHVKFkM&#10;zLWWV63FzZisdFQwt81EnGxtIwddrLvagHro+2fNvxkwbpjq5A3wyQ+gLrfSzH/YKTomoal2jpKm&#10;aYruHlUHtmWO7sg24Ru5RrMcsBrwLBoHalnXfgR9X7/7p97TRz7jutV+h4zrj1dvuhy/AFBLAwQK&#10;AAAAAACHTuJAAAAAAAAAAAAAAAAACgAAAGRycy9fcmVscy9QSwMEFAAAAAgAh07iQM46B8vXAAAA&#10;MQMAABkAAABkcnMvX3JlbHMvZTJvRG9jLnhtbC5yZWxzvdLBSgMxEAbgu+A7hLm72d22ItJsLyL0&#10;KvUBhmQ2G9xMQhLFvr0BKbRQ622PmWH+/ztku/v2s/iilF1gBV3TgiDWwTi2Ct4Prw9PIHJBNjgH&#10;JgVHyrAb7u+2bzRjqUd5cjGLmsJZwVRKfJYy64k85iZE4roZQ/JY6jNZGVF/oCXZt+2jTOcZMFxk&#10;ir1RkPZmA+JwjLX5/+wwjk7TS9CfnrhcqZDO1+4aiMlSUeDJOPwdbhryI8jrhvUyhnUT2f5lWC1j&#10;WN0y9MsY+luGbhlDdzLIi48+/ABQSwMEFAAAAAgAh07iQNlqHbkPAQAARwIAABMAAABbQ29udGVu&#10;dF9UeXBlc10ueG1slZJBTsMwEEX3SNzB8hYlDl0ghJp0QcoSECoHsJxJYhGPLY8J6e2x01aCKkVi&#10;6Zl5f/63vd5MZmAjeNIWS36bF5wBKtto7Er+vnvK7jmjILGRg0Uo+R6Ib6rrq/Vu74BYpJFK3ofg&#10;HoQg1YORlFsHGDut9UaGePSdcFJ9yA7EqijuhLIYAEMWkgav1jW08nMIbDvF8sGJw46zx8NcWlVy&#10;bRKf6mKRANMuElOWOsuMh4HOIOncoJUM8T7EiM1ZluyYI4/kPEO9dnQTw17YkDq/c/xccORe4gN4&#10;3QB7lT48SxPTisaTaOwXehjzv0WSS0OZbVutIK891RF7g/Hk6pI6rGxt1X/FtzN10hbzN6i+AVBL&#10;AQIUABQAAAAIAIdO4kDZah25DwEAAEcCAAATAAAAAAAAAAEAIAAAAKJyAgBbQ29udGVudF9UeXBl&#10;c10ueG1sUEsBAhQACgAAAAAAh07iQAAAAAAAAAAAAAAAAAYAAAAAAAAAAAAQAAAATnACAF9yZWxz&#10;L1BLAQIUABQAAAAIAIdO4kCKFGY80QAAAJQBAAALAAAAAAAAAAEAIAAAAHJwAgBfcmVscy8ucmVs&#10;c1BLAQIUAAoAAAAAAIdO4kAAAAAAAAAAAAAAAAAEAAAAAAAAAAAAEAAAAAAAAABkcnMvUEsBAhQA&#10;CgAAAAAAh07iQAAAAAAAAAAAAAAAAAoAAAAAAAAAAAAQAAAAbHECAGRycy9fcmVscy9QSwECFAAU&#10;AAAACACHTuJAzjoHy9cAAAAxAwAAGQAAAAAAAAABACAAAACUcQIAZHJzL19yZWxzL2Uyb0RvYy54&#10;bWwucmVsc1BLAQIUABQAAAAIAIdO4kDbkijr2QAAAAsBAAAPAAAAAAAAAAEAIAAAACIAAABkcnMv&#10;ZG93bnJldi54bWxQSwECFAAUAAAACACHTuJAicGvk44HAAC5NAAADgAAAAAAAAABACAAAAAoAQAA&#10;ZHJzL2Uyb0RvYy54bWxQSwECFAAKAAAAAACHTuJAAAAAAAAAAAAAAAAACgAAAAAAAAAAABAAAADi&#10;CAAAZHJzL21lZGlhL1BLAQIUABQAAAAIAIdO4kDcdrMb4qQAANikAAAUAAAAAAAAAAEAIAAAADrL&#10;AQBkcnMvbWVkaWEvaW1hZ2UxLnBuZ1BLAQIUABQAAAAIAIdO4kDaVpo/490AANndAAAUAAAAAAAA&#10;AAEAIAAAACXtAABkcnMvbWVkaWEvaW1hZ2UyLnBuZ1BLAQIUABQAAAAIAIdO4kC9sUCeS4gAAEGI&#10;AAAUAAAAAAAAAAEAIAAAAKhkAABkcnMvbWVkaWEvaW1hZ2UzLnBuZ1BLAQIUABQAAAAIAIdO4kB0&#10;wlxiDVgAAAhYAAAUAAAAAAAAAAEAIAAAAGkMAABkcnMvbWVkaWEvaW1hZ2U0LnBuZ1BLAQIUABQA&#10;AAAIAIdO4kAm1/YnLQMAAMwPAAAUAAAAAAAAAAEAIAAAAAoJAABkcnMvbWVkaWEvaW1hZ2U1LmVt&#10;ZlBLBQYAAAAADgAOAFoDAADicwIAAAA=&#10;">
                <o:lock v:ext="edit" aspectratio="f"/>
                <v:group id="Group 3" o:spid="_x0000_s1026" o:spt="203" style="position:absolute;left:0;top:41;height:4077;width:8025;" coordsize="8025,4077" o:gfxdata="UEsDBAoAAAAAAIdO4kAAAAAAAAAAAAAAAAAEAAAAZHJzL1BLAwQUAAAACACHTuJAdPJJe7sAAADa&#10;AAAADwAAAGRycy9kb3ducmV2LnhtbEWPQYvCMBSE7wv+h/AEb2taxUWqUURUPIiwKoi3R/Nsi81L&#10;aWKr/94IgsdhZr5hpvOHKUVDtSssK4j7EQji1OqCMwWn4/p3DMJ5ZI2lZVLwJAfzWedniom2Lf9T&#10;c/CZCBB2CSrIva8SKV2ak0HXtxVx8K62NuiDrDOpa2wD3JRyEEV/0mDBYSHHipY5pbfD3SjYtNgu&#10;hvGq2d2uy+flONqfdzEp1evG0QSEp4f/hj/trVYwgveVcAPk7AVQSwMEFAAAAAgAh07iQDMvBZ47&#10;AAAAOQAAABUAAABkcnMvZ3JvdXBzaGFwZXhtbC54bWyzsa/IzVEoSy0qzszPs1Uy1DNQUkjNS85P&#10;ycxLt1UKDXHTtVBSKC5JzEtJzMnPS7VVqkwtVrK34+UCAFBLAwQKAAAAAACHTuJAAAAAAAAAAAAA&#10;AAAABgAAAF9yZWxzL1BLAwQUAAAACACHTuJACS23BNMAAACZAQAACwAAAF9yZWxzLy5yZWxzpZBB&#10;SwMxEIXvgv8hzN3NtgcRabY3oddawWtIZrPBTSbMxNX+e1NEcKU3D3OYecz3Hm+3/0yzWpAlUjaw&#10;6XpQmB35mIOBl9PT3QMoqTZ7O1NGA2cU2A+3N7sjzra2J5liEdUoWQxMtZZHrcVNmKx0VDA3ZSRO&#10;traVgy7WvdmAetv395p/M2BYMdXBG+CD34I6nUtz/sNO0TEJjbVzlDSNY3TXqDowvZfnyRZ8TXNj&#10;WQ5YDXiWb0kuUgvZtQF9PcPmnxk8feQjLmv3y5Fx+fHVq0KHL1BLAwQUAAAACACHTuJAVH3oJ/4A&#10;AADsAQAAEwAAAFtDb250ZW50X1R5cGVzXS54bWyVkctOwzAQRfdI/IPlLUocWCCEmnRBgB0gKB8w&#10;sieJRWJbHje0f8+4jw2iSF3aM/eeI3ux3EyjmDGS9a6W12UlBTrtjXV9LT9XT8WdFJTAGRi9w1pu&#10;keSyubxYrLYBSXDaUS2HlMK9UqQHnIBKH9DxpPNxgsTH2KsA+gt6VDdVdau0dwldKlLukM2ixQ7W&#10;YxKPG77em0QcSYqH/WJm1RJCGK2GxKZqduYXpTgQSk7udmiwga5YQ6o/CXlyGnDIvfLTRGtQvEFM&#10;LzCxhjKRlPHfLuJc/l+SLScqfNdZjWUbqeXYO85Hq1PtffTrQAME5P5zGc85/JHDR4za/VXzA1BL&#10;AQIUABQAAAAIAIdO4kBUfegn/gAAAOwBAAATAAAAAAAAAAEAIAAAAJgCAABbQ29udGVudF9UeXBl&#10;c10ueG1sUEsBAhQACgAAAAAAh07iQAAAAAAAAAAAAAAAAAYAAAAAAAAAAAAQAAAAeAEAAF9yZWxz&#10;L1BLAQIUABQAAAAIAIdO4kAJLbcE0wAAAJkBAAALAAAAAAAAAAEAIAAAAJwBAABfcmVscy8ucmVs&#10;c1BLAQIUAAoAAAAAAIdO4kAAAAAAAAAAAAAAAAAEAAAAAAAAAAAAEAAAAAAAAABkcnMvUEsBAhQA&#10;FAAAAAgAh07iQHTySXu7AAAA2gAAAA8AAAAAAAAAAQAgAAAAIgAAAGRycy9kb3ducmV2LnhtbFBL&#10;AQIUABQAAAAIAIdO4kAzLwWeOwAAADkAAAAVAAAAAAAAAAEAIAAAAAoBAABkcnMvZ3JvdXBzaGFw&#10;ZXhtbC54bWxQSwUGAAAAAAYABgBgAQAAxwMAAAAA&#10;">
                  <o:lock v:ext="edit" aspectratio="f"/>
                  <v:shape id="Picture 31" o:spid="_x0000_s1026" o:spt="75" type="#_x0000_t75" style="position:absolute;left:4000;top:2040;height:2037;width:4025;" filled="f" o:preferrelative="t" stroked="t" coordsize="21600,21600" o:gfxdata="UEsDBAoAAAAAAIdO4kAAAAAAAAAAAAAAAAAEAAAAZHJzL1BLAwQUAAAACACHTuJAJKj2MLkAAADa&#10;AAAADwAAAGRycy9kb3ducmV2LnhtbEVPz2vCMBS+D/Y/hDfwNhMVyuyMMgTHdlHWiudH82yLzUtJ&#10;Yu321y8HwePH93u1GW0nBvKhdaxhNlUgiCtnWq41HMvd6xuIEJENdo5Jwy8F2Kyfn1aYG3fjHxqK&#10;WIsUwiFHDU2MfS5lqBqyGKauJ07c2XmLMUFfS+PxlsJtJ+dKZdJiy6mhwZ62DVWX4mo1qPN+Wfhh&#10;/Pu8nA4fZfadqUWJWk9eZuodRKQxPsR395fRkLamK+kGyPU/UEsDBBQAAAAIAIdO4kAzLwWeOwAA&#10;ADkAAAAQAAAAZHJzL3NoYXBleG1sLnhtbLOxr8jNUShLLSrOzM+zVTLUM1BSSM1Lzk/JzEu3VQoN&#10;cdO1UFIoLknMS0nMyc9LtVWqTC1Wsrfj5QIAUEsDBAoAAAAAAIdO4kAAAAAAAAAAAAAAAAAGAAAA&#10;X3JlbHMvUEsDBBQAAAAIAIdO4kDVXCYozAAAAI8BAAALAAAAX3JlbHMvLnJlbHOlkLFqAzEMhvdA&#10;38Fo7/mSoZQQX7ZC1pBCV2Hr7kzOlrHMNXn7uJRCL2TLoEG/0PcJ7faXMKmZsniOBtZNC4qiZefj&#10;YODz9PH6DkoKRocTRzJwJYF997LaHWnCUpdk9ElUpUQxMJaStlqLHSmgNJwo1knPOWCpbR50QnvG&#10;gfSmbd90/s+AbsFUB2cgH9wG1OmaqvmOHbzNLNyXxnLQ3PfePqJqGTHRV5gqBvNAxYDL8pvW05pa&#10;oB+b10+aHX/HI81L8U+Yaf7z6sUbuxtQSwMEFAAAAAgAh07iQFrjEWb3AAAA4gEAABMAAABbQ29u&#10;dGVudF9UeXBlc10ueG1slZFNT8QgEIbvJv4HMlfTUj0YY0r3YPWoRtcfMIFpS7YFwmDd/ffS/bgY&#10;18QjzLzP+wTq1XYaxUyRrXcKrssKBDntjXW9go/1U3EHghM6g6N3pGBHDKvm8qJe7wKxyGnHCoaU&#10;wr2UrAeakEsfyOVJ5+OEKR9jLwPqDfYkb6rqVmrvErlUpIUBTd1Sh59jEo/bfH0wiTQyiIfD4tKl&#10;AEMYrcaUTeXszI+W4thQ5uR+hwcb+CprgPy1YZmcLzjmXvLTRGtIvGJMzzhlDWkiS+O/XKS5/Buy&#10;WE5c+K6zmso2cptjbzSfrM7RecBAGf1f/PuSO8Hl/oeab1BLAQIUABQAAAAIAIdO4kBa4xFm9wAA&#10;AOIBAAATAAAAAAAAAAEAIAAAAIoCAABbQ29udGVudF9UeXBlc10ueG1sUEsBAhQACgAAAAAAh07i&#10;QAAAAAAAAAAAAAAAAAYAAAAAAAAAAAAQAAAAcQEAAF9yZWxzL1BLAQIUABQAAAAIAIdO4kDVXCYo&#10;zAAAAI8BAAALAAAAAAAAAAEAIAAAAJUBAABfcmVscy8ucmVsc1BLAQIUAAoAAAAAAIdO4kAAAAAA&#10;AAAAAAAAAAAEAAAAAAAAAAAAEAAAAAAAAABkcnMvUEsBAhQAFAAAAAgAh07iQCSo9jC5AAAA2gAA&#10;AA8AAAAAAAAAAQAgAAAAIgAAAGRycy9kb3ducmV2LnhtbFBLAQIUABQAAAAIAIdO4kAzLwWeOwAA&#10;ADkAAAAQAAAAAAAAAAEAIAAAAAgBAABkcnMvc2hhcGV4bWwueG1sUEsFBgAAAAAGAAYAWwEAALID&#10;AAAAAA==&#10;">
                    <v:fill on="f" focussize="0,0"/>
                    <v:stroke weight="0.25pt" color="#000000" miterlimit="8" joinstyle="miter"/>
                    <v:imagedata r:id="rId4" o:title=""/>
                    <o:lock v:ext="edit" aspectratio="t"/>
                  </v:shape>
                  <v:group id="Group 5" o:spid="_x0000_s1026" o:spt="203" style="position:absolute;left:0;top:0;height:4077;width:8025;" coordsize="8025,4077" o:gfxdata="UEsDBAoAAAAAAIdO4kAAAAAAAAAAAAAAAAAEAAAAZHJzL1BLAwQUAAAACACHTuJA8g6RFb4AAADb&#10;AAAADwAAAGRycy9kb3ducmV2LnhtbEWPQWvCQBCF7wX/wzKCt7qJ0iLRVUS0eBChWijehuyYBLOz&#10;IbtN9N87h4K3Gd6b975ZrO6uVh21ofJsIB0noIhzbysuDPycd+8zUCEiW6w9k4EHBVgtB28LzKzv&#10;+Zu6UyyUhHDI0EAZY5NpHfKSHIaxb4hFu/rWYZS1LbRtsZdwV+tJknxqhxVLQ4kNbUrKb6c/Z+Cr&#10;x349Tbfd4XbdPC7nj+PvISVjRsM0mYOKdI8v8//13gq+0MsvMoBePgFQSwMEFAAAAAgAh07iQDMv&#10;BZ47AAAAOQAAABUAAABkcnMvZ3JvdXBzaGFwZXhtbC54bWyzsa/IzVEoSy0qzszPs1Uy1DNQUkjN&#10;S85PycxLt1UKDXHTtVBSKC5JzEtJzMnPS7VVqkwtVrK34+UCAFBLAwQKAAAAAACHTuJAAAAAAAAA&#10;AAAAAAAABgAAAF9yZWxzL1BLAwQUAAAACACHTuJACS23BNMAAACZAQAACwAAAF9yZWxzLy5yZWxz&#10;pZBBSwMxEIXvgv8hzN3NtgcRabY3oddawWtIZrPBTSbMxNX+e1NEcKU3D3OYecz3Hm+3/0yzWpAl&#10;Ujaw6XpQmB35mIOBl9PT3QMoqTZ7O1NGA2cU2A+3N7sjzra2J5liEdUoWQxMtZZHrcVNmKx0VDA3&#10;ZSROtraVgy7WvdmAetv395p/M2BYMdXBG+CD34I6nUtz/sNO0TEJjbVzlDSNY3TXqDowvZfnyRZ8&#10;TXNjWQ5YDXiWb0kuUgvZtQF9PcPmnxk8feQjLmv3y5Fx+fHVq0KHL1BLAwQUAAAACACHTuJAVH3o&#10;J/4AAADsAQAAEwAAAFtDb250ZW50X1R5cGVzXS54bWyVkctOwzAQRfdI/IPlLUocWCCEmnRBgB0g&#10;KB8wsieJRWJbHje0f8+4jw2iSF3aM/eeI3ux3EyjmDGS9a6W12UlBTrtjXV9LT9XT8WdFJTAGRi9&#10;w1pukeSyubxYrLYBSXDaUS2HlMK9UqQHnIBKH9DxpPNxgsTH2KsA+gt6VDdVdau0dwldKlLukM2i&#10;xQ7WYxKPG77em0QcSYqH/WJm1RJCGK2GxKZqduYXpTgQSk7udmiwga5YQ6o/CXlyGnDIvfLTRGtQ&#10;vEFMLzCxhjKRlPHfLuJc/l+SLScqfNdZjWUbqeXYO85Hq1PtffTrQAME5P5zGc85/JHDR4za/VXz&#10;A1BLAQIUABQAAAAIAIdO4kBUfegn/gAAAOwBAAATAAAAAAAAAAEAIAAAAJsCAABbQ29udGVudF9U&#10;eXBlc10ueG1sUEsBAhQACgAAAAAAh07iQAAAAAAAAAAAAAAAAAYAAAAAAAAAAAAQAAAAewEAAF9y&#10;ZWxzL1BLAQIUABQAAAAIAIdO4kAJLbcE0wAAAJkBAAALAAAAAAAAAAEAIAAAAJ8BAABfcmVscy8u&#10;cmVsc1BLAQIUAAoAAAAAAIdO4kAAAAAAAAAAAAAAAAAEAAAAAAAAAAAAEAAAAAAAAABkcnMvUEsB&#10;AhQAFAAAAAgAh07iQPIOkRW+AAAA2wAAAA8AAAAAAAAAAQAgAAAAIgAAAGRycy9kb3ducmV2Lnht&#10;bFBLAQIUABQAAAAIAIdO4kAzLwWeOwAAADkAAAAVAAAAAAAAAAEAIAAAAA0BAABkcnMvZ3JvdXBz&#10;aGFwZXhtbC54bWxQSwUGAAAAAAYABgBgAQAAygMAAAAA&#10;">
                    <o:lock v:ext="edit" aspectratio="f"/>
                    <v:shape id="Picture 28" o:spid="_x0000_s1026" o:spt="75" type="#_x0000_t75" style="position:absolute;left:0;top:0;height:2037;width:4025;" filled="f" o:preferrelative="t" stroked="t" coordsize="21600,21600" o:gfxdata="UEsDBAoAAAAAAIdO4kAAAAAAAAAAAAAAAAAEAAAAZHJzL1BLAwQUAAAACACHTuJAbIE2x7oAAADb&#10;AAAADwAAAGRycy9kb3ducmV2LnhtbEVPS4vCMBC+L+x/CLPgbU3rQZau0YOwIB5EXQW9Dc3YlDaT&#10;msRH/70RBG/z8T1nMrvbVlzJh9qxgnyYgSAuna65UrD7//v+AREissbWMSnoKcBs+vkxwUK7G2/o&#10;uo2VSCEcClRgYuwKKUNpyGIYuo44cSfnLcYEfSW1x1sKt60cZdlYWqw5NRjsaG6obLYXq2Df+KNZ&#10;HVancq3Doun7ZW3nZ6UGX3n2CyLSPb7FL/dCp/k5PH9JB8jpA1BLAwQUAAAACACHTuJAMy8FnjsA&#10;AAA5AAAAEAAAAGRycy9zaGFwZXhtbC54bWyzsa/IzVEoSy0qzszPs1Uy1DNQUkjNS85PycxLt1UK&#10;DXHTtVBSKC5JzEtJzMnPS7VVqkwtVrK34+UCAFBLAwQKAAAAAACHTuJAAAAAAAAAAAAAAAAABgAA&#10;AF9yZWxzL1BLAwQUAAAACACHTuJA1VwmKMwAAACPAQAACwAAAF9yZWxzLy5yZWxzpZCxagMxDIb3&#10;QN/BaO/5kqGUEF+2QtaQQldh6+5MzpaxzDV5+7iUQi9ky6BBv9D3Ce32lzCpmbJ4jgbWTQuKomXn&#10;42Dg8/Tx+g5KCkaHE0cycCWBffey2h1pwlKXZPRJVKVEMTCWkrZaix0poDScKNZJzzlgqW0edEJ7&#10;xoH0pm3fdP7PgG7BVAdnIB/cBtTpmqr5jh28zSzcl8Zy0Nz33j6iahkx0VeYKgbzQMWAy/Kb1tOa&#10;WqAfm9dPmh1/xyPNS/FPmGn+8+rFG7sbUEsDBBQAAAAIAIdO4kBa4xFm9wAAAOIBAAATAAAAW0Nv&#10;bnRlbnRfVHlwZXNdLnhtbJWRTU/EIBCG7yb+BzJX01I9GGNK92D1qEbXHzCBaUu2BcJg3f330v24&#10;GNfEI8y8z/sE6tV2GsVMka13Cq7LCgQ57Y11vYKP9VNxB4ITOoOjd6RgRwyr5vKiXu8CschpxwqG&#10;lMK9lKwHmpBLH8jlSefjhCkfYy8D6g32JG+q6lZq7xK5VKSFAU3dUoefYxKP23x9MIk0MoiHw+LS&#10;pQBDGK3GlE3l7MyPluLYUObkfocHG/gqa4D8tWGZnC845l7y00RrSLxiTM84ZQ1pIkvjv1ykufwb&#10;slhOXPius5rKNnKbY280n6zO0XnAQBn9X/z7kjvB5f6Hmm9QSwECFAAUAAAACACHTuJAWuMRZvcA&#10;AADiAQAAEwAAAAAAAAABACAAAACLAgAAW0NvbnRlbnRfVHlwZXNdLnhtbFBLAQIUAAoAAAAAAIdO&#10;4kAAAAAAAAAAAAAAAAAGAAAAAAAAAAAAEAAAAHIBAABfcmVscy9QSwECFAAUAAAACACHTuJA1Vwm&#10;KMwAAACPAQAACwAAAAAAAAABACAAAACWAQAAX3JlbHMvLnJlbHNQSwECFAAKAAAAAACHTuJAAAAA&#10;AAAAAAAAAAAABAAAAAAAAAAAABAAAAAAAAAAZHJzL1BLAQIUABQAAAAIAIdO4kBsgTbHugAAANsA&#10;AAAPAAAAAAAAAAEAIAAAACIAAABkcnMvZG93bnJldi54bWxQSwECFAAUAAAACACHTuJAMy8FnjsA&#10;AAA5AAAAEAAAAAAAAAABACAAAAAJAQAAZHJzL3NoYXBleG1sLnhtbFBLBQYAAAAABgAGAFsBAACz&#10;AwAAAAA=&#10;">
                      <v:fill on="f" focussize="0,0"/>
                      <v:stroke weight="0.25pt" color="#000000" miterlimit="8" joinstyle="miter"/>
                      <v:imagedata r:id="rId5" o:title=""/>
                      <o:lock v:ext="edit" aspectratio="t"/>
                    </v:shape>
                    <v:shape id="Picture 25" o:spid="_x0000_s1026" o:spt="75" type="#_x0000_t75" style="position:absolute;left:4000;top:0;height:2037;width:4025;" filled="f" o:preferrelative="t" stroked="t" coordsize="21600,21600" o:gfxdata="UEsDBAoAAAAAAIdO4kAAAAAAAAAAAAAAAAAEAAAAZHJzL1BLAwQUAAAACACHTuJA/laUQL0AAADb&#10;AAAADwAAAGRycy9kb3ducmV2LnhtbEVPS2vCQBC+F/oflin0UupGDyJpVg9Cixelpj7obciOSWh2&#10;dslO1frrXUHobT6+5xSzs+vUkfrYejYwHGSgiCtvW64NbL7eXyegoiBb7DyTgT+KMJs+PhSYW3/i&#10;NR1LqVUK4ZijgUYk5FrHqiGHceADceIOvncoCfa1tj2eUrjr9CjLxtphy6mhwUDzhqqf8tcZ+JTJ&#10;avWht+P1br/8vgSZvxxCaczz0zB7AyV0ln/x3b2waf4Ibr+kA/T0Cl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D+VpRAvQAA&#10;ANsAAAAPAAAAAAAAAAEAIAAAACIAAABkcnMvZG93bnJldi54bWxQSwECFAAUAAAACACHTuJAMy8F&#10;njsAAAA5AAAAEAAAAAAAAAABACAAAAAMAQAAZHJzL3NoYXBleG1sLnhtbFBLBQYAAAAABgAGAFsB&#10;AAC2AwAAAAA=&#10;">
                      <v:fill on="f" focussize="0,0"/>
                      <v:stroke weight="0.25pt" color="#000000" miterlimit="8" joinstyle="miter"/>
                      <v:imagedata r:id="rId6" o:title=""/>
                      <o:lock v:ext="edit" aspectratio="t"/>
                    </v:shape>
                    <v:shape id="Picture 34" o:spid="_x0000_s1026" o:spt="75" type="#_x0000_t75" style="position:absolute;left:0;top:2040;height:2037;width:3989;" filled="f" o:preferrelative="t" stroked="t" coordsize="21600,21600" o:gfxdata="UEsDBAoAAAAAAIdO4kAAAAAAAAAAAAAAAAAEAAAAZHJzL1BLAwQUAAAACACHTuJA024+7LsAAADb&#10;AAAADwAAAGRycy9kb3ducmV2LnhtbEVPTWvCQBC9F/wPywi91V2bIiG6ilZaevGgFb0O2TEJZmdj&#10;djXWX+8KQm/zeJ8zmV1tLS7U+sqxhuFAgSDOnam40LD9/XpLQfiAbLB2TBr+yMNs2nuZYGZcx2u6&#10;bEIhYgj7DDWUITSZlD4vyaIfuIY4cgfXWgwRtoU0LXYx3NbyXamRtFhxbCixoc+S8uPmbDWY+em2&#10;v7lELdJdYpb00X3b1Vzr1/5QjUEEuoZ/8dP9Y+L8BB6/xAPk9A5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024+7LsAAADb&#10;AAAADwAAAAAAAAABACAAAAAiAAAAZHJzL2Rvd25yZXYueG1sUEsBAhQAFAAAAAgAh07iQDMvBZ47&#10;AAAAOQAAABAAAAAAAAAAAQAgAAAACgEAAGRycy9zaGFwZXhtbC54bWxQSwUGAAAAAAYABgBbAQAA&#10;tAMAAAAA&#10;">
                      <v:fill on="f" focussize="0,0"/>
                      <v:stroke weight="0.25pt" color="#000000" miterlimit="8" joinstyle="miter"/>
                      <v:imagedata r:id="rId7" o:title=""/>
                      <o:lock v:ext="edit" aspectratio="t"/>
                    </v:shape>
                    <v:group id="Group 9" o:spid="_x0000_s1026" o:spt="203" style="position:absolute;left:3857;top:2499;height:1558;width:3416;" coordsize="23584,10985" o:gfxdata="UEsDBAoAAAAAAIdO4kAAAAAAAAAAAAAAAAAEAAAAZHJzL1BLAwQUAAAACACHTuJA4nkyjbwAAADb&#10;AAAADwAAAGRycy9kb3ducmV2LnhtbEVPyWrDMBC9B/IPYgq9JbJbEoIb2ZSQlh5MIQuE3gZrvGBr&#10;ZCzVjv++KhR6m8dbZ5/dTSdGGlxjWUG8jkAQF1Y3XCm4Xt5WOxDOI2vsLJOCmRxk6XKxx0TbiU80&#10;nn0lQgi7BBXU3veJlK6oyaBb2544cKUdDPoAh0rqAacQbjr5FEVbabDh0FBjT4eaivb8bRS8Tzi9&#10;PsfHMW/Lw/x12Xze8piUenyIoxcQnu7+X/zn/tBh/gZ+fwkHyPQHUEsDBBQAAAAIAIdO4kAzLwWe&#10;OwAAADkAAAAVAAAAZHJzL2dyb3Vwc2hhcGV4bWwueG1ss7GvyM1RKEstKs7Mz7NVMtQzUFJIzUvO&#10;T8nMS7dVCg1x07VQUiguScxLSczJz0u1VapMLVayt+PlAgBQSwMECgAAAAAAh07iQAAAAAAAAAAA&#10;AAAAAAYAAABfcmVscy9QSwMEFAAAAAgAh07iQAkttwTTAAAAmQEAAAsAAABfcmVscy8ucmVsc6WQ&#10;QUsDMRCF74L/IczdzbYHEWm2N6HXWsFrSGazwU0mzMTV/ntTRHClNw9zmHnM9x5vt/9Ms1qQJVI2&#10;sOl6UJgd+ZiDgZfT090DKKk2eztTRgNnFNgPtze7I862tieZYhHVKFkMTLWWR63FTZisdFQwN2Uk&#10;Tra2lYMu1r3ZgHrb9/eafzNgWDHVwRvgg9+COp1Lc/7DTtExCY21c5Q0jWN016g6ML2X58kWfE1z&#10;Y1kOWA14lm9JLlIL2bUBfT3D5p8ZPH3kIy5r98uRcfnx1atChy9QSwMEFAAAAAgAh07iQFR96Cf+&#10;AAAA7AEAABMAAABbQ29udGVudF9UeXBlc10ueG1slZHLTsMwEEX3SPyD5S1KHFgghJp0QYAdICgf&#10;MLIniUViWx43tH/PuI8Nokhd2jP3niN7sdxMo5gxkvWultdlJQU67Y11fS0/V0/FnRSUwBkYvcNa&#10;bpHksrm8WKy2AUlw2lEth5TCvVKkB5yASh/Q8aTzcYLEx9irAPoLelQ3VXWrtHcJXSpS7pDNosUO&#10;1mMSjxu+3ptEHEmKh/1iZtUSQhithsSmanbmF6U4EEpO7nZosIGuWEOqPwl5chpwyL3y00RrULxB&#10;TC8wsYYykZTx3y7iXP5fki0nKnzXWY1lG6nl2DvOR6tT7X3060ADBOT+cxnPOfyRw0eM2v1V8wNQ&#10;SwECFAAUAAAACACHTuJAVH3oJ/4AAADsAQAAEwAAAAAAAAABACAAAACZAgAAW0NvbnRlbnRfVHlw&#10;ZXNdLnhtbFBLAQIUAAoAAAAAAIdO4kAAAAAAAAAAAAAAAAAGAAAAAAAAAAAAEAAAAHkBAABfcmVs&#10;cy9QSwECFAAUAAAACACHTuJACS23BNMAAACZAQAACwAAAAAAAAABACAAAACdAQAAX3JlbHMvLnJl&#10;bHNQSwECFAAKAAAAAACHTuJAAAAAAAAAAAAAAAAABAAAAAAAAAAAABAAAAAAAAAAZHJzL1BLAQIU&#10;ABQAAAAIAIdO4kDieTKNvAAAANsAAAAPAAAAAAAAAAEAIAAAACIAAABkcnMvZG93bnJldi54bWxQ&#10;SwECFAAUAAAACACHTuJAMy8FnjsAAAA5AAAAFQAAAAAAAAABACAAAAALAQAAZHJzL2dyb3Vwc2hh&#10;cGV4bWwueG1sUEsFBgAAAAAGAAYAYAEAAMgDAAAAAA==&#10;">
                      <o:lock v:ext="edit" aspectratio="f"/>
                      <v:shape id="AutoShape 5" o:spid="_x0000_s1026" o:spt="32" type="#_x0000_t32" style="position:absolute;left:2541;top:3458;flip:y;height:3089;width:813;" filled="f" stroked="t" coordsize="21600,21600" o:gfxdata="UEsDBAoAAAAAAIdO4kAAAAAAAAAAAAAAAAAEAAAAZHJzL1BLAwQUAAAACACHTuJAuHex/bsAAADb&#10;AAAADwAAAGRycy9kb3ducmV2LnhtbEVPwYrCMBC9C/sPYRa8aaosWqpRWNkF8SCoe1hvQzO2xWRS&#10;mmj0740geHozvHnvzZsvb9aIK3W+caxgNMxAEJdON1wp+Dv8DnIQPiBrNI5JwZ08LBcfvTkW2kXe&#10;0XUfKpFM2BeooA6hLaT0ZU0W/dC1xIk7uc5iSGtXSd1hTObWyHGWTaTFhlNCjS2tairP+4tVYPL4&#10;8z895pv4vUrYbtfWxC+l+p+jbAYi0C28j1/qtU7vT+DZJQ0gFw9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uHex/bsAAADb&#10;AAAADwAAAAAAAAABACAAAAAiAAAAZHJzL2Rvd25yZXYueG1sUEsBAhQAFAAAAAgAh07iQDMvBZ47&#10;AAAAOQAAABAAAAAAAAAAAQAgAAAACgEAAGRycy9zaGFwZXhtbC54bWxQSwUGAAAAAAYABgBbAQAA&#10;tAMAAAAA&#10;">
                        <v:fill on="f" focussize="0,0"/>
                        <v:stroke weight="0.5pt" color="#000000" joinstyle="round" endarrow="block" endarrowwidth="narrow"/>
                        <v:imagedata o:title=""/>
                        <o:lock v:ext="edit" aspectratio="f"/>
                      </v:shape>
                      <v:group id="Group 11" o:spid="_x0000_s1026" o:spt="203" style="position:absolute;left:3361;top:0;height:10985;width:20223;" coordsize="20222,10985" o:gfxdata="UEsDBAoAAAAAAIdO4kAAAAAAAAAAAAAAAAAEAAAAZHJzL1BLAwQUAAAACACHTuJAfecJYb0AAADb&#10;AAAADwAAAGRycy9kb3ducmV2LnhtbEVPTWvCQBC9C/0PyxR6azaxtEp0IyJt6UEKJoJ4G7JjEpKd&#10;Ddltov++Wyh4m8f7nPXmajox0uAaywqSKAZBXFrdcKXgWHw8L0E4j6yxs0wKbuRgkz3M1phqO/GB&#10;xtxXIoSwS1FB7X2fSunKmgy6yPbEgbvYwaAPcKikHnAK4aaT8zh+kwYbDg019rSrqWzzH6Pgc8Jp&#10;+5K8j/v2srudi9fv0z4hpZ4ek3gFwtPV38X/7i8d5i/g75dwgMx+AVBLAwQUAAAACACHTuJAMy8F&#10;njsAAAA5AAAAFQAAAGRycy9ncm91cHNoYXBleG1sLnhtbLOxr8jNUShLLSrOzM+zVTLUM1BSSM1L&#10;zk/JzEu3VQoNcdO1UFIoLknMS0nMyc9LtVWqTC1Wsrfj5QIAUEsDBAoAAAAAAIdO4kAAAAAAAAAA&#10;AAAAAAAGAAAAX3JlbHMvUEsDBBQAAAAIAIdO4kAJLbcE0wAAAJkBAAALAAAAX3JlbHMvLnJlbHOl&#10;kEFLAzEQhe+C/yHM3c22BxFptjeh11rBa0hms8FNJszE1f57U0RwpTcPc5h5zPceb7f/TLNakCVS&#10;NrDpelCYHfmYg4GX09PdAyipNns7U0YDZxTYD7c3uyPOtrYnmWIR1ShZDEy1lketxU2YrHRUMDdl&#10;JE62tpWDLta92YB62/f3mn8zYFgx1cEb4IPfgjqdS3P+w07RMQmNtXOUNI1jdNeoOjC9l+fJFnxN&#10;c2NZDlgNeJZvSS5SC9m1AX09w+afGTx95CMua/fLkXH58dWrQocvUEsDBBQAAAAIAIdO4kBUfegn&#10;/gAAAOwBAAATAAAAW0NvbnRlbnRfVHlwZXNdLnhtbJWRy07DMBBF90j8g+UtShxYIISadEGAHSAo&#10;HzCyJ4lFYlseN7R/z7iPDaJIXdoz954je7HcTKOYMZL1rpbXZSUFOu2NdX0tP1dPxZ0UlMAZGL3D&#10;Wm6R5LK5vFistgFJcNpRLYeUwr1SpAecgEof0PGk83GCxMfYqwD6C3pUN1V1q7R3CV0qUu6QzaLF&#10;DtZjEo8bvt6bRBxJiof9YmbVEkIYrYbEpmp25helOBBKTu52aLCBrlhDqj8JeXIacMi98tNEa1C8&#10;QUwvMLGGMpGU8d8u4lz+X5ItJyp811mNZRup5dg7zkerU+199OtAAwTk/nMZzzn8kcNHjNr9VfMD&#10;UEsBAhQAFAAAAAgAh07iQFR96Cf+AAAA7AEAABMAAAAAAAAAAQAgAAAAmgIAAFtDb250ZW50X1R5&#10;cGVzXS54bWxQSwECFAAKAAAAAACHTuJAAAAAAAAAAAAAAAAABgAAAAAAAAAAABAAAAB6AQAAX3Jl&#10;bHMvUEsBAhQAFAAAAAgAh07iQAkttwTTAAAAmQEAAAsAAAAAAAAAAQAgAAAAngEAAF9yZWxzLy5y&#10;ZWxzUEsBAhQACgAAAAAAh07iQAAAAAAAAAAAAAAAAAQAAAAAAAAAAAAQAAAAAAAAAGRycy9QSwEC&#10;FAAUAAAACACHTuJAfecJYb0AAADbAAAADwAAAAAAAAABACAAAAAiAAAAZHJzL2Rvd25yZXYueG1s&#10;UEsBAhQAFAAAAAgAh07iQDMvBZ47AAAAOQAAABUAAAAAAAAAAQAgAAAADAEAAGRycy9ncm91cHNo&#10;YXBleG1sLnhtbFBLBQYAAAAABgAGAGABAADJAwAAAAA=&#10;">
                        <o:lock v:ext="edit" aspectratio="f"/>
                        <v:group id="Group 12" o:spid="_x0000_s1026" o:spt="203" style="position:absolute;left:0;top:0;height:10985;width:20222;" coordsize="20223,10986" o:gfxdata="UEsDBAoAAAAAAIdO4kAAAAAAAAAAAAAAAAAEAAAAZHJzL1BLAwQUAAAACACHTuJADHidE74AAADb&#10;AAAADwAAAGRycy9kb3ducmV2LnhtbEWPQWvCQBCF7wX/wzKCt7qJ0iLRVUS0eBChWijehuyYBLOz&#10;IbtN9N87h4K3Gd6b975ZrO6uVh21ofJsIB0noIhzbysuDPycd+8zUCEiW6w9k4EHBVgtB28LzKzv&#10;+Zu6UyyUhHDI0EAZY5NpHfKSHIaxb4hFu/rWYZS1LbRtsZdwV+tJknxqhxVLQ4kNbUrKb6c/Z+Cr&#10;x349Tbfd4XbdPC7nj+PvISVjRsM0mYOKdI8v8//13gq+wMovMoBePgFQSwMEFAAAAAgAh07iQDMv&#10;BZ47AAAAOQAAABUAAABkcnMvZ3JvdXBzaGFwZXhtbC54bWyzsa/IzVEoSy0qzszPs1Uy1DNQUkjN&#10;S85PycxLt1UKDXHTtVBSKC5JzEtJzMnPS7VVqkwtVrK34+UCAFBLAwQKAAAAAACHTuJAAAAAAAAA&#10;AAAAAAAABgAAAF9yZWxzL1BLAwQUAAAACACHTuJACS23BNMAAACZAQAACwAAAF9yZWxzLy5yZWxz&#10;pZBBSwMxEIXvgv8hzN3NtgcRabY3oddawWtIZrPBTSbMxNX+e1NEcKU3D3OYecz3Hm+3/0yzWpAl&#10;Ujaw6XpQmB35mIOBl9PT3QMoqTZ7O1NGA2cU2A+3N7sjzra2J5liEdUoWQxMtZZHrcVNmKx0VDA3&#10;ZSROtraVgy7WvdmAetv395p/M2BYMdXBG+CD34I6nUtz/sNO0TEJjbVzlDSNY3TXqDowvZfnyRZ8&#10;TXNjWQ5YDXiWb0kuUgvZtQF9PcPmnxk8feQjLmv3y5Fx+fHVq0KHL1BLAwQUAAAACACHTuJAVH3o&#10;J/4AAADsAQAAEwAAAFtDb250ZW50X1R5cGVzXS54bWyVkctOwzAQRfdI/IPlLUocWCCEmnRBgB0g&#10;KB8wsieJRWJbHje0f8+4jw2iSF3aM/eeI3ux3EyjmDGS9a6W12UlBTrtjXV9LT9XT8WdFJTAGRi9&#10;w1pukeSyubxYrLYBSXDaUS2HlMK9UqQHnIBKH9DxpPNxgsTH2KsA+gt6VDdVdau0dwldKlLukM2i&#10;xQ7WYxKPG77em0QcSYqH/WJm1RJCGK2GxKZqduYXpTgQSk7udmiwga5YQ6o/CXlyGnDIvfLTRGtQ&#10;vEFMLzCxhjKRlPHfLuJc/l+SLScqfNdZjWUbqeXYO85Hq1PtffTrQAME5P5zGc85/JHDR4za/VXz&#10;A1BLAQIUABQAAAAIAIdO4kBUfegn/gAAAOwBAAATAAAAAAAAAAEAIAAAAJsCAABbQ29udGVudF9U&#10;eXBlc10ueG1sUEsBAhQACgAAAAAAh07iQAAAAAAAAAAAAAAAAAYAAAAAAAAAAAAQAAAAewEAAF9y&#10;ZWxzL1BLAQIUABQAAAAIAIdO4kAJLbcE0wAAAJkBAAALAAAAAAAAAAEAIAAAAJ8BAABfcmVscy8u&#10;cmVsc1BLAQIUAAoAAAAAAIdO4kAAAAAAAAAAAAAAAAAEAAAAAAAAAAAAEAAAAAAAAABkcnMvUEsB&#10;AhQAFAAAAAgAh07iQAx4nRO+AAAA2wAAAA8AAAAAAAAAAQAgAAAAIgAAAGRycy9kb3ducmV2Lnht&#10;bFBLAQIUABQAAAAIAIdO4kAzLwWeOwAAADkAAAAVAAAAAAAAAAEAIAAAAA0BAABkcnMvZ3JvdXBz&#10;aGFwZXhtbC54bWxQSwUGAAAAAAYABgBgAQAAygMAAAAA&#10;">
                          <o:lock v:ext="edit" aspectratio="f"/>
                          <v:shape id="文本框 2" o:spid="_x0000_s1026" o:spt="202" type="#_x0000_t202" style="position:absolute;left:7310;top:0;height:2770;width:4646;" filled="f" stroked="f" coordsize="21600,21600" o:gfxdata="UEsDBAoAAAAAAIdO4kAAAAAAAAAAAAAAAAAEAAAAZHJzL1BLAwQUAAAACACHTuJA0okva7gAAADb&#10;AAAADwAAAGRycy9kb3ducmV2LnhtbEVPS4vCMBC+L/gfwgje1kTRRavRgyJ4cvEJ3oZmbIvNpDTR&#10;1n+/EYS9zcf3nPmytaV4Uu0LxxoGfQWCOHWm4EzD6bj5noDwAdlg6Zg0vMjDctH5mmNiXMN7eh5C&#10;JmII+wQ15CFUiZQ+zcmi77uKOHI3V1sMEdaZNDU2MdyWcqjUj7RYcGzIsaJVTun98LAazrvb9TJS&#10;v9najqvGtUqynUqte92BmoEI1IZ/8ce9NXH+FN6/xAPk4g9QSwMEFAAAAAgAh07iQDMvBZ47AAAA&#10;OQAAABAAAABkcnMvc2hhcGV4bWwueG1ss7GvyM1RKEstKs7Mz7NVMtQzUFJIzUvOT8nMS7dVCg1x&#10;07VQUiguScxLSczJz0u1VapMLVayt+PlAgBQSwMECgAAAAAAh07iQAAAAAAAAAAAAAAAAAYAAABf&#10;cmVscy9QSwMEFAAAAAgAh07iQNVcJijMAAAAjwEAAAsAAABfcmVscy8ucmVsc6WQsWoDMQyG90Df&#10;wWjv+ZKhlBBftkLWkEJXYevuTM6Wscw1efu4lEIvZMugQb/Q9wnt9pcwqZmyeI4G1k0LiqJl5+Ng&#10;4PP08foOSgpGhxNHMnAlgX33stodacJSl2T0SVSlRDEwlpK2WosdKaA0nCjWSc85YKltHnRCe8aB&#10;9KZt33T+z4BuwVQHZyAf3AbU6Zqq+Y4dvM0s3JfGctDc994+omoZMdFXmCoG80DFgMvym9bTmlqg&#10;H5vXT5odf8cjzUvxT5hp/vPqxRu7G1BLAwQUAAAACACHTuJAWuMRZvcAAADiAQAAEwAAAFtDb250&#10;ZW50X1R5cGVzXS54bWyVkU1PxCAQhu8m/gcyV9NSPRhjSvdg9ahG1x8wgWlLtgXCYN3999L9uBjX&#10;xCPMvM/7BOrVdhrFTJGtdwquywoEOe2Ndb2Cj/VTcQeCEzqDo3ekYEcMq+byol7vArHIaccKhpTC&#10;vZSsB5qQSx/I5Unn44QpH2MvA+oN9iRvqupWau8SuVSkhQFN3VKHn2MSj9t8fTCJNDKIh8Pi0qUA&#10;QxitxpRN5ezMj5bi2FDm5H6HBxv4KmuA/LVhmZwvOOZe8tNEa0i8YkzPOGUNaSJL479cpLn8G7JY&#10;Tlz4rrOayjZym2NvNJ+sztF5wEAZ/V/8+5I7weX+h5pvUEsBAhQAFAAAAAgAh07iQFrjEWb3AAAA&#10;4gEAABMAAAAAAAAAAQAgAAAAiQIAAFtDb250ZW50X1R5cGVzXS54bWxQSwECFAAKAAAAAACHTuJA&#10;AAAAAAAAAAAAAAAABgAAAAAAAAAAABAAAABwAQAAX3JlbHMvUEsBAhQAFAAAAAgAh07iQNVcJijM&#10;AAAAjwEAAAsAAAAAAAAAAQAgAAAAlAEAAF9yZWxzLy5yZWxzUEsBAhQACgAAAAAAh07iQAAAAAAA&#10;AAAAAAAAAAQAAAAAAAAAAAAQAAAAAAAAAGRycy9QSwECFAAUAAAACACHTuJA0okva7gAAADbAAAA&#10;DwAAAAAAAAABACAAAAAiAAAAZHJzL2Rvd25yZXYueG1sUEsBAhQAFAAAAAgAh07iQDMvBZ47AAAA&#10;OQAAABAAAAAAAAAAAQAgAAAABwEAAGRycy9zaGFwZXhtbC54bWxQSwUGAAAAAAYABgBbAQAAsQMA&#10;AAAA&#10;">
                            <v:fill on="f" focussize="0,0"/>
                            <v:stroke on="f"/>
                            <v:imagedata o:title=""/>
                            <o:lock v:ext="edit" aspectratio="f"/>
                            <v:textbox>
                              <w:txbxContent>
                                <w:p>
                                  <w:pPr>
                                    <w:rPr>
                                      <w:b/>
                                      <w:sz w:val="16"/>
                                      <w:szCs w:val="16"/>
                                    </w:rPr>
                                  </w:pPr>
                                  <w:r>
                                    <w:rPr>
                                      <w:b/>
                                      <w:sz w:val="16"/>
                                      <w:szCs w:val="16"/>
                                    </w:rPr>
                                    <w:t>TLR</w:t>
                                  </w:r>
                                </w:p>
                              </w:txbxContent>
                            </v:textbox>
                          </v:shape>
                          <v:shape id="直接箭头连接符 29" o:spid="_x0000_s1026" o:spt="32" type="#_x0000_t32" style="position:absolute;left:7723;top:2424;flip:x;height:2457;width:832;" filled="f" stroked="t" coordsize="21600,21600" o:gfxdata="UEsDBAoAAAAAAIdO4kAAAAAAAAAAAAAAAAAEAAAAZHJzL1BLAwQUAAAACACHTuJAlr5Gr70AAADb&#10;AAAADwAAAGRycy9kb3ducmV2LnhtbEWPQWsCMRCF70L/Q5iCN80qpS5bo1CxIB4K2h7a27CZ7i5N&#10;JssmGv33zkHwNAzz5r33LdcX79SZhtgFNjCbFqCI62A7bgx8f31MSlAxIVt0gcnAlSKsV0+jJVY2&#10;ZD7Q+ZgaJSYcKzTQptRXWse6JY9xGnpiuf2FwWOSdWi0HTCLuXd6XhSv2mPHktBiT5uW6v/jyRtw&#10;Zd7+LH7LfX7fyOw/d97lF2PGz7PiDVSiS3qI7987a2Au7YVFOECvbl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CWvkavvQAA&#10;ANsAAAAPAAAAAAAAAAEAIAAAACIAAABkcnMvZG93bnJldi54bWxQSwECFAAUAAAACACHTuJAMy8F&#10;njsAAAA5AAAAEAAAAAAAAAABACAAAAAMAQAAZHJzL3NoYXBleG1sLnhtbFBLBQYAAAAABgAGAFsB&#10;AAC2AwAAAAA=&#10;">
                            <v:fill on="f" focussize="0,0"/>
                            <v:stroke weight="0.5pt" color="#000000" joinstyle="round" endarrow="block" endarrowwidth="narrow"/>
                            <v:imagedata o:title=""/>
                            <o:lock v:ext="edit" aspectratio="f"/>
                          </v:shape>
                          <v:shape id="文本框 2" o:spid="_x0000_s1026" o:spt="202" type="#_x0000_t202" style="position:absolute;left:16087;top:3459;height:2638;width:4136;" filled="f" stroked="f" coordsize="21600,21600" o:gfxdata="UEsDBAoAAAAAAIdO4kAAAAAAAAAAAAAAAAAEAAAAZHJzL1BLAwQUAAAACACHTuJA4pPp0L0AAADb&#10;AAAADwAAAGRycy9kb3ducmV2LnhtbEWPzWrDMBCE74G+g9hCb7Hk0IbWiZJDQyCnhjppIbfFWv9Q&#10;a2UsxXbfPioUchxm5htmvZ1sKwbqfeNYQ5ooEMSFMw1XGs6n/fwVhA/IBlvHpOGXPGw3D7M1ZsaN&#10;/ElDHioRIewz1FCH0GVS+qImiz5xHXH0StdbDFH2lTQ9jhFuW7lQaiktNhwXauzovabiJ79aDV8f&#10;5eX7WR2rnX3pRjcpyfZNav30mKoViEBTuIf/2wejYZHC35f4A+TmBl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Dik+nQvQAA&#10;ANsAAAAPAAAAAAAAAAEAIAAAACIAAABkcnMvZG93bnJldi54bWxQSwECFAAUAAAACACHTuJAMy8F&#10;njsAAAA5AAAAEAAAAAAAAAABACAAAAAMAQAAZHJzL3NoYXBleG1sLnhtbFBLBQYAAAAABgAGAFsB&#10;AAC2AwAAAAA=&#10;">
                            <v:fill on="f" focussize="0,0"/>
                            <v:stroke on="f"/>
                            <v:imagedata o:title=""/>
                            <o:lock v:ext="edit" aspectratio="f"/>
                            <v:textbox>
                              <w:txbxContent>
                                <w:p>
                                  <w:pPr>
                                    <w:ind w:left="-141" w:leftChars="-67" w:firstLine="141" w:firstLineChars="88"/>
                                    <w:jc w:val="left"/>
                                    <w:rPr>
                                      <w:b/>
                                      <w:sz w:val="16"/>
                                      <w:szCs w:val="16"/>
                                    </w:rPr>
                                  </w:pPr>
                                  <w:r>
                                    <w:rPr>
                                      <w:b/>
                                      <w:sz w:val="16"/>
                                      <w:szCs w:val="16"/>
                                    </w:rPr>
                                    <w:t>FLR</w:t>
                                  </w:r>
                                </w:p>
                              </w:txbxContent>
                            </v:textbox>
                          </v:shape>
                          <v:shape id="文本框 2" o:spid="_x0000_s1026" o:spt="202" type="#_x0000_t202" style="position:absolute;left:10667;top:8368;height:2618;width:3811;" filled="f" stroked="f" coordsize="21600,21600" o:gfxdata="UEsDBAoAAAAAAIdO4kAAAAAAAAAAAAAAAAAEAAAAZHJzL1BLAwQUAAAACACHTuJAEkF3p7sAAADb&#10;AAAADwAAAGRycy9kb3ducmV2LnhtbEWPT4vCMBTE7wt+h/AEb2ti0UWr0YPLgicX/4K3R/Nsi81L&#10;aaKt334jCHscZuY3zGLV2Uo8qPGlYw2joQJBnDlTcq7hePj5nILwAdlg5Zg0PMnDatn7WGBqXMs7&#10;euxDLiKEfYoaihDqVEqfFWTRD11NHL2rayyGKJtcmgbbCLeVTJT6khZLjgsF1rQuKLvt71bDaXu9&#10;nMfqN/+2k7p1nZJsZ1LrQX+k5iACdeE//G5vjIYkgdeX+APk8g9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EkF3p7sAAADb&#10;AAAADwAAAAAAAAABACAAAAAiAAAAZHJzL2Rvd25yZXYueG1sUEsBAhQAFAAAAAgAh07iQDMvBZ47&#10;AAAAOQAAABAAAAAAAAAAAQAgAAAACgEAAGRycy9zaGFwZXhtbC54bWxQSwUGAAAAAAYABgBbAQAA&#10;tAMAAAAA&#10;">
                            <v:fill on="f" focussize="0,0"/>
                            <v:stroke on="f"/>
                            <v:imagedata o:title=""/>
                            <o:lock v:ext="edit" aspectratio="f"/>
                            <v:textbox>
                              <w:txbxContent>
                                <w:p>
                                  <w:pPr>
                                    <w:jc w:val="left"/>
                                    <w:rPr>
                                      <w:b/>
                                      <w:sz w:val="16"/>
                                      <w:szCs w:val="16"/>
                                    </w:rPr>
                                  </w:pPr>
                                  <w:r>
                                    <w:rPr>
                                      <w:b/>
                                      <w:sz w:val="16"/>
                                      <w:szCs w:val="16"/>
                                    </w:rPr>
                                    <w:t>NR</w:t>
                                  </w:r>
                                </w:p>
                              </w:txbxContent>
                            </v:textbox>
                          </v:shape>
                          <v:shape id="直接箭头连接符 2080" o:spid="_x0000_s1026" o:spt="32" type="#_x0000_t32" style="position:absolute;left:12834;top:4775;flip:x;height:103;width:3253;" filled="f" stroked="t" coordsize="21600,21600" o:gfxdata="UEsDBAoAAAAAAIdO4kAAAAAAAAAAAAAAAAAEAAAAZHJzL1BLAwQUAAAACACHTuJAnlqtrb0AAADb&#10;AAAADwAAAGRycy9kb3ducmV2LnhtbEWPQWvCQBCF74L/YRmhN90kpcZGNx6USqEHaVrvQ3aaBLOz&#10;YXersb++WxB6fLx535u32Y6mFxdyvrOsIF0kIIhrqztuFHx+vMxXIHxA1thbJgU38rAtp5MNFtpe&#10;+Z0uVWhEhLAvUEEbwlBI6euWDPqFHYij92WdwRCla6R2eI1w08ssSZbSYMexocWBdi3V5+rbxDdO&#10;8liF+u2Y75/H/Al/8kNGTqmHWZqsQQQaw//xPf2qFWSP8LclAkCWv1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CeWq2tvQAA&#10;ANsAAAAPAAAAAAAAAAEAIAAAACIAAABkcnMvZG93bnJldi54bWxQSwECFAAUAAAACACHTuJAMy8F&#10;njsAAAA5AAAAEAAAAAAAAAABACAAAAAMAQAAZHJzL3NoYXBleG1sLnhtbFBLBQYAAAAABgAGAFsB&#10;AAC2AwAAAAA=&#10;">
                            <v:fill on="f" focussize="0,0"/>
                            <v:stroke weight="0.25pt" color="#000000" joinstyle="round" endarrow="block" endarrowwidth="narrow"/>
                            <v:imagedata o:title=""/>
                            <o:lock v:ext="edit" aspectratio="f"/>
                          </v:shape>
                          <v:shape id="直接箭头连接符 2081" o:spid="_x0000_s1026" o:spt="32" type="#_x0000_t32" style="position:absolute;left:18464;top:2770;flip:y;height:1392;width:1221;" filled="f" stroked="t" coordsize="21600,21600" o:gfxdata="UEsDBAoAAAAAAIdO4kAAAAAAAAAAAAAAAAAEAAAAZHJzL1BLAwQUAAAACACHTuJAEbM12b0AAADb&#10;AAAADwAAAGRycy9kb3ducmV2LnhtbEWPQWvCQBCF74L/YRmhN90ktMZGNx6USqEHaVrvQ3aaBLOz&#10;YXersb++WxB6fLx535u32Y6mFxdyvrOsIF0kIIhrqztuFHx+vMxXIHxA1thbJgU38rAtp5MNFtpe&#10;+Z0uVWhEhLAvUEEbwlBI6euWDPqFHYij92WdwRCla6R2eI1w08ssSZbSYMexocWBdi3V5+rbxDdO&#10;8liF+u2Y75/H/Al/8kNGTqmHWZqsQQQaw//xPf2qFWSP8LclAkCWv1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ARszXZvQAA&#10;ANsAAAAPAAAAAAAAAAEAIAAAACIAAABkcnMvZG93bnJldi54bWxQSwECFAAUAAAACACHTuJAMy8F&#10;njsAAAA5AAAAEAAAAAAAAAABACAAAAAMAQAAZHJzL3NoYXBleG1sLnhtbFBLBQYAAAAABgAGAFsB&#10;AAC2AwAAAAA=&#10;">
                            <v:fill on="f" focussize="0,0"/>
                            <v:stroke weight="0.25pt" color="#000000" joinstyle="round" endarrow="block" endarrowwidth="narrow"/>
                            <v:imagedata o:title=""/>
                            <o:lock v:ext="edit" aspectratio="f"/>
                          </v:shape>
                          <v:shape id="直接箭头连接符 2082" o:spid="_x0000_s1026" o:spt="32" type="#_x0000_t32" style="position:absolute;left:0;top:7034;height:0;width:3524;" filled="f" stroked="t" coordsize="21600,21600" o:gfxdata="UEsDBAoAAAAAAIdO4kAAAAAAAAAAAAAAAAAEAAAAZHJzL1BLAwQUAAAACACHTuJAK12G/rsAAADb&#10;AAAADwAAAGRycy9kb3ducmV2LnhtbEWPT4vCMBTE7wt+h/CEva2JwspSjYIFYY/+WfX6aJ5tafNS&#10;m6yp394IC3scZuY3zHI92Fbcqfe1Yw3TiQJBXDhTc6nh57j9+ALhA7LB1jFpeJCH9Wr0tsTMuMh7&#10;uh9CKRKEfYYaqhC6TEpfVGTRT1xHnLyr6y2GJPtSmh5jgttWzpSaS4s1p4UKO8orKprDr9Vwcddb&#10;3kTlN+ccm52K2wHjSev38VQtQAQawn/4r/1tNMw+4fUl/QC5egJ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K12G/rsAAADb&#10;AAAADwAAAAAAAAABACAAAAAiAAAAZHJzL2Rvd25yZXYueG1sUEsBAhQAFAAAAAgAh07iQDMvBZ47&#10;AAAAOQAAABAAAAAAAAAAAQAgAAAACgEAAGRycy9zaGFwZXhtbC54bWxQSwUGAAAAAAYABgBbAQAA&#10;tAMAAAAA&#10;">
                            <v:fill on="f" focussize="0,0"/>
                            <v:stroke weight="0.25pt" color="#000000" joinstyle="round" endarrow="block" endarrowwidth="narrow"/>
                            <v:imagedata o:title=""/>
                            <o:lock v:ext="edit" aspectratio="f"/>
                          </v:shape>
                          <v:shape id="AutoShape 15" o:spid="_x0000_s1026" o:spt="32" type="#_x0000_t32" style="position:absolute;left:8555;top:2424;flip:x;height:4116;width:870;" filled="f" stroked="t" coordsize="21600,21600" o:gfxdata="UEsDBAoAAAAAAIdO4kAAAAAAAAAAAAAAAAAEAAAAZHJzL1BLAwQUAAAACACHTuJAdht7QLoAAADb&#10;AAAADwAAAGRycy9kb3ducmV2LnhtbEVPy4rCMBTdC/MP4Q7MTlNFtFSjoIwgsxB8LHR3aa5tMbkp&#10;TcY4fz8RBFeHw3lx5suHNeJOnW8cKxgOMhDEpdMNVwpOx00/B+EDskbjmBT8kYfl4qM3x0K7yHu6&#10;H0IlUgn7AhXUIbSFlL6syaIfuJY4aVfXWQyJdpXUHcZUbo0cZdlEWmw4LdTY0rqm8nb4tQpMHr/P&#10;00v+E1frhO1ua00cK/X1OcxmIAI9wtv8Sm+1gtEEnl/SD5CLf1BLAwQUAAAACACHTuJAMy8FnjsA&#10;AAA5AAAAEAAAAGRycy9zaGFwZXhtbC54bWyzsa/IzVEoSy0qzszPs1Uy1DNQUkjNS85PycxLt1UK&#10;DXHTtVBSKC5JzEtJzMnPS7VVqkwtVrK34+UCAFBLAwQKAAAAAACHTuJAAAAAAAAAAAAAAAAABgAA&#10;AF9yZWxzL1BLAwQUAAAACACHTuJA1VwmKMwAAACPAQAACwAAAF9yZWxzLy5yZWxzpZCxagMxDIb3&#10;QN/BaO/5kqGUEF+2QtaQQldh6+5MzpaxzDV5+7iUQi9ky6BBv9D3Ce32lzCpmbJ4jgbWTQuKomXn&#10;42Dg8/Tx+g5KCkaHE0cycCWBffey2h1pwlKXZPRJVKVEMTCWkrZaix0poDScKNZJzzlgqW0edEJ7&#10;xoH0pm3fdP7PgG7BVAdnIB/cBtTpmqr5jh28zSzcl8Zy0Nz33j6iahkx0VeYKgbzQMWAy/Kb1tOa&#10;WqAfm9dPmh1/xyPNS/FPmGn+8+rFG7sbUEsDBBQAAAAIAIdO4kBa4xFm9wAAAOIBAAATAAAAW0Nv&#10;bnRlbnRfVHlwZXNdLnhtbJWRTU/EIBCG7yb+BzJX01I9GGNK92D1qEbXHzCBaUu2BcJg3f330v24&#10;GNfEI8y8z/sE6tV2GsVMka13Cq7LCgQ57Y11vYKP9VNxB4ITOoOjd6RgRwyr5vKiXu8CschpxwqG&#10;lMK9lKwHmpBLH8jlSefjhCkfYy8D6g32JG+q6lZq7xK5VKSFAU3dUoefYxKP23x9MIk0MoiHw+LS&#10;pQBDGK3GlE3l7MyPluLYUObkfocHG/gqa4D8tWGZnC845l7y00RrSLxiTM84ZQ1pIkvjv1ykufwb&#10;slhOXPius5rKNnKbY280n6zO0XnAQBn9X/z7kjvB5f6Hmm9QSwECFAAUAAAACACHTuJAWuMRZvcA&#10;AADiAQAAEwAAAAAAAAABACAAAACLAgAAW0NvbnRlbnRfVHlwZXNdLnhtbFBLAQIUAAoAAAAAAIdO&#10;4kAAAAAAAAAAAAAAAAAGAAAAAAAAAAAAEAAAAHIBAABfcmVscy9QSwECFAAUAAAACACHTuJA1Vwm&#10;KMwAAACPAQAACwAAAAAAAAABACAAAACWAQAAX3JlbHMvLnJlbHNQSwECFAAKAAAAAACHTuJAAAAA&#10;AAAAAAAAAAAABAAAAAAAAAAAABAAAAAAAAAAZHJzL1BLAQIUABQAAAAIAIdO4kB2G3tAugAAANsA&#10;AAAPAAAAAAAAAAEAIAAAACIAAABkcnMvZG93bnJldi54bWxQSwECFAAUAAAACACHTuJAMy8FnjsA&#10;AAA5AAAAEAAAAAAAAAABACAAAAAJAQAAZHJzL3NoYXBleG1sLnhtbFBLBQYAAAAABgAGAFsBAACz&#10;AwAAAAA=&#10;">
                            <v:fill on="f" focussize="0,0"/>
                            <v:stroke weight="0.5pt" color="#000000" joinstyle="round" endarrow="block" endarrowwidth="narrow"/>
                            <v:imagedata o:title=""/>
                            <o:lock v:ext="edit" aspectratio="f"/>
                          </v:shape>
                        </v:group>
                        <v:shape id="AutoShape 16" o:spid="_x0000_s1026" o:spt="32" type="#_x0000_t32" style="position:absolute;left:8088;top:10140;flip:x;height:0;width:3042;" filled="f" stroked="t" coordsize="21600,21600" o:gfxdata="UEsDBAoAAAAAAIdO4kAAAAAAAAAAAAAAAAAEAAAAZHJzL1BLAwQUAAAACACHTuJA4WGrrr0AAADb&#10;AAAADwAAAGRycy9kb3ducmV2LnhtbEWPQWvCQBCF70L/wzIFb7pJQNNG1xxaFMGDNLb3ITsmodnZ&#10;sLvV6K93C4UeH2/e9+aty9H04kLOd5YVpPMEBHFtdceNgs/TdvYCwgdkjb1lUnAjD+XmabLGQtsr&#10;f9ClCo2IEPYFKmhDGAopfd2SQT+3A3H0ztYZDFG6RmqH1wg3vcySZCkNdhwbWhzoraX6u/ox8Y0v&#10;eaxCfTjm769jvsB7vsvIKTV9TpMViEBj+D/+S++1giyH3y0RAHLzAF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DhYauuvQAA&#10;ANsAAAAPAAAAAAAAAAEAIAAAACIAAABkcnMvZG93bnJldi54bWxQSwECFAAUAAAACACHTuJAMy8F&#10;njsAAAA5AAAAEAAAAAAAAAABACAAAAAMAQAAZHJzL3NoYXBleG1sLnhtbFBLBQYAAAAABgAGAFsB&#10;AAC2AwAAAAA=&#10;">
                          <v:fill on="f" focussize="0,0"/>
                          <v:stroke weight="0.25pt" color="#000000" joinstyle="round" endarrow="block" endarrowwidth="narrow"/>
                          <v:imagedata o:title=""/>
                          <o:lock v:ext="edit" aspectratio="f"/>
                        </v:shape>
                      </v:group>
                      <v:shape id="直接箭头连接符 2080" o:spid="_x0000_s1026" o:spt="32" type="#_x0000_t32" style="position:absolute;left:21061;top:5565;height:1468;width:0;" filled="f" stroked="t" coordsize="21600,21600" o:gfxdata="UEsDBAoAAAAAAIdO4kAAAAAAAAAAAAAAAAAEAAAAZHJzL1BLAwQUAAAACACHTuJAxVwpYLgAAADb&#10;AAAADwAAAGRycy9kb3ducmV2LnhtbEVPu2rDMBTdC/0HcQvZGikeQnGsBGIIdGyStlkv1vUDW1eu&#10;pVrO30dDoePhvIvDYgcx0+Q7xxo2awWCuHKm40bD5/X0+gbCB2SDg2PScCcPh/3zU4G5cZHPNF9C&#10;I1II+xw1tCGMuZS+asmiX7uROHG1myyGBKdGmgljCreDzJTaSosdp4YWRypbqvrLr9Vwc/VP2Ufl&#10;j98l9h8qnhaMX1qvXjZqByLQEv7Ff+53oyFLY9OX9APk/gFQSwMEFAAAAAgAh07iQDMvBZ47AAAA&#10;OQAAABAAAABkcnMvc2hhcGV4bWwueG1ss7GvyM1RKEstKs7Mz7NVMtQzUFJIzUvOT8nMS7dVCg1x&#10;07VQUiguScxLSczJz0u1VapMLVayt+PlAgBQSwMECgAAAAAAh07iQAAAAAAAAAAAAAAAAAYAAABf&#10;cmVscy9QSwMEFAAAAAgAh07iQNVcJijMAAAAjwEAAAsAAABfcmVscy8ucmVsc6WQsWoDMQyG90Df&#10;wWjv+ZKhlBBftkLWkEJXYevuTM6Wscw1efu4lEIvZMugQb/Q9wnt9pcwqZmyeI4G1k0LiqJl5+Ng&#10;4PP08foOSgpGhxNHMnAlgX33stodacJSl2T0SVSlRDEwlpK2WosdKaA0nCjWSc85YKltHnRCe8aB&#10;9KZt33T+z4BuwVQHZyAf3AbU6Zqq+Y4dvM0s3JfGctDc994+omoZMdFXmCoG80DFgMvym9bTmlqg&#10;H5vXT5odf8cjzUvxT5hp/vPqxRu7G1BLAwQUAAAACACHTuJAWuMRZvcAAADiAQAAEwAAAFtDb250&#10;ZW50X1R5cGVzXS54bWyVkU1PxCAQhu8m/gcyV9NSPRhjSvdg9ahG1x8wgWlLtgXCYN3999L9uBjX&#10;xCPMvM/7BOrVdhrFTJGtdwquywoEOe2Ndb2Cj/VTcQeCEzqDo3ekYEcMq+byol7vArHIaccKhpTC&#10;vZSsB5qQSx/I5Unn44QpH2MvA+oN9iRvqupWau8SuVSkhQFN3VKHn2MSj9t8fTCJNDKIh8Pi0qUA&#10;QxitxpRN5ezMj5bi2FDm5H6HBxv4KmuA/LVhmZwvOOZe8tNEa0i8YkzPOGUNaSJL479cpLn8G7JY&#10;Tlz4rrOayjZym2NvNJ+sztF5wEAZ/V/8+5I7weX+h5pvUEsBAhQAFAAAAAgAh07iQFrjEWb3AAAA&#10;4gEAABMAAAAAAAAAAQAgAAAAiQIAAFtDb250ZW50X1R5cGVzXS54bWxQSwECFAAKAAAAAACHTuJA&#10;AAAAAAAAAAAAAAAABgAAAAAAAAAAABAAAABwAQAAX3JlbHMvUEsBAhQAFAAAAAgAh07iQNVcJijM&#10;AAAAjwEAAAsAAAAAAAAAAQAgAAAAlAEAAF9yZWxzLy5yZWxzUEsBAhQACgAAAAAAh07iQAAAAAAA&#10;AAAAAAAAAAQAAAAAAAAAAAAQAAAAAAAAAGRycy9QSwECFAAUAAAACACHTuJAxVwpYLgAAADbAAAA&#10;DwAAAAAAAAABACAAAAAiAAAAZHJzL2Rvd25yZXYueG1sUEsBAhQAFAAAAAgAh07iQDMvBZ47AAAA&#10;OQAAABAAAAAAAAAAAQAgAAAABwEAAGRycy9zaGFwZXhtbC54bWxQSwUGAAAAAAYABgBbAQAAsQMA&#10;AAAA&#10;">
                        <v:fill on="f" focussize="0,0"/>
                        <v:stroke weight="0.25pt" color="#000000" joinstyle="round" endarrow="block" endarrowwidth="narrow"/>
                        <v:imagedata o:title=""/>
                        <o:lock v:ext="edit" aspectratio="f"/>
                      </v:shape>
                      <v:shape id="文本框 2" o:spid="_x0000_s1026" o:spt="202" type="#_x0000_t202" style="position:absolute;left:0;top:5796;height:2566;width:4544;" filled="f" stroked="f" coordsize="21600,21600" o:gfxdata="UEsDBAoAAAAAAIdO4kAAAAAAAAAAAAAAAAAEAAAAZHJzL1BLAwQUAAAACACHTuJAHOXl1rsAAADb&#10;AAAADwAAAGRycy9kb3ducmV2LnhtbEWPT4vCMBTE74LfITzBmyaKLlqNHlwWPLn4F7w9mmdbbF5K&#10;E2399htB2OMwM79hluvWluJJtS8caxgNFQji1JmCMw2n489gBsIHZIOlY9LwIg/rVbezxMS4hvf0&#10;PIRMRAj7BDXkIVSJlD7NyaIfuoo4ejdXWwxR1pk0NTYRbks5VupLWiw4LuRY0San9H54WA3n3e16&#10;majf7NtOq8a1SrKdS637vZFagAjUhv/wp701GsZzeH+JP0Cu/gB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HOXl1rsAAADb&#10;AAAADwAAAAAAAAABACAAAAAiAAAAZHJzL2Rvd25yZXYueG1sUEsBAhQAFAAAAAgAh07iQDMvBZ47&#10;AAAAOQAAABAAAAAAAAAAAQAgAAAACgEAAGRycy9zaGFwZXhtbC54bWxQSwUGAAAAAAYABgBbAQAA&#10;tAMAAAAA&#10;">
                        <v:fill on="f" focussize="0,0"/>
                        <v:stroke on="f"/>
                        <v:imagedata o:title=""/>
                        <o:lock v:ext="edit" aspectratio="f"/>
                        <v:textbox>
                          <w:txbxContent>
                            <w:p>
                              <w:pPr>
                                <w:rPr>
                                  <w:b/>
                                  <w:sz w:val="16"/>
                                  <w:szCs w:val="16"/>
                                </w:rPr>
                              </w:pPr>
                              <w:r>
                                <w:rPr>
                                  <w:b/>
                                  <w:sz w:val="16"/>
                                  <w:szCs w:val="16"/>
                                </w:rPr>
                                <w:t>TLR</w:t>
                              </w:r>
                            </w:p>
                          </w:txbxContent>
                        </v:textbox>
                      </v:shape>
                      <v:shape id="直接箭头连接符 2082" o:spid="_x0000_s1026" o:spt="32" type="#_x0000_t32" style="position:absolute;left:3361;top:7795;height:2343;width:4748;" filled="f" stroked="t" coordsize="21600,21600" o:gfxdata="UEsDBAoAAAAAAIdO4kAAAAAAAAAAAAAAAAAEAAAAZHJzL1BLAwQUAAAACACHTuJAvvOzu7gAAADb&#10;AAAADwAAAGRycy9kb3ducmV2LnhtbEVPz0vDMBS+D/wfwht4s8kUZHTNBisUPOp02/XRvLWlzUtt&#10;YlP/e3MQdvz4fheHxQ5ipsl3jjVsMgWCuHam40bD12f1tAXhA7LBwTFp+CUPh/3DqsDcuMgfNJ9C&#10;I1II+xw1tCGMuZS+bsmiz9xInLibmyyGBKdGmgljCreDfFbqVVrsODW0OFLZUt2ffqyGq7t9l31U&#10;/ngpsX9XsVownrV+XG/UDkSgJdzF/+43o+ElrU9f0g+Q+z9QSwMEFAAAAAgAh07iQDMvBZ47AAAA&#10;OQAAABAAAABkcnMvc2hhcGV4bWwueG1ss7GvyM1RKEstKs7Mz7NVMtQzUFJIzUvOT8nMS7dVCg1x&#10;07VQUiguScxLSczJz0u1VapMLVayt+PlAgBQSwMECgAAAAAAh07iQAAAAAAAAAAAAAAAAAYAAABf&#10;cmVscy9QSwMEFAAAAAgAh07iQNVcJijMAAAAjwEAAAsAAABfcmVscy8ucmVsc6WQsWoDMQyG90Df&#10;wWjv+ZKhlBBftkLWkEJXYevuTM6Wscw1efu4lEIvZMugQb/Q9wnt9pcwqZmyeI4G1k0LiqJl5+Ng&#10;4PP08foOSgpGhxNHMnAlgX33stodacJSl2T0SVSlRDEwlpK2WosdKaA0nCjWSc85YKltHnRCe8aB&#10;9KZt33T+z4BuwVQHZyAf3AbU6Zqq+Y4dvM0s3JfGctDc994+omoZMdFXmCoG80DFgMvym9bTmlqg&#10;H5vXT5odf8cjzUvxT5hp/vPqxRu7G1BLAwQUAAAACACHTuJAWuMRZvcAAADiAQAAEwAAAFtDb250&#10;ZW50X1R5cGVzXS54bWyVkU1PxCAQhu8m/gcyV9NSPRhjSvdg9ahG1x8wgWlLtgXCYN3999L9uBjX&#10;xCPMvM/7BOrVdhrFTJGtdwquywoEOe2Ndb2Cj/VTcQeCEzqDo3ekYEcMq+byol7vArHIaccKhpTC&#10;vZSsB5qQSx/I5Unn44QpH2MvA+oN9iRvqupWau8SuVSkhQFN3VKHn2MSj9t8fTCJNDKIh8Pi0qUA&#10;QxitxpRN5ezMj5bi2FDm5H6HBxv4KmuA/LVhmZwvOOZe8tNEa0i8YkzPOGUNaSJL479cpLn8G7JY&#10;Tlz4rrOayjZym2NvNJ+sztF5wEAZ/V/8+5I7weX+h5pvUEsBAhQAFAAAAAgAh07iQFrjEWb3AAAA&#10;4gEAABMAAAAAAAAAAQAgAAAAiQIAAFtDb250ZW50X1R5cGVzXS54bWxQSwECFAAKAAAAAACHTuJA&#10;AAAAAAAAAAAAAAAABgAAAAAAAAAAABAAAABwAQAAX3JlbHMvUEsBAhQAFAAAAAgAh07iQNVcJijM&#10;AAAAjwEAAAsAAAAAAAAAAQAgAAAAlAEAAF9yZWxzLy5yZWxzUEsBAhQACgAAAAAAh07iQAAAAAAA&#10;AAAAAAAAAAQAAAAAAAAAAAAQAAAAAAAAAGRycy9QSwECFAAUAAAACACHTuJAvvOzu7gAAADbAAAA&#10;DwAAAAAAAAABACAAAAAiAAAAZHJzL2Rvd25yZXYueG1sUEsBAhQAFAAAAAgAh07iQDMvBZ47AAAA&#10;OQAAABAAAAAAAAAAAQAgAAAABwEAAGRycy9zaGFwZXhtbC54bWxQSwUGAAAAAAYABgBbAQAAsQMA&#10;AAAA&#10;">
                        <v:fill on="f" focussize="0,0"/>
                        <v:stroke weight="0.25pt" color="#000000" joinstyle="round" endarrow="block" endarrowwidth="narrow"/>
                        <v:imagedata o:title=""/>
                        <o:lock v:ext="edit" aspectratio="f"/>
                      </v:shape>
                    </v:group>
                  </v:group>
                </v:group>
                <v:shape id="Picture 48" o:spid="_x0000_s1026" o:spt="75" type="#_x0000_t75" style="position:absolute;left:1340;top:0;height:2540;width:4863;" filled="f" o:preferrelative="t" stroked="f" coordsize="21600,21600" o:gfxdata="UEsDBAoAAAAAAIdO4kAAAAAAAAAAAAAAAAAEAAAAZHJzL1BLAwQUAAAACACHTuJAL5OEPL0AAADb&#10;AAAADwAAAGRycy9kb3ducmV2LnhtbEWPX2vCMBTF3wd+h3CFvQxN62CTahQcVPo253zw8dpcm2Jz&#10;U5LMdt9+GQz2eDh/fpz1drSduJMPrWMF+TwDQVw73XKj4PRZzpYgQkTW2DkmBd8UYLuZPKyx0G7g&#10;D7ofYyPSCIcCFZgY+0LKUBuyGOauJ07e1XmLMUnfSO1xSOO2k4sse5EWW04Egz29Gapvxy+bIP1h&#10;V+/b1+vl/F49lWN58JUZlHqc5tkKRKQx/of/2pVW8JzD75f0A+TmB1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Avk4Q8vQAA&#10;ANsAAAAPAAAAAAAAAAEAIAAAACIAAABkcnMvZG93bnJldi54bWxQSwECFAAUAAAACACHTuJAMy8F&#10;njsAAAA5AAAAEAAAAAAAAAABACAAAAAMAQAAZHJzL3NoYXBleG1sLnhtbFBLBQYAAAAABgAGAFsB&#10;AAC2AwAAAAA=&#10;">
                  <v:fill on="f" focussize="0,0"/>
                  <v:stroke on="f"/>
                  <v:imagedata r:id="rId8" o:title=""/>
                  <o:lock v:ext="edit" aspectratio="t"/>
                </v:shape>
              </v:group>
            </w:pict>
          </mc:Fallback>
        </mc:AlternateContent>
      </w:r>
    </w:p>
    <w:p>
      <w:pPr>
        <w:spacing w:line="480" w:lineRule="auto"/>
        <w:ind w:firstLine="360" w:firstLineChars="150"/>
        <w:rPr>
          <w:kern w:val="0"/>
          <w:sz w:val="24"/>
        </w:rPr>
      </w:pPr>
    </w:p>
    <w:p>
      <w:pPr>
        <w:spacing w:line="480" w:lineRule="auto"/>
        <w:ind w:firstLine="360" w:firstLineChars="150"/>
        <w:rPr>
          <w:kern w:val="0"/>
          <w:sz w:val="24"/>
        </w:rPr>
      </w:pPr>
    </w:p>
    <w:p>
      <w:pPr>
        <w:spacing w:line="480" w:lineRule="auto"/>
        <w:ind w:firstLine="360" w:firstLineChars="150"/>
        <w:rPr>
          <w:kern w:val="0"/>
          <w:sz w:val="24"/>
        </w:rPr>
      </w:pPr>
    </w:p>
    <w:p>
      <w:pPr>
        <w:spacing w:line="480" w:lineRule="auto"/>
        <w:ind w:firstLine="360" w:firstLineChars="150"/>
        <w:rPr>
          <w:kern w:val="0"/>
          <w:sz w:val="24"/>
        </w:rPr>
      </w:pPr>
    </w:p>
    <w:p>
      <w:pPr>
        <w:spacing w:line="480" w:lineRule="auto"/>
        <w:ind w:firstLine="360" w:firstLineChars="150"/>
        <w:rPr>
          <w:kern w:val="0"/>
          <w:sz w:val="24"/>
        </w:rPr>
      </w:pPr>
    </w:p>
    <w:p>
      <w:pPr>
        <w:spacing w:line="480" w:lineRule="auto"/>
        <w:ind w:firstLine="360" w:firstLineChars="150"/>
        <w:rPr>
          <w:kern w:val="0"/>
          <w:sz w:val="24"/>
        </w:rPr>
      </w:pPr>
    </w:p>
    <w:p>
      <w:pPr>
        <w:spacing w:line="480" w:lineRule="auto"/>
        <w:ind w:firstLine="360" w:firstLineChars="150"/>
        <w:rPr>
          <w:kern w:val="0"/>
          <w:sz w:val="24"/>
        </w:rPr>
      </w:pPr>
    </w:p>
    <w:p>
      <w:pPr>
        <w:tabs>
          <w:tab w:val="left" w:pos="4032"/>
        </w:tabs>
        <w:spacing w:line="480" w:lineRule="auto"/>
        <w:rPr>
          <w:bCs/>
          <w:kern w:val="0"/>
          <w:sz w:val="22"/>
        </w:rPr>
      </w:pPr>
      <w:bookmarkStart w:id="13" w:name="OLE_LINK40"/>
      <w:r>
        <w:rPr>
          <w:b/>
          <w:bCs/>
          <w:kern w:val="0"/>
          <w:sz w:val="22"/>
        </w:rPr>
        <w:t>Fig S1. Images of rice roots obtained with different threshold values.</w:t>
      </w:r>
      <w:r>
        <w:rPr>
          <w:bCs/>
          <w:kern w:val="0"/>
          <w:sz w:val="22"/>
        </w:rPr>
        <w:t xml:space="preserve"> A: Original image B: Image analyzed by </w:t>
      </w:r>
      <w:r>
        <w:rPr>
          <w:bCs/>
          <w:i/>
          <w:iCs/>
          <w:kern w:val="0"/>
          <w:sz w:val="22"/>
        </w:rPr>
        <w:t>WinRhizo</w:t>
      </w:r>
      <w:r>
        <w:rPr>
          <w:bCs/>
          <w:kern w:val="0"/>
          <w:sz w:val="22"/>
        </w:rPr>
        <w:t xml:space="preserve"> using the automatic threshold setting method (threshold value = 176). C: Image from manually selected method (threshold value =200). D: Image analyzed by </w:t>
      </w:r>
      <w:r>
        <w:rPr>
          <w:bCs/>
          <w:i/>
          <w:iCs/>
          <w:kern w:val="0"/>
          <w:sz w:val="22"/>
        </w:rPr>
        <w:t>WinRhizo</w:t>
      </w:r>
      <w:r>
        <w:rPr>
          <w:bCs/>
          <w:kern w:val="0"/>
          <w:sz w:val="22"/>
        </w:rPr>
        <w:t xml:space="preserve"> using Lagarde’s method. In panels B, C and D, the dark black segments represent roots measured by </w:t>
      </w:r>
      <w:r>
        <w:rPr>
          <w:bCs/>
          <w:i/>
          <w:iCs/>
          <w:kern w:val="0"/>
          <w:sz w:val="22"/>
        </w:rPr>
        <w:t>WinRhizo</w:t>
      </w:r>
      <w:r>
        <w:rPr>
          <w:bCs/>
          <w:kern w:val="0"/>
          <w:sz w:val="22"/>
        </w:rPr>
        <w:t xml:space="preserve">; light grey segments were not measured by </w:t>
      </w:r>
      <w:r>
        <w:rPr>
          <w:bCs/>
          <w:i/>
          <w:iCs/>
          <w:kern w:val="0"/>
          <w:sz w:val="22"/>
        </w:rPr>
        <w:t>WinRhizo</w:t>
      </w:r>
      <w:r>
        <w:rPr>
          <w:bCs/>
          <w:kern w:val="0"/>
          <w:sz w:val="22"/>
        </w:rPr>
        <w:t>.</w:t>
      </w:r>
    </w:p>
    <w:bookmarkEnd w:id="13"/>
    <w:p>
      <w:pPr>
        <w:tabs>
          <w:tab w:val="left" w:pos="4032"/>
        </w:tabs>
        <w:spacing w:line="480" w:lineRule="auto"/>
        <w:rPr>
          <w:bCs/>
          <w:kern w:val="0"/>
          <w:sz w:val="22"/>
        </w:rPr>
      </w:pPr>
    </w:p>
    <w:p>
      <w:pPr>
        <w:pStyle w:val="2"/>
        <w:numPr>
          <w:ilvl w:val="0"/>
          <w:numId w:val="0"/>
        </w:numPr>
        <w:spacing w:line="480" w:lineRule="auto"/>
        <w:rPr>
          <w:sz w:val="28"/>
        </w:rPr>
      </w:pPr>
      <w:r>
        <w:rPr>
          <w:sz w:val="28"/>
        </w:rPr>
        <w:t>Determination of diameter range for different types of rice root</w:t>
      </w:r>
    </w:p>
    <w:p>
      <w:pPr>
        <w:tabs>
          <w:tab w:val="left" w:pos="425"/>
        </w:tabs>
        <w:spacing w:line="480" w:lineRule="auto"/>
        <w:ind w:left="2" w:firstLine="360" w:firstLineChars="150"/>
        <w:rPr>
          <w:sz w:val="24"/>
        </w:rPr>
      </w:pPr>
      <w:r>
        <w:rPr>
          <w:sz w:val="24"/>
        </w:rPr>
        <w:t xml:space="preserve">Three types of rice roots were evaluated in this study: nodal root (NR), </w:t>
      </w:r>
      <w:r>
        <w:rPr>
          <w:bCs/>
          <w:sz w:val="24"/>
        </w:rPr>
        <w:t>fine lateral roots</w:t>
      </w:r>
      <w:r>
        <w:rPr>
          <w:sz w:val="24"/>
        </w:rPr>
        <w:t xml:space="preserve"> (FLR)</w:t>
      </w:r>
      <w:r>
        <w:rPr>
          <w:bCs/>
          <w:sz w:val="24"/>
        </w:rPr>
        <w:t xml:space="preserve"> or thick lateral root</w:t>
      </w:r>
      <w:r>
        <w:rPr>
          <w:sz w:val="24"/>
        </w:rPr>
        <w:t xml:space="preserve"> (TLR). </w:t>
      </w:r>
      <w:bookmarkStart w:id="14" w:name="OLE_LINK6"/>
      <w:r>
        <w:rPr>
          <w:sz w:val="24"/>
        </w:rPr>
        <w:t xml:space="preserve">The rice roots have no </w:t>
      </w:r>
      <w:r>
        <w:rPr>
          <w:rStyle w:val="34"/>
          <w:color w:val="auto"/>
          <w:sz w:val="24"/>
        </w:rPr>
        <w:t>secondary</w:t>
      </w:r>
      <w:r>
        <w:rPr>
          <w:sz w:val="24"/>
        </w:rPr>
        <w:t xml:space="preserve"> </w:t>
      </w:r>
      <w:r>
        <w:rPr>
          <w:rStyle w:val="34"/>
          <w:color w:val="auto"/>
          <w:sz w:val="24"/>
        </w:rPr>
        <w:t>thickening</w:t>
      </w:r>
      <w:r>
        <w:rPr>
          <w:sz w:val="24"/>
        </w:rPr>
        <w:t xml:space="preserve"> and the diameters were normally in the order of NR &gt; </w:t>
      </w:r>
      <w:r>
        <w:rPr>
          <w:bCs/>
          <w:sz w:val="24"/>
        </w:rPr>
        <w:t xml:space="preserve">TLR </w:t>
      </w:r>
      <w:r>
        <w:rPr>
          <w:sz w:val="24"/>
        </w:rPr>
        <w:t>&gt; FLR</w:t>
      </w:r>
      <w:bookmarkEnd w:id="14"/>
      <w:r>
        <w:rPr>
          <w:sz w:val="24"/>
        </w:rPr>
        <w:t xml:space="preserve"> </w:t>
      </w:r>
      <w:r>
        <w:rPr>
          <w:rFonts w:eastAsiaTheme="minorEastAsia"/>
          <w:color w:val="080000"/>
          <w:kern w:val="0"/>
          <w:sz w:val="24"/>
        </w:rPr>
        <w:t>[1-4]</w:t>
      </w:r>
      <w:r>
        <w:rPr>
          <w:sz w:val="24"/>
        </w:rPr>
        <w:t xml:space="preserve">. Based on root diameter </w:t>
      </w:r>
      <w:bookmarkStart w:id="45" w:name="_GoBack"/>
      <w:bookmarkEnd w:id="45"/>
      <w:r>
        <w:rPr>
          <w:sz w:val="24"/>
        </w:rPr>
        <w:t xml:space="preserve">and the location where the root emerged, most root types were easily identified in the images. 400 images (&gt;30% of the total images) per treatment were selected randomly, and the diameters of the three root types in the selected images were measured by </w:t>
      </w:r>
      <w:r>
        <w:rPr>
          <w:i/>
          <w:sz w:val="24"/>
        </w:rPr>
        <w:t>WinRhizo</w:t>
      </w:r>
      <w:r>
        <w:rPr>
          <w:sz w:val="24"/>
        </w:rPr>
        <w:t xml:space="preserve">, with diameter ranges of the roots </w:t>
      </w:r>
      <w:bookmarkStart w:id="15" w:name="OLE_LINK3"/>
      <w:bookmarkStart w:id="16" w:name="OLE_LINK2"/>
      <w:r>
        <w:rPr>
          <w:sz w:val="24"/>
        </w:rPr>
        <w:t>determined</w:t>
      </w:r>
      <w:bookmarkEnd w:id="15"/>
      <w:bookmarkEnd w:id="16"/>
      <w:r>
        <w:rPr>
          <w:sz w:val="24"/>
        </w:rPr>
        <w:t xml:space="preserve"> </w:t>
      </w:r>
      <w:r>
        <w:rPr>
          <w:rStyle w:val="35"/>
          <w:sz w:val="24"/>
        </w:rPr>
        <w:t xml:space="preserve">based on the </w:t>
      </w:r>
      <w:r>
        <w:rPr>
          <w:sz w:val="24"/>
        </w:rPr>
        <w:t>sample distribution. In addition, data for the lengths</w:t>
      </w:r>
      <w:r>
        <w:rPr>
          <w:b/>
          <w:bCs/>
          <w:sz w:val="24"/>
        </w:rPr>
        <w:t xml:space="preserve"> </w:t>
      </w:r>
      <w:r>
        <w:rPr>
          <w:sz w:val="24"/>
        </w:rPr>
        <w:t xml:space="preserve">of the three types of rice root also were </w:t>
      </w:r>
      <w:r>
        <w:fldChar w:fldCharType="begin"/>
      </w:r>
      <w:r>
        <w:instrText xml:space="preserve"> HYPERLINK "app:ds:classification" </w:instrText>
      </w:r>
      <w:r>
        <w:fldChar w:fldCharType="separate"/>
      </w:r>
      <w:r>
        <w:rPr>
          <w:sz w:val="24"/>
        </w:rPr>
        <w:t>classified</w:t>
      </w:r>
      <w:r>
        <w:rPr>
          <w:sz w:val="24"/>
        </w:rPr>
        <w:fldChar w:fldCharType="end"/>
      </w:r>
      <w:r>
        <w:rPr>
          <w:sz w:val="24"/>
        </w:rPr>
        <w:t xml:space="preserve"> according to </w:t>
      </w:r>
      <w:bookmarkStart w:id="17" w:name="OLE_LINK4"/>
      <w:bookmarkStart w:id="18" w:name="OLE_LINK5"/>
      <w:r>
        <w:rPr>
          <w:sz w:val="24"/>
        </w:rPr>
        <w:t>diameter range</w:t>
      </w:r>
      <w:bookmarkEnd w:id="17"/>
      <w:bookmarkEnd w:id="18"/>
      <w:r>
        <w:rPr>
          <w:sz w:val="24"/>
        </w:rPr>
        <w:t>. 50 μm was used as the interval of the range, e.g. the diameter range was divided into: 0-50, 50-100, 100-150……and 1950-2000 μm.</w:t>
      </w:r>
    </w:p>
    <w:p>
      <w:pPr>
        <w:pStyle w:val="2"/>
        <w:numPr>
          <w:ilvl w:val="0"/>
          <w:numId w:val="0"/>
        </w:numPr>
        <w:spacing w:line="480" w:lineRule="auto"/>
        <w:rPr>
          <w:sz w:val="28"/>
        </w:rPr>
      </w:pPr>
      <w:r>
        <w:rPr>
          <w:sz w:val="28"/>
        </w:rPr>
        <w:t>Accuracy of root length measurements</w:t>
      </w:r>
    </w:p>
    <w:p>
      <w:pPr>
        <w:tabs>
          <w:tab w:val="left" w:pos="0"/>
        </w:tabs>
        <w:spacing w:line="480" w:lineRule="auto"/>
        <w:ind w:firstLine="360" w:firstLineChars="150"/>
        <w:rPr>
          <w:sz w:val="24"/>
        </w:rPr>
      </w:pPr>
      <w:r>
        <w:rPr>
          <w:sz w:val="24"/>
        </w:rPr>
        <w:t xml:space="preserve">The </w:t>
      </w:r>
      <w:r>
        <w:rPr>
          <w:i/>
          <w:sz w:val="24"/>
        </w:rPr>
        <w:t>Image–Pro plus</w:t>
      </w:r>
      <w:r>
        <w:rPr>
          <w:sz w:val="24"/>
        </w:rPr>
        <w:t xml:space="preserve"> was used to validate the accuracy and precision of root length data obtained by the </w:t>
      </w:r>
      <w:r>
        <w:rPr>
          <w:i/>
          <w:sz w:val="24"/>
        </w:rPr>
        <w:t>WinRhizo</w:t>
      </w:r>
      <w:r>
        <w:rPr>
          <w:sz w:val="24"/>
        </w:rPr>
        <w:t xml:space="preserve"> program. To measure the lengths of the three types of roots, results were compared with those obtained by </w:t>
      </w:r>
      <w:r>
        <w:rPr>
          <w:i/>
          <w:sz w:val="24"/>
        </w:rPr>
        <w:t>WinRhizo</w:t>
      </w:r>
      <w:r>
        <w:rPr>
          <w:sz w:val="24"/>
        </w:rPr>
        <w:t xml:space="preserve">. 150 root images were selected randomly for each treatment, and the lengths of the nodal root axes in each of the images were measured manually with a curve measurement tool in </w:t>
      </w:r>
      <w:r>
        <w:rPr>
          <w:i/>
          <w:sz w:val="24"/>
        </w:rPr>
        <w:t>Image–Pro plus</w:t>
      </w:r>
      <w:r>
        <w:rPr>
          <w:sz w:val="24"/>
        </w:rPr>
        <w:t>. Due to the large quantity of lateral roots, a small area (2.526 cm</w:t>
      </w:r>
      <w:r>
        <w:rPr>
          <w:sz w:val="24"/>
          <w:vertAlign w:val="superscript"/>
        </w:rPr>
        <w:t>2</w:t>
      </w:r>
      <w:r>
        <w:rPr>
          <w:sz w:val="24"/>
        </w:rPr>
        <w:t xml:space="preserve">) of an image was analysed by </w:t>
      </w:r>
      <w:r>
        <w:rPr>
          <w:i/>
          <w:sz w:val="24"/>
        </w:rPr>
        <w:t>WinRhizo</w:t>
      </w:r>
      <w:r>
        <w:rPr>
          <w:sz w:val="24"/>
        </w:rPr>
        <w:t xml:space="preserve">, and this area was captured and saved by using </w:t>
      </w:r>
      <w:r>
        <w:rPr>
          <w:i/>
          <w:iCs/>
          <w:sz w:val="24"/>
        </w:rPr>
        <w:t>TechSmith Snagit</w:t>
      </w:r>
      <w:r>
        <w:rPr>
          <w:sz w:val="24"/>
        </w:rPr>
        <w:t xml:space="preserve"> 9.0. 50 images were selected for each treatment and each type of lateral root. Lengths of the lateral roots in these small areas were also manually measured by the </w:t>
      </w:r>
      <w:r>
        <w:rPr>
          <w:i/>
          <w:sz w:val="24"/>
        </w:rPr>
        <w:t>Image–Pro plus.</w:t>
      </w:r>
    </w:p>
    <w:p>
      <w:pPr>
        <w:pStyle w:val="2"/>
        <w:numPr>
          <w:ilvl w:val="0"/>
          <w:numId w:val="0"/>
        </w:numPr>
        <w:spacing w:line="480" w:lineRule="auto"/>
        <w:rPr>
          <w:iCs/>
          <w:kern w:val="0"/>
          <w:sz w:val="32"/>
          <w:szCs w:val="32"/>
        </w:rPr>
      </w:pPr>
      <w:r>
        <w:rPr>
          <w:iCs/>
          <w:kern w:val="0"/>
          <w:sz w:val="32"/>
          <w:szCs w:val="32"/>
        </w:rPr>
        <w:t>Statistics analysis</w:t>
      </w:r>
    </w:p>
    <w:p>
      <w:pPr>
        <w:pStyle w:val="33"/>
        <w:spacing w:line="480" w:lineRule="auto"/>
        <w:ind w:firstLine="360" w:firstLineChars="150"/>
        <w:rPr>
          <w:rFonts w:ascii="Times New Roman" w:hAnsi="Times New Roman"/>
          <w:sz w:val="24"/>
        </w:rPr>
      </w:pPr>
      <w:r>
        <w:rPr>
          <w:rFonts w:ascii="Times New Roman" w:hAnsi="Times New Roman"/>
          <w:sz w:val="24"/>
        </w:rPr>
        <w:t xml:space="preserve">The images obtained in experiments 1, </w:t>
      </w:r>
      <w:r>
        <w:rPr>
          <w:rFonts w:hint="eastAsia" w:ascii="Times New Roman" w:hAnsi="Times New Roman"/>
          <w:sz w:val="24"/>
        </w:rPr>
        <w:t>3</w:t>
      </w:r>
      <w:r>
        <w:rPr>
          <w:rFonts w:ascii="Times New Roman" w:hAnsi="Times New Roman"/>
          <w:sz w:val="24"/>
        </w:rPr>
        <w:t xml:space="preserve">, and </w:t>
      </w:r>
      <w:r>
        <w:rPr>
          <w:rFonts w:hint="eastAsia" w:ascii="Times New Roman" w:hAnsi="Times New Roman"/>
          <w:sz w:val="24"/>
        </w:rPr>
        <w:t>5</w:t>
      </w:r>
      <w:r>
        <w:rPr>
          <w:rFonts w:ascii="Times New Roman" w:hAnsi="Times New Roman"/>
          <w:sz w:val="24"/>
        </w:rPr>
        <w:t xml:space="preserve"> were used to determine the root diameter ranges of the three types of root. Images obtained in experiments </w:t>
      </w:r>
      <w:r>
        <w:rPr>
          <w:rFonts w:hint="eastAsia" w:ascii="Times New Roman" w:hAnsi="Times New Roman"/>
          <w:sz w:val="24"/>
        </w:rPr>
        <w:t>2</w:t>
      </w:r>
      <w:r>
        <w:rPr>
          <w:rFonts w:ascii="Times New Roman" w:hAnsi="Times New Roman"/>
          <w:sz w:val="24"/>
        </w:rPr>
        <w:t xml:space="preserve">, </w:t>
      </w:r>
      <w:r>
        <w:rPr>
          <w:rFonts w:hint="eastAsia" w:ascii="Times New Roman" w:hAnsi="Times New Roman"/>
          <w:sz w:val="24"/>
        </w:rPr>
        <w:t>4</w:t>
      </w:r>
      <w:r>
        <w:rPr>
          <w:rFonts w:ascii="Times New Roman" w:hAnsi="Times New Roman"/>
          <w:sz w:val="24"/>
        </w:rPr>
        <w:t>, and 6 were used for the validation of results. The mean diameter of the three types of rice roots were calculated based on their length (L) and surface area (SA) using the following equation:</w:t>
      </w:r>
    </w:p>
    <w:p>
      <w:pPr>
        <w:pStyle w:val="33"/>
        <w:spacing w:line="480" w:lineRule="auto"/>
        <w:ind w:firstLine="360" w:firstLineChars="150"/>
        <w:rPr>
          <w:rFonts w:ascii="Times New Roman" w:hAnsi="Times New Roman"/>
          <w:sz w:val="24"/>
        </w:rPr>
      </w:pPr>
      <w:r>
        <w:rPr>
          <w:rFonts w:ascii="Times New Roman" w:hAnsi="Times New Roman"/>
          <w:i/>
          <w:iCs/>
          <w:position w:val="-24"/>
          <w:sz w:val="24"/>
        </w:rPr>
        <w:object>
          <v:shape id="_x0000_i1025" o:spt="75" type="#_x0000_t75" style="height:31.5pt;width:93pt;" o:ole="t" filled="f" o:preferrelative="t" stroked="f" coordsize="21600,21600">
            <v:path/>
            <v:fill on="f" focussize="0,0"/>
            <v:stroke on="f" joinstyle="miter"/>
            <v:imagedata r:id="rId10" o:title=""/>
            <o:lock v:ext="edit" aspectratio="t"/>
            <w10:wrap type="none"/>
            <w10:anchorlock/>
          </v:shape>
          <o:OLEObject Type="Embed" ProgID="Equation.3" ShapeID="_x0000_i1025" DrawAspect="Content" ObjectID="_1468075725" r:id="rId9">
            <o:LockedField>false</o:LockedField>
          </o:OLEObject>
        </w:object>
      </w:r>
      <w:r>
        <w:rPr>
          <w:rFonts w:ascii="Times New Roman" w:hAnsi="Times New Roman"/>
          <w:sz w:val="24"/>
        </w:rPr>
        <w:t>.</w:t>
      </w:r>
    </w:p>
    <w:p>
      <w:pPr>
        <w:pStyle w:val="33"/>
        <w:spacing w:line="480" w:lineRule="auto"/>
        <w:ind w:firstLine="360" w:firstLineChars="150"/>
        <w:rPr>
          <w:rFonts w:ascii="Times New Roman" w:hAnsi="Times New Roman"/>
          <w:sz w:val="24"/>
        </w:rPr>
      </w:pPr>
      <w:r>
        <w:rPr>
          <w:rFonts w:ascii="Times New Roman" w:hAnsi="Times New Roman"/>
          <w:i/>
          <w:sz w:val="24"/>
        </w:rPr>
        <w:t>R</w:t>
      </w:r>
      <w:r>
        <w:rPr>
          <w:rFonts w:ascii="Times New Roman" w:hAnsi="Times New Roman"/>
          <w:i/>
          <w:sz w:val="24"/>
          <w:vertAlign w:val="superscript"/>
        </w:rPr>
        <w:t>2</w:t>
      </w:r>
      <w:r>
        <w:rPr>
          <w:rFonts w:ascii="Times New Roman" w:hAnsi="Times New Roman"/>
          <w:sz w:val="24"/>
        </w:rPr>
        <w:t xml:space="preserve"> and normalized root mean squared error (</w:t>
      </w:r>
      <w:r>
        <w:rPr>
          <w:rFonts w:ascii="Times New Roman" w:hAnsi="Times New Roman"/>
          <w:i/>
          <w:sz w:val="24"/>
        </w:rPr>
        <w:t>NRMSE</w:t>
      </w:r>
      <w:r>
        <w:rPr>
          <w:rFonts w:ascii="Times New Roman" w:hAnsi="Times New Roman"/>
          <w:sz w:val="24"/>
        </w:rPr>
        <w:t xml:space="preserve">) were used to </w:t>
      </w:r>
      <w:r>
        <w:rPr>
          <w:rFonts w:ascii="Times New Roman" w:hAnsi="Times New Roman"/>
          <w:kern w:val="0"/>
          <w:sz w:val="24"/>
        </w:rPr>
        <w:t>calculate the fitness between</w:t>
      </w:r>
      <w:r>
        <w:rPr>
          <w:rFonts w:ascii="Times New Roman" w:hAnsi="Times New Roman"/>
          <w:sz w:val="24"/>
        </w:rPr>
        <w:t xml:space="preserve"> the values obtained by </w:t>
      </w:r>
      <w:r>
        <w:rPr>
          <w:rFonts w:ascii="Times New Roman" w:hAnsi="Times New Roman"/>
          <w:i/>
          <w:sz w:val="24"/>
        </w:rPr>
        <w:t>WinRhizo</w:t>
      </w:r>
      <w:r>
        <w:rPr>
          <w:rFonts w:ascii="Times New Roman" w:hAnsi="Times New Roman"/>
          <w:sz w:val="24"/>
        </w:rPr>
        <w:t xml:space="preserve"> and by </w:t>
      </w:r>
      <w:r>
        <w:rPr>
          <w:rFonts w:ascii="Times New Roman" w:hAnsi="Times New Roman"/>
          <w:i/>
          <w:sz w:val="24"/>
        </w:rPr>
        <w:t>Image–Pro plus</w:t>
      </w:r>
      <w:r>
        <w:rPr>
          <w:rFonts w:ascii="Times New Roman" w:hAnsi="Times New Roman"/>
          <w:sz w:val="24"/>
        </w:rPr>
        <w:t xml:space="preserve"> </w:t>
      </w:r>
      <w:r>
        <w:rPr>
          <w:rFonts w:eastAsiaTheme="minorEastAsia"/>
          <w:color w:val="080000"/>
          <w:kern w:val="0"/>
          <w:sz w:val="24"/>
        </w:rPr>
        <w:t>[5]</w:t>
      </w:r>
      <w:r>
        <w:rPr>
          <w:rFonts w:ascii="Times New Roman" w:hAnsi="Times New Roman"/>
          <w:sz w:val="24"/>
        </w:rPr>
        <w:t>.</w:t>
      </w:r>
      <w:bookmarkStart w:id="19" w:name="OLE_LINK113"/>
      <w:r>
        <w:rPr>
          <w:rFonts w:ascii="Times New Roman" w:hAnsi="Times New Roman"/>
          <w:sz w:val="24"/>
        </w:rPr>
        <w:t xml:space="preserve"> Data were subjected to a one-way ANOVA </w:t>
      </w:r>
      <w:bookmarkEnd w:id="19"/>
      <w:r>
        <w:rPr>
          <w:rFonts w:ascii="Times New Roman" w:hAnsi="Times New Roman"/>
          <w:sz w:val="24"/>
        </w:rPr>
        <w:t xml:space="preserve">and significant differences of treatment means were compared by the Fisher's protected least significant difference (LSD) procedure with the SPSS 17.0 </w:t>
      </w:r>
      <w:r>
        <w:rPr>
          <w:rFonts w:ascii="Times New Roman" w:hAnsi="Times New Roman"/>
          <w:kern w:val="0"/>
          <w:sz w:val="24"/>
        </w:rPr>
        <w:t>(SPSS Inc., 2008)</w:t>
      </w:r>
      <w:r>
        <w:rPr>
          <w:rFonts w:ascii="Times New Roman" w:hAnsi="Times New Roman"/>
          <w:sz w:val="24"/>
        </w:rPr>
        <w:t>.</w:t>
      </w:r>
    </w:p>
    <w:p>
      <w:pPr>
        <w:tabs>
          <w:tab w:val="left" w:pos="0"/>
        </w:tabs>
        <w:spacing w:line="480" w:lineRule="auto"/>
        <w:rPr>
          <w:sz w:val="24"/>
        </w:rPr>
      </w:pPr>
    </w:p>
    <w:p>
      <w:pPr>
        <w:pStyle w:val="2"/>
        <w:numPr>
          <w:ilvl w:val="0"/>
          <w:numId w:val="0"/>
        </w:numPr>
        <w:rPr>
          <w:sz w:val="36"/>
        </w:rPr>
      </w:pPr>
      <w:r>
        <w:rPr>
          <w:sz w:val="36"/>
        </w:rPr>
        <w:t>Results</w:t>
      </w:r>
    </w:p>
    <w:p>
      <w:pPr>
        <w:pStyle w:val="2"/>
        <w:numPr>
          <w:ilvl w:val="0"/>
          <w:numId w:val="0"/>
        </w:numPr>
        <w:spacing w:line="480" w:lineRule="auto"/>
        <w:rPr>
          <w:iCs/>
          <w:kern w:val="0"/>
          <w:sz w:val="32"/>
          <w:szCs w:val="32"/>
        </w:rPr>
      </w:pPr>
      <w:r>
        <w:rPr>
          <w:iCs/>
          <w:kern w:val="0"/>
          <w:sz w:val="32"/>
          <w:szCs w:val="32"/>
        </w:rPr>
        <w:t xml:space="preserve">Comparisons of root diameters in 200-350 μm measured by two threshold value setting in </w:t>
      </w:r>
      <w:r>
        <w:rPr>
          <w:i/>
          <w:iCs/>
          <w:kern w:val="0"/>
          <w:sz w:val="32"/>
          <w:szCs w:val="32"/>
        </w:rPr>
        <w:t>WinRhizo</w:t>
      </w:r>
    </w:p>
    <w:p>
      <w:pPr>
        <w:spacing w:line="480" w:lineRule="auto"/>
        <w:ind w:firstLine="480" w:firstLineChars="200"/>
        <w:rPr>
          <w:sz w:val="24"/>
        </w:rPr>
      </w:pPr>
      <w:r>
        <w:rPr>
          <w:bCs/>
          <w:sz w:val="24"/>
        </w:rPr>
        <w:t xml:space="preserve">The root diameters measured with WR using the Lagarde’s method and threshold value of 200 </w:t>
      </w:r>
      <w:r>
        <w:rPr>
          <w:bCs/>
          <w:iCs/>
          <w:sz w:val="24"/>
        </w:rPr>
        <w:t>were compared with IPP</w:t>
      </w:r>
      <w:r>
        <w:rPr>
          <w:bCs/>
          <w:sz w:val="24"/>
        </w:rPr>
        <w:t xml:space="preserve"> </w:t>
      </w:r>
      <w:r>
        <w:rPr>
          <w:bCs/>
          <w:iCs/>
          <w:sz w:val="24"/>
        </w:rPr>
        <w:t>in 200-350 μm, and the changes in relative error were showed in Fig S2</w:t>
      </w:r>
      <w:r>
        <w:rPr>
          <w:bCs/>
          <w:sz w:val="24"/>
        </w:rPr>
        <w:t>. T</w:t>
      </w:r>
      <w:r>
        <w:rPr>
          <w:sz w:val="24"/>
        </w:rPr>
        <w:t xml:space="preserve">he relative error increased with the root diameter </w:t>
      </w:r>
      <w:r>
        <w:rPr>
          <w:bCs/>
          <w:sz w:val="24"/>
        </w:rPr>
        <w:t>when the</w:t>
      </w:r>
      <w:r>
        <w:rPr>
          <w:sz w:val="24"/>
        </w:rPr>
        <w:t xml:space="preserve"> </w:t>
      </w:r>
      <w:r>
        <w:rPr>
          <w:bCs/>
          <w:sz w:val="24"/>
        </w:rPr>
        <w:t xml:space="preserve">Lagarde’s method was used, </w:t>
      </w:r>
      <w:r>
        <w:rPr>
          <w:sz w:val="24"/>
        </w:rPr>
        <w:t xml:space="preserve">(Fig S2 A). But the relative error decreased with the increasing of the root diameter when the </w:t>
      </w:r>
      <w:r>
        <w:rPr>
          <w:bCs/>
          <w:sz w:val="24"/>
        </w:rPr>
        <w:t>threshold value of 200 was used</w:t>
      </w:r>
      <w:r>
        <w:rPr>
          <w:sz w:val="24"/>
        </w:rPr>
        <w:t xml:space="preserve"> (Fig S2 B). Thus, these two </w:t>
      </w:r>
      <w:r>
        <w:rPr>
          <w:iCs/>
          <w:sz w:val="24"/>
        </w:rPr>
        <w:t>threshold value settings could be used for different root diameter ranges.</w:t>
      </w:r>
    </w:p>
    <w:p>
      <w:pPr>
        <w:spacing w:line="480" w:lineRule="auto"/>
        <w:rPr>
          <w:bCs/>
        </w:rPr>
      </w:pPr>
    </w:p>
    <w:p>
      <w:pPr>
        <w:spacing w:line="480" w:lineRule="auto"/>
        <w:jc w:val="center"/>
        <w:rPr>
          <w:bCs/>
        </w:rPr>
      </w:pPr>
      <w:r>
        <w:drawing>
          <wp:inline distT="0" distB="0" distL="0" distR="0">
            <wp:extent cx="5544820" cy="1934210"/>
            <wp:effectExtent l="0" t="0" r="0" b="889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a:xfrm>
                      <a:off x="0" y="0"/>
                      <a:ext cx="5557080" cy="1938784"/>
                    </a:xfrm>
                    <a:prstGeom prst="rect">
                      <a:avLst/>
                    </a:prstGeom>
                    <a:noFill/>
                    <a:ln>
                      <a:noFill/>
                    </a:ln>
                  </pic:spPr>
                </pic:pic>
              </a:graphicData>
            </a:graphic>
          </wp:inline>
        </w:drawing>
      </w:r>
    </w:p>
    <w:p>
      <w:pPr>
        <w:spacing w:line="480" w:lineRule="auto"/>
        <w:rPr>
          <w:bCs/>
          <w:sz w:val="22"/>
        </w:rPr>
      </w:pPr>
      <w:r>
        <w:rPr>
          <w:b/>
          <w:bCs/>
          <w:sz w:val="22"/>
        </w:rPr>
        <w:t>Fig S2. Changes in relative error (%)</w:t>
      </w:r>
      <w:r>
        <w:rPr>
          <w:bCs/>
          <w:sz w:val="22"/>
        </w:rPr>
        <w:t xml:space="preserve">= </w:t>
      </w:r>
      <w:r>
        <w:rPr>
          <w:b/>
          <w:bCs/>
          <w:sz w:val="22"/>
        </w:rPr>
        <w:t>of root diameters measured by WR and</w:t>
      </w:r>
      <w:r>
        <w:rPr>
          <w:b/>
          <w:bCs/>
          <w:i/>
          <w:iCs/>
          <w:sz w:val="22"/>
        </w:rPr>
        <w:t xml:space="preserve"> </w:t>
      </w:r>
      <w:r>
        <w:rPr>
          <w:b/>
          <w:bCs/>
          <w:sz w:val="22"/>
        </w:rPr>
        <w:t xml:space="preserve">IPP in 200–350 μm range. </w:t>
      </w:r>
      <w:r>
        <w:rPr>
          <w:bCs/>
          <w:sz w:val="22"/>
        </w:rPr>
        <w:t>Relative error (%)= (Root diameter measured by IPP -</w:t>
      </w:r>
      <w:r>
        <w:rPr>
          <w:bCs/>
          <w:i/>
          <w:iCs/>
          <w:sz w:val="22"/>
        </w:rPr>
        <w:t xml:space="preserve"> </w:t>
      </w:r>
      <w:r>
        <w:rPr>
          <w:bCs/>
          <w:sz w:val="22"/>
        </w:rPr>
        <w:t>Root diameter measured by WR)/Root diameter measured by IPP. Root diameters were measured with two kinds of images: those of 400 dpi (by WR) and those of 4000 dpi (by IPP). The root diameters measured with WR using Lagarde’s method and threshold value of 200 correspond to figures A and B, respectively.</w:t>
      </w:r>
    </w:p>
    <w:p>
      <w:pPr>
        <w:spacing w:line="480" w:lineRule="auto"/>
      </w:pPr>
    </w:p>
    <w:p>
      <w:pPr>
        <w:pStyle w:val="2"/>
        <w:numPr>
          <w:ilvl w:val="0"/>
          <w:numId w:val="0"/>
        </w:numPr>
        <w:spacing w:line="480" w:lineRule="auto"/>
        <w:rPr>
          <w:iCs/>
          <w:kern w:val="0"/>
          <w:sz w:val="32"/>
          <w:szCs w:val="32"/>
        </w:rPr>
      </w:pPr>
      <w:r>
        <w:rPr>
          <w:iCs/>
          <w:kern w:val="0"/>
          <w:sz w:val="32"/>
          <w:szCs w:val="32"/>
        </w:rPr>
        <w:t xml:space="preserve">Comparisons of root diameters measured by </w:t>
      </w:r>
      <w:r>
        <w:rPr>
          <w:i/>
          <w:iCs/>
          <w:kern w:val="0"/>
          <w:sz w:val="32"/>
          <w:szCs w:val="32"/>
        </w:rPr>
        <w:t>WinRhizo</w:t>
      </w:r>
      <w:r>
        <w:rPr>
          <w:iCs/>
          <w:kern w:val="0"/>
          <w:sz w:val="32"/>
          <w:szCs w:val="32"/>
        </w:rPr>
        <w:t xml:space="preserve"> and </w:t>
      </w:r>
      <w:r>
        <w:rPr>
          <w:i/>
          <w:iCs/>
          <w:kern w:val="0"/>
          <w:sz w:val="32"/>
          <w:szCs w:val="32"/>
        </w:rPr>
        <w:t>Image–Pro plus</w:t>
      </w:r>
    </w:p>
    <w:p>
      <w:pPr>
        <w:spacing w:line="480" w:lineRule="auto"/>
        <w:ind w:firstLine="315" w:firstLineChars="150"/>
        <w:rPr>
          <w:sz w:val="24"/>
        </w:rPr>
      </w:pPr>
      <w:bookmarkStart w:id="20" w:name="OLE_LINK7"/>
      <w:r>
        <w:drawing>
          <wp:anchor distT="0" distB="0" distL="114300" distR="114300" simplePos="0" relativeHeight="251663360" behindDoc="0" locked="0" layoutInCell="1" allowOverlap="1">
            <wp:simplePos x="0" y="0"/>
            <wp:positionH relativeFrom="column">
              <wp:posOffset>612140</wp:posOffset>
            </wp:positionH>
            <wp:positionV relativeFrom="paragraph">
              <wp:posOffset>2733675</wp:posOffset>
            </wp:positionV>
            <wp:extent cx="7095490" cy="2220595"/>
            <wp:effectExtent l="0" t="0" r="0" b="8255"/>
            <wp:wrapTopAndBottom/>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a:xfrm>
                      <a:off x="0" y="0"/>
                      <a:ext cx="7095490" cy="2220595"/>
                    </a:xfrm>
                    <a:prstGeom prst="rect">
                      <a:avLst/>
                    </a:prstGeom>
                    <a:noFill/>
                    <a:ln>
                      <a:noFill/>
                    </a:ln>
                  </pic:spPr>
                </pic:pic>
              </a:graphicData>
            </a:graphic>
          </wp:anchor>
        </w:drawing>
      </w:r>
      <w:r>
        <w:rPr>
          <w:sz w:val="24"/>
        </w:rPr>
        <w:t xml:space="preserve">The measurement accuracy of root diameter was further evaluated in three ranges: 0-100 μm, 100-250 μm and 250-2000 μm (Fig S3). Diameter values obtained by </w:t>
      </w:r>
      <w:r>
        <w:rPr>
          <w:i/>
          <w:sz w:val="24"/>
        </w:rPr>
        <w:t>WinRhizo</w:t>
      </w:r>
      <w:bookmarkEnd w:id="20"/>
      <w:r>
        <w:rPr>
          <w:sz w:val="24"/>
        </w:rPr>
        <w:t xml:space="preserve"> and </w:t>
      </w:r>
      <w:r>
        <w:rPr>
          <w:i/>
          <w:sz w:val="24"/>
        </w:rPr>
        <w:t>Image–Pro plus</w:t>
      </w:r>
      <w:r>
        <w:rPr>
          <w:sz w:val="24"/>
        </w:rPr>
        <w:t xml:space="preserve"> were closely related and the fitness increased with increasing root diameter. Diameter measured by </w:t>
      </w:r>
      <w:r>
        <w:rPr>
          <w:i/>
          <w:sz w:val="24"/>
        </w:rPr>
        <w:t>WinRhizo</w:t>
      </w:r>
      <w:r>
        <w:rPr>
          <w:sz w:val="24"/>
        </w:rPr>
        <w:t xml:space="preserve"> using Lagarde’s method for 0-100 μm (Fig S3 A) and 100-250 μm (Fig S3 B) roots were compared with the diameters measured by</w:t>
      </w:r>
      <w:r>
        <w:rPr>
          <w:i/>
          <w:sz w:val="24"/>
        </w:rPr>
        <w:t xml:space="preserve"> Image–Pro plus</w:t>
      </w:r>
      <w:r>
        <w:rPr>
          <w:sz w:val="24"/>
        </w:rPr>
        <w:t xml:space="preserve"> with </w:t>
      </w:r>
      <w:r>
        <w:rPr>
          <w:i/>
          <w:sz w:val="24"/>
        </w:rPr>
        <w:t>R</w:t>
      </w:r>
      <w:r>
        <w:rPr>
          <w:i/>
          <w:sz w:val="24"/>
          <w:vertAlign w:val="superscript"/>
        </w:rPr>
        <w:t>2</w:t>
      </w:r>
      <w:r>
        <w:rPr>
          <w:sz w:val="24"/>
        </w:rPr>
        <w:t xml:space="preserve"> values of 0.937 and 0.949, </w:t>
      </w:r>
      <w:r>
        <w:rPr>
          <w:i/>
          <w:sz w:val="24"/>
        </w:rPr>
        <w:t xml:space="preserve">NRMSEs </w:t>
      </w:r>
      <w:r>
        <w:rPr>
          <w:sz w:val="24"/>
        </w:rPr>
        <w:t xml:space="preserve">of 12.15% and 6.45%, respectively. Diameter values measured by </w:t>
      </w:r>
      <w:r>
        <w:rPr>
          <w:i/>
          <w:iCs/>
          <w:sz w:val="24"/>
        </w:rPr>
        <w:t>WinRhizo</w:t>
      </w:r>
      <w:r>
        <w:rPr>
          <w:sz w:val="24"/>
        </w:rPr>
        <w:t xml:space="preserve"> with a threshold value of 200 for 250-2000 μm roots were compared with </w:t>
      </w:r>
      <w:r>
        <w:rPr>
          <w:i/>
          <w:sz w:val="24"/>
        </w:rPr>
        <w:t xml:space="preserve">Image–Pro plus </w:t>
      </w:r>
      <w:r>
        <w:rPr>
          <w:sz w:val="24"/>
        </w:rPr>
        <w:t xml:space="preserve">with a </w:t>
      </w:r>
      <w:r>
        <w:rPr>
          <w:i/>
          <w:sz w:val="24"/>
        </w:rPr>
        <w:t>R</w:t>
      </w:r>
      <w:r>
        <w:rPr>
          <w:i/>
          <w:sz w:val="24"/>
          <w:vertAlign w:val="superscript"/>
        </w:rPr>
        <w:t>2</w:t>
      </w:r>
      <w:r>
        <w:rPr>
          <w:sz w:val="24"/>
        </w:rPr>
        <w:t xml:space="preserve"> of 0.996 and </w:t>
      </w:r>
      <w:r>
        <w:rPr>
          <w:i/>
          <w:sz w:val="24"/>
        </w:rPr>
        <w:t>NRMSE</w:t>
      </w:r>
      <w:r>
        <w:rPr>
          <w:sz w:val="24"/>
        </w:rPr>
        <w:t xml:space="preserve"> of 4.12% (Fig S3).</w:t>
      </w:r>
    </w:p>
    <w:p>
      <w:pPr>
        <w:spacing w:line="480" w:lineRule="auto"/>
        <w:jc w:val="center"/>
        <w:rPr>
          <w:b/>
          <w:bCs/>
          <w:kern w:val="0"/>
          <w:sz w:val="24"/>
        </w:rPr>
      </w:pPr>
    </w:p>
    <w:p>
      <w:pPr>
        <w:spacing w:line="480" w:lineRule="auto"/>
        <w:rPr>
          <w:b/>
          <w:bCs/>
          <w:kern w:val="0"/>
          <w:sz w:val="22"/>
        </w:rPr>
      </w:pPr>
      <w:r>
        <w:rPr>
          <w:b/>
          <w:bCs/>
          <w:kern w:val="0"/>
          <w:sz w:val="22"/>
        </w:rPr>
        <w:t xml:space="preserve">Fig S3. Comparison of rice root diameters measured by </w:t>
      </w:r>
      <w:r>
        <w:rPr>
          <w:b/>
          <w:bCs/>
          <w:i/>
          <w:iCs/>
          <w:kern w:val="0"/>
          <w:sz w:val="22"/>
        </w:rPr>
        <w:t>WinRhizo</w:t>
      </w:r>
      <w:r>
        <w:rPr>
          <w:b/>
          <w:bCs/>
          <w:kern w:val="0"/>
          <w:sz w:val="22"/>
        </w:rPr>
        <w:t xml:space="preserve"> and </w:t>
      </w:r>
      <w:r>
        <w:rPr>
          <w:b/>
          <w:bCs/>
          <w:i/>
          <w:iCs/>
          <w:kern w:val="0"/>
          <w:sz w:val="22"/>
        </w:rPr>
        <w:t>Image–Pro plus</w:t>
      </w:r>
      <w:r>
        <w:rPr>
          <w:b/>
          <w:bCs/>
          <w:kern w:val="0"/>
          <w:sz w:val="22"/>
        </w:rPr>
        <w:t xml:space="preserve"> for three diameter ranges. </w:t>
      </w:r>
      <w:r>
        <w:rPr>
          <w:bCs/>
          <w:kern w:val="0"/>
          <w:sz w:val="22"/>
        </w:rPr>
        <w:t xml:space="preserve">Root diameters were measured with two image resolutions: (1) 400 dpi (by </w:t>
      </w:r>
      <w:r>
        <w:rPr>
          <w:bCs/>
          <w:i/>
          <w:iCs/>
          <w:kern w:val="0"/>
          <w:sz w:val="22"/>
        </w:rPr>
        <w:t>WinRhizo</w:t>
      </w:r>
      <w:r>
        <w:rPr>
          <w:bCs/>
          <w:kern w:val="0"/>
          <w:sz w:val="22"/>
        </w:rPr>
        <w:t xml:space="preserve">) and (2) 4000 dpi (by </w:t>
      </w:r>
      <w:r>
        <w:rPr>
          <w:bCs/>
          <w:i/>
          <w:iCs/>
          <w:kern w:val="0"/>
          <w:sz w:val="22"/>
        </w:rPr>
        <w:t>Image–Pro plus</w:t>
      </w:r>
      <w:r>
        <w:rPr>
          <w:bCs/>
          <w:kern w:val="0"/>
          <w:sz w:val="22"/>
        </w:rPr>
        <w:t xml:space="preserve">). Two kinds of threshold setting were used in </w:t>
      </w:r>
      <w:r>
        <w:rPr>
          <w:bCs/>
          <w:i/>
          <w:iCs/>
          <w:kern w:val="0"/>
          <w:sz w:val="22"/>
        </w:rPr>
        <w:t>WinRhizo</w:t>
      </w:r>
      <w:r>
        <w:rPr>
          <w:bCs/>
          <w:kern w:val="0"/>
          <w:sz w:val="22"/>
        </w:rPr>
        <w:t>: Lagarde’s method for 0-100 μm (A) and 100-250 μm (B), and a threshold value of 200 for 250–2000 μm roots (C). **</w:t>
      </w:r>
      <w:r>
        <w:rPr>
          <w:bCs/>
          <w:i/>
          <w:iCs/>
          <w:kern w:val="0"/>
          <w:sz w:val="22"/>
        </w:rPr>
        <w:t>p</w:t>
      </w:r>
      <w:r>
        <w:rPr>
          <w:bCs/>
          <w:kern w:val="0"/>
          <w:sz w:val="22"/>
        </w:rPr>
        <w:t xml:space="preserve"> &lt; 0.01.</w:t>
      </w:r>
    </w:p>
    <w:p>
      <w:pPr>
        <w:spacing w:line="480" w:lineRule="auto"/>
      </w:pPr>
    </w:p>
    <w:p>
      <w:pPr>
        <w:pStyle w:val="2"/>
        <w:numPr>
          <w:ilvl w:val="0"/>
          <w:numId w:val="0"/>
        </w:numPr>
        <w:spacing w:line="480" w:lineRule="auto"/>
        <w:rPr>
          <w:iCs/>
          <w:kern w:val="0"/>
          <w:sz w:val="32"/>
          <w:szCs w:val="32"/>
        </w:rPr>
      </w:pPr>
      <w:r>
        <w:rPr>
          <w:iCs/>
          <w:kern w:val="0"/>
          <w:sz w:val="32"/>
          <w:szCs w:val="32"/>
        </w:rPr>
        <w:t>Classification of three types of root based on diameter range</w:t>
      </w:r>
    </w:p>
    <w:p>
      <w:pPr>
        <w:spacing w:line="480" w:lineRule="auto"/>
        <w:ind w:firstLine="360" w:firstLineChars="150"/>
        <w:rPr>
          <w:sz w:val="24"/>
        </w:rPr>
      </w:pPr>
      <w:r>
        <w:rPr>
          <w:sz w:val="24"/>
        </w:rPr>
        <w:t xml:space="preserve">The diameters of three types of root were investigated by random sampling based on the </w:t>
      </w:r>
      <w:r>
        <w:rPr>
          <w:i/>
          <w:sz w:val="24"/>
        </w:rPr>
        <w:t>WinRhizo</w:t>
      </w:r>
      <w:r>
        <w:rPr>
          <w:sz w:val="24"/>
        </w:rPr>
        <w:t xml:space="preserve">. Results are shown in Fig. S4. </w:t>
      </w:r>
      <w:bookmarkStart w:id="21" w:name="OLE_LINK110"/>
      <w:r>
        <w:rPr>
          <w:sz w:val="24"/>
        </w:rPr>
        <w:t>In cultivar experiment (Exp. 1),</w:t>
      </w:r>
      <w:bookmarkEnd w:id="21"/>
      <w:r>
        <w:rPr>
          <w:sz w:val="24"/>
        </w:rPr>
        <w:t xml:space="preserve"> 63.0-75.3% of FLR diameters were concentrated in the 30-40 μm range, and none was found over 0.11 μm. 48.5-79.3% and 65.3-77.8% of TLR and NR diameters were found in the 100-150 μm and 400-1000 μm ranges, respectively. Cultivar Yangdao 6 (V3) had a greater percentage of TLRs and NRs of large diameters than the other two cultivars in the ranges of 150-200 μm and 1.00-2.00 μm. Nipponbare (V1) and Wuxiangjing 14 (V2) did not differ significantly in diameter distribution (Fig S4 FLR-1, TLR-1, and NR-1). </w:t>
      </w:r>
    </w:p>
    <w:p>
      <w:pPr>
        <w:spacing w:line="480" w:lineRule="auto"/>
        <w:rPr>
          <w:sz w:val="24"/>
        </w:rPr>
      </w:pPr>
      <w:r>
        <w:rPr>
          <w:sz w:val="24"/>
        </w:rPr>
        <w:t xml:space="preserve">    In N experiment</w:t>
      </w:r>
      <w:bookmarkStart w:id="22" w:name="OLE_LINK111"/>
      <w:r>
        <w:rPr>
          <w:sz w:val="24"/>
        </w:rPr>
        <w:t xml:space="preserve"> (Exp. 3),</w:t>
      </w:r>
      <w:bookmarkEnd w:id="22"/>
      <w:r>
        <w:rPr>
          <w:sz w:val="24"/>
        </w:rPr>
        <w:t xml:space="preserve"> there was no significant difference in diameter distribution among the three N treatments (Fig S4 FLR-3, TLR-3, and NR-3), In water experiment (Exp. 5), the lower water supply increased the distribution percentage of FLRs and TLRs within the 50-100 μm and 150-200 μm ranges (Fig S4 FLR-5, TLR-5, and NR-5), but the main distribution ranges of FLRs and TLRs were 0-100 μm and 100-250 μm under the three water regimes. And the main distribution ranges of NRs were small differences among the three treatments.</w:t>
      </w:r>
    </w:p>
    <w:p>
      <w:pPr>
        <w:spacing w:line="480" w:lineRule="auto"/>
        <w:jc w:val="center"/>
        <w:rPr>
          <w:sz w:val="24"/>
        </w:rPr>
      </w:pPr>
      <w:r>
        <w:drawing>
          <wp:inline distT="0" distB="0" distL="0" distR="0">
            <wp:extent cx="6005195" cy="5089525"/>
            <wp:effectExtent l="0" t="0" r="0" b="0"/>
            <wp:docPr id="32" name="图片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图片 3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a:xfrm>
                      <a:off x="0" y="0"/>
                      <a:ext cx="6007791" cy="5091845"/>
                    </a:xfrm>
                    <a:prstGeom prst="rect">
                      <a:avLst/>
                    </a:prstGeom>
                    <a:noFill/>
                    <a:ln>
                      <a:noFill/>
                    </a:ln>
                  </pic:spPr>
                </pic:pic>
              </a:graphicData>
            </a:graphic>
          </wp:inline>
        </w:drawing>
      </w:r>
    </w:p>
    <w:p>
      <w:pPr>
        <w:spacing w:line="480" w:lineRule="auto"/>
        <w:rPr>
          <w:sz w:val="24"/>
        </w:rPr>
      </w:pPr>
      <w:r>
        <w:rPr>
          <w:rFonts w:eastAsiaTheme="minorEastAsia"/>
          <w:b/>
          <w:sz w:val="22"/>
        </w:rPr>
        <w:t xml:space="preserve">Fig S4. Percentage of roots in each diameter class as measured by </w:t>
      </w:r>
      <w:r>
        <w:rPr>
          <w:rFonts w:eastAsiaTheme="minorEastAsia"/>
          <w:b/>
          <w:i/>
          <w:sz w:val="22"/>
        </w:rPr>
        <w:t>WinRhizo</w:t>
      </w:r>
      <w:r>
        <w:rPr>
          <w:rFonts w:eastAsiaTheme="minorEastAsia"/>
          <w:b/>
          <w:sz w:val="22"/>
        </w:rPr>
        <w:t xml:space="preserve">. </w:t>
      </w:r>
      <w:r>
        <w:rPr>
          <w:rFonts w:eastAsiaTheme="minorEastAsia"/>
          <w:sz w:val="22"/>
        </w:rPr>
        <w:t>FLR, TLR and NR denote different root types: fine lateral roots, thick lateral roots, and nodal roots, respectively. The numbers following the letters denote Exp.1, 3 and 5. Cultivars treatments in Exp.1: V1, ‘Nipponbare’; V2, ‘Wuxiangjing 14’; V3, ‘Yangdao 6’. N treatments in Exp.3: N1, 0 N; N2, 150 kg N ha</w:t>
      </w:r>
      <w:r>
        <w:rPr>
          <w:rFonts w:eastAsiaTheme="minorEastAsia"/>
          <w:sz w:val="22"/>
          <w:vertAlign w:val="superscript"/>
        </w:rPr>
        <w:t>−1</w:t>
      </w:r>
      <w:r>
        <w:rPr>
          <w:rFonts w:eastAsiaTheme="minorEastAsia"/>
          <w:sz w:val="22"/>
        </w:rPr>
        <w:t>; N3, 300 kg N ha</w:t>
      </w:r>
      <w:r>
        <w:rPr>
          <w:rFonts w:eastAsiaTheme="minorEastAsia"/>
          <w:sz w:val="22"/>
          <w:vertAlign w:val="superscript"/>
        </w:rPr>
        <w:t>−1</w:t>
      </w:r>
      <w:r>
        <w:rPr>
          <w:rFonts w:eastAsiaTheme="minorEastAsia"/>
          <w:sz w:val="22"/>
        </w:rPr>
        <w:t>. Water treatments in Exp.5: W1, keeping 1-2 cm water layer; W2, wetting irrigation; W3, dry cultivation. The cultivar ‘Wuxiangjing 14’ was used in N and water experiments.</w:t>
      </w:r>
    </w:p>
    <w:p>
      <w:pPr>
        <w:spacing w:line="480" w:lineRule="auto"/>
        <w:ind w:firstLine="480" w:firstLineChars="200"/>
        <w:rPr>
          <w:sz w:val="24"/>
        </w:rPr>
      </w:pPr>
      <w:r>
        <w:rPr>
          <w:sz w:val="24"/>
        </w:rPr>
        <w:t>Based on the above analysis, the diameter ranges of the three types of rice roots were classified (Table S1). More than 99.0% of the sampling diameters of FLRs in three cultivars under different treatments were in the range of 0-100 μm. 98.8 and 96.8% of the diameters of TLRs and NRs of Yangdao 6 (V3) were in the range of 100-300 μm and 300-1950 μm, respectively, while over 91.5 and 96.3% of the diameters of TLRs and NRs of the other two cultivars were found between 100-250 μm and 250-1800 μm. Therefore, under different N and water treatments, 90.0 to 100% of the FLRs, TLRs, and NRs were in the ranges of 0-100 μm, 100-250 μm, and 250-1800 μm, respectively.</w:t>
      </w:r>
    </w:p>
    <w:p>
      <w:pPr>
        <w:spacing w:line="480" w:lineRule="auto"/>
        <w:rPr>
          <w:sz w:val="24"/>
        </w:rPr>
      </w:pPr>
    </w:p>
    <w:p>
      <w:pPr>
        <w:rPr>
          <w:b/>
          <w:sz w:val="24"/>
        </w:rPr>
      </w:pPr>
      <w:bookmarkStart w:id="23" w:name="OLE_LINK199"/>
      <w:bookmarkStart w:id="24" w:name="OLE_LINK197"/>
      <w:bookmarkStart w:id="25" w:name="OLE_LINK198"/>
      <w:r>
        <w:rPr>
          <w:b/>
          <w:sz w:val="24"/>
        </w:rPr>
        <w:t xml:space="preserve">Table </w:t>
      </w:r>
      <w:bookmarkEnd w:id="23"/>
      <w:bookmarkEnd w:id="24"/>
      <w:bookmarkEnd w:id="25"/>
      <w:r>
        <w:rPr>
          <w:b/>
          <w:sz w:val="24"/>
        </w:rPr>
        <w:t>S1 Diameter ranges of different types of rice roots</w:t>
      </w:r>
    </w:p>
    <w:tbl>
      <w:tblPr>
        <w:tblStyle w:val="20"/>
        <w:tblW w:w="13091" w:type="dxa"/>
        <w:jc w:val="center"/>
        <w:tblInd w:w="0" w:type="dxa"/>
        <w:tblLayout w:type="fixed"/>
        <w:tblCellMar>
          <w:top w:w="0" w:type="dxa"/>
          <w:left w:w="108" w:type="dxa"/>
          <w:bottom w:w="0" w:type="dxa"/>
          <w:right w:w="108" w:type="dxa"/>
        </w:tblCellMar>
      </w:tblPr>
      <w:tblGrid>
        <w:gridCol w:w="1702"/>
        <w:gridCol w:w="1532"/>
        <w:gridCol w:w="1642"/>
        <w:gridCol w:w="1644"/>
        <w:gridCol w:w="1644"/>
        <w:gridCol w:w="1644"/>
        <w:gridCol w:w="1306"/>
        <w:gridCol w:w="1977"/>
      </w:tblGrid>
      <w:tr>
        <w:tblPrEx>
          <w:tblLayout w:type="fixed"/>
          <w:tblCellMar>
            <w:top w:w="0" w:type="dxa"/>
            <w:left w:w="108" w:type="dxa"/>
            <w:bottom w:w="0" w:type="dxa"/>
            <w:right w:w="108" w:type="dxa"/>
          </w:tblCellMar>
        </w:tblPrEx>
        <w:trPr>
          <w:trHeight w:val="270" w:hRule="atLeast"/>
          <w:jc w:val="center"/>
        </w:trPr>
        <w:tc>
          <w:tcPr>
            <w:tcW w:w="1702" w:type="dxa"/>
            <w:vMerge w:val="restart"/>
            <w:tcBorders>
              <w:top w:val="single" w:color="auto" w:sz="4" w:space="0"/>
              <w:left w:val="single" w:color="auto" w:sz="4" w:space="0"/>
              <w:bottom w:val="single" w:color="auto" w:sz="4" w:space="0"/>
              <w:right w:val="single" w:color="auto" w:sz="4" w:space="0"/>
            </w:tcBorders>
            <w:shd w:val="clear" w:color="auto" w:fill="auto"/>
            <w:vAlign w:val="center"/>
          </w:tcPr>
          <w:p>
            <w:pPr>
              <w:spacing w:line="480" w:lineRule="auto"/>
              <w:rPr>
                <w:b/>
                <w:bCs/>
              </w:rPr>
            </w:pPr>
            <w:r>
              <w:rPr>
                <w:b/>
                <w:bCs/>
              </w:rPr>
              <w:t>Experiment</w:t>
            </w:r>
          </w:p>
        </w:tc>
        <w:tc>
          <w:tcPr>
            <w:tcW w:w="1532" w:type="dxa"/>
            <w:vMerge w:val="restart"/>
            <w:tcBorders>
              <w:top w:val="single" w:color="auto" w:sz="4" w:space="0"/>
              <w:left w:val="single" w:color="auto" w:sz="4" w:space="0"/>
              <w:bottom w:val="single" w:color="auto" w:sz="4" w:space="0"/>
              <w:right w:val="single" w:color="auto" w:sz="4" w:space="0"/>
            </w:tcBorders>
            <w:shd w:val="clear" w:color="auto" w:fill="auto"/>
            <w:vAlign w:val="center"/>
          </w:tcPr>
          <w:p>
            <w:pPr>
              <w:spacing w:line="480" w:lineRule="auto"/>
              <w:rPr>
                <w:b/>
                <w:bCs/>
              </w:rPr>
            </w:pPr>
            <w:r>
              <w:rPr>
                <w:b/>
                <w:bCs/>
              </w:rPr>
              <w:t>Treatment</w:t>
            </w:r>
          </w:p>
        </w:tc>
        <w:tc>
          <w:tcPr>
            <w:tcW w:w="3286" w:type="dxa"/>
            <w:gridSpan w:val="2"/>
            <w:tcBorders>
              <w:top w:val="single" w:color="auto" w:sz="4" w:space="0"/>
              <w:left w:val="nil"/>
              <w:bottom w:val="single" w:color="auto" w:sz="4" w:space="0"/>
              <w:right w:val="single" w:color="auto" w:sz="4" w:space="0"/>
            </w:tcBorders>
            <w:shd w:val="clear" w:color="auto" w:fill="auto"/>
            <w:vAlign w:val="center"/>
          </w:tcPr>
          <w:p>
            <w:pPr>
              <w:spacing w:line="480" w:lineRule="auto"/>
              <w:rPr>
                <w:b/>
                <w:bCs/>
              </w:rPr>
            </w:pPr>
            <w:bookmarkStart w:id="26" w:name="RANGE!R16"/>
            <w:r>
              <w:rPr>
                <w:b/>
                <w:bCs/>
              </w:rPr>
              <w:t>Fine lateral root</w:t>
            </w:r>
            <w:bookmarkEnd w:id="26"/>
          </w:p>
        </w:tc>
        <w:tc>
          <w:tcPr>
            <w:tcW w:w="3288" w:type="dxa"/>
            <w:gridSpan w:val="2"/>
            <w:tcBorders>
              <w:top w:val="single" w:color="auto" w:sz="4" w:space="0"/>
              <w:left w:val="nil"/>
              <w:bottom w:val="single" w:color="auto" w:sz="4" w:space="0"/>
              <w:right w:val="single" w:color="auto" w:sz="4" w:space="0"/>
            </w:tcBorders>
            <w:shd w:val="clear" w:color="auto" w:fill="auto"/>
            <w:vAlign w:val="center"/>
          </w:tcPr>
          <w:p>
            <w:pPr>
              <w:spacing w:line="480" w:lineRule="auto"/>
              <w:rPr>
                <w:b/>
                <w:bCs/>
              </w:rPr>
            </w:pPr>
            <w:r>
              <w:rPr>
                <w:b/>
                <w:bCs/>
              </w:rPr>
              <w:t>Thick lateral root</w:t>
            </w:r>
          </w:p>
        </w:tc>
        <w:tc>
          <w:tcPr>
            <w:tcW w:w="3283" w:type="dxa"/>
            <w:gridSpan w:val="2"/>
            <w:tcBorders>
              <w:top w:val="single" w:color="auto" w:sz="4" w:space="0"/>
              <w:left w:val="nil"/>
              <w:bottom w:val="single" w:color="auto" w:sz="4" w:space="0"/>
              <w:right w:val="single" w:color="auto" w:sz="4" w:space="0"/>
            </w:tcBorders>
            <w:shd w:val="clear" w:color="auto" w:fill="auto"/>
            <w:vAlign w:val="center"/>
          </w:tcPr>
          <w:p>
            <w:pPr>
              <w:spacing w:line="480" w:lineRule="auto"/>
              <w:rPr>
                <w:b/>
                <w:bCs/>
              </w:rPr>
            </w:pPr>
            <w:bookmarkStart w:id="27" w:name="RANGE!X16"/>
            <w:r>
              <w:rPr>
                <w:b/>
                <w:bCs/>
              </w:rPr>
              <w:t>Nodal root</w:t>
            </w:r>
            <w:bookmarkEnd w:id="27"/>
          </w:p>
        </w:tc>
      </w:tr>
      <w:tr>
        <w:tblPrEx>
          <w:tblLayout w:type="fixed"/>
          <w:tblCellMar>
            <w:top w:w="0" w:type="dxa"/>
            <w:left w:w="108" w:type="dxa"/>
            <w:bottom w:w="0" w:type="dxa"/>
            <w:right w:w="108" w:type="dxa"/>
          </w:tblCellMar>
        </w:tblPrEx>
        <w:trPr>
          <w:trHeight w:val="660" w:hRule="atLeast"/>
          <w:jc w:val="center"/>
        </w:trPr>
        <w:tc>
          <w:tcPr>
            <w:tcW w:w="1702" w:type="dxa"/>
            <w:vMerge w:val="continue"/>
            <w:tcBorders>
              <w:top w:val="single" w:color="auto" w:sz="4" w:space="0"/>
              <w:left w:val="single" w:color="auto" w:sz="4" w:space="0"/>
              <w:bottom w:val="single" w:color="auto" w:sz="4" w:space="0"/>
              <w:right w:val="single" w:color="auto" w:sz="4" w:space="0"/>
            </w:tcBorders>
            <w:vAlign w:val="center"/>
          </w:tcPr>
          <w:p>
            <w:pPr>
              <w:spacing w:line="480" w:lineRule="auto"/>
              <w:rPr>
                <w:b/>
                <w:bCs/>
              </w:rPr>
            </w:pPr>
          </w:p>
        </w:tc>
        <w:tc>
          <w:tcPr>
            <w:tcW w:w="1532" w:type="dxa"/>
            <w:vMerge w:val="continue"/>
            <w:tcBorders>
              <w:top w:val="single" w:color="auto" w:sz="4" w:space="0"/>
              <w:left w:val="single" w:color="auto" w:sz="4" w:space="0"/>
              <w:bottom w:val="single" w:color="auto" w:sz="4" w:space="0"/>
              <w:right w:val="single" w:color="auto" w:sz="4" w:space="0"/>
            </w:tcBorders>
            <w:vAlign w:val="center"/>
          </w:tcPr>
          <w:p>
            <w:pPr>
              <w:spacing w:line="480" w:lineRule="auto"/>
              <w:rPr>
                <w:b/>
                <w:bCs/>
              </w:rPr>
            </w:pPr>
          </w:p>
        </w:tc>
        <w:tc>
          <w:tcPr>
            <w:tcW w:w="1642" w:type="dxa"/>
            <w:tcBorders>
              <w:top w:val="nil"/>
              <w:left w:val="nil"/>
              <w:bottom w:val="single" w:color="auto" w:sz="4" w:space="0"/>
              <w:right w:val="single" w:color="auto" w:sz="4" w:space="0"/>
            </w:tcBorders>
            <w:shd w:val="clear" w:color="auto" w:fill="auto"/>
            <w:vAlign w:val="center"/>
          </w:tcPr>
          <w:p>
            <w:pPr>
              <w:spacing w:line="480" w:lineRule="auto"/>
              <w:rPr>
                <w:b/>
                <w:bCs/>
              </w:rPr>
            </w:pPr>
            <w:r>
              <w:rPr>
                <w:b/>
                <w:bCs/>
              </w:rPr>
              <w:t>Diameter range (μm)</w:t>
            </w:r>
          </w:p>
        </w:tc>
        <w:tc>
          <w:tcPr>
            <w:tcW w:w="1644" w:type="dxa"/>
            <w:tcBorders>
              <w:top w:val="nil"/>
              <w:left w:val="nil"/>
              <w:bottom w:val="single" w:color="auto" w:sz="4" w:space="0"/>
              <w:right w:val="single" w:color="auto" w:sz="4" w:space="0"/>
            </w:tcBorders>
            <w:shd w:val="clear" w:color="auto" w:fill="auto"/>
            <w:vAlign w:val="center"/>
          </w:tcPr>
          <w:p>
            <w:pPr>
              <w:spacing w:line="480" w:lineRule="auto"/>
              <w:rPr>
                <w:b/>
                <w:bCs/>
              </w:rPr>
            </w:pPr>
            <w:bookmarkStart w:id="28" w:name="RANGE!S17"/>
            <w:r>
              <w:rPr>
                <w:b/>
                <w:bCs/>
              </w:rPr>
              <w:t>Percentage of random sampling (%)</w:t>
            </w:r>
            <w:bookmarkEnd w:id="28"/>
          </w:p>
        </w:tc>
        <w:tc>
          <w:tcPr>
            <w:tcW w:w="1644" w:type="dxa"/>
            <w:tcBorders>
              <w:top w:val="single" w:color="auto" w:sz="4" w:space="0"/>
              <w:left w:val="nil"/>
              <w:bottom w:val="single" w:color="auto" w:sz="4" w:space="0"/>
              <w:right w:val="single" w:color="auto" w:sz="4" w:space="0"/>
            </w:tcBorders>
            <w:shd w:val="clear" w:color="auto" w:fill="auto"/>
            <w:vAlign w:val="center"/>
          </w:tcPr>
          <w:p>
            <w:pPr>
              <w:spacing w:line="480" w:lineRule="auto"/>
              <w:rPr>
                <w:b/>
                <w:bCs/>
              </w:rPr>
            </w:pPr>
            <w:r>
              <w:rPr>
                <w:b/>
                <w:bCs/>
              </w:rPr>
              <w:t>Diameter range (μm)</w:t>
            </w:r>
          </w:p>
        </w:tc>
        <w:tc>
          <w:tcPr>
            <w:tcW w:w="1644" w:type="dxa"/>
            <w:tcBorders>
              <w:top w:val="nil"/>
              <w:left w:val="nil"/>
              <w:bottom w:val="single" w:color="auto" w:sz="4" w:space="0"/>
              <w:right w:val="single" w:color="auto" w:sz="4" w:space="0"/>
            </w:tcBorders>
            <w:shd w:val="clear" w:color="auto" w:fill="auto"/>
            <w:vAlign w:val="center"/>
          </w:tcPr>
          <w:p>
            <w:pPr>
              <w:spacing w:line="480" w:lineRule="auto"/>
              <w:rPr>
                <w:b/>
                <w:bCs/>
              </w:rPr>
            </w:pPr>
            <w:r>
              <w:rPr>
                <w:b/>
                <w:bCs/>
              </w:rPr>
              <w:t>Percentage of random sampling (%)</w:t>
            </w:r>
          </w:p>
        </w:tc>
        <w:tc>
          <w:tcPr>
            <w:tcW w:w="1306" w:type="dxa"/>
            <w:tcBorders>
              <w:top w:val="single" w:color="auto" w:sz="4" w:space="0"/>
              <w:left w:val="nil"/>
              <w:bottom w:val="single" w:color="auto" w:sz="4" w:space="0"/>
              <w:right w:val="single" w:color="auto" w:sz="4" w:space="0"/>
            </w:tcBorders>
            <w:shd w:val="clear" w:color="auto" w:fill="auto"/>
            <w:vAlign w:val="center"/>
          </w:tcPr>
          <w:p>
            <w:pPr>
              <w:spacing w:line="480" w:lineRule="auto"/>
              <w:rPr>
                <w:b/>
                <w:bCs/>
              </w:rPr>
            </w:pPr>
            <w:r>
              <w:rPr>
                <w:b/>
                <w:bCs/>
              </w:rPr>
              <w:t>Diameter range (μm)</w:t>
            </w:r>
          </w:p>
        </w:tc>
        <w:tc>
          <w:tcPr>
            <w:tcW w:w="1977" w:type="dxa"/>
            <w:tcBorders>
              <w:top w:val="nil"/>
              <w:left w:val="nil"/>
              <w:bottom w:val="single" w:color="auto" w:sz="4" w:space="0"/>
              <w:right w:val="single" w:color="auto" w:sz="4" w:space="0"/>
            </w:tcBorders>
            <w:shd w:val="clear" w:color="auto" w:fill="auto"/>
            <w:vAlign w:val="center"/>
          </w:tcPr>
          <w:p>
            <w:pPr>
              <w:spacing w:line="480" w:lineRule="auto"/>
              <w:ind w:right="208" w:rightChars="99"/>
              <w:jc w:val="left"/>
              <w:rPr>
                <w:b/>
                <w:bCs/>
              </w:rPr>
            </w:pPr>
            <w:r>
              <w:rPr>
                <w:b/>
                <w:bCs/>
              </w:rPr>
              <w:t>Percentage of random sampling (%)</w:t>
            </w:r>
          </w:p>
        </w:tc>
      </w:tr>
      <w:tr>
        <w:tblPrEx>
          <w:tblLayout w:type="fixed"/>
          <w:tblCellMar>
            <w:top w:w="0" w:type="dxa"/>
            <w:left w:w="108" w:type="dxa"/>
            <w:bottom w:w="0" w:type="dxa"/>
            <w:right w:w="108" w:type="dxa"/>
          </w:tblCellMar>
        </w:tblPrEx>
        <w:trPr>
          <w:trHeight w:val="270" w:hRule="atLeast"/>
          <w:jc w:val="center"/>
        </w:trPr>
        <w:tc>
          <w:tcPr>
            <w:tcW w:w="1702" w:type="dxa"/>
            <w:vMerge w:val="restart"/>
            <w:tcBorders>
              <w:top w:val="nil"/>
              <w:left w:val="single" w:color="auto" w:sz="4" w:space="0"/>
              <w:bottom w:val="single" w:color="auto" w:sz="4" w:space="0"/>
              <w:right w:val="single" w:color="auto" w:sz="4" w:space="0"/>
            </w:tcBorders>
            <w:shd w:val="clear" w:color="auto" w:fill="auto"/>
            <w:vAlign w:val="center"/>
          </w:tcPr>
          <w:p>
            <w:pPr>
              <w:spacing w:line="480" w:lineRule="auto"/>
              <w:rPr>
                <w:b/>
                <w:bCs/>
              </w:rPr>
            </w:pPr>
            <w:bookmarkStart w:id="29" w:name="RANGE!P18"/>
            <w:r>
              <w:rPr>
                <w:b/>
                <w:bCs/>
              </w:rPr>
              <w:t>Exp.1</w:t>
            </w:r>
            <w:bookmarkEnd w:id="29"/>
          </w:p>
        </w:tc>
        <w:tc>
          <w:tcPr>
            <w:tcW w:w="1532" w:type="dxa"/>
            <w:tcBorders>
              <w:top w:val="nil"/>
              <w:left w:val="nil"/>
              <w:bottom w:val="single" w:color="auto" w:sz="4" w:space="0"/>
              <w:right w:val="single" w:color="auto" w:sz="4" w:space="0"/>
            </w:tcBorders>
            <w:shd w:val="clear" w:color="auto" w:fill="auto"/>
            <w:vAlign w:val="center"/>
          </w:tcPr>
          <w:p>
            <w:pPr>
              <w:spacing w:line="480" w:lineRule="auto"/>
              <w:rPr>
                <w:b/>
                <w:bCs/>
              </w:rPr>
            </w:pPr>
            <w:r>
              <w:rPr>
                <w:b/>
                <w:bCs/>
              </w:rPr>
              <w:t>V1</w:t>
            </w:r>
          </w:p>
        </w:tc>
        <w:tc>
          <w:tcPr>
            <w:tcW w:w="1642" w:type="dxa"/>
            <w:tcBorders>
              <w:top w:val="nil"/>
              <w:left w:val="nil"/>
              <w:bottom w:val="single" w:color="auto" w:sz="4" w:space="0"/>
              <w:right w:val="single" w:color="auto" w:sz="4" w:space="0"/>
            </w:tcBorders>
            <w:shd w:val="clear" w:color="auto" w:fill="auto"/>
            <w:vAlign w:val="center"/>
          </w:tcPr>
          <w:p>
            <w:pPr>
              <w:spacing w:line="480" w:lineRule="auto"/>
            </w:pPr>
            <w:r>
              <w:t>0–100</w:t>
            </w:r>
          </w:p>
        </w:tc>
        <w:tc>
          <w:tcPr>
            <w:tcW w:w="1644" w:type="dxa"/>
            <w:tcBorders>
              <w:top w:val="nil"/>
              <w:left w:val="nil"/>
              <w:bottom w:val="single" w:color="auto" w:sz="4" w:space="0"/>
              <w:right w:val="single" w:color="auto" w:sz="4" w:space="0"/>
            </w:tcBorders>
            <w:shd w:val="clear" w:color="auto" w:fill="auto"/>
            <w:vAlign w:val="center"/>
          </w:tcPr>
          <w:p>
            <w:pPr>
              <w:spacing w:line="480" w:lineRule="auto"/>
            </w:pPr>
            <w:r>
              <w:t>99.5</w:t>
            </w:r>
          </w:p>
        </w:tc>
        <w:tc>
          <w:tcPr>
            <w:tcW w:w="1644" w:type="dxa"/>
            <w:tcBorders>
              <w:top w:val="single" w:color="auto" w:sz="4" w:space="0"/>
              <w:left w:val="nil"/>
              <w:bottom w:val="single" w:color="auto" w:sz="4" w:space="0"/>
              <w:right w:val="single" w:color="auto" w:sz="4" w:space="0"/>
            </w:tcBorders>
            <w:shd w:val="clear" w:color="auto" w:fill="auto"/>
            <w:vAlign w:val="center"/>
          </w:tcPr>
          <w:p>
            <w:pPr>
              <w:spacing w:line="480" w:lineRule="auto"/>
            </w:pPr>
            <w:r>
              <w:t>100–250</w:t>
            </w:r>
          </w:p>
        </w:tc>
        <w:tc>
          <w:tcPr>
            <w:tcW w:w="1644" w:type="dxa"/>
            <w:tcBorders>
              <w:top w:val="nil"/>
              <w:left w:val="nil"/>
              <w:bottom w:val="single" w:color="auto" w:sz="4" w:space="0"/>
              <w:right w:val="single" w:color="auto" w:sz="4" w:space="0"/>
            </w:tcBorders>
            <w:shd w:val="clear" w:color="auto" w:fill="auto"/>
            <w:vAlign w:val="center"/>
          </w:tcPr>
          <w:p>
            <w:pPr>
              <w:spacing w:line="480" w:lineRule="auto"/>
            </w:pPr>
            <w:r>
              <w:t>93.0</w:t>
            </w:r>
          </w:p>
        </w:tc>
        <w:tc>
          <w:tcPr>
            <w:tcW w:w="1306" w:type="dxa"/>
            <w:tcBorders>
              <w:top w:val="single" w:color="auto" w:sz="4" w:space="0"/>
              <w:left w:val="nil"/>
              <w:bottom w:val="single" w:color="auto" w:sz="4" w:space="0"/>
              <w:right w:val="single" w:color="auto" w:sz="4" w:space="0"/>
            </w:tcBorders>
            <w:shd w:val="clear" w:color="auto" w:fill="auto"/>
            <w:vAlign w:val="center"/>
          </w:tcPr>
          <w:p>
            <w:pPr>
              <w:spacing w:line="480" w:lineRule="auto"/>
            </w:pPr>
            <w:r>
              <w:t>250-1800</w:t>
            </w:r>
          </w:p>
        </w:tc>
        <w:tc>
          <w:tcPr>
            <w:tcW w:w="1977" w:type="dxa"/>
            <w:tcBorders>
              <w:top w:val="nil"/>
              <w:left w:val="nil"/>
              <w:bottom w:val="single" w:color="auto" w:sz="4" w:space="0"/>
              <w:right w:val="single" w:color="auto" w:sz="4" w:space="0"/>
            </w:tcBorders>
            <w:shd w:val="clear" w:color="auto" w:fill="auto"/>
            <w:vAlign w:val="center"/>
          </w:tcPr>
          <w:p>
            <w:pPr>
              <w:spacing w:line="480" w:lineRule="auto"/>
              <w:jc w:val="left"/>
            </w:pPr>
            <w:r>
              <w:t>97.8</w:t>
            </w:r>
          </w:p>
        </w:tc>
      </w:tr>
      <w:tr>
        <w:tblPrEx>
          <w:tblLayout w:type="fixed"/>
          <w:tblCellMar>
            <w:top w:w="0" w:type="dxa"/>
            <w:left w:w="108" w:type="dxa"/>
            <w:bottom w:w="0" w:type="dxa"/>
            <w:right w:w="108" w:type="dxa"/>
          </w:tblCellMar>
        </w:tblPrEx>
        <w:trPr>
          <w:trHeight w:val="270" w:hRule="atLeast"/>
          <w:jc w:val="center"/>
        </w:trPr>
        <w:tc>
          <w:tcPr>
            <w:tcW w:w="1702" w:type="dxa"/>
            <w:vMerge w:val="continue"/>
            <w:tcBorders>
              <w:top w:val="nil"/>
              <w:left w:val="single" w:color="auto" w:sz="4" w:space="0"/>
              <w:bottom w:val="single" w:color="auto" w:sz="4" w:space="0"/>
              <w:right w:val="single" w:color="auto" w:sz="4" w:space="0"/>
            </w:tcBorders>
            <w:vAlign w:val="center"/>
          </w:tcPr>
          <w:p>
            <w:pPr>
              <w:spacing w:line="480" w:lineRule="auto"/>
              <w:rPr>
                <w:b/>
                <w:bCs/>
              </w:rPr>
            </w:pPr>
          </w:p>
        </w:tc>
        <w:tc>
          <w:tcPr>
            <w:tcW w:w="1532" w:type="dxa"/>
            <w:tcBorders>
              <w:top w:val="nil"/>
              <w:left w:val="nil"/>
              <w:bottom w:val="single" w:color="auto" w:sz="4" w:space="0"/>
              <w:right w:val="single" w:color="auto" w:sz="4" w:space="0"/>
            </w:tcBorders>
            <w:shd w:val="clear" w:color="auto" w:fill="auto"/>
            <w:vAlign w:val="center"/>
          </w:tcPr>
          <w:p>
            <w:pPr>
              <w:spacing w:line="480" w:lineRule="auto"/>
              <w:rPr>
                <w:b/>
                <w:bCs/>
              </w:rPr>
            </w:pPr>
            <w:r>
              <w:rPr>
                <w:b/>
                <w:bCs/>
              </w:rPr>
              <w:t>V2</w:t>
            </w:r>
          </w:p>
        </w:tc>
        <w:tc>
          <w:tcPr>
            <w:tcW w:w="1642" w:type="dxa"/>
            <w:tcBorders>
              <w:top w:val="nil"/>
              <w:left w:val="nil"/>
              <w:bottom w:val="single" w:color="auto" w:sz="4" w:space="0"/>
              <w:right w:val="single" w:color="auto" w:sz="4" w:space="0"/>
            </w:tcBorders>
            <w:shd w:val="clear" w:color="auto" w:fill="auto"/>
            <w:vAlign w:val="center"/>
          </w:tcPr>
          <w:p>
            <w:pPr>
              <w:spacing w:line="480" w:lineRule="auto"/>
            </w:pPr>
            <w:r>
              <w:t>0–100</w:t>
            </w:r>
          </w:p>
        </w:tc>
        <w:tc>
          <w:tcPr>
            <w:tcW w:w="1644" w:type="dxa"/>
            <w:tcBorders>
              <w:top w:val="nil"/>
              <w:left w:val="nil"/>
              <w:bottom w:val="single" w:color="auto" w:sz="4" w:space="0"/>
              <w:right w:val="single" w:color="auto" w:sz="4" w:space="0"/>
            </w:tcBorders>
            <w:shd w:val="clear" w:color="auto" w:fill="auto"/>
            <w:vAlign w:val="center"/>
          </w:tcPr>
          <w:p>
            <w:pPr>
              <w:spacing w:line="480" w:lineRule="auto"/>
            </w:pPr>
            <w:r>
              <w:t>99.3</w:t>
            </w:r>
          </w:p>
        </w:tc>
        <w:tc>
          <w:tcPr>
            <w:tcW w:w="1644" w:type="dxa"/>
            <w:tcBorders>
              <w:top w:val="single" w:color="auto" w:sz="4" w:space="0"/>
              <w:left w:val="nil"/>
              <w:bottom w:val="single" w:color="auto" w:sz="4" w:space="0"/>
              <w:right w:val="single" w:color="auto" w:sz="4" w:space="0"/>
            </w:tcBorders>
            <w:shd w:val="clear" w:color="auto" w:fill="auto"/>
            <w:vAlign w:val="center"/>
          </w:tcPr>
          <w:p>
            <w:pPr>
              <w:spacing w:line="480" w:lineRule="auto"/>
            </w:pPr>
            <w:r>
              <w:t>100–250</w:t>
            </w:r>
          </w:p>
        </w:tc>
        <w:tc>
          <w:tcPr>
            <w:tcW w:w="1644" w:type="dxa"/>
            <w:tcBorders>
              <w:top w:val="nil"/>
              <w:left w:val="nil"/>
              <w:bottom w:val="single" w:color="auto" w:sz="4" w:space="0"/>
              <w:right w:val="single" w:color="auto" w:sz="4" w:space="0"/>
            </w:tcBorders>
            <w:shd w:val="clear" w:color="auto" w:fill="auto"/>
            <w:vAlign w:val="center"/>
          </w:tcPr>
          <w:p>
            <w:pPr>
              <w:spacing w:line="480" w:lineRule="auto"/>
            </w:pPr>
            <w:r>
              <w:t>91.5</w:t>
            </w:r>
          </w:p>
        </w:tc>
        <w:tc>
          <w:tcPr>
            <w:tcW w:w="1306" w:type="dxa"/>
            <w:tcBorders>
              <w:top w:val="single" w:color="auto" w:sz="4" w:space="0"/>
              <w:left w:val="nil"/>
              <w:bottom w:val="single" w:color="auto" w:sz="4" w:space="0"/>
              <w:right w:val="single" w:color="auto" w:sz="4" w:space="0"/>
            </w:tcBorders>
            <w:shd w:val="clear" w:color="auto" w:fill="auto"/>
            <w:vAlign w:val="center"/>
          </w:tcPr>
          <w:p>
            <w:pPr>
              <w:spacing w:line="480" w:lineRule="auto"/>
            </w:pPr>
            <w:r>
              <w:t>250-1800</w:t>
            </w:r>
          </w:p>
        </w:tc>
        <w:tc>
          <w:tcPr>
            <w:tcW w:w="1977" w:type="dxa"/>
            <w:tcBorders>
              <w:top w:val="nil"/>
              <w:left w:val="nil"/>
              <w:bottom w:val="single" w:color="auto" w:sz="4" w:space="0"/>
              <w:right w:val="single" w:color="auto" w:sz="4" w:space="0"/>
            </w:tcBorders>
            <w:shd w:val="clear" w:color="auto" w:fill="auto"/>
            <w:vAlign w:val="center"/>
          </w:tcPr>
          <w:p>
            <w:pPr>
              <w:spacing w:line="480" w:lineRule="auto"/>
              <w:jc w:val="left"/>
            </w:pPr>
            <w:r>
              <w:t>96.3</w:t>
            </w:r>
          </w:p>
        </w:tc>
      </w:tr>
      <w:tr>
        <w:tblPrEx>
          <w:tblLayout w:type="fixed"/>
          <w:tblCellMar>
            <w:top w:w="0" w:type="dxa"/>
            <w:left w:w="108" w:type="dxa"/>
            <w:bottom w:w="0" w:type="dxa"/>
            <w:right w:w="108" w:type="dxa"/>
          </w:tblCellMar>
        </w:tblPrEx>
        <w:trPr>
          <w:trHeight w:val="270" w:hRule="atLeast"/>
          <w:jc w:val="center"/>
        </w:trPr>
        <w:tc>
          <w:tcPr>
            <w:tcW w:w="1702" w:type="dxa"/>
            <w:vMerge w:val="continue"/>
            <w:tcBorders>
              <w:top w:val="nil"/>
              <w:left w:val="single" w:color="auto" w:sz="4" w:space="0"/>
              <w:bottom w:val="single" w:color="auto" w:sz="4" w:space="0"/>
              <w:right w:val="single" w:color="auto" w:sz="4" w:space="0"/>
            </w:tcBorders>
            <w:vAlign w:val="center"/>
          </w:tcPr>
          <w:p>
            <w:pPr>
              <w:spacing w:line="480" w:lineRule="auto"/>
              <w:rPr>
                <w:b/>
                <w:bCs/>
              </w:rPr>
            </w:pPr>
          </w:p>
        </w:tc>
        <w:tc>
          <w:tcPr>
            <w:tcW w:w="1532" w:type="dxa"/>
            <w:tcBorders>
              <w:top w:val="nil"/>
              <w:left w:val="nil"/>
              <w:bottom w:val="single" w:color="auto" w:sz="4" w:space="0"/>
              <w:right w:val="single" w:color="auto" w:sz="4" w:space="0"/>
            </w:tcBorders>
            <w:shd w:val="clear" w:color="auto" w:fill="auto"/>
            <w:vAlign w:val="center"/>
          </w:tcPr>
          <w:p>
            <w:pPr>
              <w:spacing w:line="480" w:lineRule="auto"/>
              <w:rPr>
                <w:b/>
                <w:bCs/>
              </w:rPr>
            </w:pPr>
            <w:r>
              <w:rPr>
                <w:b/>
                <w:bCs/>
              </w:rPr>
              <w:t>V3</w:t>
            </w:r>
          </w:p>
        </w:tc>
        <w:tc>
          <w:tcPr>
            <w:tcW w:w="1642" w:type="dxa"/>
            <w:tcBorders>
              <w:top w:val="nil"/>
              <w:left w:val="nil"/>
              <w:bottom w:val="single" w:color="auto" w:sz="4" w:space="0"/>
              <w:right w:val="single" w:color="auto" w:sz="4" w:space="0"/>
            </w:tcBorders>
            <w:shd w:val="clear" w:color="auto" w:fill="auto"/>
            <w:vAlign w:val="center"/>
          </w:tcPr>
          <w:p>
            <w:pPr>
              <w:spacing w:line="480" w:lineRule="auto"/>
            </w:pPr>
            <w:r>
              <w:t>0–100</w:t>
            </w:r>
          </w:p>
        </w:tc>
        <w:tc>
          <w:tcPr>
            <w:tcW w:w="1644" w:type="dxa"/>
            <w:tcBorders>
              <w:top w:val="nil"/>
              <w:left w:val="nil"/>
              <w:bottom w:val="single" w:color="auto" w:sz="4" w:space="0"/>
              <w:right w:val="single" w:color="auto" w:sz="4" w:space="0"/>
            </w:tcBorders>
            <w:shd w:val="clear" w:color="auto" w:fill="auto"/>
            <w:vAlign w:val="center"/>
          </w:tcPr>
          <w:p>
            <w:pPr>
              <w:spacing w:line="480" w:lineRule="auto"/>
            </w:pPr>
            <w:r>
              <w:t>99.5</w:t>
            </w:r>
          </w:p>
        </w:tc>
        <w:tc>
          <w:tcPr>
            <w:tcW w:w="1644" w:type="dxa"/>
            <w:tcBorders>
              <w:top w:val="single" w:color="auto" w:sz="4" w:space="0"/>
              <w:left w:val="nil"/>
              <w:bottom w:val="single" w:color="auto" w:sz="4" w:space="0"/>
              <w:right w:val="single" w:color="auto" w:sz="4" w:space="0"/>
            </w:tcBorders>
            <w:shd w:val="clear" w:color="auto" w:fill="auto"/>
            <w:vAlign w:val="center"/>
          </w:tcPr>
          <w:p>
            <w:pPr>
              <w:spacing w:line="480" w:lineRule="auto"/>
            </w:pPr>
            <w:r>
              <w:t>100–300</w:t>
            </w:r>
          </w:p>
        </w:tc>
        <w:tc>
          <w:tcPr>
            <w:tcW w:w="1644" w:type="dxa"/>
            <w:tcBorders>
              <w:top w:val="nil"/>
              <w:left w:val="nil"/>
              <w:bottom w:val="single" w:color="auto" w:sz="4" w:space="0"/>
              <w:right w:val="single" w:color="auto" w:sz="4" w:space="0"/>
            </w:tcBorders>
            <w:shd w:val="clear" w:color="auto" w:fill="auto"/>
            <w:vAlign w:val="center"/>
          </w:tcPr>
          <w:p>
            <w:pPr>
              <w:spacing w:line="480" w:lineRule="auto"/>
            </w:pPr>
            <w:r>
              <w:t>98.8</w:t>
            </w:r>
          </w:p>
        </w:tc>
        <w:tc>
          <w:tcPr>
            <w:tcW w:w="1306" w:type="dxa"/>
            <w:tcBorders>
              <w:top w:val="single" w:color="auto" w:sz="4" w:space="0"/>
              <w:left w:val="nil"/>
              <w:bottom w:val="single" w:color="auto" w:sz="4" w:space="0"/>
              <w:right w:val="single" w:color="auto" w:sz="4" w:space="0"/>
            </w:tcBorders>
            <w:shd w:val="clear" w:color="auto" w:fill="auto"/>
            <w:vAlign w:val="center"/>
          </w:tcPr>
          <w:p>
            <w:pPr>
              <w:spacing w:line="480" w:lineRule="auto"/>
            </w:pPr>
            <w:r>
              <w:t>300-1950</w:t>
            </w:r>
          </w:p>
        </w:tc>
        <w:tc>
          <w:tcPr>
            <w:tcW w:w="1977" w:type="dxa"/>
            <w:tcBorders>
              <w:top w:val="nil"/>
              <w:left w:val="nil"/>
              <w:bottom w:val="single" w:color="auto" w:sz="4" w:space="0"/>
              <w:right w:val="single" w:color="auto" w:sz="4" w:space="0"/>
            </w:tcBorders>
            <w:shd w:val="clear" w:color="auto" w:fill="auto"/>
            <w:vAlign w:val="center"/>
          </w:tcPr>
          <w:p>
            <w:pPr>
              <w:spacing w:line="480" w:lineRule="auto"/>
              <w:jc w:val="left"/>
            </w:pPr>
            <w:r>
              <w:t>96.8</w:t>
            </w:r>
          </w:p>
        </w:tc>
      </w:tr>
      <w:tr>
        <w:tblPrEx>
          <w:tblLayout w:type="fixed"/>
          <w:tblCellMar>
            <w:top w:w="0" w:type="dxa"/>
            <w:left w:w="108" w:type="dxa"/>
            <w:bottom w:w="0" w:type="dxa"/>
            <w:right w:w="108" w:type="dxa"/>
          </w:tblCellMar>
        </w:tblPrEx>
        <w:trPr>
          <w:trHeight w:val="56" w:hRule="atLeast"/>
          <w:jc w:val="center"/>
        </w:trPr>
        <w:tc>
          <w:tcPr>
            <w:tcW w:w="1702" w:type="dxa"/>
            <w:tcBorders>
              <w:top w:val="nil"/>
              <w:left w:val="single" w:color="auto" w:sz="4" w:space="0"/>
              <w:bottom w:val="single" w:color="auto" w:sz="4" w:space="0"/>
              <w:right w:val="single" w:color="auto" w:sz="4" w:space="0"/>
            </w:tcBorders>
            <w:shd w:val="clear" w:color="auto" w:fill="auto"/>
            <w:vAlign w:val="center"/>
          </w:tcPr>
          <w:p>
            <w:pPr>
              <w:adjustRightInd w:val="0"/>
              <w:snapToGrid w:val="0"/>
              <w:spacing w:line="480" w:lineRule="auto"/>
              <w:rPr>
                <w:b/>
                <w:bCs/>
                <w:sz w:val="4"/>
              </w:rPr>
            </w:pPr>
          </w:p>
        </w:tc>
        <w:tc>
          <w:tcPr>
            <w:tcW w:w="1532" w:type="dxa"/>
            <w:tcBorders>
              <w:top w:val="nil"/>
              <w:left w:val="nil"/>
              <w:bottom w:val="single" w:color="auto" w:sz="4" w:space="0"/>
              <w:right w:val="single" w:color="auto" w:sz="4" w:space="0"/>
            </w:tcBorders>
            <w:shd w:val="clear" w:color="auto" w:fill="auto"/>
            <w:vAlign w:val="center"/>
          </w:tcPr>
          <w:p>
            <w:pPr>
              <w:adjustRightInd w:val="0"/>
              <w:snapToGrid w:val="0"/>
              <w:spacing w:line="480" w:lineRule="auto"/>
              <w:rPr>
                <w:b/>
                <w:bCs/>
                <w:sz w:val="4"/>
              </w:rPr>
            </w:pPr>
          </w:p>
        </w:tc>
        <w:tc>
          <w:tcPr>
            <w:tcW w:w="1642" w:type="dxa"/>
            <w:tcBorders>
              <w:top w:val="nil"/>
              <w:left w:val="nil"/>
              <w:bottom w:val="single" w:color="auto" w:sz="4" w:space="0"/>
              <w:right w:val="single" w:color="auto" w:sz="4" w:space="0"/>
            </w:tcBorders>
            <w:shd w:val="clear" w:color="auto" w:fill="auto"/>
            <w:vAlign w:val="center"/>
          </w:tcPr>
          <w:p>
            <w:pPr>
              <w:adjustRightInd w:val="0"/>
              <w:snapToGrid w:val="0"/>
              <w:spacing w:line="480" w:lineRule="auto"/>
              <w:rPr>
                <w:b/>
                <w:bCs/>
                <w:sz w:val="4"/>
              </w:rPr>
            </w:pPr>
          </w:p>
        </w:tc>
        <w:tc>
          <w:tcPr>
            <w:tcW w:w="1644" w:type="dxa"/>
            <w:tcBorders>
              <w:top w:val="nil"/>
              <w:left w:val="nil"/>
              <w:bottom w:val="single" w:color="auto" w:sz="4" w:space="0"/>
              <w:right w:val="single" w:color="auto" w:sz="4" w:space="0"/>
            </w:tcBorders>
            <w:shd w:val="clear" w:color="auto" w:fill="auto"/>
            <w:vAlign w:val="center"/>
          </w:tcPr>
          <w:p>
            <w:pPr>
              <w:adjustRightInd w:val="0"/>
              <w:snapToGrid w:val="0"/>
              <w:spacing w:line="480" w:lineRule="auto"/>
              <w:rPr>
                <w:b/>
                <w:bCs/>
                <w:sz w:val="4"/>
              </w:rPr>
            </w:pPr>
          </w:p>
        </w:tc>
        <w:tc>
          <w:tcPr>
            <w:tcW w:w="1644" w:type="dxa"/>
            <w:tcBorders>
              <w:top w:val="single" w:color="auto" w:sz="4" w:space="0"/>
              <w:left w:val="nil"/>
              <w:bottom w:val="single" w:color="auto" w:sz="4" w:space="0"/>
              <w:right w:val="single" w:color="auto" w:sz="4" w:space="0"/>
            </w:tcBorders>
            <w:shd w:val="clear" w:color="auto" w:fill="auto"/>
            <w:vAlign w:val="center"/>
          </w:tcPr>
          <w:p>
            <w:pPr>
              <w:adjustRightInd w:val="0"/>
              <w:snapToGrid w:val="0"/>
              <w:spacing w:line="480" w:lineRule="auto"/>
              <w:rPr>
                <w:b/>
                <w:bCs/>
                <w:sz w:val="4"/>
              </w:rPr>
            </w:pPr>
          </w:p>
        </w:tc>
        <w:tc>
          <w:tcPr>
            <w:tcW w:w="1644" w:type="dxa"/>
            <w:tcBorders>
              <w:top w:val="nil"/>
              <w:left w:val="nil"/>
              <w:bottom w:val="single" w:color="auto" w:sz="4" w:space="0"/>
              <w:right w:val="single" w:color="auto" w:sz="4" w:space="0"/>
            </w:tcBorders>
            <w:shd w:val="clear" w:color="auto" w:fill="auto"/>
            <w:vAlign w:val="center"/>
          </w:tcPr>
          <w:p>
            <w:pPr>
              <w:adjustRightInd w:val="0"/>
              <w:snapToGrid w:val="0"/>
              <w:spacing w:line="480" w:lineRule="auto"/>
              <w:rPr>
                <w:b/>
                <w:bCs/>
                <w:sz w:val="4"/>
              </w:rPr>
            </w:pPr>
          </w:p>
        </w:tc>
        <w:tc>
          <w:tcPr>
            <w:tcW w:w="1306" w:type="dxa"/>
            <w:tcBorders>
              <w:top w:val="single" w:color="auto" w:sz="4" w:space="0"/>
              <w:left w:val="nil"/>
              <w:bottom w:val="single" w:color="auto" w:sz="4" w:space="0"/>
              <w:right w:val="single" w:color="auto" w:sz="4" w:space="0"/>
            </w:tcBorders>
            <w:shd w:val="clear" w:color="auto" w:fill="auto"/>
            <w:vAlign w:val="center"/>
          </w:tcPr>
          <w:p>
            <w:pPr>
              <w:adjustRightInd w:val="0"/>
              <w:snapToGrid w:val="0"/>
              <w:spacing w:line="480" w:lineRule="auto"/>
              <w:rPr>
                <w:b/>
                <w:bCs/>
                <w:sz w:val="4"/>
              </w:rPr>
            </w:pPr>
          </w:p>
        </w:tc>
        <w:tc>
          <w:tcPr>
            <w:tcW w:w="1977" w:type="dxa"/>
            <w:tcBorders>
              <w:top w:val="nil"/>
              <w:left w:val="nil"/>
              <w:bottom w:val="single" w:color="auto" w:sz="4" w:space="0"/>
              <w:right w:val="single" w:color="auto" w:sz="4" w:space="0"/>
            </w:tcBorders>
            <w:shd w:val="clear" w:color="auto" w:fill="auto"/>
            <w:vAlign w:val="center"/>
          </w:tcPr>
          <w:p>
            <w:pPr>
              <w:adjustRightInd w:val="0"/>
              <w:snapToGrid w:val="0"/>
              <w:spacing w:line="480" w:lineRule="auto"/>
              <w:jc w:val="left"/>
              <w:rPr>
                <w:b/>
                <w:bCs/>
                <w:sz w:val="4"/>
              </w:rPr>
            </w:pPr>
          </w:p>
        </w:tc>
      </w:tr>
      <w:tr>
        <w:tblPrEx>
          <w:tblLayout w:type="fixed"/>
          <w:tblCellMar>
            <w:top w:w="0" w:type="dxa"/>
            <w:left w:w="108" w:type="dxa"/>
            <w:bottom w:w="0" w:type="dxa"/>
            <w:right w:w="108" w:type="dxa"/>
          </w:tblCellMar>
        </w:tblPrEx>
        <w:trPr>
          <w:trHeight w:val="270" w:hRule="atLeast"/>
          <w:jc w:val="center"/>
        </w:trPr>
        <w:tc>
          <w:tcPr>
            <w:tcW w:w="1702" w:type="dxa"/>
            <w:vMerge w:val="restart"/>
            <w:tcBorders>
              <w:top w:val="nil"/>
              <w:left w:val="single" w:color="auto" w:sz="4" w:space="0"/>
              <w:bottom w:val="single" w:color="auto" w:sz="4" w:space="0"/>
              <w:right w:val="single" w:color="auto" w:sz="4" w:space="0"/>
            </w:tcBorders>
            <w:shd w:val="clear" w:color="auto" w:fill="auto"/>
            <w:vAlign w:val="center"/>
          </w:tcPr>
          <w:p>
            <w:pPr>
              <w:spacing w:line="480" w:lineRule="auto"/>
              <w:rPr>
                <w:b/>
                <w:bCs/>
              </w:rPr>
            </w:pPr>
            <w:r>
              <w:rPr>
                <w:b/>
                <w:bCs/>
              </w:rPr>
              <w:t>Exp.3</w:t>
            </w:r>
          </w:p>
        </w:tc>
        <w:tc>
          <w:tcPr>
            <w:tcW w:w="1532" w:type="dxa"/>
            <w:tcBorders>
              <w:top w:val="nil"/>
              <w:left w:val="nil"/>
              <w:bottom w:val="single" w:color="auto" w:sz="4" w:space="0"/>
              <w:right w:val="single" w:color="auto" w:sz="4" w:space="0"/>
            </w:tcBorders>
            <w:shd w:val="clear" w:color="auto" w:fill="auto"/>
            <w:vAlign w:val="center"/>
          </w:tcPr>
          <w:p>
            <w:pPr>
              <w:spacing w:line="480" w:lineRule="auto"/>
              <w:rPr>
                <w:b/>
                <w:bCs/>
              </w:rPr>
            </w:pPr>
            <w:r>
              <w:rPr>
                <w:b/>
                <w:bCs/>
              </w:rPr>
              <w:t>N1</w:t>
            </w:r>
          </w:p>
        </w:tc>
        <w:tc>
          <w:tcPr>
            <w:tcW w:w="1642" w:type="dxa"/>
            <w:tcBorders>
              <w:top w:val="nil"/>
              <w:left w:val="nil"/>
              <w:bottom w:val="single" w:color="auto" w:sz="4" w:space="0"/>
              <w:right w:val="single" w:color="auto" w:sz="4" w:space="0"/>
            </w:tcBorders>
            <w:shd w:val="clear" w:color="auto" w:fill="auto"/>
            <w:vAlign w:val="center"/>
          </w:tcPr>
          <w:p>
            <w:pPr>
              <w:spacing w:line="480" w:lineRule="auto"/>
            </w:pPr>
            <w:r>
              <w:t>0–100</w:t>
            </w:r>
          </w:p>
        </w:tc>
        <w:tc>
          <w:tcPr>
            <w:tcW w:w="1644" w:type="dxa"/>
            <w:tcBorders>
              <w:top w:val="nil"/>
              <w:left w:val="nil"/>
              <w:bottom w:val="single" w:color="auto" w:sz="4" w:space="0"/>
              <w:right w:val="single" w:color="auto" w:sz="4" w:space="0"/>
            </w:tcBorders>
            <w:shd w:val="clear" w:color="auto" w:fill="auto"/>
            <w:vAlign w:val="center"/>
          </w:tcPr>
          <w:p>
            <w:pPr>
              <w:spacing w:line="480" w:lineRule="auto"/>
            </w:pPr>
            <w:r>
              <w:t>99.5</w:t>
            </w:r>
          </w:p>
        </w:tc>
        <w:tc>
          <w:tcPr>
            <w:tcW w:w="1644" w:type="dxa"/>
            <w:tcBorders>
              <w:top w:val="single" w:color="auto" w:sz="4" w:space="0"/>
              <w:left w:val="nil"/>
              <w:bottom w:val="single" w:color="auto" w:sz="4" w:space="0"/>
              <w:right w:val="single" w:color="auto" w:sz="4" w:space="0"/>
            </w:tcBorders>
            <w:shd w:val="clear" w:color="auto" w:fill="auto"/>
            <w:vAlign w:val="center"/>
          </w:tcPr>
          <w:p>
            <w:pPr>
              <w:spacing w:line="480" w:lineRule="auto"/>
            </w:pPr>
            <w:r>
              <w:t>100–250</w:t>
            </w:r>
          </w:p>
        </w:tc>
        <w:tc>
          <w:tcPr>
            <w:tcW w:w="1644" w:type="dxa"/>
            <w:tcBorders>
              <w:top w:val="nil"/>
              <w:left w:val="nil"/>
              <w:bottom w:val="single" w:color="auto" w:sz="4" w:space="0"/>
              <w:right w:val="single" w:color="auto" w:sz="4" w:space="0"/>
            </w:tcBorders>
            <w:shd w:val="clear" w:color="auto" w:fill="auto"/>
            <w:vAlign w:val="center"/>
          </w:tcPr>
          <w:p>
            <w:pPr>
              <w:spacing w:line="480" w:lineRule="auto"/>
            </w:pPr>
            <w:r>
              <w:t>90.0</w:t>
            </w:r>
          </w:p>
        </w:tc>
        <w:tc>
          <w:tcPr>
            <w:tcW w:w="1306" w:type="dxa"/>
            <w:tcBorders>
              <w:top w:val="single" w:color="auto" w:sz="4" w:space="0"/>
              <w:left w:val="nil"/>
              <w:bottom w:val="single" w:color="auto" w:sz="4" w:space="0"/>
              <w:right w:val="single" w:color="auto" w:sz="4" w:space="0"/>
            </w:tcBorders>
            <w:shd w:val="clear" w:color="auto" w:fill="auto"/>
            <w:vAlign w:val="center"/>
          </w:tcPr>
          <w:p>
            <w:pPr>
              <w:spacing w:line="480" w:lineRule="auto"/>
            </w:pPr>
            <w:r>
              <w:t>250-1800</w:t>
            </w:r>
          </w:p>
        </w:tc>
        <w:tc>
          <w:tcPr>
            <w:tcW w:w="1977" w:type="dxa"/>
            <w:tcBorders>
              <w:top w:val="nil"/>
              <w:left w:val="nil"/>
              <w:bottom w:val="single" w:color="auto" w:sz="4" w:space="0"/>
              <w:right w:val="single" w:color="auto" w:sz="4" w:space="0"/>
            </w:tcBorders>
            <w:shd w:val="clear" w:color="auto" w:fill="auto"/>
            <w:vAlign w:val="center"/>
          </w:tcPr>
          <w:p>
            <w:pPr>
              <w:spacing w:line="480" w:lineRule="auto"/>
              <w:jc w:val="left"/>
            </w:pPr>
            <w:r>
              <w:t>98.5</w:t>
            </w:r>
          </w:p>
        </w:tc>
      </w:tr>
      <w:tr>
        <w:tblPrEx>
          <w:tblLayout w:type="fixed"/>
          <w:tblCellMar>
            <w:top w:w="0" w:type="dxa"/>
            <w:left w:w="108" w:type="dxa"/>
            <w:bottom w:w="0" w:type="dxa"/>
            <w:right w:w="108" w:type="dxa"/>
          </w:tblCellMar>
        </w:tblPrEx>
        <w:trPr>
          <w:trHeight w:val="270" w:hRule="atLeast"/>
          <w:jc w:val="center"/>
        </w:trPr>
        <w:tc>
          <w:tcPr>
            <w:tcW w:w="1702" w:type="dxa"/>
            <w:vMerge w:val="continue"/>
            <w:tcBorders>
              <w:top w:val="nil"/>
              <w:left w:val="single" w:color="auto" w:sz="4" w:space="0"/>
              <w:bottom w:val="single" w:color="auto" w:sz="4" w:space="0"/>
              <w:right w:val="single" w:color="auto" w:sz="4" w:space="0"/>
            </w:tcBorders>
            <w:vAlign w:val="center"/>
          </w:tcPr>
          <w:p>
            <w:pPr>
              <w:spacing w:line="480" w:lineRule="auto"/>
              <w:rPr>
                <w:b/>
                <w:bCs/>
              </w:rPr>
            </w:pPr>
          </w:p>
        </w:tc>
        <w:tc>
          <w:tcPr>
            <w:tcW w:w="1532" w:type="dxa"/>
            <w:tcBorders>
              <w:top w:val="nil"/>
              <w:left w:val="nil"/>
              <w:bottom w:val="single" w:color="auto" w:sz="4" w:space="0"/>
              <w:right w:val="single" w:color="auto" w:sz="4" w:space="0"/>
            </w:tcBorders>
            <w:shd w:val="clear" w:color="auto" w:fill="auto"/>
            <w:vAlign w:val="center"/>
          </w:tcPr>
          <w:p>
            <w:pPr>
              <w:spacing w:line="480" w:lineRule="auto"/>
              <w:rPr>
                <w:b/>
                <w:bCs/>
              </w:rPr>
            </w:pPr>
            <w:r>
              <w:rPr>
                <w:b/>
                <w:bCs/>
              </w:rPr>
              <w:t>N2</w:t>
            </w:r>
          </w:p>
        </w:tc>
        <w:tc>
          <w:tcPr>
            <w:tcW w:w="1642" w:type="dxa"/>
            <w:tcBorders>
              <w:top w:val="nil"/>
              <w:left w:val="nil"/>
              <w:bottom w:val="single" w:color="auto" w:sz="4" w:space="0"/>
              <w:right w:val="single" w:color="auto" w:sz="4" w:space="0"/>
            </w:tcBorders>
            <w:shd w:val="clear" w:color="auto" w:fill="auto"/>
            <w:vAlign w:val="center"/>
          </w:tcPr>
          <w:p>
            <w:pPr>
              <w:spacing w:line="480" w:lineRule="auto"/>
            </w:pPr>
            <w:r>
              <w:t>0–100</w:t>
            </w:r>
          </w:p>
        </w:tc>
        <w:tc>
          <w:tcPr>
            <w:tcW w:w="1644" w:type="dxa"/>
            <w:tcBorders>
              <w:top w:val="nil"/>
              <w:left w:val="nil"/>
              <w:bottom w:val="single" w:color="auto" w:sz="4" w:space="0"/>
              <w:right w:val="single" w:color="auto" w:sz="4" w:space="0"/>
            </w:tcBorders>
            <w:shd w:val="clear" w:color="auto" w:fill="auto"/>
            <w:vAlign w:val="center"/>
          </w:tcPr>
          <w:p>
            <w:pPr>
              <w:spacing w:line="480" w:lineRule="auto"/>
            </w:pPr>
            <w:r>
              <w:t>99.8</w:t>
            </w:r>
          </w:p>
        </w:tc>
        <w:tc>
          <w:tcPr>
            <w:tcW w:w="1644" w:type="dxa"/>
            <w:tcBorders>
              <w:top w:val="single" w:color="auto" w:sz="4" w:space="0"/>
              <w:left w:val="nil"/>
              <w:bottom w:val="single" w:color="auto" w:sz="4" w:space="0"/>
              <w:right w:val="single" w:color="auto" w:sz="4" w:space="0"/>
            </w:tcBorders>
            <w:shd w:val="clear" w:color="auto" w:fill="auto"/>
            <w:vAlign w:val="center"/>
          </w:tcPr>
          <w:p>
            <w:pPr>
              <w:spacing w:line="480" w:lineRule="auto"/>
            </w:pPr>
            <w:r>
              <w:t>100–250</w:t>
            </w:r>
          </w:p>
        </w:tc>
        <w:tc>
          <w:tcPr>
            <w:tcW w:w="1644" w:type="dxa"/>
            <w:tcBorders>
              <w:top w:val="nil"/>
              <w:left w:val="nil"/>
              <w:bottom w:val="single" w:color="auto" w:sz="4" w:space="0"/>
              <w:right w:val="single" w:color="auto" w:sz="4" w:space="0"/>
            </w:tcBorders>
            <w:shd w:val="clear" w:color="auto" w:fill="auto"/>
            <w:vAlign w:val="center"/>
          </w:tcPr>
          <w:p>
            <w:pPr>
              <w:spacing w:line="480" w:lineRule="auto"/>
            </w:pPr>
            <w:r>
              <w:t>91.0</w:t>
            </w:r>
          </w:p>
        </w:tc>
        <w:tc>
          <w:tcPr>
            <w:tcW w:w="1306" w:type="dxa"/>
            <w:tcBorders>
              <w:top w:val="single" w:color="auto" w:sz="4" w:space="0"/>
              <w:left w:val="nil"/>
              <w:bottom w:val="single" w:color="auto" w:sz="4" w:space="0"/>
              <w:right w:val="single" w:color="auto" w:sz="4" w:space="0"/>
            </w:tcBorders>
            <w:shd w:val="clear" w:color="auto" w:fill="auto"/>
            <w:vAlign w:val="center"/>
          </w:tcPr>
          <w:p>
            <w:pPr>
              <w:spacing w:line="480" w:lineRule="auto"/>
            </w:pPr>
            <w:r>
              <w:t>250-1800</w:t>
            </w:r>
          </w:p>
        </w:tc>
        <w:tc>
          <w:tcPr>
            <w:tcW w:w="1977" w:type="dxa"/>
            <w:tcBorders>
              <w:top w:val="nil"/>
              <w:left w:val="nil"/>
              <w:bottom w:val="single" w:color="auto" w:sz="4" w:space="0"/>
              <w:right w:val="single" w:color="auto" w:sz="4" w:space="0"/>
            </w:tcBorders>
            <w:shd w:val="clear" w:color="auto" w:fill="auto"/>
            <w:vAlign w:val="center"/>
          </w:tcPr>
          <w:p>
            <w:pPr>
              <w:spacing w:line="480" w:lineRule="auto"/>
              <w:jc w:val="left"/>
            </w:pPr>
            <w:r>
              <w:t>97.3</w:t>
            </w:r>
          </w:p>
        </w:tc>
      </w:tr>
      <w:tr>
        <w:tblPrEx>
          <w:tblLayout w:type="fixed"/>
          <w:tblCellMar>
            <w:top w:w="0" w:type="dxa"/>
            <w:left w:w="108" w:type="dxa"/>
            <w:bottom w:w="0" w:type="dxa"/>
            <w:right w:w="108" w:type="dxa"/>
          </w:tblCellMar>
        </w:tblPrEx>
        <w:trPr>
          <w:trHeight w:val="270" w:hRule="atLeast"/>
          <w:jc w:val="center"/>
        </w:trPr>
        <w:tc>
          <w:tcPr>
            <w:tcW w:w="1702" w:type="dxa"/>
            <w:vMerge w:val="continue"/>
            <w:tcBorders>
              <w:top w:val="nil"/>
              <w:left w:val="single" w:color="auto" w:sz="4" w:space="0"/>
              <w:bottom w:val="single" w:color="auto" w:sz="4" w:space="0"/>
              <w:right w:val="single" w:color="auto" w:sz="4" w:space="0"/>
            </w:tcBorders>
            <w:vAlign w:val="center"/>
          </w:tcPr>
          <w:p>
            <w:pPr>
              <w:spacing w:line="480" w:lineRule="auto"/>
              <w:rPr>
                <w:b/>
                <w:bCs/>
              </w:rPr>
            </w:pPr>
          </w:p>
        </w:tc>
        <w:tc>
          <w:tcPr>
            <w:tcW w:w="1532" w:type="dxa"/>
            <w:tcBorders>
              <w:top w:val="nil"/>
              <w:left w:val="nil"/>
              <w:bottom w:val="single" w:color="auto" w:sz="4" w:space="0"/>
              <w:right w:val="single" w:color="auto" w:sz="4" w:space="0"/>
            </w:tcBorders>
            <w:shd w:val="clear" w:color="auto" w:fill="auto"/>
            <w:vAlign w:val="center"/>
          </w:tcPr>
          <w:p>
            <w:pPr>
              <w:spacing w:line="480" w:lineRule="auto"/>
              <w:rPr>
                <w:b/>
                <w:bCs/>
              </w:rPr>
            </w:pPr>
            <w:r>
              <w:rPr>
                <w:b/>
                <w:bCs/>
              </w:rPr>
              <w:t>N3</w:t>
            </w:r>
          </w:p>
        </w:tc>
        <w:tc>
          <w:tcPr>
            <w:tcW w:w="1642" w:type="dxa"/>
            <w:tcBorders>
              <w:top w:val="nil"/>
              <w:left w:val="nil"/>
              <w:bottom w:val="single" w:color="auto" w:sz="4" w:space="0"/>
              <w:right w:val="single" w:color="auto" w:sz="4" w:space="0"/>
            </w:tcBorders>
            <w:shd w:val="clear" w:color="auto" w:fill="auto"/>
            <w:vAlign w:val="center"/>
          </w:tcPr>
          <w:p>
            <w:pPr>
              <w:spacing w:line="480" w:lineRule="auto"/>
            </w:pPr>
            <w:r>
              <w:t>0–100</w:t>
            </w:r>
          </w:p>
        </w:tc>
        <w:tc>
          <w:tcPr>
            <w:tcW w:w="1644" w:type="dxa"/>
            <w:tcBorders>
              <w:top w:val="nil"/>
              <w:left w:val="nil"/>
              <w:bottom w:val="single" w:color="auto" w:sz="4" w:space="0"/>
              <w:right w:val="single" w:color="auto" w:sz="4" w:space="0"/>
            </w:tcBorders>
            <w:shd w:val="clear" w:color="auto" w:fill="auto"/>
            <w:vAlign w:val="center"/>
          </w:tcPr>
          <w:p>
            <w:pPr>
              <w:spacing w:line="480" w:lineRule="auto"/>
            </w:pPr>
            <w:r>
              <w:t>99.5</w:t>
            </w:r>
          </w:p>
        </w:tc>
        <w:tc>
          <w:tcPr>
            <w:tcW w:w="1644" w:type="dxa"/>
            <w:tcBorders>
              <w:top w:val="single" w:color="auto" w:sz="4" w:space="0"/>
              <w:left w:val="nil"/>
              <w:bottom w:val="single" w:color="auto" w:sz="4" w:space="0"/>
              <w:right w:val="single" w:color="auto" w:sz="4" w:space="0"/>
            </w:tcBorders>
            <w:shd w:val="clear" w:color="auto" w:fill="auto"/>
            <w:vAlign w:val="center"/>
          </w:tcPr>
          <w:p>
            <w:pPr>
              <w:spacing w:line="480" w:lineRule="auto"/>
            </w:pPr>
            <w:r>
              <w:t>100–250</w:t>
            </w:r>
          </w:p>
        </w:tc>
        <w:tc>
          <w:tcPr>
            <w:tcW w:w="1644" w:type="dxa"/>
            <w:tcBorders>
              <w:top w:val="nil"/>
              <w:left w:val="nil"/>
              <w:bottom w:val="single" w:color="auto" w:sz="4" w:space="0"/>
              <w:right w:val="single" w:color="auto" w:sz="4" w:space="0"/>
            </w:tcBorders>
            <w:shd w:val="clear" w:color="auto" w:fill="auto"/>
            <w:vAlign w:val="center"/>
          </w:tcPr>
          <w:p>
            <w:pPr>
              <w:spacing w:line="480" w:lineRule="auto"/>
            </w:pPr>
            <w:r>
              <w:t>91.8</w:t>
            </w:r>
          </w:p>
        </w:tc>
        <w:tc>
          <w:tcPr>
            <w:tcW w:w="1306" w:type="dxa"/>
            <w:tcBorders>
              <w:top w:val="single" w:color="auto" w:sz="4" w:space="0"/>
              <w:left w:val="nil"/>
              <w:bottom w:val="single" w:color="auto" w:sz="4" w:space="0"/>
              <w:right w:val="single" w:color="auto" w:sz="4" w:space="0"/>
            </w:tcBorders>
            <w:shd w:val="clear" w:color="auto" w:fill="auto"/>
            <w:vAlign w:val="center"/>
          </w:tcPr>
          <w:p>
            <w:pPr>
              <w:spacing w:line="480" w:lineRule="auto"/>
            </w:pPr>
            <w:r>
              <w:t>250-1800</w:t>
            </w:r>
          </w:p>
        </w:tc>
        <w:tc>
          <w:tcPr>
            <w:tcW w:w="1977" w:type="dxa"/>
            <w:tcBorders>
              <w:top w:val="nil"/>
              <w:left w:val="nil"/>
              <w:bottom w:val="single" w:color="auto" w:sz="4" w:space="0"/>
              <w:right w:val="single" w:color="auto" w:sz="4" w:space="0"/>
            </w:tcBorders>
            <w:shd w:val="clear" w:color="auto" w:fill="auto"/>
            <w:vAlign w:val="center"/>
          </w:tcPr>
          <w:p>
            <w:pPr>
              <w:spacing w:line="480" w:lineRule="auto"/>
              <w:jc w:val="left"/>
            </w:pPr>
            <w:r>
              <w:t>95.3</w:t>
            </w:r>
          </w:p>
        </w:tc>
      </w:tr>
      <w:tr>
        <w:tblPrEx>
          <w:tblLayout w:type="fixed"/>
          <w:tblCellMar>
            <w:top w:w="0" w:type="dxa"/>
            <w:left w:w="108" w:type="dxa"/>
            <w:bottom w:w="0" w:type="dxa"/>
            <w:right w:w="108" w:type="dxa"/>
          </w:tblCellMar>
        </w:tblPrEx>
        <w:trPr>
          <w:trHeight w:val="56" w:hRule="atLeast"/>
          <w:jc w:val="center"/>
        </w:trPr>
        <w:tc>
          <w:tcPr>
            <w:tcW w:w="1702" w:type="dxa"/>
            <w:tcBorders>
              <w:top w:val="nil"/>
              <w:left w:val="single" w:color="auto" w:sz="4" w:space="0"/>
              <w:bottom w:val="single" w:color="auto" w:sz="4" w:space="0"/>
              <w:right w:val="single" w:color="auto" w:sz="4" w:space="0"/>
            </w:tcBorders>
            <w:shd w:val="clear" w:color="auto" w:fill="auto"/>
            <w:vAlign w:val="center"/>
          </w:tcPr>
          <w:p>
            <w:pPr>
              <w:adjustRightInd w:val="0"/>
              <w:snapToGrid w:val="0"/>
              <w:spacing w:line="480" w:lineRule="auto"/>
              <w:rPr>
                <w:b/>
                <w:bCs/>
                <w:sz w:val="4"/>
              </w:rPr>
            </w:pPr>
            <w:r>
              <w:rPr>
                <w:b/>
                <w:bCs/>
                <w:sz w:val="4"/>
              </w:rPr>
              <w:t>　</w:t>
            </w:r>
          </w:p>
        </w:tc>
        <w:tc>
          <w:tcPr>
            <w:tcW w:w="1532" w:type="dxa"/>
            <w:tcBorders>
              <w:top w:val="nil"/>
              <w:left w:val="nil"/>
              <w:bottom w:val="single" w:color="auto" w:sz="4" w:space="0"/>
              <w:right w:val="single" w:color="auto" w:sz="4" w:space="0"/>
            </w:tcBorders>
            <w:shd w:val="clear" w:color="auto" w:fill="auto"/>
            <w:vAlign w:val="center"/>
          </w:tcPr>
          <w:p>
            <w:pPr>
              <w:adjustRightInd w:val="0"/>
              <w:snapToGrid w:val="0"/>
              <w:spacing w:line="480" w:lineRule="auto"/>
              <w:rPr>
                <w:b/>
                <w:bCs/>
                <w:sz w:val="4"/>
              </w:rPr>
            </w:pPr>
            <w:r>
              <w:rPr>
                <w:b/>
                <w:bCs/>
                <w:sz w:val="4"/>
              </w:rPr>
              <w:t>　</w:t>
            </w:r>
          </w:p>
        </w:tc>
        <w:tc>
          <w:tcPr>
            <w:tcW w:w="1642" w:type="dxa"/>
            <w:tcBorders>
              <w:top w:val="nil"/>
              <w:left w:val="nil"/>
              <w:bottom w:val="single" w:color="auto" w:sz="4" w:space="0"/>
              <w:right w:val="single" w:color="auto" w:sz="4" w:space="0"/>
            </w:tcBorders>
            <w:shd w:val="clear" w:color="auto" w:fill="auto"/>
            <w:vAlign w:val="center"/>
          </w:tcPr>
          <w:p>
            <w:pPr>
              <w:adjustRightInd w:val="0"/>
              <w:snapToGrid w:val="0"/>
              <w:spacing w:line="480" w:lineRule="auto"/>
              <w:rPr>
                <w:b/>
                <w:bCs/>
                <w:sz w:val="4"/>
              </w:rPr>
            </w:pPr>
            <w:r>
              <w:rPr>
                <w:b/>
                <w:bCs/>
                <w:sz w:val="4"/>
              </w:rPr>
              <w:t>　</w:t>
            </w:r>
          </w:p>
        </w:tc>
        <w:tc>
          <w:tcPr>
            <w:tcW w:w="1644" w:type="dxa"/>
            <w:tcBorders>
              <w:top w:val="nil"/>
              <w:left w:val="nil"/>
              <w:bottom w:val="single" w:color="auto" w:sz="4" w:space="0"/>
              <w:right w:val="single" w:color="auto" w:sz="4" w:space="0"/>
            </w:tcBorders>
            <w:shd w:val="clear" w:color="auto" w:fill="auto"/>
            <w:vAlign w:val="center"/>
          </w:tcPr>
          <w:p>
            <w:pPr>
              <w:adjustRightInd w:val="0"/>
              <w:snapToGrid w:val="0"/>
              <w:spacing w:line="480" w:lineRule="auto"/>
              <w:rPr>
                <w:b/>
                <w:bCs/>
                <w:sz w:val="4"/>
              </w:rPr>
            </w:pPr>
            <w:r>
              <w:rPr>
                <w:b/>
                <w:bCs/>
                <w:sz w:val="4"/>
              </w:rPr>
              <w:t>　</w:t>
            </w:r>
          </w:p>
        </w:tc>
        <w:tc>
          <w:tcPr>
            <w:tcW w:w="1644" w:type="dxa"/>
            <w:tcBorders>
              <w:top w:val="single" w:color="auto" w:sz="4" w:space="0"/>
              <w:left w:val="nil"/>
              <w:bottom w:val="single" w:color="auto" w:sz="4" w:space="0"/>
              <w:right w:val="single" w:color="auto" w:sz="4" w:space="0"/>
            </w:tcBorders>
            <w:shd w:val="clear" w:color="auto" w:fill="auto"/>
            <w:vAlign w:val="center"/>
          </w:tcPr>
          <w:p>
            <w:pPr>
              <w:adjustRightInd w:val="0"/>
              <w:snapToGrid w:val="0"/>
              <w:spacing w:line="480" w:lineRule="auto"/>
              <w:rPr>
                <w:b/>
                <w:bCs/>
                <w:sz w:val="4"/>
              </w:rPr>
            </w:pPr>
            <w:r>
              <w:rPr>
                <w:b/>
                <w:bCs/>
                <w:sz w:val="4"/>
              </w:rPr>
              <w:t>　</w:t>
            </w:r>
          </w:p>
        </w:tc>
        <w:tc>
          <w:tcPr>
            <w:tcW w:w="1644" w:type="dxa"/>
            <w:tcBorders>
              <w:top w:val="nil"/>
              <w:left w:val="nil"/>
              <w:bottom w:val="single" w:color="auto" w:sz="4" w:space="0"/>
              <w:right w:val="single" w:color="auto" w:sz="4" w:space="0"/>
            </w:tcBorders>
            <w:shd w:val="clear" w:color="auto" w:fill="auto"/>
            <w:vAlign w:val="center"/>
          </w:tcPr>
          <w:p>
            <w:pPr>
              <w:adjustRightInd w:val="0"/>
              <w:snapToGrid w:val="0"/>
              <w:spacing w:line="480" w:lineRule="auto"/>
              <w:rPr>
                <w:b/>
                <w:bCs/>
                <w:sz w:val="4"/>
              </w:rPr>
            </w:pPr>
            <w:r>
              <w:rPr>
                <w:b/>
                <w:bCs/>
                <w:sz w:val="4"/>
              </w:rPr>
              <w:t>　</w:t>
            </w:r>
          </w:p>
        </w:tc>
        <w:tc>
          <w:tcPr>
            <w:tcW w:w="1306" w:type="dxa"/>
            <w:tcBorders>
              <w:top w:val="single" w:color="auto" w:sz="4" w:space="0"/>
              <w:left w:val="nil"/>
              <w:bottom w:val="single" w:color="auto" w:sz="4" w:space="0"/>
              <w:right w:val="single" w:color="auto" w:sz="4" w:space="0"/>
            </w:tcBorders>
            <w:shd w:val="clear" w:color="auto" w:fill="auto"/>
            <w:vAlign w:val="center"/>
          </w:tcPr>
          <w:p>
            <w:pPr>
              <w:adjustRightInd w:val="0"/>
              <w:snapToGrid w:val="0"/>
              <w:spacing w:line="480" w:lineRule="auto"/>
              <w:rPr>
                <w:b/>
                <w:bCs/>
                <w:sz w:val="4"/>
              </w:rPr>
            </w:pPr>
            <w:r>
              <w:rPr>
                <w:b/>
                <w:bCs/>
                <w:sz w:val="4"/>
              </w:rPr>
              <w:t>　</w:t>
            </w:r>
          </w:p>
        </w:tc>
        <w:tc>
          <w:tcPr>
            <w:tcW w:w="1977" w:type="dxa"/>
            <w:tcBorders>
              <w:top w:val="nil"/>
              <w:left w:val="nil"/>
              <w:bottom w:val="single" w:color="auto" w:sz="4" w:space="0"/>
              <w:right w:val="single" w:color="auto" w:sz="4" w:space="0"/>
            </w:tcBorders>
            <w:shd w:val="clear" w:color="auto" w:fill="auto"/>
            <w:vAlign w:val="center"/>
          </w:tcPr>
          <w:p>
            <w:pPr>
              <w:adjustRightInd w:val="0"/>
              <w:snapToGrid w:val="0"/>
              <w:spacing w:line="480" w:lineRule="auto"/>
              <w:jc w:val="left"/>
              <w:rPr>
                <w:b/>
                <w:bCs/>
                <w:sz w:val="4"/>
              </w:rPr>
            </w:pPr>
          </w:p>
        </w:tc>
      </w:tr>
      <w:tr>
        <w:tblPrEx>
          <w:tblLayout w:type="fixed"/>
          <w:tblCellMar>
            <w:top w:w="0" w:type="dxa"/>
            <w:left w:w="108" w:type="dxa"/>
            <w:bottom w:w="0" w:type="dxa"/>
            <w:right w:w="108" w:type="dxa"/>
          </w:tblCellMar>
        </w:tblPrEx>
        <w:trPr>
          <w:trHeight w:val="270" w:hRule="atLeast"/>
          <w:jc w:val="center"/>
        </w:trPr>
        <w:tc>
          <w:tcPr>
            <w:tcW w:w="1702" w:type="dxa"/>
            <w:vMerge w:val="restart"/>
            <w:tcBorders>
              <w:top w:val="nil"/>
              <w:left w:val="single" w:color="auto" w:sz="4" w:space="0"/>
              <w:bottom w:val="single" w:color="auto" w:sz="4" w:space="0"/>
              <w:right w:val="single" w:color="auto" w:sz="4" w:space="0"/>
            </w:tcBorders>
            <w:shd w:val="clear" w:color="auto" w:fill="auto"/>
            <w:vAlign w:val="center"/>
          </w:tcPr>
          <w:p>
            <w:pPr>
              <w:spacing w:line="480" w:lineRule="auto"/>
              <w:rPr>
                <w:b/>
                <w:bCs/>
              </w:rPr>
            </w:pPr>
            <w:r>
              <w:rPr>
                <w:b/>
                <w:bCs/>
              </w:rPr>
              <w:t>Exp.5</w:t>
            </w:r>
          </w:p>
        </w:tc>
        <w:tc>
          <w:tcPr>
            <w:tcW w:w="1532" w:type="dxa"/>
            <w:tcBorders>
              <w:top w:val="nil"/>
              <w:left w:val="nil"/>
              <w:bottom w:val="single" w:color="auto" w:sz="4" w:space="0"/>
              <w:right w:val="single" w:color="auto" w:sz="4" w:space="0"/>
            </w:tcBorders>
            <w:shd w:val="clear" w:color="auto" w:fill="auto"/>
            <w:vAlign w:val="center"/>
          </w:tcPr>
          <w:p>
            <w:pPr>
              <w:spacing w:line="480" w:lineRule="auto"/>
              <w:rPr>
                <w:b/>
                <w:bCs/>
              </w:rPr>
            </w:pPr>
            <w:r>
              <w:rPr>
                <w:b/>
                <w:bCs/>
              </w:rPr>
              <w:t>W1</w:t>
            </w:r>
          </w:p>
        </w:tc>
        <w:tc>
          <w:tcPr>
            <w:tcW w:w="1642" w:type="dxa"/>
            <w:tcBorders>
              <w:top w:val="nil"/>
              <w:left w:val="nil"/>
              <w:bottom w:val="single" w:color="auto" w:sz="4" w:space="0"/>
              <w:right w:val="single" w:color="auto" w:sz="4" w:space="0"/>
            </w:tcBorders>
            <w:shd w:val="clear" w:color="auto" w:fill="auto"/>
            <w:vAlign w:val="center"/>
          </w:tcPr>
          <w:p>
            <w:pPr>
              <w:spacing w:line="480" w:lineRule="auto"/>
            </w:pPr>
            <w:r>
              <w:t>0–100</w:t>
            </w:r>
          </w:p>
        </w:tc>
        <w:tc>
          <w:tcPr>
            <w:tcW w:w="1644" w:type="dxa"/>
            <w:tcBorders>
              <w:top w:val="nil"/>
              <w:left w:val="nil"/>
              <w:bottom w:val="single" w:color="auto" w:sz="4" w:space="0"/>
              <w:right w:val="single" w:color="auto" w:sz="4" w:space="0"/>
            </w:tcBorders>
            <w:shd w:val="clear" w:color="auto" w:fill="auto"/>
            <w:vAlign w:val="center"/>
          </w:tcPr>
          <w:p>
            <w:pPr>
              <w:spacing w:line="480" w:lineRule="auto"/>
            </w:pPr>
            <w:r>
              <w:t>100.0</w:t>
            </w:r>
          </w:p>
        </w:tc>
        <w:tc>
          <w:tcPr>
            <w:tcW w:w="1644" w:type="dxa"/>
            <w:tcBorders>
              <w:top w:val="single" w:color="auto" w:sz="4" w:space="0"/>
              <w:left w:val="nil"/>
              <w:bottom w:val="single" w:color="auto" w:sz="4" w:space="0"/>
              <w:right w:val="single" w:color="auto" w:sz="4" w:space="0"/>
            </w:tcBorders>
            <w:shd w:val="clear" w:color="auto" w:fill="auto"/>
            <w:vAlign w:val="center"/>
          </w:tcPr>
          <w:p>
            <w:pPr>
              <w:spacing w:line="480" w:lineRule="auto"/>
            </w:pPr>
            <w:r>
              <w:t>100–250</w:t>
            </w:r>
          </w:p>
        </w:tc>
        <w:tc>
          <w:tcPr>
            <w:tcW w:w="1644" w:type="dxa"/>
            <w:tcBorders>
              <w:top w:val="nil"/>
              <w:left w:val="nil"/>
              <w:bottom w:val="single" w:color="auto" w:sz="4" w:space="0"/>
              <w:right w:val="single" w:color="auto" w:sz="4" w:space="0"/>
            </w:tcBorders>
            <w:shd w:val="clear" w:color="auto" w:fill="auto"/>
            <w:vAlign w:val="center"/>
          </w:tcPr>
          <w:p>
            <w:pPr>
              <w:spacing w:line="480" w:lineRule="auto"/>
            </w:pPr>
            <w:r>
              <w:t>91.5</w:t>
            </w:r>
          </w:p>
        </w:tc>
        <w:tc>
          <w:tcPr>
            <w:tcW w:w="1306" w:type="dxa"/>
            <w:tcBorders>
              <w:top w:val="single" w:color="auto" w:sz="4" w:space="0"/>
              <w:left w:val="nil"/>
              <w:bottom w:val="single" w:color="auto" w:sz="4" w:space="0"/>
              <w:right w:val="single" w:color="auto" w:sz="4" w:space="0"/>
            </w:tcBorders>
            <w:shd w:val="clear" w:color="auto" w:fill="auto"/>
            <w:vAlign w:val="center"/>
          </w:tcPr>
          <w:p>
            <w:pPr>
              <w:spacing w:line="480" w:lineRule="auto"/>
            </w:pPr>
            <w:r>
              <w:t>250-1800</w:t>
            </w:r>
          </w:p>
        </w:tc>
        <w:tc>
          <w:tcPr>
            <w:tcW w:w="1977" w:type="dxa"/>
            <w:tcBorders>
              <w:top w:val="nil"/>
              <w:left w:val="nil"/>
              <w:bottom w:val="single" w:color="auto" w:sz="4" w:space="0"/>
              <w:right w:val="single" w:color="auto" w:sz="4" w:space="0"/>
            </w:tcBorders>
            <w:shd w:val="clear" w:color="auto" w:fill="auto"/>
            <w:vAlign w:val="center"/>
          </w:tcPr>
          <w:p>
            <w:pPr>
              <w:spacing w:line="480" w:lineRule="auto"/>
              <w:jc w:val="left"/>
            </w:pPr>
            <w:r>
              <w:t>96.8</w:t>
            </w:r>
          </w:p>
        </w:tc>
      </w:tr>
      <w:tr>
        <w:tblPrEx>
          <w:tblLayout w:type="fixed"/>
          <w:tblCellMar>
            <w:top w:w="0" w:type="dxa"/>
            <w:left w:w="108" w:type="dxa"/>
            <w:bottom w:w="0" w:type="dxa"/>
            <w:right w:w="108" w:type="dxa"/>
          </w:tblCellMar>
        </w:tblPrEx>
        <w:trPr>
          <w:trHeight w:val="270" w:hRule="atLeast"/>
          <w:jc w:val="center"/>
        </w:trPr>
        <w:tc>
          <w:tcPr>
            <w:tcW w:w="1702" w:type="dxa"/>
            <w:vMerge w:val="continue"/>
            <w:tcBorders>
              <w:top w:val="nil"/>
              <w:left w:val="single" w:color="auto" w:sz="4" w:space="0"/>
              <w:bottom w:val="single" w:color="auto" w:sz="4" w:space="0"/>
              <w:right w:val="single" w:color="auto" w:sz="4" w:space="0"/>
            </w:tcBorders>
            <w:vAlign w:val="center"/>
          </w:tcPr>
          <w:p>
            <w:pPr>
              <w:spacing w:line="480" w:lineRule="auto"/>
              <w:rPr>
                <w:b/>
                <w:bCs/>
              </w:rPr>
            </w:pPr>
          </w:p>
        </w:tc>
        <w:tc>
          <w:tcPr>
            <w:tcW w:w="1532" w:type="dxa"/>
            <w:tcBorders>
              <w:top w:val="nil"/>
              <w:left w:val="nil"/>
              <w:bottom w:val="single" w:color="auto" w:sz="4" w:space="0"/>
              <w:right w:val="single" w:color="auto" w:sz="4" w:space="0"/>
            </w:tcBorders>
            <w:shd w:val="clear" w:color="auto" w:fill="auto"/>
            <w:vAlign w:val="center"/>
          </w:tcPr>
          <w:p>
            <w:pPr>
              <w:spacing w:line="480" w:lineRule="auto"/>
              <w:rPr>
                <w:b/>
                <w:bCs/>
              </w:rPr>
            </w:pPr>
            <w:r>
              <w:rPr>
                <w:b/>
                <w:bCs/>
              </w:rPr>
              <w:t>W2</w:t>
            </w:r>
          </w:p>
        </w:tc>
        <w:tc>
          <w:tcPr>
            <w:tcW w:w="1642" w:type="dxa"/>
            <w:tcBorders>
              <w:top w:val="nil"/>
              <w:left w:val="nil"/>
              <w:bottom w:val="single" w:color="auto" w:sz="4" w:space="0"/>
              <w:right w:val="single" w:color="auto" w:sz="4" w:space="0"/>
            </w:tcBorders>
            <w:shd w:val="clear" w:color="auto" w:fill="auto"/>
            <w:vAlign w:val="center"/>
          </w:tcPr>
          <w:p>
            <w:pPr>
              <w:spacing w:line="480" w:lineRule="auto"/>
            </w:pPr>
            <w:r>
              <w:t>0–100</w:t>
            </w:r>
          </w:p>
        </w:tc>
        <w:tc>
          <w:tcPr>
            <w:tcW w:w="1644" w:type="dxa"/>
            <w:tcBorders>
              <w:top w:val="nil"/>
              <w:left w:val="nil"/>
              <w:bottom w:val="single" w:color="auto" w:sz="4" w:space="0"/>
              <w:right w:val="single" w:color="auto" w:sz="4" w:space="0"/>
            </w:tcBorders>
            <w:shd w:val="clear" w:color="auto" w:fill="auto"/>
            <w:vAlign w:val="center"/>
          </w:tcPr>
          <w:p>
            <w:pPr>
              <w:spacing w:line="480" w:lineRule="auto"/>
            </w:pPr>
            <w:r>
              <w:t>99.0</w:t>
            </w:r>
          </w:p>
        </w:tc>
        <w:tc>
          <w:tcPr>
            <w:tcW w:w="1644" w:type="dxa"/>
            <w:tcBorders>
              <w:top w:val="single" w:color="auto" w:sz="4" w:space="0"/>
              <w:left w:val="nil"/>
              <w:bottom w:val="single" w:color="auto" w:sz="4" w:space="0"/>
              <w:right w:val="single" w:color="auto" w:sz="4" w:space="0"/>
            </w:tcBorders>
            <w:shd w:val="clear" w:color="auto" w:fill="auto"/>
            <w:vAlign w:val="center"/>
          </w:tcPr>
          <w:p>
            <w:pPr>
              <w:spacing w:line="480" w:lineRule="auto"/>
            </w:pPr>
            <w:r>
              <w:t>100–250</w:t>
            </w:r>
          </w:p>
        </w:tc>
        <w:tc>
          <w:tcPr>
            <w:tcW w:w="1644" w:type="dxa"/>
            <w:tcBorders>
              <w:top w:val="nil"/>
              <w:left w:val="nil"/>
              <w:bottom w:val="single" w:color="auto" w:sz="4" w:space="0"/>
              <w:right w:val="single" w:color="auto" w:sz="4" w:space="0"/>
            </w:tcBorders>
            <w:shd w:val="clear" w:color="auto" w:fill="auto"/>
            <w:vAlign w:val="center"/>
          </w:tcPr>
          <w:p>
            <w:pPr>
              <w:spacing w:line="480" w:lineRule="auto"/>
            </w:pPr>
            <w:r>
              <w:t>90.3</w:t>
            </w:r>
          </w:p>
        </w:tc>
        <w:tc>
          <w:tcPr>
            <w:tcW w:w="1306" w:type="dxa"/>
            <w:tcBorders>
              <w:top w:val="single" w:color="auto" w:sz="4" w:space="0"/>
              <w:left w:val="nil"/>
              <w:bottom w:val="single" w:color="auto" w:sz="4" w:space="0"/>
              <w:right w:val="single" w:color="auto" w:sz="4" w:space="0"/>
            </w:tcBorders>
            <w:shd w:val="clear" w:color="auto" w:fill="auto"/>
            <w:vAlign w:val="center"/>
          </w:tcPr>
          <w:p>
            <w:pPr>
              <w:spacing w:line="480" w:lineRule="auto"/>
            </w:pPr>
            <w:r>
              <w:t>250-1800</w:t>
            </w:r>
          </w:p>
        </w:tc>
        <w:tc>
          <w:tcPr>
            <w:tcW w:w="1977" w:type="dxa"/>
            <w:tcBorders>
              <w:top w:val="nil"/>
              <w:left w:val="nil"/>
              <w:bottom w:val="single" w:color="auto" w:sz="4" w:space="0"/>
              <w:right w:val="single" w:color="auto" w:sz="4" w:space="0"/>
            </w:tcBorders>
            <w:shd w:val="clear" w:color="auto" w:fill="auto"/>
            <w:vAlign w:val="center"/>
          </w:tcPr>
          <w:p>
            <w:pPr>
              <w:spacing w:line="480" w:lineRule="auto"/>
              <w:jc w:val="left"/>
            </w:pPr>
            <w:r>
              <w:t>95.5</w:t>
            </w:r>
          </w:p>
        </w:tc>
      </w:tr>
      <w:tr>
        <w:tblPrEx>
          <w:tblLayout w:type="fixed"/>
          <w:tblCellMar>
            <w:top w:w="0" w:type="dxa"/>
            <w:left w:w="108" w:type="dxa"/>
            <w:bottom w:w="0" w:type="dxa"/>
            <w:right w:w="108" w:type="dxa"/>
          </w:tblCellMar>
        </w:tblPrEx>
        <w:trPr>
          <w:trHeight w:val="270" w:hRule="atLeast"/>
          <w:jc w:val="center"/>
        </w:trPr>
        <w:tc>
          <w:tcPr>
            <w:tcW w:w="1702" w:type="dxa"/>
            <w:vMerge w:val="continue"/>
            <w:tcBorders>
              <w:top w:val="nil"/>
              <w:left w:val="single" w:color="auto" w:sz="4" w:space="0"/>
              <w:bottom w:val="single" w:color="auto" w:sz="4" w:space="0"/>
              <w:right w:val="single" w:color="auto" w:sz="4" w:space="0"/>
            </w:tcBorders>
            <w:vAlign w:val="center"/>
          </w:tcPr>
          <w:p>
            <w:pPr>
              <w:spacing w:line="480" w:lineRule="auto"/>
              <w:rPr>
                <w:b/>
                <w:bCs/>
              </w:rPr>
            </w:pPr>
          </w:p>
        </w:tc>
        <w:tc>
          <w:tcPr>
            <w:tcW w:w="1532" w:type="dxa"/>
            <w:tcBorders>
              <w:top w:val="nil"/>
              <w:left w:val="nil"/>
              <w:bottom w:val="single" w:color="auto" w:sz="4" w:space="0"/>
              <w:right w:val="single" w:color="auto" w:sz="4" w:space="0"/>
            </w:tcBorders>
            <w:shd w:val="clear" w:color="auto" w:fill="auto"/>
            <w:vAlign w:val="center"/>
          </w:tcPr>
          <w:p>
            <w:pPr>
              <w:spacing w:line="480" w:lineRule="auto"/>
              <w:rPr>
                <w:b/>
                <w:bCs/>
              </w:rPr>
            </w:pPr>
            <w:r>
              <w:rPr>
                <w:b/>
                <w:bCs/>
              </w:rPr>
              <w:t>W3</w:t>
            </w:r>
          </w:p>
        </w:tc>
        <w:tc>
          <w:tcPr>
            <w:tcW w:w="1642" w:type="dxa"/>
            <w:tcBorders>
              <w:top w:val="nil"/>
              <w:left w:val="nil"/>
              <w:bottom w:val="single" w:color="auto" w:sz="4" w:space="0"/>
              <w:right w:val="single" w:color="auto" w:sz="4" w:space="0"/>
            </w:tcBorders>
            <w:shd w:val="clear" w:color="auto" w:fill="auto"/>
            <w:vAlign w:val="center"/>
          </w:tcPr>
          <w:p>
            <w:pPr>
              <w:spacing w:line="480" w:lineRule="auto"/>
            </w:pPr>
            <w:r>
              <w:t>0–100</w:t>
            </w:r>
          </w:p>
        </w:tc>
        <w:tc>
          <w:tcPr>
            <w:tcW w:w="1644" w:type="dxa"/>
            <w:tcBorders>
              <w:top w:val="nil"/>
              <w:left w:val="nil"/>
              <w:bottom w:val="single" w:color="auto" w:sz="4" w:space="0"/>
              <w:right w:val="single" w:color="auto" w:sz="4" w:space="0"/>
            </w:tcBorders>
            <w:shd w:val="clear" w:color="auto" w:fill="auto"/>
            <w:vAlign w:val="center"/>
          </w:tcPr>
          <w:p>
            <w:pPr>
              <w:spacing w:line="480" w:lineRule="auto"/>
            </w:pPr>
            <w:r>
              <w:t>99.3</w:t>
            </w:r>
          </w:p>
        </w:tc>
        <w:tc>
          <w:tcPr>
            <w:tcW w:w="1644" w:type="dxa"/>
            <w:tcBorders>
              <w:top w:val="single" w:color="auto" w:sz="4" w:space="0"/>
              <w:left w:val="nil"/>
              <w:bottom w:val="single" w:color="auto" w:sz="4" w:space="0"/>
              <w:right w:val="single" w:color="auto" w:sz="4" w:space="0"/>
            </w:tcBorders>
            <w:shd w:val="clear" w:color="auto" w:fill="auto"/>
            <w:vAlign w:val="center"/>
          </w:tcPr>
          <w:p>
            <w:pPr>
              <w:spacing w:line="480" w:lineRule="auto"/>
            </w:pPr>
            <w:r>
              <w:t>100–250</w:t>
            </w:r>
          </w:p>
        </w:tc>
        <w:tc>
          <w:tcPr>
            <w:tcW w:w="1644" w:type="dxa"/>
            <w:tcBorders>
              <w:top w:val="nil"/>
              <w:left w:val="nil"/>
              <w:bottom w:val="single" w:color="auto" w:sz="4" w:space="0"/>
              <w:right w:val="single" w:color="auto" w:sz="4" w:space="0"/>
            </w:tcBorders>
            <w:shd w:val="clear" w:color="auto" w:fill="auto"/>
            <w:vAlign w:val="center"/>
          </w:tcPr>
          <w:p>
            <w:pPr>
              <w:spacing w:line="480" w:lineRule="auto"/>
            </w:pPr>
            <w:r>
              <w:t>92.3</w:t>
            </w:r>
          </w:p>
        </w:tc>
        <w:tc>
          <w:tcPr>
            <w:tcW w:w="1306" w:type="dxa"/>
            <w:tcBorders>
              <w:top w:val="single" w:color="auto" w:sz="4" w:space="0"/>
              <w:left w:val="nil"/>
              <w:bottom w:val="single" w:color="auto" w:sz="4" w:space="0"/>
              <w:right w:val="single" w:color="auto" w:sz="4" w:space="0"/>
            </w:tcBorders>
            <w:shd w:val="clear" w:color="auto" w:fill="auto"/>
            <w:vAlign w:val="center"/>
          </w:tcPr>
          <w:p>
            <w:pPr>
              <w:spacing w:line="480" w:lineRule="auto"/>
            </w:pPr>
            <w:r>
              <w:t>250-1800</w:t>
            </w:r>
          </w:p>
        </w:tc>
        <w:tc>
          <w:tcPr>
            <w:tcW w:w="1977" w:type="dxa"/>
            <w:tcBorders>
              <w:top w:val="nil"/>
              <w:left w:val="nil"/>
              <w:bottom w:val="single" w:color="auto" w:sz="4" w:space="0"/>
              <w:right w:val="single" w:color="auto" w:sz="4" w:space="0"/>
            </w:tcBorders>
            <w:shd w:val="clear" w:color="auto" w:fill="auto"/>
            <w:vAlign w:val="center"/>
          </w:tcPr>
          <w:p>
            <w:pPr>
              <w:spacing w:line="480" w:lineRule="auto"/>
              <w:jc w:val="left"/>
            </w:pPr>
            <w:r>
              <w:t>96.3</w:t>
            </w:r>
          </w:p>
        </w:tc>
      </w:tr>
    </w:tbl>
    <w:p/>
    <w:p>
      <w:pPr>
        <w:pStyle w:val="2"/>
        <w:numPr>
          <w:ilvl w:val="0"/>
          <w:numId w:val="0"/>
        </w:numPr>
        <w:spacing w:line="480" w:lineRule="auto"/>
        <w:rPr>
          <w:b w:val="0"/>
          <w:iCs/>
          <w:sz w:val="24"/>
        </w:rPr>
      </w:pPr>
      <w:r>
        <w:rPr>
          <w:iCs/>
          <w:kern w:val="0"/>
          <w:sz w:val="32"/>
          <w:szCs w:val="32"/>
        </w:rPr>
        <w:t xml:space="preserve">Comparisons of root length measured by </w:t>
      </w:r>
      <w:r>
        <w:rPr>
          <w:i/>
          <w:iCs/>
          <w:kern w:val="0"/>
          <w:sz w:val="32"/>
          <w:szCs w:val="32"/>
        </w:rPr>
        <w:t>WinRhizo</w:t>
      </w:r>
      <w:r>
        <w:rPr>
          <w:iCs/>
          <w:kern w:val="0"/>
          <w:sz w:val="32"/>
          <w:szCs w:val="32"/>
        </w:rPr>
        <w:t xml:space="preserve"> and </w:t>
      </w:r>
      <w:r>
        <w:rPr>
          <w:i/>
          <w:iCs/>
          <w:kern w:val="0"/>
          <w:sz w:val="32"/>
          <w:szCs w:val="32"/>
        </w:rPr>
        <w:t>Image–Pro plus</w:t>
      </w:r>
    </w:p>
    <w:p>
      <w:pPr>
        <w:spacing w:line="480" w:lineRule="auto"/>
        <w:ind w:firstLine="360" w:firstLineChars="150"/>
        <w:rPr>
          <w:sz w:val="24"/>
        </w:rPr>
      </w:pPr>
      <w:r>
        <w:rPr>
          <w:sz w:val="24"/>
        </w:rPr>
        <w:t xml:space="preserve">The lengths of the three types of rice roots were obtained based on the previously described three diameter ranges using independent datasets. Close agreement was found between </w:t>
      </w:r>
      <w:r>
        <w:rPr>
          <w:i/>
          <w:sz w:val="24"/>
        </w:rPr>
        <w:t>WinRhizo</w:t>
      </w:r>
      <w:r>
        <w:rPr>
          <w:sz w:val="24"/>
        </w:rPr>
        <w:t xml:space="preserve"> and </w:t>
      </w:r>
      <w:r>
        <w:rPr>
          <w:i/>
          <w:sz w:val="24"/>
        </w:rPr>
        <w:t>Image–Pro plus</w:t>
      </w:r>
      <w:r>
        <w:rPr>
          <w:sz w:val="24"/>
        </w:rPr>
        <w:t xml:space="preserve"> measurements (Fig S5). The linear regression line between the two sets of values was close to the </w:t>
      </w:r>
      <w:r>
        <w:rPr>
          <w:rFonts w:eastAsia="GulliverRM"/>
          <w:kern w:val="0"/>
          <w:sz w:val="24"/>
        </w:rPr>
        <w:t xml:space="preserve">1:1 </w:t>
      </w:r>
      <w:r>
        <w:rPr>
          <w:sz w:val="24"/>
        </w:rPr>
        <w:t xml:space="preserve">line, and the </w:t>
      </w:r>
      <w:r>
        <w:rPr>
          <w:i/>
          <w:sz w:val="24"/>
        </w:rPr>
        <w:t>R</w:t>
      </w:r>
      <w:r>
        <w:rPr>
          <w:i/>
          <w:sz w:val="24"/>
          <w:vertAlign w:val="superscript"/>
        </w:rPr>
        <w:t>2</w:t>
      </w:r>
      <w:r>
        <w:rPr>
          <w:sz w:val="24"/>
        </w:rPr>
        <w:t xml:space="preserve"> values for each root type under each treatment were all in the range of 0.951-0.990. The </w:t>
      </w:r>
      <w:r>
        <w:rPr>
          <w:i/>
          <w:sz w:val="24"/>
        </w:rPr>
        <w:t>NRMSE</w:t>
      </w:r>
      <w:r>
        <w:rPr>
          <w:sz w:val="24"/>
        </w:rPr>
        <w:t xml:space="preserve">s for FLR were less than 10% for all cultivars under all treatments, except for N1 (10.13%) and W3 (11.29%). Most of the </w:t>
      </w:r>
      <w:r>
        <w:rPr>
          <w:i/>
          <w:sz w:val="24"/>
        </w:rPr>
        <w:t>NRMSE</w:t>
      </w:r>
      <w:r>
        <w:rPr>
          <w:sz w:val="24"/>
        </w:rPr>
        <w:t xml:space="preserve">s for TLRs were greater than 10% but less than 12.90%. The </w:t>
      </w:r>
      <w:r>
        <w:rPr>
          <w:i/>
          <w:sz w:val="24"/>
        </w:rPr>
        <w:t>NRMSE</w:t>
      </w:r>
      <w:r>
        <w:rPr>
          <w:sz w:val="24"/>
        </w:rPr>
        <w:t>s of NRs were between 8.26 and 10.99%.</w:t>
      </w:r>
    </w:p>
    <w:p>
      <w:pPr>
        <w:tabs>
          <w:tab w:val="left" w:pos="1123"/>
        </w:tabs>
        <w:rPr>
          <w:sz w:val="24"/>
        </w:rPr>
      </w:pPr>
      <w:r>
        <w:rPr>
          <w:sz w:val="24"/>
        </w:rPr>
        <mc:AlternateContent>
          <mc:Choice Requires="wpg">
            <w:drawing>
              <wp:anchor distT="0" distB="0" distL="114300" distR="114300" simplePos="0" relativeHeight="251659264" behindDoc="0" locked="0" layoutInCell="1" allowOverlap="1">
                <wp:simplePos x="0" y="0"/>
                <wp:positionH relativeFrom="column">
                  <wp:posOffset>977900</wp:posOffset>
                </wp:positionH>
                <wp:positionV relativeFrom="paragraph">
                  <wp:posOffset>238760</wp:posOffset>
                </wp:positionV>
                <wp:extent cx="5873750" cy="5215255"/>
                <wp:effectExtent l="2038350" t="0" r="0" b="4445"/>
                <wp:wrapTopAndBottom/>
                <wp:docPr id="2" name="组合 2"/>
                <wp:cNvGraphicFramePr/>
                <a:graphic xmlns:a="http://schemas.openxmlformats.org/drawingml/2006/main">
                  <a:graphicData uri="http://schemas.microsoft.com/office/word/2010/wordprocessingGroup">
                    <wpg:wgp>
                      <wpg:cNvGrpSpPr/>
                      <wpg:grpSpPr>
                        <a:xfrm>
                          <a:off x="0" y="0"/>
                          <a:ext cx="5873825" cy="5215255"/>
                          <a:chOff x="92548" y="0"/>
                          <a:chExt cx="3911163" cy="3771852"/>
                        </a:xfrm>
                      </wpg:grpSpPr>
                      <wps:wsp>
                        <wps:cNvPr id="14" name="Rectangle 2094"/>
                        <wps:cNvSpPr>
                          <a:spLocks noChangeArrowheads="1"/>
                        </wps:cNvSpPr>
                        <wps:spPr bwMode="auto">
                          <a:xfrm>
                            <a:off x="443193" y="3476017"/>
                            <a:ext cx="3467975" cy="295835"/>
                          </a:xfrm>
                          <a:prstGeom prst="rect">
                            <a:avLst/>
                          </a:prstGeom>
                          <a:noFill/>
                          <a:ln>
                            <a:noFill/>
                          </a:ln>
                        </wps:spPr>
                        <wps:txbx>
                          <w:txbxContent>
                            <w:p>
                              <w:pPr>
                                <w:pStyle w:val="16"/>
                                <w:spacing w:before="0" w:beforeAutospacing="0" w:after="0" w:afterAutospacing="0"/>
                                <w:jc w:val="center"/>
                                <w:rPr>
                                  <w:b/>
                                  <w:sz w:val="21"/>
                                </w:rPr>
                              </w:pPr>
                              <w:r>
                                <w:rPr>
                                  <w:rFonts w:ascii="Times New Roman" w:hAnsi="Times New Roman" w:cs="Times New Roman" w:eastAsiaTheme="minorEastAsia"/>
                                  <w:b/>
                                  <w:color w:val="000000"/>
                                  <w:sz w:val="22"/>
                                  <w:szCs w:val="28"/>
                                </w:rPr>
                                <w:t>Root diameter range (cm)</w:t>
                              </w:r>
                            </w:p>
                          </w:txbxContent>
                        </wps:txbx>
                        <wps:bodyPr vertOverflow="clip" wrap="square" lIns="91440" tIns="45720" rIns="91440" bIns="45720" anchor="t" upright="1"/>
                      </wps:wsp>
                      <pic:pic xmlns:pic="http://schemas.openxmlformats.org/drawingml/2006/picture">
                        <pic:nvPicPr>
                          <pic:cNvPr id="1" name="图片 1"/>
                          <pic:cNvPicPr>
                            <a:picLocks noChangeAspect="1"/>
                          </pic:cNvPicPr>
                        </pic:nvPicPr>
                        <pic:blipFill>
                          <a:blip r:embed="rId14">
                            <a:extLst>
                              <a:ext uri="{28A0092B-C50C-407E-A947-70E740481C1C}">
                                <a14:useLocalDpi xmlns:a14="http://schemas.microsoft.com/office/drawing/2010/main" val="0"/>
                              </a:ext>
                            </a:extLst>
                          </a:blip>
                          <a:srcRect l="6208"/>
                          <a:stretch>
                            <a:fillRect/>
                          </a:stretch>
                        </pic:blipFill>
                        <pic:spPr>
                          <a:xfrm>
                            <a:off x="268085" y="0"/>
                            <a:ext cx="3735626" cy="3495040"/>
                          </a:xfrm>
                          <a:prstGeom prst="rect">
                            <a:avLst/>
                          </a:prstGeom>
                          <a:noFill/>
                          <a:ln>
                            <a:noFill/>
                          </a:ln>
                        </pic:spPr>
                      </pic:pic>
                      <wps:wsp>
                        <wps:cNvPr id="5122" name="矩形 4"/>
                        <wps:cNvSpPr>
                          <a:spLocks noChangeArrowheads="1"/>
                        </wps:cNvSpPr>
                        <wps:spPr bwMode="auto">
                          <a:xfrm rot="16200000">
                            <a:off x="-1456066" y="1609183"/>
                            <a:ext cx="3346946" cy="249718"/>
                          </a:xfrm>
                          <a:prstGeom prst="rect">
                            <a:avLst/>
                          </a:prstGeom>
                          <a:noFill/>
                          <a:ln>
                            <a:noFill/>
                          </a:ln>
                        </wps:spPr>
                        <wps:txbx>
                          <w:txbxContent>
                            <w:p>
                              <w:pPr>
                                <w:pStyle w:val="16"/>
                                <w:spacing w:before="0" w:beforeAutospacing="0" w:after="0" w:afterAutospacing="0"/>
                                <w:jc w:val="center"/>
                                <w:rPr>
                                  <w:b/>
                                </w:rPr>
                              </w:pPr>
                              <w:r>
                                <w:rPr>
                                  <w:rFonts w:ascii="Times New Roman" w:hAnsi="Times New Roman" w:cs="Times New Roman" w:eastAsiaTheme="minorEastAsia"/>
                                  <w:b/>
                                  <w:color w:val="000000"/>
                                  <w:sz w:val="22"/>
                                  <w:szCs w:val="22"/>
                                </w:rPr>
                                <w:t>Root length measured by IP (cm)</w:t>
                              </w:r>
                            </w:p>
                          </w:txbxContent>
                        </wps:txbx>
                        <wps:bodyPr vertOverflow="clip" vert="vert270" wrap="square" lIns="91440" tIns="45720" rIns="91440" bIns="45720" anchor="ctr" upright="1"/>
                      </wps:wsp>
                    </wpg:wgp>
                  </a:graphicData>
                </a:graphic>
              </wp:anchor>
            </w:drawing>
          </mc:Choice>
          <mc:Fallback>
            <w:pict>
              <v:group id="_x0000_s1026" o:spid="_x0000_s1026" o:spt="203" style="position:absolute;left:0pt;margin-left:77pt;margin-top:18.8pt;height:410.65pt;width:462.5pt;mso-wrap-distance-bottom:0pt;mso-wrap-distance-top:0pt;z-index:251659264;mso-width-relative:page;mso-height-relative:page;" coordorigin="92548,0" coordsize="3911163,3771852" o:gfxdata="UEsDBAoAAAAAAIdO4kAAAAAAAAAAAAAAAAAEAAAAZHJzL1BLAwQUAAAACACHTuJAPRNM0tsAAAAL&#10;AQAADwAAAGRycy9kb3ducmV2LnhtbE2PQU/CQBCF7yb+h82YeJPdioVSuyWGqCdiIpgQbks7tA3d&#10;2aa7tPDvHU56fG9e3nwvW15sKwbsfeNIQzRRIJAKVzZUafjZfjwlIHwwVJrWEWq4oodlfn+XmbR0&#10;I33jsAmV4BLyqdFQh9ClUvqiRmv8xHVIfDu63prAsq9k2ZuRy20rn5WaSWsa4g+16XBVY3HanK2G&#10;z9GMb9PofVifjqvrfht/7dYRav34EKlXEAEv4S8MN3xGh5yZDu5MpRct6/iFtwQN0/kMxC2g5gt2&#10;DhqSOFmAzDP5f0P+C1BLAwQUAAAACACHTuJANHLyGOYDAAACCgAADgAAAGRycy9lMm9Eb2MueG1s&#10;tVbNbtw2EL4X6DsQuq8l6l+CtYG7dowAaWM07QNwKWolVBJZkmutEfRWoM0t9x4K9NZnKNq3MfIa&#10;HVLS7nqdomgaGzBXJGfImW+++aTzZ7uuRbdMqob3hYPPPAexnvKy6TeF8+03zxepg5QmfUla3rPC&#10;uWPKebb8/LPzQeTM5zVvSyYRHNKrfBCFU2stctdVtGYdUWdcsB42Ky47omEqN24pyQCnd63re17s&#10;DlyWQnLKlILVy3HTWdrzq4pR/aqqFNOoLRyITdtR2nFtRnd5TvKNJKJu6BQG+YgoOtL0cOn+qEui&#10;CdrK5tFRXUMlV7zSZ5R3Lq+qhjKbA2SDvZNsriXfCpvLJh82Yg8TQHuC00cfS7+6vZGoKQvHd1BP&#10;OijR+z9+vH/3M/INNoPY5GByLcVrcSOnhc04M+nuKtmZX0gE7Syqd3tU2U4jCotRmgSpHzmIwl7k&#10;48iPohF3WkNxjF/mRyEQ5eBL66vJO8gwxnEwegdJgtPIRubOl7smxn1IgwAeqQNU6v9B9bomgtkK&#10;KIPDBBUOZ6y+BoKRftMy5HtZOCJmLQ1cBhglXnL6nUI9X9VgyC6k5EPNSAmBYWMP4R85mIkCV7Qe&#10;vuQlFINsNbfEOkE6DAOcASoAWRAmsYeTEdIZ9CCMkyyZQPezKA0s5nvUSC6k0teMd8g8FI6ETOxF&#10;5Pal0iawg4lJpOfPm7aFdZK3/YMFMDQrNhETu2GNyvVuvbN8Ufmal3eQEqiEfgVD1fKhcGjbCAcN&#10;0HmFo77fEskc1L7oAZYMh6FpVTsJo8SHiTzeWR/vkJ7WHBpaO2grZLOpIZcDsECF5bloaA7/U/vA&#10;0yNO/LvMgJfeQozjaf3tTUNNprB8zIuZFve//PX+7U/IxjGbjA4AakNPKKEEYD9H/dDcNdMHt60B&#10;N1MJUwLzPGUFCJxIwgdyGuXmktNtx3o96qdkLdEg3qpuhAKgc9atGciBfFFiywdgFBDCXGe4ZTXt&#10;jZ9eeF7mf7FYRd5qEXrJ1eIiC5NF4l0loRemeIVXPxhvHOZbxSBf0l6KZhZYHD6K9oMCNkn9KI1W&#10;YtEtsUI+8hMCsjydQwQmGkhMrEpS05tG9mPfS8fmUFoyTWuzXwGExmA8aL9h8T5AbNAfKT2rzV7q&#10;/Dj1Uuivg2YZeIzeBUkQxX48KVaYRR7QebxnbuJP3nuHQG0GMB278MmlMML+4cXx6+/3f/6GnlwG&#10;keSmXaCu5s+SdHr/LHAYxV4M2ENZcOxlOA1OdBGEMQun4vhhBu+Tp67NrOn/RReNVhaOGf0E5O/T&#10;ySTV8p+F0r5K4UPDNtX0UWS+ZI7nVugPn27LvwFQSwMECgAAAAAAh07iQAAAAAAAAAAAAAAAAAoA&#10;AABkcnMvbWVkaWEvUEsDBBQAAAAIAIdO4kBLSs2tFbgBAMD4EQAUAAAAZHJzL21lZGlhL2ltYWdl&#10;MS5lbWbsnQtgXFW5tifNZSZpSqdpZpKmaTtJW8ifU3WAIjWnyNBAW2KjQ2mhxgopF6mxQLhJjVWm&#10;UKWEKoGC1Nqj4SY1Vg0XpfZUDRe1J7aeIKg9PfwY8UKNVaPgAXNQ/ufd2StNQ9MOYWrWzp8Nb9de&#10;l5k9+b613vWtb112ms/nWwX8oPofr7/uz/D5qsYQca/wOT5fw+k+X+Ss6vk+X5qv7dUJvgMf8vn6&#10;FXFKJviCOXw2j4xZaebTvWE8HPB1bszw8QW+WSAC+Lp/SYul+Yq5D4Ixwbb/1sdqXahsrhKAykZj&#10;Y5xyPIIrcXp5zOebwV2hosSdYMD9STFfmvn+vvzY3DN9ibwzk/n8zFjvb+t9ps83LZbuy3W/qDSW&#10;0Xc/NZbdd18S8/fd93/Gh2Y9N8f8ht775fN8vnmVOTFfwvwdr3P1F922+9OqTr91/9klfDAALgJ6&#10;vsroMwJ/+2lOMOBe+pkJ3N+bMPd8T+I80qPgneBxEOYLG0Em9yvTC3NXpm8qXDZB0H1hrvksKu77&#10;Hoo6v9v9DWcQd69E371+g/S4hO9eCKTH/jLhKw6rt2TKHB87VDdH/sz9T/h8Nz5xaH3IrvT51oIL&#10;wMLKI3++90+bOeCZqa0P2+b5fGcfsT5E4+1n77/hqbNToful/Em7QAZ6uRpI98sy1+cuyywsmBMU&#10;dL/+Lev+13z33mOs+0DMl1HG71dbF48Q6Ao6/+oft83PjvW1B9+R9W1/ffH7vjYvPXF2ZSCWNmY2&#10;f6L+fvO3r+deV1FP/ny1QV0mj9vXA7Ex6XO5ibrpGYT9r/XH/8fZiiuMnfekc++EaWlrQ7GDPIxa&#10;k+KhCyk3B6i8Ql0m9I1J66eo3jzzr+Edfc7cU08d/ppF2hLwQ5BJgWuA/o7azKbcaFAIFtRmBgvM&#10;54bCXWV8n/hTzxePbeOmGRxLHpsdG62jiJo6mp4uHUeA6q6px0R9qouvv35Db9+BPkL0y0HSpX/p&#10;aoYLqsqgfWOq6+T57jNNnVxGXHVSv1v1UPUylXWxk+9+FozWxeTsrbfGlxnptehRulVdDBA6FZPA&#10;4cV3/2K+4cnEu24820fcCclPvGuMGyc0F/nObRrVlf9C2JJBEoaz/tbw/Dgw9fcD3BtO1d+retwf&#10;qtNNvfV6YlNm00TiQeJB1XPiKa3rq9JpQ2Ak1fV/Ns+PPo8K7Iw3vGHbjWnbPkTbLnPQflMSkE3n&#10;9J30HaFY5rDzTv9+80p+k7HlTL8pO2603zyyn2Nm7NCxcCrHpeo3x8QeG2JdHLzfVF10LvrCjg0Z&#10;Tt/ohMRXf+tTTtwJifcfj6hv7e017es3V/Wrv+rLD99vdobVd3YHOsPdAfrQ3M5wU26wIBrsDKe6&#10;rl9Ln7lytN/s5wN88z6f0X5TrVR+Ovv7TUZ+lV94vmnIXDWbv7QMyMan2fTa+FecsMC3986zfCVf&#10;XODA3KettcJuP8/9zffq58I/XyeU/12/P5FTnNeWsyUvBlLZh27hu5vAQHv8jT7uRfN8vtMO8a2+&#10;scy4yi9csGVIOrNh3GTkfyvyOBW5301Y6co/mL1hYjw7N78jkJtvr/yfnfeF57d5Xv4rkfsy5H4t&#10;4SWu/DuztoQi/uJwc1Zx2F75/3HeFy74suflfx1yfw9yX0t4viv/Vv/u/G7/olA9sFf+P0P+X/W8&#10;/D+M3Jcid+lhhSv/7qxVoaj/QKg164DF8t8L/7R4Xv51yH0Jcv8oYa0rf59/eSjmfy7UlvWcxfL/&#10;B/X/Xs/L/xPIXf3uLYTvc+UfDSzKrw+Ig3Zb3P+GsFk/53n5b0Tusju/RDjHlX9T9nN5HdnLsYGW&#10;T7SX/33I/4uel/8nkftc5N5IqLUWsv9jgecmJgLL833AXvmfjPwbPS//h5B3PnL/DqHGYZJ//djl&#10;E1rHPjchCuyVf23lO79T53n5P4+8fwe6wF+BU/+P23Zc4rhZ433AXvnXIP8rPC//vcj8D+DX4G+u&#10;/DvHHTguctyq8c3jVlks/xL8Dxs9L3/1uzPhna8SnujyTzxnVV5TzoG8ILC3/k9F/nd5Xv7yif0f&#10;5L6V8BRX/pGcbXm1ObMmdmbPstj+acP+b/W8/C9A7hcid43DPuLKP5aVG05kbQj7gL31fxfj3695&#10;Xv4XIfca5H4F4Ydc+SeydjL2nRuOAXvl/13k7/36/0HkLr+D/ECah5T9E8XvWZ+1JdyducVi+T+B&#10;/L/h+fqv9YQXIPePENa58o9nvRZqyloTDgJ76387/O99/rkYub8fuV9JeKkr/6asbaGOrFnhOLBX&#10;/uL/r3u+/ov/lyN38f9KV/4J/J5tWcvh/+UWyx/+HwH2j/hf9o/439g/Ueyfemyf7swNFsu/g/rv&#10;/fnHDyF3zT9eTWjmH9uYf/Qx/5iwev7xOPxv3h9/bUDu5ch/E+E7Xf6JZO/Mq82eO7EzMNfi8dcU&#10;xr/e9/9/Abn/C3J/kFDrIGR/BnN258VzFk3syF5ksfzj+N9We77//THyfgXsA+mu/GPjNoxPjMsN&#10;+oC99s874J+bPS//ryH345D7twmLXPlHx74WrB+7ZkJ3zhqL/f9ZyP/fPC//dci9Ark3Ec535d8c&#10;2Cnuz68F9tZ/5H/Bl0aE/E9z5X92n/wPIP9VyH+VxfL/wYgYf62g3mv8dTmhGX/VM/5qZewVtXr8&#10;Fab+b/Z8/b8TuZ+M/JsJTzf1H7unM3v3xFpgL/9kw//eX/9zM3I/E7lvJIy78u9g3UMw+7n8psBz&#10;FvPPKdT/9Z6v/48g9/HI/XuEk135N43NndAxdsOEOLC3/veMiPVvH0fuWv+mdvA+V/5B1r/FWf/W&#10;YfX6ty76362er//XIHfxzg2E6oc1/m3yF4c6/FtCcWBv/T8T/l/nefk/gbwDyF3jYK3DkvwTuVuC&#10;bbnFE2LAXvmP2j8z0BXaOsMJBtyPIV4GcgFqdc5hSe3+ozEjwv5JIBvZP/KDGvunFvunGdsnYrX9&#10;w/6X5+/3PP9ch9wXIv+1hEsIxT+t/i2sPS9m/0uxxfzfjf3j/f1H2nfxHuR+I6HZf9SG3eMLLAol&#10;rN5/9Gvq/4Oer//1yP29yH8NYY1b/2v9r+U3+9ewB2+NxfV/G/J/1PPyX4Lc5fepJbzWlX9z5pZw&#10;Z2YxZ08Vp/QMjdT2v9p/5/39X5p3Pxe5qx/QPLz4vztrEfvvduOD221x/b+A+a9Vnq//zyHv34P9&#10;QPNgkn/kuN3H1R63aHznuEUWrz+P4v+5xfPy/zrynkC930E4xa3/sbGzJiTGbpvgA/aOvw6MCPvn&#10;WuQu+ydBaOyfZuyfTmyfWqvtH/Y/joD1/xuRu9b/f4nQrP9vyt7G/sdZ7H+0ef3/6Phr2P0PF9zn&#10;ef4X75xF/Zf/4RyX/2uZ920OHMD/cMDi+ReNvx7wvPzrkXsVctf46zwjf/9Oxl9zGX/Ntdj+/O2I&#10;GP9ehdw1/v0EoRn/1jP+bWXsG03x+LeT5zwLhnL+EhbC6fxE9zp4Xx7rPTe50Mk5mN6//PGUCZKf&#10;4ZTx+WYTz3Xvj/x5L5wdNh475PND4oFALOON56lHEIzOCgOJT9/qnCGmsP+9zzlPffjP/tUZVrPA&#10;Z4D2jmoN7VxC6bk7MIv1C8KWid2BLRavY4BHLvC2H006uApUI3vx+DJXB5zhA48Ly+GS5RZz+b8w&#10;l3LrkNqQLWe5SQdfAWFk/yhhiauDVtZwRljLGRl7YEJrzgGLx7M/pj/19n4u6eBSoH60XveuDurZ&#10;T9rpYBb7Wmze08Wa/ufv8Hw7+AKyn4Hsv0z4DlcHnOfDeZLCbsa2uy0+V2As/bm31zWrHdwC3oXs&#10;7yQ809VBa2DbxEi2UJzfGii2eGylsz29vbdIOrgVyLfzOcLZph0EtuXF8O/EsosndgSKLbaLvL+/&#10;Wjq4EGh/tc53+LCrgyD7qxMOVrHHepXFexwz6A+8fcaYdKC5dY0LNE5Y4OogxhljrQ4W5cdYb2iv&#10;n38f44OveL5P/giyl39N6x20zlBjNPa4c86ksIX97lssHh/sRgfe3uurdnAJ0BzLlYQXuTqozdqA&#10;7IXXQrXA3nbAec8eP+9WOlgJliL7awhrXR00c95t0C88F2pm74u9OvD+ni/pYB3Qnq/bCLX2TVxU&#10;GziAPSQsZ9/Xcov7g/20A2+vO5cOrgZa72/8ztJBzJ8banWwhj5hzWg7QCZjgGzIOQBx9b1/UnHn&#10;egvvofR2O7ia9T/ne94u6kaJPwP/C34J1A4i49eMa3JwYFxk/IFx9vYHEcYHt3teB19E5qU0LvlP&#10;30YoHfhy5ubVO9iW5+M8RHt1oHPovT8+0Ph4MbK/jvCDrg7asuYybyBs4zymbRb3B94/C1F98kVA&#10;vuvLCY3vOobfutXBLM7Dstl37f398NLBCqDx8SrCy9x2EGVMoHFBc9Yi9sQvsthf5P0zsaSDDwHN&#10;YV5FeLGrgwT+iW4HuZyLlWuxDkrpkz/r+T65GdkXI/uvEp7g6iCS89yEJgeL8iI5iyzuk2ehA+/P&#10;J7cge80nf5PQzCe3MZ8cZT45ynxym9XzyTnM4dzt+XawHtnLJtU63TluO2gOcDZ6trB8YnNgucVz&#10;OIUjQgeaP5MO7umngwTy73awfGLC6vfE0A6e9/Y5NeqT1Q40h6l2cHpfO1g+UW0gyDk1zYHdFreD&#10;NNpBs+e56AZX9o2EWrOrcXKQd0QmHKzJDwbWWOw3ZR7N4+9rUzvQPNoSZK95NO3Xkw46spbjLxV2&#10;M4+z2+JxstZMe3vNunRwFVD9X0OouRzpIOqsWde69Vn4K2ZZrAP6ZI+fmysdqE8uR/b3EJ7i6iDB&#10;ubndDmbRJ8+yuD+QbertsxOlA/XJpyF79clmHg3blP5YWM4eGpvn0fT+GG+/v0E6uADIX6p93Cvd&#10;duDjvan1DpbzDpnlFvsqcmkH3rdNZQ/pDMW7CN/t6qAtsGhilHMUo9k7J7Zxnqu98wfef4+D2oF8&#10;1/Kbyndt/KYxfKatDhbhu7bZb/owdtEjnh8fnI/sP4QOpIur3HbQlLkGDhIOhJsyD1jMRc/TH3j7&#10;PA+1A9V/neexmlDrTmWbdnOeh/bS1/p34sPeabFtqrlM7+tAc5kao2ku04zR2hijaQ9UlDFam9Vj&#10;tGmMD7w/p/9vyF5z+lsJ5btz2kH2XN5rKGxjnGDznL7Gyd4+20xcdBVYhOzXEGrdae84+TnGyMIi&#10;2sIii7novawv+rjn++TdyL4H/BxkujrozN05Pj5OmBXszJ1l8Ts23gUXefuMabWDx0AQ2T9BqDOm&#10;1Q6axhZP8HG+qy93w4Qmq8+Z/gl2kffXvl+GzMVBVxNeZHTAunefX9D7Dl+zmIuWwkX1nueiZ5D9&#10;n8DzQJykdhAflzu+zcEa+GiNxeedBfFVDO2cBZv2iH8WmZ9I/f884Vy3HfjwldY72DLRx3kJ9voq&#10;RvcEzkBvAuebnOEEA+7HEC8DuQD1HoNzpzV/cKfnuUjzB2UI6B5C+e7ERYnsLYwLhFzmD3ItbgdF&#10;cNEmz+tgEzJ/B7K/j7DC1UEzcg/mCGsmNmevsVgHZbSDz3heB19G9kXI/iHCma4OEjk7efebMCsv&#10;AeztDyagA++3A+1DiyL7zYT/6uogyP78hIMNzKVtsLgdzISLvN8fiIO0zvTrhCe5OojnbMhrc/Aa&#10;7wN9LaXtYDYddRkYPQstve8sttJYRt/91Fh2331JzN93Xx47eN7bh2Y9Nwd1OVfv/cuMVYf2Tgad&#10;hdbEN60DY4Jt/z1O3xrBJtAZaM/mO+efrfve8gVC/7RXOj4/35yNpjzn7DTKK1Se0D/NlNFn+j6r&#10;8ukHr5t4tA1jhqX8jjhYDRbQJvS7tEdHsgkGnmK916/yX+GswL1gh3Nm/q/w6z0FHiC+gfQN5G+g&#10;3APgKYvXhj3l6bUARk+16EVrAbRGTGsBpKemrBnhpqzK8PWsA1gGKkCEeIT0SFYm8QOhZeB60ERc&#10;5e3t7zUG9+56AaMnjcE15tAYXOsFpKf67HWMwe+beD7rBeaAIuAj7iPdl30p8UWkLyJ/EeUuBess&#10;tgl4N+Dzt3jWNjZ6egS95KGf7xJOcfXUNvbaCW1jN054kLPh14M6ECceJz0+dinxuaTPJX8u5ZaC&#10;ay0+c0/zTN49S8Do6Sr0E0c/mmf6gKunZv+SULP/mtDN+HdXgioQJR4lPeo/hXgx6cXkF1PuFLDE&#10;Yv8vfq8LHvJ8e9I5BivQj+bHV7l6SmRdwn66m8KXZW0JLwTlIEg8SHow6yzis0ifRf4syp0FLrG4&#10;f5roab+MaU+3ox/5ZbYQyi+j/qk5+0z8MRdPvBmfzEpQBaLEo6RHs2cSzyU9l/xcys0EZ1rcP01F&#10;T94959LoSfqZjn4eJHy7q6d4zjrGqvflnZqzM68Q9LAeujP7PrAOXEp8EemLyF9EuUvBupSOa/Wb&#10;msBQxrVvHM/xjucLtnie925GHqeinzsI57l68mU/hV33q4kvBl6buAu0gKbAr8BT4AHiG0jfQP4G&#10;yj0AnrK4PXE+2vPenSM27ekS9LMM/VxJeLGrp46sZ9lT81LoMfZ8bwINoJZ4Lem1Wd8MNbAnfBN4&#10;DHQQV/mZfD4X+HEfmHuiCc3bCNye4QQD7o/93M1ptKd1nm9P/47c/OjnB4Syz9U/xXKfCsZyfxU8&#10;Ife1YAB0jX0t2DH2V+Ap8ADxDaRvIH8D5R4AT1m87uU4xk/enWs27WkDejkJ/dxNeJqrp3j2tbxX&#10;aOPEUzkHuBD0cCZwZ2AjuBYsJT6X9Lnkz6XcUnCtxbz3dvTk3X3+Rk/b0I/2+T9GWGL0NPZRxrPP&#10;TDiVff6FoIe9/p05z4BHwV3E15C+hvw1lLsLPGrxOHc562eu9Dzv7UM/fwS/AX8D4r3ocbPHR487&#10;d3zBcavGvzpu1fh9oG3cuWA2CBF/7bhXQcFxrx0XPS5E2dkWr7HhXSbPe9/e+wx6mUM70vx2pdue&#10;arOf5V0kL01ckJ2bXwZyQHfgJd5N8iz45sQc1t2UgQWgNvub4FmLec/b54Aa3tNcj/olzb8udPXU&#10;EZiR3xGozH+MvYubQAOoJV5Lem0gk/iBiZvAY6CDuMrP5PN22nvH0568P869H/nOQD/fIJRfQrzX&#10;kXNnXkfOI3mP8T6HTaAB1BKvJb025zriy0lfTv5yyl0H7rR4nKu15p/0fP+0G738HfwcBFw9xcfN&#10;CMbHVQZPHbc8WAh6cpez5rwSzACZxA+MLxx3YPypID4uk7IzLLbLaU8jwG+k9iS/kdqT8Rt14Afq&#10;wG/0GD6jTaAB1BKvJb0WP1ED/qJN4DHQQVzl7eU9zqHz8Jp10z99CP2cj56uIrzIbU/dWU+xh+9X&#10;oZ+zXn072AwSxBOkJ7IeIL6B9A3kb6DcA+Api/0RLfiNHvU8752LflainwsIr3H11Jb5bLgt86Xw&#10;g5m5BetBHYgTj5Mez/xmuC5zS3g9eBC0EVd5e9sT7xr18DvqTHuqRz/V6OfjhMtcPTX5Z4Sa/JWh&#10;69mbuQxUgAjxCOkRfybxA/nLwPWgibjK26unPPon7/uNmtDPiejnC4TaoyB7ryn7kolN2TdNvJ7x&#10;0TJQASLEI6RHss8iPov0WeTPotxZ4BKLx0+cVXvB1z3PeyvQi+bbVxFq37/01JyVEW7Omh6+OWtu&#10;eCWoAlHiUdKjWb8JVWXtDq0EN4Nm4ipvb3tqHxHzGhejF/HdFYRmXqONeYo25jEeZD5jPagDceJx&#10;0uPMY9Qxn7EePAjaiKu8vXqS38j7vPcZ9CN/ufxGxl9ei/+7Fn/5AnzlZSAHdOMv78Zf3o2/PAc/&#10;eRlYAGrxl6u8vXp6J/3TpzzPe4+in2z09D3CfJf3Osb+mnmm9AmPsa93E2gAtcRrSa8d+/1gw9ht&#10;wU3gMdBBXOXt1dOj8N7DntfTMvRzCfoR/13p6imYdSfrih4Jv5K5O7wX7ADNmY+AO8F1xJeTvpz8&#10;5ZS7Dtxpcf+0HzvCu+dELEUvcXA1eA/6+QThea6eWv0ZvAtoeuhu3v+wGtSAGPEY6TH/b/Jr/Lvz&#10;V4O7QStxlbe3PVXSP631fHt6HP2MQT/y841z9dSce22wOXdj8ObcbcGVoApEiUdJj+YuJT6X9Lnk&#10;z6XcUnCtxbzH+r3nvXtmuGlPt6Mf+fW2EOodvI5dnj2bNXnnsj5vFev0VrFebxXr9s4Fs0GI+Gt5&#10;K8HNoJl4M+n2tifWhT3/Bc+3p5vRzzvRj9aFneHqyZf9KGu9nmHd1wHWfx1gHdgB1oM9Ax4FdxFf&#10;Q/oa8tdQ7i7wqMV6+jJ2xDc9r6dz0E8d+llOeJ2rp+bMl7EXJhbcnDmrYCWoAlHiUdKjmT8NV2Xu&#10;DK8EN4Nm4ipvb3v6FnaE9+2996MfjW8vIbzC1VMkax37nO4L+7N2hveji3bQmnkfWAcuJb6I9EXk&#10;L6LcpWCdxXqSP+Jrnm9Pssdr0I/8EZe6emrLehkfw8Twg6zzXw/qQJx4nPR41k/xR+zEH7ETf8RO&#10;yv0UvGyxvffCiPCXX4l+5C9vIDT+8gT+7wT+8cvwky8E5SBIPEh6EP94OX7yheAykCCu8vbyns4f&#10;/jfPt6dG9CM77y7CM932FM3+NXZden5BdnH+q4Hi/H2gLZAOfs15xN+fuI91l6+CAvxJ0ezvg19b&#10;bEf8DN77quf19GH0o/HttYQrXD1F/I8yz/RMyO8/ENrPHtx20Jr1DHgU3EV8DelryF9DubvAoxa3&#10;p3/Ae/d4Xk/yQ8geX0+o8ys1fqoNXML6r5vyFwS25JeBHNDtvwlcAs4iPov0WeTPotxZ4BKL14Xh&#10;3xsB9p78e7L3ZE8Yey+I/RbE3nsFO28v2AGasfeasfeasfd2YOvtBa+AIPaeytvbP72Gnu7zfHta&#10;g37OQk8a72qfrtpTPHB/fjzwZP6pgefyC0EPZ8J2+p8E94NPEV9F+iryV1HuU+B+i9sTenre+7wn&#10;Pc1z9SS7r1dP1yL7jehhG/rYhl62oZ+N4FqwlPhc0ueSP5dyS8G1Fuupk/bk/f3uGje9D/18jFDj&#10;KOmp3n9mqN5/ceh87IQ5oAj4iPtI9/lnEs8lPZf8XMrNBGdabEfwvrTnvfu+tKXoIw5uADH0I/tc&#10;8xvSUyKwhPelXZN/WWBD/kJQDoLEg6QHA6cQLya9mPxiyp0ClljcnrTeyPv+8ib08jb0o/VGc1w9&#10;NWXPYA1RJeuJlrOuaDnri5azzqgSzACZxA/kLQPXgybiKm+vHcE+tQsaPW9HbEM/E9GP9qlNdfUU&#10;H7uOvWf3sQ9tJ/vRdrIvbSf70+4D68ClxBeRvoj8RZS7FKyzeJ/aYvYBXOV5PXWgn27w3+B/gXiv&#10;adyS8U3jrhl//bgN45eBChAhHiE9Mu4U4sWkF5NfTLlTwBKL96k9ix3hfX/ESvSylHZ0DWGt256C&#10;/vvx4z0ZeoX3Ju0FO0Bz1pPgfvAp4qtIX0X+Ksp9CtxvsR3xKnb5vZ5vT/K/yq/3KULZfWpP0cCd&#10;+dHAI/kFgd35r7IGYh9o8z8C7gTXEV9O+nLyl1PuOnCnxXZEOfaed99Zb+y9reilGP08QniCaU9j&#10;8/OCY0/Oe4V9M3vBDtCcczLIB3+dsIP32e8Fr4Dg2L+C/JTuq3mO39EBhnIeC9bq6fwp7nXwvjx2&#10;8AzOwcocT5kgn8wAumbHevdI6v7In7//CZ/vxidOivnSiikb1Ad8ZZXUfvA2UFZ55M87H/DNjB36&#10;/Gmx1J0z6vd9Y1564oMOr/AY32ygM0MJfD/WP1xFPfnzdZ5HfyjdlOP29UAsK30WNxE3XWXNFQlt&#10;O3vZL7af7cTRXyiW1SdPor4SEABTQSE4D/wHSCfzKjCDewH9nOYEA+71rAvBHKDvU6jLhEoNOilv&#10;/MfYufqcuc/kQecT1zP1WySMV0E9hfSs+sxgQe34jnGmvJ/y5p7sRL/fewZx90r03es7SkEueJ2r&#10;zL3Xb5gPtnOzDQys53z1aB1GPgPPVvL7vkYdfmcK6rB/0Dq8/fL/Otv37l/0q8N+T9VhtSetdzN1&#10;uFZ1mBW9pt6msg73r9veqM/ZcPFacAFYmBQnz469lT7gzT9vJs8LosMMoOut9AEDeaTi8sLK/06/&#10;pzIjdvBvKuEZAaB+S+F7QAxEQSaIAKqTgyDhqeBxECLxFjAw3o8TD+Ew82xxovgwCMyVw03QRAgX&#10;A9Vf/ve9DG/2y/I1uekZvsy8JbxB+HLfpYwFIr73El5PuJiTsC73rXDWafztBvqZ9+QFxvf7guj3&#10;v3OB4k0L8/Tn9l3lO1/vUXl/e29+96f/dLnKJW7uDefs7k03H+h083k7kFPOlDf53/7Kb/N6+D79&#10;vbp2xt83QXGVU1/QdFttgdLN55bMfeWQ5//9kflO+YG/RzLRdeUJf+1R+Lu2Q3+v+Z3me035c047&#10;9Ptfnf2+CZd81FF5X3+osmEg/RSCPPde6YornWvMEv7ZAj4HtBbw54Sy9c3fSrTvkt2/qC/We6O/&#10;X9dKoh9DZ6eBqO/tvnf5TuG/E4mtBr31L51QilKY1S/UvYHyVFfVZmYC/U6emyhz7/X7S917PXc+&#10;96tIrAVH63tNvU3GfkumzPGxQ9v3bOKuXIdgY9rGL8uGkV96n606KHkGgbmGk1/2N/byw0B+aXXT&#10;Y7cenl+a3XzDL6a8+ZsG4xeVUx03/GI+dzR+MeXUVnQN5BeTb/jFxE35VPOLOGYvEL/ILh+MX/T8&#10;wfglTt7bwLHhhd76lkybT6bMyOaFC4eRF3qfbRsvrLzt8LwQddPb3NC0N6qxc0XcdMMLprzJH4wX&#10;VK4/L5jPHY0XTDnTzgfygsk3v9PETflU88Jq/tBfAPGCxjmD8YKfMoPxwnLyeu2Nd+E7iDq2xpFs&#10;i9TbFL11MhleSKbMyOaOWXDH1mEas/Q+2zbu2P+Zw3NHq5se++wgNoWbb7jDlKc5ONdg3KFy/bnD&#10;fO5o3GHKGS4YyB0m33CHiZvyqeaOO/krtwFxxgHCxYTS7cArl4RFAxL19+u6hPTFvofhjIOjlnfB&#10;IeX8J86RrZHMmEV8k3pe6a2vyXBGMmVGNq/MhFe+MUy80vvsUV4ZGbzSRFt+AIhP/kIov8LheGUs&#10;eUfilffCLNW+c31nwS1z8IecijdEHCH/h7hF41jxhu6VNtBm0fcnyymDzbHhNjmdr3GvxOkVl/fW&#10;1WT4Ipkyw80ps2Mjx9+y7Ie3zgu/vmNYOMw8OxUcpsqWKn/u/qZBbCM3PXb7ILaRm99nG/XFe5vC&#10;oLYR5WQX9Plb3M8d1TZyy0EVzvUG28jN77ONBpRPtW20hF8xH2jP8HsIVw/CYfq9g3FYnLwoeDO2&#10;TbI8ZOpbMhyTTJlRHhr62oKBfUTrZ2+Yd8ZvvzgsPGSebRsPbXX9ugP9vvVuum/D4Xmo1uT7evP7&#10;ytOudA3GQyrXn4fM547GQ6bcYDxk8g0Pmbgpn2oeWsbfGAMn8QDxUIzwcLaU0o7EQxqTiYeOBReZ&#10;OpcMzyRTZpSLUslFl827Ys+Nw8RFvc+2jYvKNh7eJuq+ozc94eabNk6zca5ON9/YRKa8yR+Mi1Su&#10;PxeZzx2Ni0w5wy0DbSKTb36niZvyqeaiWv7QCqCJdnFRYBAukr9nMC6SXXWi42Xu5aJjx0m9dS8Z&#10;vkmmzCgnpZaTTvpw9bBxkp5tGyftd9fVDLSPWt302PrD20fNbr7hJFOeZuZcg3GSyvXnJPO5o3GS&#10;KWc4ZiAnmXzDSSZuyh8rTnqcv1ac9J/gcPbR0TjpJLxLUT5r+OjY2EmXzVPdS4Zvkikzykmp46Rv&#10;n/jleUVjnxgWTjLPto6TRtfq9PmPxV9hkAsKQZ57r3TFlc7lrAWUjXMukM9I47dPEx6Ok/TZweyk&#10;OHlRcCx4yNS3ZDgmmTKjPJQ6HrrmpezK4eIh82zreGh0fn9IPCTuaQTiobsIB+Mh6ftIPHQsfUem&#10;ziXDM8mUGeWi1HFR8MexYeMi82zbuGirOw4bOE6rd9N9txx+nFZr8o0fuy9O4+MabJym7+0/TjPP&#10;Odo4zZSTjaFr4DjN5Jtxmomb8sdinPY4v0Nc9BPCwbjoaOO0f4bvyNS9ZPgmmTKjnJQ6Tnpwa8Ow&#10;cZJ5tm2cNOo7OrjOR/yV7DitlrL/C8RJuWConPTP8B2ZupcM3yRTZpSTUsdJl/xmauW4b60cFt+R&#10;efab5aS/YFRQ9fuunfoCrlStOxqdYxs6J30JPfw3+Db4PXBVw93B62h20nxGdIspHgDZQGslk10L&#10;mexeUFP3kuGbZMoMNyfNjB26FzWVe80v+c27hpEjep9tG0dsddcevmEs5ab73Pl2M0ahCjtXrck3&#10;Y6m+eG/+oGMpyh0ylnI/d9SxlFtOtoWuN4yl3HzzO+sHlE/1WEr+5R1AHPFdMBhH6Pceya+jvaCZ&#10;IPW80FvfkmnzyZQZ2bzw7mHkhd5n28YLZYPMhZszHBJuvmlvVGHn6vz//AwK8cL3gHjh+2CovDCb&#10;z/pBsrywkAo0Fxzt7IhLftNb35Jp88mUGW5emB3rm/fz3FkVA8+S8vn2z/P5zh/SOYuBWEa66kwZ&#10;0Nlosk2dTcTvGrPA13HnWb69Vy1wYO7T1qaHYhl95/qonyoBslUvAppLVdoMF76hnn/Ghugg33G4&#10;y9RtPcfcZ/Kg84jr77ga/BSsAb8A+pvq/fXjmv0d42LAfIZ2kjD3FEnqDDR9v/kbS9172SXzud/O&#10;D9oGjtaWKOpco+3ESOLgPq2ZsWNnx0954W/zHoleMCxjffPsMfzJqj9BYC6N74ImQrgY1FOPVL8P&#10;d2aUiqZqrK/v0jXQjo+6cyFtg8yJRNx0s3bNlO/9tsHnRFSuvx1vPnc0O96Uk0x0DbTjTb6xK0zc&#10;lE+1Hb+M3yB++Qm4FXQC6XbgpbRFAxL19+uKk/5eVtRqjP9m1op08kc9C47GM6bOJcMzyZQZ7j47&#10;ldwwsA/1+343Lz1x6ZD70LnoMArUh2YQOn2oQl3vvnBBX9j/Pi1trc196Sx+9NXgV0B1/Q9Af1vM&#10;Hz+u2UHrcTF/63GmDx3tT3vtnkJkhDlxuhMMuJ8d867dOfBvEr88fv+qYetP9Wzxay4IAnPZ2J+a&#10;80BGzzPptWvURqQ3LmfdpelPf0mC+tM/KQMMvI7en570pvvT2XxpGUimP1WdS6avTKbMyO9Prx1y&#10;f9qE4tcB9aecf9nbn2osqnEp4S3Pn+7AGZu6aX84/pb5ZqyqfGf86o5jlefkaxzrpvWV4fv6Pqu8&#10;9IPXTTza1j56Kb8tDq4BLwH10a8ByWurf/X4rf6N4zf6t45fDS4AC4kvJH2h/wLiC0lfSP5Cyl0A&#10;VqfsfR+lPF9tWzbu6Lj4cOfp23XWqfrx/yz8+LD143q2eF11JgjMZWU/PnrW6RH3T5h+XP23+vG/&#10;A+l24KW0RQMSxRe64qS/13fym+7HI4yJ85McF6vOJdNHJ1PmSP34sRyz+hJ3VPLGyMqcWK/vUjaV&#10;5IcI+q5t96dVnX7r/rNLSAmAi4DamcrMcIFdfxq37nXwXjoyYztu+3ylfI/ja42SOIMvepwwg8KN&#10;3GdyvzCvMHdh3qbCORFB94W55nuGMkZUH7KE714IjmajUdS5hqK3I3/mcDz+78hfZ/BfCJI7g/+Y&#10;1gfffc7vOFJ9WH/8f5zd9JXvn50K3eudsj9E2i8RXg2k+2X5q3OX5RcWlE0TdL/6Let+J9/dCo6l&#10;7mfH+sYjQ5gPsqsejGm7tzI9sXCItncgfS56jII+Xxb35lL90b2pR7pXffI5vqyA039nkIa6kuKX&#10;Cyk3xy2vUJcJdShu0El54z+GT/Qcc0/9c3hpFmmVZPyA8GXCa4F+Uzw/kRuZJkQK4vmRAvO5oXBS&#10;Gd9neFT8pHmfZjBaR/2OXBDJIe1ooL/1rdXR7EHfeaO6+PrrN/T63tBHKJY97HXyfGQhvjV1cgG/&#10;S3VS/avqoeplKutiJ9/9LBiti/+MupiRXoselwDxZYDQ+P4dXnw2f4ETklx28U1n+4g7IfGODRlO&#10;3An1OV3kO2EaFMp/A30PqkcCVDeozZZqTq3haXFg6q/epWw4VX+v6nF/qE43OfW6aWJTftPEeH4w&#10;2ARUz5tSXNdXpXNGKRhJdX127J9ri4w+jwrszNfYb+Or3xwT+/YQbbucQftNSUA2ndN30r5DsRyr&#10;+s16ftPLLu+YflN23Gi/2XuGRW/9lRZ1HZx7nBnr9allOOlv7R1sh7PhxsQeG2JdHLzfdH+q0xdG&#10;OrOc8YYT0jeu/tannLgTEu8/HnH6Tkv7Te3LMPVXujh8v9kZVt/ZXdAZ7i6IFCQmd4YTkyMFkWmd&#10;4VTX9WvpM1eO9pv93nH75sfwo/2mWqq4xv5+88XqH/CO6w1D5qrZ/KUa88vGp9n02vhXnMBcJPOJ&#10;JV9c4MDcp621wm4/z/3Nt8I9heBuMAPo9+dM2jKhalJxXnthcUrfd72F724CA+3xgX0HpSp9vtMO&#10;8cEPLPNi9WPobMuQdGbDuMnI/3JkPgd8DJzpyr+8YMvEuoLi/K5w8TC9Fz4Z+X+58gsXfN3z8td4&#10;9QPgfHCZK/+c0O5QVWhRuD1/UTiVNmRq6//XkP9Wz8v//cj8feBSID2If7pCuaHy8IZQS2hDyFr5&#10;75H8H/S8/GuQeTX4EJAuJP+e0IH8ivCq0I7QKnvlX70N/v+K5+Uv3lkMLgYXuPJvD80N5YR3hhpD&#10;O+2V/x763wu+5Hn5X4HMTwMN4GxX/hUFByY2FKzK7wmvsrf/3fMQ8n/A8/K/yJW79LDUlX9DeFv+&#10;jvCsUAWwlv+rdyL/+zwv/+uRuebqbwLnuPJvp+7nFB7Ibyw4YHH93w3/3+J5+W9C5nngfjDVlf++&#10;SXMnFBXtnLB50s4J1tb/PT8e8pjZpvHXFmSu8e9WYMa/RUVbJtQUFeftYwxsrfyrJf9bPV//v4Dc&#10;w+BBUAoc/0PRmglVRa9NaJ/0mr31X/6HC5o9L3/5H04H8j9oLCz5lxfk5tcVbMD/sMFe/q9+HPlv&#10;9Lz81yLzmeAz4ERX/nWFq/JaCg/klQNr+WfPfcj/Uc/Lfz4yl99HY7BrXPnvyN8Q7snPLWgA9sr/&#10;fuT/sOflvxCZa+y7BFzpyn8ffrei0O7w5vzdFvvfHqD/9b78Nea9BGjspXl0x/+WvzxcHnou3JL/&#10;nL3yF/+MAPmLfyR/8Y+R/w7k34PsG6yWP/X/goc8zz9VyH0FOA/IFnL8n/mzwhWhbeEd+dvsrf/V&#10;8P/zrZ6X/wJkXgvOBVoHIfm35xeHc0Jbwo35WyyX/yMjQv4fcuV/dZ/81yD/15D/axbLX/2v9/lH&#10;/e9FQP2vfKC9/e9c+t+d9L877ZX/nm/B//d4vv6Lc84Aq0G1K/+igln5NQXb8vfhh7bX/mf+64Kv&#10;eV7+y5D5+4FsoEtd+e8LbQsVhWeFN4dmWVz//x35f97z8v8oMpff4UZwmiv/HQWzJvYUbGMObNtE&#10;e+v/DuTvff/btchc/rcEMP63zfjf9uF/qwH2yv+rI4J/ZPeLf9QHG/7ZAf/0wD0NVvOP5n+/7Hn+&#10;kdxV72X7nA9k/zSEdzP/u4j530UWz/+OjPl3jX1lg2rsKxtU8q/D7mlh7r3c6vn356j/az1f/x9D&#10;5mngSTDOlX/75FnBnOJtwcbJ24L28v/DjL+8v/5Bdud8IN/bYlf+m8NrsP1fy68B1sq/+oXKd37n&#10;Q56v/6r3v4Fz/pPwz4Tin8biVce1Fx84rgpYK3+tv3re++s/1f++F6j/1VrQ3v73NfrfNfS/ayzu&#10;f7X+3Pv+T9k+FwLZPh9x5Z8Tyg1XhTaw/nyDxePf7yL/uzzPP2uQ+f8B68EprvyLCrfl1RTOmriP&#10;cbC1/FP9KPL3/vrPy5C57M9rgLE/27E/cwpmhRpttj/3fBP53+/5+l+H3BcA+YE0ByP+72HdT0VB&#10;bmhHONde/pf/+fl7PS9/+Z/PBPI/x135FxUsx/fzHDboc/ban3u2Uv+/4Xn5S+YfBMvBh13514QO&#10;hDaHVrEGZZXF/e/XR4T9KbnL/lwJjP1Z5Iy91oT2hWy2P0fG+itx/8VA3G/WX7Wz/iqH9VeNVq+/&#10;epD6733+qUbuF4D3A/XF6n/LQ6+F6kJrwl35ayzmn/+A/z/ref6/A5lPBl8EJ7jyb5i0e8KOSYvy&#10;KoC19v8ejb++4Hn5a/ylcZfGX5qHV/0vKlw1sabwAOOvA/aOv/aM9r8z0BUzl2c4wYB7ncOkMzH6&#10;n4OZ0v3vezT//kXP13+Nu/4V3AjUF6v+7yjYzfz7ovwGYC//qP/1/vkPsj1lg8r2lA0q+VeEngs1&#10;hLQGd7nF/S/+n+e9v/5KMp8HtA5CupD894Xn5hcV7MzfHN5pb/2vfgT5t3iefy5F5kvAVaDWlX9L&#10;eHmoK/xcqA5Yyz/V2D/Pe5//P47M54KbwUJX/jmFz02sKlye344fKJXy7+T7nwVDOX+p/7mB/e+P&#10;fC4+jZnr+Nih5wzOJi67QNeRP++Fs8PaqIebhsQDer/uXGQQBX3nqUeI6KwwkPj0rc4ZYgr73/ee&#10;p37oe3Zli7n22D/t7F+dYTUL3ECdioJGIFsmg7ScwuKJDQ42TMwp3GCxHQ+PX+BtP7J08CHkXgnE&#10;4+pHpYOG8CL28Ao78xts7kv3PEkbuntIbciWswSkg08j97eD28G7jA4KX8vrcrCK9rDK4nYge36b&#10;53Wgur8MyJ8mv6baQU/+FvxpQq729dpr01d/Hx14e0+72sEtyP14cCc40dVBS+GavKJJwgFnb3sq&#10;7ZotPLMJDMWuecO5knu+R3/gfS76JHJ/G5Au5rg66Ck4kFfHmQJ1hcvxLyy3l4uqt4+IPlnzKeqT&#10;G4Dpk3Ncv04D49scYG87oD/w+Pme4iLJ/QNA/YFspN7+YDd9gTCX/mCuvf3BHq3x8fYaE+lAPh75&#10;Nq8Bi10dbGaNSQ77W3IKXsPP85q97aBa+0y9vc9XOjgbuav+G1+P2kEL84tFzDMWhQ6w1/SAve1A&#10;OrhgZOjA+Nvq3XbQkr/KWWdSZPt5G9U6b8P7OjjLbQdxQo2V1Q7qaAf7HBwI19ncDpwzV73t8xcX&#10;XYHczwAfA4tcHfSEZ3HmmLCFc1e32Nsf7PnKiLCL1A/LLtLaN2MXVWATtTiYy/knFttF1d9AB94+&#10;+1ntQLI/B8g+0hykuKgrNCtUw7rnmvCWUBc+C3vHB3vpD7y9/046aEXuY8C/g3GuDoomz2XvnbAt&#10;WGTzHrxq9sB7/B0Y0oHGBfJRyGeh8bLaQRXvwNjhIDe/iv3w1raDau+vQ5QOqpH7BWAZ+LCrg678&#10;10I1rEWsYR10F3aqtTrYozGat/eCSQdVyL0WLAUfcXWwg7OwykPCBs4j22CvDqrZj+fx9bjSwXuQ&#10;u9rBecC0g3baQQXtoIJ20G51O9AY7SHPz+HMR/YXAdlGlwP1Bw346bocbONcxG32tgPNZXr8XCC1&#10;g08j9xPB7UDrUxwdsCeyy8EW5jK32Dt/sOcJdODtvanSwTrk/n/AbWC2q4Ma9qa2OyhmjXSxvTqo&#10;/iY68L7vWn2AfNfXAuO7bsF3XYTvugjfdYvVvuvH6Q+8P5e5Ftm/HWwA7wLionLWVGx2sGpiuc3r&#10;Kqq1Tt3b55SJi65D7qeDBJCdKh3UOeeU6ayyNfjt1tg7Rtujd/V4e6+MdLAauZ8CbgIxVwebC1ax&#10;vk54buLmgufs7Q+c91V5vz+QXar+QHap6Q8q6A/UJ6gvqLC6P5Df1Ntr1tUOPojszwXym2qsJi7q&#10;Ci3CZyrsxG+602K/6Yuc27Tc82O0HyP3/0bu/0X4W0LpoKd497i6KcLc43qK59p7dpPe3fa8t89u&#10;VTu4HtmfBG4EpwHpoLFgLmu7hG0TG60+v/URdODt8yulA82daQ7zKnC+q4MGzu3ocrAo1GDzGZaj&#10;64sSM9ChMHz7WEfX2Q2/Du7FLvL+2pYz4Z9LwftAvctFNfir5bNu510yNTa/T8aZP/D+HI7mD2qB&#10;5g/MHE47czgVzOFUWH+mn8608b4OFiL7C4HGCHVAdtFm9n3ksP8jh/WOm1nrZe1cpt5rOMT9hDbt&#10;hZLPLgrks/tXVwfl+Ks3O9iAz26Dvb6KUS4afruoup12cJvnx8kbqftTwReB5nLERVW813aHg1V5&#10;VZNWWXzG0DPo4EbP6+DLkjt4CIx3ddBQtDzY5WB3sKFot73nrFd/Gx14f/5A4+MYWANkI6kdlBcU&#10;5292sCG/3Op3nXwfHdzh+XbQiNxngLvAO1wd7Chcnlc+Sdidt6Nwt8VcxHzyCGgHskfVDjSfZtrB&#10;jnAx9V/YwLnrGyyeR9Pad+/vEde8jXx1mke4CIiLGJux9l3oXetl7/gAv6nH3/sjv6n8FKr/9UBj&#10;ZemgLrybM4+FuZw9NNfiORzO/hsB+w+WI/dzwGVA99LBPvYfVLH/oIr9B/ts3n/grH3/kuf75GuQ&#10;+7vBJ8HZrg6qCl5j7buwirXvqyzuD7Q/2ftn52geuRJIF+91dbCZc3Ny2KufU7DT7nPodA7pBd5+&#10;D436A/FPNRAXLXN1sC90IL8qLCyHi5antD+YzQGlZWAoZ4b0P/+s//2RzzLjj+Qa2WehaU53aGt8&#10;dBZaE/JZB3QW2jhCXwTp6gy0Z/Od88/WfW/5AqF/2isdn59vzkZTnnN2GuUVKk/on2bK6DN9n1X5&#10;9IPXTTzaBl/qUn5HHMhWkk9bttK5QLLZF34WO+ml/Md5R8e94CZQR7yO9LrwN/NvYg/tveBxsI+4&#10;yttr02pdknc5zOhJ4wlxmPoTcZj0VBOewZqkytAZcFgpSAddoUowA2QSP5BfCs4ANeFMys5IKc9t&#10;4Tc0gaHw3BvPRnqK9u3ddfVGT+vRTTnYCE5x9ZQz6eW8nEkTJ/6Z/Q0/AY+AzYUTwcusM/5p3iOF&#10;O/N+Av4Mcib9FLxssa/kJ7SnmzxrGxs93Y9uMsE3QNDVU3vR/cH2oieDDxU9F7wDXANqiNeQXlP0&#10;KeKrSF9F/irKfQrcb7FvVz4t755ha/T0YXQzF1wLFrh6KirIZ3/Eyflp2NAvYEs/CVrCJ4N88NeJ&#10;T4afm/gCSGPNclHBX0G+xf1TC3ry7nkDRk+yHeT7ugCor1L/tCN0bWhHaGPoHt55fSO4GFQRryK9&#10;KrSU+FzS55I/l3JLwbX29k86N24EtKcr0Y3aUwMw7amB9tFAe1pBe5oHpjtj05MZn+aDv06cTjua&#10;B1aABuIqPxP95gI/ZrS5Jzr8c7t75MP07rsLTXvS2k/5bDS3tQSoPXWFf83az/TQ0+Hi0MNgI2gg&#10;3kB6Q/j7+Rt5t+HD4GnQRVzljW7s0xN2uYfPuDd6Et9JP+qnLnT1VBe+k/HSI6FzwrtDJ4GJoCf0&#10;CLgTXEd8OenLyV9OuevAnfby3h76Jw/Pyxg9SUfnuzrSvIzaU3voqVB76Fehh5iXuQNcA2qI15Be&#10;E3qA+AbSN5C/gXIPgKfs1VP1HvT0Wc/b5Z9HN5PB/eB4V09FRRl5RUXT89KK5ua9MGlu3pOgZdJ0&#10;kAF+M+FJ3qn1Akgr2j2hqOg3IMPe8VO13m3v/f7pYnRTBa4AS1097Qi/zBzzxNA9zPHcCC525nom&#10;Mt/zMn7Wn+ZfzDnxN4J7wA7iKm9v/6Rzgr27Nsbwnvx6p4OPA+lLvNdYcGZ+Y8HF+Vexr3YxOBkU&#10;ES8ivahgJvFc0nPJz6XcTHCmxXrSuwK9u5bP6OkOdDMF/Bsoc/XUMmkG/FaZdztraK4G54IK4hWk&#10;V0zKJH5gwtXgdtBCXOXtbU/fQ0+bPd8/fRLdnAxuAe929VRXuG5iXeF9E88p3DnxJDAR9BTcB9aB&#10;S4kvIn0R+YsodylYZ/H6ZK0J9H7/pHGT+G4NMP3T5oKXWRM4MbSW979fBCpBOfFy0ssLfppfyXzs&#10;RWCt5mWJq7y17clZy+/ddYOG99ainxlgA3gHUP+0ufBO/OKP5K1lzeBFoBKUEy8nvbzwOuLLSV9O&#10;/nLKXQfutJf3qn/LnuwrPM97P0I3f0A3PyN8lVB6qpgyY3zFlMrxJVOWjx8DflW8fHx7cSWYATKJ&#10;HzhuzJQDx5WAiimZlJ0x3t72xPzTBd5vTzejn+lA9sTbgfTUU7gur6fwvrxfMr/0BLgPNBJvJL2x&#10;8FLii0hfRP4iyl0K1tnbnnRG8vNf83x7kq+8BshXfqmrp5bQy6wRnRi+PTQrfDU4F1QQryC9IvTT&#10;0LmcPXE1uB20EFd5e9uTzmz07n4/0z9pHWkt0DrSj7h6qggtQSfXhEvYczkG/IqzM9vzrwFLwCnE&#10;i0kvJr+YcqeAJRbvCURPHt6X2V9P8r9KT3V9ejoT2V+MHtagjzXoZQ36uRicCWYSzyU9l/xcys0E&#10;Z9qrJ52n4OF38ho9af3KPHANqHb1lFNwLfNMG/P/zLzFT8AjYHN4I7gWLCU+l/S55M+l3FJwrb12&#10;+Z6R0Z4WoRu1J/nMTXuqon1U0Z5OpC3lgZec91pczPstzgQzieeSnkt+LuVmAovbU/XXaE9f9bwd&#10;8X70I867BKwAsveKwo+GisLPhNLCB0IvhA6EngQtoWfAo+Au4mtIX0P+GsrdBR612I54iP7J++v3&#10;pBvx3Spg1u9tZj3eZtbvrWUe8CJQCcqJl5Neznq9StbtXQTWgs3EVd5ae28PZ1E+7909E6Z/+ij6&#10;kV9PfomzgdpTV8Hs/K6Cc/OfZr/Ew2AjaCDeQHpDQYj4axMfBk+DLuIqb62eqr+Knry7z87oST49&#10;tSPZ5pqLkp72hZ5lLf9Locfpf+4FN4E64nWk14W+GboptCV0L3gc7COu8tbqaY/WR3h/XdgF6EZj&#10;3Q8DjXWlp7rwtax52Mj6h22sg9jGCHdbqId1YT2s/+phHdhE9uedBM4BdeGl4FqL9aR5Qu+vs9Q8&#10;4b+Cj4P5rp4aCzKY+5vOPOBc5gPnMi84l/nB6SAD/GbiyQW7Jy4GV4FG4ipvb3tiL9Pz3rcjlqOb&#10;94LLgGw/taeq8Gzm2M8NnRheFcoDL4VWwW3ngtkgRPy1/Lzwa/kngqpwiLKzLW5P2HsjYP7pInSj&#10;+afLgZl/amG9QwvrI25nXcTV4FxQQbyC9ArWQ5zLuoirwe2ghbjK29uemtHTNz0/foqhH41v5ee7&#10;Dqg9Nea/HG7Mn1hwVf6sgsXgZFBEvIj0ovyfstJ8Z3gxuAo0Eld5e/V0H3ry7vmDS9FHHKhP+hA4&#10;B1zl6qkr/1He2/JM+Gneq/kw2AgaiDeQ3pB/F/E1pK8hfw3l7gKPWqwn9U/et/fUP8neU/9k7L0q&#10;7Lcq7L0TsfPywEuhbfRLG8G1YCnxuaTPJX8u5ZYCi+296lbsPe+ec27ak3x75wJxn2x08V5DeB1r&#10;ye8LreCc83lgOsghnkN6TvhS4otIX0S+zh6+FKyz2I7Qe3ru9nz/tA7dvA3cBua4emovnDGxvbBy&#10;4kOFyyfeAa4BNcRrSK8pzCR+IO8O8BBoJ67y1vZPWg/r4TNnTHuSD0I2xBXgPFdPO8IZoR3h6ayH&#10;ZZ8TuNjht+nwWwb4DTNRu1kPu5v1sLtZC/sbkGFve6rW/vv7PN+eNNcuW0LjXdkS4r194UfZw/4M&#10;+9kPsK/9APvbD7DP/RnwKLiL+BrS15C/hnJ3gUfttcurdWaH9/unD6Ab9U+y+Uz/VEF/U0F/VEK/&#10;NAb8inUQ7aH7wDpwKfFFpC8ifxHlLgU290/yl3v3PRGG9z6Kfk4C8pefBtSeugquxQ++EX/4Nvzi&#10;2yZuBA3EG0hvKFhKfC7pc8mfS7ml4Fp7+ye938nD70E2elqNbmQ/3AQqXT3lFD7Lu51emvhn1vn/&#10;BDwCNhe8xLuengXfnPgI70j+CfgzyCn8JnjWXj1pXmME7FOTr0hz7prXkA/J6Z/Yd7YPdns89Brz&#10;F68xj/Ea8xm/Ak+BB4hvIH0D+Rso9wB4ymI7Qv7yf/O8HXElunkXaABnunpqKPg1/JbOPupi9lEX&#10;s4+6mLUq6eDXE3MKvs8+6m3so97GPmrx4ffBry1uT95+x6bhPc07LQDXAvkl1J6KCp5i/uJXnB/x&#10;GudHvMb5Ea/ha/0VeAo8QHwD6RvI30C5B8BTFtt7O2hP3p9/ugbd/Cv4JJB9Lj3tYD5pB/NN9zDv&#10;dCO4GFQRryK9ivmmi5l3uhHcA3YQV/mZfM7Ocwl2oSfvry9vQjfTwRfA2109NU5iHfmk+/KumrQz&#10;bzE4GRQRLyK9aNKlxBeRvoj8RZS7FFi8vrx624jww8qGEN/JhjB+2B5nfn1j6Jf4X58A94FG/LCN&#10;pDfih70PP+wT4Jegh7jKW9ueqtWevL/fXX69yWAzOB6I9xrY197A/vYV7HOfB6aDHOI5pOew3306&#10;e93ngRWggbjKW6snrWO54B7P23vyQZwBZE9obaz0VBe+BP/QTfnncA7iSWAi6AndBC4BZxGfRfos&#10;8mdR7ixwSUr7p+f4HR1gKOfv9T9btP/9P/2c0cSPKn2JdZV4uUF5ZTLPnxnjzDbkrzOldU2LpTt9&#10;vu5LYxl991Nj2X33JTF/333/Zww8h3BM7L7K9ESdU19jfN9soDNDCXw/1j9cRT358zne1dcfSjfl&#10;uH09EBubrrNnI266ypqre88Xzo5OfuBsJ56WtjYUG9v396BOXwkIgKmgEJxF4i7CvxBeDWZwL6C3&#10;05xgwL2edSGYAyjuhAR9oVKDSjjMZXhEnzP3mTzofOJ6pn7LfsKfEWoeVs+qzfcVxKY0v6V3spby&#10;PbLbXucqc+/1G+aD7dxsAwPrOT/rdLLd6+B9f/0OVialZ+XaVofb7q0c07b5yUAsbUwM6Qy9DucO&#10;Wofv+Mr3q6Y+t6vKEX5aenooluupOqz29GfqlKnD8fxIQeL05gOmzg/lvKzB6nD/dE/UZ9+/w8Vr&#10;wYVgYVKcPJuKpvar68jt7/4neKvwEyfFfGnFlA3qA0N43sxY6vqAgRwRa2urbGp7oDKDZ5i/qYRf&#10;GQD6zQrfA2IgCuBHh+epTg7fBglnEHmcMH1M71kRb4irDBjs2XzMeXZQRdwrhzBoIoSLQT3P0XNf&#10;hjf7Zfma3PQMX2beEt+HfZf7LvVdw698L+H1hIt9V5K2wncFH/rbDfQz78kLjO/3BdHvf+cCxZsW&#10;5unP7bvKd77eo/L+9t781pv/dLnKxdb3hnN296abDzS7+T5fb74pb/K//ZXf5vXwffp7de2Mv2+C&#10;4iqnvqDpttoCpZvPLZn7yiHP//sj853yA3+PZKLryhP+2qPwd22H/l7zO833mvLnnHbo9786+30T&#10;Lvmoo/K+/lBlw0B1oxDkufdKV9ytM2OWcN8BEmTEQDd4LzB/K1l9l75vUV+s90Z/v67VRD+Gzk4D&#10;Ud/bfe/yvZPwJGKrwb+4qSfRv8/mv4hTH9P5jBSnMKtfqHsD5anuZoBkys6knP42bN9EmXvPn+Mr&#10;de/1W+dzv4rEWnC0/tq0syPzBV/IlUyZlPbp1nHSj+CkbcPESb3PVr2V/oPAXMPJSStv6eWUgZwU&#10;ddPb3NC0dfObI2664SRT3uQPxkkqpzpuOMl87micZMqpregayEkm3/xOEzflU81Jd/IbNvHl4qK9&#10;YDk4HCdJ14Nx0iXkLfY9DNscZKVTYZ9y/sN2cjglGQ4SF6WeV3rrazKckUyZkc0rP4BXHhkmXul9&#10;tm28svX2w/NKvZvuu+Pwtk6tyXdtnb7y1HFdg/GKyvXnFfO5o/GKKUfzda6BvGLyDa+YuCl/LHjl&#10;sy6f/JJQa0uHwivvhVmqfef6zoJbTuS/t4PZsIRsFHGL+hzxhu6V1t+eMfdjSU+WVwbzo2HmnM7X&#10;uFfi9Fhbb31NhjOSKTPcvDI71merHsW+sn/M1vSjzZU/eOe/DwuPmWengsdU2VI1Zlvp8tQb7CM3&#10;vW0QHou46X32UV+8tykMxmNRyvXnMcU1Njwaj5lyhpcG8pjJNzxm4qZ8qnlM47Z3uvylOenV4HA8&#10;pucPZh/FyYuCN2PfJMtDpr4lwzHJlBnloaHPHwzsI5p+dHfl651fHCYe6n22dTzkjrfewENuepsb&#10;mvZNs3GuiJvex0N98d78QXmIcofwkPu5o/KQW07tWtcbeMjNN7/zWI/TlvEbovyYk4B4KAYOx0NK&#10;OxIPneQ7pc9GSrVNZOp7MjyTTJlRLkotF51y643DxkV6tm1cVLbx8GO7btdWSbj5po2LB3R19tlA&#10;vZ835XtzBx/bqVx/LjKfOxoXmXI0eecayEUm3/xOEzflU20TGS76G79GXOQfIhedglVkxmjHgotU&#10;55LhmWTKjHJRarno/9YtGjYu0rNt46LR8dlBH414Kwzkcy4Eee690hVXOpczp2a46HESxEValyPd&#10;DryUdiS76NRjbBepziXDM8mUGeWi1HFR2YfuqWyf98SwcJF5tm1ctNWdvx84Rqt3030Dxj6mrdWa&#10;fOPz7ov3lhhsjKbv7W8XmecczS4y5cQLugbaRSbf2EUmbsqn2i6Sr6iSL/8YWAhuBofjIpKPyEVR&#10;8o+Fr8jUt2Q4JpkyozyUOh667aGdw8ZD5tm28dD+xsOPz1rd9NitvfmmfdNsnKvZzTe+IlPe5A/G&#10;QyrXn4fM547GQ6ac2rWugTxk8s3vNHFTPtU8JJtIHCSsA4Px0NFsomPpKzJ1LhmeSabMKBeljote&#10;WvNfw8ZF5tm2cdFWl2veYBO56b4Nh+eiWpNvbKK+uEMVg68DoFx/Lqp3P3c0LjLlDLcM5CKTb7jI&#10;xE35Y8FFj/Dl4qLvgqFy0bH0FZk6lwzPJFNmlItSx0U1C/9n2LjIPNs6Lhpdk9S3nke89WZ8RX9w&#10;uejVt8BFx9JXZOpcMjyTTJlRLkodFz1w7Q8qs761clh8RebZb5aL/oIR0Wtp9P67U1/Alap1Rfvd&#10;PR0D7SKzlyLm+oCMvdH7dJ+v+f/zvSC1COIzcNB/Ez5I+HtCVzXcHby0bnowv7X8TUvIXUwYANlA&#10;6yGTnUtLdm+GqXvJ8E0yZYabk2bGjt1+sQdefmb4OMJ9tm0csfK2w/txom56mxsO5IiIm278OKY8&#10;Vdy5BvPjqFz/sZP53NHGTqYczdG5Bo6dTL75nSZuyqd67KT2vdXliG1H4Ag9fzCOiJP3NpAJUs4L&#10;bn1Lps0nU2ZE88K1Pxs+XnCfPcoLI4cXvubygnwrv6dtH852OBovzOZz/jfBCwt5yFxwtL2cD7j1&#10;LZk2n0yZ4eaF2bG+NQee2xsx8EwTn++hSk6VHNIZPIFYRrrqTBnQ+SayTdn0x+GHYxb4Ou48y7f3&#10;qgUOzH3aWs6CyDjsWRAX8TGt41AdneHCN9QzTMa8+TNMzuOZ+jtq+QE/JdT+pF8Q6m+Kh+vHJcId&#10;4yLA9Jm0k4S5p0ii328+g7h7Jfru1R71/eZvLHXvZZfM5347z1OffrS2RFHnGm0nRhIH92HNjB07&#10;O/78pm9WPlJ3wbCM9c2zVYdUf4LAXG92j7U+l6qxvvkNA8f6xg5uG7XjHT4rRFDSG1ffGjXxy09I&#10;0DxIpzLAwEtpiwYkii90xUl/L3sfNcZ/M2tDOnnes0nwjKlzyfBMMmWGu89OJTcM7EPHxB6qTE98&#10;aMh96Fx0GAXqQzMInT5Uoa53X7igL+x/75wNZm9fOosfrb7014Sq638k1N8WCdcel3DQdlwk3PaW&#10;zgUb7U97179ifhyyF9nns39PrvjlPxdfPmz9qZ7tmf7UXUvQNsiagoib3ucX64vT4LgG9YtRTn1J&#10;35kl7ueO6hdzy9GsnesNfjE3v88vNqB8qv1iy/gV4phfEqo//RPh0PrTk950fzqbB5WBo9ntpr4n&#10;01cmU2bk96fXDbk/bUL/61QH6E91FqvTn2osqnEp4S3Pn+7AGZu6aX84/pb5ZqyqfGf86o5jlefk&#10;axzrpvWV4fv6Pqu89IPXTTza1vHuUn5bHKygvbxMqPbzd0LJa314/fj14fvGXxPePn4ZeDcoI15G&#10;eln4CuLLSF9G/jLKXQHWjzdj4dFxca//Qjb/G/tlJ9E3O9Y3HvCc/2jg3yRe66pYM2z9uJ7tlX7c&#10;nLHjc/eLmv6xt1ZgL/9/fkaQ6ce7EYj68X8QDq0fP/lN9+MRnpcPkunHVeeS6aOTKXOkfnxmLHX+&#10;rIFjVl/iDvy+idNzYr2+S/GVbEFE0Hdtuz+tKhpvP7uElAC4CMiPoTIzXPAdp3HrXgfvpTfTJ3Db&#10;5yvlexLytUaBzj3VlUHhbxBmAh0pujBvf86ciKD7QN/3DKVvkW91Cc/R/puj6ZaizjUUvR35M4ON&#10;x9bN6z1H9+1J1adjWh9891EfOmNHqg97P/ajszse/8rZqdC9zgqX3+qvhJ8nlO6X5a8E67MXThN0&#10;v/It634n3996jHX/1vtze+rBGM4Hv8LXHdP54LPRSRkwZ9ev516XOeNe9yaPW861H5f+Bl+WCrlX&#10;4r7dZ+tWYdmmrc69Ezq+rHGHzAslU8cu5LvmANTbd3694s41xDkg+a20Z0/18RXCzYQZIJ5f74tP&#10;ExLZ8fxE9kzSxIVD4STJ1PCo+EnzPs3gWPLTaB1F0E4dPW7Qc+tVF19//YZeXxr6CMWOG/Y6eT4/&#10;Wm3B1MkFbp1U/6p6qHqZyrrYyfcnMz/A453ryP1eb5kj2ThH/rz9/eZb48uM9FpEtASIRwMSV0T/&#10;wLvix2fzFxiejN++wok7oQq8+xcLle+EiutSXFda738DfQ/Dwak1/Jw4MPX3PW79Fafq71U97g/V&#10;6SanXieyCLOo3+lNQPWcMKV1fRWT+7VgJPHuP5vnR59HBXbmX7zBVemJwiH6VccP2m86EsCmc/pO&#10;x5Ybb1W/+Tl+oLHl+vpN7LjRfnOw+UNplPF77Nj5H9RvpidCQ6yLg/ebzg/XP+/+xfz6k7OdMYYT&#10;Et+Vvd6JOyHx/uMRlbe139zIn2Pq7+D9ZtwZl/gK49m+wkR28+Q4wD6cRnqK6/q19JkrR/vNAe8o&#10;enNj+NF+U41U6xbs7zdf5P3x1zRkD5mrZvOXaswvG59m02vjX3ECc5HMJ5Z8cYEDc5+2Ns0Gu/08&#10;9zcvxV5fz73mCcVD+v0toU2BrlBhdh1IZR+6he9uAgPt8Tf4rn1NlT5frK3/2HFgmRer70VnE4ak&#10;M5vkr3GTZPI+wi8QSv6N+YXZ7fmbsquAtfLf8wDyz/W8/KuQ+63I/DxC2ZGSf0/+rkBFaGH2jvyF&#10;9sq/+uvIP93z8v8Acr8RmV9G+BlX/jnhOYGq8PZAe2h7wNr6X/2tyt++/MK8ofjRbeKfjyD3euR+&#10;PeHHjfwLCv1VBZv87eFNfmvlv+dB6r/f8/Vf7+H6NHKvIbzdlX9FaHWgIfRqoCf/VXvr/57t1P8u&#10;z9f/euR+LXJfQ3iDK/+agmX+zQV7/UXA3vr/CPLv8bz8P4Tc1yB3vdv6Zlf+O8J7/T3hZYEGYK38&#10;q3ci/yc8L3/xfi1yv4nwI6782wsKs3IKN2U1FmzKslf+O5D/c56X/zXI/XLkfgPhalf+jQX7s9oL&#10;VtIHr7SXf6q/h/x/7Hn5fwK5fwi530J4lSv/8sLVWXWFr2Z1Fbxqcf3/JvL/iefl/2HkvhK5X0d4&#10;jSv/rvCmrHJs0JZwob31f8+/I/+nPC//jyL3Fcj9RsJVrvx3FJRl9RRszWoA9vL/Y8j/ec/L/3Lk&#10;rvewaz3sx1z5l8M7dQWr/V3h1fbW/+pHkf8fPS9/+R0+itzVD6915d+O3HMKXvU3hl+1V/57VP/3&#10;eV7+VyB38U4D4fWu/CsK9sI9yzQGsFf+1fI/5Hje/1CN3G9B7u8nvNOVf3loa6AuVJbdlV9msf9T&#10;8h87IuTf6Mr/rj75b0f+c5D/HHvl7/BP54jgnyuRu/inwZV/RUHA31CwHv5ZbzH/jIz5l7ORu+Zf&#10;NA9p5l+6mH8pZ/6lxeb5lz3fp/9t9Xz9b0Tu5yP/zxFe5Nb/nsL1mRWTAlk7CgMW2//7Kvf8boXn&#10;5f8Icj8VuX+PcJ4r/8bJ69PbJwcyqoC14689HdT/z3pe/s3IfT5y1x6Nc1z51xStzthc9GpGEbBW&#10;/tWaf/G+//NK5C7/58cJjf+zCv9nI77PHJv9n9T/Pb+7fETU/wq3/p/VV/+3p28umkP9n2Nv/R/l&#10;H2ffEGvszkBt7nXwXuugy0AuoGk5HLeFsAmkZv2V1j94n3+0/kH8o3kwwz858I/mXtrDK+21//do&#10;zWKa58e/WneVQP4XEWocoPVXO0KFgR7WIDYAa/vfPU+PCP6/F7mL/79OaPi/oWh7+g64v8Jm/q/+&#10;Bvzzmuf73w8i908gf82DrXfrf3l4v78uvJI1uCstrv8t8M8Yz/OPzo5Yi9xrCTe48t8cKgvswwda&#10;A+zlny8jf++vf1uE3D+N3JcR3u7Kv4j1bzWsf9tn8/q36ofhn/2e55+Lkbvm3TUO+6Qr/8bwQmyf&#10;Xf4qYG/9/wr1P8Pz/LMYud+E3C8g/Kwr/4bQwsCOkNag77KXf5z5r4Dn5a/5L6071PzXHa78y0Pr&#10;mX8JMP8SsHf+pfprI8L+kdxl/1xKaOyfrtB+fzn2T4vV9s/vKzc/8/szvL7+/2fIvRj5v0B4glv/&#10;d0zZm9YzZdmYBmAt/1fL/3+G5/tf+f/fgdzl/9c4TOPfxskB/P/r06uAvfLfBv94f/35+ch9DTKX&#10;HaR+QPJvD+3157D2vDG0zN7+d3T94fD6P/f8mPp/p+f5Zwv1Xocm6L1zS9z6X1S0NaOmqCxz36Sy&#10;THv5R+Nf79uf73F5Rzxk7M8c7M8q7M92m+1PZ//d0PbM27T/UfvvZHdq/91Gt/5XOL7nwuwe9mFb&#10;W//3tMM/Wz3PP3ci93ORu+bhL3Dlv3nSQrhnV2YNsFf+TyH/L3te/uuR+2LkLj180JX/vsI5mUWT&#10;tmduLtxusfwfQv7e979dhNyvQe5aB238bw3433bge6uw2f/mzL/8j+frv+ZftO5T8y+fcut/eXg7&#10;8y9zmH+ZY6/9X70N+8fnef+b7B7tu9b4q9GVf3soEMgJr2f8td5e+e/R/pdXPV//VyJ3nftwLaHm&#10;YTT+3QfvFBUsDGwOL7RY/t9G/j/zvPyvRu51yPyThNe58m8o2J61o2COvwKk0v7p5BnPgqGs/+k9&#10;y4sf6FwH30dWHjv6+1COp0yQz2UAXbNjveuSdH/kz3vh7DCtwz9uSDys9+vORQZRoLPDHPlEiOis&#10;MJD49K3OGWIK+9/7nDM4D3034Aw+JqCn05xgwP0Y4heCOYAqkNLz1M/mCz/Ddy4hvJtQf0dL/v5A&#10;UUhYxjr+ZfaOo6qlv3FD0p8t49hZyFs62ODqQPsoenWwF/kLlu+lqL5/yG3IJh0scNuB5nRNO2ik&#10;HfQ4WJbdaHM7cM5z8/Z+OrWDKmQvO1L7ie5028GO/O3sJxLKONOtzGIuUjvwvg7UDqQDtQOjg0Z0&#10;0OOgjHZguw6Cnu8PpIPbXB183m0HjfiTexysRgerLW4H3t/baPpkrWmWXXSXq4OW/F30x8Ic7KI5&#10;FuvA++drSAeXI/srCFcTrnZ10BV+NauGMzZqWOPfZfMaf2eNlbfnWKQDrbHSHMsyQs1xyTbtyt/E&#10;Gk/B8nVWjl3k7XMejF2kcx5kF2meSzrYkb8Vm0goxC4qtJeL9nh/rlc60FpnrTGRz/N2Vwf78jXX&#10;K1i+3nnPfdim3j7vWTqYj+zVJ59DaPrkBvrkLgdzshts7pOdPV/e3nMhHWjP11pCnTkvXYiLGthz&#10;0eXA9n1f2nft7XP3pIN6ZL+SUPuur3Z1UMR5n40OAvj/Ayn1PW/hGU1gKL7nN579/zW4yNtr/6UD&#10;rX2+ifASQvlP1Q5aWPtfFBa2s/55u73zL875t94+/1A6uB7ZryC8kfAjrg4anfMPdQZib3tI5RxM&#10;atuBzqD09h5s6eA6ZH85YYLwelcHdezB3udgmb+Os+Ds1cGT6MD77eBTyH4Fsm8iNO2grrAsa5+D&#10;TZyHa/NZ0NLBtzw9F6x2IB3UuDq4xLQD1mDtc1CGDsrsPY9pj84j9vb7AKSDOnRwLaE4Seux1Cfv&#10;4BzKcjiovGCXsy7LWi5yxgfet4s0PpBdpPGBsYsasIu6HGznXAiL7aI9j9MO2jzPRbKHtF7gM4Qf&#10;dttBBefBtThYnVXBGen2tgO9G8Dba4PERdcie60NuoFQnCQuqmFtULuDMn9NQZm9dtEerc/t9nw7&#10;uAjZyybVPMJaVwcVnAva4uBV1ui+arEORsb44KPIXuODta4u1A4aGBt0OVjGWa02jw/+g3awzfPt&#10;4HZkvxS5a7+Y+gXpoHzSyszNDvZmlk/aa+9egWpxkfdtU9lD6gdWERrbtBzbdLODXeyZ32UvF1X/&#10;X/Zrv8vz7eDbyP5t6OApwlPddtAyef+YomJhWXrL5GUW79n+Du3gu57XwceQ/QXIfh2hfNjiopaC&#10;VzOLCoWVWS0FKy22Tb2/b0m2qeyiawhlF33C1UEF+5ZaHGzHLtpuLxft8f7ZBdKB1lOsIdTeGe3d&#10;UDvY7JxdoPML2L/BeNneMZrOz/L2+wOkA83dXEmo87M+5uqgJhzg/Cxhtb8G2KsD75+hKB3o7Cxx&#10;0IcJtb5C7aCHM4TqnHMUl3GW6DKL28Eu2oG3z5GQDjRvcDbhFwjPdXVQNGlrRqODQvYTF9o7Ptij&#10;s4yf9bxdpHGBfHWa01TfrHawL7yVs4yFQv++cKHFXPQbztP6b0+fp6V20I7siwh/SjjD1cGO4u1p&#10;5VOEsjE7isvsPVNrTxvtwPtzmZpHXoHsbyU0c5lFzJ01OtiUVWT1XKb2FXv7vfJqB5ch+3rCqwkb&#10;CMVFjfBPj4P1vFtvvcVcNDqHI+4SWJVxhhMMuNd+0jKQC1Bx6t8v4JwvlO75fTg6X+hG5KO1XhsI&#10;1Q568ufo/W5gK3uitlpsm+odVw973i5qRPbLkPtdhBe5OthRuAmftWD7e67UJ3vfZ6c5TPnspAvj&#10;s8vBX9fgYCXvm7fZZ6c1v97vk+uRfT060Jpf0ycXMS5odLCeNb8298l632fWiOgPPoUO1B9of2Zv&#10;f7CSvkDYS3+w197+oHpkrPGSn+haZK/1FWYerYU5tKICYRc+7F322qbOeRXjPd8Ozkb2n0UHSwg3&#10;ue2ghfc9FLEPqii0kr2xK+3djzaqg4TGBsKwjQ+qtR/N++3gLLcdxPu1gzrawT4HK7PrrG4Hsou8&#10;P4ejuRvN4TQQmjmcHPY/NThYzXsoV9vbH+zRe1C8bxctRvayiz5IaOyiCmyiFgd7eRdKau2i2Tgw&#10;ysBQ9qPBeaeL+Xqvg/flsV5OLHQyDqb3L388ZYLky+7TNTs2ks5Ck3346yH5C3QWWhPyWAd0Fto4&#10;Ql8EyekMtGfznfPP1n1v+QKhf9orHZ+fb85GU55zdhrlFSpP6J9myugzfZ9V+fSDl9ae23Cu1FJ+&#10;RxzIXr2KUPbqxwklm6KCWmzVG/xpBZv8L4Q3+Z8ELeEbQC04g3gZ6WXkl1HuDFBrMYf9jHrz6SHV&#10;G5v0tA39zEM3jxEucvVUNbme93jflnHi5K0ZeeAlztbfV3QbqAfnEJ9D+hzy51DuHFBv8Tt3dSaM&#10;d/c+m/aks5blg/oY4dWunuoKOrLqCv6UdQ59/klgIugJ/ymrJ9wBHsqayF7Qk8A5oK7gIdBh8Roz&#10;nZ/k3XcDGj1VoR+ta1pK2OTqqTzUynkl/xmYwNmSf+FcvWfAjvz/BK3gduKrSV9N/mrK3Q5a7fWn&#10;OHsknvc872kt4BXoR2sBV7t6aglH6Yfe57+d85WuBueCCuIVpFeEJxB/NetqcDtoIa7yM/ms5pP8&#10;dPvmnujwjzX3fB3e+4fn9bQc/cjfpbnZ9YSyI6rC0UBV+H2BE8MrA3ngJeztfaH3gSiYQPxVfx57&#10;XE4EVeEJlI1a3J40V/KE5/Wk9Qu16EbrF7T/S3pqLIyzfuHKrKsK12ctBieDIuJFpBcVnki8kPRC&#10;8gspdyKIW9w/PY2eEp7X073oRwPBrxFq7Zv01FIUy2gpujDj9qLVGVeDc0EF8QrSK4pKiAdID5Af&#10;oFwJiNlr71XLv7Pb83qSf+dSdCP/jvw80lNDQXNWQ8H3slYU7M2aB6aDHOI5pOcUrCW+kvSV5K+k&#10;3FrQbHF78vZ5mf3tvVvRjey9u1w9lYd82eWhadkTOC/zL5zN9QzYkT8N+MAvsfd2Ye/twt7bha33&#10;S+Czd95gj84tyvTs3I3RUw36kZ/mUkLN4ag9lYebAuXhbwQmhNEHungG7Ah9AzSBq4gvI30Z+cso&#10;dxVosteOqO5kr9opnue976GfWeimnfCdrp4aioPpDcXvSF9RvDB9HpgOcojnkJ5T/Ocx04v3jpkH&#10;VoAG4io/k89aaZdXa33Slz2vp1vQz2JkfCfhcldPRZPqWTN/W2bapK2ZLxRuzXwStBTeBurBOcTn&#10;kD6H/DmUOwfU27u+vlp+oz96Xk8a334U/egs4YSrp5qCVs5h+E//GQX7/aUgHXSF/xO0gtuJryZ9&#10;NfnsBSq4HbTaO8519kn/1vN60j5p+fW0H2KNq6fN4Xr2Sd/mXxve6r8IVIJy4uWkl4fPIT6H9Dnk&#10;z6HcOaDeXj3tuRc7YoLn7Ygz0U8T+nkf4WZXT+35cd57emX2Q/nrs+8A14Aa4jWk1+SfSLyQ9ELy&#10;Cyl3IohbbO95+70mxt5biH4+g37OJbzb1VNOKJKdEzo9+8+80+Qn4BGwOf90EAFpxPcHfgL+DHJC&#10;aZSN2KsnZz3P0N7hZNP8k9ZUSU9aU2X0VITci9BTWmhZ9gvo6EnQgp5a0FMLenoS/bwA0px3NaVR&#10;1mY9/RA74nOe758+g36q0NMmwiVue6qZ1J1RM2l85hm8c7sUpIOuwvGgO6Or8OmM9EnbM0rBGaBm&#10;0tOg216/0Z5R3vMG78lf/gPPt6cbaEcX0Y4aCVe57amhsD6rofC2rBWFW7Pmgekgh3gO6TmF5xCf&#10;Q/oc8udQ7hxQb7F/bx/+iKWe19Oj6Gc2+pFf4t2untonN6W3T/5G+kOTd6XfAa4BNcRrSK+ZfBXx&#10;ZaQvI38Z5a4CTRb7I35Ke7rR83r6CvqJoR/pS/2U/HtFk+MZRZOvzEibvD7jhaL1GU+ClqIrQRyc&#10;SLyQ9ELyCyl3Iohb3D95+30ixi5fhH5uRjfnE97u6qkq1Ma7RH4ROJF19HngJWcd8S9YT9wG7iG+&#10;nvT15OudI/eANov9sHvhvQ97vj19A/28C/3sIKx09dQwuTO9YfLr6StoL/PAdJBDPIf0nMmPp0+f&#10;vDV9HlgBGoirvLV+WGevrvfXG2mvrtYbvZ+wydVTHeuH6lhvdA7jo5PARNDDeqMe1hv1sN5oIuuM&#10;TgLngDrWG6m8vXoS73n3XVb9ee8W9CPe2+jqqSrUCZe9Dq8VZueBl/AP7ct/Hc7rBI/De1vhva3k&#10;b6Xc46DTXj1Vf3VEzBNqHlfzhLWEZp5wH/OB+5gXfJz5wXvBTaCOeB3pdcwT3sQc4b3gcbCPuMrb&#10;257kh/Xuu0JNe5IfVnsu5If9vNue2vNj+FYvxM+6Gn/ravyuq/G/XghioIR4gPQA+QHKlYCYvf49&#10;Z4+M9+fdtUdG7emD/dpTC+2jhfZzO+3oanAuqCBeQXoF7edc2tHV4HbQQlzlrW1Pzjyhd8/pNe1J&#10;84TXoifNE2q9pcZPNQVNzP19g3nAXcwH7mJecBfzg98ATeAq4stIX0b+MspdBZrsnX+q1p4z757N&#10;YvR0Dvq5Ed1oXewGV0+bQ/Wcm3lbYC12wkWgEpQTLye9PHQO8TmkzyF/DuXOAfUWtyeda+f99eUf&#10;QT9XoB+dA2/Wl1cUsI684H3+Et7hOwb8ivXl7awvb2cdeTvryX/FuvIxvOO3BFQUTKCsxevLnff8&#10;en/8VI1+NH5aRtjktqcaxkM1jJ/OYNxUCtJBF+OnLsZPXYyf0hk3lYIzQA3jJ5W3t3/aBu959/2b&#10;hvc0blqLfrRvQ+st1T/1hGo5J/WGwC95J/MT4D7QSLyR9MbQGcTLSC8jv4xyZ4Bae/W0Zyt6Cnh+&#10;fYTOBJB/7wOEt7t6asRf14h/7yp8e4vByaCIeBHpRfjzTsavtxhcBRqJq7y17cl5p7D3593nox/N&#10;u8ueMPPuXcyvdzHP/jTz7Q+DjaCBeAPpDcy7b8zfH3gYPA26iKu8vXpqoT2leb49aV1EAj1dSNjo&#10;tqf2UDzQHroy8BDt5Q5wDaghXkN6TehE4oWkF5JfSLkTQdze9lStefdxntfTAvQje1zj3c+5eurJ&#10;D2b35L8j+5f5C7OfAPeBRuKNpDfm/zlwX/7ewBPgl6CHuMrb255+jF1+h+fnNbagn4Xo50HCxa6e&#10;qoo6MqqK/pRxYlEgMw+8NCmQuW/SnzL2TeoAD2W8NGlTRl7RJvI3Ue4h0GHxPOGP0JP31xt9Dv1o&#10;HvcewiWunrpYP9TFeqOnWWf0MNgIGog3kN7A+qKNrDN6GDwNuoirvLXtyVm37N13zS1FJ3GgdcvX&#10;E2rd8lpC2eWbw22sRf4F65JfZX3yq6xTfpX1yr8AbeAe4utJX0/+esrdA9os9hv9gPa01fO8p325&#10;56IbtasPunqqmJTIrJj0pcySSdszx4Bf8c7e9sIvgQRYQXwh6QvJX0i5FSBh8X4NnbXp/fGT/BEa&#10;P8kfcburpxrGQzWMl85g3FQK0kFX/i9AG7iH+HrS15MvO/AeYPP4SfsJfZ6397Sf8Ab0o/2EmtcV&#10;75WHY+wRvJD9gqvZN7ia/YOr2Ud4IYiBEuIB0gPkByhXAmL22uXO+RH/43nek5+8Ad1cRqh5KOmp&#10;KtzNuRDjOT+ijPMjyjgvoow52/Gg278v9LT/pdB2zo/YzvkR2yn3NOi2t39y5gm9+/5sY0do3KQz&#10;zDRP+BlXTy2hBHN/X2IecDvzgduZF9zO/OCXQAKsIL6Q9IXkL6TcCpCwuD3pPYZtnm9PDejnQvTz&#10;KcIPu3oqL4xllRdemDWB92v/pWB11jNgR8GFIAZKiAdID5AfoFwJiNm7btnZV5Pr+f5J+2rkJ5f/&#10;6C5XT0WcM1DEuQRpnEvwAmcSPAlaOJeghXMJWvJ/GXgyfxf7anaxr2YXftlfAp+9/ojqR2hPQzu3&#10;0ab9T7IfrkI/9YTmnMR9nIe4j3MRH+d8xHvBTaCOeB3pdZyTeBNnJN4LHgf7iKt8Kse5z/FbOoCn&#10;zxlN/Ihlq03zfL4o4YTK8tjRzzmdSZkgusgAuqbF0p0zBHRfGsvou58ay+67L4n5++77P+NDs56b&#10;o8/p0v2Ytvsri30HnHeFxUibDXRmKIHvx/qHq6gnf/4Ywv5QuinH7euBWDB9FjcRN11lzdX26VvP&#10;Xv37lrOdeFra2lAs2Pf3oE5fCQiAqaAQnEWin/CvhJsIZ7jA43wat+518F7PEvfrD9P3KdRlQqUG&#10;nZQ3/mPqpz5n7jN50PnE9Vz5TycTPk94N6Ge1cQ+2bYpHWmmPL/1TZ+xVsr35ILXucrce/2G+WA7&#10;N9vAwHrOY04n270O3vfX72Bljo8dWodmE9fzdR358/c/wcqOJ06K+dKKKRvUB6yrw/dWjmn72ZOB&#10;WNqYGD9v6HV4wqB1+B+zvlI176kfyfVHdUpPD8UmeKYOm/b0cr86HM9PZEdikd8cizrcv257oj77&#10;/h0uXjcPFiF8e1Kc/JbazxCeNzN2aPt9K33AQI54fupTlf/xn7+fl8EzDCeUUM0DQG1e4XtADERB&#10;JogAqpODIOEMIoqnj/H5vnG4uNLAYM/mY86zgyriXjmEQRMhXAzq3ee8DG/2y3LemarnZ/gy85Yw&#10;AricU8qu4Ve+l/B6wsWcVnY5bzLU2qe/3UA/8568wPh+XxD9/ncuULxpYZ7+3L6rfOfrPSrvb+/N&#10;j972p8tVrs0N5+zuTTcfiLjpPl9vOVPe5H/7K7/N6+H79Pfq2hl/3wTFVU59QdNttQVKN59bMveV&#10;Q57/90fmO+UH/h797bquPOGvPQp/13bo7zW/03yvKX/OaYd+/6uz3zfhko86Ku/rD1U2DFQ3CkGe&#10;e690xd06M2YJ90+BT5NRR9hNuJrQ/K3c9l353C3qi/Xe6O/XdS3Rj6Gz00DU93b2+8zhv3fyXRHf&#10;v7hpJ5Ez23eqUxfTKS+lKczqF+reQHU2Axyt3EzK6O/BH5Moc+/1d5a69/p987nXvEItOFofbdrW&#10;kftYvpArmTIp7cet46EfV/76xfTK4eGh3merrkr/QWCu4eSh/Z/p5ZGBPNTqpsc+25tv2rf5zc1u&#10;vuEhU97kD8ZDKqc6bnjIfO5oPGTKqa3oGshDJt/8ThM35VPNQ3fyG7bw5eIfjRs/TXg4HpKuB+Oh&#10;S8hb7Ht4ABNFfeX8h83v8Eky3CMOSj2v9NbXZDgjmTIjm1f+A16ZMEy80vts23ilrPHwvNJ9S296&#10;ws037ZUq7Fydbr7hFVPe5A/GKyrXn1fM547GK6ac4YmBvGLyze80cVP+WPDKHS6f/IZQPDMUXnkv&#10;zFLNzPdZWDknOlaObJyZjn0iblGfI97QvWwW3QvGxtH9WJAsr4gDO8DR7ZXe+poMZyRTZrh5ZXas&#10;zz49in11GD+HZfbRhu1fqHzfjuJh4THz7DfLY3+l0VNN+64m6qCuVI3Ttrr2z0D7qN5N9w0yTqs1&#10;+e44ra9878/zDcZjKtefx8znjsZjppz757/BPjL5hsdM3JRPNY8t4e88lS+/g/BfCb9EeDge0/MH&#10;s4/i5EVBJkg1D5n6lgzHJFNmlIeGPmfAUPh0VOxeidNfGPf5yuuv2Dss/iLzbOt46M7D21P1brrv&#10;rsOP02pNvuGhvnivuAflIcodwkPu547KQ245wysD7Snze/t4aED5VPPQMv7Mk/gxKwjnEso/dzge&#10;UtqReOgk3ykOD8kuSjUXmTqXDM8kU2aUi1LLRV/suGLYuEjPto2LVrpjtIE2UdRNb3ND08ZpMs4V&#10;cdPN2M6UN/mDcZHK9eci87mjcZEpNxgXmXzzO03clD9WXHQif7C46N2EQ+GiU7CKZBMdKy5SnUuG&#10;Z5IpM8pFqeWiigknn5EROzjmLKEeaPxe7IbvIYyBKFAdiQCqmoMg4VDn0dRH6dm2cdHo+OygPSI9&#10;h0EuKAR57r3SFVc6lzOPZuwi5YmLtD54KFx06jG2i1TnkuGZZMqMclHquOiXq+6pfCr3X4bFV2Se&#10;/Wa56HBz+moQo76iQ+f0jW/I2EUmLq7QlWq7SL6iSr5cPqKFhF8jPBwX6flHGqNFyT8WNpGpb8lw&#10;TDJlRnkodTxUNP07w8ZD5tm28VBZ0+F9Rd2urzrh5pv2TbNxrs4Ba4tMeZM/2PhM5fqPz8znjjY+&#10;M+UMrwz0FZl88ztN3JRPNQ/JJtI+D/HQpwgH4yHp+0g8JF+ReOhYcJGpc8nwTDJlRrkodVwUf/++&#10;YeMi82zbuGjlhsNzUdRNb3ND08ZpNs4VcdP7fEV98d78wbhI39ufi8xzjsZFppzhloFcZPLN7zRx&#10;U/5YcNE3XS5qewtcJF/RseIiU+eS4ZlkyoxyUeq46JbbXhk2LjLPto2Lym4+PBd1f7o3PeHmmzbu&#10;UpGv0803XGTKm/zBuEjl+nOR+dzRuMiUM9wykItMvvmdJm7KHwsu+pPLRT1vgYvkKzpWXGTqXDI8&#10;k0yZUS5KHRe99Oz3K//t3EnDModmnv1muejPNFzTvhXu1BdwpcxXtP7wXFTvpvsGmUOrNflmPr8v&#10;3vv7BuMifW9/LjLPORoXmXKGWwZykck3XGTipnyquaiWP3MDXy5/dgthGaGrGu4OXlrHONgYTf6m&#10;JeQuJtQ6SGEsSHZefxXPrQVHW+to6l4yfJNMmeHmpJmxY7dH7KUlPx0+jnCfbR1H3DoIR7jpvkHG&#10;TrUm33BEX5xKzjUoR1DuEI5wP3dUjnDL0SSc6w0c4eb3ccSA8qnmCLXvr/JjxBF6n9NgHKHfOxhH&#10;xMl7G9Acasp5wa1vybT5ZMqMaF549ufDxwvus63jBXfN3MD1N2Zt3ehawN71Dmr/uYDLmfMWL7S6&#10;vPDYW+CFk/ieAEiWFxZSgeaCo9sLvXU9mTafTJnh5oXZsT75e25vxMBzTHy+hyp9vq3OOSaz0b3T&#10;p7jnmKwnrsucY6L7Q88uyUjv/xnZps7CnHeNWeDruPMs396rFjgw92lr0wee1VPCR1TnLgKq0+q7&#10;ZrjwDfXckjFv/tyS83im/nbZvxMJ6winEOpviofjaYlwa1oEmLbh58eZe4ok+v3mM4i7V6Lvnmbi&#10;fL/5G0uJ6152yXxC688uGcKeHi+3E1R6yNr9u279ZuVxP/rlsKxRM89WHVKdCQJzvdk91vpcqsb6&#10;5jcM7K9b3XnY2O29dr6xj035Zjff+B1NeZM/mB2vcv3tePO5o9nxphxN2rkG2vEm3/xOEzflU23H&#10;L+NXfIQvDxJ+jFDnN0m3Ay+lLRqQqL9fV5z089gBmU0o36PhonFUXPHYYDzTyfOeBUfrs02dS6Y/&#10;TqbMcPfZM2OpG+MP7EPHxB6qPM6XNaSzIAOxjPS56CsK1LdmEDp9qEJd775wQV/Y/945DyzDqUP6&#10;DCrtOw/sIu6N/vv1S6c53+P88ybOABtiXzqL56gvnUaovvT/EOp3RsLBMQkH9WMi4foxpt6O9qe9&#10;dk8hMhrY9zhJ/DPS+tPtW0qGxXcubtOzPdOfumcKxAb4m0y9aHbz+/rTvnhviUH7U8qpL+k7s8T9&#10;3FH7U7ecOEfXG/pTN7+vPx1Q/lj1p8X8FvWn5YRD609PetP96WweVAaS6U9V55LpK5MpM/L703cO&#10;uT9tQv/rVAfoT7GHevtTjUU1LiW85fnTHThjUzftD8ffMt+MVZXvjF/dcazynHyNY920vjJ8X99n&#10;lZd+8LqJR9s63l3Kb4sDve9DfbX66FMIJa/14UD6+vD09GvCc9KXgXeDMuJlpJeF/zjm3eG9Y5aB&#10;a8B64io/2o///3kGovrS3527eNj6cT3bM/346Lj4qHu3NC7WWEH9+KmEQ+vHT37T/XiE5+WDZPpx&#10;1blk+uhkyhypH58ZO3ZjVt44PY+TqitzYr2+S407ZAsigr5r2/1pVdF4+9klpATAReDNjCtNn8DH&#10;+nylfE9CvtYoeCf4Ag8MgyoUnUl8Zfr2SSvTN81YNkHQ/fZJ5nuGMkaUb3UJ36/9N0fTLUWdayh6&#10;O/JnDndGUnalL/HHSp/vAvC2pM7OPbb1Yds8X+LpI9YH1YXEFQ+ePQMpCahyUJ+C0ZkKmfv+ul9K&#10;xr3oJAOc7Op+WWZZEZg+J+hA90Xms0PV/U6+v/UY6352rLdd8CcNYT7Irnrg931t3pjY00N6X0Yg&#10;lvdGX5aE4l7rj/8P5yx7hWWbtjr3Tuj4svIO8WUlU8cu5HvnANTrhHqM4s71FvxWS/iCZr40E5xC&#10;3cwgXpsZKYoGhej02szo9LdSL8v4PsOj4qdtPEfPO5b8NFpHEbTzvoWJg55Vr7r4+us39M77oI9Q&#10;bOKw18nz+dFqC6ZOLuNedZL/qZOqi5G3xJED62Inf3cy8wM83rmO3O/1ljmSjXPkz9vfb741vsxI&#10;r0VE0q18FQGJK6J/8CmJH9/9i/mGJ+O3r3DiTqgC7/7FQuU7oeK6FNeV1vvfQN+D6pFwpH471Zxa&#10;w9PiwNTfD3BvOFV/r+pxf6hONzn1OhohjFC/pzQB1XPClNb1VUzu14KRxLv/bJ4ffR4V2Fkr4A2u&#10;SuvMPVPve5nNrxb3m/U86/VncA2+1id/0H5Tn5NN5/SdTr+Zb1W/eSIEY2w502/KjkulDTfab6oW&#10;MAcdS+79Weo30zrHDrEuDt5v9v4K/n02f0HHhgxnjOGExFd/61NO3AmJ9x+PqLyt/ebb+tXfDP60&#10;w/eb3aXqO7sD3aXdAfrQ3O7Sptzo9GiwuzTVdf1a+syVo/3mwfd6+d78GH6031RL1Ro7+/tNn288&#10;vrp/DNEnMsga2StOYC6S+cSSLy5wYO7T1qbZYLefh3ZkH3wG/C99+ucJ/fAQzd4Xze6YVp8dj3QH&#10;4pFU9qFb+O4mMNAeH7jeilVx83y+3Yf4TN9Y5rfzfLHMIfUvNsn/KuQxEbl/gnCaK/96f7yk1d9R&#10;EgX2yv9fKn2+l4bUZmyS/1eQ+6+p/98k7CZU/e/OqZ0aHds5tTWnc6q98v8xbSTg+fp/KfKeSr1X&#10;Oyh3639rlq+0OytRWg/slf8U6v/fPF//v+DW+wcJX3PrfzAnMi2e0zytI7t5mr3yH1vpa/N5vv7f&#10;gtzTqPd3EY5z6z/2fSSa3RppDbRa3P9Oov7/r+fr/93I/WXq/X2EclSmE3Rk104L5nROa8rutLj+&#10;PzHP1+Z9/pc/ugS5f4RQ42DJP54VLW3Kai0NAnv5x8+YIc3z/PMp5J2B3G8nDLrybw3UYvt3RuqB&#10;vfLfN4+dMZ6Xv+p9GLlfT1jqyj/oT5TE/b7SDuwge+W/m/Ukfs/L/xLkXozc6wm1zlv805zVWdKZ&#10;VVtaC+yV/8vwf7rn5b8aecvuWUc4yZV/p787EgnUlzT76y0e/z41IvrfWuSu/ncVoel/a+l/m+l7&#10;I1b3v0H639c9b39+Frn/HftzM2G2W/9j2d3TEtn1ER+wl39OqvT5/ux5+bcid83t7SQ8QCj+rx0b&#10;mdo8tnlqBNgrf/yfI8D+uQp5y/6R/9PYP/XYP63YP1Fgr/wZfyWyPd//avw1A/nLDo26/BPH7mnK&#10;6mT81Wmx/CfC/3/3PP/cjtz/Bu/8G2GmK//67NZprdnyAUUt5v+pyP9Vz8tfc1I6I3YroebBxP+R&#10;nOC02pymaZ3ZTRb7fzQn7X3/583IW363jQS5bv3vCEQiwezmSFOg2eL6Pzr+nSHd+Q6egdT/HlUe&#10;ch6SFq6mdv63kvp/wPP88zhy+Tm8s4fwVy7/1Oc2TWnNDU6NAnvtn73Mv3vf/1aH3AuorB8lnO7y&#10;j8/fxDK3YGlbVtBi+2fXvJEw/3sRctf8r95vbOZ/E/g925j7jVk9//sD7H/vz7+sQO4R5H854SxC&#10;2T/1WZHS1qzm0iiwl386RoT/+UPIW/7nqwmN/7kN/7PPX1uasNr/XFrp8/3V8/1vM3LfT7+7jVDz&#10;wKr/tTnNU5tZAxEB9tb/Wdg/f/G8/FuQt+yebxFqHCb5+8bGp8bGdkxty+mw2P7JQ/6veV7+TYj7&#10;FeQu2zzd5f9axr3N2cFIBNhb/+X/8b78b3flL/+PkX898m9F9lGr5Z+D/L0//7IeuWv+5U5CM//S&#10;GeieFmHupTlg8/xLRqUvNsbz/ucbkbsf3tE82ESXfxKBpkhbIFgSA/byD+tP2rw//pXffxJy1/qT&#10;ma78g/5W1p9EWX8Stdj+Z/6rLcPz9f8q5D4BuX+CcIor/3p/lPmvVtb/t1pc/wvhf++v//wccv8r&#10;/H8vYZor/7bs+mm+HM3Bd1ts/w99z5JN+y8+g9y9uf8oyvj3D563/7+O/PdS/3cQah+Mxl+xsc1T&#10;EqyB8AF7+99H5/EGNM/z/zLkfTy8o3WIJ7n805mZYO2Vb3pzpi+le9hTO/+yf0T0v1cjd/W/nyQ0&#10;/W+C/reNvjdmdf97Mv1vl+f55yHk/gy88x3CX7j8Uz82PqV1bMeUKLCXfyYi/9H1J/3nfPvf06SO&#10;8fwv6x9iI2P9gw7l3Ii8xrr83xEIsv6hifUPTRb7377M/MvQzvewyf48B7lr3uuDhHNc+ddndpa2&#10;ZtZOjwJ7+edb80aC/fN+5C7751JCY/90Y/9EsX9arbZ/2pG/9+d/L0bumn+/ktDMvzcx/97B3Hvc&#10;6vn3F5C/989/kNzzkP/HXT1o/BX3x0qa/G0lQWAv/wRGxP7rTyNv+X3uIBxHKPm3sf/ax/7rhNX7&#10;r382D8+558e/H0beRcj9OkL1A5J/d1Ybvs8Ya1BiFvufmX9pGxnzL5r30vxLyJW/6j1tgPmXqMX8&#10;8xr2p/f3P65B7lr3rHnIQlf+EfZd1wZqSzr9tSmVv/Y5PQuGcv4SY7vT+YnudfC+PNZ75myhk3Mw&#10;vX/54ykTJD/DKfNW33P25s9imzng+dNi6c753Po5pbGMvvupsey+e5w/fff9/8Y3nkPlww8wNB4Y&#10;9N2AOisMJD59q3OGmML+977DvBtwBn+LgNxPc4IB91Qtn/b6zAFUgb5z1BV3rrdwnrp8ZwEeoLNM&#10;JhI6embtfr2DYInP6nncXPTnbT/CLOTeKCUi+7sI5EeQDtrYRxHNFjSfbrMvAV9+zNu+fOlgGTgB&#10;2WtMpbGsdNCc2cQ+OsF2f/4udODt8ax0cBHQOXqXE2o8Kx3EWMff6iBh+ZryHdg03t5TKh18AGhP&#10;qdY2v8PVQUdmLbIXOko7Mjsstuu751FrPD2ukg4+Co5D9msJtb5H7SDh95V0O6gvSVh9tsav4SJv&#10;+3akg3oge8j4dqSDCGd7NjloK4lY7d95b6XP9xtPzy9KB7vBLgzenxNqnlE66MxtLo6PE4JTOnOD&#10;Fs8x/gMu8vYYVzr4BMihHawnlI9BOuj2tzHGFaJwks1+hh+MCLtoBTKXXbSK0NhFUWyiZgeab0lY&#10;3Cf/mLUm3vZ1qh1ojktrTOoJtddL7aA+q5uzxoRazruttVgHb2ec7O3znqWDbeA39AOPEXab/iCn&#10;fmp8rNA5tdPqM593w0XebweXIPvJ1H/Nfcnnr3ZQm9VR0uEgxrl7Nvv9M2kH3j73U+3gJqBzP+X3&#10;H+/qIM65n20OOiLxQIfFa09OQAcve942fQDZvwgHtRL+xeWi+pwmOEjwTasHM8nLBX6Gb+aeaGIG&#10;/wjcnuEEA+5R6TFefzWO8cHQ3plhy/oftYNbQQ+y1z6ATLcddATapsWyhWikg7lgI3f7dHAZOnjO&#10;8+3gN8j+W+igm/Bx0w6OS0zudNA9uf647sn26uBf0YG39wGoHXwbaB/AU4S/cnXQyj6ASK4QnNo6&#10;1uazaJ7CLvK+37QW2U+Hgz5C+HaXiyJZcc7iE9rYE9Bm8fjgtBHRDv4d2asd/IDQtIMO2kGMdhCj&#10;HXRY3Q4q0cHvPN8fPI7sO9DBbsL/drkomhuZ0uygaUqU87Hs7Q968FUMbT2ATXaRfNZaF/Rpwnxj&#10;F/lbIzHWBsUCkZIOfySla1O28JwmMJS1KW9ckzGT8cH/eL4d3Ic8fk/9/zrh/7jtIM6ZKG0OYryj&#10;J2bx+OB/aAfe911/DNlrXeg6Qq3PyiBsdc6n1xn1tezTTu0ardS2A+YyPb5HXrap5jK1R28toc7K&#10;kg60R0/zBt3+ZuYymy3momK4yNv75KWDzUD75B8g9Lk6aGOffDRH6JzWZvW7kp6d5/W9GtLBSqC9&#10;GtcQ/h9XB83s1Qj6hXrmcuotHh+8E9vU2+eVSQePghdoB98j/IPbJ9eOjTEuEFqn1gJ7bdMwXOR9&#10;n92dyF5nRnyJMMttB7W8s7bDQSxSmx2z2GeH79rnfdtU/UAXOmglVL+gPrk+pw2/tRDFdx212DZl&#10;zfYIsE217lq2qdZdG9vUF+hm3bVQy7prm23TLHTg/Xm0dche8wa3EQYNF3FuXIeDTta3dFrMRZzh&#10;5PP+2nfN3fwDDrqHUD4LcVEi2xfpdlAfSVj9HqVRv+kM9CWgtTOcYMA9Kj3Gc5mnYhd1e95f9E3k&#10;pDNU2gjVN6sd1OOv7nSQmFo/NmGxbXo6OvD+PNp3kPl/IftdhDpPSzroHts6pTZXiEzttvpMrb+w&#10;/8D7a9+vR+bqi28k1Doj6aAJf7UPv7Uv0MT66yaL/UUH8Nl5f+37tcg8hOxvIIy4Oqhlz0GHg86S&#10;Wn+nxToIwUXet4s2Insfsv8iwVhXB3H2A7Y5aIrE2Rdor6+ikzl9b5+vK3/RFaAA2WseodTVgQ/+&#10;qXfgK2Vhl8U+u/3owPtcdDWyn4jstQ9B/lP1BzH24LQ6aGOrd5vFXMR60xGwB+QmZK49IJ8lVL8g&#10;HcTZ/9HmIFoSt/qsCY2TvT+Ho3Gy3nFyD6HOnJMOEtm107oddHDecYfdPrsR0A7ks1M7kM/OtAMf&#10;baDeQRT7NGoxF02nHXj7nZ/qk1X//0j930aod6+qHURZa93soHdO0167aB/jA+/vAdEaxym0A83t&#10;m71QHeyDivmFWs6fq7XYLnp5HrXG83vEVyN77RFX3zyJUO2gmf3hwYBQX9Js9R7xCFz0N8/77DQ2&#10;0z60rxBqTlM68PHesXoHTbyHoMniPpk9IG3en8O5FZFnUv9lH8lvJB1o/ibGvEEsu5O5HJvncJjT&#10;HwH7cO5E5tqHozl96UI6qGUPToeDKHP60ZT6KmbzDPU7Q1lvitV8Oj/PvQ7el8d65zEKnZyD6f3L&#10;H0+ZIPlOOyecTTyXUNeRP3//E3g0nzgp5ksrpmxQH/DZdhaazk4Zmr9AZ6E18RetA2OCbf89jtAX&#10;QXI6A+3ZfOf8s3XfW75A6J/2Ssfn55uz0ZSnc9NUXqHyhP5ppow+0/dZlU8/eKk/tGEt9lJ+RxzI&#10;Rsqjrq4llM0k2XT7V7P28e6Sn/OOgu1gM0gQT5Ce8NcQj5EeIz9GuRqw2uJxxRT8rT2e7cuNnr6A&#10;Xl6Cw75MqPlo6SmWs35aLOfBaSfktE0LgC6Hzx6E19aDOuJx0uPkxylXB9Zb3N+/xvyQd9d0Gz2t&#10;QS86c/NmQvlmpad4oBAf1KklpwbiJYWgB99gp/9UUAh6Ij3+zkghdsCpIB7oAYUWtyfW3o8APcln&#10;Lj2pTzB6iiD3CHryo6P96Kjd8eGeii+3EPRE2tHTfuBHTxH0pPIz9T3Avv27E7DdvPsOTdOetPbp&#10;NfhOa8T9bntKZBey7ubUyGXZ8chCUA6CxIOkB7N7ppWzXnwhuAwkiKu8vXo6j/7p157vn55FPz9E&#10;T78g/InbP3WM21XcMe7F4sfG+aZsAg2glngt6bXjWoobxjUVbwKPgQ7iKm+vnjo87Rsz7elD6Ed2&#10;3lWEGqM49l5WWWl31oLSn+MX2w42gwTxBOmJrBzi3SXbwc9BN/Fu0u3V0276J++eNWr0dAn6iaCf&#10;Kwn/xdVTR9YyfJfXlz7Gma+bQAOoJV5Lem1WBfEI6RHyI5SrAMss1hPtycPvODF6UnvSvK/ak/bN&#10;9LanObSR82lP9bSnetpPPe3ofDAHFBH3ke4j30e5IjDHYj3pXazeHz99Dv1o/HQPoRk/dTNO6s5+&#10;cNrPGTdtB5tBgniC9ATjp82Mn7aDn4Nu4ipvL+/tGhHt6SK3PV3erz210j5aaT93045WgxoQIx4j&#10;PUb7qaEdrQZ3g1biKm+vnni3vYf92ob31qMf+VI3EgZd3gtmb8X+/mHkFcZHe8EO0Bz4IdgKGonX&#10;k15Pfj3lGsFWi+3yrhExzr0G/Wicq7UBZpzbxni2Df/Dg4xv14M6ECceJz3OOLeOMe568CBoI67y&#10;9rYn9DREv7BNfljpKc/Vk/HDtuFXbcPv+iD+1/WgDsSJx0mP43etw/+6HjwI2oirvL16mo0/4s+e&#10;H+c+jJ46sSO+Q6jzM2TvtY5dxhlW10+9e2zT1NWgBsSIx0iPja0gHiE9Qn6EchVgmcV7JdKw97zv&#10;h70BvYj39O4Sw3sJ/HUJ/HuX4d9bCMpBkHiQ9CD+vHL6q4XgMpAgrvL2tqdfe3r9rLEj6tHPRPT0&#10;cUKNo9Semvzr2UfxYMn1rJ1dBipAhHiE9Ii/jnic9Dj5ccrVgfUW6+k47D3vrvc3etqAXtLQz92E&#10;alfSUzx7Jev8b46cmt0cKQQ9vJOpM3AzWAmqiEdJj5IfpVwVWGmxvVdE/+T9ce4m9PIX+qX7CP/u&#10;9k/BnNXTgjl3T3slu3XaXrADNGffDVaDGuIx0mPkxyhXA1ZbPM5V/+TddUGmPal/0hnJ6p90RrLa&#10;UyKwiT7nMfqfDvqhDvqjjkiQeJD0YKCBeC3pteTXUq4BbLK4PflpT949q87o6VPoReeANBFOcPXU&#10;GdgOv/088kPOQtgKGp0zEX7OOuvtYDPxBOkJ8hOU2wy2W6ynF7AjvLsXyuhJfnLZeQ2EpaY9+Xex&#10;XuXFksvYB7UQlDtnGb3Iu493gZaScvZJLQSXgQTxBOkz+byd87nsl0oMbf2TTePcq5Gvznz8BKHe&#10;GSLea/VvYn79sZK7/R0lq0ENiBGPkR7zNxCvJb2WfJ2J1wA2Wayn99A/7ff8OPc/0Mt/Yj9oXnef&#10;a0dExi2cEhl32RT/uMSU/bmJKe2gNfcysBCUEw+SHiQ/SLlysNDis1SxIzx8lqrhPdkR2bQj2RFq&#10;V712xH5sAz/j3Ajj3Ajj3AjjWz/Yjx3Rjh3Rih3Rih3RSrl2sN/i/ok9KQnv908fQT86R+mjhNNd&#10;PcX8e+G3V0pO8AdLA6CL9yV1ZL3Cu0r2gh0lXVnNJQHOnzwBxPw7wF6Lee+5EaGnVa6eru+npzhy&#10;j6OnU9FRIehBT53oqRM9daKnHvRUiI5OBXH0pPL22hF7sfe8u8fL8F4d+plMO7qOUO/5Ee9F/YHS&#10;qP+E0gJ/rPTVrFjpPtCWdQIIgK6SfVkdJa+CAuyLqL8LBCyeJxzlPW/wXjfrwrxvl6tfCtGO1hJq&#10;3ZHaU7d/K2v7f8g6/07W+3ey7r+TMdIPwVbQSLye9Hry6ynXCLZazHtP0T959z0ehvdq0csM9CN7&#10;4h2unpqyNvEOj8dKr+f9x8tABYgQj5AeyWogXkt6Lfm1lGsAmyzmvR0jQk8fcPWk9WFGTzHkHkMv&#10;J6CfAOjK7OB91Y+BTaCBeC3pteTXUq4B2KynH8N73rfLL0U/k2hH9a6+xHudWfux6/ylP2Qd5VbQ&#10;COqJ15Nen9Ve0pjVWrIV/BB0Elf5mXzOTr/RT0aEvXcZ8pW9dzWhsfd82G8+7L0XsfN2gRbQhL3X&#10;hL3XhL3Xgq23C7wIfNh7Km+vng6gJ+/u+zf907XoZzx6kl+iiFDtqcO/kLPZLit5zJ8o2QQaQC3x&#10;WtJr/eXEg6QHyQ9SrhwstLg98c4FD5/XY/S0Gb3ovJ4HCHVejzN+ytnE+xYem1aQ0zHtVc7r2Qfa&#10;sh8Dm0AD8VrSa8mvpVwD2GTxPOHDtKccz56jYfR0Pvo5gXZ0EeFJbnvyZe0q9WW9WPpipm/6LtAC&#10;mjJfLG3K3AVaSlsym0p3gReBL6sF7LKY98aOiPWwOnNJ62HvJDTrYSOsb42wHtbPOQ/7WVPUDlpZ&#10;D9vKethW1sO2sw52P/BzFkSE9bAqP5PP22lHcK69z/vrwgaekSXeqw+8yrxtQcn5nI81BxQBH3Ef&#10;6b7AvkgR52fNAec752jto+yrFuvpByNin9oK9KJ1sPLHmn1qzew7a2Zf2s2Mj1aCKhAlHiU9yr60&#10;KvanrQQ3g2biKm9ve3qB/sn746eRP+/+M/wR3veXf5h2VEx7kn0ue0K8F/EXlkb8p5b6/fHS/Vnx&#10;0nbQmnUqKAQ9Je1ZnSX7gR+/X8TfAwotbk+voSfvj5/WoBfZDzcTarwrPcUDy0riges5P6KJ8yOa&#10;OD+iiXMjrgfLQAXxCOkR8iOUqwDLLB4/zcCO8O47ioxdfi960XsQvkaodxRJT605r05tzSmYdjfv&#10;J1oNakCMeIz0WM6+qTW8v2g1uBu0Eld5e/un8ZW+hPfPj/gMetE6WK2LDbjtqTa7jDO/FkQWZNdG&#10;ykAO6A4sAGUgh3j3tDKwANRm51C2zGJ7j3nCEeCH1XyG/LCah9L8htpTzL+fNQ/+0hP8EdZHRFgf&#10;EWF9hB/sZ31EO+sjWlkf0cr6iFbKtQOb/bD499q83z/JftA6WPn3ZE9ITx3+lfjsbsZ/14wfrxl/&#10;XjN+vZvBSlBFPEp6lPwo5arASov7p1E9eUNPHSPCLtf8oNrRVYTGLu/G/u7GDv859vh2sBkkiCdI&#10;T2CXb8Ym3w5+DrqJq7y9dgT7n3x/9/x62A3o51XsiLsJ013ei2fvnRbPfmXaqdlB9jkF2e8UZK3/&#10;K9M6A3vBjmnsh5rGvijymym3A+xNqb/8OX5PB/D2OaNl2Jl/po68DUyoLI8d/ZzTmZQJoocMoGta&#10;LN3xmeq+NJbRdz81lt13j3HQd9//GR+a9dwcfU6X7v2+b8wbE3veqa8x0mYDnRlK4Pux/uEq6smf&#10;TxXw9YfSTTluXw/EQumzuIm46SprrsIPNp4dCW0724mjv1As1Pf3EPWVgACYCgrBeeBeMtLByXzR&#10;DOKCz5c4zQkG3OtZFwL9Yfo+8weaUKlB0g93GR7R58x9Jg/SPISeqd+yg8w/EGo+Qs+qz4xObz2u&#10;bbIp76e8uSc70e/3nkHcvQ6+j0/fUQpywetcZe69fsN8sJ2bbWBgPeerTyfbvQ7e99fvYGWOjx1a&#10;h2YT1/N1Hfnz9z/xxrNybavDX6MO/0cK6nB40Dq89aR/P9v37l/0q8NhT9VhtacxwNThWupw7YTI&#10;JFNvU1mH+9dtb9TnN3/281trP2/+eTNjh7bft9IHDOSIissLK7d1pZ+ZwTMMJ5TACwFQ7IbvIYyB&#10;KMgEEUB1chAkPBVsISEEzobgBsb7ceIhHGaezUecZ+u7zJXDTdBECBeDer5fz30Z3uyX5Wty0zN8&#10;mXlLfB/2Xe671HcNv/K9hNcTLuZkuct9K5x3iP3tBvqZ9+QFxvf7guj3v3OB4k0L8/Rn913lO1/v&#10;UXl/e29+921/ulzlEk294ZzdvenmA51uvs/Xm2/Km/xvf+W3eT18n/5eXTvj75uguMqpL2i6rbZA&#10;6eZzS+a+csjz//7IfKf8wN8jmei68oS/9ij8Xduhv9f8TvO9pvw5px36/a/Oft+ESz7qqL6vP1TZ&#10;MFDdKAR57r3SFXfrzJgl3G8BnwMZ/IE/J8wjNH8r0b5L4+hFfbHeG/39ulYS/Rg6Ow1EfW/3vcv3&#10;ThAlthr01r90QilKYVa/UPcGylNdzQAzgX4nz02Uuff6/aXuvZ47n/tVJNaCo/W9pt4eue/kC7mS&#10;KXN87ND2PZu4K9ejfP5w/bNt/LJsGPml99mqg5JnEJhrOPll5YZefhjIL1E3vc0NTbs1vznipht+&#10;MeVN/mD8onKq44ZfzOeOxi+mnNqKroH8YvLN7zRxUz7V/CKO2QvEL/9NOBi/6PmD8UucvLeBY8ML&#10;vfUtmTafTJmRzQsXDiMv9D7bNl7Y79oVA3mh1U2P3X54u6PZzTe8YMpTzZ1rMF5Quf68YD53NF4w&#10;5Uw7H8gLJt/wgomb8qnmhdX8lb8A4gWNcwbjBT9lBuOF5eSdhL0xB3vjFN/Jjq1xJNsi9TZFb51M&#10;hheSKTOyuWNW5bY6/zCNWXqfbR13NB7epmh102O3DsIdbn4fd/TFaRBcg3IH5Q7hDvdzR+UOt5zh&#10;gjdwh5vfxx0DyqeaO7bwN24D4ow/EkbEIYQDr6ONWRb7HoYzDo5axCPl/Bfhi8Q7sjeSGbcYzkk9&#10;v/TW22S4I5kyI5tfZmKb5AwTv/Q+2zp++cwg/OKmxz47CL+4+X380henQXANyi+UO4Rf3M8dlV/c&#10;coPyi5vfxy8DyqeaX5r4Gx8A4pW/EL6dULodeI0lYTDb5BLy3osXq9p3ru8sOOZd2CnvZLZGHCE/&#10;iPhF41lxh+6VZnhEoaDvT5ZTBptr8w2Yg6i4vLeuJsMXyZQZbk6ZHRs5fpdlP7x13h3PjxsWDjPP&#10;Vj3PBUFgrjfrd9HnUuXX3eraQAPHV/Vuum8Qv0utyff1clxfefePGozDVK4/h5nPHY3DTLnBOMzk&#10;Gw4zcVM+1Rwmv8t8MAuFvoewYhAO0/MH47A4eVEgLko1D5n6lgzHJFNmlIeGvsZgYB/R+tkb5n1q&#10;T9qw8JB5tm08tP/mQWwpNz22fhBbys3vs6X64jQqrsF4qJVy/XlIcc1jHY2HTDnDK28Yq7nfY3ho&#10;YPlU89AyfnMM6P3e4qHsQXhI+j4SD2k+ydhFqeYiU+eS4ZlkyoxyUSq56LJ5f1z9+8oMKpHsEl0l&#10;QPZysRuqXsVAFGSCCKC6OQgSngqGMtfd+tneZ9vGRVtdrnmDTeSm+245PBfVmnxjE/XFERDXYFxU&#10;T7n+XKR4MlxkykkXugZykck3XGTipnyquaiW31ABfsQDVGf+i1C6HXjJ5zMYF8muOhGPc5TQ8NGx&#10;sI9M3UuGb5IpM8pJqeWkZ857Ztg4Sc+2jZNG58cPjpHEX2Gg/qoQ5Ln3Slfc7cec9Te1xMVJ6p/E&#10;SV8ZIiedRC8X5fPHmpNU95Lhm2TKjHJS6jjp2yd+ed6dl0wYljGbebZ1nHRHr50y0E6Kuultbmjs&#10;D5qPc0XcdDNmM+VN/mB2ksr1t5PM5442ZjPlxA+6BtpJJt/8ThM35VNtJ8nGORfIZ6Tx20JC6Xbg&#10;pecPZifFyYuCY2EbmfqWDMckU2aUh1LHQ9e8lF05XDxknm0bD42uERqabSTuaQTiobsIB+Mh6ftI&#10;PHQsfUemziXDM8mUGeWi1HFR8MexYeMi82zbuKjMXZsz0Cbqdn1GiQFreWhaztXp5hubyJQ3+YPZ&#10;RCrX3yYynzuaTWTKGRtnoE1k8o1NZOKmfKptolr+0MeBuOgnhINxkQ2+I1P3kuGbZMqMclLqOOnB&#10;rQ3Dxknm2bZx0ujc2tDsI3HS/7qclAvxDZWT/hm+I1P3kuGbZMqMclLqOCmtclrlqX/4xbD4s82z&#10;3ywn/QWjgqrfd+3UF3Clat3R/kHspNG12Uf3Z38JPTwMH32b8AlCVzVST991NDtpPiO6xZQOgGyg&#10;NWjJzvuv4pm14Gh7Qk3dS4Zvkikz3Jw0M3bontRU7jlPq6wYRo7ofbZtHLHV3ds1cCxV76b7BvEv&#10;15p8Mw/fF6eScw02ltL39h9LmeccbSxlytEknGvgWMrkm7GUiZvyqR5Lyb+8A4gjvks4GEfo+Ufy&#10;62hPqNZ7pJ4XeutbMm0+mTIjmxdOH0Ze6H22bbyw0vWVDOSFqJve5oamvVGFnSviphsfiylv8gfj&#10;BZXrzwvmc0fjBVPOtPOBvGDyze80cVP+WPDC9/hjxQvfJxwqL7yTz/pBsrygcdNccHR7obe+JdPm&#10;kykz3LwwO9a3FsFzZ1YMPBeN047ncYLJkM7xC8Qy0mdTX8qAzkiTbeosInzXmAW+jjvP8u29aoED&#10;c5+2Nn3gO8tL+Ihs1YuA1neojcxwwfrq07h1r4P3VLkjn4M25s2fg3Ye36m/4xqwjR/xCcJvEepv&#10;Svg7i1r9sclxYNoG7SRh7lWk328+g7h7HXoWmr7f/I2l7r34Zz739p+F9ubPWvFyO0Glp7tKJEic&#10;vuJfXpv39vv2DctY3zxb9V71JwjMpfFd0EQIF4N66i3/H/bsKBVN1Vhf36VrYH/d/ene9SOJAWvm&#10;e0vzHj433/TXprzJH6y/Vrn+/bX53NH6a1NOMtE1sL82+aa/NnFTPtX99TJ+wyeB1qx9lvAxQul2&#10;4KW0I9nx57Oidixl3sxakU6e9Sw4Wp9t6lwy/XEyZYa7z54ZS90Yf2Af6vf9nnMZ/++Q+9C56DAK&#10;1IdmEDp9qEJd775wQV/Y/z4tba3NfeksfrT6UvVr6ktlk+pvi/ubJ7c68BXH/b5i04eO9qe9dk8h&#10;MhrY9zhJ/DPS+tPPHugctv5Uz/ZKf9rq7tsfPXeg165RG5EdxOWsBTf9qex19adPEQ6tPz3pTfen&#10;s3lQGUimP1WdS6avTKbMiO9P23415P60iTqwTpWD/nQcodOfaiyqcSnhLc+f7sAZm7ppfzj+lvlm&#10;rKp8Z/zqjmOV5+RrHOum9ZXh+/o+q7z0g9dNPNrWPnopvy0OrgU/cPvo/ySUvLb7txZv9z9ZfJ9/&#10;b/F6cAVYRnwZ6cv8nyW+mvTV5K+m3GfB1tF+3HdBpc66T6btjrR+/I+nvDhs/bie7Zl+3B0Px9x9&#10;oGa8SZNzrmY334yLzR5zkz/YuFjl+o+LzeeONi425Wj2zjVwXGzyze80cVP+WI2LNVZQP95BOLR+&#10;/OQ33Y9HeFY+SKYfV51Lpp0nU+ZI/fjM2LEbs/oSd8BXP67MifX6LmVTqQ4hgr5r2/1pVdF4+9kl&#10;pATARUB2l8rMcMFY5TRu3evgvfRmxnbc9vlK+Z6EfK1RMIMv+gLQWZZVIJO0hXnbJy3M2zRjTkTQ&#10;/fa3dHa/fKtLeMZCcDTdUtS5hqK3I3/mcGdX/3ulL/FHdHBh0v3Gsa0P9/J7nj5ifVBdSFzx4Nmp&#10;0P2Z6ONe8BI42eg+v6xoYX7Z9LJpDnRfZOrQUPwD0v1Ovr8VHEvdv7X+3K56MCZ2b+WY2NNDtL0L&#10;0t/gy3LblALVHxOWbdrq3Duh48sqcPzYGRRAXUnxy4WUm+OWV6jLhDocN+ikvPEfU6f0HHOf6fKS&#10;/FbzyGgGL4NTqJv6TbH8SFFkmhCdHsuPTjefG0q9LOP7DI+qjmq+Sc8braPJvcvprdXRwkHffaO6&#10;+PrrN/TO+zh1snDY6+T51A/xramT8906SbWkTqouRt4SRw6si518/7OjddFXEvtn1MWM9Fr0uATI&#10;VxEgNL5/hxefzV9geDJ++4qzfcSdUOXe/YuFijuh4roU15XW+99A34PqkXAkmy3VnFrD0+LA1N8q&#10;t/5mkKa/V/W4P1SnE069jkYII9TvKQmgek6Y0rq+Kp31rmAk8e7sWJ9vdAhrU968LTL6PCqws1bA&#10;fhtf/WZaZ+6ZgVjamNn8anG/eEd/wXr9w2Xegah7k8ct7z2cNGi/qbKy7Zy+k/Ydik2yqt88EYIx&#10;tpzpN2XHpdKGG+03VQs4Y+5N9JtpnWOHWBcH7zd7fwX/0hdGOrOcMYYTOvFPu3FC4v3HI07faWm/&#10;+bZ+9XfwfrO7VH1nZ0F3aWcBfejk7tLE5Oj0yLTu0lTX9WvpM1eO9ptpxVSzoFPhRvtNRwz91sz9&#10;s+2CmbFj5yt9cc/3Kn2+fwzRJzLIGtkrTmAukvnEki8ucGDu09am2WC3y0cr++CT9Oc9oBFkwUM0&#10;e19FYdu0hsJYpKcgFkllH7qF724CA+3xgeutKIU+dh/igx9Y5sXqRyiTPqT+xSb5X4rcc5D7VYRh&#10;V/4t4bZIVzhWUgfslf+TyN+774c39f9TyP1VcDvQPIXqf0th87SuwkikDlgr/z1fxp/v93z9X4Tc&#10;i5H7MkKts5H8i0KdJTWh2tJ9+bWl1sq/+vvI/29D6jNs4p9bkPufwV3g70Dy7yqMTiuf1DqtpbB1&#10;mr3yV5/tff75BDIX/0gPhn/K4R9xT1eBzfzzGPL3fv97BXJX/9tAaPrfioK2SENBrKTH6v73wUpf&#10;LOB5/q9G7tOQ//sJ/8Xl//JQsLQu1FTald9kMf8/Sv3P8Lz8L0PuxyH3awiLXPm3h30lOQWJksZw&#10;wmL783763xzPy38Bcpfdcy6h1hqr/23Pby7NCUWmN+ZHUurDTOn4aw/yj3lf/lo3dAJyX0KodSqS&#10;/z54pygUnL45P2iv/J3xr/f5R+Nf8Y/Gv4Z/WuCfLrinzmb+2fN16n+m5/lnOXKfiPxXEqofVv0v&#10;CsdLasIdJftCHRbz/1Pw//96fvx1M3L/K9gI0lz5txfWT8uZ1D2tsbDb4vHXT5D/7z0v//uQ+0/B&#10;N8Avgep/Y1H9lPai7ilVwNrx7x7sz0Sa5/lHvKNx77WEQbf+7wvXRooKOiObw50W+9++Av9neV7+&#10;i5F7AXK/gHC6K/+GUFPJDsZgFcDa+l+9fUTU/yvd+v/xfvW/qqA20kj9zwH2yp/5l9jIsD/HU+9l&#10;f052639LOIj92YT92WSx/fONSl+b9/nng8h9EnL/MOFMV/7l4VZkHy3tCkUt5p8W6r/351/Odev9&#10;hYQaBzv2D3Z/eyheWgXs5Z89lVjOnrc/P4/c94MHgNawSf5dk5qnlrMToWVSxF77X/OPbd73P2v+&#10;sYR6v4xQ67Ak/yJ4pybUyvxjq8X1/wH4J9vz9ufZyF1251LCd7jy78qPl5aHOkpb8jvslf8e5D8C&#10;6r/W66v+n9ev/vfkR7H9W0t3WF3/70P+3q//ZyF32T3nEGods/inJb+eua/u0jpgb//L+p/E0NbM&#10;2bT+4VPIXe9gvx34jfwLO1j/E2f9T9ze8deeJ7B/vO//XIfcZfc0AW0UUv3fXFg7bV9h57QaYG39&#10;l/+tzfvrH+R/G4fc5X/TOEzy3xfuxv9WX7I5XG/x+Pdx+Mf763/WIve/gc+ATFf+day7aimMRsqB&#10;vfV/B/wzxvP2p+q91j0nCPNc+W8uSET2FfhKaoC18q/eifx9npf/9cj9H+AmoHVY4p/2Al8kpzCB&#10;DzRhb/2vfgj5e9//uQK5a/79ckIz/17H/HsLc+/lts+/J7zv/9T8eyHyVz88w63/ReFm5t8jpftC&#10;EXvt/z0vUv/3ed7/9mPk/jDYB74LxD8VU2KTG6a0Te4pbkvZefA6ByS1669a8f94f/1JLTKfSL1f&#10;RWjWn9Sw/mQz60+KgL39L3sCR4D9cx1yl/0jO9TYPy30u13YPnU22z97mH8ZAftfliB37X9ROzD7&#10;Xzaz/2Uf+19qgL31n/nHEbD+QfOPWv+g+cfphOL/cmfuN8j8Y9Bi+Y+uf5iBrhi5neEEA+5RpbO/&#10;NZcQ1fpS3v9Ws/4z4f3+9wMIJx9haR9AxK3/OeHakqpwJ3PAnRb3v4y/EiNj/BVE7hp/qR8Q/9SF&#10;I4y/mhl/NVss/2b4f2jne9jk/z8duWvf0XsIT3XlX8W8Y2N+fHoOsLf/Zf5rBOx/0fyX7J5zCM3+&#10;lxb2v3Sx96XO5v0v4v8RYP+I/2X/iP+N/ZOD/VMVDpa222z/7MH+HAH+H627lf+njtD4fyrg/Qb8&#10;Pz02+3+qNf/o/fmXm5D7q+A2kOHyfyP7r9vZf11l9fkP2D9t3rd/LkLuE5D7FYRTXPk3hKMlO1gD&#10;WgGs7X/3PAz/eH/+9xLknovc6wnFQ7I/te+CPRj4oGvtlX+1/G+ve97/LP/ba0D+t4Ar/5aCzmld&#10;7AGoA6ms/50841kwlPOXGGcf8r5MqolzHflc/N4yx8cOPbtrNnGNy3Ud+fP3P+Hz3fjESTHfWzqL&#10;7ZieHaZzYHw9Q6qHer/uXGQQBTqLU2f/OecD66wwkPj0rc4ZYgr73/sO825A+UJcf8ig72tI9dm/&#10;OkNpFriFOvUXcCf4O9Df0VIYm1Y0SbD9HBntY/H2Ogbp4FLk7nd5XH586aAu3ASPC/jyQSq5ZAvf&#10;3wSGwiVvOMttBKyllQ7MWtql6GKWq4MdrKUtZz15eaiZ9bTNFvuT5c/3tj9TOpA/fyKy13z6VFcH&#10;XaE4tozQVtIVarO4HdxLX+Jtn5p0cCayL0f27yM079eoyW8rbXcQnV7DObb2ctHX0IG315VIBzXI&#10;XudZqV/Q+n71BztCCWdNT3m4m/293fa2g+qvMrby9t466UD9gJnbPcHVQZ0zt6v53ThnXMXt7Q/2&#10;sL7f4/vrpINPo4P94HbwElA7aChsntrlIMg5t0GL15h/Dx14e42ndPBJ5P4PoHFCttsOeljjWVco&#10;1HPOcH1Kx7lbeGYTSIltKi7y+D5fw0Xa3651Jsf3cVGHc8bPvlAMLopZzEX42jy+10I6kK9Ney2u&#10;JJSvTVxUw16LdgeW+9uc/sDb591KB+oPuoH6A+376u0PIjrvGTTRHzTZ2x9Uc+Znwtt7rqWDauSu&#10;tSbLCDX3Lh0w38t6N6HJ8nM/vX/um3SgeV+Nkz9EaMbJ7YyTKxgnVzBObrd5nFyNXeTxvV/SwSeQ&#10;vfZ+rQeae3TaQUEr+x6FiN3nP2v+N/HakPzetqz/kQ5uQvavgM+CMa4OqugDdjjwMQfss9c23fNT&#10;dPA7z+ugBdk/Db4JngNqBzuKolPKJwvNU3YUNVt8Dh/n0CQOeF4Hm5H7z8ED4AWjg0lNU8qLBN/U&#10;HZN8U6312WkvZJv353CuR+4aH99ImO9yUWNBK+NjIVLSCOzVwf+lHfzS8+3g28j+cfAU2A3ERS2T&#10;o8VFxUJzccvk5mJ7dbAPHfzR8zp4BLn/N/gu+K2rg6rJHVN2OIhNrZocs5eLtC5oBMwfyFeh+QP5&#10;Ksz8QQ37gdsddDOXZvH8wR7WBiW8fTaubNOPqu6jg7WEOqNSXNTAmqAuBx28o6TDYtuU9YkjoB1o&#10;faLaweX92kEFbaDFQTdjZZvbAXuER4DfVD5r+U0/Qmj8pkX4TBsd1LJPuNZeu2jPt5g/8D4XaX92&#10;OjqQjarzIsRF+8LxSFWB0MYaoza7ucjja6XVH4iLtFZaXKR5ZemggrXSLQ6a4aJmi9vBd+mTvX1e&#10;nHSwBtlr3uBmkGXaQUHHtCrOjKvinan7rH5nqvasen9ti3zX6gfku57u6qA91Fv/K6zftyTf9ciY&#10;0/che83pj3V1gI/CeWdqXWET/oome/sDnd00AvqDFche/YH6ZtMflNMXbHbQbPn+YdZde3z/jPoD&#10;ra/LRQf1hNpHqT65ztk/04lNFGfdddzePrn62yPCNr0K2acje/XNxjYtxy7d7KAtUo59aq3Pbk87&#10;7eAvnvfZ3YnsfwW+BP4I1A5qJsWntjtom1ozqc1en131yLBNP47cZZt+GhjbtB3btALbtALbtN1q&#10;2/R3+Iue93w7eBrZ7wDPge8DtYNyzpLb7CBaXD4lavH8wTfhIu/Po30YuWsv5bWEE90+uSXczJnG&#10;QpDxctDiPvk76MD744OPIXuND9YRmvFBC+ODIta1FDE+aLF6fKB24H0dqB1IB2oHfToII3/pAfm3&#10;sDfQXrtI5/t531exBNnLV3Eh4XRCxy7CVyF/hc5XqbH5jJVq9gS2ed93/UFkr7PVtScw6OqgK1Qf&#10;qQkLnZGuUKfF7YD55Ji3z5nQOPkSZC8O0nyy5tOcdhDuYO27EGM+OWZvn7xnB7ap99uB+gGtcbyB&#10;UPNpjg4YE2hc0M4aoxpgb3/APNoImMuUr06y1zyamcvcxzxmVYFQW7LP6rlM7Ufz/hzOJ5F9D5Dv&#10;Wv2C2kFPQdu0ukIhiu86anE7eBy7yPv7cLTG8c/gM+A1IB1UFEb13hPQjL+i2d59OHs60MFLnvdV&#10;NCP334CvAu2Jkg6KiuqnNjronFpU1Gmvz25P24jgogRyFxfdCgwXFcFDjQ6ijJVTy0Wz4bsyMJS9&#10;sb7RM6B8hbSRN55fw3rD2NDsQ50B1cR3rgM6A2ococ6Acs57ejbfOfdp3feWLxD6p73S8fn55kwo&#10;5em8KB/lFSpP6J9myugzfZ9V+fSD10082oa9OUv5HXGg9Y/p1NW1hJrXkWy6Ctaz/vHByNPM6TwM&#10;NoIG4g2kNxTUEY+THic/Trk6sN7evrz6J3DYnzzbjxg93Yd+5O/+OngRSE87igqn7ig6deo9RfGp&#10;N4KLQRXxKtKrinqmXFzUOeVGcA/YQVzlrR17VOOT9fA5DEZP8sn+A6wD2mciPRUVzqGPOT+SxjkM&#10;L3AOw5OgpeB8MAcUEfeR7iPfR7kiMMfe9rQHPQ2Rh23ivQb0I977FKHhvfLC9bwP8MHIhMK2yF/g&#10;vGfADnhvB/y2A557Br77C5jAO0vLC+uAxby3h3XJMe+eXWvaUy360br8jxDq3WlqT43hhSWN4ctK&#10;rmJ9+GJwMigiXkR6UbiceJD0IPlBypWDhRb7vToZ53R6vn9qQz/fAz8C7cDRU/HC4sbiy4qvKk4U&#10;LwYngyLiRaQXFZcTD5IeJD9IuXKw0N55W70Lqc27cyWmPWmuRO+g1VzJDLc9tYf2M0/iL32IsyHu&#10;ANc4Z0T4mTfZX1ITai+5JtRacgd4CLQTV3l77QjmFT28T9XoSfOKsh/kT9Y+VceOKNjPnKK/JK0g&#10;UvIC7y950nmHiZ+59v3MM7ZHngy3Rl4AafiYiwrawX577YjqB+A9756zYvR0NvqJoB+1q38xegot&#10;Ky0KXV+axjkrL+Q3lT4JWvKvB8tABfEI6RHyI5SrAMvsPRdK54C0eXee3ujpE+gnDf3oHBCtJVV7&#10;qilcGakpvDlyRmFzpBSkg66Cm8FKUEU8SnqU/CjlqsBKi9sT5xa1efc8R6OnavQzBf3o3CL50Bw9&#10;hcroixaUnsG7+kpBOujKXwDKQA7x7pJScAaoCeVQtsze9uTxd9obPWmeX3Ns1xBqjk16yikoK8kp&#10;WFDyZ+bXfgIeAZvDC0AZyCHeHfkJ+DPIKcihbJm9dsSebfgjvN8/qR1NRT8XE/4fo6fwnNKc8Pml&#10;fw7Vl/4EPAI2h84Hc0ARcR/pPvJ9lCsCc+xtTx5/R6BpTx9AP7LztN9K7+hVe6oIb2K/4WMlJbyj&#10;dwz4VagD2/sxsAk0EK8lvZb8Wso1gE32tiftg/Dwej+jJ+2D8KGfNYRaayM9bS5Yxj6I6yNrWe93&#10;EagE5cTLSS8vqCAeIT1CfoRyFWCZxXbE10bEOPf96Efj3EsIzTi3KLwf/5C/NI33fr2A7f0kaGHc&#10;28J4toVx7ZOMb18AabwTqSjcDiwe5+rdbB4++8G0pwvQj9aqabyrM1DUnurC29nT9fOSczj34SQw&#10;EfSEfg62g83EE6QnyE9QbjPYbi/v7dG7T7y7ttDoSf2S+E78J31JT13hQElX+ISSp1lX+DDYCBqI&#10;N5DeEO6KbGTd4cPgadBFXOVn8rlc4Gf61dwTTczgH4HbM5xgwD2PPMbvGv4B7ekVz/thtcbhAPgc&#10;eAU4dsSkwmkVk06dVjIpPm0M+FVhnHfvnQoKQc/UXxV2Th0zqXNqCaiY1AMK7V0XVL0LO+J/PK+n&#10;29DN78Fm8D+unhomBaY1TDph2gre6TQPTAc5xHNIz5nUNXX6pI6p88AK0EBc5U0bsq89caa7h/d/&#10;G95bim60/1vzUNr/rfa0L7SSM91vLnk81FxyL7gJ1BGvI70uVEU8SnqU/CjlqsBKi3lPZ+97f15D&#10;etLecOmptE9Pu5D9i+jBV3ovuAnUEa8L7QIt6KkJPTWR30S5FrDLYj09Rv/k3X2Dpj1djn60b3Y1&#10;odqV2lNNwXbWxf88cgbrs0tBOugK/xxsB5uJJ0hPkJ+g3Gaw3d7x054/oqefeL5/0lqje4HWGn0N&#10;SE9VU1cXVU29u+jEqa1FeeClKa1F+6bcDVaDGuIx0mPkxyhXA1YXWds/6V0LiaG9U9KmdSyfRjcv&#10;gduB1h1JT12F63nPwoPTnmZ968NgI2gg3kB6Q2Ed8TjpcfLjlKsD6+21I5zxk/fXsWj8pHUsGj+Z&#10;dSxdrEvpYt3K04xjHwYbQQPxBtIbWLeykfUrD4OnQRdxlbe3PW2lPXl//imOfmTnyR+r94mpPTWG&#10;CksbQ6eWXsW7xBaDk0ER8SLSi0I9JSfzvrHF4CrQSFzlrdVTNetYRsC8xrnoR/Ma8h+ZeY0dzF/s&#10;YB7jHuYzbgQXgyriVaRXMa9xMfbfjeAesIO4yturJ63f8+67QpfSbuJA64wmoqc6V19qTw3h9fDb&#10;gyUreAfKPDAd5BDPIT0nXEc8Tnqc/Djl6sB6e3lP70gfAethr0M/6egpQWjWw+5j3es+1r8+zjrY&#10;e8FNoI54Hel1rIe9ibWw94LHwT7iKm9ve2J9xAjgPa2PEO9pXtfwXg08VgPPnQHflYJ00JV/PpgD&#10;ioj7SPeR76NcEbCY9/bgj/B53444D/3IzltBOJPQsctDr/Ju5ILSp3lX9cNgI2gg3kB6Q2hfyUbe&#10;B/UweBp0Ee8i3d72xH79hPfnNa5BP1oP9klC+Y+kpx0FhSU7Ck4tuacgXnIjuBhUEa8ivaqgJ3Jx&#10;QWfkRnAP2EFc5a3V0+j4ySPjJ/ac+/7ueb+R9py/Cj4DZE+oPbUU7mW/+SvTbi8MRq4G54IK4hWk&#10;VxTumHYu+9CvBreDFuIqb217qv4hvPey5/Uk/ci3twn8BUhPNZN2cYbki1PPmOSbVgrSQVfhi1O7&#10;CneBlqnpk5qmloIzQM2kFrDL4v2E8kd4f/3e+9BNhHZUQ2jWlzewXryB9eUrWF8+D0wHOcRzSM9h&#10;Pfl01rXMAytAA3GVt7Y97XkCPb3q+fa0Dv38CWhetweoPbUXLmR+/bJpDxUmpt0BrgE1xGtIryks&#10;Jx4kPUh+kHLlYKG9vOe8Y8P780+r0I2f9nQ9YZ7bP1UV7OJcoBcjJxb4SvLAS2EfZwS9yNnSu0BL&#10;5CXO8MtjTd+JoKqgBeyyeJyL32gErAuT30jrjOQ3MuvCGljn1cC6sBWsB5sHpoMc4jmk57AObDr+&#10;83lgheNH30zZ7fba5c57pr0/zpU/Qv5y+SOMv7wG/3cN/vEz8JOXgnTQlX8qKAQ9Jen4yUvBGaAG&#10;f7nK29s/4d/z8DtVltIPxcFH0c//grVA8+/qn7oKAuxzOoFzPGKc5xHjXI8Y53ucAAKga9pGzrV+&#10;GDwNuoirvL162o2euj1vR8ge/wW4D3QB6SmnaOHUnKLLpv55UmLqT8AjYPOky8BCUE48SHqQ/CDl&#10;ysFCi+1ynW/n3Xdam/b0CXTzP2A9SHPbU03hduy6n087o7B7WilIB10FPwfbwWbiCdIT5MsO3Ay2&#10;22vvab/GCNhHrfn2bPSj/RpmH/Vm9kVvZh81+zFK2JdRwv6MknLi5aSXs2+6kv3TF4G1YDNxlbeX&#10;977C/JP3x7mL0Y/2PX2QsNxtTy2hhaUtoctKbw8lSq8G54IK4hWkV4TKiQdJD5IfpFw5WGixHcH7&#10;kBLen8+9yG1Hl7v6Uv/Uwr6zFvap3c4etavBuaCCeIWzf62BeC3pteTXUq4BbLLXLnfOzfG+nrQO&#10;diLt6COEmi+UnhqZR29knv0q5tsXg5NBEfEi0ouYZz+Z+fbF4CrQSFzl7eU99j+NgPak9Svql7T/&#10;yez7rKN91NF+zqEdnQQmgh72ffaw77OHfZ8TaUcngXNAHe1J5a3VU/Wj2Hvenye8DP3koKerCUNu&#10;e+oJvxrpCReU/JJ3wT0B7gONxBtJbwzvi9zH+1qfAL8EPcRVPpV60hrdDuDtc0Z/RDv+M3Xk7WBC&#10;ZXmsdx+YzgBlNcrpTjDgfmaMdwyQluGk025i6c6eMkVLYxl991Nj2X33JTF/333/Zww8Z3RM272V&#10;Y2L/5YwjY3zfbKAzQwl8P9Y/XEU9+fOpAr7+ULopx+3rgVhRus7kj7jpKtt3PXvn2YEN3zrbiaet&#10;5TzQor6/B3X6SkAATAWSw5kk3gv+Ak7mi7RPTkA+pznBgHs960IwB/ARJyToC5UaVMJhLlM/9Tlz&#10;n8mDzieuZ+q3tIJfg5N4kJ4Vz49Mj0yNTDblh7IXqZTv0b7A17nK3Hv9hvlgOzfbwMB6zs86bP3o&#10;r9/ByhwfO7QOzSau5+s68ufvf8Lnu/GJk2K+tGLKBvUBn2V1OHZv5X+8fv3jgVjamBi/buh1ePKg&#10;dfi71VurovH2Kv31qmSh2GRP1WG1pz8DU4dj+dHpbaf7Xj8Wdbh/3fZGfZbPU/tYLgRvS4qT31r7&#10;efPPmxk7tP2+lT5gIEd8YP9TlefdlX5mBs8wnFBCNRcnq80rfA+IgSjIBBFAdXIQJJxBZAtIhyDP&#10;Bm+IqwwY7Nl8xHl2UEXcK4cwaCKEi0E9z9BzX4Y3+2X5mtz0DF9m3hLfh32X+y71XcOvfC/h9YSL&#10;fVeStsJ3BR/62w30M+/JC4zv9wXR73/nAsWbFubpz+27yne+3qPy/vbe/NbP/OlylYt9tjecs7s3&#10;3Xyg2c1ndtQpZ8qb/G9/5bd5PXyf/l5dO+Pvm6C4yqkvaLqttkDp5nNL5r5yyPP//sh8p/zA3yOZ&#10;6LryhL/2KPxd26G/1/xO872m/DmnHfr9r85+34RLPuqovK8/VNkwUN0oBHnuvdIVd+vMmCXcbwHy&#10;EY7hD/wPwiCh+VvJ6rs0PlvUF+u90d+vayXRj6Gz00DU93bfu+jJ3wmrR3yrQW/9SyeUohRm9Qt1&#10;b6A81dUMMBPod/LcRJl7r99f6t7rufO5X0ViLTha32vazJH7Tr6QK5kyqe2fbeOXXw8jv/Q+W3VQ&#10;+g8Ccw0nv5Td3MsPA/ml+9O96Qk337Rb85s73XzDL6a8yR+MX1ROddzwi/nc0fjFlFNb0TWQX0y+&#10;+Z0mbsqnml/EMe18ufhlD+Fg/KLnD8YvcfLeBo4NL/TWt2TafDJlRjQvrNw/fLzgPts2Xth65+F5&#10;od5N993Vm2/aG9XYuWpNvmt39JV38wfjBZXrzwvmc0fjBVPOtPOBvGDyze80cVM+1bywmr/zab5c&#10;vPAy4WC84KfcYLywnDzZGyf6TiY8ybE1jmRbpNymcOtkMryQTJkRzR37f1x5Xsg/TGOW3mfbxh37&#10;B7EpWt302PrDc0ezm29sClPepQ7fYNyhcv25w3zuaNxhyhkuGMgdJt9wh4mb8qnmjjv5Q7/ocsbz&#10;hJo/km4HXrIfB+OOS8hb7HsYzjg4ankn45Zy/hPnyNZIZswivkk5r7htJRnOSKbMyOaV/8AmyRkm&#10;Xul9tm28MjpWOdgmxUFhIC4oBHnuvdIVVzqX4wsRr9zp8on2nswaIq+8F2ap9p3rOwtuOdH1iLwT&#10;lgjw/eIWjWPFG7pXmu4F4xvR/ViQLK8MNs+G6+R0vsa9Eqd/YH9vfU2GM5IpM9y8MjvWp7+j+GwO&#10;Nydil8/lpXdsrrzj+XHDwmPm2angMVW2VPl097u+2YE+F+MTHfXp9vrWB/LYEnQw2+WvdxFWDMJj&#10;ZA1qH8XJiwJxUap5yNS3ZDgmmTKjPDT09QUD+4iX3nF35af2pA0TD/U+2zoeajq8j6fVTY/dPsg4&#10;zc3vG6f1xWlUXIOO0yh3yDjN/dxRx2luObVrXW8Yp7n5feO0AeVTPU5bxm94Oz9G+zrEQ1rnLN0O&#10;vJQ22DgtTt5JvlP6bKTUc1FvnUuGZ5IpM8pFqeWiP67+fWVG7KCdV0J9kM1c7IbvIYyBKMgEEUBV&#10;cxAkfMO8NpmHzHurDDgcD+rZtnHRqL/5oD0iPYdBMmM7w0U/4kPiov8CQ+GiU6hpsomOjV10d6Xq&#10;XDI8k0yZUS5KLRc9c94zw8ZFerZtXDQ6PntrXKR+SFz0lSFy0anH2C5SnUuGZ5IpM8pFqeOiW9ub&#10;K++8ZMKwjNHMs23jolG7aGhcJF/RPPhHPqIFhAsJpduBF1lHHKNFyT8WNpGpb8lwTDJlRnkodTy0&#10;u2rnsPGQebZtPFTWeHhfUfctvekJN9/4YEw763Tzja/IlDf5g/mKVK6/r8h87mi+IlNO7VrXQF+R&#10;yTe/08RN+WPhK/oYXy4eWkc4GA9J38PlKzJ1LhmeSabMKBeljosmvOe/ho2LzLNt46JRm2hoNpF8&#10;RY+4XPTdt8BFx9JXZOpcMjyTTJlRLkodFy1+z/8MGxeZZ49y0aF2kVnPfDS7yJSj2TvXQLvI5Bu7&#10;yMRN+WNhF/3B5aJX3wIXHUtfkalzyfBMMmVGuSh1XHTNfT+orPjDL4bFb22e/Wa56C8MaNzm5wQ7&#10;9QVcKVtXNMgYrdVNj906yHy+m2/GaKZ87687wnw+n+s/RjOfOxoXmXKGWwZykck3XGTipnyquaiW&#10;P/QzfPnD4EHwBHBVY0TghFrHONgYTf6mJeQuJtQ8bjbQeshk5/WT3e9p6l4yfJNMmeHmpJmx3r2Q&#10;GchKVyr3k18z/dnh4wj32dZxxOjejL42STNPep5d7XsrHxBHbAODcYS+czCOiJOn/Z5az5FyXnDr&#10;WzJtPpkyI5oX7vvZ8PGC+2zbeGGre47EwDXJ9W6677bD2w61Jt/Xm99XnjquazD/rsr1tx3M545m&#10;O5hyame6BtoOJt/YDiZuyqfadhAvfI0vFy/ItzJUXngn3+MHyfKC/MhzwdHOh7jGrW/JtPlkygw3&#10;L8yOHVwzd+Tfa9/eiIFnnvkSD3Hez8+HdHZ2IJaRPpv6UgZ0/plsU2eR4LvGLPB13HmWb+9VCxyY&#10;+7S16QPfn1zCR2SrXgS01ozq66wZnEHIusHTnGDAvXjrQjAHqLxCXSb0jXnzZ5ydx+fLwAq+UG1J&#10;Z2c+BvQ31Ya7i5rC8clRYNoG7SRh7imS0O91f/MZ3LpXou9ev1nfb/7GUvde/DOfe/vPOXvze3q8&#10;3E5Q6SH7u+q+883K6y/872EZ65tnqw6p/gSBud7suS36XKrG+uY3DOyvo+58a5sbmn7QlI8MmI81&#10;5U3+YP21yvXvr83njtZfm3I0Z+ca2F+bfPM7TdyUT3V/vYxfobH2V8Ea8G0g3Q68lHYkO/58dkCO&#10;pcybWRvSybOeBUfrs02dO3L/1vuLkykz3H32zFjqxvgD+9AxbQ9Vjmn7v0PuQ+cixihQH5pB6PSh&#10;CnW9+8IFfWH/+7S0tTb3pbP40epLVbfVlz4J9LdFw62TmxwEi6PhYLHpQ0f70177odBR9qF9j5PE&#10;PyOtP/3gR385bP2pnj3an46s/lT2uvrT74Oh9acnven+dDYPKgPJ9Keqc8n0lcmUGfH9aezXQ+5P&#10;m+DKdUD9KWdc9vanGotqXEp4y/OnO3DGpm7aH46/Zb4ZqyrfGb+641jlOfkax7ppfWX4vr7PKi/9&#10;4HUTj7a1j17Kb4uDi2grPwTqozuA5LUpvL14U/iZ4pvC+4tXgveCOcTnkD4n/EXi60lfT/56yn0R&#10;bB/tx/8/PS9Z44TKz7w4bP24nu2Zftz1X7cN4seOuOlmDjzaF6dRcg06LqbcIeNi93NHHRe75Wj2&#10;zvWGcbGb3zcuHlD+WI2LNVZQP+6cYej+tv6B9H3kcfHJb7ofj/C8fJBMP646l0wfnUyZI/Xjx3LM&#10;6vMtnycfV06s13epcYfqECLou7bdn6Zz/s8uISUALgK5QGVmuOA7BvXRmrEdRft8pXxPQr7WKHgn&#10;0BXmC79BmAlWpgfA/pxlEwTdB/rmI4YyRpRvdQnfvxAcTbcUda6h6O3InzncPEB2JVYKOriA8O1J&#10;1adjWx9a+C2+M45UHxL37T67bNPWs1Oh+yU8DH36MtHL5xWChZmrwfrshUFB96vfsu538v2tx1j3&#10;s2O97YI/YQhnZdlVD/y+r8471Rc4Q+8Pmc3fUwbMu23W6w/kMu/A0b3J45b33hSnv8GXpULutfdj&#10;P3Lee6MwccWDzr0TOr6s4kPeIZJMHTsWc0DyW50L5FPNot5sJswA8cyELxZ0kM19tuG2oXCSZGp4&#10;VPy0jec0j9ZRX0ksufc0vbU6OmXQ99qoLr7++g298z5OnZwy7HXyfOqH2oKpk4qrTo4Bqoeql6ms&#10;i53Uw2TmB3i8cx253+stc3zsUN/7KF86coEvM9JruV0CxKPYRn2+f4cX3/2L+YYnmQc420fcCVXu&#10;3b9Y2BsnNJfydaX1/jfQ9zAcnFrDz4kDU38VN5yqv1f1uD9UpxO99TqLMIt4OmE6Ia98TG1dX5XO&#10;3D44lnbhP7uujz6PCuXM3afG5v5ny3Nm7FCufCtrkQfOU6rfTE8UDtGvOnXQflMSl03n9J1OvznV&#10;qn7zc/w+Y8uZfhNbLqU23Gi/qVrA+ytjydtw6YnQEOvi4P1m76/gX/rCSGeWM8ZwQuK7stc7cSck&#10;3n884vSllvabG/lzTP3N4P7w/WbcGZd0B+LZ3YFEdnNuHCSyY8E4SG1dv5Y+c+Vov9nvHaBvfgz/&#10;z+5XRvrzjmW/6fN1zfvty93zhuYTGWSN7BUnMBfJfGLJFxc4MPdpa9NssNvPg2fKwDXgenADuBHQ&#10;7H1N/vX+Dn8gEAczicuX4cfoMvdE3/R6WA1ctoAmMNAeH2jH4P2f5/PF2vqPPd9Y5uvzrmkIDql/&#10;sUn+S5HHbWAF0LhJ8m/NDGR34yetB0bm9sn/x8g/3fPyvxR5q95fBT4DHPlnzQl0Z20P1AN75Z9W&#10;+duX9w2Js2yq/+KdVeBWIB6S/OOBvVlNgWX+ILBX/mHkv93z8r8TeX8ANIMPAcm/OXtXZmf2wqxa&#10;YK/8n6PPfs3z8lfd/wRYDdYDyT/i3++v9a8MdGattJh/plH/Wzwv/39D3kvAV8CFQPKP5izLrM/Z&#10;m9mdvTfT3vrfQ/1/zvPy/zjyvhzcDNQGJP9gYH9WPLASG3SlxfxfVbnnd+/3vPx3Ie9TwLMgBiT/&#10;ztyV6ZFx+9Obc/en21v/i0ZE/7sJeav/vR+Y/reT/jeSszCr2er+V/bnTzxf/2V/rgSyP68Bqv/x&#10;wCbsz0Lsz0KL+SeC/Fs9L/8vIu/zQQu4CEj+sZz1mYmcQJYP2Ms/kv+2ESH/pa78a/vkvxL578/0&#10;AXvln4P82z0v//XI/BJwJ7jSlX9nYFlWJHtvVjPjYHvlL5/pHz0vf3H+R4H6gbWu/Jv8q7E9X/XH&#10;gb3yfwH5/4/n5a863wA0DviUK/+4f7u/yT8nEAT2yv9R/J+5nvd/LkPmsn3EQZ9z5d+ZuSsQyVqY&#10;3Zy50GL/83eRf8Dz8v8gMtfY98PgDlf+0az1+J41BxCwWP7in5dHBP98DLmLf9a58o/7t8I/ZfBP&#10;mcX80438D3he/up7rwOag0kA2f9t+H18gf3+BH5Qe/nfj/3Z4Xn5q8+9DNwOrgaSf2tgfVZ3IOCv&#10;B/bKv65y8zM/GtI+Bpvmv/Yj70LwMpgOJP/O4zalRcYXjmk+rnCMvfKX//9hz9d/+f9lA8n/fzGQ&#10;/KM5m/D/F2Z1ZxdaPP4KIf9dnpf/RlfuXyK8wpV/E37PjuxdWXFgb/0/D///JM/L/1lkLhl3gihQ&#10;/W8et3JM57j9Y2qBvfK/bETw/2+Qt/j/z2A6kPxb4f9uuL/eav6X/9P7/C//s/hf/ueLgeQfg/8T&#10;8L8P2Fv/80YE/ze5ctfaQMP/tfB/M9wfsZr/LxwR/P9/kbvq+O9AFKj+R49bCffsH9NtNf9Pov57&#10;f/3V3cj7A+A+YOZ/sX0yg8z/yg6yl3+exf82xvP+t5XIXX7/a8EGoPrfmVUWiPi3Bpqztlrs/xlD&#10;/X/e8/ZnAnmL9yV7+eEk/9rAq8x9rfZHgL31/zX8by94Xv5rkHc9WA/kA5X8I6x7qA1s8nf6N1ks&#10;f9X/Ts/LP4G8NQem+q95sN76H/A3B9ZT/9dbLP+d8H+O5/l/OTK/BagfuNOVfwTer80qy+7MLLN4&#10;/iVI/ff++OuzyFzjr83gYlf+sWzGX/jefFb73+rxPzzpef/zH5F5AegBpUb+49enJcYHxviAvf3v&#10;uYy/0jzP/08j82lA47ByV/714wJjWsetHxMF9sr/5REx/7gamV8H1oEEUP/byfxjhPnHZqvnH98O&#10;/2/2fP3fhrwXge3gfODYn2P3ZtSOXZbZyT4Me+v/acj/056X/78j83ngh6DalX8wd05GPHd7RsfY&#10;7Rn2yl/7v/7hefmvQuafBOIh2aFO/WfdYa1/Nfu/Vlvsf/gZ8vf++p8PI3P5HUwfIPl3Z231R1n7&#10;04ofyN76Pxv+2eT5+v8w8n4P+C44D0j+ibG7MtrGLsyMAXvlPxP5e3/9/33Ieyn4BqgFkn9TzsrM&#10;Dtb+x61e/1+I/H/g+fqvNbcXgXvB5UDyb8uew9zj9qxE9naL/f//A///zPPyF/fXgU+B64Dk3+3f&#10;nhUNzPG3+udY7H/T/t8uz8tfPmfNvdwMbgCSf5BzH+KBvezB2Gux/DPgH++v/7wReV8G5Ie7Gkj+&#10;icD6rDbWfsasXv8ZRf5bPF//v468Ne7aAeQHlfxjY/dnJMauzPSBVNo/nWmHP/v3jWcrvfH8JWrF&#10;6fw09zp4Xx47+nvNjqdMkE9mAF2zYyPnPHWfbxfzIFlDmgfR+cBzkUcU6HxgRz6R/8fe+8DHXZX5&#10;/tN28qc0gbSdlggtpM13JgEKBBg0Skqn7VAKbSTAgBFCCTJglSJBglZblhSCVmkk6LBWKWtdx7vd&#10;pa51jdeulmt14719rc1u3c3e7ZWK9W5061rXuhvvdrEsv/fnm+8JIZA2lNQ5Z34z8On5nu/3zJ88&#10;zznPec7zPOc5VJQrDHR87HE/h5jKkdeh1zkb0ONtAnxa6BejridTvx3UA7rB8Fm6qvuvySd3pu4C&#10;3vweoPlT+ssTQH9HgtwlO3zsL00U77d4HbUT/k07Kf7ZEkcuHtwCPgnuAhkgHuwu2llaRw6rOnxZ&#10;u632ZX0PHkx1ngcaXxuB9MlPA/GgonhzaYeP0qkV7OmaSHm+hc/vBhOTT++v4UHYeR7cCT0eBR8A&#10;XUA8aCpeXrrbx87SJqtzuv1PeOD2nkbJojuA9Pk14EkgHmhP41YfR5FHRy2eD7Sv1O24BvHgNiB7&#10;8mrwGSAeHClSXINQyd7SyoIsgianUi9yWxZ5rK/cjq/VOPhjcCv4CpBupHGQOG1P0Q4f9cWJ0+ot&#10;trHJx+K2j0s8kI/lD0A7kH4kHuwoPlpShZ+rijyHWifYqxdpTi5yXi/SnNwJNCfL1iMe1BU3MycL&#10;e5iT91jMg154UOI8D1qh+cfAPaAbiAdV+Hi7fRwi58Yhi3mgfM/urw80B2h90AbM+qCNtcFBH7bn&#10;fD7IfHDUaZun5gOtzWT3l+/lMaBxECrZU9Lmo740VFJv8ThQ3kO3912IBw8D8UE2o7VAPKhg30WH&#10;j9XkPlxtse9lLjz4lvPj4Glo3gL+G7gbiAf7yDmcIPdwgv1f+6ze/9VE/O1i53nwN9D8YvB/wNuB&#10;L4vKS6cQgwvWTgkBe3VT+cA2Os+DP4fuS8FfgkbDg2nLw20+doZDVschVsODrc7z4IvQ/TqwHbw7&#10;4EHdaaVFW32sLao7be2E+iK38B3dYGJs1wvgwR86z4M/gx7Xgm+AFJAs2n3aznAd/b9uWm3R7tNq&#10;LeaB8rHucp4Hsk/IdiqbqeIixIOtpYeKKqYKzexLbbbYXlQMD/qd50EnNH8feAI8AMSD1tJtxft8&#10;aG9qpcW66Ux48D+c54H8NquA5LR8COJB3dSjRVt9rC6um7ra4nFQDw+6nefBf4fmV4PvguuBeNAx&#10;bWP4iI+jxAgdtXh/hmTRfud5IFkke51k0YNgSBbtQRYJ9cgim2NElSPI7RzpC6B5N0gDrZdlsxAP&#10;qpiLu33ssTxPkPapXuj8OPghND8fHABxIB7Ule+cvNVH7ZS68lqL18kF/4EHvwRmkMV+MepafvBa&#10;UAYmgWVAc383mJg1mmx2e5wfB5JBdwLZ7O4FGgey08lel2DPxj6r92woZt192/Uj0FzzgPw3xnad&#10;wG69w8dq4tZttl3vx48Wct6X+X5o/zCQTvQJoHGwu7i0tK5EWEu83VqLfTjKXTbJeR5oXdYBtEb+&#10;JBAPthZXkrdeGIq3s9d2fRRf5s+dnw8+Cs0/CB4D64E/Dtg3Vse6oK50W8luzhKwlweH4cER53nQ&#10;Dt0/DCSPNgQ8aPXPMN/on+PTavU5PoVx4MEzIXe6aQy9yH0fThYKXge+CowPpxX/zT4fa4tarfbh&#10;KJ/BJ52XRX8B7ZPgOfBOEAaJac3hHT72hBPkNrB3PjgTHvQ6z4OnoPkdYCuQ7U48aJtaW3zQx+bi&#10;tqmbLbZdv8Cc7HZelQXQW2vjjwCtzx4F4oHyqrSiD7Winx5BT7V3HFzAOHDfn/yn0Pxa0ANSQDzY&#10;gT+5Cn9yFf7kHVb7k/eyRnM/7joNzTvBfeBTQDxoJeZ6n4897MXZY/E4OIdx8OfOzweyY94M/kS0&#10;B+LBwalryW8jHCo6iG/fXlk0DR78nfM8kI1I9ooM0HpZPNhRuhnfjVBassPqXBPl8GCn8zx4HJrf&#10;Cv4Q3AXEA/yYRYmpQr38mRbrRbuZD9zfI74Kmm8E7wOfBuJBiP3hbT5Kp4as3iMu/4HbOZ+kmz4C&#10;ZL+W/6AdiAeJ0p34D4Ra/Ae1FtvsfsT64EXnZZHWZbKXfgh8DPiyqHh/SYKcT4mS5ehHyy3Wi6Sb&#10;TnHef5CG7hoL0k03BTxoLa6H9sLQXnF79aK/ywsfjmJMO8AHgfHhdLM2DrFGDuHD6SZngr08KMR4&#10;efBNyJ3t+ufMB0ednw/uh4LrgOaEx4Dmgzr2A271UY9PuX5Cx0F8MvEu4GRiW+D1In5e8Hrl+vzE&#10;UF+o9J+8cn9k+xhtKniuv0+veCKfcqH9F33x5OJLlAutG3p0AuVCK6cMVUE55UDrj/j5zzq/03K1&#10;MPLef+z73DKTG03P/NxptFepZ8LIe6aN3jP8XrWf8spL9kobcnvdxO9oAg8Bxbto3bAWiDatjIjW&#10;0utKribWpRacBo6UXAfqwHTqR8lefbT4atBaOp22dRbrtC3ESM5yVoYZPv0Ivmgu+Bm4CIhPdad3&#10;T647/auTzzx9z+Sj5Xsm/wjsLv8q6Ab3U2/mfjPPm2l3P+i2+MwPxQv8i/N8aocvwsPgD4D4tK+k&#10;m1iBr5Z8k/lmM/goaKXeyv3WkvupN3O/mefNtLsfdFs8nqazTv+e83x6Ar60gs8DrdfFp46pTeTF&#10;vq/4vVM3Fi8H54MK6hXcr5h6CfVK7lfyvJJ2l4Ami21ayiGfdZ5PX4Iv14M/B7Ivik+7T2tlv+LD&#10;RX/CWcobwftBE/Um7jedtph6LfdreV5Lu8Wg1WIb/Gz49C3n+ZSBLy3gC+Bu4Ms9slLum3px8TeJ&#10;Yd4MPgpaqbdyv3Xqb4o+Sj6CzeCbYB/1fdyP8t4yUMJwNNdUOzT3CVwu9otR16jbpzjG/B3oEQ85&#10;z6ed0OlK8FdgORCfKsrqwhVl14X/Y9rq8H7wLbB12nWgDkynfnTKfvAfoKJsOm3rLI4z0TrB3bNT&#10;jb73EHxpA9LLPwrEp9bSJnTt+9DLN6KXb0QP34g+fh9oApdQr+R+Jc8raXcJaLJYj7gQubfZ+fH0&#10;LHxZAf47EO/Ep8S0EOfLnFtUM62+qBT8y2n1xMmdC0Lgp+F/OW1PuJRYrRqQmPZTELJ4fpJvzN28&#10;sWY8rYIvHwfyjT0JxKc2TiJoK/5J6bvIGVsPzgIh6iHuh4q/SH0j9zfyfCPtvgh2T6idaAu/oRuc&#10;jJ3otXn1/xW5d9j58fQg9BA6gNZQ4tNBLHUHS75T8r/w32wDnwRt1Nu431aygfpq7q/m+WrabQBb&#10;LZZ7azjb9Z+cPdvVjKd/gS9ng9+CKBCf6s4ITa4749zJZ55RP/no6fWTfwR2n34uCIGfTvrR6Xsm&#10;HQVnnrFnUt0ZPwUhi+0RlzA//bHz4+mr8KUJfAvcAsSnjmlNRR3T7it677SNRcvB+aCCegX3K6Zd&#10;Qr2S+5U8r6TdJaDJ4vlJZ8W6u9fHjCfZXj8IZB+Wn0J8qihtI1feEyX/4Uu9bSXfotxa8oQv9baW&#10;XE+9HklYz/N62l0P2iyWe8r57O6ZdoZPfwxfdP0VcDsQn3actpV41+8UfZbcemvBLX6Ove+QZ28r&#10;2EB9NfdX83w17TaArRaPpz9H3zvD2fgDwyeVnwKtYDMQnw4W1U09WHTd1P9VtHrqNvBJ0Ea9jftt&#10;RdOpHy3dBv4XOEhd7aO8z057xC745O5ZAoZPLdBX8ZuKVfgMEJ+aig9ylsbLpW/jLIFK8CLnCRws&#10;ehmeHATfLX2xaFtpJTEkbwNNxd8FBy3Wy3UGkPt8ku4gPt0FDJ/qoHsdfDoTHh2FRz8Cu+HTbvi0&#10;Gz79CD4dBWfCpzr4pPb2jqcG5qePOa/vSc9bAr4PVgKNp7qytnBd2RPhM8u2hY9O2xb+Edg97QnQ&#10;Bq6nXs/9ep7X0+560GaxfU+xWe7Gxxm5J3n3CJDOtwmIT6GSNuKynij9Z8bLHvBnoLv4CdAGrqde&#10;z/16niuP9fWgzeLxpH1OGefH05/ClmtAD7gRiE9V0w6yx+nlcAnro0OnVRb9Ndhx2svhHacdBN8N&#10;//Vp28KHQAnjrGrad8FBi8fTTfg15jnPp7+HLzXgBXAJEJ92l+8mDuInk/+k/OjkjeD9oIl6E/eb&#10;yr9IfSP3N/J8I+2+CHZbbI94K+Opw3k+aRwtAt8BGlfi075pifC+abeHvzltbXgz+Chopd7K/dZp&#10;86iXcr+U56W0mwcSFo8nxbH8m/N8aocvskk8DDRP+XwiMmVfya+JUykt3Qw+Clqpt3K3teRrxLFs&#10;9v/7Jv/uo67W9up7q5B7U53n0wF4Mw/8M7gg4FPT6a2Tm05/ePLbTt88uRK8WL558sHyh0ErWEy9&#10;lvu1PK+l3WLQarHc0571/3KeT/fCmz8AGlMbAz61ksWnteS60qs5p6oWnAaOFF8H6sB06kdLasHV&#10;oLVkOm3rLNb3BuDTMef51AZvHgLrwMeB5F53SVVpd8mi0g+XNHN6fHPpO0AV9SruV5VMon6IyL1D&#10;JR8G3dTV3l65dwQ+DTjPJ+3tuh9sAOKV+HSEUXKk5OGSf2T+2Qk+Dzqod3C/o2Qx9Vru1/K8lnaL&#10;QavF85POLT65s79tii+Xjfwx8H7wBBCfOsh031H8ndL3cnb3cnA+qKBewf2K4g3UV3N/Nc9X024D&#10;2GrxeCrER7gRH1HJ+umPnJd7f8j4eSf4ImgGvtybWld0ZOp1Rf84dXXRTvB50EG9g/sdU6dTPxre&#10;Cf4RHKF+hPv2zk/SI9zNG3gTPGkCbeDDQHOT5qghPWI3+sFP0BOOoi8cLXkHqKJeRSbHqpIvUt/I&#10;/Y0830i7L4LdFs9Pb2E8uR+3/Fl4Ix/UHwMTtxw6raI4dNrFxf9MvPIe8Gegm7jlbuKTu4lT/jPi&#10;lfeAfwah034DbI5b1j7aHzkv9zrhzxogHUK6n8bTPjLR7iu9uOSbpctLNoOPglbqrdxvLf1N8UdL&#10;95P5Yn/xN8E+6mpvr9zT2Y/u5r8wck/2Iul6nwSyIfn6HqvZjtIzSt7LKnc5OB9UUK/gfkXpD4vP&#10;JzfGcvBe0EG9g/v28ukY85P78Ubr4Y18T1rj6lp8aiJ+qIl4o7eRW7gSvEi80UHijQ4SZXmQeKMX&#10;iTOqJPfw20AT8UZqby+f9uWFn1BzkuyvWutuAuLTEfyBR/AL/iP+wZ3g86CDegf3O/ATfh7/4E7w&#10;j+AIdbW3l0/KMeC+vVz8kW1PY8nYy7di/96Kffzj2MlXg2tBHfU67tdhH78W+8Rq8HGwlbra28un&#10;/w2f3LfvvQ/+PAQ0Nxn73pAdb1FpCXa9Q+RO/Guwo3gRqAKTqB8qOQRKsO/J3qf29vJJOf32Oq/v&#10;fQL+3AUy4D4guVc1dSv5/L5TXDJ1P6fZ7y/+a7Cj9DtgK9hAfTX3V/N8Ne02gK0W6xHSy//GeT5J&#10;L9ccJb28DYhP+xg1+0r/Fr37EPr3IfTwQ8Wt1Fu531r6JPW13F/L87W0exLssJhPBTusG3bYcxlP&#10;7u/XeIbx0wS2gVuAxlPraU3k17+v6OrTNhbVgtPAkan3gSZwCfVK7lfyvJJ2lwCb92tsRy+f7nx8&#10;eQq+dIPbweeBL/eKmqbuK7pv6jeLNk7dDD4KWqm3cr+16BLqldyv5Hkl7S4BTRbHl0vulTjPJ/Hn&#10;Y0A2iW4gPnWgLXQU/y3+pUP4mQ7hbzqE3+lvwQ7wJPW13F/L87W0exLssFjfU3yE+/bye+GL7OVa&#10;Qxl7eSv271bs44p/UByE4iGOFP8E7AZfpL6R+xt5vpF2XwQ228v35IU94j3wR+tb8cvYI3ZgX9iB&#10;/eGz2CHWgltAgnqC+wnsD7dgh1gLPgt2UFd7e9dPc9Aj/tx5vVxz0s3gy6AVSO7VnbajqO60vy06&#10;k7z0R6ceKvoR2D31b8EO8CT1tdxfy/O1tHsS7LDYT+h2ntyb4EcTSAONJ61xzXjax/jYx/j5JuNo&#10;M/goaKXeyv1Wxs9HGUebwTfBPupqb+94qifO8iPOj6f/Dn8Wgu+Cq4HG05FpVZyXvij8j5y/tBN8&#10;HnRQ7+B+x7RJ1A9N2Qn+ERyhrvYTyacDk1hrg5PJH4EWtIg/IXi9cn1+4vedZ7RmKdnql4RCF1NW&#10;LB3P90f5jRX88jDQ69zEFH+Ppq7nJ8LD1+ckpg5fz0uUDF+P/I7ReTRKQt9YMifU7+dnSPB5caCc&#10;oRShv9E/vM56MbJsMuVI6L5px+XLpYlzpyzgoiq4r7bmVfGjrmsqzvi6wt85EHnShlmJc4f/Htjp&#10;x/OWUp4DKoFkhephHm6m9ALAQ3XJ4PXKtb5Lem890Oep1MuUulvh33ntP6Z/6n3muogvehd1fW8z&#10;qAT/D/wh0Hdt5YSHxBlbJ5n2JbQ31zweV+6u+TQsAy/zqg2u9RuWgZ1cbAej+zkfXejD0Oe1ffjZ&#10;JZ9++de7SxOTJid4fvJ9uGrMPhya+q1rjn7r/47ow1XO9OGboEkpmEKf+iyl+jAZMaZ2TO942fTb&#10;iezDI/u2G/15KrK4c0kotIryonHJ5HjC3VzTo+XIJzbOXrr5C/+8JDzib5pHH1GfmROUKygToA4U&#10;gSpAd/JRQfm24HoWN7/6OvURMvxVMsx8t/qk5GEFMK/TuKgwFcobQBufr+8dRG6OeBTqDu6HQ0Uz&#10;UmS9uhdvygP8yndSfpjyBjTOeznJ8AO86T8fRqavmFF6xogPqPv+c6tU714+Q3/28Ov8XS+/qPYl&#10;fz30vO1Tv77Xf98TQ2X93qH75g2t5nlo6Plw+6DBX/7pz2e8yOfp79VrV9N101VXO80F3U+0nqn7&#10;5n2phv941fe/9PVlfvvRv0c00eu+mt++qPIXu1/9e83vNJ9r2l+/8NWffzR+3fT0h3zWD8+Hajsb&#10;iD+VYEZwrfuq6z6vySn+6QVPgdXgZfAhYP5WLodfEa5WDteGLvT369VO9SPwbCGoI/vz20NvDV0a&#10;uhxbSRV7fobu1bHr8RJ6nfriFCCmqSweUeraQO3C4ETtorTR34O+21EbXOvvnB9c6/ct43oNN1vB&#10;ieZo079H6mCjxx8f57/G0yaWeLUuGKce0D90/Pdnv8fK63uXJkKT5vBtFSAUeuNyL5p49fe/GV10&#10;NB0+sfGCpXv/dtLSMN9h/qZ5/ErxTL9Z5amTQ0Pfrb6q764A5pVLObTtySE58ho5FNwPfXoMOWSe&#10;Gzk0XB/6q8aUQ7RTHx+WQ8H7TiiHgnYaK3q9Rg4Fz4fl0Kj2Ey2HMvyG7eBD4DDoBK8nh8TrlWDk&#10;S3+/Xmlu3hD6i1dJonpk0fn8h77ky5PxyB7JoImXK0P99fhjfuivGk+b/JYrHnLljBzJlaHvtk2u&#10;HOp6fbmyI7ifCPQYM16HehJr3+B5KJArpr15PpZcUTuNKSNXzPtOJFdMu7Hkinlufqepm/YTLVe6&#10;+UO/DCRP/g18GryeXJnG/ePJlXciWRrJsHEVWk49Os5b0WUkIzTHSbZozpHc0LXu6droN7rW549X&#10;poxlN3vt/DvUV8cjL8bTJtcyJZ54RY84/u+1XzciwnzJc4NzciLDzHdPhAyj2zJvTswabfUnXl+G&#10;1QX3dwelkQ36br2qgvtGhpn2Q09DobFkmNqNlGHmfSeSYaadkUmjdSPz3PxOUzftJ1qGpfhDrwJP&#10;gmvBF8DryTB9/1gyrIlndeCN6DbjlUOmvx1/zPLlvMbTpiCHTt5fMHqOIOJ7Sfkd/ycntiLz3QU5&#10;lB9yqJnxuwjcASSH7gOvJ4d073hy6O1IIsmhUyOLhvr7eOTMeNoUZNFEyqL0ksTX7s+RLBr6bttk&#10;0baNr68TtQX3Q2PoRK3mubEXDdcZWLzG0on0uSN1IvM9J9KJTDuj44zWicxzoxOZumk/0TpRK3/j&#10;20EdkCy6EryeLNIabCxZJL3qElZzdZRGHp0amTTU98Yjb8bTpiCTJlYmfW7DksXhxCtrz3n0B63h&#10;5wTlCsoEqANFoAqoXwsV4G3B9Rv1pRFdtUTfbZtMqv3M68ukI4HtuiN4bsY6f77/Ohg8N+s00948&#10;H0smqd1ImWTedyKZZNqJD3qNlknmufmdpm7anyqZpM+XTDodnIxMupQeVcd7T7VMUt8bj7wZT5uC&#10;TJo4mXTH+7NLessuyIntyHy3bTLp0MdfXybtCO4nAv3HjHWGj//aGjw3Msm0N8/HkklqN1Immfed&#10;SCaZdkbGjJZJ5rn5naZu2k+0TJKOcwOQzehd4Cvg9WSSvn8sPamJZ3XgVOhGpr+NR8aMp01BDk2c&#10;HPpg39SluZJD5rttk0OrAx1ntH+/Lri/OyjN+GbY+K+q4L6RQ6a9eT6WHFK7kXLIvO9Ecsi0M3Jl&#10;tBwyz83vNHXTfqLlkGxHnwSSQ0+BseSQ+H08OXQqbUemz41HzoynTUEWTZws+tZdi3Mmi8x32yaL&#10;DnWPoRMF9xOjYngYWv5ra/DcyKIdw/Wh52PJIrUbKYvM+04ki0w7I1tGyyLz3MgiUzftJ1oWtfJn&#10;fhdIFv0dGEsW2WA7Mn1vPPJmPG0KMmniZNKxl9blTCaZ77ZNJm3LvL5Magvuh54aem7GOsPPf7Wa&#10;56Gh58Ptg+djySS1GymTzPtOJJNMOyNjRssk89z8TlM37U+FTDrG3yqZVM6XnKxM+n3YjkzfG4+8&#10;GU+bgkyaOJmU/tk5S5+5cVZOfGzmu9+oTPo3BnAwzP1ilz6A10TFHRX0pFdiDyW/ZoMyUAlmBNe6&#10;r7ru8/L3hrRyIXl0JvhLUAMC1nD1yutEetIyVnQ30Fw+langNBAF+q7y0MTs2zB9bzzyZjxtci2T&#10;oolTt28j/bO351BGDH23+pH4XwHMS/2iwlQo1Wfa6Jjqm6daRhT2bbwyJt+IjJB9+VtAMuJ/gLFk&#10;hD5zJRj5kt6mVxM3LwTyrU68XBjqb+MZ8+Npk99y4cocyoWh77ZNLhR84a+MyTcqF77DeJZc+D44&#10;WblwKe8tAeOVC8vpQA3gRPs80z8b6m/jGfPjaZNruRBPDOtuJ4ixtm/vxOj8EKHQvywhk4if4yQO&#10;72uByV2ykWu9TI4TXZtnXJLXJDxl5Hukm/oBO2+ffHVoX+aq0P77r/ZhridtmDL6PKp5vEW66nuA&#10;dBT1ey8A6upCLoPXK9d0uePnNJn8xnOa3Mxn6m9/AEwHD4Gzgf6mjpK6STtKuic1ATM2GCcd5lpN&#10;RvzmxdSDV8fwtX6zPt/8jfODa83Jy7i2P6/JG98P7fI4gaWLYEvw6lhUNfl3S64t/t85iV0z360+&#10;9Eb0+NfLA6E/aKLW+gFxQqP9s2afYWGf5JA8qwz4RuGv9Zu5+ANwBtgE5gLxdvRL91aOuil5oVcT&#10;928molZr/DcSK3IQAdsPTjRnmz43nvl4PG1yPWdHExO3xh89h5aEfrnk9NDkk8prpzm0AR7WAc2t&#10;YUp/DlWp15W3Xz1cjrz2c4WF/TW83gNLh3OFvYdryQndGzEv/V7n0gV8t+bSc4DmUs19+p1NJaHJ&#10;O3xwLnHJxJ01PJ/P1t+ssVGYT+3TO19vPp33zrk5sZ1Ltum7JV/VZyqAeR3PLpar+bQuyKe0e4y8&#10;SlXBfRNjYNqbv2ksf57aabyYvAPmfSfy55l2ki96jfbnmefGn2fqpv1E+/PMfCp9fRM4D4i3o1+6&#10;t3LUTf39ejVx/2YyKb3R+TTOh9aC8cyn6nPjmSvH0yb/59NLT3o+7YaXnUDzaTmlP59qLap1KeUn&#10;Xljkw1+bBvd+FfvEMrNW1XN//RqsY/XMf651bHBvuA2fN/xePZvyyutRvtrW9e5N/LYm0A4uAJqj&#10;40D02llydPLOkplTvlRSO4Ws6lM+AJqpc07p5OaSFyZ/oGTP5I3gS2AndbU3a+HCunhI55LOP3rO&#10;82/xT76ti8/53HU5m8f13ZLrLszjOz45FG+TePz143K2Bs/NPG7am34z1jyudprDzDxu3neiedy0&#10;M/Py6HncPDfzuKmb9qdqHtdaQfP4W4F4O/qle8efxy97w/N4FX9UBIxnHlefG88cPZ42x5vHo4lT&#10;t2YNdYSTodCSpaclhmyXklfqQ4a3ovn27KRrFz1+6Jp5XJeC9wCNM7XxAiDjFnIZvF65Fo/MnMDl&#10;sK2Uz+m4mRt1YDqNvkv5G8pP8qFFXFfOqyyrnLe5svRiQdeVZeZzTmZu0Vqwis+PgBPxlqb+62T4&#10;dvz3vN567C3Qf8NSLNlg+e8hr+4b/75T2f8mVZUlp3QsP6kzhUoT815rMzHMo+z40t5rVFV56OFe&#10;/9ovfZvJvFfZTMbTj2/ns+qB+r1KvUwZOklfwwI+4yL65P+k/L+UD/DhYX1wdUdZ6CKh4sxQdcWZ&#10;b6bv1/JxZrxqHChv+lZwKsdBPDH0nXzdSfjG8qmPzh8zX7r64ssvPzzkX/D75Pyc98l3wS+NBdMn&#10;Lw36JAV9Un2x403J4dF98SD9cDx2aH29XseXr0NtjjeXHv/9EyOf7ZWX4SmtkCgFtCYuFbmq9E8o&#10;5MvF/sjVRk7W3vnoNSHqfsnzjrdP9ut+6b+Df3juX05CJPLf6DWu+pHAu8fUDSZapt7CtzUB03/f&#10;OkKm6u9VPx4J9emE36+7Zyaqu2eGqkMVCaB+npjgvr5mCvmwQT7J3d+3nC98Hx3Y90m7Iasm7955&#10;krpd9Zjzpk8BdDp/7mT+mOUP2CG9ieq41iQTLXdGzpv38SOMLjc8b6LHTaQOV5g31QvwdSbGd4aT&#10;1hmTE988yb449rw59Cv498qfLGu7bKq/xvBL6numbvTrfkl95HpE7YdmTfvmTZ3bYPpvmD/t9efN&#10;g7M1d+6IHZy9I1ZxZtP5B2c3nY9+eBH3J7ivtzNnri7MmyPOpHjj66PCvKmRqlgu++fNXzSWJ59e&#10;9RcnLavi/KVaZ0nHZ9gM6fgfqMHnhd9q3h9d7cNcT9pghd4uW6B+82VMmHcifxZRah7V789Ur5zd&#10;X713dgpM5By6hc/uBqP18dFxPaGOKUlOenyVbW50m1+Un5l8+oUvnhTPbFg3GfrfAt2XQPe7Kd8Z&#10;0D8ca4gkY7sivdFdEWvp3zUD+m9znv6KpW+C7inKloD+A96cWV50y6yst2WWtfRvPBv6P+08/e+B&#10;7m+F7h+m1DiQ/InUrJ+Zqjk2sz92bKa19O+qhP6fc57+rdD9Uui+hvLKgP7pWMPMbGzXTA/YS3/N&#10;2V9znv6KY7oDuico7w3on61eMHugevvsNLCX/jPp/192nv4rofu10L2Z8uaA/h7zbjraMGvAa7BY&#10;/kv+fN55+t8O3ePQXfNAIqB/KtYyMxM7MDMCrO3/fbOQP19ynv43QferoPsdlNcH9O+JrokMRg9H&#10;2oG19G98C/1/s/P0vxO610H3+ygbAvpnYnPQfbbMTAFr6d/H+muV++uv26D7Yuj+PsrGgP7x2IJI&#10;e2w7Y2C7vf1f8ueFP3a+/0v+JKG75E9TQP+eaAu0P4D8OWAv/ctP3mZkk/1B8Qay/1xJaew/ndh/&#10;erH9JG22//TNRv5sdb7/vxu6L4L+d1GuCPr/YLQsEo9tivREN1nc/yPIH/f1n3dC92XQXXa4GwL6&#10;J6PrI53RY5EwsHb+LcgfE+uyGJNR8Bp737/i8CbW/qz5d4vz8ucG+n09/X4VpeZh2d86o1tm9kbn&#10;RJLA2v7fVwb9T85nY9P8ewl0T0P3hZRtAf3bq1tm91QfmB0HBfoPxY9NdPyI8b84S/8urb+ecV7+&#10;tNDv306/X00pO4TkjxfbPjPNGmwgusBi+YP9c5X7669G6L4UuksPvS6gfzy6krXX3sigt9di+qN/&#10;5oH94XroLvuD7BDG/tBOv+/B9hC32f7QKPt/1nn5swK6L4f+76JMBf0/Et0SSUXnzOrHD2zt/Fsu&#10;+fPfnKf/tdBd696bKd8V0D+M7ElGV87q9VbaS/8+yR/35b/kj+S/5I+R/+3I/x54EAfW9v9Grb/c&#10;tz/cCN1lf5AfzNgfMtgf+rE9pGy2P/Tlh//9cuh+B/RfTGn87z343wfxvbfb7H8v2H9ya/9pzA/7&#10;v7Pxn3784Z84r/8o/lBxn4o/vIVS698B71jEi64n/nC9vfpPeX7Efy6D7vI7yg5q4j970fvDxH92&#10;2hz/qf6/6k/zov9fH/T/24b7/wLib7fT/7fb2//7KqD/dufpL71H6y7ZgeQHlvxp9zbN6vHKZseB&#10;tfp/3xnQ/8+dp/9C6H4rdL+G8r0B/ePe3lnt3kp00JX20r9L/d99+ivuVvRXHKihfxr6Z6G/B6zt&#10;/5p/80D+a/6V/Nf8a+R/r7eA+Xc786/F8r9xel7I/6XQXfL/Okoj/zPI/35kf8pm+a/11wvux/9r&#10;/fUe6L+I8gOUmn8z1Q3sv9vF/rtd9sqfQvxnbu0PfRcl3/rce53Xf/6Sfv9z+vz3Kf+NUv1/8IL1&#10;p8cXHDu954Jjp1s7/3ZdBv2bnaf/Xuj+j9B8P+U/BfT3LtxUnr6w7PSBBWUW0z8/7M/O7v8ql//L&#10;ff+L4j8Vd6L4T+mhkj9J9r90svclbPP+ly7tf/kj5+VPGrpr30sbpfzwon+WfV8DsZZIGlgr/wv2&#10;/9zqPwX9P7f0l/xZ5f7+O8mfiwP5c8Ww/ClD/mwiBnGTxfvviH9e9XXn5f8l0P8u6C476P0B/dur&#10;1xD/fJj458MWr3/Zf5QH86/iPjX/av+RmX/ZezczztyrfXjWzr+F+P/cyn/FX+VB/JvirxT/pvgr&#10;E/+WIf6tn9i3lM3xb+Xyf33Fefn/Duj+bugvP4DmAen/Yez+SW8Be1AX2Cv/ff3T/f1Hsj9r/5Hs&#10;z2b/UYb9R/3sPUrZvP+oUftf3N//eyt0XwT930upOGj1/0isLJJi/2+/zft/G5V/xv39j5L72v+o&#10;/DNm/2OKvBuZ2JxIBNir/8yF/l3Oy/8HoftZ0H8DZSzo/z01u6YP1jTMaAfW0r9rDvR/wnn6y+52&#10;DnRfT3l+QP90zbHp2Zr1MzxgLf0b5yP/P+48/T8O3cuh+2co3xLQv7/2cEXkvDXTM7VrpltL/3Ly&#10;T676tPP0fz90r4buH6KUHcjXP2tWzkjW7J3RG9trcf8/F/p/ynn6r4PuZ0N3jYOagP6R2r3TU7Ur&#10;Z/TDB2v7f2MM+j/qPP0/C92LoPuXKKcH9O8/b01F5PzDFZnzDldYS/+u/LB/1kF3rXsbKI39M439&#10;M4vt07Pa/qn8P/mx/1F6v/Y/mvxj7dg9e8g9Frc5/5jyP+RB/ucW6P5W6K/8D0sC+ePF1uN7OTZz&#10;IHrMXv9LQf7k1v7cJ/0z4/z8ey/9XnrPRygvC/p/vGYTa9+ymYOxMov7v+JP3M9/Lv/vpdBd62CT&#10;/zxL/vMBcp+nbc5/Xi775xec7/+Ku1oI/e+mvCbo/+HY4ZnJ2BrOv1hjr/2tEH+SY/lfyP8WnPW5&#10;GJdB8OoYvmY4+ef7jDyHeGLzHyr+0/3914r/bETuSA7JDyn7T5K4z87oGvYgrbF4/6nyL7mf/6cR&#10;uq+E7opDaQ7or3UXa7BZg16LxfQvyJ+cyh/tP33hz5zXfxL0e+UdW0nZGvT/NP0+6x2Y5QFr7W99&#10;+ZH/4RroLrvPTZQm/8Mg+R/i5H/osTn/g+ifB/Ov6K/5V/Q38++gdxjb2xrob/P8mx/7f6+C7tr/&#10;ez2l2f/bw/7fQfb+ttu8/7frdOT/V52X//XQfRX0T1K+n1L650D1MWT/enwA6y2Of8uP/CeKe1P/&#10;Vx5Q0/9T9P8MfT9ic/9vzI/8J1dAd+XfuJryvUH/j5B/I0XujX6r85/kR/4N5R+7HrqnKG8L6D9A&#10;/g378y/J/+h+/mHNu9p3If+j1gGS/+3kH+4h/3AcWKv/+/t/3ae/7D9XQ3fZf24M6J8k7rYzWob9&#10;p8xe+kv+v+B+/L/kv/IeSv7fHdA/4u1C/jcg/xvs1X/8/GPu539bCN2l/2gdZvSfOPqPdP/B6jKL&#10;6c/6Kw/sP1p/Se5rHjD2nx7sP4PYftpttv8o/2Qe0F/6j+gv/cfQfwD6e9EDvg3O2vm3UfZP9+WP&#10;1l+y+2v9laaU/pPC7pbx5rD+mmOv/GmU/r/NefuD5l3te9Q+SK3DRP9+r2xWJKo18CaL9Z9C/8+p&#10;/0X5b1941vn+v5h+fzP9Xn5I5eHz11/k3e7xjs2KA2vlf7nsz+7r/0ugu+z+WoeZ/b+d7P/tZf9v&#10;ElhL/76C/T+38kf533Y4L38up9/fTv+XHLonkD89rLsGqzdx/sgme/u/zv9a5b7/XXqn7D7vCvgg&#10;+R/h7KlUdC85cPfaK//78iP/rfq/5l31f5P/tge7zyC5b9ttzn9b8L/kNv6zMT/8v2+j38v/u5TS&#10;+H/78f9G8P9mbPb/lov+7s+/b4XusvtID11DKfnfWz1ndtjbMruzeou9869vf3Pf/iD7m+KvZH8z&#10;8VcDxF95xF9lbY6/amT/UR7sv7sHumv/3Ycpzf67SM36mamaYzP72YNn7fqrS/ln3N9/1Ardtf9o&#10;DaXZf5Rm/1GWvUeezfuPugr5t3O6/u1S/P+XnV//Ku75Wvp/M6XscJp/veiuSDraMGvAa7B3/eXn&#10;v/q88/RX/qs4dNc8kAjon4q1kP/qwMwIsFb+9yn/pPv552+C7ldB9zsoFYel/t/DvsdB9iC125x/&#10;vlH7f93P/3wndK+D7vdRNgT0z8TmoPtsmZkC9vZ/7f/9ovPyR3Fvi6H7+yi1D0D9Px5bEGmPbWcM&#10;bLd3/6/kTx7kP5H8SUJ3yR+tw4bkTwu0P4D8OWAx/fND/5T98w7oLvvnvYb+hfPHkQIdC/nHf0Ga&#10;0O2gHkAiv6QYLkOTJ4UqdON1XkZ+633muogPv5l6LbiUD1fc25WU9wX07yTuvLd67+wkMO8p4T3m&#10;mrd1SPfPqf6v/AOr8iP/sOivOCBD/wz074f2KZvp79vf3N//LvvbO6G/7G+Kw5X8H3Di/PHC+VM5&#10;lT+F86cK8h9Z4b/exPx7GXLHSflfyP+T4/5fyL+aW/lfyL+aU/r3FfKv5pb+hfxLuaV/If9STulf&#10;yL+UW/2nsP8ut/Qv7L/LMf0L++9yKv8L/T+3/b8Q/5Zj+ueH/zGO/U3+xwSl8T9m8T8OVG+fnQbG&#10;52Wd/6sQ/5bb/l+If8st/Qvxb7mlv/Y/5kH+Me1/VP4x7X9UHhT5fyPkH0uRe6yffRjWyv9y7T91&#10;P//5tdB9BXS/mVJ5mET/MOeOJ9mD2uuttJf+sj/nwfnv10P3pdBdcYjKgyL6t3P+ew88iNt8/nuj&#10;4g/dj39W3pll0F1x6DcE9M9E13P29TFk0LFC/CH9EdKcsvg3Z+MPC/FvOdZ/WP++8DXn488Vf/Ie&#10;5I7iD03+gQz5B/rJPZCyOf+A4q9Wub//Ig3dL4b+bZRXBPI/y7l3A7FNnL+2yeL9F/kR/3AJdFfe&#10;JeUBvT+gfzvnz/Zw9mzc6vNnZyN//sh5+fNu6K59R3dRah0m/ZO9FzPjsRZ00BaL9Z+C/z23/hft&#10;f3T//GXp/1p/Sf83668M669+1l4pm9df5fmx/8LZ/S99yP9VW/NC/i8K5L/sQEPyvywSj21C/m+y&#10;V/4r/38e2B+Ud1L2B+X/N/aHJPaHTmwPYZvtDwX5k+P1b+H8hdzqP4X8b2+U/geRc/3gqsZlF5yf&#10;GNq/Wsl64+4FB7S11n/51x1TkqwIl45sw5bXRabNyOvxtIklQv7+3HDwAXHqOpdYr+O/P/u9UOiR&#10;712aCE2aQ9sKvSH0Fn7bhqVojGD5uH5jNPHq7z83MWX4++cnwsPX5ySmDl/PS5QMX4/8jaNp9YtG&#10;rYO+flJ6SGkiPKWBv6gOTK7Y/bxPnyoq+zNXCR0fe/xqU468Dk2atGEWv7uCpnoPLPVloUcJb4b3&#10;TY+8Zno7JTbkBXzuxXz43fyId1DKhqDfFCF3YaePw7MjNtsRFEe16umT4p9NPGiF9pdDe5PHRzzw&#10;YmvI4yMcIJeYzbl8zmIMuZ1LSeNAOUyUS6mdUjq9eNBDLiWvRtg7sye21157Zrny6bltTxMPVkF7&#10;2dPEC53rJR6E6fvtPlZGwrGV9q6p3sRcYpMscno+KNe5Rm7nddA4WEb/V14HxTfofAWNg07yOgz6&#10;WDOr0+azlfNgb7V4YHyLyi2j2FrxIIVvsdfHdvyLFsfX5oF9QTww9k35t+TfFQ+S5Jfp8bGLHD+7&#10;7I1xLj8X3fRTzuumH4X2Z0P7xyhjAQ96a/ZOj9cKDTN6axpmWBtn2OW+n1fjoA7ay897BWVbwAMP&#10;P2/Gx4HZXvUBe8eBH2v+jPPjQD6ud0D791Mq56dkUYQcz50+FkQi5D20dxy4n29J46ApoP2tlE1m&#10;HJBvNePjQMSzOedhQRZ1ePBQwLa12C9GXcNWP69fGSXsDS0DW0A3OBm752vsfeXyu7t97oLGwQ0Q&#10;Sv52xT0r75uvF3HedY+P9bPwgdkbe67Y/zxYo10L7bVGu4nSrNF6WZ/F8TvGo2uI/19jLw+63M9/&#10;q3GgvIfKf2viTzQO0sRd9fvYSx76vfbOyZJFL7idA9rIoiWBLFIO6CFZ1ED8g7CdvTDb7eWB9qE6&#10;vg9JPNA5DIo/0T6wmwMeDHhDMVgp289i6CMXuuNn8YgHmovfCu1XUy4OeDAYXU8ctHB4JmcC2Os/&#10;6HLfHy8e1EP7VdB+KeX7Ah5k/fPYjnEm25rZWdbL1q7R/D2p7uum2pOqtZn2RN4a8EB7UZPsSU1y&#10;Lnm/1eeSKy7uT523VVwH7RUPdwvlbQEPIswDnT62cz78dot1U60P3N4bbObkldBec7L2BksvGvAO&#10;EBctrOR8JIv3B/trtKzz40BrNO3L0BrtxoAHvd4W1mdCGWu0MnvHQWGdnHt7kfIkrtru/DhIBDJI&#10;c7P2S0oWeczDGR/HZnneMXvHQZ948KzzPNAZMTdBe63VWgMexLERZX0cmBX3DtjLg0JsS+5lkR/j&#10;tcX5caAYr3r6v2K8tHdMsijMWW3tPsqI8Sqz116kOTkP7EXSi2Qvkl5k7EW92Ivi2EvjrBF6rT67&#10;0/3cBVofOB1f1Cfbtdv5a8QD9f9ljINWyusDWdTO/rEBH5af4dklW4X7azT59LVGk0/frNE81mcZ&#10;H2WcJW/zGk08cPscZ40D7aPUOc7KZyAd1Z+To7s4Q1JYMCsMrLWbFtbJuddNGxVX4f58oHwGiu2S&#10;jmrii1LEFvX6GLLd2TsOdKaw23vqJYtkszZ76iWTJIt6o2XsqRfWw4v19q4PNA7ywKevcSCfvsaB&#10;8enjR4b2wnbs1zb79BXr6HZuFY0D6UVaH0svUpyRb7Mjt0rGxy5iHXfZOw50vkkerJN1vqrWyRoP&#10;Zp2cZZ0cYZ0cYZ2ctX2d7PgZwxoHWiffCQ+upDR7QFL+Gc8r2Yuzy+48f33sjc2D/cmy1V0OD7Q3&#10;NhHIoh72Jns1wgH2xtq8P1k2O/fng0Zor/mgmdLMB4PeSmIchV3sDbR4PmiUbup+rKPmYsV23U0p&#10;377m5P7ogkiSvR/J2BbiTrfYOycX9mXmfp1c2JdpAQ+Ue9R9u6ni62Q3vYPS2E07kT+DPspmdVpt&#10;N1X+P/fnA/FA84F4YOaDTuaDQR9byENn8XxQkEW5l0WN5yff+tzDzvv0/4T+/1/oQn9BOTXQizLn&#10;HzsjfIGwpiJz/poKa+2mfVXMB086z4MN0H4+tN9EeWHAA+3Pz/rYPiNeu93effrK27IqP/K2yF56&#10;PTxoDnjQ6R1mbSa0kLelxV4/WqN8me77cBT7Lp++/AjGpx/xc8KuZz4+jN3usL1rNMU6vpAfsY6y&#10;lyrW8Y5gHMS99dhLhcPEOh62dxxoX2Ye+DK1R1y+TO1LM77MJH7MHh8H2Jd5wN5x4PuT3bfZyW8g&#10;m538aMZmx94PfGjCLvxou+zlQV9+xDrKbiofjuymxocziA8njQ8njQ9n0GofTn7sy3wbtF8FD5ZQ&#10;mn2ZGfZlhtl3EGZfpvIYWbs+6MqPeNM4tNfej0WU91LKdp32z8pq4Lys7XafF90om53784H2Aipf&#10;xXsolb9FPMiQqyIcE/bi299r73xQnh88kM1OPJDNzvCgEx4M+tjLGsFiHjQqv6n7+5OvhvY3wAPp&#10;qLeZccA8HGY+DrM3OeNtt3d9oHXyKvf9B1onK8ey1snihWRRJLqJ/i8cY518zF5ZpPlg1Rect9lp&#10;PlgI7TUfyJczNB8cnhkmX4jmBM0N1upFfdPhwZ85z4OroL38Z4q3k44qHrSzN3/Ax65Z7d4ue2VR&#10;ufbG/rnzPFBsl3KFXEN5d8CDsLcX2gsNs8PA2nHQmB/jYGkwDt45YhykGAO9PnbNStk8Dgo8yL0v&#10;U7kS8sB2naD/y06kXAnGdu1ht874OEyuBItt136uBPfzVSyG9sqZI/+BbBaak+Pkqsj6OIb/4Ji9&#10;c7Ji3/NgHCj2XeNANmwzDrKMAXxp4LDvx7F3Ts4PWSRbnXig/fqGBxF40OnjMDntLJZF5ehFL7gv&#10;i2Szli9ffoQ7A1mU9LbM6vFRNjvplVmsm+qcS/fXB1dA+xZov4zyvQEP+qsPzEqSMyfprcR+vdJe&#10;HnQpn537NjvNxbITyWZhbHYD2OxSUWE76+Xt9s7Jspvmga1CdlPZKmQ3NbaKDOuzMPkEw9Fd6Ki7&#10;7OWBvz5w316k9UEKHmh9cHsgizziujI+9rI+2GsvD/w4O/dlkeaB66G94uw0L2h90OktwJcvbEE/&#10;2mIvDwp209zbKny7qftxdrKbKl+L7KatwTggngKbqXCA2IoD9o4DrQ/yILem1geyVWh9YGwVSewU&#10;PT6OoZ8es5cHvt3U/XEg27XGgWzXZhykGAO9Pg5gu7Z5HMifnB85pK6BB8ohJf1IczK+fPJHCXPQ&#10;T+dYPA5kL3LfViF7kWwVshcZW0Uk0Ic6sVNEbLdVrPqK875M2SreDQ+ko6aDcUB8HfOAMAdbxRyL&#10;bRWy2bk/HyShveyminExdtM0NtN+H4dnpW22mzbKZpcf40Bn02kc3DU8DnYxBoQFjIMFFo8Dxfzu&#10;cF4WKeZX+pDmhXsCHqSRP5JB/dWbiPndZC8P/H047sf8yla3FNprH47ZA5Jk/0ePj12RpM17QPyY&#10;3/zYp78EHijmtzEYB53kshv0sZ14x+0Wx9npfDT3876r/9dD+9XBeND6YDC6hbPRhDJ4UWYvD8q1&#10;N9b9/claH0sGaY0mHXVojXaM9ZmwhjXaGovXaPLhuH8ulHw42o+meUE6qniQYT9amH0HYXxpGZv3&#10;o/Whm65yf32wENrLXqQYF2MvGqxew7pAODBrEN+yvbEtii9yf/+BxoFi3jUO5NMcGgdbGANCGeOg&#10;zF4e+DFe7s8H6v+aDxTjZeaDrHfM3/sRYS7IMh6sHger3PdlahzIl6lxYHyZGfyY4aiwhXGwxV4e&#10;yJf5gvs+fe0Bkc1ae0CMT78df/6Aj6F9CNaOA83JeWCz05wsfUgyydjsBqvXMx8Lh5mTD9s7DmSz&#10;K9iuQx66bCjUsdgvRl3D1lAtKAOwObQMbAHd4KrGZRecn+BMQq4rwd0LDtRT+C//umNKkp1yS4/X&#10;5hdd+WE3bYBQsptqXjB204HqXf7+mxR20wGb7aa+T9/9+WAJtJdO2khp4uyIM8WnL+zybdjWzgeN&#10;5yKL3M9ntw7az4MHH6NcQKn1QX/NghnJWmHLjP6aLfbms+vLj3NAdD6a7KatlMZu2o7NdMDHkG/f&#10;3nGguGv37UWKM10JD26mVJyRPw68A/gNhJX4NFdarBflRy41rY+vgvarKJsCHqRcOReqkPc99/Gm&#10;XW9BFn3eeX9ymv4fp//fR7koGAfpWMvMfh978ePsnWnvfKD1wdec54HiixRnqriKewMe9JPHK0mO&#10;BGKM8Otvt9en3yfbtft2U8Vby26aojR20x7sph5+NA+7aY/NdtO+MnjwF86Pg0ugveLrtF6+LxgH&#10;8eqW2Vkfe2fHq/faOw60H+2Fbc7zQDYK6UOyXSt/i3TTjDcHu7WwCdv1Jot1U51J5H4OqVuh/UJo&#10;fzel/Gn++iB6eGaSHFJJckj125xDyo+rcN+XqbgK0V5xFcaXie+GmAqhjLFQZvE4INaxcE5gbm3X&#10;ffmRe1/7MZcxDloo5dOULIqTez/r43AkbnPu/fKzmZM/6/yc/H5ofxG0f5Dy7QEPemPHZsRrhDUz&#10;ezm30do1Wld+6KZ10F66qdZqRjf10EszPvbO9mzWTcWDVV93fhyIB/KfiQdtwTjwyDOuXOOZ6gPw&#10;4IC964M+ZNEq92XRvdD+Qmi/llKxv5oPBmOHZ6RrhJaZg9iNrJVFBbtp7u2mfcrzu9V5WaR1geyl&#10;sp9eG4yDHuLdPeLevdh69oKstzf23Y8vcn9vrOKLmqG94ovuNLKoeguxRULZ7MHqMnvnA/88HPfP&#10;5nLaj+av0dy3VWiNJluF1mjGVhHHTpH1UTYrbrOtwueB+3sCxYNkwIPrAlkUx06X9bGXdfJee+eD&#10;Rs4kWuX+3ti3wYPbob1ivd4f8CDDHBBmLgh761kjrLd3PlAutTzInZOA9oppWUFpcud4+AzkN8iQ&#10;N8ezOndOfpwLdVlA+yspjT85hT+518f22Smr/cnKIeX+HhDtP5C9tInS7AFpZw/IgI8t5PLaYq//&#10;oLAXKvfrZD9XgvvrA/mRFWd3G6WJs0u6cmZpueKL3M+1/I5ABkkmmVzLveyHjbMvNk6u5V6rcy0r&#10;zu5zztuLZCe6lHGgODv59mU3TccaiLMTthNnt91uu+kq9+PspBfdAe2lF60JeJBi702vjy3oRVvs&#10;XR8oxisPfPqK8ZKtTjFeHwh4EEf+ZH3sIsZrl708UMzvqqfzQhZdDu0lixIBD9L4kPt9HEAWHbBX&#10;Fmk/Wh7sjZWNQntjtR9NMknzQZJ9sT0+DrMf7bC964M+xdn9kfPjQDrpFdB+NaViXHxfZnQo5p25&#10;2c8lZa0vs1w8cN+Pdgu0lx/tLkrjR+vFjxbHjxbHj9Zrsx+tMQYPHnV+HHwW2hfBgz+mrAjGQea8&#10;NRXh84UDFZnzDlRYOw4KPn0LbBWKbdns/DhQnN3F9H/F2b0jGAe9sbKZ8RphPXF26y3Wi7BV5MG5&#10;sbJVaN+BbBV3Gx5U78VOIQzZsK2VRYXYltzLIs0HebBOlq1C62TZKsw6OcUaWba6XtbIKZvXyYX1&#10;gQXjAJ9+HuS7lk+/lXGg9fI9wXyQIdd1mLz7YW8TPv1N9tqL/Fxq+eHLvAHay5d5W8CDdnKaDvjY&#10;ji9zu8W2CuWYdX9fpvYnK65I+5NvCXjQQz5Nj9guLzpkN5pIvSjO99SCk8njFQp1LMKcFbxeuR6Z&#10;62usNrEEa1DeKVuMXvHEUH4xXR///dnvhUKPfO/SRGjSHNpW6A2htyRDoQ1LiQoCy1+Va2ys748m&#10;Xv395yam+PnN9GnzE+Hh63MSU4ev5yVKhq9H/sbROc9+8Sb2YZQmwlO6+Q2dYHLF7ufLKUNV/BUf&#10;e/zqUH/kapWd32nxMfLef+z73DK/vj9zlZ6HKNVepZ4JI++ZNnrP8HvVfsorr0f56lnQooJSfKI7&#10;hrwA/KKFXAavV67pSqHbgZLAqb1JBmfK0ORJAc94OOpl+rXeZ66L+KKbqDeBOj585L4Q0SZTnWVu&#10;+KvZ69gT0gIW+vtD/oo9IlnwGPU13F/Dc+0deQxk7Z1HypX3yN3zpAyfroVPsvHdRHkTpfgUjw4S&#10;Gzlz1tnkRj1GbMyPQa83EwxGer1/iPzY2xU5Bs6O7qLdP4BBe+MoHT+D0PBJaw7xR3OOdC/xqd3L&#10;Ms//1axbiRloAHNBmHqY+2HvMepruL+G52to9xjI2qsTNLp9lrzhk86AkQ9J40o+JPGp0+vhrNS/&#10;n3UP/qOV4EIQoR7hfsR7ivp67q/n+XraPQV67OXTm5gvC/NTx2K6g/+ie5ziPK2V6Nju5t0w46kV&#10;Qik25x5K7afw9YiYF8nElkbWxVoiLWAh8Kh73PdiRdQPz2wB60CGeob7UeitnLgl6CjmmqoFNoGz&#10;4JO78QuGT++FP5fDnw9SJgI+hWuyM8M1fzXzl8Qu7AVfAZnYX4EseIz6Gu6v4fka2j0Gsvba8hsV&#10;8+b+eLoT/lwJfz5AeU3Ap95YPNIbuzHybGxNZBO4F6Sop7ifis2ifmzmJvAs6KWu9mYMWTee/Nxn&#10;7uvl0vOkl8u2YPRyDz3bQy+fhl5+GJ28D/Sgl/egl/egl/ehkx8G09DLPfRytbeXT5qf3I1XMXLv&#10;DvijeJU1lIpX0fyUjYUj2Vh15PFYQ2QNaARx6nHux2M/m9lI/sY14HGQpa721vKpcQ5y7zPO+pEN&#10;nxRXF4M/H6W8JOBTZ03PjM6av59xD3kSVoILQYR6hPuRmqeor+f+ep6vp91ToMfeXNiNyunydef5&#10;dDH8kY9ZPuf7DZ+qe2Z3Vv/97HuqD89eCS4EEeoR7keqn6K+nvvreb6edk+BHovtRsg9h88ZNONp&#10;FfxRrpH3US4N+NQe65/ZHvv3mbcSJ9YA5oIw9TD3w7FvzJzLGYQN4FbQTl3trZV7hXWuG3bYLnKX&#10;vODuXnUznpoZR9qrLv1cPiXpEZFYJhKJfT3yu+jeyAHwHMhGvw4y4EHqLdxv4XkL7R4EGXv1CMXG&#10;vuC+vncL/GmAP4qNvTrgUzwWQa+7LHJ2bGXkGOcN/xj0Ri8DEfDbmT+OHph5DJzN+jce+y2I2Mun&#10;LrdjmM14Ut4NxTDLLqF1lMZTKpZkPXtn5ApimOeAl4hjHojeCZIgSr2M+2U8L6NdFCTt5VO59r24&#10;P57eA3+0frqX0qyfelgP9bBeepp103pwG0hST3I/yXrpNtZN68HToIe62hf0CHzQ9PGCP/dNnGvm&#10;8NlyRu5pD59y5V9NqdyYvtzzBjjXbMrsK4jPmgNeIlZroHoKGJg1UP39WS9Vb581h3ihK0DK+z4Y&#10;sNj/pFwU7p59ZviUhD/KC3Ud5aqAT/1eJ+cMfWnWtzn7bAt4CKSpp7mf9u6ivpL7K3mu84juAp32&#10;8qlvGvpej/P2iAvhz2r4U0/5QMCndHX/7HT1v89eUV125gJQDgbn//vswfn94Buzy9mzvACsAOnq&#10;b4B+e+0RhXWuG+tc7WPIA//TuxlH8j+lKY3/ycOf5OFvmobf6TB5SPr8XCQ3kq8zDmZRPzbzMJiG&#10;/8nD/6T2BX2voO8pvrESjI7pDI3rHFvtWXc3DnykHqE4cOkRigOXvtfvtaMbfAY9YTv6wnb0hu3o&#10;D58B7eAm6g3cb+B5A+1uAu0W6xHEWa5yNx+o4ZNyCsheJDuf+CU+paO9kXT0nyIrosciC0A5GPT+&#10;CfSCL1PfxP1NPN9Euy+DXnvlXp/b+ewNn5QL5S74o3VUW8CnLHHIWeKWHydeeQ1oBHHqce7HiVNu&#10;JF55DXgcZKmrvbXzU19+xC1rPMmup/Fk4iPSxDukiY9YQXzEAlAOBomPGCQ+YpD4iHLiIhaAFSBN&#10;fITa28un/LCX3wZ/ZC9fTWns5Wns32ns5Suwly8A5WAQe/kg9vJB7OXl2MkXgBUgjb1c7a3lk5/r&#10;wN1z/ozc095W2YsUZ35fIPd6qzPsa/367Gc5R2UTuBekqKe4n6p+kHoL91t43kK7B0HGXrlXLr+7&#10;+/F78rtr/SS/u1k/tbMeamf9dCvrpwYwF4Sph7kfZr00l3VTA7gVtFNXe2vHk/y5eeDX0Lwkv4b8&#10;ucavEcFPEcGP8TvOdT8AngPZaDUgXiz6s5n4d2fi552Jv3dmBL+G2lvLp0bx6YvO2/feBX8Wwyf5&#10;oVYGci8cSzNuHo38klz9e8FXQCb6KEiDq6gv4P4Cni+g3VUgbS+fujjzLg/WT03wR/rDrZRm/ZRh&#10;PZRh/bSOdVMLWAg86h73PdZLC1k3tYB1IENd7a0dT12zmJ/cX+cqXln7NG6nlH/Dt0dE+zkf9d8j&#10;32Zf9BbwEEhTT3M/Hf1G5CHG1xbwbdBPvZ/71vKpXHbYLc7LvZvhj+L3FL9s4vcGo/0zB6P/PvN5&#10;4iB2gWdAJ/VO7ndGvzHzmeiWmbvA82CQutrbyyfJPff3AbwT/kjPk908FYyn9ugA591OmXUr5z83&#10;gLn+OdBTOP92IBKOfj8yN7o90gBuBe3U1d5aPvnnnLibx/gm7HhN4G3w5w74o5woymMsuRf20uRD&#10;eXT2L/ED7gVfAZnqR0EaXEV9AfcX8HwB7a4CaXvXTwU/oRt+wnLtJ3Q3N7sZTzpnXfs07qeU/Ujj&#10;aTCW5izLR2c+T/z4LvAM6KTeyf3O2FXUF3B/Ac8X0O4qkLZ4fnI7J5rh06Xw5074s5DyAwGfeqo7&#10;Z/dUf2n20+RDWw9uA0nqSe4nq++ivpL7K3m+knZ3gU575Z78Gi+4b9+TX0P2Pfk1jH0vi70uiz3v&#10;cex6a0AjiFOPcz+OPa8Ru94a8DjIUld7a/UI/3yc/+a8Xr4c/sgOcSPlu4LxFIlGZkWil836HXFf&#10;B8BzIOtdBiLgt5HnvAORA+B3IBL9LYhY7M8tjCcnxlOfzr571vnxtJhxJP/gSkqTNydLHpwseXIe&#10;J1/OGtAI4tTj3I+TJ6fRW8P9NTxfQ7vHQNbe8VRe0COc0CN8e7m7ZwMYfU/2cu2rkb3c7KsJs08m&#10;zL6aX7KfZi/4CsiwrybDvpoM+2q+gh1pL/glCLOvRu2t1SMcz11v+CR/7nvgk/y59wZ6RG91Oz7a&#10;z+Cv3Y7fdjv+2+34cT8D2sFN1Bu438DzBtrdBNrt1ffKZd9z9yw+wyfZ966CP7LvNQV8ao9msdn9&#10;Ffa7A9jxDmDPO4Bd769AFjxGHT8vuBW0U1d7a8eTzpLOAz5dH/CpZQSfstA9C18ehz9rQCOIU49z&#10;Pw5fGuHPGvA4yFJXe2v51FjIH+FE/ogunSnh/v4n2SHkH9Q+NbP/KcV+phT7na5g39Mc8FL1Lvan&#10;fQl0gruor+T+Sp6vpN1dwOb9T4V1rhvrXOzlL7h7To7RIxQPVsd4aqdU3JHs5V5NaqZX88DMaTWb&#10;Zh6ObZrZB3piD4AUuJz6HO7P4fkc2l0OUvbay7s4z+iFTztvj1gDfzz482HKiwM+pWoyM1I1X59x&#10;Rc3eGXPAS7G9MwZiXwcZ8CD1Fu638LyFdg+CjMV5qKqYnx53nk8Pw59Z8OeTlFUBnzprs9M7a/9q&#10;+j21B6avBBeCCPUI9yO1j1Ffw/01PF9Du8dAdrq1+p7sRnng15D/SX4N+Z+MX6MHP0UPfoyn8Wes&#10;B7eBJPUk95P4MW7Dn7EePA16qKu9tXzqU57EP3R+PN0Bfy6AT5J/bw3GUzYWJvdhNXkQG8iH2EBe&#10;xAZy41SDMPjZjEbk4BrwOMhSV3tr+dQ1l/HU5TyfpD+cBX8k/6IBn/prBqf318yc8e2aBTO2gIdA&#10;mnqa++maf5j+UM2u6VvAt0E/dbW3lk+NXvKtz33UeT49AX/+Ex3v85ThgE+d5w2c0XnelIp7zptT&#10;sRJcCCLUI9yPnPf9My48b/sZK8E9oJO62lvLp/L5jKePOc+nj8GfMvjzJOWZAZ8GayPTB2svm/58&#10;7crpu8AzoJN6J/c7a39b8UztgYpd4HkwSF3treWT8sOuyjjPp/vgTw38+SjlpWY81fSS8/WfyP96&#10;jDywx8gHe4y8sP8EesGXqW/i/iaeb6Ldl0GvxXo59ohV+ZEf9i748w741Gb4xH7bTvbj3sO+3JXg&#10;QhChHuF+hP24F7IvdyW4B3RS77R5f245ZwSu2uH8eHor/Lkd/sj//v6AT4PVydmD1XfOfp48vbvA&#10;M36+3jvhRxJEqZdxv4znZbSLgqS9enm57LBfdZ5PGkfKG6GzfZXnSHajuOfNjntLZ5/ttcw+xhrp&#10;x6C3einwQBH1w7OOgbM5xybuFdHWs5dPvr38z53nk+zlt8If2cuVH1t8Snnh2SmvmrxuDeR1ayCv&#10;WwM53apBGPwMe/le7OV7sZfvxVb+MxC2l099imNxfx/A5fBH+wASlGYfwADx/gPE/f+A+P/toAu0&#10;U2/nfjv7ALqI/98OfgAGqKu9tfpeIS7MjbiwPuanF77ivNyTXe8WxpPiYqX3Se6lvUHyGM2cvcJb&#10;MHsBKAeD1TPB4KzB6n+YVY7vcAFYAdLeP4BBe+P3GqVHuD8/XQF/ND8tozTzU5L5Jsn8dAFzUxn4&#10;FfNTP/NTP/NTP/PTr5ifypibLgBJ5ie1t1buSd97IT/0Pfnbpe+9LxhPcS+ODncj+t4a9L016Hdr&#10;0PNuBHEwi/ox9L1j6HvH0Pdm0TZuL5/8+Wm783JP6ybF/6+kVByf5F7W6yUW+Z+Yf44Rn3yMOGXx&#10;459AL/gy9U3c38TzTbT7Mui1V+4V5idH5if5Cd3Xy/M+HrYrP87P1brpZuTdCkqtoyT3MpyHm+G8&#10;3HXYG1rAQuBR97jvcV7uQs7NbQHrQIa62lurRzTmB58WBXy6dgSfOqF7Z76cc6z5KQ/OA9D66d2M&#10;I62fFCcxtH4aYE00hfXTHNZPc1g/zWHtNAUMsH76Puun7ayftjM/bafd98GAveOpS3q5++sn2fda&#10;4I/se+8N+JTyItj3LsO+txL73krseyuxDV0GIuC32PcOYN87gH3vALa934KIvXq5+LTKfb1cfJJe&#10;Lj4ZvTyFnp1CD78CfXwOeIm10kD1P4Fe8GXqm7i/ieebaPdlYLFe3qjx5D6fZI9ohk+yRyg/geRe&#10;0uvHxvDv2BvKsEeUYY8oww7x77P6q/vBN7BHbMEesYXnW2j3DdBvr9wrlx7hvtzT/jTJvWsojdxr&#10;R461I/duReY1gLkgTD3M/TBybi7yrgHcCtqpq721+p4/P7mfZ15y74ZA7pk88ynyxqfIK69zg3R+&#10;kM4RGqj+DGgHN1Fv4H4DzxtodxNot3w8ub/fXeNJ6yeNJ7N+akcvb0cvv5V1UwOYC8LUw9wPs16a&#10;y7qpAdwK2qmrvbXjyZ+f3Jd7mp8k9zQ/GbmXRI4lkXMXIO/KwK/Q9/rR9/rR9/rR936FvleGzLsA&#10;JJF7am8tn8rzQy9XfIT4JHu54VMcusfh09nw6Bg8+jHohU+98KkXPv0YPh0DZ8OnOHxSe2v51Jcf&#10;+p7WudL3tM41+l4a/S2NvrcCXW8BKAeD6HuD6HuD6Hvl6HkLwAqQRt9Te2v51Kjzatyfn5bCH81P&#10;2vdu5qde5pte5qNnmZc2gXtBinqK+ynmo3uZlzaBZ0EvdbW3lk/+eHJ/ftJ4ktzTeDJyL40cSyP3&#10;ViD3FoByMIjcG0TuDSL3ypF3C8AKkEbuqb21fNL8VIjfY26yPH6vsM51Y50rv0Ye2Mvl15C9XH4N&#10;Yy/vxP7dib38HuzkK8GFIEI9wv0I9vELWfuuBPeATupqb63c0/yUB3zKe7+GL/fct8PKHiG9XPYI&#10;o5e3o2e3o5ffij7eAOaCMPUw98Po4XPRxxvAraCdutpbO578fGHu79dQfEQrfBK/7qGUvby3OsV6&#10;9gHygW0iL9gm8oNtIk/YAyAFLqc+h/tzeD6HdpeDlL36XqPknvvjSXajd8Ef2Y2M/ymJPymJ/+kC&#10;fE9l4Ff4n/rxP/Xjf+rH//Qr/E9l+J4uAEn8T2pv7Xjq0rl3n3c+fq8F/sTh03splS9R4ykVy8xM&#10;xb4+84rY3plzwEuc8zQQ/TrIgAept3C/hecttHsQZCze754f+zXi8Ed2COl9awI+9bP/op/9Gd9m&#10;n8YW8BBIU09zP83+jIfYp7EFfBv0U1d7a8dTn/yE7vufFA8r/9NKSuN/yuJPyuJ/ehy9ew1oBHHq&#10;ce7H8Tc14ndaAx4HWepqby2f/HOF3D+f8Gb4o/MJ76DUuTWSe4Oc4z4YvTHyPHkQd4FnQCf1Tu53&#10;cr77M5ztvgs8Dwapq729fJLcc/88gLw/t6H8XPj0Kef1iI8yjs5mHD1GGQvGU7w2PCNeWz3j7NqG&#10;GcdqGmb8GPTWVIMw+Nn0H9fsnX4MnF27d3q89mcgbG9egsK5Qm6cK9So83OfcX483c44egfj6P2U&#10;VwXjqTM2yPlBMyP3xBZEVoILQYR6hPuR2D/MvDC2a+ZKcA/opK721s5P/nmf7ufF1nmf4s+tlE0B&#10;nzLkT86QX3kdeZZbwELgUfe475FfeSF6RQtYBzLU1d5ePuVHPpY6+KN9ubJLmHwsGfKrZMi/so48&#10;LC1gIfCoe9z3yL+ykP2FLWAdyFBXe2v5VM65rKu2OS/3boA/18Gn2yi1n1p6eU80Oasneuesp6Pr&#10;Z60Ht4Ek9ST3k9Eo9TLul/G8jHZRkLR4/TST+elPnOeT/E7vhD83UcoPJT7Fo/FZ8eiNs86Orpl1&#10;jDNpfgx6vRtBHMyifixyDJzN+cfx6Czaxu3lk3/O8R87zyedc5yEP9InNK7Ep/5ohrOLv845xns5&#10;z3gv5xrv5Xzjr4MMeJB6C/dbeN5CuwdBxt75SXLvBffPd5fcWwJ/JPcaAz71RNsjPdHPRJ7mfNz1&#10;4DaQpJ7kfjJ6E/UG7jfwvIF2N4F2e/nUhdxb5f65d7LrrYA/76JUfJjGUyoanpWKVs+6IkocOXgJ&#10;O96AVw3C4GeRl7y9kTmMsStAKvozELZX7vXJr/G083JP4+it8Gc15eKAT+lYz8x07O9nrogdnrkA&#10;lIPB6N+DHvAU9fXcX8/z9bR7CvRYvH4i/14e5Pmohz/K86F4y/cFfIqQtyNCno/foXcfAM+BLHk+&#10;suT5yJLn4zn8hgfA70CEPB9qb69eLn3Pfb1c+p7Wt9L3lD9nSN9LocM9gL63CX1vE/rdJvS8B0AK&#10;XE59Dvfn8HwO7S4HKXvlXrn45L7/SXyS/0l8Mv6neBQ/U/Qz8GE7/NgOX7bDn8+AdnAT9QbuN/C8&#10;gXY3gXZ7+dQ3Az592fn5SXFG18In6ec3BePJiw5iH5o5a1p0wazD3oJZfaDHmwkGIz3eP0T6vF2R&#10;w2BadBft/gEM2qvv+ecB/JHzfJJ/8Ar4s4ZyWcAn8vtHOA8gwnkAEc4DiHAeQITzAEAY/IzzAfZy&#10;TsBezgvYy7kBPwNhe/mkvNgvfMZ5Pt0Hf+R3+ijlJQGfOmt6yHX99+S9Pkz+68PkwT5MPuy/Bz3g&#10;Kerrub+e5+tp9xTosdf/VDj3jrzY68m//BTosVjfk/9pi/PjaRXjqJ5x9D7KpcF4ao/1z2yP/fvM&#10;W2NlkQYwF4Sph7kfjn1j5tzYlpkN4FbQTl3trdXLC/5cN/waBTusI3ZY2Y3c1/duQd41IO/uorw6&#10;kHvxWAS97rLI2bGVkWPRlZEfg97oZSACfjvzx9EDM4+Bs2MHOA/qtyBir76nuOVV7p/vrrhlxSsr&#10;blnrKN8Oy3ntKc53vyK2PjIHvMT57gPRO0ESRKmXcb+M52W0i4KkvXwqfwt8cn88vQf+aP10L6VZ&#10;P/WwHuphvfQ066b14DaQpJ7kfpL10m2sm9aDp0EPdbW3Vo8onAfgxnkAOkeyEA/LGZJ3gU5710/a&#10;p5YHfNI+Ne0j1D61DwTzUy90763+EvvQdrEfbRf70naxP+1LoBPcRX0l91fyXHla7gIW86lLdlj3&#10;41iUN0JxLDdSmjiWCHEpEeJYfkf8ygHwHMgSx5IljiVLHMtzxLAcAL8DEeJY1N7a+alcfHLf/6R9&#10;hPI/XU9p/E+D+JkG8Tc9j99pF3gGdFLv5H4n/qdn8D3tAs+DQepqby2fNJ5Wue9/0ni6PhhPyssi&#10;vTwSTTNGHmU8bWE8bWH8bGEcPQrS4CrqC7i/gOcLaHcVSNvLJ+1Ty4P9udqnpv25imcx+3Oz7LfN&#10;5tO5DXlwXs3CQN5pXN0djKc058+kOa9mBWfVLADlYJDzagY5r2aQ82rKOadmAVgB0pxXo/b2yj2N&#10;pz933l6u8wA0L60YwacMdM/Ap3XwpwUsBB51j/sefFkIf1rAOpChrvbW8kl6RB7MT9IjND9JjzDz&#10;0yDz0CDz0fPMS7vAM6CTeif3O5mfnmFe2gWeB4PU1d5aPin/Xh7MT4oH0/z0TkozP/UyP/UyPz1L&#10;7ohN4F6Qop7ivvKV34v+twk8C3qpq729fGKdWzivhjXuTaDdXrnXx/6nF9zfR30J40h5whoo76OU&#10;Xp6tzszOVn999uPVe2evAY0gTj3O/Xj1g9RbuN/C8xbaPQgy9vKpPILcc98eIXmn+P93UyoflfjU&#10;HvVmtUeXzro12jKrAcwFYeph7oejRdQPRxrAraCdutpbK/f6FGfp/j6ARvizEv40U2qeEp/S0cis&#10;dPSyWSuiK2ctAOVg0LsMRMBvI+XsA10AVoB09LcgYjGfCnLPCbnXpbw5f5YX66cU40jrp9uD8ZTx&#10;MqyJvu6vj7RO0nrJo+5x3/MepN7C+qmF5y20exBkLB5P+WGHVdyy7LCKWzZ2WI+4fo99ANOim4hb&#10;3kTc8iZilh8AKXA59Tncn8PzObS7HKTs5lMe6BHik/QI8cnoER56gYfeMA394TBjpg/0eEuBB4qo&#10;Hya+/DDx5YeJLS+irc16RH6sc6+CP9IflEfCrHMHWLcOsK79Aevb7aALtFNv534769ouxtd28AMw&#10;QF3trdX3ugr71JzYp9aYH34N5UfUeNI+KDOeOhkfnYyfexhHK8GFIEI9wv0I4+dCxtFKcA/opK72&#10;1o4nPz+s+/Zy5WGR/iB7rPFrJLF/J7GPX4CdvAz8qrqBnJXVIAx+Rn7YveSH3Ut+2L3khv0ZsNhe&#10;XvDnOuLPxW70Qtb59ZP8GcsZT4qLvZHSt+9F+yPZ6L9HHicvzhrQCOLU49yPR78RaYxuiawBj4Ms&#10;9Sz3J1LuHeB37ANXNS674PxEKORhI6kEdy84UE/hv/zrjinJUGjh0pFtQqGORabNyOvxtIklQqEK&#10;3hwOPiBOvSy4Pv77s98LhR753qWJ0KQ5tK/QezqqkqGOzqWhUB04b1y/MZp49fefm5gy/P3zE+Hh&#10;63MSU4ev5yVKhq9H/sbRtJp0sCw5peNdfn/la0JxMLli9/MUob/RP7zOejEisRoaCd037bh8uTTh&#10;TVnARVVwX23Na/e3d1zT/JOd1/h1+Dcr4Q3Tk2poHigF5wDxs44376E8SHk/DTyuBYi30C9GXeu7&#10;bgfqBPo8lXqZUncr/Duv/cf0T73PXBfxRe+iru+UnfsfKPsp22ik76qrPjK76sK2ctO+hPbmmscd&#10;I37vYurBq2P4Wp8xH6gPvcyrNrjWb1gGdnKxHYzu53x0oQ9Dn9f04Sr14eUT0IejY/bhQw/3XtPx&#10;pb0j+nDUmT5cR4fbA91+Qmn6cKi64szQRR1lpt9OZB8e2bed6M+htyRDoQ3I49vB8nHJ5HjiTcwB&#10;J/F9Ub6vAh6GgV5vZg4YLUdmxc9Nnva//3hpOPHK3zSP7ygFmrdUrgAJUAeKQBVARPmooJxB3/ou&#10;5W8oP8GD0fURMvFVMsx8N2/z5aE+y7xO46LCVChvAOq/+t5B5OaIR6Hu4H44VDQjFXpf6N7QXaEH&#10;+JXvpPww5Q2h+7h3R+gDvOk/H2aeWTGj9IwRH1D3/edWqd69fIb+3OHX+bteflHtS/566HndE7++&#10;V+12B2X93qH75g1Vwf1QaKidaW+e/+Wf/nzGi3ye/l69djVdN111tdNc0P1E65m6b96XaviPV33/&#10;S19f5rcf/XtEE73uq/ntiyp/sfvVv9f8TvO5pv31C1/9+Ufj101Pf8hn+fB8qLazgearSjAjuNZ9&#10;1XWf1+QU/2TAOv445Zr975TSIc3fqkbmpfesNJWg1N+vV5r6R+DZQlAXuij0dv67lOu1QH1vChCT&#10;VBaPKHVt6moXBlGg70J/7agNrvW75wfX+r5lXK/hZis40Zxr+utInWr0eOLj/Nd42sQSrx7XceoB&#10;PUPHf//r6Ja2yZWeC3MnV4LvVt8TPSuAeeVSrmzLDMmF0XKlLbgfemrouRmv5je3mueBXBluHzQY&#10;S66onfq4kSvmfSeSK6adxopeo+WKeW5+p6mb9hMtVyRbvgkzJVe+RTmWXNH3jyVXmnh2ITglciHo&#10;b8cfs3w5r/G0yWu50H5x7uRC8N22yYXaj7++XDjysaH7HcFzM96GehJr5OC50TdMe/N8LLmgdiPl&#10;gnnfieSCaWfG+Wi5YJ6b32nqpv1Ey4U2/tD/EciF548jF6QXjCUXmnkmPeOy0Nt8PcPoECoNpGtM&#10;uC4R9MXxyIPxtMlrmdEzH5nxp7lZowTfbZvMODSGzNgR3E9sfH1dYmvw3MgM054u7r/GkhlqN1Jm&#10;mPedSGaYdkYGjJYZ5rmRGaZu2k+0zMjwVz4eyIofUN7MF4m3o1/SG8eSGWme3RD6i1etUt4Wujx0&#10;Pv+V8Ew6xonWKUa2TLhcCfrreGTGeNrktVyJVyFXduRGrgTfbZtcWf3p19dF6oL7u4PSjFe6uv+q&#10;Cu4buWLam+djyRW1GylXzPtOJFdMOyMnRssV89z8TlM37U+FXNkQyBP5CxQffzJy5Z1IlsbQjaGr&#10;sIBc4msmcXwZUd/mIdmi9atkh65lBzFyxNhDVJ8GxitXxvKrjbZrzAr663hkxnja5Fqu5JOt5asV&#10;pcnw330rJ3LMfPdEyDG6LXPnxNhwtwX6z2tsLcH90CdeXz9qNc+NrWW4rl8XCo0lx9poN1KOqS5b&#10;8YnkmGln5NJoOWaeGzlm6qb9RMuxFL+5Cma+ny+IUq4dQ47p+8fSj5p4VgckiyZaDpn+Nh4ZM542&#10;BTl08vEEo+eIr1YUJf/zi3+UIzk09N22yaFDn3x9fWpHcD/x+OvLoa3Bc6NPmfYMKf81lhxSu5Fy&#10;yLzvRHLItDNyZbQcMs+NHDJ1036i5VArf2UEZl7CF0gOKT+feDv6Jb1nLDkkWXYp67I6SqMnnRqZ&#10;NNT3xiNvxtOmIJMmVib98v5HciaT9N22yaRtgcx5jW4U3A9ten2Z1GqeG91ouM4A4zWWTGqj3UiZ&#10;pPq4dKOgnZExo2WS+Rwjk0zdtD9VMuk/+Vslk0pOUiZJItXxGadaJqnvjUfejKdNQSZNrEza/ejK&#10;nMkkfbd1MunJ19eT2oL7oTHsTq3muZFJw3UGGK8xZRLtXiWTgvedSE8yv8fImNfIpOBzhmVSUDft&#10;T5VM+i5/q2TS31KKt6NfJ9KTZL+u402nWiap741H3oynTUEmTZxM+t1t05IlL3w3JzLJfLdtMqng&#10;Y3vFfiP5NRvIL1YJZgTXuq+67vPy4wC17roQZsp2dCnlxyjF29EvvXestVsTz+rAqVivmf42Hhkz&#10;njYFOTRxcqjq0cqcySHz3eqr6s8VwLzeaNyg3jdRtuyCT+7k5FArPNCZAZJDDxxHDp1IN/p92JBM&#10;3xuPvBlPm4JMmjiZtLS2JmcyyXy3bTKp9jOvv147EqzTOoLnZh0keajXwVFxAqb90NOx12tqN3K9&#10;Zt53ovWaaSddQ6/R6zXz3PxOUzftT8V67ZlAJv35m5BJvw8bkul745E342lTkEkTJ5NW912eM5lk&#10;vts2mVTwtZ28nvSPgUw69CZk0u/DhmT63njkzXjaFGTSxMmkJR8/J1ly7vtzYkMy3/1GZdK/oVQM&#10;aQZD/+7SB/CaqLVbwdd2cjJJ+zJ0/vIByk2UhykD1nD1ykv3jmdDUjzlVNpo/T7eWKTx7gc1fW48&#10;cmY8bXIti6KJV+9Hnch95kuurs6dbAi+W33ljdh1Trls+NTrr6HagvuhMfaZt5rnxuc1XOcP5DWm&#10;z4t2I9dQ5ntOtIYy7cyaaPQayjw3ayhTN+0neg0l+3IXzJRseJJyLNmg7z+ebNB+0CIw4XIh6G/j&#10;GfPjaZPXcuHjXu7kQvDdtsmF1cG4Hx2fY/I37B5DLlQF903MoGlPF/dfY8kFtRspF8z7TiQXTDsz&#10;zkfLBfPcyAVTN+1PhVz4dCAXNr8JuRCHWiVgvHJB5ynpLIQT5Y9YEvS38Yz58bTJtVyIJ4b9fifY&#10;125fvorReaRCoenJUOi2k8rdV5oIT1GfqQXKiyZ/ApsDQ6G3T746tC9zVWj//Vf7MNeTNkyZlQgP&#10;5/TReJgHSsF7gHQU3fMChE4299nkN5777Ga+U3/HEvrz85QrKX9Gqb+pzdtXvtWrOz0BzNhgnHSY&#10;a5qMK/+ZPt/8jfODa8mfZVzv5A+3Ov/ZSeRZcXmcwNJFsCV4dSxa9+6ZyX89K52TNb75brrkG9Lj&#10;Xy9flP6giVrjB8QJjZ6vTf6DjmDPtZkHTfuD/z/P39AMISRf9lPeSvlzSvF29Ev3jqfHv5Odklrj&#10;v5FYkYPImX5wojnb9LnxzMfjaZPrOTuamLg1/ug5dFLVdHIxrjnpObQBHtYBzaFhSn8OVanXlbdf&#10;PVyOvJ40aYPNc+kCfrTm0n+hVF8fpNTflvB2n77VR9UZCa/qDDOHFubTIb2nEhqNnnv8W/yTb/Np&#10;6/98IGfzqb5b8lX6WAUwr1zGO5nfMHo+NXal0Bjr39ZhO9iQXW24ffCBY61/1W7k+te870TrX9NO&#10;urpeo9e/5rmZ903dtJ/o9a+ZTw/xWzSf/j9K8Xb0S/eOP59e+obn0zgfWgvGM5+qz41nrhxPm/yf&#10;T9ef9HzaDZ87geZTcmAOzadai2pdSvmJFxb58Nemwb1fxT6xzKxV9dxfvwbrWD3zn2sdG9wbbsPn&#10;Db9Xz6a88nqUr7Z1jr6J39YEJAR/R6k5OswAFb22eUfP2ObNrPiMV1uxFqwCy6kv5/5y74UzVnl7&#10;zlgLPgO2UVf7wjz+/888ylon/GLnhpzN4/puuq4b87jZN1rYZ+rb+aTrSv/i5e+fMPP4f3BD83gR&#10;8ki8Hf3SvePP45e94Xm8iu+KgPHM4+pz45mjx9PmePN4NHHq1qyhjnBS64zTEkO2S/FCuiAkGH5t&#10;z066tq7pr6+Zx51S8B4gfqmNF4DPWMhl8HrlWjwycwKXw7ZSPqfjZm7UgekBc5U//avUi0DlvFJw&#10;6LTSiwVdlw5/zsmsEZfxmVV8vnIqnIi3NPVfJ8O3479nLD9A55Kh/PsXjas/xRPD4+Uk/Q5v7PtO&#10;Zf+b1FqWfFuodHFpYtLkOFSvBeZslY0+F145g0VV84xLzl2JTWngoi64H6Yc+er+0+/7Z1ao7PjA&#10;n/jXfunbTGKv8j+Mpx/fzofXA/V7lXqZMnSSvoYFfMbF9EnZ7n5M+XlK/R0V1R2hHRf6mMr1VDOG&#10;Tqbv1/J5ZrxqHMi/sBWcynFQ6KMQ2u+jNWOeq6K++PLLDw/5F+DHrERNzvvku/jRGgumT14W9EkK&#10;9Un1xTclh0f3xYP83eOxQ/P1/uv48nWozfHm0uO/f2LkczRx6ubrNycvw1NaIVEKSI6WUhobsy8X&#10;+yNXGzmJvfmaEHW/VLsrf7J8qE5pXnqu16Sh/0avcdWPhOPpBhMtU2/h25qA6b9vGyFT9feqH4+E&#10;+nTTUL8upiymPoVyCmWIckL7+hqcyK0gn+Tu71vOF76PDuz7pN2QVVM6Kk/Sflc75rwpCkin8+dO&#10;5o9ZiVqr5s0/5PcZXc7Mm+hyE6rDFeZN9QLihhLjPOuRdcaUjlkn2RfHnjeHfgX/XvmTZfs2hf01&#10;hl9Sr73zUb/ul9RHrkfU3tZ58zP8Oab/hrl+/XmzyV+XbI01Td0a65hadX4T6Ji648ImMLF9fS1z&#10;pubOwrw5pFeG/BisN7aGL8ybGqmK5XqdeXM359KGPr0kFLpgKdaocdlgoolTq+Mv/6/vfEc2Eb7m&#10;TZxLG37tHFrFB/KqOOPr1+x54O98+SQ5NFp3n0cbjXtzLu0lTGSqH6D8HKX0egGajmn3O65uz5dW&#10;+O9/7T9Rbhl7hbku4ovM2tT8luf5LZtpS+GvTVsvOviyaV9Ce3PN444Rv3cx9eA1/nNpe9AztoF8&#10;kkGnsg//onF68oGPTj7p+TYOh2qB1qmI/qF16gdq8Nvie533R1f7MNeTNrym/47g98n1z5O05+k3&#10;yxG1gfI6yk2U+v0Zr7a039tWmgKmX55MH9Xnm7EhW94W0A1G98vRsWkh/1zwxO6R9o/RbX7RdwY8&#10;Kzkpno2WH7mk/0Lo/jFocg3lk5Sif9xbW9ruHS0drD5qMf2nJ38++F9LTsYWbhP9r4LufwDNr6f8&#10;RED/Hu9oyaDPg7UW07+C/j/J+f6/GLp3QPdGyscD+rd7laU93ubSOLBW/jSK/lOcp/8i6P4IdF9B&#10;2RXQP+XVl2a8naURYC/9ZyF//sV5+XMjdG+H7rdTPhzQPxNtLumP7i9JAWvp3zcT+v+b8/SX3FkL&#10;3d9N+WhA/3h0c0l7tLJ0EDlkLf19nTXkvPyR/ql+L/3zk6b/e6XonxvRPzfaS/9y9f8Xne//10L3&#10;9dD9ZsqPB/QPI3eS0ebSXq/ZXvr3zcgL+kvvF/1vGkH/QW9/SRz699hM/0L/NzalxbAveL3aRnNK&#10;17/I/58PHnNe/kj+PwT1JP83Ug7ZHw6V9Hurkf+r7ZU/jbOh//91nv7vgu5t0P1OynUB/fujlSWR&#10;2OaSDHqQtfpPeQT6u69/vhO6S/+8hdLon0no3on+GQbW0r9P/f+A8/1fev+90P+ugA+SP4PRQ8Xx&#10;2OqSnuhqe/t/39nQf6fz9L8Xut8KzT9CeTel6B+v2VPUXrO8eDC2vNja/t94FvTvdZ7+74Xud0Dz&#10;ByjXBPTvj9UWR2q2FWdi2yymv+TPgPP01/x7P3TX/Kt1gPp/f7SW+Xcb8+82i+WP7G/u6z9ad7VB&#10;8zsojf7Tg/4z6NuALNZ/uuZA/2853//boHsL9F9P+V5K9f90zf6ibE1zsQcK8n8oZuC48Qlvwv/r&#10;rPwv2B9ya3/oUsyE+/7HJHKnA5nTRGn8j1ns/gP4HtM2+x/9/u++/Uf2Z9l/ZH829p9w9BD259XY&#10;ny22/3TNoP+7739RPkz5X1KUxv8ygP/Fi24szdrsf+mT/+X/Oa//yP/4UegvO8RjlP76N7oT/2M9&#10;/sd6e+0/vv3zkPP01/rrAeiu9ZfigIbWX8tZf+1h/bXH3vVXl/r/UefprxwuWnc1UyoOTvT3oHs6&#10;upw5eLm9/d+ff92nv+Zf0V/zr6F/GPonoX+vzfT34x/c1z+XQvcO6C//l9E/M+if/eieKZv1z0b5&#10;393XP6+G7tI/b6Q0+me/d6gkgv6ZsVn/bMwP+a+4Q8kfzcNG/kSQPynkT7/N8qfgf8yt/aEw/+aY&#10;/op/LnI+/vBK5E4n8kd60BOU0j+TxF11evtLw8Ba+3NXOfQvd57+ykW6CZonKD8b0D9bvb90oLp5&#10;ahrYS//82P8i+6fWvbJ/mv0vWfa/DLD/JQ2spb8f/+m+/Ufxn7L/yA9p7D+D3k7iP+uJ/7TY/lOg&#10;f47nX62/3N9/tyyQPzeMkD+9yJ9wdC1zsMXyp1Hz7zTn59/LoLvs/osonwrm30z1ztL+6vqpKWCt&#10;/O+S/hl2nv7Sex6F7rKDfiqgf5p1b9bbU+oBa+nfqP3Xpc7T/wrorn0vsgN9OqB/xN97VDq1v7rU&#10;3v7v7z8tdp7+kjvSe2QH6g7on8LulvEOsf/0kL39v1z9f6rz9H8HdJfdU/PwZwL6h7E7J73Kqb3V&#10;lfb2/67Tof9pztO/Hrpr3aV1WCag/0D1NmR/7dRsda299C/Pj/hb+b0Uf/seShN/20v8bZj4206b&#10;42+7tP/lX533/8ru8CHo30K5Iej/6ejakmz0aIkH7NV/CvvvlDcnFHplz+PIa9jp50Qqo5wEloEt&#10;oBtMSP4f3//l/v4v6T3a/yX/l9YBsj9HiD1PsferHz+wtf2f+Ld8iL9S/Jvsb4p/kx4q+g9gf/Ow&#10;v2Wttr9J/riff+Aq6K55V/mXTP6BHm8/+ZeayYHVbG//9+PfDjo//0ru3Af9Ff+mcaD+3x8tJf5t&#10;I/FvGy2efwv5f3I//7qff0nzbzt9XuNAcdBD82+zn3upHzlk7/yr/Rfux59r3Su6ax0gO7TonyX+&#10;fAAbXNrm+HNf/3F//pX+o/lX+o+Zfwfo9x75Z7I2z7++/cH9/AOyPyj/gOwPWgeo//eSfyBM/oFO&#10;m/MPlOdH/MMS6K74B+XhMPEPnfgfe/E9Jm32P3Yp/vOw8/qn/F4PQn/F/3dQqv979Ps0e8AGiMO1&#10;dv4tz4/1r+z+0vvlfzfr317Wv2HWv502r399+6f7/V96j/q/7J8dlOr/afp/lv7vAXv7f36sv9Tv&#10;pf+vojT6fyf5V3v9HIg26/+SP4POy3/pnx+B/tI/O4P+P+Bto+/Xon/W2mv/8ePf3Jc/ij+U/FH8&#10;YUdA/0FvNfGHh0p6rJ5/88P/Jb1T/q9bKI3/K4n/qxPfV9hq/5fk/8+dlz/a9/VB6H87pfaBaf7N&#10;ROvJv70TG9BOe+ffLtHfffuz5L7sz62Uxv6cxf48gO05bbP92df/jznf/6X/q99LDzL7H3uR+2H2&#10;P3Zavf9R8Z/u2z8V/ya9U3ZoY/9MYf/MYPtUHKK1+n8h/3Bu4/8bpf8ccV7+XEe//zD9/1bKRyg1&#10;/6aQ+5loaWkEWNv/+wr5b3Pqf/TXX+7n39D6S/vftf4y+98HvT2sv5az/2u5xf1f8+/JnZln0/lf&#10;On9K6y7lYdoUyJ927A49nH0Xt/n8O1//LOz/wmqxGLYFr1euYeepjT/syw//u+KvpH8q/sronz3o&#10;n4Ponu02658F/1du9U9f/ri//9pZ/5e//8j9/Xfaf6S4E/Hh05TS/8PInaRXyv4ji/ffFeR/buWP&#10;v//X/fM3E/T7R+jzioPoCvp/Gr97lrM3PavP38yP/Lfa9yv9R34Ao//0o/9EyH+bsVn/KZx/nVv5&#10;U17G+ne68/tPL6Lfd9P/NQ8/HcifJPt+O6s3Tw0Da+1vXYp/KMTf5mz925gf+6/fRr9X3OdSykzQ&#10;//vZfx1h/3XG5v3XXbI/uG9/U/y/7G9NlMb+prgfYoCI/99mr/2zPD/sn1cG9L92BP2T0L8T2odt&#10;pr+ff8Z9/f8K6P4I/V96qNH/I+j/KXT/fvIw2Tv/5of9U/JH+r/kj9H/s+j/A+j+aev1f/fzry6E&#10;7or7lB/sCUrZf+L+3t/9pYPkAbW3/+dH/L+z+98L9ufcrn+7lP/K/fx7DcidR5E5Ggcm/56H3z1N&#10;7r2B6j32yh9f/3Sf/tI/RX/pn4b+SejfCf3DNuc/9O1vhfk3Z/YHf/3rfvyns/pnufR/98/fWYLc&#10;6UD+aB+GOX+nk7xLvX4OxM32yv9C/s/c6j9+/mf3z1+4jH4vu5vi0D9LqfVXhnVXP2cvpGw+f6Fc&#10;+meJ8/4X+V0U96n4hycD+of93ANHS3urj9orf3z/i/v596T3K++G9iFJD1X/H/A2s/+0Eh98pb30&#10;9+W/+/ZPyZ1HoLn2vxj7Zwr7Zwb7Z8Tm+IfC+Ts5nn/zI/+/+r/kjvq/Wf+mWP9mWPtGbF7/+vYH&#10;99e/sj/I/iz7g7E/J7E/d9p+/pfv/3Jf/5H/S/qP/F9G/4mg/6S8o+igFus/fTr/pcx5/fNy6K51&#10;r/bB/CGl9J8e7J6D1cuntgNr/S9+/In75+8o/kR+R8WfPBXQX35ffMDEn9TbS//C+iu3+k+X1r/u&#10;z7/yv2j+1TrMzL8e82+a+XfAZv+v7390P/5Qdgfl/7yB0uT/7CX/Z5j8n53wwVr579sf3N9/5Kz/&#10;vbFw/oXHuMmZ/6uQfz6382/h/Pfc0t/Pv7Hf+fwn72bevQcpchflhyi1/hqM7imOx5aX9ESX25t/&#10;rFz5h93PvyG7zzpofjOl7BCifzi6pyRJ/o1em/NvMP/mg/9d694OaK48QMb/nsHv0o//PQWs1T8b&#10;Ff/pfv432d2U/+1GSpP/rZ/8bxHyv2Wszv+WH/JHdn/Jn3dRGvkTQf6kkD/9Nsufgv6TW/2nMP/m&#10;lv5+/vnC+Zu5W/8W7A+5tT9o/nU//kfzr+J/NP/KDy/9PxItnL/JuF4IKfwXpAndDurBpKCk8Osq&#10;Q5MnhSr8i9f+Y/R3vc9cF/HhN1OvBc7aP335737+/yaY+yB8KJw/AhFG9PmR16ey/8vv0s43r6J8&#10;mFLyp7Nw/sireHEq6S/5Uzh/hDO3oPjIPj/y+lTSv3D+yBDtc0V/7XuR3fkWyg2Ukj/JwvkjrxoL&#10;p7L/y+72Qb7tdkrZ4UR/J84f6cuP/A+F/Le5lT/Keyj9s5myI+j/XuH8Ryjx+1l/Kf7no3yb9NDH&#10;Avr3unD+ox9/WMh/Sz9ZDNuC1yvXsLOQ/xwaREEZGMv+4Kz878uP/IfS/xV/eBOliT8cJP4wTvxh&#10;j83xh77/xf34T8U/iP6KfzD0D/tnnzYT/2Bx/Gch/tCs2XMj/7vmYP//lvPxV230+xb6/3rK91Jq&#10;/ZWu2V+UrWku9oCZP0qYaM01TTq0Xg/W7Lmhf+NZ0L/Xefq/F7rfAS0foFxDKfr3x2qLIzXbijOx&#10;bfbSvyD/c9v/u/Ij/k35fzro802UJv4tS/zbALFvaZvj3/z+7378m/Qf2d2k/5j4tzBnXyeJf+u1&#10;Of6N/S/5cP6p/C/yeyn/hsm/OkD+VS+6kfwbG+2N/yzsf8+x/Nf+a/fzL8Xp95vo/wnKz1JK/8my&#10;73GA3EvpCc6/dBAjSD+4qnHZBecnhvTXSr7v7gUHFNrhv/zrjilJftHukW2YpRaZNiOvx9Mmlgj5&#10;8SHh4APi1MuC6+O/P/s9ssN879JEaNIc2lf473kLv61zCR6TpaHQRUuP//6hL4kmXv395yamDH//&#10;/ER4+PqcxNTh63mJkuHrkd8xmla/6NI5IBUnlQegNBGe0sBPrAOTK3Y/79Onisr+zFVCx8cev9qU&#10;I69DkyZtsOUMzQX83Dr67hOUyuXwOUr9HR5nd2V8rJ3qVa+1dx97YyXrqL1Or6PEA/kP76J8P+V9&#10;AQ8isdXFnT72F0di++1dS3VpLfvXzvNgNbRPQ3utZT8Q8CAba2YtK+wpzsb22MuDvjPhgdv76TQO&#10;boP291CKFw8GPNB+ujS0T8fqSwaj9fbuqXsTc0lhPjg5veY183m5/Cpu72vUOJBfdx2lzvV9LBgH&#10;nZwrPuijntwO9faurfIgt554YHR75Xj7w4AHaT+36n5yWy1Hv7c4v1K51lenn5Rea5MsuhTad0F7&#10;nTOi9ZV002T1odIeH81TkxO8xtrC53eDk1ljvUYWdc1GFh1wXi9SbM+90OROyg9TigfZ6CF0UqG5&#10;JEu8c5R7ZaCExaW5ppp7P4u/z/FfnOeB4jzbIajyDfwBpXgQhu7tPvaQ72ePvTxozA9ZdBm0lyxS&#10;zkkji1LIoV4flufb7pqFLPo758eB7Myr4YHWyx8MxkE6urm430dpSTpaau84KMzJFswH+SGLnNaL&#10;GmWrcF8W3RrIortHyCLJoWRMKC3pt1kW9Wn/74Dz80EjtL+feUA6qtbL0osGvVrmAWEz6+XN9s4H&#10;fRF4cNB5HshGIZu19qBqL554EKfvZ32sJRZ0rb08aNQ4cHsfsGwV2gcve6niIB4OeNDvrVYcBNhf&#10;0k9MrlmX2bdGcz8XgXigWJS1lIqFfiTgQS/yJ44cYjwQj1Jqsc1Ossj9+aAJ2ms+0Nxs5gOPuSDj&#10;Q+fCWDwflGuN5r6tQnuRZKuQL8fYKpLYKXp8KDffHntlkW+7dvtcAMki2a4fp5Tt+ilKzclpzgXo&#10;91GP7dri3PR9islw33Z9CbSXvaiB0tiL4tiKsj6ap8Zttl37dlO383NrHMhuqv2Rspt2UmochKM7&#10;sZsKtaVhYK1e5K/R3M7RJB5ojSa9SGu0RwIeaF2m9VkavWjQZr2oYLPLvc2uS2eFuX1WrcZBgv7f&#10;Qam1mmKlJYs89gpkfGws9WyOl86D/arigdmvKj+C8rWKBz2sjT3WyB45W3tsztnq88D9OVk80Jws&#10;Hpg5uYecBR5zMms1eGDznKx9S26f26lxoH3zj1BqvbyJUuOgnZiiAR/bStu9bfbqRV2nw4Opzse2&#10;1EP7jdB9KeWnAx5kqzdzdphQOjVL/LW1umkenF+rcaD18SOUst2ZcRBhDHT62AYfLB4H/hmSxc6P&#10;gyug/WPwQDGP2ocgWdRfvbo0yf69JOeI9dt8jhj7+Fw/R0DjYDm0f4jyRsqPBzzI+ucI6CyBZvby&#10;Nds7H/h+NLdzeYsH8qMpl5/8aB0BD+L4zrI+DuFDOGSv3dS3F7nvR5O96EFoL3uR8aOF8aG1+9C5&#10;ehb70bryw4+2EtrLXqSc3o8E42AAe1EKe1EKe9GA1fai/PAnSx/SOJAv04yDXvzJccZBnDHQy5rZ&#10;Wt20XDxwf50sHmidLB6YdbJy+8VZJ8dZJ/favE72bXbur5Nls3sEHshmZ9YHHmuDjI9t2OwsXh/0&#10;5YfddDG074AHmheM3TSOzTTrY2Np3Ga7qb8fbdD5GC+tzRTbJR31UUqt0Tq9bcTXCZWslyvtXR/4&#10;uqn7cRVO7wHxZdFk520VkkUbAlmk+AqNgzjzcNbHZmTRZovHgeKLDjkvi26ABw9Ad8UXyWYhHiQ5&#10;a7XHx07ii3baq5s2igfux9nJTqQ4u1WUJs4uRYxdr4+htZq164NCXEXuffqN+eHDeRv9Xz6cJZSf&#10;DmRRBh9OmHkgjA9HOXTsHQfu5+CS3fRyaK+1mdZqZp9+u5+DS3m4lk9tt3mffqP2iP/c+TlZtroP&#10;woP3UK4344BcLWFytoRj24i/3mbvnFyeHzzQ3g/x4I4RPOiEB8qZMwj9O23mge9H+y/nx4H8aIp5&#10;l36keUG6adY7ig9NWM06YbW964NG7QFxf518HbRvh+63BLwQDyLsPej0sQc+7LFcFv3I+XEgWbQG&#10;uksWyacpHnRG9xcP+lgOL5bby4M8OBtLepFivOS7aaL8RMCDdnxnAz7WEuO11mJZJNu1+7Etii96&#10;DNrLl2NiWyLMAZ0+9hNftN9iHrh/RpzGgeLrNA5kPzXjIMUY6PWxtjRl9Tgo8MCDdwJeoMV+Meoa&#10;tp7as7J8X6b7tmutj2W7li/T2K497NYZH5vxZdpsu9Y4CDvvP5CdSP4z7YnS3kDpRUn2HGjfATHw&#10;xDvutHc+YI32wEfdHwdao2kcaI1mxkGWMRAhpiIS3cwazeJx0Ci9yH0eSC8SD6QXGR5E4EGnj81+&#10;DLy1dtPygizK/Zx8BuOgxPn5QHvDtQ/taspuSs0HA9VDOmnKO4T9+pC980Gj4uzct9lJH5LNTjYL&#10;Y7Prx2aXxGaXjK4u7bfaZuf+OUJao6n/a40m375Zo2VYn4WJ9w1H16KjrrV3HPjrg5DzskjrA/FA&#10;48HwwIMH4oPo79nMAz/O7tiS0sSkyXH+hlqgM1ko/DGt8qwXIwpj81/mGZWXbcp3rR+omBbF2Zl9&#10;OJ3swxn00Yx+1GzvOCjYTS2Iq8iPmF+tDzoYB1ofmJjfSBBn2km8b8TqmF+tD9yPfZet4hF4IFvF&#10;JsohW0U9dgphG7aKbfbKokbxwP11smzXWifLdm3WySnWyL0+NmO73mwvD/y4a/f3ZYr28mFqT2BH&#10;MA7QSdkTKBxiT+Ahe32Zvr3Ifbup5gPZTTUfGLtpBJtpp4+dzAc77R0HXbJVFDm/PpCtohMeaK32&#10;qWAccM4lMkjYg61ij7088HVT9+cD+fQ1HzRRmvmgnblgwMdmfPoWzweFfBW5Xx/0KeZ3mvOySDG/&#10;WhfIZpEJZFF79U5kkFBLzG+tvXHXfp5f9/eAyFZ3P7TXPpx1AQ+S7P/o8bEZ2+lme/UiP+b3/zpv&#10;L5LNug3aK85Oe8W1RuuMVhLvK2wkzm6jvTzoyo9zQFqg/Wro/l7KDwY8GOAckBTngKQ4B2TA5nNA&#10;/DWa+7kStEZT/9caTTqqxkGYfYDtPmrtzvPbqBxS7uf51bpgLXTXvPBIwIMMeVvCzAPy48iPYK1P&#10;v09rNPdzzC6E9h3QXjEuxm46WF1ZmsZ2msZmOli90V4e+OPA/RxSGgcPBuNA/jTJooy3mjEg7C/J&#10;2Jw7hxivfDg/Wf1fOqlivBR/LR5kOTs5wt6PSLSeGK96y8eB+75MjQP5MjUfGF9mBj+m7KXhaDPz&#10;QbO9PPDtRe7PB7IXdcAD2YvMfNDOXDDgYyP2IovnA39Odt+Ppjn5EXggmWT8aIPV9czHwjbm5G32&#10;joOC7Tr3Njv/TKJy5212OpNI/V++HLNPP80+feX37WePftrmffq+rcJ9e5FsFW3wQLYKYy8awFaU&#10;igkbsVVYbC/quzDZ94ty521234D28+HBbkrFPko3bb+gfvKAj22T2y/YNtnedXI1PGh0ngdd0P5S&#10;6L6ZsiHgwWBt/ZT0ecK2KYO126ZYy4OueazRPuY8Dzqh/RJo/wTlyoAH6dr6cL+PbeF07bawtTwo&#10;nwMPepznwQeg/buh/Uco7wx4EK7ZVtTuo7I4XFNZbC8PlK/C/Xx2sl0rn51s11ovD9mul2O7Fnay&#10;Vt5prw+n8S3wYL/z4+BOaH8PtNd4eDDgQSq2p7jXRz26Ub29PCisD3K/RuuTL7Pf+XEgX/776P+r&#10;KSWTJIsGo9uK0zFhyK9s7XzQpXNjK5xfJ9dB+yeg+xWUnwt44JFHULkEM9Vrp3rAWh4U9uHkXhYV&#10;5oPc88CPs3P/HHHF2SnONEH5VCCL2onzVazvAGeIt9t8jrh/Hs4R5+fkldD+w9D+XZSK/dWcPOBt&#10;5Cwc4WjJgHfUXt20vBK96H87z4NV0P790P19lO0BD8KxncXtPmrJcVprLw/8nOPur5Ply5dOKl6Y&#10;dXKKNXKvj52MBZvXyfkR63grtFes492UHwzGQT+xjkliHZPEOvbbHOvo5313P+66Edor7rqZ0sRd&#10;D3q1JWnirtPE2g0Sc2ft+qBPNruDzs8H2p9/HzyQP+0jwTiI0/ezPtZyPtdae3ng521xXy9Sngrp&#10;RYqBN3pRP3pREr1IuVv6rdaL8uOsRu3HVMzvTZSPBOOgF/kTRw4xHvwcm9bKIn994P7+ZK0PtD9Z&#10;64OOgAcD3lr0IeEQ64ND9soiP67Cfbup5gHZTRVXYeymA9hNU9hNFVuhGAtrx0FffpzF8nZovxEe&#10;JCk/HYyDHs5i8dgT63EWS4/NZ7GUF84s9eCZgBRb7BejrmHrqc3z25gf5+FcBqEUZ3clpYmzSxFj&#10;1+tj+dSU1XF2+cEDt2MdtQfE/T2BirdWjKPsRp2UYZD1drL/Qxg6s9HaOdn3o73o/DpZ+ezWQ3et&#10;lz8W8KCT/U+DPobyt1jLA38vlPv7cDQOZC/VODD7cLKsCSKsDSLsw8navA/Hz63p/j4c+c864IFs&#10;FmYfjscenIyPjeinNu/D0Xzgviy6BtpLFqUojSzqQQ55UWEoB7+1sqgvP+Zk8UBzsnhg5uQe5mSP&#10;OdljTu4hj5G9PMiPvI7aE/gIPGii1DpBelE7e9EGfGxjT6DF+9F827X7uRI0D8huKtu1eCEe9GM3&#10;TWI3TWI37bc5V4JvN3V/n77spg9Cd9lNzT79Afbpp9inn2JOGGBusFYWFexFuY/x8nVT9/cnSzeV&#10;DJJMMvOBx1yQ8bEN3dTi+aAvP/JdL4b2HfBAMsmsD+KsDbI+NpbGbV4f+Dmk3PcnvxPay5/8bkrj&#10;Tw7jS273cZR9OEctnw+OOm8vkj9ZMS3yJz9GKb2o19uDL1mox59cb+/6oBBnl/s5uU9nub/g/DiQ&#10;DPoAfT9NqXWCxkFP9GixFxNWk2Nztb2yqEvrZPfPw0lCe60LrqP8RMCDNOsyrc36OQsnbfV5ONoL&#10;NcP5vVAXQfsnof3bKZ8OeBAO8vu2V2+eGgbWrtH6xIMznOfBJdBe+d4bKDcHPIhXHy3N+lg9NV69&#10;2l4edGk+OOD8fKBY33uh/Z2U0lE1H2Sjh4ojMaGZuNNme+eDwjjIvV7EnJwPZzVqTtZZjZqTFeul&#10;cZAmzlexvv2c05i2+azGwjrZgnGgWEf3zz+op//LTrSUMhOMgyxnH0Q4Byfi1U7N2nz+QWE+yP04&#10;8NfJ7udt0Tr5Hs0BlPLlDK2T97BGFupZJ9fbqxeVK9bxdOfXB5dC+y5orzynnw14kOTc6h4fzVOT&#10;1c32rg8KZ7HkXhZ1Rckp+KDza7QM/b+B/v8FymXBOEift39Kv4/l4fR5yy3OZ6f4okHneaB4U+3H&#10;VLzpowEPOr1txJsKlZwXWGmv/8BfH/yL8zyQH60d2mtu1lpNc3IY+0S7jz340fbYOyf7+ey+5zwP&#10;ZCdqhe4foHx/wINUrJJ8dsJG9qRtnNC8jnG+pxZc1bjsgvMTQ/t4KvneuxccqKfwX/51x5Qk2WR2&#10;j2yD53uRaTPyejxtYolQqII3q4/pFU+EQmX+VSh0/Pdnv0fUw/cuTYQmzaF9hf+et/DbOpeEQrcv&#10;DYUuWnr89w99STTx6u8/NzFl+PvnJ8LD1+ckpg5fz0uUDF+P/I7RtPrFm5AHpYnwlG5+YifQWffl&#10;lKEqqPuxx68O9UeuVtn5nRYfI+/9x77PLfPr+zNX6XmIUu1V6pkw8p5po/cMv1ftp7zykhyeBS0q&#10;KMWnScALwC9ayGXweuWarhS6HajzqL3pRKYMTZ4U8IyHo17GH6D3mesivugm6k1gtHwSbdqj3cin&#10;r5bcimxqAHNBmHqY++Ho/dSbud/Mc8mx+0G3vTKs/Gzm8r9wVoYZPr2fTtAMbx6kfA+l+BSv2VcU&#10;r/l10dk1pcXHYqXFPwa9sV8X9cb2ga8V/Ti2uegYOLtmM+2+BvYVmT5QQh8w13xU7vVef+3hbk55&#10;w6cb4E8bBFXuSMV2i0890SbW3veVPE3szHpwG0hST3I/Gb2EeiX3K3leSbtLQJO946nrLMbTt5wf&#10;T6vhTwu8eYDy7oBPkZqK4kjNxcW/iy0vPgCeA9nYxaAC/Kboudj+ogPgdyBS8xtQMaF6wxZ+Rzc4&#10;Gb3htfOl274+M54UE34vNLmDUr4+jafBaBXneS4qeZ75Zxd4BnRS7+R+Z3QS9UPFu8DzYJC62htZ&#10;Z53ca3Q7b7fhk3xQD8CbWygfCvjUGe2AH18ouYf9LCvBhSBCPcL9SPQO6su5v5zny2l3B+iwl099&#10;budqMnySLeA++KMcHbINaDxlowl85reXPE6OlDWgEcSpx7kfj86jXsr9Up4rp9M8kLCXT34OFXdt&#10;+YZP4s898EY5VB4M+JSKhci9fm7JFdjy54CXsOcPRM8FIfDT4peie4rnYOu/AqRiPwUhi/mkXJh/&#10;57we0Qp/VsOfeyg/GPApE9tXnIn9unhdrLSkBSwEHnWP+17sa8ULyQ/YAtaBDHW1j/JerdWtm5/8&#10;XO4/cp5P0sfXQF/pfR8K+JSOVZSkYxeXrIgtL1kAysFg9GJQAX5TXB7bX7wArADp2G9Ahb3jybfV&#10;7XGeT7LV3Ql/ZKuT3qf5qTfWwbr2C8XPkl92E7gXpKinuJ+K3UF9OfeX83w57e4AHfaOpy7ZI3Y5&#10;z6c18Oc2ePNhyvcGfErVVBWnahYVX1HTXDwHvBRrLh6ILQJVYBL1Q0Vzag4VXQFSNZNoW2Uxn7TO&#10;/R/O80nybhX80TpX85TGU6SmjnXudaxzV7POXc06dzXr2+tAHZhO/Sjr3KOsc4+yxp1O2zp7+eTP&#10;T3/tPJ80P6Xhjfj1gYBP6Vg3c85XmX/2MA/tYT7aw3r2q6Ab3E+9mfvNPG+m3f2g214++XvV3fXn&#10;Gb1c+0Lb4Y/sEvLnaTwlsX8nsY9fgJ28DPzK20P85VdBN7ifejP3m3neTLv7QbfFeoTsRu7r5drH&#10;Lnn3HsoPBnwKo2eH0cN/yTp2L/gKyER/XZyJoq9Hv1b8lejm4r3glyCMXq721url/jq313m5p3Xu&#10;HfBH61ytdzWeUrFW9LqHWcduZj27mXXt5uKB6MOgFSymXsv9Wp7X0m4xaLWcT+7mdDVyT3wamdN1&#10;iE8Hof3L8KESe0Ql9ohK7BAvw6OD4LvwaRt82sbzbbT7LjhoL5/6lHN0wPnx1Aif7mcMNVOuC8ZT&#10;OtpKLvyHS1aQT2UBKAeD3sOgFSymXsv9Wp7X0m4xaLV3fvL3brjPJ+3dEJ9kNzd86ocf/fDl2+S+&#10;2QIeAmnqae6n4dNDnGuwBXwb9FNXe2vnJz+PcpGz8bxG7mmvZSd8Er8+FYwnz+smD8hXS6d5e0oP&#10;c/ZTH+ip/iroBvdTb+Z+M8+baXc/6LY4zu4M4q7d59M7Aj4pn5fhUxy6x+HT2fDpGDz6MeiFT73w&#10;qRc+/RgeHQNnw6c4fFJ7e8dTBfPTi87PT4vhz3rG0UpK5R2UHpH1KsjtcnHp497y0jWgEcSpx7kf&#10;935T0ujtL1kDHgdZ6mpvL59mwSf341iUc6QN3si/YeJYBohLGSBu5QfRjSXbQRdop97O/XbiVrrQ&#10;/7aDH/h64CW0bbJ3fvLz2bqbI8bMT8vhj/SHGykfo9R4ikRDpZHouaW/Iz/MAfAcyHrnghD4aclz&#10;2CcOgN+BSPSnIGTxeJLf3f3xJL97G7zROsqMpyzjI8v4eZxxtAY0gjj1OPfjjKdGxtEa8DjIUld7&#10;e+WeznTb5/z8JDus/Bmyw0o/13hKx3ZjW/0Jdtaj2FuPYnc9iv31J2A3+CL1jdzfyPONtPsi2G3v&#10;OtfPAeHumWNG7ml9qzgW+QtNHEskliiJxG4v+R3xKwfAcyBLHEvWj2+ZR72U+6U8L6XdPJCwdzyV&#10;n8N4+mPnx9OH4E8TfNpAeQulxtNgTVPRYM19Rc/XbCzaBZ4BndQ7ud9Zcwn1Su5X8rySdpeAJovj&#10;lhXHstd5Pq2CP3fBm/dRalyJT+2xrZzp+p3iW4l/aABzQZh6mPvh2Abqq7m/muerabcBbLVX7vXN&#10;hU9/5jyfFP+fgjcdlKsCPg3UdBcN1Hy16Ac1e4q2gy7QTr2d++0191Nv5n4zz5tpdz/otng8eU7v&#10;fzXz06fgTwP8+Ryl9r/64+m8inD7eReHb2XvawOYC8LUw9wPn/ebKXPZG9sAbgXt1Nu5b62+5+e9&#10;/jfnx5PsEGvhj/yFjwR8SkX3kfP61yVXkHt8DniJHHcD3q/Jgb0PfK3kJeyyc7ChXwFS0a+Bffbq&#10;EY6fZ2fGk+ywG+GP7LCfDvjkefuwrf4aO2vp1MOcZ9cHeqp/jQ12H/gadtjN2GE381xn3n0N7LN3&#10;nduVH/sAmuCP9gHcSvlQwKcMcf0Z4v7XEf/fAhYCj7rHfY+4/4XE/7eAdSBDXe2tlXuO59g240l2&#10;2A74I/n3yYBPWa8J+9B92GE3YofdiB1WubbvA03gEuqV3K/kuXJxXwKa7B1P/n5hd8+zNXzS/lzF&#10;K7874JevR0R3YG/9W/bfHmIf7iH24x5iX+7fgh3gSeprub+W52tp9yTYYe94alSuDff1iKvhj/QI&#10;7f98JBhPYfSCMHrEL9Ef9oKvgAx6RAY9IoMe8RX0iL3glyCMHqH29so9xUe4H7+n+AjF78l+ZOL3&#10;0sTjpYnfW0Hs3gJQDgaJ3xv0usH91Ju538zzZtrdD7rt5ZO/j/rnzuvlGkcfhE+yx8pfKLnXE20r&#10;6Yk+wT7pbeyX3sa+6W3EUj4B2sD11Ou5X8/zetpdD9rs5VOjzuoIOx8fsQj+KKeFziroCvjU6XWQ&#10;W+gLpfeQf3EluNDPw/gFcjF2gDuoL+f+cp7rzMs7QIe9eoTPp9K84NPHAz49Ocyn3dD+J/DhKPw4&#10;Cl+Owp+fgN3gi9Q3cn8jzzfS7otgt7186tJ4cj+OJcE4UryR4sxNHEuGuJQMcSzriGNpAQuBR93j&#10;vkfcykLiV1rAOpChrvbW6hH+PgD3/e7ij/zu2gfwWDCekvjRk/jdL+BsljLwK/zu/fjd+/G79+N3&#10;/xX+du0P0D6BJH53tbeXT27nyL4JnjSBpfBHep7WUbIfSY/o9eo4O+e60mfJj70J3AtS1FPcT3nT&#10;qR8t2QSeBb3U1d5aPvn2CPflnuwRknuyRxi5l0WOZZFzjyPv1oBGEKce534cOdeIvFsDHgdZ6mpv&#10;LZ98PaI4L/SIx+CT9L0ngvHU6W1FN/gOesJ+9IX96A370R++A7aCDdRXc381z1fTbgPYai+f+pSH&#10;uMx5Pl0Ofx6HP9Inngr4NFAdmjpQfe7UH1TXT90OukA79Xbut1f/tLSL+Njt4AdggLra2zueZC93&#10;99zVm+BJE1D8/4OUypvzMKXmp87oVnLhfIe8OPvJj7OfPDn7idH7DtgKNlBfzf3VPF9Nuw1gq8Xr&#10;XLfPiTZ8kh7xCLyRHrEp4FOv14Zu8AR6xDb0iG3oDdvQH54AbeB66vXcr+e5zuq7HrTZK/d8vdz9&#10;+HLp5bIXSS838eXJaAV6+cXo5cvRy5ejly9HH78YVIDfoJfvRy/fj16+H538N6DCXj4V1rmOrHMl&#10;9yY5r0dI7nUEcs/4CXvx+/XiF3wWu9AmcC9IUU9xP4Vf8F78g5vAs6CXutpbq0d0ab+G+/sJU/BJ&#10;8cq3Uw7vJ2QfZz/7Pr9NnMoW8BDQPlDt79Q+z4fY77kFfBv0U++3ed9neX6MpyXBeJIfyoynHsZH&#10;D+PnacbRenAbSFJPcj/J+LmNcbQePA16qKu9teOpUePpkPP+pxvhj+JYVlE+ROnbjYhL6SVu5Vni&#10;VzaBe0GKeor7KeJW7iV+ZRN4FvRS77U5jsX3E7q/fpKfUOsn+QnN+qmH9VAP66Wn0efWg9t8ve47&#10;6HVbwQbqq7m/muerabcBWLx+8vU99/2EskPITyj9vCsYTxn8fhn8hOvwD7aAhcCj7nHfwy+4ED29&#10;BawDGepqb63cc/xMyZvgSRNQfKXs5bJLGHt5P/bvfuzj38Z+twU8BNLU09xPYx9/CDv5FvBt0E9d&#10;7a3lU7nbZx4aPr0V/kh/kN08Q6n5abD6SOlg9RlTn+e8w13gGdBJvZP7ndU/LH2GMxF3gefBIHW1&#10;t5dP2k/o7tn1hk+y630A3txFqfgw8SkeqyuJx64rOZuz648xB/0Y9EavA3VgOvWjxcfA2ewzjMem&#10;07bOXvtel+zl5c6vc+PwR3Y9xbP8YcCn/uqKqf3VF0/9dvXyqVvAQyBNPc39dPVvSh+q3l+6BXwb&#10;9FNXe2vHU8Gv4YZfwx9P7vufNJ7kf9J4emp4PIUYT+cynuoZT/WMp3rG0bkgBH7KeNrDeNrDeNrD&#10;WPopsNn/JLl3hvNy7zL4I3/7lZSbAz71VtdN7a2+buqz1aunbgL3ghT1FPdT1dOpHy3dBJ4FvdTV&#10;3lq5V5if3JifCnq5G3p5o9ZP7s9PbwvmJ9ljzfwU9kJTw965U3/JvLQXfAVkmJ8yzEMZ5qOvMC/t&#10;Bb8EYe+nwOL5qSD33JB7vl7u/vpJ8UZaP8nOZ9ZPA6yHBlgv/YB103bQBdqpt3O/nfVSF+um7eAH&#10;YIC62lurRzTmxzpX+p74JH3P8KkXuvfCl2fhzyZwL0hRT3E/BV/uhT+bwLOgl7raW8unLs1Ppzmv&#10;l9fDn0/AJ/nfPxPo5RHvIPGUL5f+rrpy6gHwHMhWv1yarT4Ivlv6XPW20gPgdyDifRcctNe+VxhP&#10;joyn/IiHzXt7RCGOxY04Fj/Ph/t+9ybmpQeZl26lNH73DH70DH73dfjbW8BC4FH3uO/hZ1+In6MF&#10;rAMZ6mpvrR7hr3Pd1yO0zpUeoXWu0SPC6AVh9Ihfoj/sBV8BGfSIDHpEBj3iK+gPe8EvQRg9Qu2t&#10;5ZN/bsOg8/FGigdTHkvlJVCchPyE6ehB4vReJu9AZekCUA4GvZfJSXAQfJe8BNvIS7CN59to911w&#10;0N7x1Kc8H//PeT5dA38+Cm9SlNqvJj550SPItzNKp0VrSw97taV9oMc7Axwp6fF+WNLn7Sw5DKYR&#10;L+ZFfwiO2Mun8vzIS6D1rcaR+NUV8Kmd+KF24otuJc6oAcwFYeph7oeJL5pLnFEDuBW0U1d7e+We&#10;9PLTnV/nym4k/shu9NmATwPVVdiNFmE3asZu1IzdqBl70SJQBSZRP4Td6BB2o0PYjCbRtspee0TB&#10;Xu6GvbxcdiP3x5PiwjSeFBdmxtMg42OQ8fM842gXeAZ0Uu/kfifj5xnG0S7wPBikrvbWyr3CPjU3&#10;9qn5fDrivL6neOUPM560n3BDMD8lo7uJI/8JfDjKvsGj7B9U3OtPwG7wReobub+R5xtp90Ww2159&#10;r0/7qN3Pk3g9/PkQ/NH5Gh0Bn7LkPcySF/Fx8iOuAY0gTj3O/Th5ERvJj7gGPA6y1NXeWrnn243c&#10;55PsRuKT7EaGTxnonoEv6+BPC1gIPOoe9z34shD+tIB1IENd7a3lk2+PcJ9PskeIT7JHGD6loXsa&#10;vqyAPwtAORj0/hbsAE9SX8v9tTxfS7sngc18yo98y5J7D8Anyb2HKMtBln1nWfalPY69YQ1oBHHq&#10;ce7H2ZfWyP60NeBxkKWu9taOp3LlHXXfbqR8ObIb3URp7EZx7EBx7EZnYzc6hs3ox6AXu1Gvd4S8&#10;Uz8s+TE2o2PgbJ9/P6TtEXv51KVzJN3Pb9QAfx6DT8rna/IbpchXlCKf0RXkNZoDXvLjVb6D7WEr&#10;2EB9NfdX81x5xDaArfbajXx7xFTn7Ubya2h/mvwan6aU3AuT3z/MeQC/5ByAveArIMN5ABnOA8hw&#10;HsBXOAtgL/glCHMegNpbK/f88TTZeT5pPGndpPGk/QDiU8prZYw8zHjZzLjZzPjZzDh6GLSCxdRr&#10;uV/L81raLQatlvPJ/fyw4pPyw4pPJj9sinyvKfLBXkFe2DngJeL9B6p/AnaDL1LfyP2NPFf+jy+C&#10;3fbyyZd77vNJck98ktwzfApD9zB8+iX82Qu+AjLwKQOfMvDpK/BpL/glCMMntbdW7vl8mua83BOf&#10;tD9XfDL7c8PeEWh/BvHltcxPtcxPtcxPZ4Aj8OmH8GknfNoJn+SX+iE4Yi+fCvHlbsSX+/kj3Ncj&#10;Eowj6RGyxxo9IoNekEGPWIcO0QIWAo+6x30PvWEh+kMLWAcy1NXeWrnXp/WT+3k+FsIf+d2XU3ZR&#10;St9L40dP42dfgb99ASgHg9VfAB3gDurLub+c58tpdwfosJdPft6cwvkaPbafr9F1Fnaj/+m8/2k1&#10;4+g9jKEHKNcE4ylS01YcqXmi+HexbcUHwHMgG3sCtIHrqddzv57n9bS7HrTZey5r+Wz45P551PIP&#10;3gd/7qA051EPcu70IOdPP489fBd4BnRS7+R+Z3Qe9VLul/K8lHbzQMJi+57OOf7fzo+nVvjzfvh0&#10;D2V7MJ4ysSPFmdgZJetitSUtYCHwqHvc92I/LF4Y21ncAtaBDHW1t1ePUN4c9/mkfG7ik+Sf4VMa&#10;uqfhywr4swCUg8HoGeBI8WD0h8Xl8GcBWAHS8EntreVT41vgk/vnht8Jf+6CTx+glPyTvtfLOeC9&#10;nBP+LOeFbwL3ghT1FPdTnBN+L+eFbwLPgl7qam8tn7o0ntzXI+QffA+8eS+l0SNS6Asp9IYr0B/m&#10;gJei24oHok+ANnA99Xru1/O8nnbXA4v1CJ9PB5yfn8SnewM+Ke5I4ykVqypJxRaVXBFrLpkDXuIc&#10;woHoIlAFJlE/BJ8OwadD8GgSbavs1SP8+Aj388MqPkJ+d8VHPBTwKY0fPY2ffQX+2gWgHAx6XwAd&#10;4A7qy7m/nOfLaXcHsNjv7uezPOb8eEoG/FE+S9nNNZ76vSpyVC4in2Uz+SybyV/ZjM1hEagCk6gf&#10;Ip/lIfJZHiKebxJtq+y1R/Qp3/LPneeT4iI+CG+kn68P+MQ8hHx7ouQH7G/aDrpAO/V27rdjf+ji&#10;nM/t4AeA+Qq02Sv3urT/6b+c55PsesoPeyOlyQ8bidaVRqLXlf6O+IcD4DmQJT9sljywWfLBPucd&#10;LTkAfgci0em0rbN4PCkuzP3xpLiwD8In6RNmPGUZH1nGz+OMozWgEcSpx7kfZ/w0Mo7WgMdBlrra&#10;W6uX90kvd1/f0zpX+p7WuUbfS6O/pdH3VqDrLQDlYBB9bxB9bxB9rxw9bwFYAdLoe2pvLZ/KvWTf&#10;Lx5yXu59Cv5cCZ8+R7mcUnpE+3l14fbzrgvfet7qcAOYC8LUw9wPnzed+tEpDeBW0E5d7a3lU5fi&#10;LA87z6eV8OdBePMuSpOXIEWegRR5CK4gH8Ec8JK3v2TA+w7YCjZQX8391TxfTbsNYKu946lP+9Tc&#10;j2N5O/yRPi793MSxeMSleMSxTCPW6DAxLH2ghziWHuJYeohj6SN+5TCYRryRRxyL2ts7nvJDj2iC&#10;Px+ET9qvYfSIDHpBBr1hHfpDC1gIPOoe9z30hoXoDy1gHchQV3tr+dSYH+eGK8+y4soVZ658vpqf&#10;OjkPt5Pzcu/h3NyV4EIQoR7hfoTzci9k3bsS3AM6qau9tXzy41imOB8XpjiWR+CN4lg2BXzKcC5k&#10;hnMj13F+ZAtYCDzqHvc9zo1cyPmRLWAdyFBXe2v51Jgf+zXEH+3XkF9X40rjKcn+iyT7NS6I1nKO&#10;ZC3nSNZiGzoDHMFO9EP2fe5k3+dO9n3upN0PwRGL5V7hfPdnsUf02n6+ux9v9C/O6+U3MI7kx9V6&#10;V/YjjaeeaDdnb32Vc7j2cB7XHs7l2sOY+SroBvdTb+Z+M8+baXc/6LZ3PBXmJzfmp8I5XW6c0+Xn&#10;xXZ/H4DyG2kfgPS+TCD3Boj3HyDu/wfE/28HXaCdejv329kH0EX8/3bwAzBAXe2t1ff8fQDunweQ&#10;9/lhC/mWHcm3LH/u/3Ve31N+xDbk3e2UWkdJ3+uPNnHG9H3k6d3IudMbOX96IzEQ94EmcAn1Su5X&#10;8rySdpeAJov1Pdn33LeXy773ILyRfc/YyzPYvzP5kse3sF+D9VM9a6frge12WPf3P8kOq/1PssN2&#10;BXKvk/1Mnex/uod9TyvBhSBCPcL9CPudLmTf00pwD+ikrvbW6nu+vdx9/5P4JP+T+GT8T534kzrx&#10;P92D/2kluBBEqEe4H8HfdCF+p5XgHtBJXe3t5ZPssC86r0fIDiu/k+ywHwvGUzJaUZqMXowddjl2&#10;2OXYYZdjg70YVIDfYIfdjx12vxt5En27UVFe+DVkJxe/jP8pgz8pg79pHX6nFrAQeNQ97nv4mxbi&#10;d2oB60CGutrbO56m43ef5DyfdJ5QB3x6J6XsEtLLe70mck7dV/oscm0TuBekqKe4n/IuoV7J/Uqe&#10;V9LuEtBkL5+6tH4acF7uaf10P7zR+mldwKf+aCtroodZH21mnbSZ9dJm1k0Pg1awmHot92sdOQcl&#10;P85Tk91IflzpE39o+MT5aP2cn5YX54aXK97IfTvsW+GP5N1iSmOHHcSuOojd9Xnsr7vAM6CTeif3&#10;O7G7PoP9dRd4HgxSV3t75yfxyX07rPLmKL+H8uY8FYwnnbOaN+ey+vmNCucKFc4V6lhI9/ZfdPXQ&#10;7aAeTApKCr+uMjR5UqjCv3jtP0Ye6X3muggV7ybqTUD71ArnCkWWicZ6Ta7Y/fzQVejlWYmwT9cw&#10;N0Q/LwDkG+bNyOtTyae8P1fIjwsrnAdQOA/glbF1KseT9j8pf7n2P3VQap2bJR95lvzlj0cPsc+p&#10;cB6ADXKvKeCT/E+GTxn4lIFP6+BRC1gIPOoe9z3yyi8kj04LWAcy1NXezH0lfIy5huUdI2T6YurB&#10;q2P4mq8N1YIyoDlgGdgCusFVjcsuOD8xNC9UUr97wQFN0f7Lv+6YkiSyY/fx2vyikBeb/LCFvNh0&#10;xWGdQn3uVOl7Wj9t5PO1fvo0peSe8lwX8mLbpe81wJ8N8OZqSq13xacU+SlT+ZIXu7DOJY/vNsad&#10;7efnFvYTnqr9hAdQKPaBk9EjmC8WIRKC1yvXI3WNsdrEEqHhda0+IE5d+o1ex39/9nvsTvrepYnQ&#10;pDm0rdAbdleh43x6Ce9cyp2lx3+/3oAdIvHq7z83MWX4++ez5ja/5ZzE1OHreYmS4euR3zFa55pU&#10;VZ48PXSa79/ha0JxYNb0f8O1Xme9OLTeR7SGDHTftOPy5dLEeVMWcFEV3Fc789ozdeM1m/9jyzV+&#10;fdKG0KzEecP0lI44D5SCc4D0wkt4s+rPU26m9AKMnPNHXuu7jjv/o4lW0Ob1Xka31e8w10V8+Luo&#10;63sv5cOrKJ+j/CylvitR3TZ1xwVVk037k9GR5/M54tvLvGqDa/0G6cs7udgORvdzflahD0Of1/Th&#10;1rLk8v/6zndKE5MmJ3h+8n34/DH7cMUZX79mzwN/F/ThEH34fGf6sBlPPxrRhyuqO6a2XnTw5VPR&#10;h0f2bSf6c+gtSXYlLkGKIJMvGpdMjtPRjNwdKV9fO0ZfZw44ie+L8n0V9O0w0OvNzAGjf+PWTeck&#10;N3/hn5eEE6/8TfP4DsngOUG5gjIB6kARqAKIKB8VlDPoW6r/hvKrr1P3uCeM9d28zadnhZoEr9Mo&#10;K0yF8gbQxpfoewaRmyMehbqD++FQ0YxU6H3kgLmLfHJVoXdSfpjyBrJp3hu6I/QB3vSfDzPPrJhR&#10;esaID6j7/nOrVO9ePkN/9vDr/F0vv6j2JX899Lwt8+t7/fc9NVTW7x26b97Qap6Hhp4Ptw8a/OWf&#10;/nzGi3ye/l69djVdN111tdNc0P1E65m6b96XaviPV33/S19f5rcf/XtEE73uq/ntiyp/sfvVv9f8&#10;TvO5pv31C1/9+Ufj101Pf8hn/fB8qLazgfp7JZgRXOu+6sE4mJziOgPW8setpvw65Ycozd/K5fBL&#10;71k5XBu60N+vV5rqR+DZQnBJ6CL6XB2+m6rQWqC+NwWISSqLR5S6NnW1C4Mo0HexHuyoDa71u+cH&#10;1/q+ZVyv4WYrONGca8bK8cc8H8hrPG1iiVeP6zj1gJ4neL8DcqXswtzJleC71fdEzwpgXrmUK9s2&#10;DsmF18iV4H7oE2PIFfPcyJXh+tBfNaZcoZ36+LBcCd53QrkStNNY0es1ciV4PixXRrWfaLki2dID&#10;MyVXvkn5IUrxdvRLv3csudLEswvBKZELQX8bz5gfT5u8lgt7L8qdXAi+2za5UNv9+nLhyBND9zuC&#10;52a80Y3918HgeSiQC6a9eT6WXFC7kXLBvO9EcsG0G0sumOfmd5q6aT/RcqGNP/TbgVzYfxy5IL1g&#10;LLnQzLNLfT2jHn2jaliH0HsMpGtMuC4R9MXxyIPxtMlrmVE2P7n3byctDSde0Y/mwRPpgXOCcgVl&#10;AtSBIlAF1O+ECnDSa5Tgu22TGas3vb7MqAvu7w5KMxYhgf+qCu4bmWHam+djyQy1GykzzPtOJDNM&#10;O/FBr9G6hHlufqepm/YTLTMy/IaNgazYQ9lJXbwd/ZLeOJbMSPPshtBf0Me0SqlDerw99Dakx/n8&#10;V8Iz6RgnWqcY2TLhciXor+ORGeNpk9dyZWUVcuWM3MiV4LttkyvbPvX6cqUtuB8KdA4zXunq/qvV&#10;PDdrlOH60POx5Io+d6RcMd9zIrli2hk5MVqumOfmd5q6aT/RcqWbP3NDIE/+hvLT1MXb0a9p3Die&#10;XHknkqUxdGPoKmTL25Esl/CfZITmOskWrV8lO3Ste7o2thBd6/PHK1PG8qlhLlnExwSvjkVbg746&#10;Hnkxnja5linxxCt6xPF/r/12lmtuKk0+NzgnJzLMfLf6uebLCmBeb9TOovdNlP320BjrqR3B/cST&#10;QzLOyAbzm7cGz41uZNqb52PJMLUbKcPM+04kw0w7I5NGyzDz3PxOUzftJ1qGpfhD58HMJyljlF+g&#10;fD0Zpu8fS4Y18awOSBZNtBwy/e34Y5Yv5jWeNgU5dPKxBKPniGtuKkqW3/F/cuJHMt9tmxzaFviD&#10;XmPvNX6igh/JX59XMl41f/Dy/UitXMyCmXdQSg7dpwdg9Et6z1hySLLs0tDlw7JI8ujUyKShfj8e&#10;eTOeNgWZNLEyKfG1+3Mmk/TdtsmkQ12vv77bEdxPBOs2o3OYMbc1eD6sGw3Xh1qMqRvR7lW6UfC+&#10;E+pGQTuj67xGNwqem99pfr9pP9G6USt/pmRSHaVk0pWUJyOTJJH0GUYenSqZpL43HnkznjYFmTSx&#10;MulzG5YsDieG57zhGMg59Aut6VcAHvv9pIiyCqhfCxXgZG3Z0pP03dbJpE+OIZOC+4nHx1ivBc+H&#10;ZdJwHSLxGlMm0e5VMil43wllUtDOyJjXyKTg+bBMGtX+VMkk/R7JpNMpT0Ymve33pCep741H3oyn&#10;TUEmTZxMeuqPpyV7yy7IiQ3JfLd1MinQL0av3YyeUdCThuaj0Ws3rbsuhpmyHSmfz1fGkEmSWWOt&#10;3Zp4VgdOhW5k+tt4ZMx42hTk0MTJob9aXpkzOWS+2zY5tDqICRwth+qC+7vHiBmsCu4b3ci0Z1j5&#10;r7F0I7UbqRuZ951INzLtxtKNzHOjG5m6aX8qdKM7Ajn0wePIIRtsSKbvjUfejKdNQSZNnEz69Qdi&#10;OZNJ5rsLMil/ZNLnA5n07JuQSb8PG5Lpe+ORN+NpU5BJEyeT5j4Vz5lMMt9tm0wq7K14xd8unWo2&#10;kE9N67MZwbXuj16vtXLv7wKZ9E9vQib9PmxIpu+NR96Mp01BJk2cTFry8XOSz9w4Kye+NvPdb1Qm&#10;/RsLHbr/8GuXPoDXRMUh1X7m9e3aRz49dL8jeG7WREPfHgodDJ6btZtpb56PtXZTu5FrN/O+E63d&#10;TDuzFhtt1zbPze80ddN+otduzfyhH4UXZ1JuoqyhDFhjSOCXunc8G5JiKafSRrFo441FGu9eUNPn&#10;xiNnxtMm17IomhjyLYWhlV4Tucd8ydXVuZMNwXerr2g+rADmdbwYxVMtG7YFPq3Rdp224H5ojP0b&#10;reZ5aEiGDLcP/qixZIPajZQN5n0nkg2mnRnro2WDeW5kg6mb9hMtG2Rf7oKZkg1PUo4lG/T9x5MN&#10;2gsq3+qEy4Wgv41nzI+nTV7LhY97uZMLwXfbJhdqPz6GzvCxQGcInpvxRhf2XweD58M6w3B96PlY&#10;cuEI7UbKBdXP4C0nkgumnRnno+WCeW5+p6mb9qdCLnw6kAub34RcuJS/vQSMVy4s57uUf/BEuSOW&#10;BP1tPGN+PG1yLRfiiVfiV47/e+3bQzE6h1QoFEmGQnsWK4dUHN7XApPfbCPXepk8aLo2z7gk91l4&#10;ysj3yJ/gB+y8ffLVoX2Zq0L777/ah7metGHK6Fzp83hLKXgPkI6iMeIFCI3IdTrymi53/LxnJ5Hn&#10;/mY+U3+7zjM6k7KZUr9Nf1NdtHtSa/TIpBAwY4Nx0mGuadIx4jcvph68xs4PPJ8W+nslf5ZRWp/7&#10;7CRyN7k8TmDpooCJFB2Lvnbb7OTZj07OyRrffLf6/RvR418vV5T+pola4+uz9Bqtx5u9OoW9Rq8f&#10;J9IMzd4NM2dRvpeymlK8Hf3SvePp8TezP1Jr/DcSK3IQAdsPTjRnmz53/Plt6BePp02u5+xoYuLW&#10;+KPn0ElVEXKJzj6ps+I0hzZAxjqguTVM6c+hKvW68varh8uR15MmbbB5Ll3Aj9Zcqr6tudTkHwpF&#10;mya3+tgxORTd8aZyiWq+ljykO78mr1lhPh2Vf/ck5u+JHDOvN5++4z8vy9l8qu+WfFX/qQDmdTy7&#10;WGE+HcqtaOZ3jTu9Rq9/zXOz/jV1036i179mPp3Hb9F8ejGleDv6pXsrR92U/q1XE/dvZtfcG51P&#10;FedZC8Yzn6rPjWeuHE+b/J9Prz3p+bQbXnYCzafllP58qrWo1qWUn3hhkQ9/bRrc+1XsE8vMWlXP&#10;/fVrsI7VM/+51rHBveE2fN7we/VsyiuvR/lqW+fom/htTeA6+u4llJqj30Epeq2ONk9ZHX1gyo3R&#10;jVPqwTmglHop90ujV1Kv5X4tz2tpdyVonmLWwoV18ZD9ohI6jp7z/Fv8k2/r4lvuuytn87i+m67r&#10;xDxuchCHCnvffZ1dY0T6Fy9/77uZx7VW0Dx+hR7o6aiX7h1/Hr/sDc/jVSgnETCeeVx9bjxz9Hja&#10;HG8en0j9e/SaNdQRToZCf7P0tMSQ7VK8kB4ECYZf27OTrq1r+utr5nGnFLwHiF9q4wVAxi3kMni9&#10;ci0emTmBy2FbKZ/TIVtrHZhOo6f5sN9QXguKuFc5b+dbKudt9kovFnS98y3mc05mbpFtNcV3LAcn&#10;4i1N/dfJ8O347xnDD9Dxr0uHcu9fOK7c+6e0PyTKkqGOHx63P+z/yA+u6fjAn1wzEbyvg99/DE8O&#10;Ul4W8L60uvYsUH30Qh+6PuvN8n4X37HjFPM+nhiWYyfIvWN/P5jEmSKTEz9cenL+oAtea8sKxpQK&#10;yRJT1m7e5l/7pW/LusBfh4dpALvGJV9up1190F6lXqY8mbOOJZcWAO3h28qP+Cnl5UC/qaK66qwj&#10;Fwp11RXVddVvpl/W8nlGjko+bee79H2nUj4V+iiE9n2WC8Y860Z98eWXHx7y+0yagq9yQc775Lv4&#10;0ZK3pk9KVqpP8j99Un2x6k3JyNF98SD9cDz+Ab7efx1/3htqczwd5/jvz3d5GZ7SColSQLaKUpGr&#10;Sv9gU5J87I9cbeRk05N3+HW/VIMrf7Jcz/1Sdb1U12vS0H+jbQ/qRwIq2Jg620TL1Fv4tiZg+u/b&#10;gv4b5p7+XvXjkVCfbvL7dV0VZRX9e24TUD+nnNC+vmYKZ5+AfJK7v285X/g+OrAfK+CGrJp0sCx5&#10;crrdhWPOm6KAdDt/7mT+mJW40Kp58xIEjNHlJGskY6THTaQOV5g31QuImUqM8/xN1hmTDk47yb44&#10;9rw59Cv4l7mw6mCxv8bwS7/+saBOSX3kesSfOy2dNy8c0X/HnjePzFe/3hE7Mn9HjDn0/CPzm85X&#10;Pz8yf6L7ejtz5urCvPnK2bbyrb9BW05h3tRIVYyd/fPmL7qwje0+7aRlVZy/VOss6fgMmyEd/wM1&#10;+CLxJ877o6t9mOtJGybZoLfLFqLfXIfsOQ8ozlvrTv3+dPWO+VlkjQcmcg7dwmd3g9H6+Gtt11OS&#10;odDeV9lMR7f5RV8lbUInxTOb6H8HNP8vdKp7KU8L6N8eC1X1xDqq4sBe+p+FTHz5pOyINtH/fdD8&#10;Jej/IOXUgP6DsSPnxmva4EGbvfRvpP/vnuR8/78dmheBe8D0gP4p6J6JHamKAGv7/5uYM2zq/87K&#10;//IZyJ8i5/v/Mvp8BNwAqoL+3+u1zgtHD87r9A7Os7f/lyN/pjpP/zg0j4IEkB1B+k+2um3+QPWR&#10;+WlgLf0boX/o5HRWm+SP/B3K77sIXBrQP1PdMb+/OlSdAtbSv/zMJJ3G+f5/CzQvAXeDmQH9w7Hu&#10;qmSsYl5vtMJe+dPIvsbdU5yn/3XQvBzcCt4S0D8VPVKVibbNiwBr+39B/hhf22KmjOA19n5QxQFM&#10;6Pq3fDb93/317830+UngPUDjQPNvb7SuKhzbUdUZ3WGv/l/O/Jtwf/7VnFsDrgSai0X/zuru+b1E&#10;HiSBtfKnQP/cyp8+9J+Q+/aH2+jzk4HsQKcH/T8eS1S1x3ZXDUZ32yt/+mYif9zXfxqh+TTwbnCm&#10;oX90X1V7tGneoNdkr/5TPov51339/wZoLrvnKjAroL/mXebgeUlgrfxvVP8PO6//r4DmZ4B3gbMD&#10;+kdYd6Wi3fP6vW676b87P+gvu7PoP3eY/nXQfwf032Ev/ftY/+aB/L8emkv+ax428r8d+d+D/I8D&#10;e+UP8j/kfv+/EbpL75Ef5iwg/T8TDc3rj3YwBjrspX9Xwf7swatQ6BWbw8hrWOn790fuQ5hY+0Nh&#10;/ZtT+sv+mQf+L9k/5f+6FRj/VyraOi+D/ysCrJX/5dA/5L7/8Z3QfQaQH+AcIPmfjCbmdUZ344Pc&#10;bTH9C/Inp/Knr4L1b7Hz66/F9Hn5XWSHkB9Y/b8dvb/Hq5sfB9bKnz7iH0Lu0/8aaD4b3ATmB/Qf&#10;9DrQ/UPze7yQvfQvl/3Bffl/LTSX31d+mHMD+odZdyWj++b1evvslf9909F/SpyXP1dB8zlA62Dl&#10;mZL86SHuZ9Brnd8O7JU/pyN/3I//eTs0l9wRHy4K6D9YnUD2757fU73bXvp3Mf/mQf9X3JX6/0pg&#10;+n+a/p+l73s29/+uM5D/pc7LH8X9S+4vBxcAyR/Pq5if9rqJgeu2t/8X9J/c+n/l/8oD/4v8X2eA&#10;VcD4Xzrxv/Tif0kCa+df2X/ywP4s+8/pQPYfY39OYX/OYHuO2Gx/lv89D+w/WvfK/vNuYOw/cew/&#10;7dh+Bj2L7T/y/+ZB/18B3dX/5X80/T9C/0/R9/tZB9srf6B/HtifRX/Zn0V/Y3+OYH9OYXvut3r/&#10;Bfp/wv31r/R/zbvS/2uA9M80does14T+32Sv/lmO/SHkPv2XQHPJnXeCWED/TuR+r5eYnwT2yh/s&#10;n3lgf7samsv+Jj+8sb/1E/cWwf6Wsdn+VtA/c7v+kv8lD+S//C+S/9JDjfxvp9/3IPvjNsv/Rta/&#10;He7H30rulIHbQSXQ/Ivvvarf14Fa7dU/uxR/5T79U9D8NNAK5AcT/bPEnQ+wBksDa+dfrX93ux//&#10;JrkzHWj9Ozegf5y453biPwdtjv/syg//Sz00l/8lCS4K6D+A/8XD/5K12f/Slx/xh5dD8yjQPHxJ&#10;QP8e9r8Psve93eb9713sf8yD+OdmaD4NpMGZAf0HiH/2Yk3zslbHP+cH/d8V0P/OEfTvh/4R6J+x&#10;mf5dyn/ifvyP/I7SO6UHeUD6z4C3dZ4XrZqf9arstT905Yf/pQmay/7cAoz9OY39OYv92QPW6p+S&#10;/yH3999J/hcDyX/5Yfz+H+1A/osHIXvpr/irPIj/VNzPW8D1QHqQ6N+D3j9I7Ge7zfGfjbL/uB9/&#10;sgiay+4pP8wFAf1TxJ9kiD+JAHvlj+IP3Z9/k9Bc86/mATP/Zpl/B5h701bPv/khf0R/yR/R38if&#10;LPJnANmTtln+FOzPubX/y/+YB/Gf8j/OAfI/1gLNv8p72EvsZ9Lq+E/5H933/y6H5vK/pIDxvwzg&#10;f/GiTay/LPa/K/45D+ifCOjvZPzDbvf7v+SP7P6SP+eBIflzBPnThvxps1j/JP68w339vwGaVwHJ&#10;oQUB/T1f99xK/PlWi+mv+Df39X/JHen/zcAz9I9uxfdYNV9rAHvXXwX7p4euFMpV/gfNv3lg/9H8&#10;q/WXxoFZf6VZf2VZe3k2r78apX+6L3+uhu7yeykOpRpo/u0n71UkKhtQhb3ypxz650H/XwbN1f9v&#10;AKb/99L/w9G6+Z1W93/kT8h9/VP2T/ldZP808bcp4m8zxN5GrI6/zQ/7w1LoPgdcB2qB5E8G+0M/&#10;toeU1fYH6J8H/T8JzdX/m4Dp/1n6/wB9P21z/1f+nw7349+07q0AtwCNA/X/ZLSK/D9bmQO22ut/&#10;lP7Z4b78l/4pukv/NPInjfzJIns8q+UP9oc8sP80QHfZf5YDY//xvCPz0th+BoiDs3b9K/97wv3+&#10;fxV0l/1Z/ndjf+7B/jyI7bndavtzIf9DTu0Pir9NuJ9/5nL6vda9ir+9GGj+7aluIv52H/G3++yV&#10;P9r/kgfxt7I7TAO3A9khfP2f+M9+Yj9TNsd/Nur8F/fj394FzaeCO8GsgP795J+PxOqIv62zV/8s&#10;1/mb7p+/swqaTwLvB+UB/ZOxuqpOzt8JA2v1H+0/zYP8A7I7RMCtoCqgf8qF/LeKP8+D/CfS+xV3&#10;mwLnBPTH9kD8w27WYLstlj/5Yf+8EprL/nMtMPafJHTvxPYTttn+o/6fcN/+o/5/BlD/1zpM+s+A&#10;V0H/76b/d9vb//ugfx7I/2ugueT/TcDI/0HO/42Tf6YHO5C1868v/933P6r/zwbq//PBUP/voP+H&#10;iH8L2bv+Ki/4H3Nqfyhn/s0D+5vmX8l9zb/G/pbE/taJ7S1su/0tlB/xb9I7JYfOB5I/HnIn7XVg&#10;f+6wV/7o/J08OH88Ds2ld8oPc2lA/yx0H+Ds8bTN54/r/M08sP/cBs1l/3kfMPafOHaHduw/gzbb&#10;f7rORf/87dLSxKTJccZsLZhcsft5itBG/cPrrBcjy/iz/Jd5RuXlWYlwqIKLMJgENI8JoVDHQr8Y&#10;da3PuB3UA7VXqZcpQ5Mn+Z83dPfV/xr9Ue8z10V80c3Ua8F6PvwXPNxI+VtKX/7U7jgnXVt37kBN&#10;3bnmPSW8x1zzto4Rv3kx9eD1yllU+s36/FN2/lRjTZJf7jz9n4ZQ+6D7n1AeCOgfOb9qbur8rXP7&#10;z9s619DcOvoX8p+YMZub/t8n+6f7+a/k9y0DmgcqgeRPO/nHerCBxoG1/b9L9n/3z79uheZFYA2Y&#10;HtA/HWurysaOkIPgiL32/4L+mVv5I/rvdt//Lv0/ChLgkqD/Z4n7GSD3Vdrm/FeN0v/dlz/ye0n+&#10;vBcY+RNB/qSQPf1Rm+VPGfQ/zfnzX+qg+3lAcXCXA82/6eod5N6rq/aAtfNvH/Mvoaqur7/ugOb/&#10;hd5/L+VpAf3bY6GqnlhHVRzYS/+z0D9fdn79JbvDS9D/QUrZIdT/B2NHzo3XtMGDNnvp35gf+qfi&#10;riT/7wFG/qegewb5H7Fa/yzI/8BmlZv1r/xfeeD/lYEwArT/rgpI/vTi/w3j/+202v9b0P9z2v8b&#10;88P/chl9Xv6XRcD4XzL4X/rxvaRs9r+Us/5KuB9/ewt0LwF3g5lA8icc665Kxio4A6/CXvub4j93&#10;u2//VPyn4m61Dn5LQP8U695MtI098G0W078gf3Iq/8sV/+/++vdm+vwk8B6gceDrP9E6P/a8M7rD&#10;3vVXOf0/4b79R3Ou4n4UB6S5WPTv5Nzf3uqK6iSw1v5QoH9u7f+KPwm5b3+W33EykB3o9KD/x2MJ&#10;4k92Vw1yDo+1/V/n7+TB/rtGaD4NvBucaejP/rt29t4Ncg6etfTX+dd5EH91AzSX3XMVmBXQX/Nu&#10;L7FXSZvjr3T+bx7sv1gBzbX/4l3g7ID+EdZdKfZfKA+Wtf1f9M+D879Ef9mdRf+5w/Svg/47oP8O&#10;e+mv+J88kP/XQ3PJf83DRv63I/97kP9xq/df6/xB9/d/3QjdpffID3MWkP6f4dyR/mgHY6DD3v5f&#10;iD/Jrf5fWH/llv6F/e+5pX85828e7H9/JzJ/BpAf4JxA/ic5d7aT/e9hYK3+WZA/ue3/fex/zIP8&#10;t4vp8/K7yA4RDfp/O3p/D7lv4zbnv9X+95D7+6+vgeazwU1gfkD/Qa8D3T80v8fq/deyPxQ5H394&#10;LTSX31d+mHMD+odZdyWj+zgDY5+98l/5D/Mg/+dV0HwO0Dq4NqC/8j6QA4L8h6327v/ty4/zx98O&#10;zSV3xIeLAvoPcv54nPPHe2w+f7yQ/za3+k9XIf+nh60olKvzRwr6T277v/xfeeB/kf9L/pdVwPhf&#10;OvG/9OJ/SQJr17+y/+SB/fk66H46uBUY+3MK+3MG23PEZvuz/O95YP/Rulf2n3cDY/+JY/9px/Yz&#10;6Fls/5H/MQ/6v/yP6v/yP5r+H6H/p+j7/ayD7ZU/0D8P9l+I/tp/Ifqb/RcR8g6k2H/Rb/X+i/zI&#10;P5aA7pp3V4IaIP9jGrtDltxjns35x3T+csj98xeWQHPJnXeCWED/TuR+L7lXkzbnX23E/pkH9rer&#10;obnsb/LDG/tbP3FvEexvGZvtbwX9M7frL/lf8iD/pPwvkv/SQ438b6ff9yD74zbLf51/0eH+/iPJ&#10;nTJwOzD5lzLkX+r3daBWe/XPLsVfuU//FHQ/DbQC+cGk/2SJOx9gDZYG1ur/Wv/udj/+TXJnOtD6&#10;d25A/zhxz+3Efw7aHP/ZlR/+l3poLv9LElwU0H8A/4uH/yVrs/+lLz/2v18OzaNA8/AlAf17yH81&#10;SO6rdpvzX3W9hfn3Jefzz6Sh+X+Sf6aNsiigfza249wBzuBJg4mU/wf5nn5wVeOyC85PDOWcrWS+&#10;uXvBgeFUsv41ek0otHfpyDahUMcimgavV67H0yaW4IxR3hkO3h2nrryweh3//dnvhUKPfO/SRGjS&#10;HNpW6A0h8f1fl6KxgAvH9RujiVd//7mJKcPfPz8RHr4+JzF1+HpeomT4euRvHE2rXygP5EnmQSpN&#10;hKc08BfVAeUH9ulTRWV/5iqh42OPX23KkdehSZM22JJDeAE/V7qLcijdQ1kK9Hd45FDK+Gglj2Tr&#10;hPbjLXx+NziZfvwa/smP6LgfSzxQHJX8WCkge4540ONVcI6F0MF6ymJbsnJp7HZ7L6l4cAt0lwy/&#10;C1QEPOiNtpHHTTjInrqDFo8DyTG38wmIB3dA9xBYA6YBjYN4rIp8tkI3fOi2mAfK6eD+ONBaSuMg&#10;Dcw46GEceIwDj3HQY/M4KHdfr9Q4eA+0l155L2VY4F4SvbLHRxX5farsHQflNciif3ZatxcPPg/d&#10;++DBlyn3U4oHvecdmRM/X2id23teq735/buQRXkwHzRDe80HdwIzH2SjVeSWFLqrslGb54NYMhT6&#10;pfPj4HPQXuvOLOVPgnHQQ9/3GAPe+fvm9py3z95xoDxLHe7PyYrvDwPpR1onSBZ1RlvJcSLsq+oE&#10;E2lr2MLnd4MJWaPlga9R88F10F2xPlonvCXggWJ9On3Ynu9N62S39xuJB/K3nwluALI7axxkyLMR&#10;JtYzzJ6jjM17jvLA5i8eGJv/Uuh/YcCDLDb/CPEmEW8Hdv8d9u57KVfcofvj4FroLn/jTWBewINe&#10;f9+d9t4dIf7niMW+R3xfCbfPftQ4eDt0PxckwfkBD3qqK/B9CR3sP7L4/MfG6XkxH0gGaT5Q/JuZ&#10;D1LMB70+QvNTNs8Hje77gDUO3hbQfgmlmQ8yzAdh5oMw80HG6vkgP3jw1oAHi0fwoBMeDPrYMb/T&#10;dh7sdn8+EA80F4sHC4C/RquugwfCVniw1WK9iP2QecCDdwQ8uGoED3qhf9zPB7GVvLgFHiCyZVI7&#10;JWfSaj5wmgeNjIOQ2+fiiQdXwGDpQ8uAmZP7mQuSzMlJ5uR+m+cD8SAPZJF4oPlAPDDzQT+yKIks&#10;Snpb4YHNskjx6e7PyVdCe63RrgFmjRZmfdbuowP91OI1Wh7kiJAsSkD7OWAFqAHSizz25mV8NNm9&#10;T6xP84H742AhdD8HLAfnBTwYrA7NT7M+Tntt6Kdt9uqmeZCrRuNA9iLNybIXmTm5hznZY072mJN7&#10;bJ6TC+Ogw5PcAqFc5UzJgz2rGgeyE50FGkEUaD5Isme1x8eQfmStL7Nctmv31weyVVQD2SouCnjQ&#10;Wd3EPCDsxlax2975QOuDDvfnZK0PqoDWBxcEPOivrmJtIHSzPui2mAf4kzvc96NdDd0rwQ1A40Gy&#10;KONtxZcsVOBPrrCYB8iiPFgny3+gdbLmBbNOzrBODrNODrNOzti8Ti749C3Qi/LDZie7qdYHsl2b&#10;9UEv64M464M464Nem9cH5QUe5H59kB96kcaB9CKNA6MX9aIXxdGL4uhFvTbrReXYTfPAXiS7qexF&#10;spsae1EYW1G7jzbmZYvtRYX1Qe7n5IK9KPc8kP8g4f46Wf4D+XDkPzA+HMXYaW2WwX+jWDtr7UWN&#10;8GC323nmZLNbBO3ngmtBLdA6OUKMaaePVuJ+W+3lQR88cPysAfFAtjr50VYC40eL40PL+mhCN2qy&#10;lwcaB3kgizQOJIs0DowsiiCHOn10MA4slkVdrA/ygAcNAQ9kuzM8GCDuOgUPUtB/wOa4a/kyd7s/&#10;J8uXKZudfJnGZteDzc7DZudhs+ux2WZXWB9YoJvKXuT+OJAs0jpZssiskweIq9C+gxRr5AGb4yoa&#10;8yP2Xf4D2U3lPzB20wx2Uyf2HxR4YIcsKuhFIdmvcxfbUrBdi/455YF00zyIfZduqvlAuqmZD9yJ&#10;s3M/L6lsFZdDe8V2yXZXB8Lca0cXkj40UH2Q3KQH7bVVdJHPLuF+zpAW6D4FvBecHvBgINpUlYoJ&#10;ylG9296cIcpflHA7P7jGQTN0nwbuBLMDHmTJ1RKJCYl5WZtzhDeezXzwsvP5i+6B7sfIW/QhypKA&#10;B/2xg+cma4Smqn7Gg7X+A+VJDrkvi9LQfTK4D5QHPEjHEtBe2EGu5B328qDgP8j9Gq1gs7OAB8T8&#10;5kHuHNnqNBffAGTDlm6aIXdOmDzLYXLnZGzPnVPwH+R4nUyu5d35kWt5Ev1/DSgLxkGcMwuyPraS&#10;a3mrvXOycgp2uH1+jdYH10H3CnALODvgQSRaRU5BoZtz5LrtzeNVyKWW+zm5S3EV7scXyU6k/r8C&#10;xIJx4HGOXMZHAp9ywmJ7UX7YTeuhu+ymS4Gxm2bxo0WgfYT9B1mb9x80YrPrmJwsTUyaHEeu1gKd&#10;yUIR2qh/eJ31YmQZf5r/Ms+ovGzTWSy38gNLwd1gJpBu2h/dSr53oWJeP+eBWGurKJde5L6tYhV0&#10;LwLvA5qbxYMwZx+0+zhYFeYMBGt50JUfeX6XQ/czwY1AMkk8yJLTUfpQJBqanyW+wloelOdHbMs7&#10;oLtiW7QPx8S29BLbEof2cWJbem2ObSlXzK/78UVXQvsqcA24APiyiH1Q7T66iXHptnccKN40D2Lf&#10;FeM1F8huVBvwYKD6yLwUdqIUce8D1a328sCXRe7nq5As0jwgWWR0U2f2xnaxPsiDnCFaH1QDrQ8u&#10;Av6cTL6QCPsOIraf96pxkAd2U40D2aw1DhYEPHAmv2lhHOTeXtSXH3F2C+n70ou0TjB60SB7xNPo&#10;RWl0okGr94hrfVCYkz3WdKFc5VIr+PTtkEV5EHctWaQ9gZJF5wPpRYPsR0uzHy3NfrRBm/ej6eze&#10;kPs2u1ug+2RwFygPeNAbTeDDFHZwdq/N8UXnYKv4rfNxdh+B7r8gzq6TctCcE1iz4xyvVqg6t6em&#10;6lxrbXZ91YwD989q7IL2/dB+M6U5q3GwtnVumvMa05zTOFhr8VmNXR7j4BfOj4NuaP9DePA05YFg&#10;HHjn1c3N+Ng61ztvq73nZWp9kAf+ZM3JZwPNycafPFi9b14af3Iaf+Ygfk1rZZF8OB1FzvsyRfsI&#10;kA9H+pH0oqzXiv9G2DcvCy+s5YFvL3I/rkL2orlA9qLagAe92K7j2K7j2K57bbZdK8Zrd37EeE2H&#10;9tJR5wQ8iETriO8StjIWtlo8DgrnZXrILSFntoqu6cwH7udaTtL3K4FiHuVH0HyQJtdyv4+h9bK9&#10;84F44P58sAS6SwY1gpqAB0nyR/X4aCLveJPFehE8yAN/ssaB5mSNAzMnp5mP+320YjOy2J9c2COe&#10;e7updNOQ+7Et0k2djS9qhAd54E++Ah7In6zAWONPduaMOvGgw/1xIB7IlykeXACkFzlzDkhXfoyD&#10;BuiucaAYLzMOBshnlyKfXYp8dgM257NTXEUe+JProb1ivBRfdCHQOHBm/4HiTfNgTla8qeZkxZua&#10;mN+wn/Ndud8tz/suWZQHcXaSRVofSxaZOLsB4uxSrM1SxNkNVO+2eI1WkEUeckvImb2oIItyv0br&#10;QxblwXywEBmk+WA5MPOBM+fGFvaI534cNOLL3O2+L1Nz8SxwA9BaLYx0z3ht5AsRDs7LYD+113ad&#10;H+tk2YtEe/kyzTrZmXOh+mLYKtyPL/octP8HYlqylAeD2Jae89rmeucLB+f2nHfQ3tiW8vzYh/NW&#10;aK/1wWJg1gfOnN1b0IssmJPzYz5w2m4qP1oe+A/ejgyS3VQ+TWM3deccEOKLEvkRX3QG9Fd80VlA&#10;ummEPCGdPjqIL+qwVzfVPpw8iDfVXHw2WAlMvGmc+EbFOGaJN40Da9cHhfii3M/JyvPb4X5OwTT9&#10;PwTuA9OAZFE6VkWOX6GbPL/dFufOmQ4PCnF2HjzLme26oBflXhaV58f6wGl7kWzXofzQTU9nHpBu&#10;+pZgPiB/F7qp0IZu2mavbqpxkAdrNI0DrdFkNzVrNGdyhvRNY30wzfm9UIpnkc1aMS6y30kvGpy/&#10;b366WkhUD85PVFu7PmhULjX3Y98XQfc54FpgYt8j+G06fQzlMbKWBwW7ae71Ip0L1eF+roQWyR/w&#10;XiC7kWTRQLSVM6GEfZwLtc/eNZr8yYUzKEKelmi5yp1T8OlbIIt0Ppr7+a6bkT8l4E4wI5BF2Wg3&#10;Z6MJIc5HC9m9Puhwf/+B2+vk/LBVuO3LhAeFWMfczsk6iyUPcoZobRYBN4Fzg/mgl5whcXKGxMkZ&#10;0mtzzhDpRQn3/QeKdTwTKNZR+3G0PsiQez8cFULzMzbn3u87B1l01PkcUh+B7v9KfF0n5X+aOLua&#10;0LlerdBGLrU2e3OpFeLscr8+KNiuLeBBfpxJdAsyqBTcBWYCzQe9nEkU50yieKxiXq/NZxL1sU7e&#10;7f46+d3QfSpIA+lH4kEPOU09cpt6sap5PZwXaK/tuhDr6MEvIXc2O+U3PeK8XvQ4ff8F9KE/pFSu&#10;WY2D/trQOcnzhLZz+mvbzrF2HDSyTk64by+SrUJrs2XgfODzgHzXSfJdJ8l33W91vuv8sBc5bbPr&#10;y4/8ptfQ9zUXp4CxVfRgq/CwVXjYKnpstlV05YcsaghoL5uFkUUDyKIUsiiFLBqwWRY1ohflQd6W&#10;t0F72YmWAJO3JUN+5TAx72HOjc3YfG6s9mXmQd73z0H7fvShLKXJ+95DznfvfGEf+zItzvuufBV5&#10;kNfxSmg/F2heqAXSi8LkdGz30cpYsDivY8FeZIG9qAZZ9C/Or9E+T9//O2TRlyl/HKzRes9LzI2f&#10;L+yY23veDov3iKMXFWJ+37CtIh7IvKsal11wfmLI1lGJ/Lt7wYF6Cv/lX3dMoY/vXfr/tXc+wFFc&#10;Z4JvYIgwoGTMjm0CSNMz0z0S4o/HtrLGGMXteAwyoFj2yUYBFCv23EHAJLrcXNCBqJ1ktUYBtFFy&#10;swVBOMfdqQqM4UqXnSqzBi46n65MAbrjanUHG0OWu1ItijFZnGXPjsH2/b5RP1mMkRmwiLrnppOf&#10;u7/3vpke9PX73ve+fv16qA45kUeUztDjbHTCFu/o5sPia2UrtzRtcvqIeJBjg2P5HUO/d+C44w1N&#10;++Eb91vamBnUekVFk2ewfvuYpj0Hc7L6jaZ17fn91rjB8wctz+BxsXXH4HHAKhg8HvobM/9Wv+nh&#10;nu4tPp86wfKMa+Nf1AzyrvtC9prOv/ylrYu0Xt8i2Tf/cmWaoWXvnfzZwrR8Ovm41GvsRV/2UicM&#10;LVM68pnBz4r+uE+2P+XUd/G38LIXO+ES0nYR2/CLKtK7jGMuJ+05kItH9NVFpPba2DG2zajM2FT+&#10;Rz6njsdzomeQq6GKL5d5jzL3aBrI3yZmVgZi5qrAEp6VnQ2FcNlYBZVQhuyl3Eu9F70yqHRuvrVq&#10;Ktexe58lVHZ6DttosAYmgdipOVyrN4fX62uZH7YU5qTnia1nrlgtzEfWKdep19GbD7XOnctaiL+x&#10;3G+n57HNxzS2dewn2nZKhSv1VHiV3h5O6E1QB1HkKOXRcBmyl3Iv9V70yqDSuXZqzY32VI9tpD2t&#10;BdWekrSPJO1pI+1oJVSAgWxQbtB+KmhHK2EjJJFFX/nUAnyqOuabHRA/YyftA9fGz8rvfRP7/I72&#10;9G32H7IXvxcPN/rj4e3+FeFO/wIoAg+yh3JPeDmyRblFvYXecmh07vyQHnc/26js9BT2kWcb5XmK&#10;L4PYqcOcx5zlZYGtPNf4IlRBOXI55eXmNGSNco16mds8DeY5OI6QvIx757MpOz1i22cxe8O2U7PR&#10;z3NfBcG1vC96KcwBH7KPcp9xLDDH6AwshbXQjCz6ytc5zu/1EEdoH7ve78n8kqv4uwb2Bbad+sJT&#10;9b7wg/rxcLW+H1ohjhynPB7+wN8aPuffD8ehD1n0HWunVpO4/KLr7ZTENn+Dnf4N+z67f+qd2V/U&#10;O7Og+NBMvXgXbIIYcozy2MxjRZvI+eyCQ9CLLPqOtVNhkPb0ruvt9BL2kTUaf8L+gm2ny6W1xZdL&#10;1xe/VdpWfBhehmbkZsqbS+cj65Tr1OvozYda586naJ1M/zTRtc+Gq/4pgn1mgsyrKAeJI5Khfu6b&#10;FYQ2hvTQSqgAA9mg3AgdC1ZwT20lbIQksug7tz3JHDz3Pjer7PQsthkP3wKvbafL5l79svmm/pZ5&#10;Tj8ML0MzcjPlzeYW5AbKG6hvQG8L7HVu/yT5iByIIyQfIXGE5CNUHJEiLkgRN7QTPzRBHUSRo5RH&#10;iRvqiB+aoB1SyKLv2PYk+b0u9+eNJL83BiS/NxkG8nurydltJn+3mzzebvJ5u8nrbYbVsBg5QnmE&#10;+gh6i2G1c+3Ucxf5vXGu75+ewTaSL6qHu2079ZkTAn1mSeC4aQX2QyvEkeOUx8239VbWENgPx6EP&#10;WfQd257S6zq4vz1JHkKDVaDyezXk62rI5z1MXm8GfGi2YYv1UAvzkXXKdep19OZDrXPbU2tuxBFy&#10;30niCHnmXcURvvBe/Nub+hXihzNwBDqIIzqIFzqIG44QP5yBK+ALbwEHxxHp+08fuX78JP3TFeII&#10;6Z++AAP90wT6nBL6H4t+yKI/srBFCUyAt/1zwif9S2EtNCM3U+5Yv1c4h3zEGdfb6RfY5jXsdIT9&#10;G/Y4NzXr6PTUrPPT22dpM5qgDqLIUcqjs/ZNr5vVNr0J2iGFLPrOtVMRdvq96+30PezzLvbZxF7i&#10;c2lPqZLVPMu62d9estvfBHUQRY5SHi1ZjByhPEJ9BL3FsNq59zXE72nujyPE732EfcTv3QEDfm8e&#10;fm8Zfq8Bv9eA35N+aBnMg2nIGuUa9Rp602Ceg/0ecXmX++Pyp8U2UAdTbTulzFKeBVwUaOcZhCao&#10;gyhylPKoORH5kt4E7ZBCFn3H+j2J9zT3Prv5DM6gGiTek/hB4r07bTv5wgdpN6eI5y4R110ivrtE&#10;nHcKDsJO5ATlCeoT6O2Egw5uT7kxP0Luu8v4Se67q/FTnPFQnPHTCsZOC6AIPMgeyj2Ml4oYNy2A&#10;FRBHFn3ntifJR7i/PdVgH8nrST81BaR/6jWP6r3mef0Q99V3wSaIIccoj5n79E2Me3fBIehFFn3H&#10;2qlqOvGee9cwUX5vLbb5e+KI77P/wI73oiWVxHWr/LNKEv7JcDGc8PeGV0EllCF7KfdS70WvDCqd&#10;G++16tjpH10flyewjzxLvZX9ZdtOydL+4mRpgX9jqe5fCRVgIBuUG6XHiitKO4tXwkZIIou+Y9tT&#10;6wziiCuut1ODbZ+N7GW+pfi9ZMkOf7LkNf/GkpP+lVABBrJBuVGyAbme8nrq69HbADuc256qcmM+&#10;rMR5Yp/vsJ8IYqdu5rd2M//1VebBboN1UINcQ3kN81/XMQ92G7wK3cii79j2VEVcngP3NZZhG4nz&#10;ngd1X8MTnhDwhEsCF7ifcQIOQJL7GknuXyS5j3GA+xkn4AJ4wm+Dg+9ryLu1XLxuu4ojHsU+M2Ap&#10;lIC0pw5jarDDeDC41agOvghVUI5cTnm58UGgijXdX4St0IEs+o5tT7J2o4vXtFZ2WoxtpB3J/cKA&#10;bady8yDzXk8FppuXAld5DvYsdBun4CDsRE5QnqA+gd5OOOjcfISsW+Hi9R2VnZ7ANveAjKOCtp0M&#10;8yhrVpwPTGJ9x3dY37EHUsZ51rA4CvsCPaz/+A5MYg1Iw9wHR51rJ1nbwsXPcCo7LcA20o4WwWzb&#10;TjXGata12Bx82NgdnAEfhnazxsVmWA2LkSOUR6iPoLcYVjvX76XvE+ZGvlzyRpIvl3hC+qdm8kDN&#10;5InWki9aCu5+Ts1P/+T+ce4GbNNPXP5n7P/BHj+Vl54uLi99r3h6qdd/lZzDWeguea+4u+Q0vF58&#10;tmR38VWYXrobvdfhtHPHuT2Sh/3Q9ePcb2EfWfP2RfYeSMd74X5/R7hA30qe9UWognLkcsrLw8f8&#10;VTwP9SJshQ7kDsqdG+9hpxx47lPy5TLOlXy5GufGGbfGGdeuYHy7AIrAg+yh3MO4tojx7QJYAXFk&#10;0XesnVrlPmFu5MvlPq7ky30g7anX7Nd7zYLAIdYN3QWbIIYcozxmHiNf3km+vJN8eSd6x6DfwXYK&#10;0z/9xvV+bwe2OUl7+vfs32IvdvKV1Rb5ytYXXZnZVnQGjkDHzPVQC/ORdcp16nX05kOtc5+rkfdM&#10;58DzhFHs82V4EgxItyeeD+zl+cFDPEe4CzZBDDlGeYznBzfxHOEuOAS9yL1Ofp5Q1uNy8Tqlavz0&#10;VWzjBxnvltl2ihuVwbixKriCtQEXQBF4kD2Ue4wyZC/lXuq96JVBpXPHT63uXj9Q2WketpE8xGMw&#10;x7aTz2jkWdztwSs833QGjkBHaDs0wnJki3KLegu95dDoXDvJur85kI94GNtIPmIhqHxElPxClHzE&#10;LHIRk+Ei+Yhe8hG95CN6yUdcJB8xmVzELIiSjxB9x8Z7PdgpB/xeBfYRv1cJyu/F8GMx/NwS/N1s&#10;KITLoVVQCWXIXsq91HvRKwMH+73C3IgjvoZ9JI6oAhVHpIgLUsQN7cQPTVAHUeQo5VHihjrihyZo&#10;hxSy6Du3PRXi9+5w/fNPX8E+JlgQAYn3+kJ7ybe+GTweOhfcD60QR45THg9tQW6gvIH6BvS2wF7n&#10;+r0q7KS5/znqB7BNGCTuu8+2U3foYLA7dCr4auhScBusgxrkGsprQjuRE5QnqE+gtxMOOtdOPcR7&#10;Cfe+P0DFew9hGx1kHDXLtpNh1AYNY31wktEWfCfUFuyBVGg91MJ8ZJ1ynXodvflQ61w7SVyeA/Ge&#10;xOUS70lcruI9H/Gbj3jvCnHeGTgCHcR7HcR7HcR7R4j3zsAV8BHvib5j+6dCaU/u75/+GPtI/PAo&#10;3AvSP10O7SCuey34Vuhk8DC8DM3IzZQ3hzYg11NeT309ehtgh7PtZOWGnUK2neYO2qmFv/0e7NCF&#10;PbqwSxf22QMtsAa5mvJq6qvRWwMtzrVTTz7ec0e8lxt+70HakPg9GUcpv+cxdpDHey14AX93Ag5A&#10;Er+XxL8l8XMH8Hcn4AJ4jA3gcL+X75/weU7vn/L5clfky+UdF5r744j5+DvJlz8OKl9eTv67nHz5&#10;dN63c5Vc+VnoJl/eTb68m3z5WfLkV2E67+QpJ18u+o6Ny/P5cnfky1ulPbk/H7GAdlQMMs9yJsj4&#10;qcaYx9zJZcyjbGA+ZQPzKiWPtwzmwTRkjXKNeg29aTDPue1J/F4O5CPE70k+QvyeykeUk18oJx8x&#10;nXtPV8lFnIVu8hHd5CO6yUecJQ9xFaZz/6mcfIToO9bvSd4oB8a5kjeSca7kjdQ412e0kAvaQ16o&#10;i/xQF3miLvJFe6AF1iBXU15NfTV6a6DFwXbKjXx5OfaRfPkjoPLlveS/e8mPHyJPvgs2QQw5RnmM&#10;/Pgm8uS74BD0Iou+c9tT3k7usBN+Lwfi8tyfx0J7snLjPmEJPk/uE94PEu91h44SL5znPqAW2gbr&#10;oAa5hvKa0D7uE7Zxn7CN+jb09sFR5/q9qnx+zxX5PcmX58B9d5kfIXGEzI9QcUQfcUEfccNx4of9&#10;0Apx5DjlceKGVuKH/XAc+pBF37FxhMyHzYFxrvg7GefKfFg1zo0zbo0zzl3BGHcBFIEH2UO5h3Ft&#10;EePbBbAC4sii71g75eeXu2N+ueSNciAfIXkjyUfk7vO5xBE5YCe5Tyh2kvuEKm/kIQ/kIW90gXzR&#10;CTgASfJGSfJGSfJGB8gZnYAL4CFvJPqO9XuFuRFHSCwucYTMX1ZxRIq4IEXc0E780AR1EEWOUh4l&#10;bqgjfmiCdkghi75j7dSTG+1J5u9Je4qCak8G7cOgPU0iD/sObakHUrSnFO0pRXvqoR29A5PIwxq0&#10;J9F3rp1knOv++4QSl0seVuJylYftI9/aR971OPnX/dAKceQ45XHysK3kX/fDcehDFn3H2knGuTmQ&#10;N5L+Se7nSv+k7ud6uD/r4X7uBe7jnoADkOR+bpL7uUnu5x7gXu4JuAAe7ueKvmPt1Ep76nJ/e5J8&#10;uQmSL1fPAfQyr7+Xef+HmP+/CzZBDDlGeYx5/5u4b7gLDkEvsug72k45kI/I/fsaueH3cj9fjp0S&#10;7vd70j8ZIP1TTs6zlP4p7/fomxx+P7fnHuJy968XVkc7knVzVrOfCHL/KcY6ODHWyVnCejmzoRAu&#10;m6ugEsqQvZR7qfeiVwYOXjcnvT6s+9/3uQzbjIPn4Yu2nTzhFtYx2sP6r12sA9vFerBdetLcAy2w&#10;Brma8mrqq9FbAy3OXTenivUsu8a7/vncRdjmLnga5LlCaU8ec2/AY74ZuMD6ryfgACSNN2EvbEFu&#10;oLyB+gb0tsBe5z5HXeXDTh7X2+lJbHMnLIcZtp2azdWBZnNzYK25O7AU5oAP2Ue5z1yMHKE8Qn0E&#10;vcWw2sF2Yl2CHFhvWebtiX2+DiW2nbpZP7mb9ZVfZZ3lbbAOapBrKK9hfeV1tK9t8Cp0I4u+c8e5&#10;2MkqcH17imKb6SDtSvLm4vd6jQnBXqOEdags1qGyWIfKYi2PEpgAb7MO1UnWoTrJfcKTgV5k0Xes&#10;nXpkXWz3909V2GYK1EKRbaeY2chae9sDS8zOwGwohMvGdmiE5cgW5Rb1FnrLodG5fk/slAP9k9hJ&#10;+iexk+qfYvQ3MfqjJfRLs6EQLhubYTUsRo5QHqE+gt5icHD/1CPvbXD/epbfwD4FEANpV+L3jPBR&#10;3Qif1yeFtcA7vPupB1K8/ynFe55SvO+ph/c+vQOTWIvZCO+Do86NywtzI96T+EHak9hLtac47SNO&#10;e1pBO1oAReBB9lDuof0U0Y4WwAqII4u+Y/unVvxewv3901Ls4wMZ7/pB2lONuSNQY74WeNg8GZgB&#10;HxIv9BmvwQ7YgFxPeT319ehtgB3OtZOsF5YD79f4Gra5G6SfkvvvYqcU79FI8T6Ndt6r0QR1EEWO&#10;Uh7l/Rp1vFujCdohhSz6jm1Pko/IATtJPkLsJPkIZScP7zXx8B6UC9jnBByAJHZKYo8kdjmAfU7A&#10;BfDwHhTRd6ydxO/lQFwufk/iB/F7Ki6vIc6uIS5/2OzEv3Xi5zrxd9uhEZYjW5Rb1FvoLYdG59qp&#10;R8a5X3D9OPdx7HMPVEMQxO/18V6aPt5Pc5x5yfuhNT0/+XwgTnmc99W08q6a/XAc+pBF37HtqRC/&#10;l3C/nRZim6nwFMi8I7HTZeM046T3Am+xruhheBmakZspbzZeD7xs7A4chrfgMrLoO9ZO4vcs9+dh&#10;xe99CcTvTbPtVGNW4stW4dcS+LcEfi5Bm1kFlVCG7KXcS70XvTKodK6d5LmaHJhvJPP3ZL6RzN9T&#10;841kHdHcWXc0N54DyPl1savE77l/nLuEdvRH8CwUg/RPUbMlEDX3BGaZXYHJcNHoIie+B1pgDXI1&#10;5dXUV6O3Blqc6/daJ+P33P98rvg6eT5N2lW5badkqJ95rwWhjSE9tBIqwEA2KDdCx4IVzI9dCRvT&#10;82SPodvv3Psacj834f44Qu47eUHu58p9KGlPzWYt92jXc7+2jfu2bdy/beM+7nqohfnIOuU69Tp6&#10;86HWue1Jnvvscv99wq9iGxnfPgGltp3iRmkwbiziuc56nu+s5znPeuaQL4JSmIh8KbAAVkAcWfQd&#10;G5dLvJcD8ywl3jNA4r17bTv1sW5lH+tXHmcdy/3QCnHkOOVx1kVsZR3L/XAc+pBF37F2yj8H4JLn&#10;ALhPmHD/fUK5jzsBXgCJ+6R/8oVP677we/oVxrFn4Ah0mO/pHeZpeF0/Yu7Wz8AV8IVfh9POvU+Y&#10;b0/uaU858B5JaU932O3JN9ie+mkjBYErxHNn4Ah08B7JDt4X2cF7I4/w/sgzcAV84WPQ79z2lH8+&#10;1x3P5xbKe1nHuf6+htwfLIQ6mGq3p5RZyryVRYF27qs3QR1EkaOUR82JyJf0JmiHFLLoOzfeI47I&#10;+z3n+73C3JjHspg2JP3SM6DmsZQzL6WceSzTmcNylTksZ6GbeSzdzGPpZh7LWaOe8nrq69HbADuc&#10;255kHksOzFv+GvaRfFEVhEHi8hTzkFPMU25nvnIT1EEUOUp5lHnKdditCdohhSz6jvV7VdMZP33o&#10;+vdRr8U2v+c5te+z99h2ipb0+6MlBfqsEl2fDBfDut4bLoB+f2/4mP9iuNM/uaTTPwuiJceg3+9Y&#10;OxUGmcfyO9fb6SVs83+w00/YX2Qv7elyaWPx5dLtxW+VdhYfhpehGbmZ8ubS5cgW5Rb1FnrLobHY&#10;sXZqnUoc4f7nPuuxzxiQdjUZxE7J8Go9Gd6sbwzv1ldCBRjIBuVGeDFyhPII9RH0FsNq546fCsnD&#10;Wu6//3Q/timBCpDjdP/Eeq8p1oNtZ13YJqiDKHKU8ijrwdaxLmwTtEMKOeXk9WHzzwG44zmAfH7P&#10;Hfm9Kvonzf3Puz+HrxsLa8Tn2X6vOdyoN4e362vDnfpSmAM+ZB/lvvByZItyi3oLveXQ6OD+CTsl&#10;3G+nb2Ibice/DV+y7RQP79Dj4df0FeGT+gIoAg+yh3JPeANyPeX11NejtwF25O1E/MWfT3sO5gGh&#10;c3rPbnCvjR2jeaXgOpuKl+Vz6ni8piWeQa6GnLeT+D3L/e1J/N44EL/3RZB4r5l1O5pZ52NtuAv/&#10;1oWf68Lf7YEWWINcTXk19dXorYEW57anntxY50Pmr9wFNaDbdjJYt8NgnY9J5rnAO8a5QA+kjDdh&#10;L2xBbqC8gfoG9LbAXufm91pn0D994Pp8RAO2+Qec4kb2H9n5iGRJiz9Zsse/saTLvxIqwEA2KDdK&#10;1iBXU15NfTV6a6DFuXkjWWc+B57XiGIfue/0JIRA/F4vz1/08nzGIZ7T2AWbIIYcozzG8xmbeE5j&#10;FxyCXmTRV31fAX2fOuarEgb/ETh8NL3LOOaUWilMBulDF8IuaIPHqxbOKrMGPj8V+Z/NPiNddHpL&#10;HyfGEXOfeOyzdH4j68xbufF+Qj9/rEVQZtupxqgM1hireP9ggvcQJngfYYK5X6ugEsqQvZR7qfei&#10;VwaVzs2X93A/13L//Vy57zQJ6uFu20595oRAn1kSOM7zgvuhFeLIccrj5tt6q3lS3w/HoQ9Z9FUb&#10;cl57on/SruZE//R/7f5J8rHpPGzJQfqcU/Q/l+iHLtEfXaJfOgUHYSdygvIE9Qn0dsJBB/dP+ecA&#10;XPEcQGt+Hd8rrF/uY/1yX3798nRsgzu6bfmIcr7chEcgAul4L5fWL88/r+GO5zXkvQ1WbqyLLeMm&#10;mc8y125PHt5b7OE9xxd4r8YJOABJ3q+R5D0aSd6ncYD3apyAC+DhPcei79h4r7AoJ/IR38M2ko/Y&#10;xF7lI1LkF1LkH9rJQzRBHUSRo5RHyT/UkYdognZIIYu+Y+3UqhOXX3Z9XJ7APn+Hnbayf5d9Oi4v&#10;PVicLD1VvLH0UvFKqAAD2aDcKN2JnKA8QX0CvZ1w0LnzWPLrLbtjveV8XB50RVxeJeu6uf/53Mfw&#10;d9Pg6yDxufi9buN95iffw3rLEdZbjrDecoQc3j3wfqDG+BXrLXex3nIX6y13ofcreN+5eaN8fs8d&#10;+T3pn3JgvTDJk98DT0PQbk8e8yhr6p2n/9GCJ+AAJFk/LMm6YEnWBzvAOmEn4AJ4zH1w1MHtKTee&#10;q/kGtpHnCWPgs+1k8HygwfOEk8I66/jqrOOr84xTAfTzvNMx1vHtZB3fTubvdaJ3DPodfN+dcW4O&#10;vD/3IWwTgCjMVnbKpfd9Fn45J+aXP49t5H7GOlDzy1PMF08xn7ydeeVNUAdR5CjlUeaT1zGvvAna&#10;IYUs+s4d5+bvu7vivnsV95+0Sa5/Pvde2pHcb58PXwGJy5tD7webQ/eE1oYioaUwB3zIPsp9oV8F&#10;55DvWwproRlZ9B3bnqp4XiMH3nv3ALaR5wi/CvfZdurmPeDdvCf8Vd4Xvg3WQQ1yDeU1vOduHfMl&#10;tsGr0I0s+s61Uz5f7op8eRXzjRLun2/0MG1Ih4Uwy25PUaOW53DXB2cZbcHJcJHnnHpD66EW5iPr&#10;lOvU6+jNh1rntid5jjoH8kZfwzaSN6oClTdKkQdKkSdqJ1/UBHUQRY5SHiVPVEe+qAnaIYUs+iPp&#10;986Qtz8JtzJ/T9MSj6Rvgqf/88nx0Dl+w+mELdYi5HOe9GdZNxJZ5hXK9tmf73hD0374xv2WNmYG&#10;ul75QBf3UxLvPsZdPbjzmjmGw53ftK49v98aN3j+oOUZPC627hg8DlgFg8dDf2PmXMcx9ZOjY60T&#10;6fs7nEYrh7HerrfYaf9N/sM27QOfNFdtKFKu9Dj8eII1d9xsDnS7XHTVdnBe6glv9PQTaXnMD35w&#10;lzV38O+JObUATIBikPmY0s/+Oyr+lr30vwZlAn+fivQu41jO9ZnPWTAD1PvJB685Uten/A51PJ4T&#10;LUOWc6rf8mtOcj/IubzEZZ1zE19W+rcyly7I98g19DFbqX0sv0HmqR7kYD9kXuf8rPw1zN/nU9fw&#10;Oa7hrnMjcA3fO+w1nHjoh09Uduy0r+ExXMP3uuoa/iXX0+tDruFIyBtKzPLOuB3X8NBr2xXXs0aO&#10;JvFb/PFzMCcrn1xufY4+4BbOZ3I+L9e+B2T7PH1Aph95VNejz/7FuKjH+uTfFOAc4pOl35L9ErAg&#10;AuNBBy6pNF72U7i2dlHwLnt5liZTFl8qDHduPpL2h15RsbeJ7L1KYP80NHAOOe9l/OaQKq3NLvdo&#10;46fUaN/W1mn/VPsX/Mqvs1/P/mntu5R9S/sOH/r9n9DPLJky4UtDviDyX498U+S2yinyzx3cyg5/&#10;/IHoFxwbqI/86O/XiV6XvZ93YqBcfUC3yzVtQE/pq/q/euXvpnzA98m/V7bD1U/eKbLoSV/Q9uP6&#10;e6Rcfa5mwXvXnP/Dv1yY1s/8PfI3ke27Jf/4gex/03Xt71W/U32v0n+q4trvf7/8yTtj30+bfLA/&#10;FN27QfqrqTDFPpZykaWcbWwN/0nCn/CPGwvib7xyLLUZm3xmaUaZ/Ptli1H+r7BZBdynzeWau097&#10;kONGkGtvHIiRZP+FIXs5VrLoecAEORf5lUSpfSy/O2gfy/kWcvwihfVwoz5XtZWhMRVf/QhfYW+f&#10;HGejM6KxpdP8yu65o+dX7HPLtSf299rWkd1o+pX+LQN+IdOvdNrl1taBetVe1c/ebdcrv6L0Vf1w&#10;fkX05BpXfkV97kZ+RelJW5Et06+oevU7laz0R9qviG85JL4E/hMM51fk/MP5lWrq5sBt8Qv29ZZN&#10;m89GJ6f9Qn1k9PyCfW6n+YXStuv7hUs/HihP2PWqvXEZp7dzdr3yC0pf1Q/nF0RvqF9Qn7uRX1B6&#10;qp1n+gVVr36nkpX+SPuFBv6hb9h+QfIFw/kFiQuG8wu11EmcMU97IB1nqBhC9gqJNUY8lrCvxWz8&#10;QTY6Oe0zdoeiz95VMDpjFPvcTvMZq396fZ8Rscu77L1qi1zC6U23y5XPUPqqfjifIXpDfYb63I18&#10;htJTPiDTZ6h69TuVrPRH2mck+Yf+2PYV/519MYhtMzeJG4fzGTHqntZ+YY9SIniPh/Af5VoZ/yug&#10;TmKMG41TlG8Zcb9iX6/Z+IxsdHLar5wLEItMHB2/Yp9brj251rygtlEdo7Re36902uXWnw/Uq/aq&#10;fvNuu175FaWv6ofzK6I31K+oz93Iryg95Scy/YqqV79TyUp/pP1KG//QFtuf/E/2Mp9NbJu5TaLg&#10;s/zK1/EsVdo/0R4nA/IQnuUB/Ir4CMl5iG+Ra0N8hxxLmRyrXIgcy/dn61OGu6emZeQ0HrWv1Wz8&#10;RTY6o+1Tyq3BvNXN38NzWJ6l4akJ0Z/+unBUfJg6t1znn9eH8RX0myOTv+3P+7BBHyD+7m7bPlPZ&#10;T7GPpVxksRtbOn9bw0EAY4rvknlPMj+N/39qk88O58OqqYuA+KKR9kPqesvGx2Sjk/dDtz6XILOP&#10;aHhqfPTPesaMkh8aOLdcq07yQ/m8zic+4Gb8UD12vAtjXuFD4ofkWQ6xbeYmcc9wfkh82f3aVwZ9&#10;kfij2+OTBq69bPxNNjp5nzSyPum3jRce81iD/dzgfKMZXA8SPy8Bqkf83rb4Qzm3XLeO8kmbrz++&#10;u/TSQHnCrlfjJn5+ejtn16vxndJX9cON70Rv6PhOfe5G4zulJ35DtszxnapXv1PJSn+kx3f1/Abx&#10;Scdtn/Q37G/FJ4lHivBdyh/dLp8k1142/iYbnbxPGlmf9NfP/vWo+SQ5t9N80t6W6/ukBrtcG2a+&#10;Tb2qt+fbDOrTvmQbzieJ3lCfpD53I5+k9JSPyfRJql75JCUr/dvlk2TulcRJr9yiT3rwDxQnybWX&#10;jb/JRifvk0bOJx3++aRoMnbnqIzd1Lmd5pP6h7kn32mXWz8ZJg9u16s4SekPeKThfZLoDfVJ6nM3&#10;8klKT/mYTJ+k6pVPUrLSH2mfJOOuezGm5I7KoRL4/6c2Of9wY7dq6iJwO2Ijdb1l42Oy0cn7oZHz&#10;Q3temTpqfkidW65VJ43X8rnsW88hvYAxxQ/FYTg/5IQckrr2svE32ejkfdLI+aSflpeMmk9S53ac&#10;Txomh9Rpl1v2uEzFHLjU9Lbbrh+MjQblgfrhxmvyvdfERvbnbhgb2Xoq1vlUbGTXq9+pfr/SH+nY&#10;qJ5/5su2T/oPn8Mn/SFySOray8bfZKOT90kj55M2/fIro+aT1Lkd55Py47XB++3iv+4GiWNvdM+/&#10;Hp1Ttk/q/xw+6Q+RQ1LXXjb+JhudvE8aOZ/0ys+Lo/Mv/u2o5LXVuW/WJ/2OoILLf3A7LF/Alp+H&#10;dO1zpGru5GCcZM+vul1xUi022IgtfsEJWtm/wd42Tdo+6j9S9lk5JJlLeQc6Mmcy27lI2T4Lqq65&#10;bPxMNjqj7YtMa2AOsoe/lWwj+Yz5K98MjZ5vsM8t18rN5HVut2/Ymxzmnpddrv3F9fPL9apeG6hv&#10;GJTTZhv+nhd6Q8dQ6nM3GkMpPdXWM8dQql75BiUr/ZEeQ0l++c8xpviGn7IfzjfI+T/LN8izoONh&#10;xP2Cfb1l0+az0clpv/BzY/T8gn1up/mFUjsnkfmMuJrfksjIWXAJp7dz/5/PzxG/8K9tv/Czz+EX&#10;/pjvKYBs/YLklRfAjdaOeMW+3rJp89nojLZfKLcG+lP+VK57hiJzDSnN8rEG0K9u6T03EyzPuHL+&#10;BqUga6LJ/QQeDNS0h8Yu0k4mH9dO//NFadTxmB+Mu8vyDK7nI/1UAGQu4vMgMYqUGTbara57Nvbm&#10;1z17lnPKv+NJrue/5Ed8g/0R9vJvsszq6Q1m53QvqLZBO0moY1QSQ37zo8j29sk7evm6a97LG0SW&#10;f6/EJQvZO37ts1t49sfN7QSTXrO2Tfilu6Peil+PyhhfnVuuoZuJ46+3VhRfMWJjfPku2fL99YDf&#10;yjbvKGP85RjzP+Jf1rCXNerEtpmblH1WHL+M1RsmofMFUL7oRus9neNcvXCjPltdc9n0x9nojHaf&#10;bVojN8bP7EPH1PtYS/R/33IfugD7RUD6UA/7dB8qe9m++tyiwf3Q4zGyFqNz+9LZ/GjpS7u41qQv&#10;PcZe/m1eU5/RkCYxw2smPtc6jNJfiz/kqz+1rlm+P81Yf/cW+u+RbDPX608X7uwbtf5Uzi3+Va4f&#10;L6jtZtcfkM+NVM5c/YZ8f3pr/anE69KfynMqYtvMTcqWZhRK/C1bNeXLeGruZvtTmedZCtn0p3LN&#10;ZdNXZqOT+/3p+VvuT9uwZTNIf0o8NNCfylhUxqXsf/TrR9Kkx6Z22cXwjxaqsarUp8ev9jhW6tL1&#10;Mo61ywZ1+L7Bz0rduE+2P+XUTu2jn+G3VQtcuz20F+mj/xd7+Xs1mlOLGs0Hil4wK4sqYS5MRZ5K&#10;+VTzoxlzzf4ZlfACNCKLvoo/8+PigfzFVP6OmX1euoj/5Nq4eON7b49aPy7n5tJ1RT+u1grNr3U6&#10;0L9LG5H4iy29BocaF8tYQfrx07fcjz9w0/34BM51lR+STT8u11w2fXQ2Op/Vj49k/H3/fa0G/uiX&#10;4pPk+N/++PCj23/2Xz5Xu01bjv/I2ueLpRHam5I5YTqXO9y5b7bdvkucps4h+zZsJttIxd+ega/7&#10;VD6r66/+KL1mun06Td3vtdU1fYTWPlfn2W6vfV7/zMAa5U5f+1zaDv2+9p+hCH6EPORyUH8mzc/R&#10;cPH3NupkrfrvanHSHy+yev13tFUcr0aSNe2/xar2/1L7HkcxSp5Pr5P+BBGMTlb9BTRm8nkZu8nv&#10;EMSWguTvVZkql73kzCYNqRNZyscPKRv6WfkuqZM5NVKu9OQ75NgE8WU3yr91otMBmX5muDaSjQ/J&#10;RidsXZv/mmBFPMr/qvfZ8O/yllsR5ZOve29G7BeDB6Hqo48/LuAP8wTGVvL/4Es+hJnaPjTUdm0u&#10;XZUOtw9SIX9LGZctZD8DvCB/s7HWYJ+hfZEyH8jmBTn+f1BLAwQKAAAAAACHTuJAAAAAAAAAAAAA&#10;AAAABgAAAF9yZWxzL1BLAwQUAAAACACHTuJAihRmPNEAAACUAQAACwAAAF9yZWxzLy5yZWxzpZDB&#10;asMwDIbvg72D0X1xmsMYo04vo9Br6R7A2IpjGltGMtn69vMOg2X0tqN+oe8T//7wmRa1IkukbGDX&#10;9aAwO/IxBwPvl+PTCyipNnu7UEYDNxQ4jI8P+zMutrYjmWMR1ShZDMy1lletxc2YrHRUMLfNRJxs&#10;bSMHXay72oB66Ptnzb8ZMG6Y6uQN8MkPoC630sx/2Ck6JqGpdo6SpmmK7h5VB7Zlju7INuEbuUaz&#10;HLAa8CwaB2pZ134EfV+/+6fe00c+47rVfoeM649Xb7ocvwBQSwMECgAAAAAAh07iQAAAAAAAAAAA&#10;AAAAAAoAAABkcnMvX3JlbHMvUEsDBBQAAAAIAIdO4kCOIglCswAAACEBAAAZAAAAZHJzL19yZWxz&#10;L2Uyb0RvYy54bWwucmVsc4WPywrCMBBF94L/EGZv07oQkabdiNCt1A8YkmkbbB4kUezfG3BjQXA5&#10;93LPYer2ZWb2pBC1swKqogRGVjql7Sjg1l92R2AxoVU4O0sCForQNttNfaUZUx7FSfvIMsVGAVNK&#10;/sR5lBMZjIXzZHMzuGAw5TOM3KO840h8X5YHHr4Z0KyYrFMCQqcqYP3is/k/2w2DlnR28mHIph8K&#10;rk12ZyCGkZIAQ0rjJ6wKMgPwpuarx5o3UEsDBBQAAAAIAIdO4kBug4xJBQEAABUCAAATAAAAW0Nv&#10;bnRlbnRfVHlwZXNdLnhtbJWRTU7DMBBG90jcwfIWJQ5dIITidEHKEhAqB7DsSWIR/8hjQnp77LSV&#10;oKJIXdoz75s3dr2ezUgmCKid5fS2rCgBK53Stuf0fftU3FOCUVglRmeB0x0gXTfXV/V25wFJoi1y&#10;OsToHxhDOYARWDoPNlU6F4yI6Rh65oX8ED2wVVXdMelsBBuLmDNoU7fQic8xks2crvcmYDpKHvd9&#10;eRSn2mR+LnKF/ckEGPEEEt6PWoqYtmOTVSdmxcGqTOTSg4P2eJPUz0zIld9WPwccuJf0nEErIK8i&#10;xGdhkjtTAZlyXzbAVP4fki0NFq7rtISyDdgm7A2mo9W5dFi51slLwzcLdcxmy6c231BLAQIUABQA&#10;AAAIAIdO4kBug4xJBQEAABUCAAATAAAAAAAAAAEAIAAAANu/AQBbQ29udGVudF9UeXBlc10ueG1s&#10;UEsBAhQACgAAAAAAh07iQAAAAAAAAAAAAAAAAAYAAAAAAAAAAAAQAAAAq70BAF9yZWxzL1BLAQIU&#10;ABQAAAAIAIdO4kCKFGY80QAAAJQBAAALAAAAAAAAAAEAIAAAAM+9AQBfcmVscy8ucmVsc1BLAQIU&#10;AAoAAAAAAIdO4kAAAAAAAAAAAAAAAAAEAAAAAAAAAAAAEAAAAAAAAABkcnMvUEsBAhQACgAAAAAA&#10;h07iQAAAAAAAAAAAAAAAAAoAAAAAAAAAAAAQAAAAyb4BAGRycy9fcmVscy9QSwECFAAUAAAACACH&#10;TuJAjiIJQrMAAAAhAQAAGQAAAAAAAAABACAAAADxvgEAZHJzL19yZWxzL2Uyb0RvYy54bWwucmVs&#10;c1BLAQIUABQAAAAIAIdO4kA9E0zS2wAAAAsBAAAPAAAAAAAAAAEAIAAAACIAAABkcnMvZG93bnJl&#10;di54bWxQSwECFAAUAAAACACHTuJANHLyGOYDAAACCgAADgAAAAAAAAABACAAAAAqAQAAZHJzL2Uy&#10;b0RvYy54bWxQSwECFAAKAAAAAACHTuJAAAAAAAAAAAAAAAAACgAAAAAAAAAAABAAAAA8BQAAZHJz&#10;L21lZGlhL1BLAQIUABQAAAAIAIdO4kBLSs2tFbgBAMD4EQAUAAAAAAAAAAEAIAAAAGQFAABkcnMv&#10;bWVkaWEvaW1hZ2UxLmVtZlBLBQYAAAAACgAKAFICAAARwQEAAAA=&#10;">
                <o:lock v:ext="edit" aspectratio="f"/>
                <v:rect id="Rectangle 2094" o:spid="_x0000_s1026" o:spt="1" style="position:absolute;left:443193;top:3476017;height:295835;width:3467975;" filled="f" stroked="f" coordsize="21600,21600" o:gfxdata="UEsDBAoAAAAAAIdO4kAAAAAAAAAAAAAAAAAEAAAAZHJzL1BLAwQUAAAACACHTuJAbwSiE7oAAADb&#10;AAAADwAAAGRycy9kb3ducmV2LnhtbEVPTYvCMBC9C/6HMMJeRFNlEalGD4JskQXZVj0PzdgWm0lt&#10;sq3+e7Ow4G0e73PW24epRUetqywrmE0jEMS51RUXCk7ZfrIE4TyyxtoyKXiSg+1mOFhjrG3PP9Sl&#10;vhAhhF2MCkrvm1hKl5dk0E1tQxy4q20N+gDbQuoW+xBuajmPooU0WHFoKLGhXUn5Lf01Cvr82F2y&#10;7y95HF8Sy/fkvkvPB6U+RrNoBcLTw7/F/+5Eh/mf8PdLOEBuXlBLAwQUAAAACACHTuJAMy8FnjsA&#10;AAA5AAAAEAAAAGRycy9zaGFwZXhtbC54bWyzsa/IzVEoSy0qzszPs1Uy1DNQUkjNS85PycxLt1UK&#10;DXHTtVBSKC5JzEtJzMnPS7VVqkwtVrK34+UCAFBLAwQKAAAAAACHTuJAAAAAAAAAAAAAAAAABgAA&#10;AF9yZWxzL1BLAwQUAAAACACHTuJA1VwmKMwAAACPAQAACwAAAF9yZWxzLy5yZWxzpZCxagMxDIb3&#10;QN/BaO/5kqGUEF+2QtaQQldh6+5MzpaxzDV5+7iUQi9ky6BBv9D3Ce32lzCpmbJ4jgbWTQuKomXn&#10;42Dg8/Tx+g5KCkaHE0cycCWBffey2h1pwlKXZPRJVKVEMTCWkrZaix0poDScKNZJzzlgqW0edEJ7&#10;xoH0pm3fdP7PgG7BVAdnIB/cBtTpmqr5jh28zSzcl8Zy0Nz33j6iahkx0VeYKgbzQMWAy/Kb1tOa&#10;WqAfm9dPmh1/xyPNS/FPmGn+8+rFG7sbUEsDBBQAAAAIAIdO4kBa4xFm9wAAAOIBAAATAAAAW0Nv&#10;bnRlbnRfVHlwZXNdLnhtbJWRTU/EIBCG7yb+BzJX01I9GGNK92D1qEbXHzCBaUu2BcJg3f330v24&#10;GNfEI8y8z/sE6tV2GsVMka13Cq7LCgQ57Y11vYKP9VNxB4ITOoOjd6RgRwyr5vKiXu8CschpxwqG&#10;lMK9lKwHmpBLH8jlSefjhCkfYy8D6g32JG+q6lZq7xK5VKSFAU3dUoefYxKP23x9MIk0MoiHw+LS&#10;pQBDGK3GlE3l7MyPluLYUObkfocHG/gqa4D8tWGZnC845l7y00RrSLxiTM84ZQ1pIkvjv1ykufwb&#10;slhOXPius5rKNnKbY280n6zO0XnAQBn9X/z7kjvB5f6Hmm9QSwECFAAUAAAACACHTuJAWuMRZvcA&#10;AADiAQAAEwAAAAAAAAABACAAAACLAgAAW0NvbnRlbnRfVHlwZXNdLnhtbFBLAQIUAAoAAAAAAIdO&#10;4kAAAAAAAAAAAAAAAAAGAAAAAAAAAAAAEAAAAHIBAABfcmVscy9QSwECFAAUAAAACACHTuJA1Vwm&#10;KMwAAACPAQAACwAAAAAAAAABACAAAACWAQAAX3JlbHMvLnJlbHNQSwECFAAKAAAAAACHTuJAAAAA&#10;AAAAAAAAAAAABAAAAAAAAAAAABAAAAAAAAAAZHJzL1BLAQIUABQAAAAIAIdO4kBvBKITugAAANsA&#10;AAAPAAAAAAAAAAEAIAAAACIAAABkcnMvZG93bnJldi54bWxQSwECFAAUAAAACACHTuJAMy8FnjsA&#10;AAA5AAAAEAAAAAAAAAABACAAAAAJAQAAZHJzL3NoYXBleG1sLnhtbFBLBQYAAAAABgAGAFsBAACz&#10;AwAAAAA=&#10;">
                  <v:fill on="f" focussize="0,0"/>
                  <v:stroke on="f"/>
                  <v:imagedata o:title=""/>
                  <o:lock v:ext="edit" aspectratio="f"/>
                  <v:textbox>
                    <w:txbxContent>
                      <w:p>
                        <w:pPr>
                          <w:pStyle w:val="16"/>
                          <w:spacing w:before="0" w:beforeAutospacing="0" w:after="0" w:afterAutospacing="0"/>
                          <w:jc w:val="center"/>
                          <w:rPr>
                            <w:b/>
                            <w:sz w:val="21"/>
                          </w:rPr>
                        </w:pPr>
                        <w:r>
                          <w:rPr>
                            <w:rFonts w:ascii="Times New Roman" w:hAnsi="Times New Roman" w:cs="Times New Roman" w:eastAsiaTheme="minorEastAsia"/>
                            <w:b/>
                            <w:color w:val="000000"/>
                            <w:sz w:val="22"/>
                            <w:szCs w:val="28"/>
                          </w:rPr>
                          <w:t>Root diameter range (cm)</w:t>
                        </w:r>
                      </w:p>
                    </w:txbxContent>
                  </v:textbox>
                </v:rect>
                <v:shape id="_x0000_s1026" o:spid="_x0000_s1026" o:spt="75" type="#_x0000_t75" style="position:absolute;left:268085;top:0;height:3495040;width:3735626;" filled="f" o:preferrelative="t" stroked="f" coordsize="21600,21600" o:gfxdata="UEsDBAoAAAAAAIdO4kAAAAAAAAAAAAAAAAAEAAAAZHJzL1BLAwQUAAAACACHTuJAveiaGbkAAADa&#10;AAAADwAAAGRycy9kb3ducmV2LnhtbEVP24rCMBB9F/Yfwiz4pqkiItVYZGFRFMWtK/g4NNMLNpPS&#10;xKp/vxEWfBoO5zqL5GFq0VHrKssKRsMIBHFmdcWFgt/T92AGwnlkjbVlUvAkB8nyo7fAWNs7/1CX&#10;+kKEEHYxKii9b2IpXVaSQTe0DXHgctsa9AG2hdQt3kO4qeU4iqbSYMWhocSGvkrKrunNKNBusj3n&#10;U9ddd9X6dOj2x8tBr5Tqf46iOQhPD/8W/7s3OsyH1yuvK5d/UEsDBBQAAAAIAIdO4kAzLwWeOwAA&#10;ADkAAAAQAAAAZHJzL3NoYXBleG1sLnhtbLOxr8jNUShLLSrOzM+zVTLUM1BSSM1Lzk/JzEu3VQoN&#10;cdO1UFIoLknMS0nMyc9LtVWqTC1Wsrfj5QIAUEsDBAoAAAAAAIdO4kAAAAAAAAAAAAAAAAAGAAAA&#10;X3JlbHMvUEsDBBQAAAAIAIdO4kDVXCYozAAAAI8BAAALAAAAX3JlbHMvLnJlbHOlkLFqAzEMhvdA&#10;38Fo7/mSoZQQX7ZC1pBCV2Hr7kzOlrHMNXn7uJRCL2TLoEG/0PcJ7faXMKmZsniOBtZNC4qiZefj&#10;YODz9PH6DkoKRocTRzJwJYF997LaHWnCUpdk9ElUpUQxMJaStlqLHSmgNJwo1knPOWCpbR50QnvG&#10;gfSmbd90/s+AbsFUB2cgH9wG1OmaqvmOHbzNLNyXxnLQ3PfePqJqGTHRV5gqBvNAxYDL8pvW05pa&#10;oB+b10+aHX/HI81L8U+Yaf7z6sUbuxtQSwMEFAAAAAgAh07iQFrjEWb3AAAA4gEAABMAAABbQ29u&#10;dGVudF9UeXBlc10ueG1slZFNT8QgEIbvJv4HMlfTUj0YY0r3YPWoRtcfMIFpS7YFwmDd/ffS/bgY&#10;18QjzLzP+wTq1XYaxUyRrXcKrssKBDntjXW9go/1U3EHghM6g6N3pGBHDKvm8qJe7wKxyGnHCoaU&#10;wr2UrAeakEsfyOVJ5+OEKR9jLwPqDfYkb6rqVmrvErlUpIUBTd1Sh59jEo/bfH0wiTQyiIfD4tKl&#10;AEMYrcaUTeXszI+W4thQ5uR+hwcb+CprgPy1YZmcLzjmXvLTRGtIvGJMzzhlDWkiS+O/XKS5/Buy&#10;WE5c+K6zmso2cptjbzSfrM7RecBAGf1f/PuSO8Hl/oeab1BLAQIUABQAAAAIAIdO4kBa4xFm9wAA&#10;AOIBAAATAAAAAAAAAAEAIAAAAIoCAABbQ29udGVudF9UeXBlc10ueG1sUEsBAhQACgAAAAAAh07i&#10;QAAAAAAAAAAAAAAAAAYAAAAAAAAAAAAQAAAAcQEAAF9yZWxzL1BLAQIUABQAAAAIAIdO4kDVXCYo&#10;zAAAAI8BAAALAAAAAAAAAAEAIAAAAJUBAABfcmVscy8ucmVsc1BLAQIUAAoAAAAAAIdO4kAAAAAA&#10;AAAAAAAAAAAEAAAAAAAAAAAAEAAAAAAAAABkcnMvUEsBAhQAFAAAAAgAh07iQL3omhm5AAAA2gAA&#10;AA8AAAAAAAAAAQAgAAAAIgAAAGRycy9kb3ducmV2LnhtbFBLAQIUABQAAAAIAIdO4kAzLwWeOwAA&#10;ADkAAAAQAAAAAAAAAAEAIAAAAAgBAABkcnMvc2hhcGV4bWwueG1sUEsFBgAAAAAGAAYAWwEAALID&#10;AAAAAA==&#10;">
                  <v:fill on="f" focussize="0,0"/>
                  <v:stroke on="f"/>
                  <v:imagedata r:id="rId14" cropleft="4068f" o:title=""/>
                  <o:lock v:ext="edit" aspectratio="t"/>
                </v:shape>
                <v:rect id="矩形 4" o:spid="_x0000_s1026" o:spt="1" style="position:absolute;left:-1456066;top:1609183;height:249718;width:3346946;rotation:-5898240f;v-text-anchor:middle;" filled="f" stroked="f" coordsize="21600,21600" o:gfxdata="UEsDBAoAAAAAAIdO4kAAAAAAAAAAAAAAAAAEAAAAZHJzL1BLAwQUAAAACACHTuJABSiQQ78AAADd&#10;AAAADwAAAGRycy9kb3ducmV2LnhtbEWPT2sCMRTE7wW/Q3iCl1KTXWuRrVFQEDxIoasXb8/N62Zx&#10;87Js4r9vbwqFHoeZ3wwzX95dK67Uh8azhmysQBBX3jRcazjsN28zECEiG2w9k4YHBVguBi9zLIy/&#10;8Tddy1iLVMKhQA02xq6QMlSWHIax74iT9+N7hzHJvpamx1sqd63MlfqQDhtOCxY7WluqzuXFaZhO&#10;1KWc1MfX4+ndy9Xuq23sNtN6NMzUJ4hI9/gf/qO3JnFZnsPvm/QE5OIJUEsDBBQAAAAIAIdO4kAz&#10;LwWeOwAAADkAAAAQAAAAZHJzL3NoYXBleG1sLnhtbLOxr8jNUShLLSrOzM+zVTLUM1BSSM1Lzk/J&#10;zEu3VQoNcdO1UFIoLknMS0nMyc9LtVWqTC1Wsrfj5QIAUEsDBAoAAAAAAIdO4kAAAAAAAAAAAAAA&#10;AAAGAAAAX3JlbHMvUEsDBBQAAAAIAIdO4kDVXCYozAAAAI8BAAALAAAAX3JlbHMvLnJlbHOlkLFq&#10;AzEMhvdA38Fo7/mSoZQQX7ZC1pBCV2Hr7kzOlrHMNXn7uJRCL2TLoEG/0PcJ7faXMKmZsniOBtZN&#10;C4qiZefjYODz9PH6DkoKRocTRzJwJYF997LaHWnCUpdk9ElUpUQxMJaStlqLHSmgNJwo1knPOWCp&#10;bR50QnvGgfSmbd90/s+AbsFUB2cgH9wG1OmaqvmOHbzNLNyXxnLQ3PfePqJqGTHRV5gqBvNAxYDL&#10;8pvW05paoB+b10+aHX/HI81L8U+Yaf7z6sUbuxtQSwMEFAAAAAgAh07iQFrjEWb3AAAA4gEAABMA&#10;AABbQ29udGVudF9UeXBlc10ueG1slZFNT8QgEIbvJv4HMlfTUj0YY0r3YPWoRtcfMIFpS7YFwmDd&#10;/ffS/bgY18QjzLzP+wTq1XYaxUyRrXcKrssKBDntjXW9go/1U3EHghM6g6N3pGBHDKvm8qJe7wKx&#10;yGnHCoaUwr2UrAeakEsfyOVJ5+OEKR9jLwPqDfYkb6rqVmrvErlUpIUBTd1Sh59jEo/bfH0wiTQy&#10;iIfD4tKlAEMYrcaUTeXszI+W4thQ5uR+hwcb+CprgPy1YZmcLzjmXvLTRGtIvGJMzzhlDWkiS+O/&#10;XKS5/BuyWE5c+K6zmso2cptjbzSfrM7RecBAGf1f/PuSO8Hl/oeab1BLAQIUABQAAAAIAIdO4kBa&#10;4xFm9wAAAOIBAAATAAAAAAAAAAEAIAAAAJACAABbQ29udGVudF9UeXBlc10ueG1sUEsBAhQACgAA&#10;AAAAh07iQAAAAAAAAAAAAAAAAAYAAAAAAAAAAAAQAAAAdwEAAF9yZWxzL1BLAQIUABQAAAAIAIdO&#10;4kDVXCYozAAAAI8BAAALAAAAAAAAAAEAIAAAAJsBAABfcmVscy8ucmVsc1BLAQIUAAoAAAAAAIdO&#10;4kAAAAAAAAAAAAAAAAAEAAAAAAAAAAAAEAAAAAAAAABkcnMvUEsBAhQAFAAAAAgAh07iQAUokEO/&#10;AAAA3QAAAA8AAAAAAAAAAQAgAAAAIgAAAGRycy9kb3ducmV2LnhtbFBLAQIUABQAAAAIAIdO4kAz&#10;LwWeOwAAADkAAAAQAAAAAAAAAAEAIAAAAA4BAABkcnMvc2hhcGV4bWwueG1sUEsFBgAAAAAGAAYA&#10;WwEAALgDAAAAAA==&#10;">
                  <v:fill on="f" focussize="0,0"/>
                  <v:stroke on="f"/>
                  <v:imagedata o:title=""/>
                  <o:lock v:ext="edit" aspectratio="f"/>
                  <v:textbox style="layout-flow:vertical;mso-layout-flow-alt:bottom-to-top;">
                    <w:txbxContent>
                      <w:p>
                        <w:pPr>
                          <w:pStyle w:val="16"/>
                          <w:spacing w:before="0" w:beforeAutospacing="0" w:after="0" w:afterAutospacing="0"/>
                          <w:jc w:val="center"/>
                          <w:rPr>
                            <w:b/>
                          </w:rPr>
                        </w:pPr>
                        <w:r>
                          <w:rPr>
                            <w:rFonts w:ascii="Times New Roman" w:hAnsi="Times New Roman" w:cs="Times New Roman" w:eastAsiaTheme="minorEastAsia"/>
                            <w:b/>
                            <w:color w:val="000000"/>
                            <w:sz w:val="22"/>
                            <w:szCs w:val="22"/>
                          </w:rPr>
                          <w:t>Root length measured by IP (cm)</w:t>
                        </w:r>
                      </w:p>
                    </w:txbxContent>
                  </v:textbox>
                </v:rect>
                <w10:wrap type="topAndBottom"/>
              </v:group>
            </w:pict>
          </mc:Fallback>
        </mc:AlternateContent>
      </w:r>
    </w:p>
    <w:p>
      <w:pPr>
        <w:tabs>
          <w:tab w:val="left" w:pos="4032"/>
        </w:tabs>
        <w:spacing w:line="480" w:lineRule="auto"/>
        <w:rPr>
          <w:bCs/>
          <w:kern w:val="0"/>
          <w:sz w:val="22"/>
        </w:rPr>
      </w:pPr>
      <w:r>
        <w:rPr>
          <w:b/>
          <w:bCs/>
          <w:kern w:val="0"/>
          <w:sz w:val="22"/>
        </w:rPr>
        <w:t xml:space="preserve">Fig S5. Comparison of </w:t>
      </w:r>
      <w:r>
        <w:rPr>
          <w:b/>
          <w:bCs/>
          <w:i/>
          <w:iCs/>
          <w:kern w:val="0"/>
          <w:sz w:val="22"/>
        </w:rPr>
        <w:t>WinRhizo</w:t>
      </w:r>
      <w:r>
        <w:rPr>
          <w:b/>
          <w:bCs/>
          <w:kern w:val="0"/>
          <w:sz w:val="22"/>
        </w:rPr>
        <w:t xml:space="preserve"> and </w:t>
      </w:r>
      <w:r>
        <w:rPr>
          <w:b/>
          <w:bCs/>
          <w:i/>
          <w:iCs/>
          <w:kern w:val="0"/>
          <w:sz w:val="22"/>
        </w:rPr>
        <w:t>Image–Pro plus</w:t>
      </w:r>
      <w:r>
        <w:rPr>
          <w:b/>
          <w:bCs/>
          <w:kern w:val="0"/>
          <w:sz w:val="22"/>
        </w:rPr>
        <w:t xml:space="preserve"> measurement of root length for different types of roots.</w:t>
      </w:r>
      <w:r>
        <w:rPr>
          <w:bCs/>
          <w:kern w:val="0"/>
          <w:sz w:val="22"/>
        </w:rPr>
        <w:t xml:space="preserve"> **</w:t>
      </w:r>
      <w:r>
        <w:rPr>
          <w:bCs/>
          <w:i/>
          <w:iCs/>
          <w:kern w:val="0"/>
          <w:sz w:val="22"/>
        </w:rPr>
        <w:t>p</w:t>
      </w:r>
      <w:r>
        <w:rPr>
          <w:bCs/>
          <w:kern w:val="0"/>
          <w:sz w:val="22"/>
        </w:rPr>
        <w:t xml:space="preserve"> &lt; 0.01. FLR, TLR and NR denote different root types: fine lateral roots, thick lateral roots, and nodal roots, respectively. The numbers following the letters denote Exp.</w:t>
      </w:r>
      <w:r>
        <w:rPr>
          <w:rFonts w:hint="eastAsia"/>
          <w:bCs/>
          <w:kern w:val="0"/>
          <w:sz w:val="22"/>
        </w:rPr>
        <w:t xml:space="preserve">2, 4 and </w:t>
      </w:r>
      <w:r>
        <w:rPr>
          <w:bCs/>
          <w:kern w:val="0"/>
          <w:sz w:val="22"/>
        </w:rPr>
        <w:t>6. Cultivars treatments in Exp.2: V1, ‘Nipponbare’; V2, ‘Wuxiangjing 14’; V3, ‘Yangdao 6’. N treatments in Exp. 4: N1, 0 g pot</w:t>
      </w:r>
      <w:r>
        <w:rPr>
          <w:bCs/>
          <w:kern w:val="0"/>
          <w:sz w:val="22"/>
          <w:vertAlign w:val="superscript"/>
        </w:rPr>
        <w:t>–1</w:t>
      </w:r>
      <w:r>
        <w:rPr>
          <w:bCs/>
          <w:kern w:val="0"/>
          <w:sz w:val="22"/>
        </w:rPr>
        <w:t xml:space="preserve"> N; N2, 1.5 g·pot</w:t>
      </w:r>
      <w:r>
        <w:rPr>
          <w:bCs/>
          <w:kern w:val="0"/>
          <w:sz w:val="22"/>
          <w:vertAlign w:val="superscript"/>
        </w:rPr>
        <w:t>–1</w:t>
      </w:r>
      <w:r>
        <w:rPr>
          <w:bCs/>
          <w:kern w:val="0"/>
          <w:sz w:val="22"/>
        </w:rPr>
        <w:t xml:space="preserve"> N; N3, 3.0 g pot</w:t>
      </w:r>
      <w:r>
        <w:rPr>
          <w:bCs/>
          <w:kern w:val="0"/>
          <w:sz w:val="22"/>
          <w:vertAlign w:val="superscript"/>
        </w:rPr>
        <w:t>–1</w:t>
      </w:r>
      <w:r>
        <w:rPr>
          <w:bCs/>
          <w:kern w:val="0"/>
          <w:sz w:val="22"/>
        </w:rPr>
        <w:t xml:space="preserve"> N. Water treatments in Exp. 6: W1, keeping 1-2 cm water layer; W2, wetting irrigation; W3, dry cultivation. The cultivar ‘Wuxiangjing 14’ was used in N and water experiments.</w:t>
      </w:r>
    </w:p>
    <w:p/>
    <w:p>
      <w:pPr>
        <w:pStyle w:val="2"/>
        <w:numPr>
          <w:ilvl w:val="0"/>
          <w:numId w:val="0"/>
        </w:numPr>
        <w:rPr>
          <w:sz w:val="36"/>
        </w:rPr>
      </w:pPr>
      <w:r>
        <w:rPr>
          <w:sz w:val="36"/>
        </w:rPr>
        <w:t>Discussion</w:t>
      </w:r>
    </w:p>
    <w:p>
      <w:pPr>
        <w:spacing w:line="480" w:lineRule="auto"/>
        <w:ind w:firstLine="480" w:firstLineChars="200"/>
        <w:rPr>
          <w:sz w:val="24"/>
        </w:rPr>
      </w:pPr>
      <w:r>
        <w:rPr>
          <w:sz w:val="24"/>
        </w:rPr>
        <w:t xml:space="preserve">In this study, two methods were evaluated for setting threshold values in </w:t>
      </w:r>
      <w:r>
        <w:rPr>
          <w:i/>
          <w:sz w:val="24"/>
        </w:rPr>
        <w:t>WinRhizo</w:t>
      </w:r>
      <w:r>
        <w:rPr>
          <w:sz w:val="24"/>
        </w:rPr>
        <w:t>: the Lagarde’s method was more reliable for measuring lateral roots, and the threshold value of 200 was selected and validated to effectively measure nodal roots. Root diameter values may be overestimated by using an excessively high grayscale threshold value. However, very fine roots may be missed by using a threshold value that is too low (Regent Instruments, Inc., 2005).</w:t>
      </w:r>
    </w:p>
    <w:p>
      <w:pPr>
        <w:spacing w:line="480" w:lineRule="auto"/>
        <w:ind w:firstLine="480" w:firstLineChars="200"/>
        <w:rPr>
          <w:sz w:val="24"/>
        </w:rPr>
      </w:pPr>
      <w:r>
        <w:rPr>
          <w:sz w:val="24"/>
        </w:rPr>
        <w:t xml:space="preserve">Higher image resolution (e.g. 4000 dpi) would allow for better discrimination of root morphological data, but requiring more scanning and analysis time and storage space. problematic for large numbers of samples such as in this study, in which more than 2000 root images were to be analysed representing several experiments, samplings, replications, phenological stages, growing seasons, varieties, nitrogen levels, and water regimes. Considering time, storage, and accuracy requirements, a reasonable image resolution (i.e. 400 dpi) was chosen for an image analysis method. </w:t>
      </w:r>
      <w:bookmarkStart w:id="30" w:name="OLE_LINK171"/>
      <w:bookmarkStart w:id="31" w:name="OLE_LINK177"/>
      <w:bookmarkStart w:id="32" w:name="OLE_LINK172"/>
      <w:r>
        <w:rPr>
          <w:sz w:val="24"/>
        </w:rPr>
        <w:t xml:space="preserve">In addition, </w:t>
      </w:r>
      <w:bookmarkEnd w:id="30"/>
      <w:bookmarkEnd w:id="31"/>
      <w:bookmarkEnd w:id="32"/>
      <w:r>
        <w:rPr>
          <w:sz w:val="24"/>
        </w:rPr>
        <w:t xml:space="preserve">for this purpose, an appropriate parameter setting (i.e. threshold value) was required for the </w:t>
      </w:r>
      <w:r>
        <w:rPr>
          <w:i/>
          <w:sz w:val="24"/>
        </w:rPr>
        <w:t>WinRhizo</w:t>
      </w:r>
      <w:r>
        <w:rPr>
          <w:sz w:val="24"/>
        </w:rPr>
        <w:t xml:space="preserve"> software </w:t>
      </w:r>
      <w:r>
        <w:rPr>
          <w:rFonts w:eastAsiaTheme="minorEastAsia"/>
          <w:color w:val="080000"/>
          <w:kern w:val="0"/>
          <w:sz w:val="24"/>
        </w:rPr>
        <w:t>[6, 7]</w:t>
      </w:r>
      <w:bookmarkStart w:id="33" w:name="OLE_LINK23"/>
      <w:bookmarkEnd w:id="33"/>
      <w:bookmarkStart w:id="34" w:name="OLE_LINK14"/>
      <w:bookmarkEnd w:id="34"/>
      <w:r>
        <w:rPr>
          <w:sz w:val="24"/>
        </w:rPr>
        <w:t xml:space="preserve">. Based on the parameter setting for evaluating a large number of root images, the batch process function of </w:t>
      </w:r>
      <w:r>
        <w:rPr>
          <w:i/>
          <w:sz w:val="24"/>
        </w:rPr>
        <w:t>WinRhizo</w:t>
      </w:r>
      <w:r>
        <w:rPr>
          <w:sz w:val="24"/>
        </w:rPr>
        <w:t xml:space="preserve"> was used to improve image analysis efficiency.</w:t>
      </w:r>
    </w:p>
    <w:p>
      <w:pPr>
        <w:autoSpaceDE w:val="0"/>
        <w:autoSpaceDN w:val="0"/>
        <w:adjustRightInd w:val="0"/>
        <w:spacing w:line="480" w:lineRule="auto"/>
        <w:jc w:val="left"/>
        <w:rPr>
          <w:rFonts w:eastAsiaTheme="minorEastAsia"/>
          <w:kern w:val="0"/>
          <w:sz w:val="24"/>
        </w:rPr>
      </w:pPr>
    </w:p>
    <w:p>
      <w:pPr>
        <w:autoSpaceDE w:val="0"/>
        <w:autoSpaceDN w:val="0"/>
        <w:adjustRightInd w:val="0"/>
        <w:spacing w:line="480" w:lineRule="auto"/>
        <w:jc w:val="left"/>
        <w:rPr>
          <w:rFonts w:eastAsiaTheme="minorEastAsia"/>
          <w:kern w:val="0"/>
          <w:sz w:val="24"/>
        </w:rPr>
      </w:pPr>
      <w:r>
        <w:rPr>
          <w:rFonts w:eastAsiaTheme="minorEastAsia"/>
          <w:b/>
          <w:bCs/>
          <w:color w:val="000000"/>
          <w:kern w:val="0"/>
          <w:sz w:val="24"/>
        </w:rPr>
        <w:t>References</w:t>
      </w:r>
    </w:p>
    <w:p>
      <w:pPr>
        <w:autoSpaceDE w:val="0"/>
        <w:autoSpaceDN w:val="0"/>
        <w:adjustRightInd w:val="0"/>
        <w:spacing w:line="480" w:lineRule="auto"/>
        <w:ind w:left="420" w:hanging="420"/>
        <w:rPr>
          <w:rFonts w:eastAsiaTheme="minorEastAsia"/>
          <w:kern w:val="0"/>
          <w:sz w:val="24"/>
        </w:rPr>
      </w:pPr>
      <w:r>
        <w:rPr>
          <w:rFonts w:eastAsiaTheme="minorEastAsia"/>
          <w:color w:val="000000"/>
          <w:kern w:val="0"/>
          <w:sz w:val="20"/>
          <w:szCs w:val="20"/>
        </w:rPr>
        <w:t>1.</w:t>
      </w:r>
      <w:r>
        <w:rPr>
          <w:rFonts w:eastAsiaTheme="minorEastAsia"/>
          <w:color w:val="000000"/>
          <w:kern w:val="0"/>
          <w:sz w:val="20"/>
          <w:szCs w:val="20"/>
        </w:rPr>
        <w:tab/>
      </w:r>
      <w:bookmarkStart w:id="35" w:name="_neb818A3EF9_81FC_403C_AEA6_E683D5CC07C3"/>
      <w:r>
        <w:rPr>
          <w:rFonts w:eastAsiaTheme="minorEastAsia"/>
          <w:color w:val="000000"/>
          <w:kern w:val="0"/>
          <w:sz w:val="20"/>
          <w:szCs w:val="20"/>
        </w:rPr>
        <w:t>Xu SX, Xu XB, He YK. Morphology and Anatomy of Rice. Beijing: Agricultural Press; 1984. (in Chinese</w:t>
      </w:r>
      <w:bookmarkEnd w:id="35"/>
      <w:r>
        <w:rPr>
          <w:rFonts w:eastAsiaTheme="minorEastAsia"/>
          <w:color w:val="000000"/>
          <w:kern w:val="0"/>
          <w:sz w:val="20"/>
          <w:szCs w:val="20"/>
        </w:rPr>
        <w:t>)</w:t>
      </w:r>
    </w:p>
    <w:p>
      <w:pPr>
        <w:autoSpaceDE w:val="0"/>
        <w:autoSpaceDN w:val="0"/>
        <w:adjustRightInd w:val="0"/>
        <w:spacing w:line="480" w:lineRule="auto"/>
        <w:ind w:left="420" w:hanging="420"/>
        <w:rPr>
          <w:rFonts w:eastAsiaTheme="minorEastAsia"/>
          <w:kern w:val="0"/>
          <w:sz w:val="24"/>
        </w:rPr>
      </w:pPr>
      <w:r>
        <w:rPr>
          <w:rFonts w:eastAsiaTheme="minorEastAsia"/>
          <w:color w:val="000000"/>
          <w:kern w:val="0"/>
          <w:sz w:val="20"/>
          <w:szCs w:val="20"/>
        </w:rPr>
        <w:t>2.</w:t>
      </w:r>
      <w:r>
        <w:rPr>
          <w:rFonts w:eastAsiaTheme="minorEastAsia"/>
          <w:color w:val="000000"/>
          <w:kern w:val="0"/>
          <w:sz w:val="20"/>
          <w:szCs w:val="20"/>
        </w:rPr>
        <w:tab/>
      </w:r>
      <w:bookmarkStart w:id="36" w:name="_nebCF5AF2A6_71BF_44A7_A3A8_7544647D36F1"/>
      <w:r>
        <w:rPr>
          <w:rFonts w:eastAsiaTheme="minorEastAsia"/>
          <w:color w:val="000000"/>
          <w:kern w:val="0"/>
          <w:sz w:val="20"/>
          <w:szCs w:val="20"/>
        </w:rPr>
        <w:t xml:space="preserve">Kawada S. Root System of Rice (Translated by Shen TX, Liu ZJ, Peng WY). Beijing: Agriculture Press; 1984. </w:t>
      </w:r>
      <w:bookmarkStart w:id="37" w:name="OLE_LINK62"/>
      <w:bookmarkStart w:id="38" w:name="OLE_LINK61"/>
      <w:r>
        <w:rPr>
          <w:rFonts w:eastAsiaTheme="minorEastAsia"/>
          <w:color w:val="000000"/>
          <w:kern w:val="0"/>
          <w:sz w:val="20"/>
          <w:szCs w:val="20"/>
        </w:rPr>
        <w:t>(in Chinese</w:t>
      </w:r>
      <w:bookmarkEnd w:id="36"/>
      <w:r>
        <w:rPr>
          <w:rFonts w:eastAsiaTheme="minorEastAsia"/>
          <w:color w:val="000000"/>
          <w:kern w:val="0"/>
          <w:sz w:val="20"/>
          <w:szCs w:val="20"/>
        </w:rPr>
        <w:t>)</w:t>
      </w:r>
      <w:bookmarkEnd w:id="37"/>
      <w:bookmarkEnd w:id="38"/>
    </w:p>
    <w:p>
      <w:pPr>
        <w:autoSpaceDE w:val="0"/>
        <w:autoSpaceDN w:val="0"/>
        <w:adjustRightInd w:val="0"/>
        <w:spacing w:line="480" w:lineRule="auto"/>
        <w:ind w:left="420" w:hanging="420"/>
        <w:rPr>
          <w:rFonts w:eastAsiaTheme="minorEastAsia"/>
          <w:kern w:val="0"/>
          <w:sz w:val="24"/>
        </w:rPr>
      </w:pPr>
      <w:r>
        <w:rPr>
          <w:rFonts w:eastAsiaTheme="minorEastAsia"/>
          <w:color w:val="000000"/>
          <w:kern w:val="0"/>
          <w:sz w:val="20"/>
          <w:szCs w:val="20"/>
        </w:rPr>
        <w:t>3.</w:t>
      </w:r>
      <w:r>
        <w:rPr>
          <w:rFonts w:eastAsiaTheme="minorEastAsia"/>
          <w:color w:val="000000"/>
          <w:kern w:val="0"/>
          <w:sz w:val="20"/>
          <w:szCs w:val="20"/>
        </w:rPr>
        <w:tab/>
      </w:r>
      <w:bookmarkStart w:id="39" w:name="_nebE2BB04C2_B00D_48C9_AB7C_37C401717583"/>
      <w:r>
        <w:rPr>
          <w:rFonts w:eastAsiaTheme="minorEastAsia"/>
          <w:color w:val="000000"/>
          <w:kern w:val="0"/>
          <w:sz w:val="20"/>
          <w:szCs w:val="20"/>
        </w:rPr>
        <w:t>Morita S, Abe J. Roots and nitrogen in cropping systems of the semi-arid tropics. In: Ito O, Johansen C, Adu-Gyamfi J, Katayama K, Kumar Rao J, Rego T, editors. Development of root system in wheat and rice. Tokyo: Japan International Research Center for Agricultural Sciences; 1996. pp.185-198.</w:t>
      </w:r>
      <w:bookmarkEnd w:id="39"/>
    </w:p>
    <w:p>
      <w:pPr>
        <w:autoSpaceDE w:val="0"/>
        <w:autoSpaceDN w:val="0"/>
        <w:adjustRightInd w:val="0"/>
        <w:spacing w:line="480" w:lineRule="auto"/>
        <w:ind w:left="420" w:hanging="420"/>
        <w:rPr>
          <w:rFonts w:eastAsiaTheme="minorEastAsia"/>
          <w:kern w:val="0"/>
          <w:sz w:val="24"/>
        </w:rPr>
      </w:pPr>
      <w:r>
        <w:rPr>
          <w:rFonts w:eastAsiaTheme="minorEastAsia"/>
          <w:color w:val="000000"/>
          <w:kern w:val="0"/>
          <w:sz w:val="20"/>
          <w:szCs w:val="20"/>
        </w:rPr>
        <w:t>4.</w:t>
      </w:r>
      <w:r>
        <w:rPr>
          <w:rFonts w:eastAsiaTheme="minorEastAsia"/>
          <w:color w:val="000000"/>
          <w:kern w:val="0"/>
          <w:sz w:val="20"/>
          <w:szCs w:val="20"/>
        </w:rPr>
        <w:tab/>
      </w:r>
      <w:bookmarkStart w:id="40" w:name="_neb96BDDE25_FA9F_480E_8ABE_889001489FCC"/>
      <w:r>
        <w:rPr>
          <w:rFonts w:eastAsiaTheme="minorEastAsia"/>
          <w:color w:val="000000"/>
          <w:kern w:val="0"/>
          <w:sz w:val="20"/>
          <w:szCs w:val="20"/>
        </w:rPr>
        <w:t xml:space="preserve">Li YH. </w:t>
      </w:r>
      <w:bookmarkStart w:id="41" w:name="OLE_LINK59"/>
      <w:r>
        <w:rPr>
          <w:rFonts w:eastAsiaTheme="minorEastAsia"/>
          <w:color w:val="000000"/>
          <w:kern w:val="0"/>
          <w:sz w:val="20"/>
          <w:szCs w:val="20"/>
        </w:rPr>
        <w:t>Morphological and anatomy of gramineous crop</w:t>
      </w:r>
      <w:bookmarkEnd w:id="41"/>
      <w:r>
        <w:rPr>
          <w:rFonts w:eastAsiaTheme="minorEastAsia"/>
          <w:color w:val="000000"/>
          <w:kern w:val="0"/>
          <w:sz w:val="20"/>
          <w:szCs w:val="20"/>
        </w:rPr>
        <w:t>. Shanghai: Shanghai Scientific and Technical Publishers; 1979.</w:t>
      </w:r>
      <w:bookmarkEnd w:id="40"/>
      <w:r>
        <w:rPr>
          <w:rFonts w:eastAsiaTheme="minorEastAsia"/>
          <w:color w:val="000000"/>
          <w:kern w:val="0"/>
          <w:sz w:val="20"/>
          <w:szCs w:val="20"/>
        </w:rPr>
        <w:t xml:space="preserve"> (in Chinese)</w:t>
      </w:r>
    </w:p>
    <w:p>
      <w:pPr>
        <w:autoSpaceDE w:val="0"/>
        <w:autoSpaceDN w:val="0"/>
        <w:adjustRightInd w:val="0"/>
        <w:spacing w:line="480" w:lineRule="auto"/>
        <w:ind w:left="420" w:hanging="420"/>
        <w:rPr>
          <w:rFonts w:eastAsiaTheme="minorEastAsia"/>
          <w:kern w:val="0"/>
          <w:sz w:val="24"/>
        </w:rPr>
      </w:pPr>
      <w:r>
        <w:rPr>
          <w:rFonts w:eastAsiaTheme="minorEastAsia"/>
          <w:color w:val="000000"/>
          <w:kern w:val="0"/>
          <w:sz w:val="20"/>
          <w:szCs w:val="20"/>
        </w:rPr>
        <w:t>5.</w:t>
      </w:r>
      <w:r>
        <w:rPr>
          <w:rFonts w:eastAsiaTheme="minorEastAsia"/>
          <w:color w:val="000000"/>
          <w:kern w:val="0"/>
          <w:sz w:val="20"/>
          <w:szCs w:val="20"/>
        </w:rPr>
        <w:tab/>
      </w:r>
      <w:r>
        <w:rPr>
          <w:rFonts w:eastAsiaTheme="minorEastAsia"/>
          <w:color w:val="000000"/>
          <w:kern w:val="0"/>
          <w:sz w:val="20"/>
          <w:szCs w:val="20"/>
        </w:rPr>
        <w:t>Wallach D, Makowski D, Jones JW. Working with dynamic crop models Amsterdam, Boston: Elsevier; 2006.</w:t>
      </w:r>
    </w:p>
    <w:p>
      <w:pPr>
        <w:autoSpaceDE w:val="0"/>
        <w:autoSpaceDN w:val="0"/>
        <w:adjustRightInd w:val="0"/>
        <w:spacing w:line="480" w:lineRule="auto"/>
        <w:ind w:left="420" w:hanging="420"/>
        <w:rPr>
          <w:rFonts w:eastAsiaTheme="minorEastAsia"/>
          <w:kern w:val="0"/>
          <w:sz w:val="24"/>
        </w:rPr>
      </w:pPr>
      <w:r>
        <w:rPr>
          <w:rFonts w:eastAsiaTheme="minorEastAsia"/>
          <w:color w:val="000000"/>
          <w:kern w:val="0"/>
          <w:sz w:val="20"/>
          <w:szCs w:val="20"/>
        </w:rPr>
        <w:t>6.</w:t>
      </w:r>
      <w:r>
        <w:rPr>
          <w:rFonts w:eastAsiaTheme="minorEastAsia"/>
          <w:color w:val="000000"/>
          <w:kern w:val="0"/>
          <w:sz w:val="20"/>
          <w:szCs w:val="20"/>
        </w:rPr>
        <w:tab/>
      </w:r>
      <w:bookmarkStart w:id="42" w:name="_nebA411C269_DB4D_4B61_94CC_E092ABDA0D8C"/>
      <w:r>
        <w:rPr>
          <w:rFonts w:eastAsiaTheme="minorEastAsia"/>
          <w:color w:val="000000"/>
          <w:kern w:val="0"/>
          <w:sz w:val="20"/>
          <w:szCs w:val="20"/>
        </w:rPr>
        <w:t xml:space="preserve">Himmelbauer ML, Loiskandl W, Kastanek F. Estimating length, average diameter and surface area of roots using two different image analyses systems. Plant Soil. 2004; 260: 111-120. doi: 10.1023/B: PLSO.0000030171.28821.55. </w:t>
      </w:r>
      <w:bookmarkEnd w:id="42"/>
    </w:p>
    <w:p>
      <w:pPr>
        <w:autoSpaceDE w:val="0"/>
        <w:autoSpaceDN w:val="0"/>
        <w:adjustRightInd w:val="0"/>
        <w:spacing w:line="480" w:lineRule="auto"/>
        <w:ind w:left="420" w:hanging="420"/>
      </w:pPr>
      <w:r>
        <w:rPr>
          <w:rFonts w:eastAsiaTheme="minorEastAsia"/>
          <w:color w:val="000000"/>
          <w:kern w:val="0"/>
          <w:sz w:val="20"/>
          <w:szCs w:val="20"/>
        </w:rPr>
        <w:t>7.</w:t>
      </w:r>
      <w:r>
        <w:rPr>
          <w:rFonts w:eastAsiaTheme="minorEastAsia"/>
          <w:color w:val="000000"/>
          <w:kern w:val="0"/>
          <w:sz w:val="20"/>
          <w:szCs w:val="20"/>
        </w:rPr>
        <w:tab/>
      </w:r>
      <w:bookmarkStart w:id="43" w:name="_nebEF5D6582_E2CC_4776_9BE7_5FC5F1769E9C"/>
      <w:r>
        <w:rPr>
          <w:rFonts w:eastAsiaTheme="minorEastAsia"/>
          <w:color w:val="000000"/>
          <w:kern w:val="0"/>
          <w:sz w:val="20"/>
          <w:szCs w:val="20"/>
        </w:rPr>
        <w:t xml:space="preserve">Bouma TJ, Nielsen KL, Koutstaal B. </w:t>
      </w:r>
      <w:bookmarkStart w:id="44" w:name="OLE_LINK60"/>
      <w:r>
        <w:rPr>
          <w:rFonts w:eastAsiaTheme="minorEastAsia"/>
          <w:color w:val="000000"/>
          <w:kern w:val="0"/>
          <w:sz w:val="20"/>
          <w:szCs w:val="20"/>
        </w:rPr>
        <w:t>Sample preparation and scanning protocol for computerised analysis of root length and diameter</w:t>
      </w:r>
      <w:bookmarkEnd w:id="44"/>
      <w:r>
        <w:rPr>
          <w:rFonts w:eastAsiaTheme="minorEastAsia"/>
          <w:color w:val="000000"/>
          <w:kern w:val="0"/>
          <w:sz w:val="20"/>
          <w:szCs w:val="20"/>
        </w:rPr>
        <w:t xml:space="preserve">. Plant Soil. 2000; 218: 185-196. doi: 10.1023/A:1014905104017. </w:t>
      </w:r>
      <w:bookmarkEnd w:id="43"/>
    </w:p>
    <w:sectPr>
      <w:pgSz w:w="16701" w:h="16838"/>
      <w:pgMar w:top="1440" w:right="1800" w:bottom="1440" w:left="1800" w:header="851" w:footer="992" w:gutter="0"/>
      <w:lnNumType w:countBy="1"/>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mbria">
    <w:panose1 w:val="02040503050406030204"/>
    <w:charset w:val="00"/>
    <w:family w:val="roman"/>
    <w:pitch w:val="default"/>
    <w:sig w:usb0="E00002FF" w:usb1="400004FF" w:usb2="00000000" w:usb3="00000000" w:csb0="2000019F" w:csb1="00000000"/>
  </w:font>
  <w:font w:name="Calibri">
    <w:panose1 w:val="020F0502020204030204"/>
    <w:charset w:val="00"/>
    <w:family w:val="swiss"/>
    <w:pitch w:val="default"/>
    <w:sig w:usb0="E10002FF" w:usb1="4000ACFF" w:usb2="00000009" w:usb3="00000000" w:csb0="2000019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GulliverRM">
    <w:altName w:val="宋体"/>
    <w:panose1 w:val="00000000000000000000"/>
    <w:charset w:val="86"/>
    <w:family w:val="auto"/>
    <w:pitch w:val="default"/>
    <w:sig w:usb0="00000000" w:usb1="00000000" w:usb2="00000010" w:usb3="00000000" w:csb0="0004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701792"/>
    <w:multiLevelType w:val="multilevel"/>
    <w:tmpl w:val="03701792"/>
    <w:lvl w:ilvl="0" w:tentative="0">
      <w:start w:val="1"/>
      <w:numFmt w:val="decimal"/>
      <w:pStyle w:val="2"/>
      <w:lvlText w:val="%1"/>
      <w:lvlJc w:val="left"/>
      <w:pPr>
        <w:ind w:left="432" w:hanging="432"/>
      </w:pPr>
      <w:rPr>
        <w:rFonts w:hint="eastAsia"/>
      </w:rPr>
    </w:lvl>
    <w:lvl w:ilvl="1" w:tentative="0">
      <w:start w:val="1"/>
      <w:numFmt w:val="none"/>
      <w:pStyle w:val="3"/>
      <w:lvlText w:val=""/>
      <w:lvlJc w:val="left"/>
      <w:pPr>
        <w:ind w:left="576" w:hanging="576"/>
      </w:pPr>
      <w:rPr>
        <w:rFonts w:hint="default" w:ascii="Times New Roman" w:hAnsi="Times New Roman" w:eastAsia="宋体"/>
        <w:b/>
        <w:i w:val="0"/>
        <w:sz w:val="32"/>
      </w:rPr>
    </w:lvl>
    <w:lvl w:ilvl="2" w:tentative="0">
      <w:start w:val="1"/>
      <w:numFmt w:val="none"/>
      <w:pStyle w:val="4"/>
      <w:lvlText w:val=""/>
      <w:lvlJc w:val="left"/>
      <w:pPr>
        <w:ind w:left="720" w:hanging="720"/>
      </w:pPr>
      <w:rPr>
        <w:rFonts w:hint="default" w:ascii="Times New Roman" w:hAnsi="Times New Roman"/>
        <w:b/>
        <w:i w:val="0"/>
        <w:sz w:val="28"/>
      </w:rPr>
    </w:lvl>
    <w:lvl w:ilvl="3" w:tentative="0">
      <w:start w:val="1"/>
      <w:numFmt w:val="decimal"/>
      <w:pStyle w:val="5"/>
      <w:lvlText w:val="%1.%2.%3.%4"/>
      <w:lvlJc w:val="left"/>
      <w:pPr>
        <w:ind w:left="864" w:hanging="864"/>
      </w:pPr>
      <w:rPr>
        <w:rFonts w:hint="eastAsia"/>
      </w:rPr>
    </w:lvl>
    <w:lvl w:ilvl="4" w:tentative="0">
      <w:start w:val="1"/>
      <w:numFmt w:val="decimal"/>
      <w:pStyle w:val="6"/>
      <w:lvlText w:val="%1.%2.%3.%4.%5"/>
      <w:lvlJc w:val="left"/>
      <w:pPr>
        <w:ind w:left="1008" w:hanging="1008"/>
      </w:pPr>
      <w:rPr>
        <w:rFonts w:hint="eastAsia"/>
      </w:rPr>
    </w:lvl>
    <w:lvl w:ilvl="5" w:tentative="0">
      <w:start w:val="1"/>
      <w:numFmt w:val="decimal"/>
      <w:pStyle w:val="7"/>
      <w:lvlText w:val="%1.%2.%3.%4.%5.%6"/>
      <w:lvlJc w:val="left"/>
      <w:pPr>
        <w:ind w:left="1152" w:hanging="1152"/>
      </w:pPr>
      <w:rPr>
        <w:rFonts w:hint="eastAsia"/>
      </w:rPr>
    </w:lvl>
    <w:lvl w:ilvl="6" w:tentative="0">
      <w:start w:val="1"/>
      <w:numFmt w:val="decimal"/>
      <w:pStyle w:val="8"/>
      <w:lvlText w:val="%1.%2.%3.%4.%5.%6.%7"/>
      <w:lvlJc w:val="left"/>
      <w:pPr>
        <w:ind w:left="1296" w:hanging="1296"/>
      </w:pPr>
      <w:rPr>
        <w:rFonts w:hint="eastAsia"/>
      </w:rPr>
    </w:lvl>
    <w:lvl w:ilvl="7" w:tentative="0">
      <w:start w:val="1"/>
      <w:numFmt w:val="decimal"/>
      <w:pStyle w:val="9"/>
      <w:lvlText w:val="%1.%2.%3.%4.%5.%6.%7.%8"/>
      <w:lvlJc w:val="left"/>
      <w:pPr>
        <w:ind w:left="1440" w:hanging="1440"/>
      </w:pPr>
      <w:rPr>
        <w:rFonts w:hint="eastAsia"/>
      </w:rPr>
    </w:lvl>
    <w:lvl w:ilvl="8" w:tentative="0">
      <w:start w:val="1"/>
      <w:numFmt w:val="decimal"/>
      <w:pStyle w:val="10"/>
      <w:lvlText w:val="%1.%2.%3.%4.%5.%6.%7.%8.%9"/>
      <w:lvlJc w:val="left"/>
      <w:pPr>
        <w:ind w:left="1584" w:hanging="1584"/>
      </w:pPr>
      <w:rPr>
        <w:rFonts w:hint="eastAsia"/>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NE.Ref{543A862C-AD03-4E42-A668-99C3E74A7C8B}" w:val=" ADDIN NE.Ref.{543A862C-AD03-4E42-A668-99C3E74A7C8B} ADDIN NE.Ref.{543A862C-AD03-4E42-A668-99C3E74A7C8B}&lt;Citation&gt;&lt;Group&gt;&lt;References&gt;&lt;Item&gt;&lt;ID&gt;372&lt;/ID&gt;&lt;UID&gt;{026B445C-CE98-49A2-A602-2115AC9FDC06}&lt;/UID&gt;&lt;Title&gt;Working with dynamic crop models&lt;/Title&gt;&lt;Template&gt;Book&lt;/Template&gt;&lt;Star&gt;0&lt;/Star&gt;&lt;Tag&gt;0&lt;/Tag&gt;&lt;Author&gt;Wallach, D; Makowski, D; Jones, J W&lt;/Author&gt;&lt;Year&gt;2006&lt;/Year&gt;&lt;Details&gt;&lt;_accessed&gt;60653728&lt;/_accessed&gt;&lt;_bibtex_key&gt;WallachMakowski-329&lt;/_bibtex_key&gt;&lt;_created&gt;60653728&lt;/_created&gt;&lt;_language&gt;English&lt;/_language&gt;&lt;_modified&gt;60922688&lt;/_modified&gt;&lt;_place_published&gt;Amsterdam, Boston&lt;/_place_published&gt;&lt;_publisher&gt;Elsevier&lt;/_publisher&gt;&lt;/Details&gt;&lt;Extra&gt;&lt;DBUID&gt;{58799BF9-79FD-45CF-B586-193796189674}&lt;/DBUID&gt;&lt;/Extra&gt;&lt;/Item&gt;&lt;/References&gt;&lt;/Group&gt;&lt;/Citation&gt;_x000a_"/>
    <w:docVar w:name="NE.Ref{5CA06262-466A-45F8-B0DE-3AE86838AB8A}" w:val=" ADDIN NE.Ref.{5CA06262-466A-45F8-B0DE-3AE86838AB8A} ADDIN NE.Ref.{5CA06262-466A-45F8-B0DE-3AE86838AB8A}&lt;Citation&gt;&lt;Group&gt;&lt;References&gt;&lt;Item&gt;&lt;ID&gt;353&lt;/ID&gt;&lt;UID&gt;{A411C269-DB4D-4B61-94CC-E092ABDA0D8C}&lt;/UID&gt;&lt;Title&gt;Estimating length, average diameter and surface area of roots using two different Image analyses systems&lt;/Title&gt;&lt;Template&gt;Journal Article&lt;/Template&gt;&lt;Star&gt;0&lt;/Star&gt;&lt;Tag&gt;0&lt;/Tag&gt;&lt;Author&gt;Himmelbauer, M L; Loiskandl, W; Kastanek, F&lt;/Author&gt;&lt;Year&gt;2004&lt;/Year&gt;&lt;Details&gt;&lt;_accessed&gt;60652673&lt;/_accessed&gt;&lt;_bibtex_key&gt;HimmelbauerLoiskandl-287&lt;/_bibtex_key&gt;&lt;_collection_scope&gt;SCI;SCIE;&lt;/_collection_scope&gt;&lt;_created&gt;57340779&lt;/_created&gt;&lt;_doi&gt;10.1023/B:PLSO.0000030171.28821.55&lt;/_doi&gt;&lt;_impact_factor&gt;   2.952&lt;/_impact_factor&gt;&lt;_issue&gt;1&lt;/_issue&gt;&lt;_journal&gt;Plant and Soil&lt;/_journal&gt;&lt;_language&gt;English&lt;/_language&gt;&lt;_modified&gt;61080395&lt;/_modified&gt;&lt;_pages&gt;111-120&lt;/_pages&gt;&lt;_volume&gt;260&lt;/_volume&gt;&lt;/Details&gt;&lt;Extra&gt;&lt;DBUID&gt;{58799BF9-79FD-45CF-B586-193796189674}&lt;/DBUID&gt;&lt;/Extra&gt;&lt;/Item&gt;&lt;/References&gt;&lt;/Group&gt;&lt;Group&gt;&lt;References&gt;&lt;Item&gt;&lt;ID&gt;394&lt;/ID&gt;&lt;UID&gt;{EF5D6582-E2CC-4776-9BE7-5FC5F1769E9C}&lt;/UID&gt;&lt;Title&gt;Sample preparation and scanning protocol for computerised analysis of root length and diameter&lt;/Title&gt;&lt;Template&gt;Journal Article&lt;/Template&gt;&lt;Star&gt;0&lt;/Star&gt;&lt;Tag&gt;0&lt;/Tag&gt;&lt;Author&gt;Bouma, Tjeerd J; Nielsen, Kai L; Koutstaal, Bas&lt;/Author&gt;&lt;Year&gt;2000&lt;/Year&gt;&lt;Details&gt;&lt;_accessed&gt;61094878&lt;/_accessed&gt;&lt;_author_aff&gt;Netherlands Institute of Ecology, Center for Estuarine and Coastal Ecology, P.O. Box 140, 4400 AC, Yerseke, The Netherlands ; Department of Ornamentals, Danish Institute of Agricultural Sciences, Kirstinebjergvej 10, DK-5792, Aarslev, Denmark&lt;/_author_aff&gt;&lt;_collection_scope&gt;SCI;SCIE;&lt;/_collection_scope&gt;&lt;_created&gt;61081100&lt;/_created&gt;&lt;_date&gt;52594560&lt;/_date&gt;&lt;_db_provider&gt;SpringerLink&lt;/_db_provider&gt;&lt;_db_updated&gt;SpringerLink&lt;/_db_updated&gt;&lt;_doi&gt;10.1023/A:1014905104017&lt;/_doi&gt;&lt;_impact_factor&gt;   2.952&lt;/_impact_factor&gt;&lt;_isbn&gt;0032-079X&lt;/_isbn&gt;&lt;_issue&gt;1-2&lt;/_issue&gt;&lt;_journal&gt;Plant and Soil&lt;/_journal&gt;&lt;_keywords&gt;root architecture;root-diameter distribution;root efficiency;root length;root scanning;Delta-T Scan;WinRHIZO&lt;/_keywords&gt;&lt;_label&gt;ref1&lt;/_label&gt;&lt;_modified&gt;61094878&lt;/_modified&gt;&lt;_ori_publication&gt;Kluwer Academic Publishers&lt;/_ori_publication&gt;&lt;_pages&gt;185-196&lt;/_pages&gt;&lt;_subject&gt;Ecology;Plant Sciences;Plant Physiology;Soil Science &amp;amp; Conservation&lt;/_subject&gt;&lt;_type_work&gt;journal article&lt;/_type_work&gt;&lt;_url&gt;http://link.springer.com/article/10.1023/A%3A1014905104017&lt;/_url&gt;&lt;_volume&gt;218&lt;/_volume&gt;&lt;/Details&gt;&lt;Extra&gt;&lt;DBUID&gt;{58799BF9-79FD-45CF-B586-193796189674}&lt;/DBUID&gt;&lt;/Extra&gt;&lt;/Item&gt;&lt;/References&gt;&lt;/Group&gt;&lt;/Citation&gt;_x000a_"/>
    <w:docVar w:name="NE.Ref{83250B88-941A-4473-86D8-491A71E1BC7B}" w:val=" ADDIN NE.Ref.{83250B88-941A-4473-86D8-491A71E1BC7B} ADDIN NE.Ref.{83250B88-941A-4473-86D8-491A71E1BC7B}&lt;Citation&gt;&lt;Group&gt;&lt;References&gt;&lt;Item&gt;&lt;ID&gt;371&lt;/ID&gt;&lt;UID&gt;{818A3EF9-81FC-403C-AEA6-E683D5CC07C3}&lt;/UID&gt;&lt;Title&gt;稻的形态与解剖&lt;/Title&gt;&lt;Template&gt;Book&lt;/Template&gt;&lt;Star&gt;0&lt;/Star&gt;&lt;Tag&gt;0&lt;/Tag&gt;&lt;Author&gt;徐是雄; 徐雪宾; 何运康&lt;/Author&gt;&lt;Year&gt;1984&lt;/Year&gt;&lt;Details&gt;&lt;_accessed&gt;60649862&lt;/_accessed&gt;&lt;_bibtex_key&gt;徐是雄徐雪宾-289&lt;/_bibtex_key&gt;&lt;_created&gt;57389241&lt;/_created&gt;&lt;_db_provider&gt;National Libray of China&lt;/_db_provider&gt;&lt;_db_updated&gt;National Library of China&lt;/_db_updated&gt;&lt;_isbn&gt;:&lt;/_isbn&gt;&lt;_language&gt;Chinese&lt;/_language&gt;&lt;_modified&gt;61097003&lt;/_modified&gt;&lt;_pages&gt;21-27&lt;/_pages&gt;&lt;_place_published&gt;北京&lt;/_place_published&gt;&lt;_price&gt;￥2.40&lt;/_price&gt;&lt;_publisher&gt;农业出版社&lt;/_publisher&gt;&lt;_subject_headings&gt;稻-植物生态学; 植物生态学-稻; 稻-植物解剖学; 植物解剖学-稻&lt;/_subject_headings&gt;&lt;_translated_author&gt;Xu, S X; Xu, X B; He, Y K&lt;/_translated_author&gt;&lt;_translated_place_published&gt;Beijing&lt;/_translated_place_published&gt;&lt;_translated_publisher&gt;Agricultural Press&lt;/_translated_publisher&gt;&lt;_translated_title&gt;Morphology and Anatomy of Rice&lt;/_translated_title&gt;&lt;_url&gt;http://opac.nlc.gov.cn:80/F/6YP51AV1PJY8QXJKJR2UN6XFSVXGMTKQ9MK4G4UE3GCQBGTGD5-03704?func=full-set-set&amp;amp;set_number=207164&amp;amp;set_entry=000001&amp;amp;format=999&lt;/_url&gt;&lt;/Details&gt;&lt;Extra&gt;&lt;DBUID&gt;{58799BF9-79FD-45CF-B586-193796189674}&lt;/DBUID&gt;&lt;/Extra&gt;&lt;/Item&gt;&lt;/References&gt;&lt;/Group&gt;&lt;Group&gt;&lt;References&gt;&lt;Item&gt;&lt;ID&gt;366&lt;/ID&gt;&lt;UID&gt;{CF5AF2A6-71BF-44A7-A3A8-7544647D36F1}&lt;/UID&gt;&lt;Title&gt;水稻的根&lt;/Title&gt;&lt;Template&gt;Book&lt;/Template&gt;&lt;Star&gt;0&lt;/Star&gt;&lt;Tag&gt;1&lt;/Tag&gt;&lt;Author/&gt;&lt;Year&gt;1984&lt;/Year&gt;&lt;Details&gt;&lt;_accessed&gt;61095945&lt;/_accessed&gt;&lt;_bibtex_key&gt;Kawada, S (Translated By Shen TX, Liu ZJ and Peng WY )-81&lt;/_bibtex_key&gt;&lt;_created&gt;57765559&lt;/_created&gt;&lt;_language&gt;Chinese&lt;/_language&gt;&lt;_modified&gt;61097004&lt;/_modified&gt;&lt;_place_published&gt;北京&lt;/_place_published&gt;&lt;_publisher&gt;Agriculture Press&lt;/_publisher&gt;&lt;_subsidiary_author&gt;&amp;quot;Shen T-X (申廷秀)&amp;quot;; &amp;quot;Liu Z-J (刘执钧)&amp;quot;; &amp;quot;Peng W-Y (彭望瑗)&amp;quot;&lt;/_subsidiary_author&gt;&lt;_translated_author&gt;Kawada, S&lt;/_translated_author&gt;&lt;_translated_place_published&gt;Beijing&lt;/_translated_place_published&gt;&lt;_translated_publisher&gt;Agriculture Press&lt;/_translated_publisher&gt;&lt;_translated_title&gt;Root System of Rice (Translated By Shen TX, Liu Z.J, Peng  WY)&lt;/_translated_title&gt;&lt;/Details&gt;&lt;Extra&gt;&lt;DBUID&gt;{58799BF9-79FD-45CF-B586-193796189674}&lt;/DBUID&gt;&lt;/Extra&gt;&lt;/Item&gt;&lt;/References&gt;&lt;/Group&gt;&lt;Group&gt;&lt;References&gt;&lt;Item&gt;&lt;ID&gt;396&lt;/ID&gt;&lt;UID&gt;{E2BB04C2-B00D-48C9-AB7C-37C401717583}&lt;/UID&gt;&lt;Title&gt;Roots and Nitrogen in Cropping Systems of the Semi-Arid Tropics&lt;/Title&gt;&lt;Template&gt;Book Section&lt;/Template&gt;&lt;Star&gt;0&lt;/Star&gt;&lt;Tag&gt;0&lt;/Tag&gt;&lt;Author&gt;Morita, S; Abe, J&lt;/Author&gt;&lt;Year&gt;1996&lt;/Year&gt;&lt;Details&gt;&lt;_accessed&gt;61349320&lt;/_accessed&gt;&lt;_created&gt;61349320&lt;/_created&gt;&lt;_language&gt;English&lt;/_language&gt;&lt;_modified&gt;61349347&lt;/_modified&gt;&lt;_pages&gt;185-198&lt;/_pages&gt;&lt;_place_published&gt;Tokyo&lt;/_place_published&gt;&lt;_publisher&gt;Japan International Research Center for Agricultural Sciences&lt;/_publisher&gt;&lt;_secondary_author&gt;Ito, O; Johansen, C; Adu-Gyamfi, JJ; Katayama, K; Kumar Rao, JVD; Rego, TJ&lt;/_secondary_author&gt;&lt;_secondary_title&gt;Development of root system in wheat and rice&lt;/_secondary_title&gt;&lt;/Details&gt;&lt;Extra&gt;&lt;DBUID&gt;{58799BF9-79FD-45CF-B586-193796189674}&lt;/DBUID&gt;&lt;/Extra&gt;&lt;/Item&gt;&lt;/References&gt;&lt;/Group&gt;&lt;Group&gt;&lt;References&gt;&lt;Item&gt;&lt;ID&gt;367&lt;/ID&gt;&lt;UID&gt;{96BDDE25-FA9F-480E-8ABE-889001489FCC}&lt;/UID&gt;&lt;Title&gt;禾本科作物的形态与解剖&lt;/Title&gt;&lt;Template&gt;Book&lt;/Template&gt;&lt;Star&gt;0&lt;/Star&gt;&lt;Tag&gt;0&lt;/Tag&gt;&lt;Author&gt;李扬汉&lt;/Author&gt;&lt;Year&gt;1979&lt;/Year&gt;&lt;Details&gt;&lt;_accessed&gt;61179485&lt;/_accessed&gt;&lt;_bibtex_key&gt;Li-69&lt;/_bibtex_key&gt;&lt;_created&gt;57864069&lt;/_created&gt;&lt;_custom1&gt;上海&lt;/_custom1&gt;&lt;_custom2&gt;上海科学技术出版社&lt;/_custom2&gt;&lt;_language&gt;Chinese&lt;/_language&gt;&lt;_modified&gt;61097005&lt;/_modified&gt;&lt;_ori_publication&gt;Shanghai Scientific and Technical Publishers&lt;/_ori_publication&gt;&lt;_pages&gt;125-138&lt;/_pages&gt;&lt;_place_published&gt;上海&lt;/_place_published&gt;&lt;_publisher&gt;上海科学技术出版社&lt;/_publisher&gt;&lt;_translated_author&gt;Li, Yang Han&lt;/_translated_author&gt;&lt;_translated_place_published&gt;Shanghai&lt;/_translated_place_published&gt;&lt;_translated_publisher&gt;Shanghai Scientific and Technical Publishers&lt;/_translated_publisher&gt;&lt;_translated_title&gt;Morphological Anatomy of Aramineous crop&lt;/_translated_title&gt;&lt;/Details&gt;&lt;Extra&gt;&lt;DBUID&gt;{58799BF9-79FD-45CF-B586-193796189674}&lt;/DBUID&gt;&lt;/Extra&gt;&lt;/Item&gt;&lt;/References&gt;&lt;/Group&gt;&lt;/Citation&gt;_x000a_"/>
    <w:docVar w:name="ne_stylename" w:val="PLOS ONE"/>
  </w:docVars>
  <w:rsids>
    <w:rsidRoot w:val="001C029A"/>
    <w:rsid w:val="000236CD"/>
    <w:rsid w:val="000455AF"/>
    <w:rsid w:val="00047D09"/>
    <w:rsid w:val="000579D5"/>
    <w:rsid w:val="0006644F"/>
    <w:rsid w:val="00084AF3"/>
    <w:rsid w:val="00097DD3"/>
    <w:rsid w:val="000A7522"/>
    <w:rsid w:val="00103AB8"/>
    <w:rsid w:val="00150B65"/>
    <w:rsid w:val="00173C99"/>
    <w:rsid w:val="00177321"/>
    <w:rsid w:val="001A2852"/>
    <w:rsid w:val="001A3B53"/>
    <w:rsid w:val="001C029A"/>
    <w:rsid w:val="001D573F"/>
    <w:rsid w:val="001F09A8"/>
    <w:rsid w:val="00200807"/>
    <w:rsid w:val="00213E07"/>
    <w:rsid w:val="00264F7E"/>
    <w:rsid w:val="002813EB"/>
    <w:rsid w:val="0028325E"/>
    <w:rsid w:val="002976A9"/>
    <w:rsid w:val="002B400C"/>
    <w:rsid w:val="002B6888"/>
    <w:rsid w:val="003308D4"/>
    <w:rsid w:val="00365E82"/>
    <w:rsid w:val="00391D9F"/>
    <w:rsid w:val="003C439F"/>
    <w:rsid w:val="003D66CE"/>
    <w:rsid w:val="003F485E"/>
    <w:rsid w:val="004160DC"/>
    <w:rsid w:val="004A6119"/>
    <w:rsid w:val="004D4E23"/>
    <w:rsid w:val="005465CA"/>
    <w:rsid w:val="00557D4F"/>
    <w:rsid w:val="00562A9F"/>
    <w:rsid w:val="00572629"/>
    <w:rsid w:val="00581B43"/>
    <w:rsid w:val="0058207F"/>
    <w:rsid w:val="00592EF5"/>
    <w:rsid w:val="005F7D2B"/>
    <w:rsid w:val="00605B6D"/>
    <w:rsid w:val="00635CF9"/>
    <w:rsid w:val="006E657D"/>
    <w:rsid w:val="006F56DF"/>
    <w:rsid w:val="00731680"/>
    <w:rsid w:val="00746DE4"/>
    <w:rsid w:val="007503B1"/>
    <w:rsid w:val="007821C5"/>
    <w:rsid w:val="00782BDA"/>
    <w:rsid w:val="007903DB"/>
    <w:rsid w:val="0079662C"/>
    <w:rsid w:val="007A6CBD"/>
    <w:rsid w:val="007C2CF2"/>
    <w:rsid w:val="007C685C"/>
    <w:rsid w:val="007E2619"/>
    <w:rsid w:val="008300E2"/>
    <w:rsid w:val="0083709D"/>
    <w:rsid w:val="008416BE"/>
    <w:rsid w:val="00854054"/>
    <w:rsid w:val="00865413"/>
    <w:rsid w:val="00891A11"/>
    <w:rsid w:val="008B1C80"/>
    <w:rsid w:val="008D14A0"/>
    <w:rsid w:val="008E00F7"/>
    <w:rsid w:val="00904CE8"/>
    <w:rsid w:val="00913F3C"/>
    <w:rsid w:val="00931ABE"/>
    <w:rsid w:val="00953244"/>
    <w:rsid w:val="009706D7"/>
    <w:rsid w:val="0097498F"/>
    <w:rsid w:val="00985CB8"/>
    <w:rsid w:val="009864B5"/>
    <w:rsid w:val="00986F3D"/>
    <w:rsid w:val="00A12143"/>
    <w:rsid w:val="00A13015"/>
    <w:rsid w:val="00A15E70"/>
    <w:rsid w:val="00B22940"/>
    <w:rsid w:val="00B2573F"/>
    <w:rsid w:val="00B55EB7"/>
    <w:rsid w:val="00B73643"/>
    <w:rsid w:val="00B972E0"/>
    <w:rsid w:val="00BD5C4A"/>
    <w:rsid w:val="00C1353B"/>
    <w:rsid w:val="00C17ABD"/>
    <w:rsid w:val="00C40A8C"/>
    <w:rsid w:val="00C524F9"/>
    <w:rsid w:val="00C5342E"/>
    <w:rsid w:val="00C53E8F"/>
    <w:rsid w:val="00C552E5"/>
    <w:rsid w:val="00CA193E"/>
    <w:rsid w:val="00CC76EC"/>
    <w:rsid w:val="00CD62FD"/>
    <w:rsid w:val="00CE5CD5"/>
    <w:rsid w:val="00D37D69"/>
    <w:rsid w:val="00DA269C"/>
    <w:rsid w:val="00DB75FE"/>
    <w:rsid w:val="00DD2F39"/>
    <w:rsid w:val="00DE15B4"/>
    <w:rsid w:val="00E04920"/>
    <w:rsid w:val="00E11E2A"/>
    <w:rsid w:val="00E14AF2"/>
    <w:rsid w:val="00E54312"/>
    <w:rsid w:val="00E8784A"/>
    <w:rsid w:val="00E979EC"/>
    <w:rsid w:val="00EC6535"/>
    <w:rsid w:val="00EF1715"/>
    <w:rsid w:val="00F0248C"/>
    <w:rsid w:val="00F24DBC"/>
    <w:rsid w:val="00F261ED"/>
    <w:rsid w:val="00F32CC3"/>
    <w:rsid w:val="00F57C90"/>
    <w:rsid w:val="00F66997"/>
    <w:rsid w:val="00F70396"/>
    <w:rsid w:val="00F738B9"/>
    <w:rsid w:val="61723EC4"/>
    <w:rsid w:val="6C220B50"/>
  </w:rsids>
  <m:mathPr>
    <m:lMargin m:val="0"/>
    <m:mathFont m:val="Cambria Math"/>
    <m:rMargin m:val="0"/>
    <m:wrapIndent m:val="1440"/>
    <m:brkBin m:val="before"/>
    <m:brkBinSub m:val="--"/>
    <m:defJc m:val="centerGroup"/>
    <m:intLim m:val="subSup"/>
    <m:naryLim m:val="undOvr"/>
    <m:smallFrac m:val="0"/>
    <m:dispDef/>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nhideWhenUsed="0" w:uiPriority="9" w:semiHidden="0" w:name="heading 2"/>
    <w:lsdException w:qFormat="1" w:uiPriority="9" w:semiHidden="0" w:name="heading 3"/>
    <w:lsdException w:qFormat="1" w:uiPriority="9" w:semiHidden="0" w:name="heading 4"/>
    <w:lsdException w:qFormat="1" w:uiPriority="9" w:semiHidden="0" w:name="heading 5"/>
    <w:lsdException w:qFormat="1" w:uiPriority="9" w:semiHidden="0" w:name="heading 6"/>
    <w:lsdException w:qFormat="1" w:uiPriority="9" w:semiHidden="0" w:name="heading 7"/>
    <w:lsdException w:qFormat="1" w:uiPriority="9" w:semiHidden="0" w:name="heading 8"/>
    <w:lsdException w:qFormat="1" w:uiPriority="9" w:semiHidden="0"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semiHidden="0"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szCs w:val="24"/>
      <w:lang w:val="en-US" w:eastAsia="zh-CN" w:bidi="ar-SA"/>
    </w:rPr>
  </w:style>
  <w:style w:type="paragraph" w:styleId="2">
    <w:name w:val="heading 1"/>
    <w:basedOn w:val="1"/>
    <w:next w:val="1"/>
    <w:link w:val="23"/>
    <w:qFormat/>
    <w:uiPriority w:val="9"/>
    <w:pPr>
      <w:keepNext/>
      <w:keepLines/>
      <w:numPr>
        <w:ilvl w:val="0"/>
        <w:numId w:val="1"/>
      </w:numPr>
      <w:spacing w:before="340" w:after="330" w:line="578" w:lineRule="auto"/>
      <w:outlineLvl w:val="0"/>
    </w:pPr>
    <w:rPr>
      <w:b/>
      <w:bCs/>
      <w:kern w:val="44"/>
      <w:sz w:val="44"/>
      <w:szCs w:val="44"/>
    </w:rPr>
  </w:style>
  <w:style w:type="paragraph" w:styleId="3">
    <w:name w:val="heading 2"/>
    <w:basedOn w:val="1"/>
    <w:next w:val="1"/>
    <w:link w:val="24"/>
    <w:qFormat/>
    <w:uiPriority w:val="9"/>
    <w:pPr>
      <w:keepNext/>
      <w:keepLines/>
      <w:numPr>
        <w:ilvl w:val="1"/>
        <w:numId w:val="1"/>
      </w:numPr>
      <w:spacing w:before="260" w:after="260" w:line="416" w:lineRule="auto"/>
      <w:outlineLvl w:val="1"/>
    </w:pPr>
    <w:rPr>
      <w:rFonts w:ascii="Cambria" w:hAnsi="Cambria"/>
      <w:b/>
      <w:bCs/>
      <w:sz w:val="32"/>
      <w:szCs w:val="32"/>
    </w:rPr>
  </w:style>
  <w:style w:type="paragraph" w:styleId="4">
    <w:name w:val="heading 3"/>
    <w:basedOn w:val="1"/>
    <w:next w:val="1"/>
    <w:link w:val="25"/>
    <w:unhideWhenUsed/>
    <w:qFormat/>
    <w:uiPriority w:val="9"/>
    <w:pPr>
      <w:keepNext/>
      <w:keepLines/>
      <w:numPr>
        <w:ilvl w:val="2"/>
        <w:numId w:val="1"/>
      </w:numPr>
      <w:spacing w:before="260" w:after="260" w:line="416" w:lineRule="auto"/>
      <w:outlineLvl w:val="2"/>
    </w:pPr>
    <w:rPr>
      <w:b/>
      <w:bCs/>
      <w:sz w:val="32"/>
      <w:szCs w:val="32"/>
    </w:rPr>
  </w:style>
  <w:style w:type="paragraph" w:styleId="5">
    <w:name w:val="heading 4"/>
    <w:basedOn w:val="1"/>
    <w:next w:val="1"/>
    <w:link w:val="26"/>
    <w:unhideWhenUsed/>
    <w:qFormat/>
    <w:uiPriority w:val="9"/>
    <w:pPr>
      <w:keepNext/>
      <w:keepLines/>
      <w:numPr>
        <w:ilvl w:val="3"/>
        <w:numId w:val="1"/>
      </w:numPr>
      <w:spacing w:before="280" w:after="290" w:line="376" w:lineRule="auto"/>
      <w:outlineLvl w:val="3"/>
    </w:pPr>
    <w:rPr>
      <w:rFonts w:asciiTheme="majorHAnsi" w:hAnsiTheme="majorHAnsi" w:eastAsiaTheme="majorEastAsia" w:cstheme="majorBidi"/>
      <w:b/>
      <w:bCs/>
      <w:sz w:val="28"/>
      <w:szCs w:val="28"/>
    </w:rPr>
  </w:style>
  <w:style w:type="paragraph" w:styleId="6">
    <w:name w:val="heading 5"/>
    <w:basedOn w:val="1"/>
    <w:next w:val="1"/>
    <w:link w:val="27"/>
    <w:unhideWhenUsed/>
    <w:qFormat/>
    <w:uiPriority w:val="9"/>
    <w:pPr>
      <w:keepNext/>
      <w:keepLines/>
      <w:numPr>
        <w:ilvl w:val="4"/>
        <w:numId w:val="1"/>
      </w:numPr>
      <w:spacing w:before="280" w:after="290" w:line="376" w:lineRule="auto"/>
      <w:outlineLvl w:val="4"/>
    </w:pPr>
    <w:rPr>
      <w:b/>
      <w:bCs/>
      <w:sz w:val="28"/>
      <w:szCs w:val="28"/>
    </w:rPr>
  </w:style>
  <w:style w:type="paragraph" w:styleId="7">
    <w:name w:val="heading 6"/>
    <w:basedOn w:val="1"/>
    <w:next w:val="1"/>
    <w:link w:val="28"/>
    <w:unhideWhenUsed/>
    <w:qFormat/>
    <w:uiPriority w:val="9"/>
    <w:pPr>
      <w:keepNext/>
      <w:keepLines/>
      <w:numPr>
        <w:ilvl w:val="5"/>
        <w:numId w:val="1"/>
      </w:numPr>
      <w:spacing w:before="240" w:after="64" w:line="320" w:lineRule="auto"/>
      <w:outlineLvl w:val="5"/>
    </w:pPr>
    <w:rPr>
      <w:rFonts w:asciiTheme="majorHAnsi" w:hAnsiTheme="majorHAnsi" w:eastAsiaTheme="majorEastAsia" w:cstheme="majorBidi"/>
      <w:b/>
      <w:bCs/>
      <w:sz w:val="24"/>
    </w:rPr>
  </w:style>
  <w:style w:type="paragraph" w:styleId="8">
    <w:name w:val="heading 7"/>
    <w:basedOn w:val="1"/>
    <w:next w:val="1"/>
    <w:link w:val="29"/>
    <w:unhideWhenUsed/>
    <w:qFormat/>
    <w:uiPriority w:val="9"/>
    <w:pPr>
      <w:keepNext/>
      <w:keepLines/>
      <w:numPr>
        <w:ilvl w:val="6"/>
        <w:numId w:val="1"/>
      </w:numPr>
      <w:spacing w:before="240" w:after="64" w:line="320" w:lineRule="auto"/>
      <w:outlineLvl w:val="6"/>
    </w:pPr>
    <w:rPr>
      <w:b/>
      <w:bCs/>
      <w:sz w:val="24"/>
    </w:rPr>
  </w:style>
  <w:style w:type="paragraph" w:styleId="9">
    <w:name w:val="heading 8"/>
    <w:basedOn w:val="1"/>
    <w:next w:val="1"/>
    <w:link w:val="30"/>
    <w:unhideWhenUsed/>
    <w:qFormat/>
    <w:uiPriority w:val="9"/>
    <w:pPr>
      <w:keepNext/>
      <w:keepLines/>
      <w:numPr>
        <w:ilvl w:val="7"/>
        <w:numId w:val="1"/>
      </w:numPr>
      <w:spacing w:before="240" w:after="64" w:line="320" w:lineRule="auto"/>
      <w:outlineLvl w:val="7"/>
    </w:pPr>
    <w:rPr>
      <w:rFonts w:asciiTheme="majorHAnsi" w:hAnsiTheme="majorHAnsi" w:eastAsiaTheme="majorEastAsia" w:cstheme="majorBidi"/>
      <w:sz w:val="24"/>
    </w:rPr>
  </w:style>
  <w:style w:type="paragraph" w:styleId="10">
    <w:name w:val="heading 9"/>
    <w:basedOn w:val="1"/>
    <w:next w:val="1"/>
    <w:link w:val="31"/>
    <w:unhideWhenUsed/>
    <w:qFormat/>
    <w:uiPriority w:val="9"/>
    <w:pPr>
      <w:keepNext/>
      <w:keepLines/>
      <w:numPr>
        <w:ilvl w:val="8"/>
        <w:numId w:val="1"/>
      </w:numPr>
      <w:spacing w:before="240" w:after="64" w:line="320" w:lineRule="auto"/>
      <w:outlineLvl w:val="8"/>
    </w:pPr>
    <w:rPr>
      <w:rFonts w:asciiTheme="majorHAnsi" w:hAnsiTheme="majorHAnsi" w:eastAsiaTheme="majorEastAsia" w:cstheme="majorBidi"/>
      <w:szCs w:val="21"/>
    </w:rPr>
  </w:style>
  <w:style w:type="character" w:default="1" w:styleId="17">
    <w:name w:val="Default Paragraph Font"/>
    <w:unhideWhenUsed/>
    <w:uiPriority w:val="1"/>
  </w:style>
  <w:style w:type="table" w:default="1" w:styleId="20">
    <w:name w:val="Normal Table"/>
    <w:unhideWhenUsed/>
    <w:uiPriority w:val="99"/>
    <w:tblPr>
      <w:tblLayout w:type="fixed"/>
      <w:tblCellMar>
        <w:top w:w="0" w:type="dxa"/>
        <w:left w:w="108" w:type="dxa"/>
        <w:bottom w:w="0" w:type="dxa"/>
        <w:right w:w="108" w:type="dxa"/>
      </w:tblCellMar>
    </w:tblPr>
  </w:style>
  <w:style w:type="paragraph" w:styleId="11">
    <w:name w:val="annotation subject"/>
    <w:basedOn w:val="12"/>
    <w:next w:val="12"/>
    <w:link w:val="39"/>
    <w:unhideWhenUsed/>
    <w:uiPriority w:val="99"/>
    <w:rPr>
      <w:b/>
      <w:bCs/>
    </w:rPr>
  </w:style>
  <w:style w:type="paragraph" w:styleId="12">
    <w:name w:val="annotation text"/>
    <w:basedOn w:val="1"/>
    <w:link w:val="38"/>
    <w:unhideWhenUsed/>
    <w:uiPriority w:val="99"/>
    <w:pPr>
      <w:jc w:val="left"/>
    </w:pPr>
  </w:style>
  <w:style w:type="paragraph" w:styleId="13">
    <w:name w:val="Balloon Text"/>
    <w:basedOn w:val="1"/>
    <w:link w:val="36"/>
    <w:unhideWhenUsed/>
    <w:qFormat/>
    <w:uiPriority w:val="99"/>
    <w:rPr>
      <w:sz w:val="18"/>
      <w:szCs w:val="18"/>
    </w:rPr>
  </w:style>
  <w:style w:type="paragraph" w:styleId="14">
    <w:name w:val="footer"/>
    <w:basedOn w:val="1"/>
    <w:link w:val="22"/>
    <w:unhideWhenUsed/>
    <w:qFormat/>
    <w:uiPriority w:val="99"/>
    <w:pPr>
      <w:tabs>
        <w:tab w:val="center" w:pos="4153"/>
        <w:tab w:val="right" w:pos="8306"/>
      </w:tabs>
      <w:snapToGrid w:val="0"/>
      <w:jc w:val="left"/>
    </w:pPr>
    <w:rPr>
      <w:sz w:val="18"/>
      <w:szCs w:val="18"/>
    </w:rPr>
  </w:style>
  <w:style w:type="paragraph" w:styleId="15">
    <w:name w:val="header"/>
    <w:basedOn w:val="1"/>
    <w:link w:val="21"/>
    <w:unhideWhenUsed/>
    <w:qFormat/>
    <w:uiPriority w:val="99"/>
    <w:pPr>
      <w:pBdr>
        <w:bottom w:val="single" w:color="auto" w:sz="6" w:space="1"/>
      </w:pBdr>
      <w:tabs>
        <w:tab w:val="center" w:pos="4153"/>
        <w:tab w:val="right" w:pos="8306"/>
      </w:tabs>
      <w:snapToGrid w:val="0"/>
      <w:jc w:val="center"/>
    </w:pPr>
    <w:rPr>
      <w:sz w:val="18"/>
      <w:szCs w:val="18"/>
    </w:rPr>
  </w:style>
  <w:style w:type="paragraph" w:styleId="16">
    <w:name w:val="Normal (Web)"/>
    <w:basedOn w:val="1"/>
    <w:unhideWhenUsed/>
    <w:qFormat/>
    <w:uiPriority w:val="99"/>
    <w:pPr>
      <w:widowControl/>
      <w:spacing w:before="100" w:beforeAutospacing="1" w:after="100" w:afterAutospacing="1"/>
      <w:jc w:val="left"/>
    </w:pPr>
    <w:rPr>
      <w:rFonts w:ascii="宋体" w:hAnsi="宋体" w:cs="宋体"/>
      <w:kern w:val="0"/>
      <w:sz w:val="24"/>
    </w:rPr>
  </w:style>
  <w:style w:type="character" w:styleId="18">
    <w:name w:val="line number"/>
    <w:basedOn w:val="17"/>
    <w:unhideWhenUsed/>
    <w:uiPriority w:val="99"/>
  </w:style>
  <w:style w:type="character" w:styleId="19">
    <w:name w:val="annotation reference"/>
    <w:basedOn w:val="17"/>
    <w:unhideWhenUsed/>
    <w:uiPriority w:val="99"/>
    <w:rPr>
      <w:sz w:val="21"/>
      <w:szCs w:val="21"/>
    </w:rPr>
  </w:style>
  <w:style w:type="character" w:customStyle="1" w:styleId="21">
    <w:name w:val="页眉 字符"/>
    <w:basedOn w:val="17"/>
    <w:link w:val="15"/>
    <w:qFormat/>
    <w:uiPriority w:val="99"/>
    <w:rPr>
      <w:sz w:val="18"/>
      <w:szCs w:val="18"/>
    </w:rPr>
  </w:style>
  <w:style w:type="character" w:customStyle="1" w:styleId="22">
    <w:name w:val="页脚 字符"/>
    <w:basedOn w:val="17"/>
    <w:link w:val="14"/>
    <w:qFormat/>
    <w:uiPriority w:val="99"/>
    <w:rPr>
      <w:sz w:val="18"/>
      <w:szCs w:val="18"/>
    </w:rPr>
  </w:style>
  <w:style w:type="character" w:customStyle="1" w:styleId="23">
    <w:name w:val="标题 1 字符"/>
    <w:basedOn w:val="17"/>
    <w:link w:val="2"/>
    <w:qFormat/>
    <w:uiPriority w:val="9"/>
    <w:rPr>
      <w:rFonts w:ascii="Times New Roman" w:hAnsi="Times New Roman" w:eastAsia="宋体" w:cs="Times New Roman"/>
      <w:b/>
      <w:bCs/>
      <w:kern w:val="44"/>
      <w:sz w:val="44"/>
      <w:szCs w:val="44"/>
    </w:rPr>
  </w:style>
  <w:style w:type="character" w:customStyle="1" w:styleId="24">
    <w:name w:val="标题 2 字符"/>
    <w:basedOn w:val="17"/>
    <w:link w:val="3"/>
    <w:qFormat/>
    <w:uiPriority w:val="9"/>
    <w:rPr>
      <w:rFonts w:ascii="Cambria" w:hAnsi="Cambria" w:eastAsia="宋体" w:cs="Times New Roman"/>
      <w:b/>
      <w:bCs/>
      <w:sz w:val="32"/>
      <w:szCs w:val="32"/>
    </w:rPr>
  </w:style>
  <w:style w:type="character" w:customStyle="1" w:styleId="25">
    <w:name w:val="标题 3 字符"/>
    <w:basedOn w:val="17"/>
    <w:link w:val="4"/>
    <w:qFormat/>
    <w:uiPriority w:val="9"/>
    <w:rPr>
      <w:rFonts w:ascii="Times New Roman" w:hAnsi="Times New Roman" w:eastAsia="宋体" w:cs="Times New Roman"/>
      <w:b/>
      <w:bCs/>
      <w:sz w:val="32"/>
      <w:szCs w:val="32"/>
    </w:rPr>
  </w:style>
  <w:style w:type="character" w:customStyle="1" w:styleId="26">
    <w:name w:val="标题 4 字符"/>
    <w:basedOn w:val="17"/>
    <w:link w:val="5"/>
    <w:qFormat/>
    <w:uiPriority w:val="9"/>
    <w:rPr>
      <w:rFonts w:asciiTheme="majorHAnsi" w:hAnsiTheme="majorHAnsi" w:eastAsiaTheme="majorEastAsia" w:cstheme="majorBidi"/>
      <w:b/>
      <w:bCs/>
      <w:sz w:val="28"/>
      <w:szCs w:val="28"/>
    </w:rPr>
  </w:style>
  <w:style w:type="character" w:customStyle="1" w:styleId="27">
    <w:name w:val="标题 5 字符"/>
    <w:basedOn w:val="17"/>
    <w:link w:val="6"/>
    <w:qFormat/>
    <w:uiPriority w:val="9"/>
    <w:rPr>
      <w:rFonts w:ascii="Times New Roman" w:hAnsi="Times New Roman" w:eastAsia="宋体" w:cs="Times New Roman"/>
      <w:b/>
      <w:bCs/>
      <w:sz w:val="28"/>
      <w:szCs w:val="28"/>
    </w:rPr>
  </w:style>
  <w:style w:type="character" w:customStyle="1" w:styleId="28">
    <w:name w:val="标题 6 字符"/>
    <w:basedOn w:val="17"/>
    <w:link w:val="7"/>
    <w:qFormat/>
    <w:uiPriority w:val="9"/>
    <w:rPr>
      <w:rFonts w:asciiTheme="majorHAnsi" w:hAnsiTheme="majorHAnsi" w:eastAsiaTheme="majorEastAsia" w:cstheme="majorBidi"/>
      <w:b/>
      <w:bCs/>
      <w:sz w:val="24"/>
      <w:szCs w:val="24"/>
    </w:rPr>
  </w:style>
  <w:style w:type="character" w:customStyle="1" w:styleId="29">
    <w:name w:val="标题 7 字符"/>
    <w:basedOn w:val="17"/>
    <w:link w:val="8"/>
    <w:qFormat/>
    <w:uiPriority w:val="9"/>
    <w:rPr>
      <w:rFonts w:ascii="Times New Roman" w:hAnsi="Times New Roman" w:eastAsia="宋体" w:cs="Times New Roman"/>
      <w:b/>
      <w:bCs/>
      <w:sz w:val="24"/>
      <w:szCs w:val="24"/>
    </w:rPr>
  </w:style>
  <w:style w:type="character" w:customStyle="1" w:styleId="30">
    <w:name w:val="标题 8 字符"/>
    <w:basedOn w:val="17"/>
    <w:link w:val="9"/>
    <w:qFormat/>
    <w:uiPriority w:val="9"/>
    <w:rPr>
      <w:rFonts w:asciiTheme="majorHAnsi" w:hAnsiTheme="majorHAnsi" w:eastAsiaTheme="majorEastAsia" w:cstheme="majorBidi"/>
      <w:sz w:val="24"/>
      <w:szCs w:val="24"/>
    </w:rPr>
  </w:style>
  <w:style w:type="character" w:customStyle="1" w:styleId="31">
    <w:name w:val="标题 9 字符"/>
    <w:basedOn w:val="17"/>
    <w:link w:val="10"/>
    <w:qFormat/>
    <w:uiPriority w:val="9"/>
    <w:rPr>
      <w:rFonts w:asciiTheme="majorHAnsi" w:hAnsiTheme="majorHAnsi" w:eastAsiaTheme="majorEastAsia" w:cstheme="majorBidi"/>
      <w:szCs w:val="21"/>
    </w:rPr>
  </w:style>
  <w:style w:type="character" w:customStyle="1" w:styleId="32">
    <w:name w:val="lijuyuanxing"/>
    <w:basedOn w:val="17"/>
    <w:qFormat/>
    <w:uiPriority w:val="0"/>
  </w:style>
  <w:style w:type="paragraph" w:customStyle="1" w:styleId="33">
    <w:name w:val="列出段落11"/>
    <w:basedOn w:val="1"/>
    <w:qFormat/>
    <w:uiPriority w:val="0"/>
    <w:pPr>
      <w:ind w:firstLine="420" w:firstLineChars="200"/>
    </w:pPr>
    <w:rPr>
      <w:rFonts w:ascii="Calibri" w:hAnsi="Calibri"/>
    </w:rPr>
  </w:style>
  <w:style w:type="character" w:customStyle="1" w:styleId="34">
    <w:name w:val="text_blue1"/>
    <w:qFormat/>
    <w:uiPriority w:val="0"/>
    <w:rPr>
      <w:color w:val="0348C1"/>
    </w:rPr>
  </w:style>
  <w:style w:type="character" w:customStyle="1" w:styleId="35">
    <w:name w:val="word"/>
    <w:basedOn w:val="17"/>
    <w:qFormat/>
    <w:uiPriority w:val="0"/>
  </w:style>
  <w:style w:type="character" w:customStyle="1" w:styleId="36">
    <w:name w:val="批注框文本 字符"/>
    <w:basedOn w:val="17"/>
    <w:link w:val="13"/>
    <w:semiHidden/>
    <w:qFormat/>
    <w:uiPriority w:val="99"/>
    <w:rPr>
      <w:rFonts w:ascii="Times New Roman" w:hAnsi="Times New Roman" w:eastAsia="宋体" w:cs="Times New Roman"/>
      <w:sz w:val="18"/>
      <w:szCs w:val="18"/>
    </w:rPr>
  </w:style>
  <w:style w:type="paragraph" w:customStyle="1" w:styleId="37">
    <w:name w:val="列出段落1"/>
    <w:basedOn w:val="1"/>
    <w:qFormat/>
    <w:uiPriority w:val="99"/>
    <w:pPr>
      <w:ind w:firstLine="420" w:firstLineChars="200"/>
    </w:pPr>
    <w:rPr>
      <w:rFonts w:asciiTheme="minorHAnsi" w:hAnsiTheme="minorHAnsi" w:eastAsiaTheme="minorEastAsia" w:cstheme="minorBidi"/>
    </w:rPr>
  </w:style>
  <w:style w:type="character" w:customStyle="1" w:styleId="38">
    <w:name w:val="批注文字 字符"/>
    <w:basedOn w:val="17"/>
    <w:link w:val="12"/>
    <w:semiHidden/>
    <w:uiPriority w:val="99"/>
    <w:rPr>
      <w:rFonts w:ascii="Times New Roman" w:hAnsi="Times New Roman" w:eastAsia="宋体" w:cs="Times New Roman"/>
      <w:kern w:val="2"/>
      <w:sz w:val="21"/>
      <w:szCs w:val="24"/>
    </w:rPr>
  </w:style>
  <w:style w:type="character" w:customStyle="1" w:styleId="39">
    <w:name w:val="批注主题 字符"/>
    <w:basedOn w:val="38"/>
    <w:link w:val="11"/>
    <w:semiHidden/>
    <w:uiPriority w:val="99"/>
    <w:rPr>
      <w:rFonts w:ascii="Times New Roman" w:hAnsi="Times New Roman" w:eastAsia="宋体" w:cs="Times New Roman"/>
      <w:b/>
      <w:bCs/>
      <w:kern w:val="2"/>
      <w:sz w:val="21"/>
      <w:szCs w:val="24"/>
    </w:rPr>
  </w:style>
  <w:style w:type="paragraph" w:customStyle="1" w:styleId="40">
    <w:name w:val="Revision"/>
    <w:hidden/>
    <w:semiHidden/>
    <w:uiPriority w:val="99"/>
    <w:rPr>
      <w:rFonts w:ascii="Times New Roman" w:hAnsi="Times New Roman" w:eastAsia="宋体" w:cs="Times New Roman"/>
      <w:kern w:val="2"/>
      <w:sz w:val="21"/>
      <w:szCs w:val="24"/>
      <w:lang w:val="en-US" w:eastAsia="zh-CN" w:bidi="ar-SA"/>
    </w:rPr>
  </w:style>
</w:styles>
</file>

<file path=word/_rels/document.xml.rels><?xml version="1.0" encoding="UTF-8" standalone="yes"?>
<Relationships xmlns="http://schemas.openxmlformats.org/package/2006/relationships"><Relationship Id="rId9" Type="http://schemas.openxmlformats.org/officeDocument/2006/relationships/oleObject" Target="embeddings/oleObject1.bin"/><Relationship Id="rId8" Type="http://schemas.openxmlformats.org/officeDocument/2006/relationships/image" Target="media/image5.emf"/><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numbering" Target="numbering.xml"/><Relationship Id="rId15" Type="http://schemas.openxmlformats.org/officeDocument/2006/relationships/customXml" Target="../customXml/item1.xml"/><Relationship Id="rId14" Type="http://schemas.openxmlformats.org/officeDocument/2006/relationships/image" Target="media/image10.emf"/><Relationship Id="rId13" Type="http://schemas.openxmlformats.org/officeDocument/2006/relationships/image" Target="media/image9.emf"/><Relationship Id="rId12" Type="http://schemas.openxmlformats.org/officeDocument/2006/relationships/image" Target="media/image8.emf"/><Relationship Id="rId11" Type="http://schemas.openxmlformats.org/officeDocument/2006/relationships/image" Target="media/image7.emf"/><Relationship Id="rId10" Type="http://schemas.openxmlformats.org/officeDocument/2006/relationships/image" Target="media/image6.wmf"/><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1</Pages>
  <Words>2250</Words>
  <Characters>12831</Characters>
  <Lines>106</Lines>
  <Paragraphs>30</Paragraphs>
  <TotalTime>0</TotalTime>
  <ScaleCrop>false</ScaleCrop>
  <LinksUpToDate>false</LinksUpToDate>
  <CharactersWithSpaces>15051</CharactersWithSpaces>
  <Application>WPS Office_10.1.0.60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29T12:00:00Z</dcterms:created>
  <dc:creator>021</dc:creator>
  <cp:lastModifiedBy>168</cp:lastModifiedBy>
  <dcterms:modified xsi:type="dcterms:W3CDTF">2016-12-11T14:19:31Z</dcterms:modified>
  <cp:revision>1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065</vt:lpwstr>
  </property>
</Properties>
</file>